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B7713A" w14:textId="77777777" w:rsidR="005C1222" w:rsidRPr="00033941" w:rsidRDefault="005C1222" w:rsidP="005C1222">
      <w:pPr>
        <w:pStyle w:val="KeinLeerraum"/>
        <w:rPr>
          <w:rFonts w:cs="Times New Roman"/>
        </w:rPr>
      </w:pPr>
      <w:bookmarkStart w:id="0" w:name="_Hlk167178222"/>
      <w:bookmarkStart w:id="1" w:name="_Hlk175313572"/>
      <w:r w:rsidRPr="00033941">
        <w:rPr>
          <w:noProof/>
          <w:lang w:eastAsia="de-DE"/>
        </w:rPr>
        <w:drawing>
          <wp:inline distT="0" distB="0" distL="0" distR="0" wp14:anchorId="1CFC8459" wp14:editId="19BCC0B3">
            <wp:extent cx="9058275" cy="5115372"/>
            <wp:effectExtent l="0" t="0" r="0" b="9525"/>
            <wp:docPr id="7" name="Grafik 7" descr="Ein Bild, das Text, Screenshot, Diagramm,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Ein Bild, das Text, Screenshot, Diagramm, parallel enthält.&#10;&#10;Automatisch generierte Beschreibu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9076849" cy="5125861"/>
                    </a:xfrm>
                    <a:prstGeom prst="rect">
                      <a:avLst/>
                    </a:prstGeom>
                  </pic:spPr>
                </pic:pic>
              </a:graphicData>
            </a:graphic>
          </wp:inline>
        </w:drawing>
      </w:r>
    </w:p>
    <w:p w14:paraId="7E7F8938" w14:textId="5FC15CED" w:rsidR="005C1222" w:rsidRPr="00033941" w:rsidRDefault="005C1222" w:rsidP="005C1222">
      <w:pPr>
        <w:spacing w:after="200" w:line="240" w:lineRule="auto"/>
        <w:jc w:val="both"/>
        <w:rPr>
          <w:rFonts w:ascii="Arial" w:eastAsia="Calibri" w:hAnsi="Arial" w:cs="Arial"/>
          <w:iCs/>
          <w:color w:val="000000"/>
          <w:kern w:val="0"/>
          <w:sz w:val="22"/>
          <w:szCs w:val="22"/>
          <w14:ligatures w14:val="none"/>
        </w:rPr>
      </w:pPr>
      <w:r w:rsidRPr="00033941">
        <w:rPr>
          <w:rFonts w:ascii="Arial" w:eastAsia="Calibri" w:hAnsi="Arial" w:cs="Times New Roman"/>
          <w:iCs/>
          <w:color w:val="000000"/>
          <w:kern w:val="0"/>
          <w:sz w:val="22"/>
          <w:szCs w:val="22"/>
          <w14:ligatures w14:val="none"/>
        </w:rPr>
        <w:t>Studies</w:t>
      </w:r>
      <w:r>
        <w:rPr>
          <w:rFonts w:ascii="Arial" w:eastAsia="Calibri" w:hAnsi="Arial" w:cs="Times New Roman"/>
          <w:iCs/>
          <w:color w:val="000000"/>
          <w:kern w:val="0"/>
          <w:sz w:val="22"/>
          <w:szCs w:val="22"/>
          <w14:ligatures w14:val="none"/>
        </w:rPr>
        <w:t>'</w:t>
      </w:r>
      <w:r w:rsidRPr="00033941">
        <w:rPr>
          <w:rFonts w:ascii="Arial" w:eastAsia="Calibri" w:hAnsi="Arial" w:cs="Times New Roman"/>
          <w:iCs/>
          <w:color w:val="000000"/>
          <w:kern w:val="0"/>
          <w:sz w:val="22"/>
          <w:szCs w:val="22"/>
          <w14:ligatures w14:val="none"/>
        </w:rPr>
        <w:t xml:space="preserve"> reported changes regarding EMS calls.</w:t>
      </w:r>
      <w:r>
        <w:rPr>
          <w:rFonts w:ascii="Arial" w:eastAsia="Calibri" w:hAnsi="Arial" w:cs="Times New Roman"/>
          <w:iCs/>
          <w:color w:val="000000"/>
          <w:kern w:val="0"/>
          <w:sz w:val="22"/>
          <w:szCs w:val="22"/>
          <w14:ligatures w14:val="none"/>
        </w:rPr>
        <w:t xml:space="preserve"> </w:t>
      </w:r>
      <w:r w:rsidRPr="00D84EA4">
        <w:rPr>
          <w:rFonts w:ascii="Arial" w:eastAsia="Calibri" w:hAnsi="Arial" w:cs="Times New Roman"/>
          <w:iCs/>
          <w:color w:val="000000"/>
          <w:kern w:val="0"/>
          <w:sz w:val="22"/>
          <w:szCs w:val="22"/>
          <w14:ligatures w14:val="none"/>
        </w:rPr>
        <w:t>In the graph, those studies that appear more than once (because they compared different periods) are marked with an asterisk (*)</w:t>
      </w:r>
    </w:p>
    <w:p w14:paraId="7DC030A9" w14:textId="77777777" w:rsidR="005C1222" w:rsidRDefault="005C1222" w:rsidP="005C1222"/>
    <w:p w14:paraId="5117C565" w14:textId="77777777" w:rsidR="005C1222" w:rsidRPr="00033941" w:rsidRDefault="005C1222" w:rsidP="005C1222">
      <w:pPr>
        <w:pStyle w:val="KeinLeerraum"/>
        <w:rPr>
          <w:rFonts w:cs="Times New Roman"/>
        </w:rPr>
      </w:pPr>
      <w:r w:rsidRPr="00033941">
        <w:rPr>
          <w:noProof/>
          <w:lang w:eastAsia="de-DE"/>
        </w:rPr>
        <w:lastRenderedPageBreak/>
        <w:drawing>
          <wp:inline distT="0" distB="0" distL="0" distR="0" wp14:anchorId="7F3582C5" wp14:editId="36E8A4EF">
            <wp:extent cx="9267825" cy="5233709"/>
            <wp:effectExtent l="0" t="0" r="0" b="5080"/>
            <wp:docPr id="10" name="Grafik 10" descr="Ein Bild, das Text, Screensho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0" descr="Ein Bild, das Text, Screenshot, Diagramm enthält.&#10;&#10;Automatisch generierte Beschreibu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9282608" cy="5242057"/>
                    </a:xfrm>
                    <a:prstGeom prst="rect">
                      <a:avLst/>
                    </a:prstGeom>
                  </pic:spPr>
                </pic:pic>
              </a:graphicData>
            </a:graphic>
          </wp:inline>
        </w:drawing>
      </w:r>
    </w:p>
    <w:p w14:paraId="17FC933A" w14:textId="7591CEEC" w:rsidR="005C1222" w:rsidRPr="00033941" w:rsidRDefault="005C1222" w:rsidP="005C1222">
      <w:pPr>
        <w:spacing w:after="200" w:line="240" w:lineRule="auto"/>
        <w:jc w:val="both"/>
        <w:rPr>
          <w:rFonts w:ascii="Arial" w:eastAsia="Calibri" w:hAnsi="Arial" w:cs="Arial"/>
          <w:iCs/>
          <w:color w:val="000000"/>
          <w:kern w:val="0"/>
          <w:sz w:val="22"/>
          <w:szCs w:val="22"/>
          <w14:ligatures w14:val="none"/>
        </w:rPr>
      </w:pPr>
      <w:r w:rsidRPr="00033941">
        <w:rPr>
          <w:rFonts w:ascii="Arial" w:eastAsia="Calibri" w:hAnsi="Arial" w:cs="Times New Roman"/>
          <w:iCs/>
          <w:color w:val="000000"/>
          <w:kern w:val="0"/>
          <w:sz w:val="22"/>
          <w:szCs w:val="22"/>
          <w14:ligatures w14:val="none"/>
        </w:rPr>
        <w:t>Studies</w:t>
      </w:r>
      <w:r>
        <w:rPr>
          <w:rFonts w:ascii="Arial" w:eastAsia="Calibri" w:hAnsi="Arial" w:cs="Times New Roman"/>
          <w:iCs/>
          <w:color w:val="000000"/>
          <w:kern w:val="0"/>
          <w:sz w:val="22"/>
          <w:szCs w:val="22"/>
          <w14:ligatures w14:val="none"/>
        </w:rPr>
        <w:t>'</w:t>
      </w:r>
      <w:r w:rsidRPr="00033941">
        <w:rPr>
          <w:rFonts w:ascii="Arial" w:eastAsia="Calibri" w:hAnsi="Arial" w:cs="Times New Roman"/>
          <w:iCs/>
          <w:color w:val="000000"/>
          <w:kern w:val="0"/>
          <w:sz w:val="22"/>
          <w:szCs w:val="22"/>
          <w14:ligatures w14:val="none"/>
        </w:rPr>
        <w:t xml:space="preserve"> reported changes regarding EMS operations.</w:t>
      </w:r>
      <w:r>
        <w:rPr>
          <w:rFonts w:ascii="Arial" w:eastAsia="Calibri" w:hAnsi="Arial" w:cs="Times New Roman"/>
          <w:iCs/>
          <w:color w:val="000000"/>
          <w:kern w:val="0"/>
          <w:sz w:val="22"/>
          <w:szCs w:val="22"/>
          <w14:ligatures w14:val="none"/>
        </w:rPr>
        <w:t xml:space="preserve"> </w:t>
      </w:r>
      <w:r w:rsidRPr="00D84EA4">
        <w:rPr>
          <w:rFonts w:ascii="Arial" w:eastAsia="Calibri" w:hAnsi="Arial" w:cs="Times New Roman"/>
          <w:iCs/>
          <w:color w:val="000000"/>
          <w:kern w:val="0"/>
          <w:sz w:val="22"/>
          <w:szCs w:val="22"/>
          <w14:ligatures w14:val="none"/>
        </w:rPr>
        <w:t>In the graph, those studies that appear more than once (because they compared different periods) are marked with an asterisk (*)</w:t>
      </w:r>
    </w:p>
    <w:p w14:paraId="4FA8E240" w14:textId="77777777" w:rsidR="005C1222" w:rsidRPr="006169C0" w:rsidRDefault="005C1222" w:rsidP="005C1222"/>
    <w:p w14:paraId="2396A1FF" w14:textId="77777777" w:rsidR="005C1222" w:rsidRDefault="005C1222" w:rsidP="009B038B">
      <w:pPr>
        <w:keepNext/>
        <w:spacing w:after="200" w:line="240" w:lineRule="auto"/>
        <w:jc w:val="both"/>
        <w:rPr>
          <w:rFonts w:ascii="Arial" w:eastAsia="Calibri" w:hAnsi="Arial" w:cs="Arial"/>
          <w:b/>
          <w:iCs/>
          <w:color w:val="000000"/>
          <w:kern w:val="0"/>
          <w:sz w:val="22"/>
          <w:szCs w:val="18"/>
          <w14:ligatures w14:val="none"/>
        </w:rPr>
      </w:pPr>
    </w:p>
    <w:p w14:paraId="04D142C4" w14:textId="77777777" w:rsidR="005C1222" w:rsidRDefault="005C1222" w:rsidP="009B038B">
      <w:pPr>
        <w:keepNext/>
        <w:spacing w:after="200" w:line="240" w:lineRule="auto"/>
        <w:jc w:val="both"/>
        <w:rPr>
          <w:rFonts w:ascii="Arial" w:eastAsia="Calibri" w:hAnsi="Arial" w:cs="Arial"/>
          <w:b/>
          <w:iCs/>
          <w:color w:val="000000"/>
          <w:kern w:val="0"/>
          <w:sz w:val="22"/>
          <w:szCs w:val="18"/>
          <w14:ligatures w14:val="none"/>
        </w:rPr>
      </w:pPr>
    </w:p>
    <w:p w14:paraId="4CF0CA2B" w14:textId="19AD732A" w:rsidR="009B038B" w:rsidRPr="00033941" w:rsidRDefault="009B038B" w:rsidP="009B038B">
      <w:pPr>
        <w:keepNext/>
        <w:spacing w:after="200" w:line="240" w:lineRule="auto"/>
        <w:jc w:val="both"/>
        <w:rPr>
          <w:rFonts w:ascii="Arial" w:eastAsia="Calibri" w:hAnsi="Arial" w:cs="Arial"/>
          <w:iCs/>
          <w:color w:val="000000"/>
          <w:kern w:val="0"/>
          <w:sz w:val="22"/>
          <w:szCs w:val="18"/>
          <w14:ligatures w14:val="none"/>
        </w:rPr>
      </w:pPr>
      <w:r w:rsidRPr="00033941">
        <w:rPr>
          <w:rFonts w:ascii="Arial" w:eastAsia="Calibri" w:hAnsi="Arial" w:cs="Arial"/>
          <w:b/>
          <w:iCs/>
          <w:color w:val="000000"/>
          <w:kern w:val="0"/>
          <w:sz w:val="22"/>
          <w:szCs w:val="18"/>
          <w14:ligatures w14:val="none"/>
        </w:rPr>
        <w:t>Table</w:t>
      </w:r>
      <w:r w:rsidR="005C1222">
        <w:rPr>
          <w:rFonts w:ascii="Arial" w:eastAsia="Calibri" w:hAnsi="Arial" w:cs="Arial"/>
          <w:b/>
          <w:iCs/>
          <w:color w:val="000000"/>
          <w:kern w:val="0"/>
          <w:sz w:val="22"/>
          <w:szCs w:val="18"/>
          <w14:ligatures w14:val="none"/>
        </w:rPr>
        <w:t>:</w:t>
      </w:r>
      <w:r w:rsidRPr="00033941">
        <w:rPr>
          <w:rFonts w:ascii="Arial" w:eastAsia="Calibri" w:hAnsi="Arial" w:cs="Arial"/>
          <w:iCs/>
          <w:color w:val="000000"/>
          <w:kern w:val="0"/>
          <w:sz w:val="22"/>
          <w:szCs w:val="18"/>
          <w14:ligatures w14:val="none"/>
        </w:rPr>
        <w:t xml:space="preserve"> Studies</w:t>
      </w:r>
      <w:r>
        <w:rPr>
          <w:rFonts w:ascii="Arial" w:eastAsia="Calibri" w:hAnsi="Arial" w:cs="Arial"/>
          <w:iCs/>
          <w:color w:val="000000"/>
          <w:kern w:val="0"/>
          <w:sz w:val="22"/>
          <w:szCs w:val="18"/>
          <w14:ligatures w14:val="none"/>
        </w:rPr>
        <w:t>'</w:t>
      </w:r>
      <w:r w:rsidRPr="00033941">
        <w:rPr>
          <w:rFonts w:ascii="Arial" w:eastAsia="Calibri" w:hAnsi="Arial" w:cs="Arial"/>
          <w:iCs/>
          <w:color w:val="000000"/>
          <w:kern w:val="0"/>
          <w:sz w:val="22"/>
          <w:szCs w:val="18"/>
          <w14:ligatures w14:val="none"/>
        </w:rPr>
        <w:t xml:space="preserve"> reported changes regarding EMS calls.</w:t>
      </w:r>
    </w:p>
    <w:tbl>
      <w:tblPr>
        <w:tblStyle w:val="Listentabelle1hellAkzent31"/>
        <w:tblW w:w="14317" w:type="dxa"/>
        <w:tblLook w:val="04A0" w:firstRow="1" w:lastRow="0" w:firstColumn="1" w:lastColumn="0" w:noHBand="0" w:noVBand="1"/>
      </w:tblPr>
      <w:tblGrid>
        <w:gridCol w:w="2825"/>
        <w:gridCol w:w="2079"/>
        <w:gridCol w:w="8366"/>
        <w:gridCol w:w="1047"/>
      </w:tblGrid>
      <w:tr w:rsidR="009B038B" w:rsidRPr="00033941" w14:paraId="3DBA41B7" w14:textId="77777777" w:rsidTr="00880F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auto"/>
            </w:tcBorders>
          </w:tcPr>
          <w:p w14:paraId="4C88B0D5" w14:textId="77777777" w:rsidR="009B038B" w:rsidRPr="00033941" w:rsidRDefault="009B038B" w:rsidP="00880F53">
            <w:pPr>
              <w:rPr>
                <w:rFonts w:ascii="Arial" w:eastAsia="Times New Roman" w:hAnsi="Arial" w:cs="Arial"/>
                <w:color w:val="000000"/>
                <w:sz w:val="18"/>
                <w:szCs w:val="18"/>
                <w:lang w:eastAsia="de-DE"/>
              </w:rPr>
            </w:pPr>
          </w:p>
        </w:tc>
        <w:tc>
          <w:tcPr>
            <w:tcW w:w="2085" w:type="dxa"/>
            <w:tcBorders>
              <w:bottom w:val="single" w:sz="4" w:space="0" w:color="auto"/>
            </w:tcBorders>
          </w:tcPr>
          <w:p w14:paraId="32F4B3B8" w14:textId="77777777" w:rsidR="009B038B" w:rsidRPr="00033941" w:rsidRDefault="009B038B" w:rsidP="00880F53">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Autor</w:t>
            </w:r>
          </w:p>
        </w:tc>
        <w:tc>
          <w:tcPr>
            <w:tcW w:w="8405" w:type="dxa"/>
            <w:tcBorders>
              <w:bottom w:val="single" w:sz="4" w:space="0" w:color="auto"/>
            </w:tcBorders>
          </w:tcPr>
          <w:p w14:paraId="709F7999" w14:textId="77777777" w:rsidR="009B038B" w:rsidRPr="00033941" w:rsidRDefault="009B038B" w:rsidP="00880F53">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sz w:val="18"/>
                <w:szCs w:val="18"/>
              </w:rPr>
              <w:t>Study periods</w:t>
            </w:r>
          </w:p>
        </w:tc>
        <w:tc>
          <w:tcPr>
            <w:tcW w:w="992" w:type="dxa"/>
            <w:tcBorders>
              <w:bottom w:val="single" w:sz="4" w:space="0" w:color="auto"/>
            </w:tcBorders>
          </w:tcPr>
          <w:p w14:paraId="3108E808" w14:textId="77777777" w:rsidR="009B038B" w:rsidRPr="00033941" w:rsidRDefault="009B038B" w:rsidP="00880F53">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Changes*</w:t>
            </w:r>
          </w:p>
        </w:tc>
      </w:tr>
      <w:tr w:rsidR="009B038B" w:rsidRPr="00033941" w14:paraId="1C744B98"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D77D5E9" w14:textId="77777777" w:rsidR="009B038B" w:rsidRPr="00033941" w:rsidRDefault="009B038B" w:rsidP="00880F53">
            <w:pPr>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Increase in EMS calls</w:t>
            </w:r>
          </w:p>
        </w:tc>
        <w:tc>
          <w:tcPr>
            <w:tcW w:w="2085" w:type="dxa"/>
          </w:tcPr>
          <w:p w14:paraId="6956099C"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Al-Wathinani et al. </w:t>
            </w:r>
            <w:sdt>
              <w:sdtPr>
                <w:rPr>
                  <w:rFonts w:ascii="Arial" w:eastAsia="Times New Roman" w:hAnsi="Arial" w:cs="Arial"/>
                  <w:color w:val="000000"/>
                  <w:sz w:val="18"/>
                  <w:szCs w:val="18"/>
                  <w:lang w:eastAsia="de-DE"/>
                </w:rPr>
                <w:alias w:val="To edit, see citavi.com/edit"/>
                <w:tag w:val="CitaviPlaceholder#d046dfc4-77f6-4a3d-8417-dcc5ce957a02"/>
                <w:id w:val="1642539355"/>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2MmE5MDI3LTE5YTAtNDY1OS04YzYyLWU0YmM4NGM1ZmUzMSIsIlJhbmdlTGVuZ3RoIjo0LCJSZWZlcmVuY2VJZCI6IjBkYzAxZGE1LWY2OTMtNDFiMC05ZTEwLTllMjU3MzI3Mjc4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zMzkwL2hlYWx0aGNhcmU5MDEwMDE0IiwiVXJpU3RyaW5nIjoiaHR0cHM6Ly9kb2kub3JnLzEwLjMzOTAvaGVhbHRoY2FyZTkwMTAwMT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NjA0NmM1YjMtM2E4Mi00MDFjLThhMmEtMWYxNDZkOTEwYTJlIiwiTW9kaWZpZWRPbiI6IjIwMjQtMDgtMDJUMTk6NDA6Mz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zMzM3NDQ1MyIsIlVyaVN0cmluZyI6Imh0dHA6Ly93d3cubmNiaS5ubG0ubmloLmdvdi9wdWJtZWQvMzMzNzQ0NTM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Tk6NDkiLCJNb2RpZmllZEJ5IjoiX0RhdmlkIEjDpHNrZSIsIklkIjoiMTc1YzkzMmMtM2RjMC00OGU2LWEzNzQtMzlkYWFmNDYwODAyIiwiTW9kaWZpZWRPbiI6IjIwMjQtMDgtMDJUMjA6MTk6NDk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odHRwczovL21kcGktcmVzLmNvbS9kX2F0dGFjaG1lbnQvaGVhbHRoY2FyZS9oZWFsdGhjYXJlLTA5LTAwMDE0L2FydGljbGVfZGVwbG95L2hlYWx0aGNhcmUtMDktMDAwMTQtdjMucGRmP3ZlcnNpb249MTYxMDI3ODIwMyIsIlVyaVN0cmluZyI6Imh0dHBzOi8vbWRwaS1yZXMuY29tL2RfYXR0YWNobWVudC9oZWFsdGhjYXJlL2hlYWx0aGNhcmUtMDktMDAwMTQvYXJ0aWNsZV9kZXBsb3kvaGVhbHRoY2FyZS0wOS0wMDAxNC12My5wZGY/dmVyc2lvbj0xNjEwMjc4MjAz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jYyNTJlNzgyLWI0MTktNDhkZi05ZTljLTYyMzk5NmM2NWRjYSIsIk1vZGlmaWVkT24iOiIyMDI0LTA4LTAyVDE5OjQwOjM2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UE1DNzgyMzkxMSIsIlVyaVN0cmluZyI6Imh0dHBzOi8vd3d3Lm5jYmkubmxtLm5paC5nb3YvcG1jL2FydGljbGVzL1BNQzc4MjM5MTE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24]</w:t>
                </w:r>
                <w:r w:rsidRPr="00033941">
                  <w:rPr>
                    <w:rFonts w:ascii="Arial" w:eastAsia="Times New Roman" w:hAnsi="Arial" w:cs="Arial"/>
                    <w:color w:val="000000"/>
                    <w:sz w:val="18"/>
                    <w:szCs w:val="18"/>
                    <w:lang w:eastAsia="de-DE"/>
                  </w:rPr>
                  <w:fldChar w:fldCharType="end"/>
                </w:r>
              </w:sdtContent>
            </w:sdt>
          </w:p>
        </w:tc>
        <w:tc>
          <w:tcPr>
            <w:tcW w:w="8405" w:type="dxa"/>
          </w:tcPr>
          <w:p w14:paraId="24BB87D4"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sz w:val="18"/>
                <w:szCs w:val="18"/>
              </w:rPr>
              <w:t>during covid-19 (03.20-04.20) vs. before covid-19 (01.20-02.20)</w:t>
            </w:r>
          </w:p>
        </w:tc>
        <w:tc>
          <w:tcPr>
            <w:tcW w:w="992" w:type="dxa"/>
          </w:tcPr>
          <w:p w14:paraId="4956A7E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538135"/>
                <w:sz w:val="18"/>
                <w:szCs w:val="18"/>
                <w:lang w:eastAsia="de-DE"/>
              </w:rPr>
              <w:t>+52.95%</w:t>
            </w:r>
          </w:p>
        </w:tc>
      </w:tr>
      <w:tr w:rsidR="009B038B" w:rsidRPr="00033941" w14:paraId="01F70A9F"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3484D7AB" w14:textId="77777777" w:rsidR="009B038B" w:rsidRPr="00033941" w:rsidRDefault="009B038B" w:rsidP="00880F53">
            <w:pPr>
              <w:rPr>
                <w:rFonts w:ascii="Arial" w:eastAsia="Times New Roman" w:hAnsi="Arial" w:cs="Arial"/>
                <w:color w:val="000000"/>
                <w:sz w:val="18"/>
                <w:szCs w:val="18"/>
                <w:lang w:eastAsia="de-DE"/>
              </w:rPr>
            </w:pPr>
          </w:p>
        </w:tc>
        <w:tc>
          <w:tcPr>
            <w:tcW w:w="2085" w:type="dxa"/>
          </w:tcPr>
          <w:p w14:paraId="67527F9A"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Jensen et al. </w:t>
            </w:r>
            <w:sdt>
              <w:sdtPr>
                <w:rPr>
                  <w:rFonts w:ascii="Arial" w:eastAsia="Calibri" w:hAnsi="Arial" w:cs="Arial"/>
                  <w:color w:val="000000"/>
                  <w:sz w:val="18"/>
                  <w:szCs w:val="18"/>
                </w:rPr>
                <w:alias w:val="To edit, see citavi.com/edit"/>
                <w:tag w:val="CitaviPlaceholder#1dfbcc99-e02c-4049-aeae-87cda6fbeafa"/>
                <w:id w:val="122510451"/>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jYWUyNDg3LTZiOWQtNDIyMy04NTVhLTE4M2ViOWIyMmQ2YSIsIlJhbmdlTGVuZ3RoIjo0LCJSZWZlcmVuY2VJZCI6IjJkZGI2NWZiLWFlNDgtNGU0NC04YWJhLTkxZDhkMGRiNGVh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ODAvMTA5MDMxMjcuMjAyMC4xODE3MjEyIiwiVXJpU3RyaW5nIjoiaHR0cHM6Ly9kb2kub3JnLzEwLjEwODAvMTA5MDMxMjcuMjAyMC4xODE3MjEy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RlMWEwZGZiLWJiNGEtNGNlMy05ZTU2LTI5YjQ0N2UzOTg3OCIsIk1vZGlmaWVkT24iOiIyMDI0LTA4LTAyVDE5OjQwOjM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wdWJtZWQubmNiaS5ubG0ubmloLmdvdi8zMjg3MDc1NC8iLCJVcmlTdHJpbmciOiJodHRwczovL3B1Ym1lZC5uY2JpLm5sbS5uaWguZ292LzMyODcwNzU0L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wOGUxZmEyYi03NTBlLTQ0OTItYjdkMy00NDNmMTcwMDAyNTQiLCJNb2RpZmllZE9uIjoiMjAyNC0wOC0wMlQxOTo0MDozNi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MyODcwNzU0IiwiVXJpU3RyaW5nIjoiaHR0cDovL3d3dy5uY2JpLm5sbS5uaWguZ292L3B1Ym1lZC8zMjg3MDc1N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}</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30]</w:t>
                </w:r>
                <w:r w:rsidRPr="00033941">
                  <w:rPr>
                    <w:rFonts w:ascii="Arial" w:eastAsia="Calibri" w:hAnsi="Arial" w:cs="Arial"/>
                    <w:color w:val="000000"/>
                    <w:sz w:val="18"/>
                    <w:szCs w:val="18"/>
                  </w:rPr>
                  <w:fldChar w:fldCharType="end"/>
                </w:r>
              </w:sdtContent>
            </w:sdt>
          </w:p>
        </w:tc>
        <w:tc>
          <w:tcPr>
            <w:tcW w:w="8405" w:type="dxa"/>
          </w:tcPr>
          <w:p w14:paraId="62F637E5"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during covid-19 (27.02.20-27.03.20) </w:t>
            </w:r>
            <w:r w:rsidRPr="00033941">
              <w:rPr>
                <w:rFonts w:ascii="Arial" w:eastAsia="Times New Roman" w:hAnsi="Arial" w:cs="Arial"/>
                <w:sz w:val="18"/>
                <w:szCs w:val="18"/>
              </w:rPr>
              <w:t xml:space="preserve">vs. </w:t>
            </w:r>
            <w:r w:rsidRPr="00033941">
              <w:rPr>
                <w:rFonts w:ascii="Arial" w:eastAsia="Times New Roman" w:hAnsi="Arial" w:cs="Arial"/>
                <w:color w:val="000000"/>
                <w:sz w:val="18"/>
                <w:szCs w:val="18"/>
                <w:lang w:eastAsia="de-DE"/>
              </w:rPr>
              <w:t>corresponding period 2019</w:t>
            </w:r>
          </w:p>
        </w:tc>
        <w:tc>
          <w:tcPr>
            <w:tcW w:w="992" w:type="dxa"/>
          </w:tcPr>
          <w:p w14:paraId="1ACB3D3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538135"/>
                <w:sz w:val="18"/>
                <w:szCs w:val="18"/>
                <w:lang w:eastAsia="de-DE"/>
              </w:rPr>
              <w:t>+4.4%</w:t>
            </w:r>
          </w:p>
        </w:tc>
      </w:tr>
      <w:tr w:rsidR="009B038B" w:rsidRPr="00033941" w14:paraId="49352B30"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D5F215E" w14:textId="77777777" w:rsidR="009B038B" w:rsidRPr="00033941" w:rsidRDefault="009B038B" w:rsidP="00880F53">
            <w:pPr>
              <w:rPr>
                <w:rFonts w:ascii="Arial" w:eastAsia="Times New Roman" w:hAnsi="Arial" w:cs="Arial"/>
                <w:color w:val="000000"/>
                <w:sz w:val="18"/>
                <w:szCs w:val="18"/>
                <w:lang w:eastAsia="de-DE"/>
              </w:rPr>
            </w:pPr>
          </w:p>
        </w:tc>
        <w:tc>
          <w:tcPr>
            <w:tcW w:w="2085" w:type="dxa"/>
          </w:tcPr>
          <w:p w14:paraId="4590086A"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Paciullo et al. </w:t>
            </w:r>
            <w:sdt>
              <w:sdtPr>
                <w:rPr>
                  <w:rFonts w:ascii="Arial" w:eastAsia="Times New Roman" w:hAnsi="Arial" w:cs="Arial"/>
                  <w:color w:val="000000"/>
                  <w:sz w:val="18"/>
                  <w:szCs w:val="18"/>
                  <w:lang w:eastAsia="de-DE"/>
                </w:rPr>
                <w:alias w:val="To edit, see citavi.com/edit"/>
                <w:tag w:val="CitaviPlaceholder#eaaa27fb-5c5d-4fb0-9d2f-c0df8dfa6de9"/>
                <w:id w:val="-216896351"/>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jNmI5MTU2LWI5NDUtNDA3Yy1hODliLWMyM2Y0ZDM1NjNiMyIsIlJhbmdlTGVuZ3RoIjo0LCJSZWZlcmVuY2VJZCI6IjM2Yzg3ZmIyLTVmMjAtNDM1Yi05YjYwLWIyZDFlMjc4NTc4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MzMjU4ODY3IiwiVXJpU3RyaW5nIjoiaHR0cDovL3d3dy5uY2JpLm5sbS5uaWguZ292L3B1Ym1lZC8zMzI1ODg2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yODozNiIsIk1vZGlmaWVkQnkiOiJfRGF2aWQgSMOkc2tlIiwiSWQiOiI3Yzc0Y2UxZS0yY2YwLTRiZDQtOWQ0ZS0wZDdlN2UwYTY0NzkiLCJNb2RpZmllZE9uIjoiMjAyNC0wOC0wMlQyMDoyODozN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cHVibWVkLm5jYmkubmxtLm5paC5nb3YvMzMyNTg4NjcvIiwiVXJpU3RyaW5nIjoiaHR0cHM6Ly9wdWJtZWQubmNiaS5ubG0ubmloLmdvdi8zMzI1ODg2Ny8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DAxNmM2NmYtZDU5Ny00ZWMzLTg3YTQtMmJlNDg1NTA2Njg3IiwiTW9kaWZpZWRPbiI6IjIwMjQtMDgtMDJUMTk6NDA6Mz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3NDE2L2FpLjIwMjAuMjM5MiIsIlVyaVN0cmluZyI6Imh0dHBzOi8vZG9pLm9yZy8xMC43NDE2L2FpLjIwMjAuMjM5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31]</w:t>
                </w:r>
                <w:r w:rsidRPr="00033941">
                  <w:rPr>
                    <w:rFonts w:ascii="Arial" w:eastAsia="Times New Roman" w:hAnsi="Arial" w:cs="Arial"/>
                    <w:color w:val="000000"/>
                    <w:sz w:val="18"/>
                    <w:szCs w:val="18"/>
                    <w:lang w:eastAsia="de-DE"/>
                  </w:rPr>
                  <w:fldChar w:fldCharType="end"/>
                </w:r>
              </w:sdtContent>
            </w:sdt>
          </w:p>
        </w:tc>
        <w:tc>
          <w:tcPr>
            <w:tcW w:w="8405" w:type="dxa"/>
          </w:tcPr>
          <w:p w14:paraId="419F9F40"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during covid-19 (01.01.20-30.04.20) </w:t>
            </w:r>
            <w:r w:rsidRPr="00033941">
              <w:rPr>
                <w:rFonts w:ascii="Arial" w:eastAsia="Times New Roman" w:hAnsi="Arial" w:cs="Arial"/>
                <w:sz w:val="18"/>
                <w:szCs w:val="18"/>
              </w:rPr>
              <w:t xml:space="preserve">vs. </w:t>
            </w:r>
            <w:r w:rsidRPr="00033941">
              <w:rPr>
                <w:rFonts w:ascii="Arial" w:eastAsia="Times New Roman" w:hAnsi="Arial" w:cs="Arial"/>
                <w:color w:val="000000"/>
                <w:sz w:val="18"/>
                <w:szCs w:val="18"/>
                <w:lang w:eastAsia="de-DE"/>
              </w:rPr>
              <w:t>corresponding period 2019</w:t>
            </w:r>
          </w:p>
        </w:tc>
        <w:tc>
          <w:tcPr>
            <w:tcW w:w="992" w:type="dxa"/>
          </w:tcPr>
          <w:p w14:paraId="23AD44C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538135"/>
                <w:sz w:val="18"/>
                <w:szCs w:val="18"/>
                <w:lang w:eastAsia="de-DE"/>
              </w:rPr>
              <w:t>+2.14%</w:t>
            </w:r>
          </w:p>
        </w:tc>
      </w:tr>
      <w:tr w:rsidR="009B038B" w:rsidRPr="00033941" w14:paraId="0E1D85B3"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17C6AB8E" w14:textId="77777777" w:rsidR="009B038B" w:rsidRPr="00033941" w:rsidRDefault="009B038B" w:rsidP="00880F53">
            <w:pPr>
              <w:rPr>
                <w:rFonts w:ascii="Arial" w:eastAsia="Times New Roman" w:hAnsi="Arial" w:cs="Arial"/>
                <w:color w:val="000000"/>
                <w:sz w:val="18"/>
                <w:szCs w:val="18"/>
                <w:lang w:eastAsia="de-DE"/>
              </w:rPr>
            </w:pPr>
          </w:p>
        </w:tc>
        <w:tc>
          <w:tcPr>
            <w:tcW w:w="2085" w:type="dxa"/>
          </w:tcPr>
          <w:p w14:paraId="3BB0154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A5AB5">
              <w:rPr>
                <w:rFonts w:ascii="Arial" w:eastAsia="Times New Roman" w:hAnsi="Arial" w:cs="Arial"/>
                <w:color w:val="000000"/>
                <w:sz w:val="18"/>
                <w:szCs w:val="18"/>
                <w:lang w:val="de-DE" w:eastAsia="de-DE"/>
              </w:rPr>
              <w:t xml:space="preserve">Perlini et al. </w:t>
            </w:r>
            <w:r w:rsidRPr="00033941">
              <w:rPr>
                <w:rFonts w:ascii="Arial" w:eastAsia="Times New Roman" w:hAnsi="Arial" w:cs="Arial"/>
                <w:color w:val="000000"/>
                <w:sz w:val="18"/>
                <w:szCs w:val="18"/>
                <w:lang w:eastAsia="de-DE"/>
              </w:rPr>
              <w:fldChar w:fldCharType="begin"/>
            </w:r>
            <w:r w:rsidRPr="000A5AB5">
              <w:rPr>
                <w:rFonts w:ascii="Arial" w:eastAsia="Times New Roman" w:hAnsi="Arial" w:cs="Arial"/>
                <w:color w:val="000000"/>
                <w:sz w:val="18"/>
                <w:szCs w:val="18"/>
                <w:lang w:val="de-DE" w:eastAsia="de-DE"/>
              </w:rPr>
              <w:instrText xml:space="preserve"> ADDIN ZOTERO_ITEM CSL_CITATION {"citationID":"51wvrq6k","properties":{"formattedCitation":"(Perlini et al., 2020)","plainCitation":"(Perlini et al., 2020)","noteIndex":0},"citationItems":[{"id":"m2s2I2LD/bIG4u7Rx","uris":["http://zotero.org/users/13841198/items/3U3WNKBU"],"itemData":{"id":247,"type":"article-journal","abstract":"Since December 2019, the world has been facing the life-threatening disease, named Coronavirus disease-19 (COVID-19), recognized as a pandemic by the World Health Organization. The response of the Emergency Medicine network, integrating \"out-of-hospital\" and \"hospital\" activation, is crucial whenever the health system has to face a medical emergency, being caused by natural or human-derived disasters as well as by a rapidly spreading epidemic outbreak. We here report the Pavia Emergency Medicine network response to the COVID-19 outbreak. The \"out-of-hospital\" response was analysed in terms of calls, rescues and missions, whereas the \"hospital\" response was detailed as number of admitted patients and subsequent hospitalisation or discharge. The data in the first 5 weeks of the Covid-19 outbreak (February 21-March 26, 2020) were compared with a reference time window referring to the previous 5 weeks (January 17-February 20, 2020) and with the corresponding historical average data from the previous 5 years (February 21-March 26). Since February 21, 2020, a sudden and sustained increase in the calls to the AREU 112 system was noted (+ 440%). After 5 weeks, the number of calls and missions was still higher as compared to both the reference pre-Covid-19 period (+ 48% and + 10%, respectively) and the historical control (+ 53% and + 22%, respectively). Owing to the overflow from the neighbouring hospitals, which rapidly became overwhelmed and had to temporarily close patient access, the population served by the Pavia system more than doubled (from 547.251 to 1.135.977 inhabitants, + 108%). To minimize the possibility of intra-hospital spreading of the infection, a separate \"Emergency Department-Infective Disease\" was created, which evaluated 1241 patients with suspected infection (38% of total ED admissions). Out of these 1241 patients, 58.0% (n = 720) were admitted in general wards (n = 629) or intensive care unit (n = 91). To allow this massive number of admissions, the hospital reshaped many general ward Units, which became Covid-19 Units (up to 270 beds) and increased the intensive care unit beds from 32 to 60. In the setting of a long-standing continuing emergency like the present Covid-19 outbreak, the integration, interaction and team work of the \"out-of-hospital\" and \"in-hospital\" systems have a pivotal role. The present study reports how the rapid and coordinated reorganization of both might help in facing such a disaster. AREU-112 and the Emergency Department should be ready to finely tune their usual cooperation to respond to a sudden and overwhelming increase in the healthcare needs brought about by a pandemia like the current one. This lesson should shape and reinforce the future.","container-title":"Internal and emergency medicine","DOI":"10.1007/s11739-020-02390-4","issue":"5","journalAbbreviation":"Intern Emerg Med","note":"number-of-pages: 9\nPMID: 32507926","page":"825-833","title":"Emergency Department and Out-of-Hospital Emergency System (112-AREU 118) integrated response to Coronavirus Disease 2019 in a Northern Italy centre","volume":"15","author":[{"family":"Perlini","given":"Stefano"},{"family":"Canevari","given":"Fabrizio"},{"family":"Cortesi","given":"Sergio"},{"family":"Sgromo","given":"Vito"},{"family":"Brancaglione","given":"Antonella"},{"family":"Contri","given":"Enrico"},{"family":"Pettenazza","given":"Pietro"},{"family":"Salinaro","given":"Francesco"},{"family":"Speciale","given":"Francesco"},{"family":"Sechi","given":"Giuseppe"},{"family":"Mare","given":"Claudio"},{"family":"Cutti","given":"Sara"},{"family":"Novelli","given":"Viola"},{"family":"Marena","given":"Carlo"},{"family":"Muzzi","given":"Alba"},{"family":"Bruno","given":"Raffaele"},{"family":"Palo","given":"Alessandra"}],"issued":{"date-parts":[["2020",1,1]]}}}],"schema":"https://github.com/citation-style-language/schema/raw/master/csl-citation.json"} </w:instrText>
            </w:r>
            <w:r w:rsidRPr="00033941">
              <w:rPr>
                <w:rFonts w:ascii="Arial" w:eastAsia="Times New Roman" w:hAnsi="Arial" w:cs="Arial"/>
                <w:color w:val="000000"/>
                <w:sz w:val="18"/>
                <w:szCs w:val="18"/>
                <w:lang w:eastAsia="de-DE"/>
              </w:rPr>
              <w:fldChar w:fldCharType="separate"/>
            </w:r>
            <w:r w:rsidRPr="000A5AB5">
              <w:rPr>
                <w:rFonts w:ascii="Arial" w:eastAsia="Calibri" w:hAnsi="Arial" w:cs="Arial"/>
                <w:sz w:val="18"/>
                <w:lang w:val="de-DE"/>
              </w:rPr>
              <w:t>(Perlini et al., 2020)</w:t>
            </w:r>
            <w:r w:rsidRPr="00033941">
              <w:rPr>
                <w:rFonts w:ascii="Arial" w:eastAsia="Times New Roman" w:hAnsi="Arial" w:cs="Arial"/>
                <w:color w:val="000000"/>
                <w:sz w:val="18"/>
                <w:szCs w:val="18"/>
                <w:lang w:eastAsia="de-DE"/>
              </w:rPr>
              <w:fldChar w:fldCharType="end"/>
            </w:r>
            <w:r w:rsidRPr="000A5AB5">
              <w:rPr>
                <w:rFonts w:ascii="Arial" w:eastAsia="Times New Roman" w:hAnsi="Arial" w:cs="Arial"/>
                <w:color w:val="000000"/>
                <w:sz w:val="18"/>
                <w:szCs w:val="18"/>
                <w:lang w:val="de-DE" w:eastAsia="de-DE"/>
              </w:rPr>
              <w:t xml:space="preserve"> </w:t>
            </w:r>
            <w:sdt>
              <w:sdtPr>
                <w:rPr>
                  <w:rFonts w:ascii="Arial" w:eastAsia="Times New Roman" w:hAnsi="Arial" w:cs="Arial"/>
                  <w:color w:val="000000"/>
                  <w:sz w:val="18"/>
                  <w:szCs w:val="18"/>
                  <w:lang w:eastAsia="de-DE"/>
                </w:rPr>
                <w:alias w:val="To edit, see citavi.com/edit"/>
                <w:tag w:val="CitaviPlaceholder#73daac73-2941-46c6-8982-173f19034c4a"/>
                <w:id w:val="248312430"/>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val="de-DE"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kZWY3YzcyLTExYTUtNDYzMy1hYmExLTAwNmM5NjM5YmI5YyIsIlJhbmdlTGVuZ3RoIjo0LCJSZWZlcmVuY2VJZCI6ImEyMGNiYmRiLWY5OTktNDA5Ny04MjJkLWY2YzkxNWQwMWFi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MjExZmFiNzMtYWU2YS00YzNjLTg0Y2ItMzc4OTRkYzA0MzE1IiwiTW9kaWZpZWRPbiI6IjIwMjQtMDgtMDJUMTk6NDA6MzYiLCJQcm9qZWN0Ijp7IiRyZWYiOiI4In19LHsiJGlkIjoiMjgiLCIkdHlwZSI6IlN3aXNzQWNhZGVtaWMuQ2l0YXZpLkxvY2F0aW9uLCBTd2lzc0FjYWRlbWljLkNpdGF2aSIsIkFkZHJlc3MiOnsiJGlkIjoiMjkiLCIkdHlwZSI6IlN3aXNzQWNhZGVtaWMuQ2l0YXZpLkxpbmtlZFJlc291cmNlLCBTd2lzc0FjYWRlbWljLkNpdGF2aSIsIkxpbmtlZFJlc291cmNlVHlwZSI6NSwiT3JpZ2luYWxTdHJpbmciOiIzMjUwNzkyNiIsIlVyaVN0cmluZyI6Imh0dHA6Ly93d3cubmNiaS5ubG0ubmloLmdvdi9wdWJtZWQvMzI1MDc5MjY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</w:instrText>
                </w:r>
                <w:r w:rsidRPr="009B038B">
                  <w:rPr>
                    <w:rFonts w:ascii="Arial" w:eastAsia="Times New Roman" w:hAnsi="Arial" w:cs="Arial"/>
                    <w:color w:val="000000"/>
                    <w:sz w:val="18"/>
                    <w:szCs w:val="18"/>
                    <w:lang w:eastAsia="de-DE"/>
                  </w:rPr>
                  <w:instrText>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61]</w:t>
                </w:r>
                <w:r w:rsidRPr="00033941">
                  <w:rPr>
                    <w:rFonts w:ascii="Arial" w:eastAsia="Times New Roman" w:hAnsi="Arial" w:cs="Arial"/>
                    <w:color w:val="000000"/>
                    <w:sz w:val="18"/>
                    <w:szCs w:val="18"/>
                    <w:lang w:eastAsia="de-DE"/>
                  </w:rPr>
                  <w:fldChar w:fldCharType="end"/>
                </w:r>
              </w:sdtContent>
            </w:sdt>
          </w:p>
        </w:tc>
        <w:tc>
          <w:tcPr>
            <w:tcW w:w="8405" w:type="dxa"/>
          </w:tcPr>
          <w:p w14:paraId="6D2CB1C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033941">
              <w:rPr>
                <w:rFonts w:ascii="Arial" w:eastAsia="Times New Roman" w:hAnsi="Arial" w:cs="Arial"/>
                <w:color w:val="000000"/>
                <w:sz w:val="18"/>
                <w:szCs w:val="18"/>
                <w:lang w:eastAsia="de-DE"/>
              </w:rPr>
              <w:t xml:space="preserve">during covid-19 (21.02.20-26.03.20) vs. </w:t>
            </w:r>
            <w:r w:rsidRPr="00033941">
              <w:rPr>
                <w:rFonts w:ascii="Arial" w:eastAsia="Times New Roman" w:hAnsi="Arial" w:cs="Arial"/>
                <w:sz w:val="18"/>
                <w:szCs w:val="18"/>
              </w:rPr>
              <w:t>before covid-19 (17.01.20-20.02.20)</w:t>
            </w:r>
          </w:p>
          <w:p w14:paraId="66AC5A6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during covid-19 (21.02.20-26.03.20) vs. corresponding historical average data from the previous 5 years</w:t>
            </w:r>
          </w:p>
        </w:tc>
        <w:tc>
          <w:tcPr>
            <w:tcW w:w="992" w:type="dxa"/>
          </w:tcPr>
          <w:p w14:paraId="7D16310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48%</w:t>
            </w:r>
          </w:p>
          <w:p w14:paraId="57630E0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538135"/>
                <w:sz w:val="18"/>
                <w:szCs w:val="18"/>
                <w:lang w:eastAsia="de-DE"/>
              </w:rPr>
              <w:t>+53%</w:t>
            </w:r>
          </w:p>
        </w:tc>
      </w:tr>
      <w:tr w:rsidR="009B038B" w:rsidRPr="00033941" w14:paraId="685497ED"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D9EDA21" w14:textId="77777777" w:rsidR="009B038B" w:rsidRPr="00033941" w:rsidRDefault="009B038B" w:rsidP="00880F53">
            <w:pPr>
              <w:rPr>
                <w:rFonts w:ascii="Arial" w:eastAsia="Times New Roman" w:hAnsi="Arial" w:cs="Arial"/>
                <w:color w:val="000000"/>
                <w:sz w:val="18"/>
                <w:szCs w:val="18"/>
                <w:lang w:eastAsia="de-DE"/>
              </w:rPr>
            </w:pPr>
          </w:p>
        </w:tc>
        <w:tc>
          <w:tcPr>
            <w:tcW w:w="2085" w:type="dxa"/>
          </w:tcPr>
          <w:p w14:paraId="7222DD02"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Saberian et al. </w:t>
            </w:r>
            <w:sdt>
              <w:sdtPr>
                <w:rPr>
                  <w:rFonts w:ascii="Arial" w:eastAsia="Times New Roman" w:hAnsi="Arial" w:cs="Arial"/>
                  <w:color w:val="000000"/>
                  <w:sz w:val="18"/>
                  <w:szCs w:val="18"/>
                  <w:lang w:eastAsia="de-DE"/>
                </w:rPr>
                <w:alias w:val="To edit, see citavi.com/edit"/>
                <w:tag w:val="CitaviPlaceholder#e16e7e7b-747a-4d94-bf9f-01babe33e37b"/>
                <w:id w:val="-1336599228"/>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hNTQyODE2LTlkNTctNDBiOC05MmVlLTg5ZGFmMzI3Y2Y0YyIsIlJhbmdlTGVuZ3RoIjo0LCJSZWZlcmVuY2VJZCI6IjhkZDBiZmI5LWQxNzItNGZhMy05MzYzLWE3ZWFkMTM0Y2Vm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1ODExL3dlc3RqZW0uMjAyMC44LjQ4Njc5IiwiVXJpU3RyaW5nIjoiaHR0cHM6Ly9kb2kub3JnLzEwLjU4MTEvd2VzdGplbS4yMDIwLjguNDg2Nz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ZWNmNGUzZGYtMzg5YS00MGZhLWE1NjktMTdhNjk1YWI2NWQ0IiwiTW9kaWZpZWRPbiI6IjIwMjQtMDgtMDJUMTk6NDA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zMzA1MjgyNCIsIlVyaVN0cmluZyI6Imh0dHA6Ly93d3cubmNiaS5ubG0ubmloLmdvdi9wdWJtZWQvMzMwNTI4MjQ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zA6MDMiLCJNb2RpZmllZEJ5IjoiX0RhdmlkIEjDpHNrZSIsIklkIjoiNjNiNDIzNTUtMTk4Yi00Mjc5LTk0ZjktMWNhN2ViNzk1MDM4IiwiTW9kaWZpZWRPbiI6IjIwMjQtMDgtMDJUMjA6MzA6MDM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3NjczODY4IiwiVXJpU3RyaW5nIjoiaHR0cHM6Ly93d3cubmNiaS5ubG0ubmloLmdvdi9wbWMvYXJ0aWNsZXMvUE1DNzY3Mzg2O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62]</w:t>
                </w:r>
                <w:r w:rsidRPr="00033941">
                  <w:rPr>
                    <w:rFonts w:ascii="Arial" w:eastAsia="Times New Roman" w:hAnsi="Arial" w:cs="Arial"/>
                    <w:color w:val="000000"/>
                    <w:sz w:val="18"/>
                    <w:szCs w:val="18"/>
                    <w:lang w:eastAsia="de-DE"/>
                  </w:rPr>
                  <w:fldChar w:fldCharType="end"/>
                </w:r>
              </w:sdtContent>
            </w:sdt>
          </w:p>
        </w:tc>
        <w:tc>
          <w:tcPr>
            <w:tcW w:w="8405" w:type="dxa"/>
          </w:tcPr>
          <w:p w14:paraId="3E85785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during covid-19 (18.02.20-16.03.20) vs. </w:t>
            </w:r>
            <w:r w:rsidRPr="00033941">
              <w:rPr>
                <w:rFonts w:ascii="Arial" w:eastAsia="Times New Roman" w:hAnsi="Arial" w:cs="Arial"/>
                <w:sz w:val="18"/>
                <w:szCs w:val="18"/>
              </w:rPr>
              <w:t>before covid-19 (21.01.20-17.02.20)</w:t>
            </w:r>
          </w:p>
        </w:tc>
        <w:tc>
          <w:tcPr>
            <w:tcW w:w="992" w:type="dxa"/>
          </w:tcPr>
          <w:p w14:paraId="2166303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538135"/>
                <w:sz w:val="18"/>
                <w:szCs w:val="18"/>
                <w:lang w:eastAsia="de-DE"/>
              </w:rPr>
              <w:t>+347%</w:t>
            </w:r>
          </w:p>
        </w:tc>
      </w:tr>
      <w:tr w:rsidR="009B038B" w:rsidRPr="00033941" w14:paraId="77FA1B73"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10555929" w14:textId="77777777" w:rsidR="009B038B" w:rsidRPr="00033941" w:rsidRDefault="009B038B" w:rsidP="00880F53">
            <w:pPr>
              <w:rPr>
                <w:rFonts w:ascii="Arial" w:eastAsia="Calibri" w:hAnsi="Arial" w:cs="Arial"/>
                <w:color w:val="000000"/>
                <w:sz w:val="18"/>
                <w:szCs w:val="18"/>
              </w:rPr>
            </w:pPr>
          </w:p>
        </w:tc>
        <w:tc>
          <w:tcPr>
            <w:tcW w:w="2085" w:type="dxa"/>
          </w:tcPr>
          <w:p w14:paraId="354A294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000000"/>
                <w:sz w:val="18"/>
                <w:szCs w:val="18"/>
                <w:lang w:eastAsia="de-DE"/>
              </w:rPr>
              <w:t xml:space="preserve">Şan et al. </w:t>
            </w:r>
            <w:sdt>
              <w:sdtPr>
                <w:rPr>
                  <w:rFonts w:ascii="Arial" w:eastAsia="Times New Roman" w:hAnsi="Arial" w:cs="Arial"/>
                  <w:color w:val="000000"/>
                  <w:sz w:val="18"/>
                  <w:szCs w:val="18"/>
                  <w:lang w:eastAsia="de-DE"/>
                </w:rPr>
                <w:alias w:val="To edit, see citavi.com/edit"/>
                <w:tag w:val="CitaviPlaceholder#40f199ab-9eb7-4299-aded-23dcba9679e8"/>
                <w:id w:val="-951786650"/>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iMGRjN2I1LTUyZjktNDA5YS1hMjVhLTJkYmE0MWJiOWJjMCIsIlJhbmdlTGVuZ3RoIjo0LCJSZWZlcmVuY2VJZCI6ImI5NmYyOTcxLTAyNTgtNDhhNy05MzM4LTYyMWYwZTE5MjJl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zMyODAxOTgiLCJVcmlTdHJpbmciOiJodHRwOi8vd3d3Lm5jYmkubmxtLm5paC5nb3YvcHVibWVkLzMzMjgwMTk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MwOjA4IiwiTW9kaWZpZWRCeSI6Il9EYXZpZCBIw6Rza2UiLCJJZCI6ImQyMTkxYWJlLWNhYzMtNGVjMC05NWI0LTBjZjgxY2ZkMzYxNCIsIk1vZGlmaWVkT24iOiIyMDI0LTA4LTAyVDIwOjMwOjA4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xMS9pamNwLjEzODg1IiwiVXJpU3RyaW5nIjoiaHR0cHM6Ly9kb2kub3JnLzEwLjExMTEvaWpjcC4xMzg4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5YWE4ZjZmMC1lMjk2LTQyYTktYjQ3MC02NDEzNjYwNzI0M2IiLCJNb2RpZmllZE9uIjoiMjAyNC0wOC0wMlQxOTo0MDozN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cHVibWVkLm5jYmkubmxtLm5paC5nb3YvMzMyODAxOTgvIiwiVXJpU3RyaW5nIjoiaHR0cHM6Ly9wdWJtZWQubmNiaS5ubG0ubmloLmdvdi8zMzI4MDE5OC8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WNhMDdkYzktZGEwNy00OTAwLWIwYmItODVkMGQzMWI5MWYyIiwiTW9kaWZpZWRPbiI6IjIwMjQtMDgtMDJUMTk6NDA6Mz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3ODgzMDYyIiwiVXJpU3RyaW5nIjoiaHR0cHM6Ly93d3cubmNiaS5ubG0ubmloLmdvdi9wbWMvYXJ0aWNsZXMvUE1DNzg4MzA2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63]</w:t>
                </w:r>
                <w:r w:rsidRPr="00033941">
                  <w:rPr>
                    <w:rFonts w:ascii="Arial" w:eastAsia="Times New Roman" w:hAnsi="Arial" w:cs="Arial"/>
                    <w:color w:val="000000"/>
                    <w:sz w:val="18"/>
                    <w:szCs w:val="18"/>
                    <w:lang w:eastAsia="de-DE"/>
                  </w:rPr>
                  <w:fldChar w:fldCharType="end"/>
                </w:r>
              </w:sdtContent>
            </w:sdt>
          </w:p>
        </w:tc>
        <w:tc>
          <w:tcPr>
            <w:tcW w:w="8405" w:type="dxa"/>
          </w:tcPr>
          <w:p w14:paraId="791D4E4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000000"/>
                <w:sz w:val="18"/>
                <w:szCs w:val="18"/>
                <w:lang w:eastAsia="de-DE"/>
              </w:rPr>
              <w:t>during covid-19 (11.03.20-24.04.20) vs. corresponding period 2018 and 2019</w:t>
            </w:r>
          </w:p>
        </w:tc>
        <w:tc>
          <w:tcPr>
            <w:tcW w:w="992" w:type="dxa"/>
          </w:tcPr>
          <w:p w14:paraId="74518F79"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538135"/>
                <w:sz w:val="18"/>
                <w:szCs w:val="18"/>
              </w:rPr>
              <w:t>+90.9%</w:t>
            </w:r>
          </w:p>
        </w:tc>
      </w:tr>
      <w:tr w:rsidR="009B038B" w:rsidRPr="00033941" w14:paraId="2DCA837E"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0FC0CC7" w14:textId="77777777" w:rsidR="009B038B" w:rsidRPr="00033941" w:rsidRDefault="009B038B" w:rsidP="00880F53">
            <w:pPr>
              <w:rPr>
                <w:rFonts w:ascii="Arial" w:eastAsia="Calibri" w:hAnsi="Arial" w:cs="Arial"/>
                <w:color w:val="000000"/>
                <w:sz w:val="18"/>
                <w:szCs w:val="18"/>
              </w:rPr>
            </w:pPr>
            <w:r w:rsidRPr="00033941">
              <w:rPr>
                <w:rFonts w:ascii="Arial" w:eastAsia="Calibri" w:hAnsi="Arial" w:cs="Arial"/>
                <w:color w:val="000000"/>
                <w:sz w:val="18"/>
                <w:szCs w:val="18"/>
              </w:rPr>
              <w:t>Decrease in EMS calls</w:t>
            </w:r>
          </w:p>
        </w:tc>
        <w:tc>
          <w:tcPr>
            <w:tcW w:w="2085" w:type="dxa"/>
          </w:tcPr>
          <w:p w14:paraId="70830DD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Andrew et al. </w:t>
            </w:r>
            <w:sdt>
              <w:sdtPr>
                <w:rPr>
                  <w:rFonts w:ascii="Arial" w:eastAsia="Times New Roman" w:hAnsi="Arial" w:cs="Arial"/>
                  <w:color w:val="000000"/>
                  <w:sz w:val="18"/>
                  <w:szCs w:val="18"/>
                  <w:lang w:eastAsia="de-DE"/>
                </w:rPr>
                <w:alias w:val="To edit, see citavi.com/edit"/>
                <w:tag w:val="CitaviPlaceholder#4af41d00-3167-4f32-8192-52410f040334"/>
                <w:id w:val="-2096705789"/>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hODkyZDFlLTMwNzUtNDM2NC1iZWYyLWQ3ODhiZmNlMWYzYiIsIlJhbmdlTGVuZ3RoIjo0LCJSZWZlcmVuY2VJZCI6IjJkZjE2OWQ1LTgzMDItNDE2NS1iMjBlLWI4YTRhODE0OTFm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zQxNTI5MjUiLCJVcmlTdHJpbmciOiJodHRwOi8vd3d3Lm5jYmkubmxtLm5paC5nb3YvcHVibWVkLzM0MTUyOTI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E5OjU0IiwiTW9kaWZpZWRCeSI6Il9EYXZpZCBIw6Rza2UiLCJJZCI6ImYxZTQyNzQxLTY3YjItNDAwYS1hOWFjLTA5YzRjNzU5ZjU0NSIsIk1vZGlmaWVkT24iOiIyMDI0LTA4LTAyVDIwOjE5OjU0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wdWJtZWQubmNiaS5ubG0ubmloLmdvdi8zNDE1MjkyNS8iLCJVcmlTdHJpbmciOiJodHRwczovL3B1Ym1lZC5uY2JpLm5sbS5uaWguZ292LzM0MTUyOTI1L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0ZjhmOWM2Ny1jODU4LTQ3ZWQtODNmOC0zNGQ1YzhkODdjMTIiLCJNb2RpZmllZE9uIjoiMjAyNC0wOC0wMlQxOTo0MDozN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ODAvMTA5MDMxMjcuMjAyMS4xOTQ0NDA5IiwiVXJpU3RyaW5nIjoiaHR0cHM6Ly9kb2kub3JnLzEwLjEwODAvMTA5MDMxMjcuMjAyMS4xOTQ0NDA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25]</w:t>
                </w:r>
                <w:r w:rsidRPr="00033941">
                  <w:rPr>
                    <w:rFonts w:ascii="Arial" w:eastAsia="Times New Roman" w:hAnsi="Arial" w:cs="Arial"/>
                    <w:color w:val="000000"/>
                    <w:sz w:val="18"/>
                    <w:szCs w:val="18"/>
                    <w:lang w:eastAsia="de-DE"/>
                  </w:rPr>
                  <w:fldChar w:fldCharType="end"/>
                </w:r>
              </w:sdtContent>
            </w:sdt>
          </w:p>
        </w:tc>
        <w:tc>
          <w:tcPr>
            <w:tcW w:w="8405" w:type="dxa"/>
          </w:tcPr>
          <w:p w14:paraId="6EB64831" w14:textId="77777777" w:rsidR="009B038B" w:rsidRPr="00033941" w:rsidRDefault="009B038B" w:rsidP="00880F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lockdown (03.20 – 10.20) vs. </w:t>
            </w:r>
            <w:r w:rsidRPr="00033941">
              <w:rPr>
                <w:rFonts w:ascii="Arial" w:eastAsia="Times New Roman" w:hAnsi="Arial" w:cs="Arial"/>
                <w:sz w:val="18"/>
                <w:szCs w:val="18"/>
              </w:rPr>
              <w:t>before covid-19 (</w:t>
            </w:r>
            <w:r w:rsidRPr="00033941">
              <w:rPr>
                <w:rFonts w:ascii="Arial" w:eastAsia="Times New Roman" w:hAnsi="Arial" w:cs="Arial"/>
                <w:color w:val="000000"/>
                <w:sz w:val="18"/>
                <w:szCs w:val="18"/>
                <w:lang w:eastAsia="de-DE"/>
              </w:rPr>
              <w:t>01.18 – 02.20)</w:t>
            </w:r>
            <w:r w:rsidRPr="00033941">
              <w:rPr>
                <w:rFonts w:ascii="Arial" w:eastAsia="Times New Roman" w:hAnsi="Arial" w:cs="Arial"/>
                <w:color w:val="000000"/>
                <w:sz w:val="18"/>
                <w:szCs w:val="18"/>
                <w:lang w:eastAsia="de-DE"/>
              </w:rPr>
              <w:br/>
              <w:t xml:space="preserve">post-lockdown (11.20 – 02.21) vs. </w:t>
            </w:r>
            <w:r w:rsidRPr="00033941">
              <w:rPr>
                <w:rFonts w:ascii="Arial" w:eastAsia="Times New Roman" w:hAnsi="Arial" w:cs="Arial"/>
                <w:sz w:val="18"/>
                <w:szCs w:val="18"/>
              </w:rPr>
              <w:t>before covid-19 (</w:t>
            </w:r>
            <w:r w:rsidRPr="00033941">
              <w:rPr>
                <w:rFonts w:ascii="Arial" w:eastAsia="Times New Roman" w:hAnsi="Arial" w:cs="Arial"/>
                <w:color w:val="000000"/>
                <w:sz w:val="18"/>
                <w:szCs w:val="18"/>
                <w:lang w:eastAsia="de-DE"/>
              </w:rPr>
              <w:t>01.18 – 02.20)</w:t>
            </w:r>
          </w:p>
        </w:tc>
        <w:tc>
          <w:tcPr>
            <w:tcW w:w="992" w:type="dxa"/>
          </w:tcPr>
          <w:p w14:paraId="61FC796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12.6%</w:t>
            </w:r>
            <w:r w:rsidRPr="00033941">
              <w:rPr>
                <w:rFonts w:ascii="Arial" w:eastAsia="Times New Roman" w:hAnsi="Arial" w:cs="Arial"/>
                <w:color w:val="C00000"/>
                <w:sz w:val="18"/>
                <w:szCs w:val="18"/>
                <w:lang w:eastAsia="de-DE"/>
              </w:rPr>
              <w:br/>
              <w:t>-5.6%</w:t>
            </w:r>
          </w:p>
        </w:tc>
      </w:tr>
      <w:tr w:rsidR="009B038B" w:rsidRPr="00033941" w14:paraId="2B458DA9"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4D234427" w14:textId="77777777" w:rsidR="009B038B" w:rsidRPr="00033941" w:rsidRDefault="009B038B" w:rsidP="00880F53">
            <w:pPr>
              <w:rPr>
                <w:rFonts w:ascii="Arial" w:eastAsia="Calibri" w:hAnsi="Arial" w:cs="Arial"/>
                <w:color w:val="000000"/>
                <w:sz w:val="18"/>
                <w:szCs w:val="18"/>
              </w:rPr>
            </w:pPr>
          </w:p>
        </w:tc>
        <w:tc>
          <w:tcPr>
            <w:tcW w:w="2085" w:type="dxa"/>
          </w:tcPr>
          <w:p w14:paraId="5CFA5BAA"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Chen et al. </w:t>
            </w:r>
            <w:sdt>
              <w:sdtPr>
                <w:rPr>
                  <w:rFonts w:ascii="Arial" w:eastAsia="Times New Roman" w:hAnsi="Arial" w:cs="Arial"/>
                  <w:color w:val="000000"/>
                  <w:sz w:val="18"/>
                  <w:szCs w:val="18"/>
                  <w:lang w:eastAsia="de-DE"/>
                </w:rPr>
                <w:alias w:val="To edit, see citavi.com/edit"/>
                <w:tag w:val="CitaviPlaceholder#02e82f32-8f0f-4d89-a93f-16fdcc91abd5"/>
                <w:id w:val="1265032964"/>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0ZjFmZmZhLTNjMmItNDI1Yy1hZGE1LWVhOTRkYWE3YzJmNiIsIlJhbmdlTGVuZ3RoIjo0LCJSZWZlcmVuY2VJZCI6ImE1NjQ5MDU1LTg0YTgtNDhhNS04MTZlLTRiZDU5NTUyNjQx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DcvczExODQ1LTAyMS0wMjY0NC13IiwiVXJpU3RyaW5nIjoiaHR0cHM6Ly9kb2kub3JnLzEwLjEwMDcvczExODQ1LTAyMS0wMjY0NC13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g5NDg2MGVmLTk2ZTUtNGI2NC1hOGJkLTgyNmU5MmFjOWUxZCIsIk1vZGlmaWVkT24iOiIyMDI0LTA4LTAyVDE5OjQwOjM2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MzQwMTgxNTgiLCJVcmlTdHJpbmciOiJodHRwOi8vd3d3Lm5jYmkubmxtLm5paC5nb3YvcHVibWVkLzM0MDE4MTU4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E6MzgiLCJNb2RpZmllZEJ5IjoiX0RhdmlkIEjDpHNrZSIsIklkIjoiYTllZjQwMmMtOTM0ZC00OGFhLThlNGQtYmI0ZWM4ZjQyMjYxIiwiTW9kaWZpZWRPbiI6IjIwMjQtMDgtMDJUMjA6MjE6Mzg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JodHRwczovL2xpbmsuc3ByaW5nZXIuY29tL2NvbnRlbnQvcGRmLzEwLjEwMDcvczExODQ1LTAyMS0wMjY0NC13LnBkZiIsIlVyaVN0cmluZyI6Imh0dHBzOi8vbGluay5zcHJpbmdlci5jb20vY29udGVudC9wZGYvMTAuMTAwNy9zMTE4NDUtMDIxLTAyNjQ0LXcucGRm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27]</w:t>
                </w:r>
                <w:r w:rsidRPr="00033941">
                  <w:rPr>
                    <w:rFonts w:ascii="Arial" w:eastAsia="Times New Roman" w:hAnsi="Arial" w:cs="Arial"/>
                    <w:color w:val="000000"/>
                    <w:sz w:val="18"/>
                    <w:szCs w:val="18"/>
                    <w:lang w:eastAsia="de-DE"/>
                  </w:rPr>
                  <w:fldChar w:fldCharType="end"/>
                </w:r>
              </w:sdtContent>
            </w:sdt>
          </w:p>
        </w:tc>
        <w:tc>
          <w:tcPr>
            <w:tcW w:w="8405" w:type="dxa"/>
          </w:tcPr>
          <w:p w14:paraId="0B9B7E4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sz w:val="18"/>
                <w:szCs w:val="18"/>
              </w:rPr>
              <w:t xml:space="preserve">during covid-19 (01.20-03.20) vs. </w:t>
            </w:r>
            <w:r w:rsidRPr="00033941">
              <w:rPr>
                <w:rFonts w:ascii="Arial" w:eastAsia="Times New Roman" w:hAnsi="Arial" w:cs="Arial"/>
                <w:color w:val="000000"/>
                <w:sz w:val="18"/>
                <w:szCs w:val="18"/>
                <w:lang w:eastAsia="de-DE"/>
              </w:rPr>
              <w:t>corresponding period 2019</w:t>
            </w:r>
          </w:p>
        </w:tc>
        <w:tc>
          <w:tcPr>
            <w:tcW w:w="992" w:type="dxa"/>
          </w:tcPr>
          <w:p w14:paraId="67470988"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21,63%</w:t>
            </w:r>
          </w:p>
        </w:tc>
      </w:tr>
      <w:tr w:rsidR="009B038B" w:rsidRPr="00033941" w14:paraId="6C1A0346"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6584B69" w14:textId="77777777" w:rsidR="009B038B" w:rsidRPr="00033941" w:rsidRDefault="009B038B" w:rsidP="00880F53">
            <w:pPr>
              <w:rPr>
                <w:rFonts w:ascii="Arial" w:eastAsia="Calibri" w:hAnsi="Arial" w:cs="Arial"/>
                <w:color w:val="000000"/>
                <w:sz w:val="18"/>
                <w:szCs w:val="18"/>
              </w:rPr>
            </w:pPr>
          </w:p>
        </w:tc>
        <w:tc>
          <w:tcPr>
            <w:tcW w:w="2085" w:type="dxa"/>
          </w:tcPr>
          <w:p w14:paraId="2451CBC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D'Ascenzi et al. </w:t>
            </w:r>
            <w:sdt>
              <w:sdtPr>
                <w:rPr>
                  <w:rFonts w:ascii="Arial" w:eastAsia="Calibri" w:hAnsi="Arial" w:cs="Arial"/>
                  <w:color w:val="000000"/>
                  <w:sz w:val="18"/>
                  <w:szCs w:val="18"/>
                </w:rPr>
                <w:alias w:val="To edit, see citavi.com/edit"/>
                <w:tag w:val="CitaviPlaceholder#65af31c2-b0ef-4c3b-a9c2-5e5e03389fe2"/>
                <w:id w:val="1953590806"/>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1MWM1ZDUzLTk2ZjQtNDk1Ny05YjI5LTlmMjg2ODk2OGIwMiIsIlJhbmdlTGVuZ3RoIjo0LCJSZWZlcmVuY2VJZCI6IjNhNThhMDlhLWU3ZWQtNDI5NC1hNDg1LTcxMzFiYjI1N2Y4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lBNQzc5OTQyNTgiLCJVcmlTdHJpbmciOiJodHRwczovL3d3dy5uY2JpLm5sbS5uaWguZ292L3BtYy9hcnRpY2xlcy9QTUM3OTk0MjU4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xOjQ0IiwiTW9kaWZpZWRCeSI6Il9EYXZpZCBIw6Rza2UiLCJJZCI6ImMzMWM5N2Q2LWQyNWQtNDVlZS1hNGY2LTVlYzc3NGUwY2VhZSIsIk1vZGlmaWVkT24iOiIyMDI0LTA4LTAyVDIwOjIxOjQ0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MzM4OS9mY3ZtLjIwMjEuNjI1NTY5IiwiVXJpU3RyaW5nIjoiaHR0cHM6Ly9kb2kub3JnLzEwLjMzODkvZmN2bS4yMDIxLjYyNTU2O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yNTdiNmVjOS0yNDc2LTQzNGItOGVjOS01ZjBjOGIzYzdkOTMiLCJNb2RpZmllZE9uIjoiMjAyNC0wOC0wMlQxOTo0MDozNi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mh0dHBzOi8vcHVibWVkLm5jYmkubmxtLm5paC5nb3YvMzM3NzgwMjEvICBodHRwczovL3d3dy5uY2JpLm5sbS5uaWguZ292L3BtYy9hcnRpY2xlcy9QTUM3OTk0MjU4L3BkZi9mY3ZtLTA4LTYyNTU2OS5wZGYiLCJVcmlTdHJpbmciOiJodHRwczovL3B1Ym1lZC5uY2JpLm5sbS5uaWguZ292LzMzNzc4MDIxLyAgaHR0cHM6Ly93d3cubmNiaS5ubG0ubmloLmdvdi9wbWMvYXJ0aWNsZXMvUE1DNzk5NDI1OC9wZGYvZmN2bS0wOC02MjU1NjkucGRm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mJkMDhhZjM5LTAwODItNDJlNS1iMThiLTdlNGM2NmQ5YzE3NyIsIk1vZGlmaWVkT24iOiIyMDI0LTA4LTAyVDE5OjQwOjM2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MzM3NzgwMjEiLCJVcmlTdHJpbmciOiJodHRwOi8vd3d3Lm5jYmkubmxtLm5paC5nb3YvcHVibWVkLzMzNzc4MDIx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}</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17]</w:t>
                </w:r>
                <w:r w:rsidRPr="00033941">
                  <w:rPr>
                    <w:rFonts w:ascii="Arial" w:eastAsia="Calibri" w:hAnsi="Arial" w:cs="Arial"/>
                    <w:color w:val="000000"/>
                    <w:sz w:val="18"/>
                    <w:szCs w:val="18"/>
                  </w:rPr>
                  <w:fldChar w:fldCharType="end"/>
                </w:r>
              </w:sdtContent>
            </w:sdt>
          </w:p>
        </w:tc>
        <w:tc>
          <w:tcPr>
            <w:tcW w:w="8405" w:type="dxa"/>
          </w:tcPr>
          <w:p w14:paraId="71030920"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sz w:val="18"/>
                <w:szCs w:val="18"/>
              </w:rPr>
              <w:t xml:space="preserve">during covid-19 (01.01.-20.02.20) vs. </w:t>
            </w:r>
            <w:r w:rsidRPr="00033941">
              <w:rPr>
                <w:rFonts w:ascii="Arial" w:eastAsia="Times New Roman" w:hAnsi="Arial" w:cs="Arial"/>
                <w:color w:val="000000"/>
                <w:sz w:val="18"/>
                <w:szCs w:val="18"/>
                <w:lang w:eastAsia="de-DE"/>
              </w:rPr>
              <w:t>corresponding period 2018 and 2019</w:t>
            </w:r>
          </w:p>
          <w:p w14:paraId="1C81F22F"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sz w:val="18"/>
                <w:szCs w:val="18"/>
              </w:rPr>
              <w:t xml:space="preserve">during covid-19 (21.02.20-10.03.20) vs. </w:t>
            </w:r>
            <w:r w:rsidRPr="00033941">
              <w:rPr>
                <w:rFonts w:ascii="Arial" w:eastAsia="Times New Roman" w:hAnsi="Arial" w:cs="Arial"/>
                <w:color w:val="000000"/>
                <w:sz w:val="18"/>
                <w:szCs w:val="18"/>
                <w:lang w:eastAsia="de-DE"/>
              </w:rPr>
              <w:t>corresponding period 2018 and 2019</w:t>
            </w:r>
          </w:p>
          <w:p w14:paraId="4034BBBB"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lockdown (11.03.20-31.03.20) </w:t>
            </w:r>
            <w:r w:rsidRPr="00033941">
              <w:rPr>
                <w:rFonts w:ascii="Arial" w:eastAsia="Times New Roman" w:hAnsi="Arial" w:cs="Arial"/>
                <w:sz w:val="18"/>
                <w:szCs w:val="18"/>
              </w:rPr>
              <w:t xml:space="preserve">vs. </w:t>
            </w:r>
            <w:r w:rsidRPr="00033941">
              <w:rPr>
                <w:rFonts w:ascii="Arial" w:eastAsia="Times New Roman" w:hAnsi="Arial" w:cs="Arial"/>
                <w:color w:val="000000"/>
                <w:sz w:val="18"/>
                <w:szCs w:val="18"/>
                <w:lang w:eastAsia="de-DE"/>
              </w:rPr>
              <w:t>corresponding period in 2018 and 2019</w:t>
            </w:r>
          </w:p>
        </w:tc>
        <w:tc>
          <w:tcPr>
            <w:tcW w:w="992" w:type="dxa"/>
          </w:tcPr>
          <w:p w14:paraId="4212D9CA"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1.7%</w:t>
            </w:r>
          </w:p>
          <w:p w14:paraId="6839E097"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26.5%</w:t>
            </w:r>
          </w:p>
          <w:p w14:paraId="0F69E244"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C00000"/>
                <w:sz w:val="18"/>
                <w:szCs w:val="18"/>
              </w:rPr>
              <w:t>-31.3%</w:t>
            </w:r>
          </w:p>
        </w:tc>
      </w:tr>
      <w:tr w:rsidR="009B038B" w:rsidRPr="00033941" w14:paraId="3378ADC4"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3CFC7397" w14:textId="77777777" w:rsidR="009B038B" w:rsidRPr="00033941" w:rsidRDefault="009B038B" w:rsidP="00880F53">
            <w:pPr>
              <w:rPr>
                <w:rFonts w:ascii="Arial" w:eastAsia="Calibri" w:hAnsi="Arial" w:cs="Arial"/>
                <w:color w:val="000000"/>
                <w:sz w:val="18"/>
                <w:szCs w:val="18"/>
              </w:rPr>
            </w:pPr>
          </w:p>
        </w:tc>
        <w:tc>
          <w:tcPr>
            <w:tcW w:w="2085" w:type="dxa"/>
          </w:tcPr>
          <w:p w14:paraId="3BEB35B5"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000000"/>
                <w:sz w:val="18"/>
                <w:szCs w:val="18"/>
                <w:lang w:eastAsia="de-DE"/>
              </w:rPr>
              <w:t xml:space="preserve">Örgel et al. </w:t>
            </w:r>
            <w:sdt>
              <w:sdtPr>
                <w:rPr>
                  <w:rFonts w:ascii="Arial" w:eastAsia="Times New Roman" w:hAnsi="Arial" w:cs="Arial"/>
                  <w:color w:val="000000"/>
                  <w:sz w:val="18"/>
                  <w:szCs w:val="18"/>
                  <w:lang w:eastAsia="de-DE"/>
                </w:rPr>
                <w:alias w:val="To edit, see citavi.com/edit"/>
                <w:tag w:val="CitaviPlaceholder#3451d826-160c-40b2-a320-ef03f7d4aeb4"/>
                <w:id w:val="-1855635003"/>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0ZWE1NmQwLTMzNmEtNDMwNi1iYTExLTY5MWU2ZmIwYmQ1YyIsIlJhbmdlTGVuZ3RoIjo0LCJSZWZlcmVuY2VJZCI6Ijk3YjdmZjBkLTI3ZDMtNGU2Yy04ZDNhLTZlOWQ5Yzc0YThl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M3MDc5NzQiLCJVcmlTdHJpbmciOiJodHRwOi8vd3d3Lm5jYmkubmxtLm5paC5nb3YvcHVibWVkLzMzNzA3OTc0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4OjExIiwiTW9kaWZpZWRCeSI6Il9EYXZpZCBIw6Rza2UiLCJJZCI6IjMyOTc5ZDA1LTRjZmMtNDY3MS1hNDgyLTAyMzY3Yjg2NGUwMCIsIk1vZGlmaWVkT24iOiIyMDI0LTA4LTAyVDIwOjI4OjEx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jE0Ny9PQUVNLlMyODkwNzAiLCJVcmlTdHJpbmciOiJodHRwczovL2RvaS5vcmcvMTAuMjE0Ny9PQUVNLlMyODkwNzA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ZjZhZWRjYmItNDdkYS00ODA4LWI5ODktNzlhYmEzOGZhNzUwIiwiTW9kaWZpZWRPbiI6IjIwMjQtMDgtMDJUMTk6NDA6MzY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QTUM3OTQzNTM5IiwiVXJpU3RyaW5nIjoiaHR0cHM6Ly93d3cubmNiaS5ubG0ubmloLmdvdi9wbWMvYXJ0aWNsZXMvUE1DNzk0MzUzO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9]</w:t>
                </w:r>
                <w:r w:rsidRPr="00033941">
                  <w:rPr>
                    <w:rFonts w:ascii="Arial" w:eastAsia="Times New Roman" w:hAnsi="Arial" w:cs="Arial"/>
                    <w:color w:val="000000"/>
                    <w:sz w:val="18"/>
                    <w:szCs w:val="18"/>
                    <w:lang w:eastAsia="de-DE"/>
                  </w:rPr>
                  <w:fldChar w:fldCharType="end"/>
                </w:r>
              </w:sdtContent>
            </w:sdt>
          </w:p>
        </w:tc>
        <w:tc>
          <w:tcPr>
            <w:tcW w:w="8405" w:type="dxa"/>
          </w:tcPr>
          <w:p w14:paraId="4978300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lockdown (16.03.20-16.04.20) vs. </w:t>
            </w:r>
            <w:r w:rsidRPr="00033941">
              <w:rPr>
                <w:rFonts w:ascii="Arial" w:eastAsia="Times New Roman" w:hAnsi="Arial" w:cs="Arial"/>
                <w:color w:val="000000"/>
                <w:sz w:val="18"/>
                <w:szCs w:val="18"/>
                <w:lang w:eastAsia="de-DE"/>
              </w:rPr>
              <w:t>corresponding period 2018</w:t>
            </w:r>
          </w:p>
          <w:p w14:paraId="22D75D21"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lockdown (16.03.20-16.04.20) vs. </w:t>
            </w:r>
            <w:r w:rsidRPr="00033941">
              <w:rPr>
                <w:rFonts w:ascii="Arial" w:eastAsia="Times New Roman" w:hAnsi="Arial" w:cs="Arial"/>
                <w:color w:val="000000"/>
                <w:sz w:val="18"/>
                <w:szCs w:val="18"/>
                <w:lang w:eastAsia="de-DE"/>
              </w:rPr>
              <w:t>corresponding period 2018 and 2019</w:t>
            </w:r>
          </w:p>
        </w:tc>
        <w:tc>
          <w:tcPr>
            <w:tcW w:w="992" w:type="dxa"/>
          </w:tcPr>
          <w:p w14:paraId="3B1C73A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7.4%</w:t>
            </w:r>
          </w:p>
          <w:p w14:paraId="4D8CF3FA"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C00000"/>
                <w:sz w:val="18"/>
                <w:szCs w:val="18"/>
              </w:rPr>
              <w:t>-13.1%</w:t>
            </w:r>
          </w:p>
        </w:tc>
      </w:tr>
      <w:tr w:rsidR="009B038B" w:rsidRPr="00033941" w14:paraId="78D798D9"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7AEF9EB" w14:textId="77777777" w:rsidR="009B038B" w:rsidRPr="00033941" w:rsidRDefault="009B038B" w:rsidP="00880F53">
            <w:pPr>
              <w:rPr>
                <w:rFonts w:ascii="Arial" w:eastAsia="Calibri" w:hAnsi="Arial" w:cs="Arial"/>
                <w:color w:val="000000"/>
                <w:sz w:val="18"/>
                <w:szCs w:val="18"/>
              </w:rPr>
            </w:pPr>
          </w:p>
        </w:tc>
        <w:tc>
          <w:tcPr>
            <w:tcW w:w="2085" w:type="dxa"/>
          </w:tcPr>
          <w:p w14:paraId="4EB66B4F"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000000"/>
                <w:sz w:val="18"/>
                <w:szCs w:val="18"/>
                <w:lang w:eastAsia="de-DE"/>
              </w:rPr>
              <w:t xml:space="preserve">Shekhar et al. </w:t>
            </w:r>
            <w:sdt>
              <w:sdtPr>
                <w:rPr>
                  <w:rFonts w:ascii="Arial" w:eastAsia="Times New Roman" w:hAnsi="Arial" w:cs="Arial"/>
                  <w:color w:val="000000"/>
                  <w:sz w:val="18"/>
                  <w:szCs w:val="18"/>
                  <w:lang w:eastAsia="de-DE"/>
                </w:rPr>
                <w:alias w:val="To edit, see citavi.com/edit"/>
                <w:tag w:val="CitaviPlaceholder#1310b6f5-aaab-496f-8602-558443645ef4"/>
                <w:id w:val="-976909550"/>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mNjg3NGNlLTlhNTItNGViMC05NGRmLWE4YzBjYTM4NDZmOCIsIlJhbmdlTGVuZ3RoIjo0LCJSZWZlcmVuY2VJZCI6IjM4ZGViOTg5LWIzNzItNDYzMC05OTgwLWJlYmU2NzVhZDI2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I4NzMzNzAiLCJVcmlTdHJpbmciOiJodHRwOi8vd3d3Lm5jYmkubmxtLm5paC5nb3YvcHVibWVkLzMyODczMzc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MwOjI2IiwiTW9kaWZpZWRCeSI6Il9EYXZpZCBIw6Rza2UiLCJJZCI6Ijk2ZWQxNzE3LTJiMjktNDZjNC1iMGYxLTFmZGFjNjc0M2U2YiIsIk1vZGlmaWVkT24iOiIyMDI0LTA4LTAyVDIwOjMwOjI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UE1DNzQxNDc3OSIsIlVyaVN0cmluZyI6Imh0dHBzOi8vd3d3Lm5jYmkubmxtLm5paC5nb3YvcG1jL2FydGljbGVzL1BNQzc0MTQ3Nz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zA6MjYiLCJNb2RpZmllZEJ5IjoiX0RhdmlkIEjDpHNrZSIsIklkIjoiODE0NDgwOTgtMjI3My00MTFjLWIyMGEtM2RhZDE1ZDczOTNjIiwiTW9kaWZpZWRPbiI6IjIwMjQtMDgtMDJUMjA6MzA6Mj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odHRwczovL3d3dy5uY2JpLm5sbS5uaWguZ292L3BtYy9hcnRpY2xlcy9QTUM3NDE0Nzc5L3BkZi9tYWluLnBkZiIsIlVyaVN0cmluZyI6Imh0dHBzOi8vd3d3Lm5jYmkubmxtLm5paC5nb3YvcG1jL2FydGljbGVzL1BNQzc0MTQ3NzkvcGRmL21haW4ucG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mQ2YjU2ZTJmLWU3NWMtNDM1Ni05OGE0LWE3MGM1M2NlNzY4NiIsIk1vZGlmaWVkT24iOiIyMDI0LTA4LTAyVDE5OjQwOjM2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TAxNi9qLmFtamNhcmQuMjAyMC4wOC4wMDMiLCJVcmlTdHJpbmciOiJodHRwczovL2RvaS5vcmcvMTAuMTAxNi9qLmFtamNhcmQuMjAyMC4wOC4wMDM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22]</w:t>
                </w:r>
                <w:r w:rsidRPr="00033941">
                  <w:rPr>
                    <w:rFonts w:ascii="Arial" w:eastAsia="Times New Roman" w:hAnsi="Arial" w:cs="Arial"/>
                    <w:color w:val="000000"/>
                    <w:sz w:val="18"/>
                    <w:szCs w:val="18"/>
                    <w:lang w:eastAsia="de-DE"/>
                  </w:rPr>
                  <w:fldChar w:fldCharType="end"/>
                </w:r>
              </w:sdtContent>
            </w:sdt>
          </w:p>
        </w:tc>
        <w:tc>
          <w:tcPr>
            <w:tcW w:w="8405" w:type="dxa"/>
          </w:tcPr>
          <w:p w14:paraId="473FA5B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hanges from 01.01.20-30.04.20</w:t>
            </w:r>
          </w:p>
          <w:p w14:paraId="6FC54C8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hanges from 01.01.20-31.03.20</w:t>
            </w:r>
          </w:p>
          <w:p w14:paraId="7F1591DC"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hanges from 01.02.20-31.03.20</w:t>
            </w:r>
          </w:p>
          <w:p w14:paraId="7989956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hanges from 01.03.20-30.04.20</w:t>
            </w:r>
          </w:p>
        </w:tc>
        <w:tc>
          <w:tcPr>
            <w:tcW w:w="992" w:type="dxa"/>
          </w:tcPr>
          <w:p w14:paraId="2E34E98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21.95%</w:t>
            </w:r>
          </w:p>
          <w:p w14:paraId="3EEFD5E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0.33%</w:t>
            </w:r>
          </w:p>
          <w:p w14:paraId="11EDF469"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4.62%</w:t>
            </w:r>
          </w:p>
          <w:p w14:paraId="70C60C6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C00000"/>
                <w:sz w:val="18"/>
                <w:szCs w:val="18"/>
              </w:rPr>
              <w:t>-12.96%</w:t>
            </w:r>
          </w:p>
        </w:tc>
      </w:tr>
      <w:tr w:rsidR="009B038B" w:rsidRPr="00033941" w14:paraId="70EF8B2E"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020FA25D" w14:textId="77777777" w:rsidR="009B038B" w:rsidRPr="00033941" w:rsidRDefault="009B038B" w:rsidP="00880F53">
            <w:pPr>
              <w:rPr>
                <w:rFonts w:ascii="Arial" w:eastAsia="Calibri" w:hAnsi="Arial" w:cs="Arial"/>
                <w:color w:val="000000"/>
                <w:sz w:val="18"/>
                <w:szCs w:val="18"/>
              </w:rPr>
            </w:pPr>
          </w:p>
        </w:tc>
        <w:tc>
          <w:tcPr>
            <w:tcW w:w="2085" w:type="dxa"/>
          </w:tcPr>
          <w:p w14:paraId="2CD4820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000000"/>
                <w:sz w:val="18"/>
                <w:szCs w:val="18"/>
                <w:lang w:eastAsia="de-DE"/>
              </w:rPr>
              <w:t xml:space="preserve">Snooks et al. </w:t>
            </w:r>
            <w:sdt>
              <w:sdtPr>
                <w:rPr>
                  <w:rFonts w:ascii="Arial" w:eastAsia="Times New Roman" w:hAnsi="Arial" w:cs="Arial"/>
                  <w:color w:val="000000"/>
                  <w:sz w:val="18"/>
                  <w:szCs w:val="18"/>
                  <w:lang w:eastAsia="de-DE"/>
                </w:rPr>
                <w:alias w:val="To edit, see citavi.com/edit"/>
                <w:tag w:val="CitaviPlaceholder#fca6a362-88f2-42ef-a42d-7d1de4eae7ba"/>
                <w:id w:val="1866713554"/>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jZjk3Y2ZjLThjMTctNGNjYy05Njk4LTQ4MzVjY2FmZGY3OSIsIlJhbmdlTGVuZ3RoIjo0LCJSZWZlcmVuY2VJZCI6IjYzOTQyMmE1LWE0YjQtNGU5Yy1hZmNiLTlhZTgzNDJiMTIx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lBNQzgzMjg4ODgiLCJVcmlTdHJpbmciOiJodHRwczovL3d3dy5uY2JpLm5sbS5uaWguZ292L3BtYy9hcnRpY2xlcy9QTUM4MzI4ODg4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5ZTJkZjZmYy00YzZmLTQ2ZmUtYWIwZC01ZDAwYzBkM2Y0ZDAiLCJNb2RpZmllZE9uIjoiMjAyNC0wOC0wMlQxOTo0MDozNiIsIlByb2plY3QiOnsiJHJlZiI6IjgifX0seyIkaWQiOiIzNiIsIiR0eXBlIjoiU3dpc3NBY2FkZW1pYy5DaXRhdmkuTG9jYXRpb24sIFN3aXNzQWNhZGVtaWMuQ2l0YXZpIiwiQWRkcmVzcyI6eyIkaWQiOiIzNyIsIiR0eXBlIjoiU3dpc3NBY2FkZW1pYy5DaXRhdmkuTGlua2VkUmVzb3VyY2UsIFN3aXNzQWNhZGVtaWMuQ2l0YXZpIiwiTGlua2VkUmVzb3VyY2VUeXBlIjo1LCJPcmlnaW5hbFN0cmluZyI6IjM0Mzc4MDAwIiwiVXJpU3RyaW5nIjoiaHR0cDovL3d3dy5uY2JpLm5sbS5uaWguZ292L3B1Ym1lZC8zNDM3ODAwMC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33]</w:t>
                </w:r>
                <w:r w:rsidRPr="00033941">
                  <w:rPr>
                    <w:rFonts w:ascii="Arial" w:eastAsia="Times New Roman" w:hAnsi="Arial" w:cs="Arial"/>
                    <w:color w:val="000000"/>
                    <w:sz w:val="18"/>
                    <w:szCs w:val="18"/>
                    <w:lang w:eastAsia="de-DE"/>
                  </w:rPr>
                  <w:fldChar w:fldCharType="end"/>
                </w:r>
              </w:sdtContent>
            </w:sdt>
          </w:p>
        </w:tc>
        <w:tc>
          <w:tcPr>
            <w:tcW w:w="8405" w:type="dxa"/>
          </w:tcPr>
          <w:p w14:paraId="6F8E3CB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hanges from 01.02.20-03.07.20</w:t>
            </w:r>
          </w:p>
        </w:tc>
        <w:tc>
          <w:tcPr>
            <w:tcW w:w="992" w:type="dxa"/>
          </w:tcPr>
          <w:p w14:paraId="3EBCED7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C00000"/>
                <w:sz w:val="18"/>
                <w:szCs w:val="18"/>
              </w:rPr>
              <w:t>-14.6%</w:t>
            </w:r>
          </w:p>
        </w:tc>
      </w:tr>
      <w:tr w:rsidR="009B038B" w:rsidRPr="00033941" w14:paraId="4C839E75"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0BB5B73" w14:textId="77777777" w:rsidR="009B038B" w:rsidRPr="00033941" w:rsidRDefault="009B038B" w:rsidP="00880F53">
            <w:pPr>
              <w:rPr>
                <w:rFonts w:ascii="Arial" w:eastAsia="Calibri" w:hAnsi="Arial" w:cs="Arial"/>
                <w:color w:val="000000"/>
                <w:sz w:val="18"/>
                <w:szCs w:val="18"/>
              </w:rPr>
            </w:pPr>
          </w:p>
        </w:tc>
        <w:tc>
          <w:tcPr>
            <w:tcW w:w="2085" w:type="dxa"/>
          </w:tcPr>
          <w:p w14:paraId="1EB00872"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Valent &amp; Licata </w:t>
            </w:r>
            <w:sdt>
              <w:sdtPr>
                <w:rPr>
                  <w:rFonts w:ascii="Arial" w:eastAsia="Times New Roman" w:hAnsi="Arial" w:cs="Arial"/>
                  <w:color w:val="000000"/>
                  <w:sz w:val="18"/>
                  <w:szCs w:val="18"/>
                  <w:lang w:eastAsia="de-DE"/>
                </w:rPr>
                <w:alias w:val="To edit, see citavi.com/edit"/>
                <w:tag w:val="CitaviPlaceholder#4feb7eb6-77d8-4774-a65a-598d745227be"/>
                <w:id w:val="1425619831"/>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yYTc0MzIyLTI0NzEtNDY2NS04MjM4LTc5NGRkYTc3NTk0NyIsIlJhbmdlTGVuZ3RoIjo0LCJSZWZlcmVuY2VJZCI6Ijg1NmZlZThiLTUzOGMtNDc5Yi1iODdhLWZmZWE0ZGM5MWNl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E2L2ouYW5uZW1lcmdtZWQuMjAyMC4wNi4wMzYiLCJVcmlTdHJpbmciOiJodHRwczovL2RvaS5vcmcvMTAuMTAxNi9qLmFubmVtZXJnbWVkLjIwMjAuMDYuMDM2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k2ZGYzMWNhLWIyOGMtNGMyZi05NjEzLTBkNTc4ZDRkM2UzYSIsIk1vZGlmaWVkT24iOiIyMDI0LTA4LTAyVDE5OjQwOjM2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NzMwNjcwMyIsIlVyaVN0cmluZyI6Imh0dHBzOi8vd3d3Lm5jYmkubmxtLm5paC5nb3YvcG1jL2FydGljbGVzL1BNQzczMDY3MD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zE6MzciLCJNb2RpZmllZEJ5IjoiX0RhdmlkIEjDpHNrZSIsIklkIjoiOWRjNzNiNDYtMjNjZC00NDUzLThjNWYtM2YwZmRmODE4ZjBjIiwiTW9kaWZpZWRPbiI6IjIwMjQtMDgtMDJUMjA6MzE6Mzc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uY2JpLm5sbS5uaWguZ292L3BtYy9hcnRpY2xlcy9QTUM3MzA2NzAzL3BkZi9tYWluLnBkZiIsIlVyaVN0cmluZyI6Imh0dHBzOi8vd3d3Lm5jYmkubmxtLm5paC5nb3YvcG1jL2FydGljbGVzL1BNQzczMDY3MDMvcGRmL21haW4ucGRm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jY5MjcyOWFkLWJjNTQtNGM4NS05NGJmLTk4NTBiNzdhNDQxZCIsIk1vZGlmaWVkT24iOiIyMDI0LTA4LTAyVDE5OjQwOjM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zMyMjI3OTEiLCJVcmlTdHJpbmciOiJodHRwOi8vd3d3Lm5jYmkubmxtLm5paC5nb3YvcHVibWVkLzMzMjIyNzkx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34]</w:t>
                </w:r>
                <w:r w:rsidRPr="00033941">
                  <w:rPr>
                    <w:rFonts w:ascii="Arial" w:eastAsia="Times New Roman" w:hAnsi="Arial" w:cs="Arial"/>
                    <w:color w:val="000000"/>
                    <w:sz w:val="18"/>
                    <w:szCs w:val="18"/>
                    <w:lang w:eastAsia="de-DE"/>
                  </w:rPr>
                  <w:fldChar w:fldCharType="end"/>
                </w:r>
              </w:sdtContent>
            </w:sdt>
          </w:p>
        </w:tc>
        <w:tc>
          <w:tcPr>
            <w:tcW w:w="8405" w:type="dxa"/>
          </w:tcPr>
          <w:p w14:paraId="6240C3B2"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lockdown (03.-05.20) vs. </w:t>
            </w:r>
            <w:r w:rsidRPr="00033941">
              <w:rPr>
                <w:rFonts w:ascii="Arial" w:eastAsia="Times New Roman" w:hAnsi="Arial" w:cs="Arial"/>
                <w:color w:val="000000"/>
                <w:sz w:val="18"/>
                <w:szCs w:val="18"/>
                <w:lang w:eastAsia="de-DE"/>
              </w:rPr>
              <w:t>corresponding period 2019</w:t>
            </w:r>
          </w:p>
          <w:p w14:paraId="69A06C09"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lockdown (03.-05.20) vs. </w:t>
            </w:r>
            <w:r w:rsidRPr="00033941">
              <w:rPr>
                <w:rFonts w:ascii="Arial" w:eastAsia="Times New Roman" w:hAnsi="Arial" w:cs="Arial"/>
                <w:color w:val="000000"/>
                <w:sz w:val="18"/>
                <w:szCs w:val="18"/>
                <w:lang w:eastAsia="de-DE"/>
              </w:rPr>
              <w:t>corresponding period 2018</w:t>
            </w:r>
          </w:p>
        </w:tc>
        <w:tc>
          <w:tcPr>
            <w:tcW w:w="992" w:type="dxa"/>
          </w:tcPr>
          <w:p w14:paraId="4A5D9672"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33.02%</w:t>
            </w:r>
          </w:p>
          <w:p w14:paraId="036172F4"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C00000"/>
                <w:sz w:val="18"/>
                <w:szCs w:val="18"/>
              </w:rPr>
              <w:t>-31.97%</w:t>
            </w:r>
          </w:p>
        </w:tc>
      </w:tr>
      <w:tr w:rsidR="009B038B" w:rsidRPr="00033941" w14:paraId="42098F7B"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7062C199" w14:textId="77777777" w:rsidR="009B038B" w:rsidRPr="00033941" w:rsidRDefault="009B038B" w:rsidP="00880F53">
            <w:pPr>
              <w:rPr>
                <w:rFonts w:ascii="Arial" w:eastAsia="Calibri" w:hAnsi="Arial" w:cs="Arial"/>
                <w:color w:val="000000"/>
                <w:sz w:val="18"/>
                <w:szCs w:val="18"/>
              </w:rPr>
            </w:pPr>
          </w:p>
        </w:tc>
        <w:tc>
          <w:tcPr>
            <w:tcW w:w="2085" w:type="dxa"/>
          </w:tcPr>
          <w:p w14:paraId="17A9F548"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Weiner et al. </w:t>
            </w:r>
            <w:sdt>
              <w:sdtPr>
                <w:rPr>
                  <w:rFonts w:ascii="Arial" w:eastAsia="Times New Roman" w:hAnsi="Arial" w:cs="Arial"/>
                  <w:color w:val="000000"/>
                  <w:sz w:val="18"/>
                  <w:szCs w:val="18"/>
                  <w:lang w:eastAsia="de-DE"/>
                </w:rPr>
                <w:alias w:val="To edit, see citavi.com/edit"/>
                <w:tag w:val="CitaviPlaceholder#1e1bb165-61db-40a8-bec5-179ead7abe97"/>
                <w:id w:val="201683005"/>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2ZTY5YjI0LTY2YWEtNDI0NS1iM2JlLTc3YzRmNGVmM2I1NyIsIlJhbmdlTGVuZ3RoIjo0LCJSZWZlcmVuY2VJZCI6IjBmZDVjMGZhLTZmOGUtNDc5YS1hODIyLWMyNmJmZGQ4NTdh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wdWJtZWQubmNiaS5ubG0ubmloLmdvdi8zMzE0NzA4MS8iLCJVcmlTdHJpbmciOiJodHRwczovL3B1Ym1lZC5uY2JpLm5sbS5uaWguZ292LzMzMTQ3MDgxL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JmM2U3ZWI0Ni05NDNkLTQ0MTMtYjcyYi0xZTgwMmUyODY0ZWQiLCJNb2RpZmllZE9uIjoiMjAyNC0wOC0wMlQxOTo0MDozN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lBNQzgyMDM3NTIiLCJVcmlTdHJpbmciOiJodHRwczovL3d3dy5uY2JpLm5sbS5uaWguZ292L3BtYy9hcnRpY2xlcy9QTUM4MjAzNzU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MxOjU1IiwiTW9kaWZpZWRCeSI6Il9EYXZpZCBIw6Rza2UiLCJJZCI6IjY2NTA1ZTVmLTc3ODgtNGZmNC1hMTZhLTYzMjY1MTFmMmJmYiIsIk1vZGlmaWVkT24iOiIyMDI0LTA4LTAyVDIwOjMxOjU1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TAuMTA4MC8xMDkwMzEyNy4yMDIwLjE4NDU0MjAiLCJVcmlTdHJpbmciOiJodHRwczovL2RvaS5vcmcvMTAuMTA4MC8xMDkwMzEyNy4yMDIwLjE4NDU0MjA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OGEwNmY5MWItYzU5Yi00ZWM3LWE1YjktYTgzZjY3MjU1NTczIiwiTW9kaWZpZWRPbiI6IjIwMjQtMDgtMDJUMTk6NDA6MzY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IzMzE0NzA4MSIsIlVyaVN0cmluZyI6Imh0dHA6Ly93d3cubmNiaS5ubG0ubmloLmdvdi9wdWJtZWQvMzMxNDcwODE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35]</w:t>
                </w:r>
                <w:r w:rsidRPr="00033941">
                  <w:rPr>
                    <w:rFonts w:ascii="Arial" w:eastAsia="Times New Roman" w:hAnsi="Arial" w:cs="Arial"/>
                    <w:color w:val="000000"/>
                    <w:sz w:val="18"/>
                    <w:szCs w:val="18"/>
                    <w:lang w:eastAsia="de-DE"/>
                  </w:rPr>
                  <w:fldChar w:fldCharType="end"/>
                </w:r>
              </w:sdtContent>
            </w:sdt>
          </w:p>
        </w:tc>
        <w:tc>
          <w:tcPr>
            <w:tcW w:w="8405" w:type="dxa"/>
          </w:tcPr>
          <w:p w14:paraId="6E3397CE"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during covid-19 (10.03.20-15.05.20) vs. </w:t>
            </w:r>
            <w:r w:rsidRPr="00033941">
              <w:rPr>
                <w:rFonts w:ascii="Arial" w:eastAsia="Times New Roman" w:hAnsi="Arial" w:cs="Arial"/>
                <w:sz w:val="18"/>
                <w:szCs w:val="18"/>
              </w:rPr>
              <w:t>before covid-19 (15.02.20-09.03.20)</w:t>
            </w:r>
          </w:p>
        </w:tc>
        <w:tc>
          <w:tcPr>
            <w:tcW w:w="992" w:type="dxa"/>
          </w:tcPr>
          <w:p w14:paraId="4C53B31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C00000"/>
                <w:sz w:val="18"/>
                <w:szCs w:val="18"/>
              </w:rPr>
              <w:t>-19.7%</w:t>
            </w:r>
          </w:p>
        </w:tc>
      </w:tr>
      <w:tr w:rsidR="009B038B" w:rsidRPr="00033941" w14:paraId="209D0ABF"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3D248A4" w14:textId="77777777" w:rsidR="009B038B" w:rsidRPr="00033941" w:rsidRDefault="009B038B" w:rsidP="00880F53">
            <w:pPr>
              <w:rPr>
                <w:rFonts w:ascii="Arial" w:eastAsia="Calibri" w:hAnsi="Arial" w:cs="Arial"/>
                <w:color w:val="000000"/>
                <w:sz w:val="18"/>
                <w:szCs w:val="18"/>
              </w:rPr>
            </w:pPr>
          </w:p>
        </w:tc>
        <w:tc>
          <w:tcPr>
            <w:tcW w:w="2085" w:type="dxa"/>
          </w:tcPr>
          <w:p w14:paraId="35395EB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Ferron et al. </w:t>
            </w:r>
            <w:sdt>
              <w:sdtPr>
                <w:rPr>
                  <w:rFonts w:ascii="Arial" w:eastAsia="Calibri" w:hAnsi="Arial" w:cs="Arial"/>
                  <w:color w:val="000000"/>
                  <w:sz w:val="18"/>
                  <w:szCs w:val="18"/>
                </w:rPr>
                <w:alias w:val="To edit, see citavi.com/edit"/>
                <w:tag w:val="CitaviPlaceholder#521b3c98-72bd-46f0-a95b-e861473ae823"/>
                <w:id w:val="1720241149"/>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hNTNjNjYzLWM2ZjYtNDhmNC1hM2Q0LWEzOThlNzM1NzMyYyIsIlJhbmdlTGVuZ3RoIjo0LCJSZWZlcmVuY2VJZCI6IjdjMGI1MWY2LTJhOWEtNGRlNi05NzJlLTk3NGE0Mzg2M2Rm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MzNzgxMjI5IiwiVXJpU3RyaW5nIjoiaHR0cDovL3d3dy5uY2JpLm5sbS5uaWguZ292L3B1Ym1lZC8zMzc4MTIy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yMjoyMSIsIk1vZGlmaWVkQnkiOiJfRGF2aWQgSMOkc2tlIiwiSWQiOiI0ZmIyZWUwOS0xOWY1LTRiY2QtODRkNC01NzhiZTcyOTUyNDciLCJNb2RpZmllZE9uIjoiMjAyNC0wOC0wMlQyMDoyMjoyMS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ODYvczEyODczLTAyMS0wMDQzMS01IiwiVXJpU3RyaW5nIjoiaHR0cHM6Ly9kb2kub3JnLzEwLjExODYvczEyODczLTAyMS0wMDQzMS0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MwODcyMzRlLWMyYzItNDE0NS1iN2U5LWFjOTg2NzA4YmQ3MCIsIk1vZGlmaWVkT24iOiIyMDI0LTA4LTAyVDE5OjQwOjM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ODAwNjEwMiIsIlVyaVN0cmluZyI6Imh0dHBzOi8vd3d3Lm5jYmkubmxtLm5paC5nb3YvcG1jL2FydGljbGVzL1BNQzgwMDYxMD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I6MjIiLCJNb2RpZmllZEJ5IjoiX0RhdmlkIEjDpHNrZSIsIklkIjoiMTI5NGI2NWEtNzA3Zi00ZDk0LWJmOTYtYWY2MWNlNGJjMDU5IiwiTW9kaWZpZWRPbiI6IjIwMjQtMDgtMDJUMjA6MjI6MjI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czovL3d3dy5uY2JpLm5sbS5uaWguZ292L3BtYy9hcnRpY2xlcy9QTUM4MDA2MTAyL3BkZi8xMjg3M18yMDIxX0FydGljbGVfNDMxLnBkZiAgaHR0cHM6Ly9ibWNlbWVyZ21lZC5iaW9tZWRjZW50cmFsLmNvbS9jb3VudGVyL3BkZi8xMC4xMTg2L3MxMjg3My0wMjEtMDA0MzEtNS5wZGYiLCJVcmlTdHJpbmciOiJodHRwczovL3d3dy5uY2JpLm5sbS5uaWguZ292L3BtYy9hcnRpY2xlcy9QTUM4MDA2MTAyL3BkZi8xMjg3M18yMDIxX0FydGljbGVfNDMxLnBkZiAgaHR0cHM6Ly9ibWNlbWVyZ21lZC5iaW9tZWRjZW50cmFsLmNvbS9jb3VudGVyL3BkZi8xMC4xMTg2L3MxMjg3My0wMjEtMDA0MzEtNS5wZG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}</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28]</w:t>
                </w:r>
                <w:r w:rsidRPr="00033941">
                  <w:rPr>
                    <w:rFonts w:ascii="Arial" w:eastAsia="Calibri" w:hAnsi="Arial" w:cs="Arial"/>
                    <w:color w:val="000000"/>
                    <w:sz w:val="18"/>
                    <w:szCs w:val="18"/>
                  </w:rPr>
                  <w:fldChar w:fldCharType="end"/>
                </w:r>
              </w:sdtContent>
            </w:sdt>
          </w:p>
        </w:tc>
        <w:tc>
          <w:tcPr>
            <w:tcW w:w="8405" w:type="dxa"/>
          </w:tcPr>
          <w:p w14:paraId="74F399F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sz w:val="18"/>
                <w:szCs w:val="18"/>
              </w:rPr>
              <w:t>01.01.20-26.05.20 vs. corresponding period from 2016 to 2019</w:t>
            </w:r>
          </w:p>
        </w:tc>
        <w:tc>
          <w:tcPr>
            <w:tcW w:w="992" w:type="dxa"/>
          </w:tcPr>
          <w:p w14:paraId="4065E8B4"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decrease</w:t>
            </w:r>
          </w:p>
        </w:tc>
      </w:tr>
      <w:tr w:rsidR="009B038B" w:rsidRPr="00033941" w14:paraId="4CE4EFE5"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43B2148F" w14:textId="77777777" w:rsidR="009B038B" w:rsidRPr="00033941" w:rsidRDefault="009B038B" w:rsidP="00880F53">
            <w:pPr>
              <w:rPr>
                <w:rFonts w:ascii="Arial" w:eastAsia="Calibri" w:hAnsi="Arial" w:cs="Arial"/>
                <w:color w:val="000000"/>
                <w:sz w:val="18"/>
                <w:szCs w:val="18"/>
              </w:rPr>
            </w:pPr>
            <w:r w:rsidRPr="00033941">
              <w:rPr>
                <w:rFonts w:ascii="Arial" w:eastAsia="Calibri" w:hAnsi="Arial" w:cs="Arial"/>
                <w:color w:val="000000"/>
                <w:sz w:val="18"/>
                <w:szCs w:val="18"/>
              </w:rPr>
              <w:t>Increase and Decrease in EMS calls</w:t>
            </w:r>
          </w:p>
        </w:tc>
        <w:tc>
          <w:tcPr>
            <w:tcW w:w="2085" w:type="dxa"/>
          </w:tcPr>
          <w:p w14:paraId="21CB7D41"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Azbel et al. </w:t>
            </w:r>
            <w:sdt>
              <w:sdtPr>
                <w:rPr>
                  <w:rFonts w:ascii="Arial" w:eastAsia="Times New Roman" w:hAnsi="Arial" w:cs="Arial"/>
                  <w:color w:val="000000"/>
                  <w:sz w:val="18"/>
                  <w:szCs w:val="18"/>
                  <w:lang w:eastAsia="de-DE"/>
                </w:rPr>
                <w:alias w:val="To edit, see citavi.com/edit"/>
                <w:tag w:val="CitaviPlaceholder#619f0cb7-7681-4d73-b565-146d0d832543"/>
                <w:id w:val="718249096"/>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5MjEzY2ZmLWZlYWQtNGY3NC05N2E5LTZjMWVjMmNlMTIxZiIsIlJhbmdlTGVuZ3RoIjo0LCJSZWZlcmVuY2VJZCI6ImRjYzM0OGI5LTgxZjYtNDVhNS04ZDUzLTA0MDM5ZTE5NGM0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YvczEyODczLTAyMS0wMDQ5NS0zIiwiVXJpU3RyaW5nIjoiaHR0cHM6Ly9kb2kub3JnLzEwLjExODYvczEyODczLTAyMS0wMDQ5NS0z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NjZDQwODcxLTQyYjctNGUyYS1hMGE0LTk0Y2NkYzJkM2UwYyIsIk1vZGlmaWVkT24iOiIyMDI0LTA4LTAyVDE5OjQwOjM2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zQ1MDM0NTMiLCJVcmlTdHJpbmciOiJodHRwOi8vd3d3Lm5jYmkubmxtLm5paC5nb3YvcHVibWVkLzM0NTAzNDU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wOjA2IiwiTW9kaWZpZWRCeSI6Il9EYXZpZCBIw6Rza2UiLCJJZCI6IjYyZTY1Njc3LTFiNDUtNDU2Ni1iOWQwLWM1Y2E2ZGFiM2YwMiIsIk1vZGlmaWVkT24iOiIyMDI0LTA4LTAyVDIwOjIwOjA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ODQyNjU4OSIsIlVyaVN0cmluZyI6Imh0dHBzOi8vd3d3Lm5jYmkubmxtLm5paC5nb3YvcG1jL2FydGljbGVzL1BNQzg0MjY1OD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A6MDciLCJNb2RpZmllZEJ5IjoiX0RhdmlkIEjDpHNrZSIsIklkIjoiYzBiY2Y0ZjQtMjRhNC00Mzg1LWIyYmUtYzliMGRhMWNmOWJhIiwiTW9kaWZpZWRPbiI6IjIwMjQtMDgtMDJUMjA6MjA6MD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czovL3d3dy5uY2JpLm5sbS5uaWguZ292L3BtYy9hcnRpY2xlcy9QTUM4NDI2NTg5L3BkZi8xMjg3M18yMDIxX0FydGljbGVfNDk1LnBkZiAgaHR0cHM6Ly9ibWNlbWVyZ21lZC5iaW9tZWRjZW50cmFsLmNvbS9jb3VudGVyL3BkZi8xMC4xMTg2L3MxMjg3My0wMjEtMDA0OTUtMy5wZGYiLCJVcmlTdHJpbmciOiJodHRwczovL3d3dy5uY2JpLm5sbS5uaWguZ292L3BtYy9hcnRpY2xlcy9QTUM4NDI2NTg5L3BkZi8xMjg3M18yMDIxX0FydGljbGVfNDk1LnBkZiAgaHR0cHM6Ly9ibWNlbWVyZ21lZC5iaW9tZWRjZW50cmFsLmNvbS9jb3VudGVyL3BkZi8xMC4xMTg2L3MxMjg3My0wMjEtMDA0OTUtMy5wZG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26]</w:t>
                </w:r>
                <w:r w:rsidRPr="00033941">
                  <w:rPr>
                    <w:rFonts w:ascii="Arial" w:eastAsia="Times New Roman" w:hAnsi="Arial" w:cs="Arial"/>
                    <w:color w:val="000000"/>
                    <w:sz w:val="18"/>
                    <w:szCs w:val="18"/>
                    <w:lang w:eastAsia="de-DE"/>
                  </w:rPr>
                  <w:fldChar w:fldCharType="end"/>
                </w:r>
              </w:sdtContent>
            </w:sdt>
          </w:p>
        </w:tc>
        <w:tc>
          <w:tcPr>
            <w:tcW w:w="8405" w:type="dxa"/>
          </w:tcPr>
          <w:p w14:paraId="1690EF26"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re-lockdown (01.20-08.03.20) vs. corresponding period in 2018 and 2019</w:t>
            </w:r>
          </w:p>
          <w:p w14:paraId="513331B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09.03.20-05.20) vs. corresponding period 2018 and 2019</w:t>
            </w:r>
          </w:p>
          <w:p w14:paraId="3405FF36"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ost-lockdown (06.20-07.20) vs. corresponding period 2018 and 2019</w:t>
            </w:r>
          </w:p>
        </w:tc>
        <w:tc>
          <w:tcPr>
            <w:tcW w:w="992" w:type="dxa"/>
          </w:tcPr>
          <w:p w14:paraId="651C7F06"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0.4%</w:t>
            </w:r>
          </w:p>
          <w:p w14:paraId="1142032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C00000"/>
                <w:sz w:val="18"/>
                <w:szCs w:val="18"/>
                <w:lang w:eastAsia="de-DE"/>
              </w:rPr>
            </w:pPr>
            <w:r w:rsidRPr="00033941">
              <w:rPr>
                <w:rFonts w:ascii="Arial" w:eastAsia="Times New Roman" w:hAnsi="Arial" w:cs="Arial"/>
                <w:color w:val="C00000"/>
                <w:sz w:val="18"/>
                <w:szCs w:val="18"/>
                <w:lang w:eastAsia="de-DE"/>
              </w:rPr>
              <w:t>-12.2%</w:t>
            </w:r>
          </w:p>
          <w:p w14:paraId="2C80310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538135"/>
                <w:sz w:val="18"/>
                <w:szCs w:val="18"/>
                <w:lang w:eastAsia="de-DE"/>
              </w:rPr>
              <w:t>+0.7%</w:t>
            </w:r>
          </w:p>
        </w:tc>
      </w:tr>
      <w:tr w:rsidR="009B038B" w:rsidRPr="00033941" w14:paraId="3E1C9136"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5D3F9B0" w14:textId="77777777" w:rsidR="009B038B" w:rsidRPr="00033941" w:rsidRDefault="009B038B" w:rsidP="00880F53">
            <w:pPr>
              <w:rPr>
                <w:rFonts w:ascii="Arial" w:eastAsia="Calibri" w:hAnsi="Arial" w:cs="Arial"/>
                <w:color w:val="000000"/>
                <w:sz w:val="18"/>
                <w:szCs w:val="18"/>
              </w:rPr>
            </w:pPr>
          </w:p>
        </w:tc>
        <w:tc>
          <w:tcPr>
            <w:tcW w:w="2085" w:type="dxa"/>
          </w:tcPr>
          <w:p w14:paraId="301E921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000000"/>
                <w:sz w:val="18"/>
                <w:szCs w:val="18"/>
                <w:lang w:eastAsia="de-DE"/>
              </w:rPr>
              <w:t xml:space="preserve">Breuer et al. </w:t>
            </w:r>
            <w:sdt>
              <w:sdtPr>
                <w:rPr>
                  <w:rFonts w:ascii="Arial" w:eastAsia="Times New Roman" w:hAnsi="Arial" w:cs="Arial"/>
                  <w:color w:val="000000"/>
                  <w:sz w:val="18"/>
                  <w:szCs w:val="18"/>
                  <w:lang w:eastAsia="de-DE"/>
                </w:rPr>
                <w:alias w:val="To edit, see citavi.com/edit"/>
                <w:tag w:val="CitaviPlaceholder#b31f2000-df41-476c-a476-4ddceb38781a"/>
                <w:id w:val="1205520113"/>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3MzBiNTE5LWY4MGQtNGI5OC1hMzQyLThlOTA1MGM4ODQ1NyIsIlJhbmdlTGVuZ3RoIjo0LCJSZWZlcmVuY2VJZCI6IjExOGNlNTQ5LThiMjAtNDUyNi1hMmJlLTUyYmM5YWQ3MjVk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U1L2EtMTQwMy0zMzQ3IiwiVXJpU3RyaW5nIjoiaHR0cHM6Ly9kb2kub3JnLzEwLjEwNTUvYS0xNDAzLTMzND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NGM2MjQwYzctZWVjYy00NWFiLTg3ZGEtODYwYWU1MTgwYzdjIiwiTW9kaWZpZWRPbiI6IjIwMjQtMDgtMDJUMTk6NDA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0aGllbWUtY29ubmVjdC5kZS9wcm9kdWN0cy9lam91cm5hbHMvcGRmLzEwLjEwNTUvYS0xNDAzLTMzNDcucGRmIiwiVXJpU3RyaW5nIjoiaHR0cHM6Ly93d3cudGhpZW1lLWNvbm5lY3QuZGUvcHJvZHVjdHMvZWpvdXJuYWxzL3BkZi8xMC4xMDU1L2EtMTQwMy0zMzQ3LnBkZ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8]</w:t>
                </w:r>
                <w:r w:rsidRPr="00033941">
                  <w:rPr>
                    <w:rFonts w:ascii="Arial" w:eastAsia="Times New Roman" w:hAnsi="Arial" w:cs="Arial"/>
                    <w:color w:val="000000"/>
                    <w:sz w:val="18"/>
                    <w:szCs w:val="18"/>
                    <w:lang w:eastAsia="de-DE"/>
                  </w:rPr>
                  <w:fldChar w:fldCharType="end"/>
                </w:r>
              </w:sdtContent>
            </w:sdt>
          </w:p>
        </w:tc>
        <w:tc>
          <w:tcPr>
            <w:tcW w:w="8405" w:type="dxa"/>
          </w:tcPr>
          <w:p w14:paraId="1FD6EB80"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during covid-19 (21.02.20-30.04.20) vs. year before (03.19)</w:t>
            </w:r>
          </w:p>
          <w:p w14:paraId="13154600"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during covid-19 (21.02.20-30.04.20) vs. before covid-19 (01.20)</w:t>
            </w:r>
          </w:p>
          <w:p w14:paraId="322B1FD4"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lockdown (18.03.20-30.04.20) vs. pre-lockdown (21.02.20-18.03.20)</w:t>
            </w:r>
          </w:p>
          <w:p w14:paraId="3B70D9D7"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lockdown (18.03.20-30.04.20) vs. year before (03.19)</w:t>
            </w:r>
          </w:p>
          <w:p w14:paraId="7361CE1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lockdown (18.03.20-30.04.20) vs. before covid-19 (01.20)</w:t>
            </w:r>
          </w:p>
        </w:tc>
        <w:tc>
          <w:tcPr>
            <w:tcW w:w="992" w:type="dxa"/>
          </w:tcPr>
          <w:p w14:paraId="0A2B4E87"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2.9%</w:t>
            </w:r>
          </w:p>
          <w:p w14:paraId="3A70375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538135"/>
                <w:sz w:val="18"/>
                <w:szCs w:val="18"/>
              </w:rPr>
            </w:pPr>
            <w:r w:rsidRPr="00033941">
              <w:rPr>
                <w:rFonts w:ascii="Arial" w:eastAsia="Calibri" w:hAnsi="Arial" w:cs="Arial"/>
                <w:color w:val="538135"/>
                <w:sz w:val="18"/>
                <w:szCs w:val="18"/>
              </w:rPr>
              <w:t>+1.44%</w:t>
            </w:r>
          </w:p>
          <w:p w14:paraId="7E078ABF"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8.85%</w:t>
            </w:r>
          </w:p>
          <w:p w14:paraId="0262BD8C"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6.25%</w:t>
            </w:r>
          </w:p>
          <w:p w14:paraId="210E5697"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C00000"/>
                <w:sz w:val="18"/>
                <w:szCs w:val="18"/>
              </w:rPr>
              <w:t>-2.06%</w:t>
            </w:r>
          </w:p>
        </w:tc>
      </w:tr>
      <w:tr w:rsidR="009B038B" w:rsidRPr="00033941" w14:paraId="3EE7B6F3"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68FB917E" w14:textId="77777777" w:rsidR="009B038B" w:rsidRPr="00033941" w:rsidRDefault="009B038B" w:rsidP="00880F53">
            <w:pPr>
              <w:rPr>
                <w:rFonts w:ascii="Arial" w:eastAsia="Calibri" w:hAnsi="Arial" w:cs="Arial"/>
                <w:color w:val="000000"/>
                <w:sz w:val="18"/>
                <w:szCs w:val="18"/>
              </w:rPr>
            </w:pPr>
          </w:p>
        </w:tc>
        <w:tc>
          <w:tcPr>
            <w:tcW w:w="2085" w:type="dxa"/>
          </w:tcPr>
          <w:p w14:paraId="1609768D"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Goldberg et al. </w:t>
            </w:r>
            <w:sdt>
              <w:sdtPr>
                <w:rPr>
                  <w:rFonts w:ascii="Arial" w:eastAsia="Calibri" w:hAnsi="Arial" w:cs="Arial"/>
                  <w:color w:val="000000"/>
                  <w:sz w:val="18"/>
                  <w:szCs w:val="18"/>
                </w:rPr>
                <w:alias w:val="To edit, see citavi.com/edit"/>
                <w:tag w:val="CitaviPlaceholder#05b78f71-b7d2-42e5-804e-b276481cf5cd"/>
                <w:id w:val="817298479"/>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iYjE1NTJhLWJkMDItNDZlYS1hNjlkLWE3MmYzMjE4ZTY0MCIsIlJhbmdlTGVuZ3RoIjo0LCJSZWZlcmVuY2VJZCI6IjUxYzExMDk4LTBmMmMtNDM2Ny1hZTFhLWYyNWIwZWYyOTg5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d3d3Lm5jYmkubmxtLm5paC5nb3YvcG1jL2FydGljbGVzL1BNQzc4MjMwODkvcGRmL0VNUDItMi1lMTIzNTEucGRmIiwiVXJpU3RyaW5nIjoiaHR0cHM6Ly93d3cubmNiaS5ubG0ubmloLmdvdi9wbWMvYXJ0aWNsZXMvUE1DNzgyMzA4OS9wZGYvRU1QMi0yLWUxMjM1MS5wZG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OGQ2NDVkYTEtMGRkMi00NjMwLTljYzQtMDg1ODhiYmM1M2Q2IiwiTW9kaWZpZWRPbiI6IjIwMjQtMDgtMDJUMTk6NDA6Mz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zUzMjc1NSIsIlVyaVN0cmluZyI6Imh0dHA6Ly93d3cubmNiaS5ubG0ubmloLmdvdi9wdWJtZWQvMzM1MzI3NT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M6MDMiLCJNb2RpZmllZEJ5IjoiX0RhdmlkIEjDpHNrZSIsIklkIjoiYTU1YmE0YjYtMWI4Mi00NzgzLWIxZjEtNjI1N2Y2MzQ3ZTRlIiwiTW9kaWZpZWRPbiI6IjIwMjQtMDgtMDJUMjA6MjM6MD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AyL2VtcDIuMTIzNTEiLCJVcmlTdHJpbmciOiJodHRwczovL2RvaS5vcmcvMTAuMTAwMi9lbXAyLjEyMzUx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YxM2ZjYmYzLThhNGItNDYyOC1hYmQ1LWI3Mjk2MWE5YTcyOCIsIk1vZGlmaWVkT24iOiIyMDI0LTA4LTAyVDE5OjQwOjM2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NzgyMzA4OSIsIlVyaVN0cmluZyI6Imh0dHBzOi8vd3d3Lm5jYmkubmxtLm5paC5nb3YvcG1jL2FydGljbGVzL1BNQzc4MjMwODk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}</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29]</w:t>
                </w:r>
                <w:r w:rsidRPr="00033941">
                  <w:rPr>
                    <w:rFonts w:ascii="Arial" w:eastAsia="Calibri" w:hAnsi="Arial" w:cs="Arial"/>
                    <w:color w:val="000000"/>
                    <w:sz w:val="18"/>
                    <w:szCs w:val="18"/>
                  </w:rPr>
                  <w:fldChar w:fldCharType="end"/>
                </w:r>
              </w:sdtContent>
            </w:sdt>
          </w:p>
        </w:tc>
        <w:tc>
          <w:tcPr>
            <w:tcW w:w="8405" w:type="dxa"/>
          </w:tcPr>
          <w:p w14:paraId="0415C8A8"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sz w:val="18"/>
                <w:szCs w:val="18"/>
              </w:rPr>
              <w:t xml:space="preserve">Pre-lockdown (15.02.20-10.03.20) vs. </w:t>
            </w:r>
            <w:r w:rsidRPr="00033941">
              <w:rPr>
                <w:rFonts w:ascii="Arial" w:eastAsia="Times New Roman" w:hAnsi="Arial" w:cs="Arial"/>
                <w:color w:val="000000"/>
                <w:sz w:val="18"/>
                <w:szCs w:val="18"/>
                <w:lang w:eastAsia="de-DE"/>
              </w:rPr>
              <w:t>corresponding period 2019</w:t>
            </w:r>
          </w:p>
          <w:p w14:paraId="52BF88CE"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10.03.20-15.05.20) vs. corresponding period 2019</w:t>
            </w:r>
          </w:p>
        </w:tc>
        <w:tc>
          <w:tcPr>
            <w:tcW w:w="992" w:type="dxa"/>
          </w:tcPr>
          <w:p w14:paraId="18F0346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1.61%</w:t>
            </w:r>
          </w:p>
          <w:p w14:paraId="52165C8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18.7%</w:t>
            </w:r>
          </w:p>
        </w:tc>
      </w:tr>
      <w:tr w:rsidR="009B038B" w:rsidRPr="00033941" w14:paraId="219D8EF6"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A626C4E" w14:textId="77777777" w:rsidR="009B038B" w:rsidRPr="00033941" w:rsidRDefault="009B038B" w:rsidP="00880F53">
            <w:pPr>
              <w:rPr>
                <w:rFonts w:ascii="Arial" w:eastAsia="Calibri" w:hAnsi="Arial" w:cs="Arial"/>
                <w:color w:val="000000"/>
                <w:sz w:val="18"/>
                <w:szCs w:val="18"/>
              </w:rPr>
            </w:pPr>
          </w:p>
        </w:tc>
        <w:tc>
          <w:tcPr>
            <w:tcW w:w="2085" w:type="dxa"/>
          </w:tcPr>
          <w:p w14:paraId="0CE1D8FC"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000000"/>
                <w:sz w:val="18"/>
                <w:szCs w:val="18"/>
                <w:lang w:eastAsia="de-DE"/>
              </w:rPr>
              <w:t xml:space="preserve">Penverne et al. </w:t>
            </w:r>
            <w:sdt>
              <w:sdtPr>
                <w:rPr>
                  <w:rFonts w:ascii="Arial" w:eastAsia="Times New Roman" w:hAnsi="Arial" w:cs="Arial"/>
                  <w:color w:val="000000"/>
                  <w:sz w:val="18"/>
                  <w:szCs w:val="18"/>
                  <w:lang w:eastAsia="de-DE"/>
                </w:rPr>
                <w:alias w:val="To edit, see citavi.com/edit"/>
                <w:tag w:val="CitaviPlaceholder#842b7bc8-f1ca-4523-9647-5cdd11d38566"/>
                <w:id w:val="-1385791353"/>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lZDQyYzQyLTQ2Y2UtNDRlZi04NTAxLWNlZTU5MGUyMjFjOSIsIlJhbmdlTGVuZ3RoIjo0LCJSZWZlcmVuY2VJZCI6ImQ2ZTE5OTdlLTU2MTUtNGU3NS1iODRkLTUxMmExNGM0NzM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UE1DNzQwMzg2NCIsIlVyaVN0cmluZyI6Imh0dHBzOi8vd3d3Lm5jYmkubmxtLm5paC5nb3YvcG1jL2FydGljbGVzL1BNQzc0MDM4Nj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g6NDUiLCJNb2RpZmllZEJ5IjoiX0RhdmlkIEjDpHNrZSIsIklkIjoiZTg1NDliYjAtMTg2MS00MTJkLWE4NmUtNGY3MjkyNDEzMTM0IiwiTW9kaWZpZWRPbiI6IjIwMjQtMDgtMDJUMjA6Mjg6NDU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B1Ym1lZC5uY2JpLm5sbS5uaWguZ292LzMyODI2MTA3LyAgaHR0cHM6Ly93d3cubmNiaS5ubG0ubmloLmdvdi9wbWMvYXJ0aWNsZXMvUE1DNzQwMzg2NC9wZGYvbWFpbi5wZGYiLCJVcmlTdHJpbmciOiJodHRwczovL3B1Ym1lZC5uY2JpLm5sbS5uaWguZ292LzMyODI2MTA3LyAgaHR0cHM6Ly93d3cubmNiaS5ubG0ubmloLmdvdi9wbWMvYXJ0aWNsZXMvUE1DNzQwMzg2NC9wZGYvbWFpbi5wZG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YjRmYjc0ZTctZTI5My00YmFkLWJjZTAtN2QwNTc5NTI3OGZiIiwiTW9kaWZpZWRPbiI6IjIwMjQtMDgtMDJUMTk6NDA6Mz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jgyNjEwNyIsIlVyaVN0cmluZyI6Imh0dHA6Ly93d3cubmNiaS5ubG0ubmloLmdvdi9wdWJtZWQvMzI4MjYxMD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g6NDUiLCJNb2RpZmllZEJ5IjoiX0RhdmlkIEjDpHNrZSIsIklkIjoiMzc0NTA1MjYtNjI1OC00ZmRjLWI1M2ItZDY0ZTQ1MjNmMGJiIiwiTW9kaWZpZWRPbiI6IjIwMjQtMDgtMDJUMjA6Mjg6NDU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E2L2ouYWplbS4yMDIwLjA3LjA4MyIsIlVyaVN0cmluZyI6Imh0dHBzOi8vZG9pLm9yZy8xMC4xMDE2L2ouYWplbS4yMDIwLjA3LjA4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60]</w:t>
                </w:r>
                <w:r w:rsidRPr="00033941">
                  <w:rPr>
                    <w:rFonts w:ascii="Arial" w:eastAsia="Times New Roman" w:hAnsi="Arial" w:cs="Arial"/>
                    <w:color w:val="000000"/>
                    <w:sz w:val="18"/>
                    <w:szCs w:val="18"/>
                    <w:lang w:eastAsia="de-DE"/>
                  </w:rPr>
                  <w:fldChar w:fldCharType="end"/>
                </w:r>
              </w:sdtContent>
            </w:sdt>
          </w:p>
        </w:tc>
        <w:tc>
          <w:tcPr>
            <w:tcW w:w="8405" w:type="dxa"/>
          </w:tcPr>
          <w:p w14:paraId="4F4DFD8F"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start of lockdown (17.03.20-29.03.20) vs. </w:t>
            </w:r>
            <w:r w:rsidRPr="00033941">
              <w:rPr>
                <w:rFonts w:ascii="Arial" w:eastAsia="Times New Roman" w:hAnsi="Arial" w:cs="Arial"/>
                <w:color w:val="000000"/>
                <w:sz w:val="18"/>
                <w:szCs w:val="18"/>
                <w:lang w:eastAsia="de-DE"/>
              </w:rPr>
              <w:t>corresponding period 2019</w:t>
            </w:r>
          </w:p>
          <w:p w14:paraId="7E0531C2"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start of lockdown (17.03.20-29.03.20) vs. </w:t>
            </w:r>
            <w:r w:rsidRPr="00033941">
              <w:rPr>
                <w:rFonts w:ascii="Arial" w:eastAsia="Times New Roman" w:hAnsi="Arial" w:cs="Arial"/>
                <w:color w:val="000000"/>
                <w:sz w:val="18"/>
                <w:szCs w:val="18"/>
                <w:lang w:eastAsia="de-DE"/>
              </w:rPr>
              <w:t>corresponding period 2018</w:t>
            </w:r>
          </w:p>
          <w:p w14:paraId="2852E560"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lastRenderedPageBreak/>
              <w:t xml:space="preserve">further course of lockdown (30.03.20-11.05.20) vs. </w:t>
            </w:r>
            <w:r w:rsidRPr="00033941">
              <w:rPr>
                <w:rFonts w:ascii="Arial" w:eastAsia="Times New Roman" w:hAnsi="Arial" w:cs="Arial"/>
                <w:color w:val="000000"/>
                <w:sz w:val="18"/>
                <w:szCs w:val="18"/>
                <w:lang w:eastAsia="de-DE"/>
              </w:rPr>
              <w:t>corresponding period 2019</w:t>
            </w:r>
          </w:p>
          <w:p w14:paraId="0F365E22"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further course of lockdown (30.03.20-11.05.20) vs. </w:t>
            </w:r>
            <w:r w:rsidRPr="00033941">
              <w:rPr>
                <w:rFonts w:ascii="Arial" w:eastAsia="Times New Roman" w:hAnsi="Arial" w:cs="Arial"/>
                <w:color w:val="000000"/>
                <w:sz w:val="18"/>
                <w:szCs w:val="18"/>
                <w:lang w:eastAsia="de-DE"/>
              </w:rPr>
              <w:t>corresponding period 2018</w:t>
            </w:r>
          </w:p>
        </w:tc>
        <w:tc>
          <w:tcPr>
            <w:tcW w:w="992" w:type="dxa"/>
          </w:tcPr>
          <w:p w14:paraId="33C5F20E"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538135"/>
                <w:sz w:val="18"/>
                <w:szCs w:val="18"/>
              </w:rPr>
            </w:pPr>
            <w:r w:rsidRPr="00033941">
              <w:rPr>
                <w:rFonts w:ascii="Arial" w:eastAsia="Calibri" w:hAnsi="Arial" w:cs="Arial"/>
                <w:color w:val="538135"/>
                <w:sz w:val="18"/>
                <w:szCs w:val="18"/>
              </w:rPr>
              <w:lastRenderedPageBreak/>
              <w:t>+31%</w:t>
            </w:r>
          </w:p>
          <w:p w14:paraId="4BE3C34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538135"/>
                <w:sz w:val="18"/>
                <w:szCs w:val="18"/>
              </w:rPr>
            </w:pPr>
            <w:r w:rsidRPr="00033941">
              <w:rPr>
                <w:rFonts w:ascii="Arial" w:eastAsia="Calibri" w:hAnsi="Arial" w:cs="Arial"/>
                <w:color w:val="538135"/>
                <w:sz w:val="18"/>
                <w:szCs w:val="18"/>
              </w:rPr>
              <w:t>+33%</w:t>
            </w:r>
          </w:p>
          <w:p w14:paraId="7BC82DFF"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lastRenderedPageBreak/>
              <w:t>-11%</w:t>
            </w:r>
          </w:p>
          <w:p w14:paraId="49998559"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C00000"/>
                <w:sz w:val="18"/>
                <w:szCs w:val="18"/>
              </w:rPr>
              <w:t>-13%</w:t>
            </w:r>
          </w:p>
        </w:tc>
      </w:tr>
      <w:tr w:rsidR="009B038B" w:rsidRPr="00033941" w14:paraId="355BDB54"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34822EDC" w14:textId="77777777" w:rsidR="009B038B" w:rsidRPr="00033941" w:rsidRDefault="009B038B" w:rsidP="00880F53">
            <w:pPr>
              <w:rPr>
                <w:rFonts w:ascii="Arial" w:eastAsia="Calibri" w:hAnsi="Arial" w:cs="Arial"/>
                <w:color w:val="000000"/>
                <w:sz w:val="18"/>
                <w:szCs w:val="18"/>
              </w:rPr>
            </w:pPr>
          </w:p>
          <w:p w14:paraId="014C904F" w14:textId="77777777" w:rsidR="009B038B" w:rsidRPr="00033941" w:rsidRDefault="009B038B" w:rsidP="00880F53">
            <w:pPr>
              <w:jc w:val="center"/>
              <w:rPr>
                <w:rFonts w:ascii="Arial" w:eastAsia="Calibri" w:hAnsi="Arial" w:cs="Arial"/>
                <w:sz w:val="18"/>
                <w:szCs w:val="18"/>
              </w:rPr>
            </w:pPr>
          </w:p>
        </w:tc>
        <w:tc>
          <w:tcPr>
            <w:tcW w:w="2085" w:type="dxa"/>
          </w:tcPr>
          <w:p w14:paraId="7148C6C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Prezant et al. </w:t>
            </w:r>
            <w:sdt>
              <w:sdtPr>
                <w:rPr>
                  <w:rFonts w:ascii="Arial" w:eastAsia="Times New Roman" w:hAnsi="Arial" w:cs="Arial"/>
                  <w:color w:val="000000"/>
                  <w:sz w:val="18"/>
                  <w:szCs w:val="18"/>
                  <w:lang w:eastAsia="de-DE"/>
                </w:rPr>
                <w:alias w:val="To edit, see citavi.com/edit"/>
                <w:tag w:val="CitaviPlaceholder#d36b10a1-86b1-4faa-93ef-706e0482d426"/>
                <w:id w:val="873502732"/>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ZmFlZDdkLWE4OTUtNGY3Ny04NDZhLTE2ZjhiZmRlMjM0OCIsIlJhbmdlTGVuZ3RoIjo0LCJSZWZlcmVuY2VJZCI6IjUwN2E4MGZjLTZiMTgtNGExOS1hNmRmLTkwMTY5OWQwOGM3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B1Ym1lZC5uY2JpLm5sbS5uaWguZ292LzMzMzkyNTI0LyAgaHR0cHM6Ly93d3cubmNiaS5ubG0ubmloLmdvdi9wbWMvYXJ0aWNsZXMvUE1DNzc3MTczNS9wZGYvRU1QMi0xLTEyMDUucGRmIiwiVXJpU3RyaW5nIjoiaHR0cHM6Ly9wdWJtZWQubmNiaS5ubG0ubmloLmdvdi8zMzM5MjUyNC8gIGh0dHBzOi8vd3d3Lm5jYmkubmxtLm5paC5nb3YvcG1jL2FydGljbGVzL1BNQzc3NzE3MzUvcGRmL0VNUDItMS0xMjA1LnBkZ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yZjVjZWI5Ni0zNDIxLTQ0MTQtOWE2NS01YTM0MDlmODc3YjIiLCJNb2RpZmllZE9uIjoiMjAyNC0wOC0wMlQxOTo0MDozN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lBNQzc3NzE3MzUiLCJVcmlTdHJpbmciOiJodHRwczovL3d3dy5uY2JpLm5sbS5uaWguZ292L3BtYy9hcnRpY2xlcy9QTUM3NzcxNzM1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5OjExIiwiTW9kaWZpZWRCeSI6Il9EYXZpZCBIw6Rza2UiLCJJZCI6IjE3YjJkYTgwLTQxYzAtNDVlNS1hYjJhLThiZDcyZWU0MmZjNyIsIk1vZGlmaWVkT24iOiIyMDI0LTA4LTAyVDIwOjI5OjEx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zMzOTI1MjQiLCJVcmlTdHJpbmciOiJodHRwOi8vd3d3Lm5jYmkubmxtLm5paC5nb3YvcHVibWVkLzMzMzkyNTI0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32]</w:t>
                </w:r>
                <w:r w:rsidRPr="00033941">
                  <w:rPr>
                    <w:rFonts w:ascii="Arial" w:eastAsia="Times New Roman" w:hAnsi="Arial" w:cs="Arial"/>
                    <w:color w:val="000000"/>
                    <w:sz w:val="18"/>
                    <w:szCs w:val="18"/>
                    <w:lang w:eastAsia="de-DE"/>
                  </w:rPr>
                  <w:fldChar w:fldCharType="end"/>
                </w:r>
              </w:sdtContent>
            </w:sdt>
          </w:p>
        </w:tc>
        <w:tc>
          <w:tcPr>
            <w:tcW w:w="8405" w:type="dxa"/>
          </w:tcPr>
          <w:p w14:paraId="0FFE4385"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eak of covid-19 (16.03.20-15.04.20) vs. corresponding period 2019</w:t>
            </w:r>
          </w:p>
          <w:p w14:paraId="2870FD2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ost-surge period (16.04.20-31.05.20) vs. corresponding period 2019</w:t>
            </w:r>
          </w:p>
        </w:tc>
        <w:tc>
          <w:tcPr>
            <w:tcW w:w="992" w:type="dxa"/>
          </w:tcPr>
          <w:p w14:paraId="11AC0DE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26.45%</w:t>
            </w:r>
          </w:p>
          <w:p w14:paraId="109EC0EC" w14:textId="77777777" w:rsidR="009B038B" w:rsidRPr="00033941" w:rsidRDefault="009B038B" w:rsidP="00880F53">
            <w:pPr>
              <w:keepNext/>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20.37%</w:t>
            </w:r>
          </w:p>
        </w:tc>
      </w:tr>
    </w:tbl>
    <w:bookmarkEnd w:id="0"/>
    <w:p w14:paraId="1FF9E4D5" w14:textId="77777777" w:rsidR="009B038B" w:rsidRPr="00033941" w:rsidRDefault="009B038B" w:rsidP="009B038B">
      <w:pPr>
        <w:spacing w:line="259" w:lineRule="auto"/>
        <w:jc w:val="both"/>
        <w:rPr>
          <w:rFonts w:ascii="Arial" w:eastAsia="Calibri" w:hAnsi="Arial" w:cs="Times New Roman"/>
          <w:kern w:val="0"/>
          <w:sz w:val="22"/>
          <w:szCs w:val="22"/>
          <w14:ligatures w14:val="none"/>
        </w:rPr>
        <w:sectPr w:rsidR="009B038B" w:rsidRPr="00033941" w:rsidSect="009B038B">
          <w:pgSz w:w="16838" w:h="11906" w:orient="landscape"/>
          <w:pgMar w:top="1417" w:right="1417" w:bottom="1417" w:left="1134" w:header="708" w:footer="708" w:gutter="0"/>
          <w:lnNumType w:countBy="1" w:restart="continuous"/>
          <w:cols w:space="708"/>
          <w:docGrid w:linePitch="360"/>
        </w:sectPr>
      </w:pPr>
      <w:r w:rsidRPr="00033941">
        <w:rPr>
          <w:rFonts w:ascii="Arial" w:eastAsia="Calibri" w:hAnsi="Arial" w:cs="Arial"/>
          <w:kern w:val="0"/>
          <w:sz w:val="22"/>
          <w:szCs w:val="22"/>
          <w14:ligatures w14:val="none"/>
        </w:rPr>
        <w:t xml:space="preserve">*If no percentage change was presented in an article </w:t>
      </w:r>
      <w:r w:rsidRPr="00033941">
        <w:rPr>
          <w:rFonts w:ascii="Arial" w:eastAsia="Calibri" w:hAnsi="Arial" w:cs="Times New Roman"/>
          <w:kern w:val="0"/>
          <w:sz w:val="22"/>
          <w:szCs w:val="22"/>
          <w14:ligatures w14:val="none"/>
        </w:rPr>
        <w:t>and no percentage change could be calculated</w:t>
      </w:r>
      <w:r w:rsidRPr="00033941">
        <w:rPr>
          <w:rFonts w:ascii="Arial" w:eastAsia="Calibri" w:hAnsi="Arial" w:cs="Arial"/>
          <w:kern w:val="0"/>
          <w:sz w:val="22"/>
          <w:szCs w:val="22"/>
          <w14:ligatures w14:val="none"/>
        </w:rPr>
        <w:t>, the table included whether an increase, a decrease, or no change was presented</w:t>
      </w:r>
    </w:p>
    <w:p w14:paraId="50CC8583" w14:textId="1C6AF744" w:rsidR="009B038B" w:rsidRPr="00033941" w:rsidRDefault="009B038B" w:rsidP="009B038B">
      <w:pPr>
        <w:keepNext/>
        <w:spacing w:after="200" w:line="240" w:lineRule="auto"/>
        <w:jc w:val="both"/>
        <w:rPr>
          <w:rFonts w:ascii="Arial" w:eastAsia="Calibri" w:hAnsi="Arial" w:cs="Arial"/>
          <w:iCs/>
          <w:color w:val="000000"/>
          <w:kern w:val="0"/>
          <w:sz w:val="22"/>
          <w:szCs w:val="18"/>
          <w14:ligatures w14:val="none"/>
        </w:rPr>
      </w:pPr>
      <w:r w:rsidRPr="00033941">
        <w:rPr>
          <w:rFonts w:ascii="Arial" w:eastAsia="Calibri" w:hAnsi="Arial" w:cs="Arial"/>
          <w:b/>
          <w:iCs/>
          <w:color w:val="000000"/>
          <w:kern w:val="0"/>
          <w:sz w:val="22"/>
          <w:szCs w:val="18"/>
          <w14:ligatures w14:val="none"/>
        </w:rPr>
        <w:lastRenderedPageBreak/>
        <w:t>Table</w:t>
      </w:r>
      <w:r w:rsidRPr="00033941">
        <w:rPr>
          <w:rFonts w:ascii="Arial" w:eastAsia="Calibri" w:hAnsi="Arial" w:cs="Arial"/>
          <w:iCs/>
          <w:color w:val="000000"/>
          <w:kern w:val="0"/>
          <w:sz w:val="22"/>
          <w:szCs w:val="18"/>
          <w14:ligatures w14:val="none"/>
        </w:rPr>
        <w:t xml:space="preserve"> Studies</w:t>
      </w:r>
      <w:r>
        <w:rPr>
          <w:rFonts w:ascii="Arial" w:eastAsia="Calibri" w:hAnsi="Arial" w:cs="Arial"/>
          <w:iCs/>
          <w:color w:val="000000"/>
          <w:kern w:val="0"/>
          <w:sz w:val="22"/>
          <w:szCs w:val="18"/>
          <w14:ligatures w14:val="none"/>
        </w:rPr>
        <w:t>'</w:t>
      </w:r>
      <w:r w:rsidRPr="00033941">
        <w:rPr>
          <w:rFonts w:ascii="Arial" w:eastAsia="Calibri" w:hAnsi="Arial" w:cs="Arial"/>
          <w:iCs/>
          <w:color w:val="000000"/>
          <w:kern w:val="0"/>
          <w:sz w:val="22"/>
          <w:szCs w:val="18"/>
          <w14:ligatures w14:val="none"/>
        </w:rPr>
        <w:t xml:space="preserve"> reported diagnosis-specific changes regarding EMS calls</w:t>
      </w:r>
    </w:p>
    <w:tbl>
      <w:tblPr>
        <w:tblStyle w:val="Listentabelle1hellAkzent31"/>
        <w:tblW w:w="15025" w:type="dxa"/>
        <w:tblLook w:val="04A0" w:firstRow="1" w:lastRow="0" w:firstColumn="1" w:lastColumn="0" w:noHBand="0" w:noVBand="1"/>
      </w:tblPr>
      <w:tblGrid>
        <w:gridCol w:w="2825"/>
        <w:gridCol w:w="2078"/>
        <w:gridCol w:w="2730"/>
        <w:gridCol w:w="6345"/>
        <w:gridCol w:w="1047"/>
      </w:tblGrid>
      <w:tr w:rsidR="009B038B" w:rsidRPr="00033941" w14:paraId="02587FFD" w14:textId="77777777" w:rsidTr="00880F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auto"/>
            </w:tcBorders>
          </w:tcPr>
          <w:p w14:paraId="512ACD07" w14:textId="77777777" w:rsidR="009B038B" w:rsidRPr="00033941" w:rsidRDefault="009B038B" w:rsidP="00880F53">
            <w:pPr>
              <w:rPr>
                <w:rFonts w:ascii="Arial" w:eastAsia="Times New Roman" w:hAnsi="Arial" w:cs="Arial"/>
                <w:color w:val="000000"/>
                <w:sz w:val="18"/>
                <w:szCs w:val="18"/>
                <w:lang w:eastAsia="de-DE"/>
              </w:rPr>
            </w:pPr>
            <w:bookmarkStart w:id="2" w:name="_Hlk167178258"/>
          </w:p>
        </w:tc>
        <w:tc>
          <w:tcPr>
            <w:tcW w:w="2085" w:type="dxa"/>
            <w:tcBorders>
              <w:bottom w:val="single" w:sz="4" w:space="0" w:color="auto"/>
            </w:tcBorders>
          </w:tcPr>
          <w:p w14:paraId="72086898" w14:textId="77777777" w:rsidR="009B038B" w:rsidRPr="00033941" w:rsidRDefault="009B038B" w:rsidP="00880F53">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Author</w:t>
            </w:r>
          </w:p>
        </w:tc>
        <w:tc>
          <w:tcPr>
            <w:tcW w:w="2735" w:type="dxa"/>
            <w:tcBorders>
              <w:bottom w:val="single" w:sz="4" w:space="0" w:color="auto"/>
            </w:tcBorders>
          </w:tcPr>
          <w:p w14:paraId="47A1945E" w14:textId="77777777" w:rsidR="009B038B" w:rsidRPr="00033941" w:rsidRDefault="009B038B" w:rsidP="00880F53">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rPr>
            </w:pPr>
            <w:r w:rsidRPr="00033941">
              <w:rPr>
                <w:rFonts w:ascii="Arial" w:eastAsia="Calibri" w:hAnsi="Arial" w:cs="Arial"/>
                <w:sz w:val="18"/>
                <w:szCs w:val="18"/>
              </w:rPr>
              <w:t>Diagnosis</w:t>
            </w:r>
          </w:p>
        </w:tc>
        <w:tc>
          <w:tcPr>
            <w:tcW w:w="6378" w:type="dxa"/>
            <w:tcBorders>
              <w:bottom w:val="single" w:sz="4" w:space="0" w:color="auto"/>
            </w:tcBorders>
          </w:tcPr>
          <w:p w14:paraId="1CC5AB73" w14:textId="77777777" w:rsidR="009B038B" w:rsidRPr="00033941" w:rsidRDefault="009B038B" w:rsidP="00880F53">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sz w:val="18"/>
                <w:szCs w:val="18"/>
              </w:rPr>
              <w:t>Study periods</w:t>
            </w:r>
          </w:p>
        </w:tc>
        <w:tc>
          <w:tcPr>
            <w:tcW w:w="992" w:type="dxa"/>
            <w:tcBorders>
              <w:bottom w:val="single" w:sz="4" w:space="0" w:color="auto"/>
            </w:tcBorders>
          </w:tcPr>
          <w:p w14:paraId="664F1153" w14:textId="77777777" w:rsidR="009B038B" w:rsidRPr="00033941" w:rsidRDefault="009B038B" w:rsidP="00880F53">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Changes*</w:t>
            </w:r>
          </w:p>
        </w:tc>
      </w:tr>
      <w:tr w:rsidR="009B038B" w:rsidRPr="00033941" w14:paraId="53E514E1"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832B06E" w14:textId="77777777" w:rsidR="009B038B" w:rsidRPr="00033941" w:rsidRDefault="009B038B" w:rsidP="00880F53">
            <w:pPr>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Increase in EMS calls</w:t>
            </w:r>
            <w:r w:rsidRPr="00033941">
              <w:rPr>
                <w:rFonts w:ascii="Arial" w:eastAsia="Calibri" w:hAnsi="Arial" w:cs="Times New Roman"/>
              </w:rPr>
              <w:t xml:space="preserve"> </w:t>
            </w:r>
            <w:r w:rsidRPr="00033941">
              <w:rPr>
                <w:rFonts w:ascii="Arial" w:eastAsia="Calibri" w:hAnsi="Arial" w:cs="Arial"/>
                <w:sz w:val="18"/>
                <w:szCs w:val="18"/>
              </w:rPr>
              <w:t xml:space="preserve">for </w:t>
            </w:r>
            <w:r w:rsidRPr="00033941">
              <w:rPr>
                <w:rFonts w:ascii="Arial" w:eastAsia="Calibri" w:hAnsi="Arial" w:cs="Arial"/>
                <w:sz w:val="18"/>
                <w:szCs w:val="18"/>
                <w:u w:val="single"/>
              </w:rPr>
              <w:t>cardiac emergencies</w:t>
            </w:r>
          </w:p>
        </w:tc>
        <w:tc>
          <w:tcPr>
            <w:tcW w:w="2085" w:type="dxa"/>
          </w:tcPr>
          <w:p w14:paraId="6BA7232F"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Penverne et al. </w:t>
            </w:r>
            <w:sdt>
              <w:sdtPr>
                <w:rPr>
                  <w:rFonts w:ascii="Arial" w:eastAsia="Calibri" w:hAnsi="Arial" w:cs="Arial"/>
                  <w:color w:val="000000"/>
                  <w:sz w:val="18"/>
                  <w:szCs w:val="18"/>
                </w:rPr>
                <w:alias w:val="To edit, see citavi.com/edit"/>
                <w:tag w:val="CitaviPlaceholder#dcca85fe-0c89-4391-b0bc-1b190f8480fa"/>
                <w:id w:val="-474908734"/>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mYzE5YjBlLWM3ZTItNDk5Ny05OGE0LTZkOTc1OTYyN2M1OCIsIlJhbmdlTGVuZ3RoIjo0LCJSZWZlcmVuY2VJZCI6ImQ2ZTE5OTdlLTU2MTUtNGU3NS1iODRkLTUxMmExNGM0NzM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UE1DNzQwMzg2NCIsIlVyaVN0cmluZyI6Imh0dHBzOi8vd3d3Lm5jYmkubmxtLm5paC5nb3YvcG1jL2FydGljbGVzL1BNQzc0MDM4Nj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g6NDUiLCJNb2RpZmllZEJ5IjoiX0RhdmlkIEjDpHNrZSIsIklkIjoiZTg1NDliYjAtMTg2MS00MTJkLWE4NmUtNGY3MjkyNDEzMTM0IiwiTW9kaWZpZWRPbiI6IjIwMjQtMDgtMDJUMjA6Mjg6NDU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B1Ym1lZC5uY2JpLm5sbS5uaWguZ292LzMyODI2MTA3LyAgaHR0cHM6Ly93d3cubmNiaS5ubG0ubmloLmdvdi9wbWMvYXJ0aWNsZXMvUE1DNzQwMzg2NC9wZGYvbWFpbi5wZGYiLCJVcmlTdHJpbmciOiJodHRwczovL3B1Ym1lZC5uY2JpLm5sbS5uaWguZ292LzMyODI2MTA3LyAgaHR0cHM6Ly93d3cubmNiaS5ubG0ubmloLmdvdi9wbWMvYXJ0aWNsZXMvUE1DNzQwMzg2NC9wZGYvbWFpbi5wZG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YjRmYjc0ZTctZTI5My00YmFkLWJjZTAtN2QwNTc5NTI3OGZiIiwiTW9kaWZpZWRPbiI6IjIwMjQtMDgtMDJUMTk6NDA6Mz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jgyNjEwNyIsIlVyaVN0cmluZyI6Imh0dHA6Ly93d3cubmNiaS5ubG0ubmloLmdvdi9wdWJtZWQvMzI4MjYxMD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g6NDUiLCJNb2RpZmllZEJ5IjoiX0RhdmlkIEjDpHNrZSIsIklkIjoiMzc0NTA1MjYtNjI1OC00ZmRjLWI1M2ItZDY0ZTQ1MjNmMGJiIiwiTW9kaWZpZWRPbiI6IjIwMjQtMDgtMDJUMjA6Mjg6NDU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E2L2ouYWplbS4yMDIwLjA3LjA4MyIsIlVyaVN0cmluZyI6Imh0dHBzOi8vZG9pLm9yZy8xMC4xMDE2L2ouYWplbS4yMDIwLjA3LjA4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}</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60]</w:t>
                </w:r>
                <w:r w:rsidRPr="00033941">
                  <w:rPr>
                    <w:rFonts w:ascii="Arial" w:eastAsia="Calibri" w:hAnsi="Arial" w:cs="Arial"/>
                    <w:color w:val="000000"/>
                    <w:sz w:val="18"/>
                    <w:szCs w:val="18"/>
                  </w:rPr>
                  <w:fldChar w:fldCharType="end"/>
                </w:r>
              </w:sdtContent>
            </w:sdt>
          </w:p>
        </w:tc>
        <w:tc>
          <w:tcPr>
            <w:tcW w:w="2735" w:type="dxa"/>
          </w:tcPr>
          <w:p w14:paraId="05FDADE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hestpain</w:t>
            </w:r>
          </w:p>
          <w:p w14:paraId="700512B7"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p>
          <w:p w14:paraId="0DABDF3C"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erebrovascular accident</w:t>
            </w:r>
          </w:p>
        </w:tc>
        <w:tc>
          <w:tcPr>
            <w:tcW w:w="6378" w:type="dxa"/>
          </w:tcPr>
          <w:p w14:paraId="159FB1E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lockdown (17.03.20-11.05.20) vs. corresponding period 2019</w:t>
            </w:r>
          </w:p>
          <w:p w14:paraId="2A77B73E"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p>
          <w:p w14:paraId="4DBD895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lockdown (17.03.20-11.05.20) vs. corresponding period 2019</w:t>
            </w:r>
          </w:p>
          <w:p w14:paraId="7B4A6A7A"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lockdown (17.03.20-11.05.20) vs. corresponding period 2018</w:t>
            </w:r>
          </w:p>
        </w:tc>
        <w:tc>
          <w:tcPr>
            <w:tcW w:w="992" w:type="dxa"/>
          </w:tcPr>
          <w:p w14:paraId="70E3BA09"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43%</w:t>
            </w:r>
          </w:p>
          <w:p w14:paraId="6B64E4E0"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p>
          <w:p w14:paraId="18AD5E1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6.7%</w:t>
            </w:r>
          </w:p>
          <w:p w14:paraId="4DFF3D72"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538135"/>
                <w:sz w:val="18"/>
                <w:szCs w:val="18"/>
                <w:lang w:eastAsia="de-DE"/>
              </w:rPr>
              <w:t>+12%</w:t>
            </w:r>
          </w:p>
        </w:tc>
      </w:tr>
      <w:tr w:rsidR="009B038B" w:rsidRPr="00033941" w14:paraId="44066FA5"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165EED1C" w14:textId="77777777" w:rsidR="009B038B" w:rsidRPr="00033941" w:rsidRDefault="009B038B" w:rsidP="00880F53">
            <w:pPr>
              <w:rPr>
                <w:rFonts w:ascii="Arial" w:eastAsia="Times New Roman" w:hAnsi="Arial" w:cs="Arial"/>
                <w:color w:val="000000"/>
                <w:sz w:val="18"/>
                <w:szCs w:val="18"/>
                <w:lang w:eastAsia="de-DE"/>
              </w:rPr>
            </w:pPr>
          </w:p>
        </w:tc>
        <w:tc>
          <w:tcPr>
            <w:tcW w:w="2085" w:type="dxa"/>
          </w:tcPr>
          <w:p w14:paraId="52BAF7D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Al-Wathinani et al. </w:t>
            </w:r>
            <w:sdt>
              <w:sdtPr>
                <w:rPr>
                  <w:rFonts w:ascii="Arial" w:eastAsia="Times New Roman" w:hAnsi="Arial" w:cs="Arial"/>
                  <w:color w:val="000000"/>
                  <w:sz w:val="18"/>
                  <w:szCs w:val="18"/>
                  <w:lang w:eastAsia="de-DE"/>
                </w:rPr>
                <w:alias w:val="To edit, see citavi.com/edit"/>
                <w:tag w:val="CitaviPlaceholder#55056548-f51d-43dd-9761-da2bf1058f20"/>
                <w:id w:val="-182826590"/>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2ZmZhMzA3LWM1OTQtNGRiNS1iNzgyLTg0ZTI0NWU3OGNmOSIsIlJhbmdlTGVuZ3RoIjo0LCJSZWZlcmVuY2VJZCI6IjBkYzAxZGE1LWY2OTMtNDFiMC05ZTEwLTllMjU3MzI3Mjc4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zMzkwL2hlYWx0aGNhcmU5MDEwMDE0IiwiVXJpU3RyaW5nIjoiaHR0cHM6Ly9kb2kub3JnLzEwLjMzOTAvaGVhbHRoY2FyZTkwMTAwMT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NjA0NmM1YjMtM2E4Mi00MDFjLThhMmEtMWYxNDZkOTEwYTJlIiwiTW9kaWZpZWRPbiI6IjIwMjQtMDgtMDJUMTk6NDA6Mz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zMzM3NDQ1MyIsIlVyaVN0cmluZyI6Imh0dHA6Ly93d3cubmNiaS5ubG0ubmloLmdvdi9wdWJtZWQvMzMzNzQ0NTM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Tk6NDkiLCJNb2RpZmllZEJ5IjoiX0RhdmlkIEjDpHNrZSIsIklkIjoiMTc1YzkzMmMtM2RjMC00OGU2LWEzNzQtMzlkYWFmNDYwODAyIiwiTW9kaWZpZWRPbiI6IjIwMjQtMDgtMDJUMjA6MTk6NDk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odHRwczovL21kcGktcmVzLmNvbS9kX2F0dGFjaG1lbnQvaGVhbHRoY2FyZS9oZWFsdGhjYXJlLTA5LTAwMDE0L2FydGljbGVfZGVwbG95L2hlYWx0aGNhcmUtMDktMDAwMTQtdjMucGRmP3ZlcnNpb249MTYxMDI3ODIwMyIsIlVyaVN0cmluZyI6Imh0dHBzOi8vbWRwaS1yZXMuY29tL2RfYXR0YWNobWVudC9oZWFsdGhjYXJlL2hlYWx0aGNhcmUtMDktMDAwMTQvYXJ0aWNsZV9kZXBsb3kvaGVhbHRoY2FyZS0wOS0wMDAxNC12My5wZGY/dmVyc2lvbj0xNjEwMjc4MjAz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jYyNTJlNzgyLWI0MTktNDhkZi05ZTljLTYyMzk5NmM2NWRjYSIsIk1vZGlmaWVkT24iOiIyMDI0LTA4LTAyVDE5OjQwOjM2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UE1DNzgyMzkxMSIsIlVyaVN0cmluZyI6Imh0dHBzOi8vd3d3Lm5jYmkubmxtLm5paC5nb3YvcG1jL2FydGljbGVzL1BNQzc4MjM5MTE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24]</w:t>
                </w:r>
                <w:r w:rsidRPr="00033941">
                  <w:rPr>
                    <w:rFonts w:ascii="Arial" w:eastAsia="Times New Roman" w:hAnsi="Arial" w:cs="Arial"/>
                    <w:color w:val="000000"/>
                    <w:sz w:val="18"/>
                    <w:szCs w:val="18"/>
                    <w:lang w:eastAsia="de-DE"/>
                  </w:rPr>
                  <w:fldChar w:fldCharType="end"/>
                </w:r>
              </w:sdtContent>
            </w:sdt>
          </w:p>
        </w:tc>
        <w:tc>
          <w:tcPr>
            <w:tcW w:w="2735" w:type="dxa"/>
          </w:tcPr>
          <w:p w14:paraId="69C263BE"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All cardiac diseases</w:t>
            </w:r>
          </w:p>
        </w:tc>
        <w:tc>
          <w:tcPr>
            <w:tcW w:w="6378" w:type="dxa"/>
          </w:tcPr>
          <w:p w14:paraId="61796728"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during covid-19 (01.03.20-23.04.20) vs. before covid-19 (01.01.20-29.02.20)</w:t>
            </w:r>
          </w:p>
        </w:tc>
        <w:tc>
          <w:tcPr>
            <w:tcW w:w="992" w:type="dxa"/>
          </w:tcPr>
          <w:p w14:paraId="09776265"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538135"/>
                <w:sz w:val="18"/>
                <w:szCs w:val="18"/>
                <w:lang w:eastAsia="de-DE"/>
              </w:rPr>
              <w:t>+26.6%</w:t>
            </w:r>
          </w:p>
        </w:tc>
      </w:tr>
      <w:tr w:rsidR="009B038B" w:rsidRPr="00033941" w14:paraId="3BCF23A9"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5F5D433" w14:textId="77777777" w:rsidR="009B038B" w:rsidRPr="00033941" w:rsidRDefault="009B038B" w:rsidP="00880F53">
            <w:pPr>
              <w:rPr>
                <w:rFonts w:ascii="Arial" w:eastAsia="Calibri" w:hAnsi="Arial" w:cs="Times New Roman"/>
              </w:rPr>
            </w:pPr>
          </w:p>
        </w:tc>
        <w:tc>
          <w:tcPr>
            <w:tcW w:w="2085" w:type="dxa"/>
          </w:tcPr>
          <w:p w14:paraId="02DA786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Andrew et al. </w:t>
            </w:r>
            <w:sdt>
              <w:sdtPr>
                <w:rPr>
                  <w:rFonts w:ascii="Arial" w:eastAsia="Calibri" w:hAnsi="Arial" w:cs="Arial"/>
                  <w:color w:val="000000"/>
                  <w:sz w:val="18"/>
                  <w:szCs w:val="18"/>
                </w:rPr>
                <w:alias w:val="To edit, see citavi.com/edit"/>
                <w:tag w:val="CitaviPlaceholder#234e4537-ab4d-43ba-afe6-793d872ee0b2"/>
                <w:id w:val="-1799368110"/>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hM2UyNDQzLThlNGUtNGQyNS1iYjRlLTMxOGQxZWQ1NWY4NCIsIlJhbmdlTGVuZ3RoIjo0LCJSZWZlcmVuY2VJZCI6IjJkZjE2OWQ1LTgzMDItNDE2NS1iMjBlLWI4YTRhODE0OTFm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zQxNTI5MjUiLCJVcmlTdHJpbmciOiJodHRwOi8vd3d3Lm5jYmkubmxtLm5paC5nb3YvcHVibWVkLzM0MTUyOTI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E5OjU0IiwiTW9kaWZpZWRCeSI6Il9EYXZpZCBIw6Rza2UiLCJJZCI6ImYxZTQyNzQxLTY3YjItNDAwYS1hOWFjLTA5YzRjNzU5ZjU0NSIsIk1vZGlmaWVkT24iOiIyMDI0LTA4LTAyVDIwOjE5OjU0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wdWJtZWQubmNiaS5ubG0ubmloLmdvdi8zNDE1MjkyNS8iLCJVcmlTdHJpbmciOiJodHRwczovL3B1Ym1lZC5uY2JpLm5sbS5uaWguZ292LzM0MTUyOTI1L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0ZjhmOWM2Ny1jODU4LTQ3ZWQtODNmOC0zNGQ1YzhkODdjMTIiLCJNb2RpZmllZE9uIjoiMjAyNC0wOC0wMlQxOTo0MDozN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ODAvMTA5MDMxMjcuMjAyMS4xOTQ0NDA5IiwiVXJpU3RyaW5nIjoiaHR0cHM6Ly9kb2kub3JnLzEwLjEwODAvMTA5MDMxMjcuMjAyMS4xOTQ0NDA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}</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25]</w:t>
                </w:r>
                <w:r w:rsidRPr="00033941">
                  <w:rPr>
                    <w:rFonts w:ascii="Arial" w:eastAsia="Calibri" w:hAnsi="Arial" w:cs="Arial"/>
                    <w:color w:val="000000"/>
                    <w:sz w:val="18"/>
                    <w:szCs w:val="18"/>
                  </w:rPr>
                  <w:fldChar w:fldCharType="end"/>
                </w:r>
              </w:sdtContent>
            </w:sdt>
          </w:p>
        </w:tc>
        <w:tc>
          <w:tcPr>
            <w:tcW w:w="2735" w:type="dxa"/>
          </w:tcPr>
          <w:p w14:paraId="1249D30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Acute coronary syndrome</w:t>
            </w:r>
          </w:p>
        </w:tc>
        <w:tc>
          <w:tcPr>
            <w:tcW w:w="6378" w:type="dxa"/>
          </w:tcPr>
          <w:p w14:paraId="35314B39"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lockdown (03.20 – 10.20) vs. before covid-19 (01.18 – 02.20)</w:t>
            </w:r>
          </w:p>
        </w:tc>
        <w:tc>
          <w:tcPr>
            <w:tcW w:w="992" w:type="dxa"/>
          </w:tcPr>
          <w:p w14:paraId="3F1FA379"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538135"/>
                <w:sz w:val="18"/>
                <w:szCs w:val="18"/>
                <w:lang w:eastAsia="de-DE"/>
              </w:rPr>
              <w:t>increase</w:t>
            </w:r>
          </w:p>
        </w:tc>
      </w:tr>
      <w:tr w:rsidR="009B038B" w:rsidRPr="00033941" w14:paraId="6508FBBF"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1497E7E8" w14:textId="77777777" w:rsidR="009B038B" w:rsidRPr="00033941" w:rsidRDefault="009B038B" w:rsidP="00880F53">
            <w:pPr>
              <w:rPr>
                <w:rFonts w:ascii="Arial" w:eastAsia="Calibri" w:hAnsi="Arial" w:cs="Times New Roman"/>
              </w:rPr>
            </w:pPr>
          </w:p>
        </w:tc>
        <w:tc>
          <w:tcPr>
            <w:tcW w:w="2085" w:type="dxa"/>
          </w:tcPr>
          <w:p w14:paraId="22A87D2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Prezant et al. </w:t>
            </w:r>
            <w:sdt>
              <w:sdtPr>
                <w:rPr>
                  <w:rFonts w:ascii="Arial" w:eastAsia="Calibri" w:hAnsi="Arial" w:cs="Arial"/>
                  <w:color w:val="000000"/>
                  <w:sz w:val="18"/>
                  <w:szCs w:val="18"/>
                </w:rPr>
                <w:alias w:val="To edit, see citavi.com/edit"/>
                <w:tag w:val="CitaviPlaceholder#83ff4d67-60b2-467e-bac9-4429e7b25505"/>
                <w:id w:val="659740292"/>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wNjQ2MDk1LWM1MzAtNDJiYi04YzA1LTE3YTY0NzZhN2E5ZCIsIlJhbmdlTGVuZ3RoIjo0LCJSZWZlcmVuY2VJZCI6IjUwN2E4MGZjLTZiMTgtNGExOS1hNmRmLTkwMTY5OWQwOGM3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B1Ym1lZC5uY2JpLm5sbS5uaWguZ292LzMzMzkyNTI0LyAgaHR0cHM6Ly93d3cubmNiaS5ubG0ubmloLmdvdi9wbWMvYXJ0aWNsZXMvUE1DNzc3MTczNS9wZGYvRU1QMi0xLTEyMDUucGRmIiwiVXJpU3RyaW5nIjoiaHR0cHM6Ly9wdWJtZWQubmNiaS5ubG0ubmloLmdvdi8zMzM5MjUyNC8gIGh0dHBzOi8vd3d3Lm5jYmkubmxtLm5paC5nb3YvcG1jL2FydGljbGVzL1BNQzc3NzE3MzUvcGRmL0VNUDItMS0xMjA1LnBkZ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yZjVjZWI5Ni0zNDIxLTQ0MTQtOWE2NS01YTM0MDlmODc3YjIiLCJNb2RpZmllZE9uIjoiMjAyNC0wOC0wMlQxOTo0MDozN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lBNQzc3NzE3MzUiLCJVcmlTdHJpbmciOiJodHRwczovL3d3dy5uY2JpLm5sbS5uaWguZ292L3BtYy9hcnRpY2xlcy9QTUM3NzcxNzM1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5OjExIiwiTW9kaWZpZWRCeSI6Il9EYXZpZCBIw6Rza2UiLCJJZCI6IjE3YjJkYTgwLTQxYzAtNDVlNS1hYjJhLThiZDcyZWU0MmZjNyIsIk1vZGlmaWVkT24iOiIyMDI0LTA4LTAyVDIwOjI5OjEx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zMzOTI1MjQiLCJVcmlTdHJpbmciOiJodHRwOi8vd3d3Lm5jYmkubmxtLm5paC5nb3YvcHVibWVkLzMzMzkyNTI0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}</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32]</w:t>
                </w:r>
                <w:r w:rsidRPr="00033941">
                  <w:rPr>
                    <w:rFonts w:ascii="Arial" w:eastAsia="Calibri" w:hAnsi="Arial" w:cs="Arial"/>
                    <w:color w:val="000000"/>
                    <w:sz w:val="18"/>
                    <w:szCs w:val="18"/>
                  </w:rPr>
                  <w:fldChar w:fldCharType="end"/>
                </w:r>
              </w:sdtContent>
            </w:sdt>
          </w:p>
        </w:tc>
        <w:tc>
          <w:tcPr>
            <w:tcW w:w="2735" w:type="dxa"/>
          </w:tcPr>
          <w:p w14:paraId="34D550A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ardiovascular</w:t>
            </w:r>
          </w:p>
          <w:p w14:paraId="7682EAB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ardiopulmonary arrest</w:t>
            </w:r>
          </w:p>
          <w:p w14:paraId="177300C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Other cardiac</w:t>
            </w:r>
          </w:p>
        </w:tc>
        <w:tc>
          <w:tcPr>
            <w:tcW w:w="6378" w:type="dxa"/>
          </w:tcPr>
          <w:p w14:paraId="31F11EF8"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eak of covid-19 (16.03.20-15.04.20) vs. corresponding period 2019</w:t>
            </w:r>
          </w:p>
          <w:p w14:paraId="0A3DD9AD"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p>
        </w:tc>
        <w:tc>
          <w:tcPr>
            <w:tcW w:w="992" w:type="dxa"/>
          </w:tcPr>
          <w:p w14:paraId="01D4839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increase</w:t>
            </w:r>
          </w:p>
          <w:p w14:paraId="50C7EA4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increase</w:t>
            </w:r>
          </w:p>
          <w:p w14:paraId="20728946"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increase</w:t>
            </w:r>
          </w:p>
        </w:tc>
      </w:tr>
      <w:tr w:rsidR="009B038B" w:rsidRPr="00033941" w14:paraId="0A1F2FB7"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4AECCDE" w14:textId="77777777" w:rsidR="009B038B" w:rsidRPr="00033941" w:rsidRDefault="009B038B" w:rsidP="00880F53">
            <w:pPr>
              <w:rPr>
                <w:rFonts w:ascii="Arial" w:eastAsia="Calibri" w:hAnsi="Arial" w:cs="Times New Roman"/>
              </w:rPr>
            </w:pPr>
          </w:p>
        </w:tc>
        <w:tc>
          <w:tcPr>
            <w:tcW w:w="2085" w:type="dxa"/>
          </w:tcPr>
          <w:p w14:paraId="60F62B80"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000000"/>
                <w:sz w:val="18"/>
                <w:szCs w:val="18"/>
                <w:lang w:eastAsia="de-DE"/>
              </w:rPr>
              <w:t xml:space="preserve">Valent &amp; Licata </w:t>
            </w:r>
            <w:sdt>
              <w:sdtPr>
                <w:rPr>
                  <w:rFonts w:ascii="Arial" w:eastAsia="Times New Roman" w:hAnsi="Arial" w:cs="Arial"/>
                  <w:color w:val="000000"/>
                  <w:sz w:val="18"/>
                  <w:szCs w:val="18"/>
                  <w:lang w:eastAsia="de-DE"/>
                </w:rPr>
                <w:alias w:val="To edit, see citavi.com/edit"/>
                <w:tag w:val="CitaviPlaceholder#a906f86a-dbcd-44c5-bd79-0545641e6416"/>
                <w:id w:val="158580957"/>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hZWY4ZTZlLTA1MWItNGRmYi04ZDcxLTVhY2NlMzExNjUxYiIsIlJhbmdlTGVuZ3RoIjo0LCJSZWZlcmVuY2VJZCI6Ijg1NmZlZThiLTUzOGMtNDc5Yi1iODdhLWZmZWE0ZGM5MWNl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E2L2ouYW5uZW1lcmdtZWQuMjAyMC4wNi4wMzYiLCJVcmlTdHJpbmciOiJodHRwczovL2RvaS5vcmcvMTAuMTAxNi9qLmFubmVtZXJnbWVkLjIwMjAuMDYuMDM2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k2ZGYzMWNhLWIyOGMtNGMyZi05NjEzLTBkNTc4ZDRkM2UzYSIsIk1vZGlmaWVkT24iOiIyMDI0LTA4LTAyVDE5OjQwOjM2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NzMwNjcwMyIsIlVyaVN0cmluZyI6Imh0dHBzOi8vd3d3Lm5jYmkubmxtLm5paC5nb3YvcG1jL2FydGljbGVzL1BNQzczMDY3MD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zE6MzciLCJNb2RpZmllZEJ5IjoiX0RhdmlkIEjDpHNrZSIsIklkIjoiOWRjNzNiNDYtMjNjZC00NDUzLThjNWYtM2YwZmRmODE4ZjBjIiwiTW9kaWZpZWRPbiI6IjIwMjQtMDgtMDJUMjA6MzE6Mzc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uY2JpLm5sbS5uaWguZ292L3BtYy9hcnRpY2xlcy9QTUM3MzA2NzAzL3BkZi9tYWluLnBkZiIsIlVyaVN0cmluZyI6Imh0dHBzOi8vd3d3Lm5jYmkubmxtLm5paC5nb3YvcG1jL2FydGljbGVzL1BNQzczMDY3MDMvcGRmL21haW4ucGRm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jY5MjcyOWFkLWJjNTQtNGM4NS05NGJmLTk4NTBiNzdhNDQxZCIsIk1vZGlmaWVkT24iOiIyMDI0LTA4LTAyVDE5OjQwOjM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zMyMjI3OTEiLCJVcmlTdHJpbmciOiJodHRwOi8vd3d3Lm5jYmkubmxtLm5paC5nb3YvcHVibWVkLzMzMjIyNzkx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34]</w:t>
                </w:r>
                <w:r w:rsidRPr="00033941">
                  <w:rPr>
                    <w:rFonts w:ascii="Arial" w:eastAsia="Times New Roman" w:hAnsi="Arial" w:cs="Arial"/>
                    <w:color w:val="000000"/>
                    <w:sz w:val="18"/>
                    <w:szCs w:val="18"/>
                    <w:lang w:eastAsia="de-DE"/>
                  </w:rPr>
                  <w:fldChar w:fldCharType="end"/>
                </w:r>
              </w:sdtContent>
            </w:sdt>
          </w:p>
        </w:tc>
        <w:tc>
          <w:tcPr>
            <w:tcW w:w="2735" w:type="dxa"/>
          </w:tcPr>
          <w:p w14:paraId="5EEFB8F2"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ardiac causes</w:t>
            </w:r>
          </w:p>
        </w:tc>
        <w:tc>
          <w:tcPr>
            <w:tcW w:w="6378" w:type="dxa"/>
          </w:tcPr>
          <w:p w14:paraId="2D9707E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lockdown (03.-05.20) vs. </w:t>
            </w:r>
            <w:r w:rsidRPr="00033941">
              <w:rPr>
                <w:rFonts w:ascii="Arial" w:eastAsia="Times New Roman" w:hAnsi="Arial" w:cs="Arial"/>
                <w:color w:val="000000"/>
                <w:sz w:val="18"/>
                <w:szCs w:val="18"/>
                <w:lang w:eastAsia="de-DE"/>
              </w:rPr>
              <w:t>corresponding period 2019</w:t>
            </w:r>
          </w:p>
          <w:p w14:paraId="16165F7E"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lockdown (03.-05.20) vs. </w:t>
            </w:r>
            <w:r w:rsidRPr="00033941">
              <w:rPr>
                <w:rFonts w:ascii="Arial" w:eastAsia="Times New Roman" w:hAnsi="Arial" w:cs="Arial"/>
                <w:color w:val="000000"/>
                <w:sz w:val="18"/>
                <w:szCs w:val="18"/>
                <w:lang w:eastAsia="de-DE"/>
              </w:rPr>
              <w:t>corresponding period 2018</w:t>
            </w:r>
          </w:p>
        </w:tc>
        <w:tc>
          <w:tcPr>
            <w:tcW w:w="992" w:type="dxa"/>
          </w:tcPr>
          <w:p w14:paraId="735A17F2"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increase</w:t>
            </w:r>
          </w:p>
          <w:p w14:paraId="6255A170"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538135"/>
                <w:sz w:val="18"/>
                <w:szCs w:val="18"/>
                <w:lang w:eastAsia="de-DE"/>
              </w:rPr>
              <w:t>increase</w:t>
            </w:r>
          </w:p>
        </w:tc>
      </w:tr>
      <w:tr w:rsidR="009B038B" w:rsidRPr="00033941" w14:paraId="4122CDAA"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697633C7" w14:textId="77777777" w:rsidR="009B038B" w:rsidRPr="00033941" w:rsidRDefault="009B038B" w:rsidP="00880F53">
            <w:pPr>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ecrease in EMS calls </w:t>
            </w:r>
            <w:r w:rsidRPr="00033941">
              <w:rPr>
                <w:rFonts w:ascii="Arial" w:eastAsia="Calibri" w:hAnsi="Arial" w:cs="Arial"/>
                <w:sz w:val="18"/>
                <w:szCs w:val="18"/>
              </w:rPr>
              <w:t xml:space="preserve">for </w:t>
            </w:r>
            <w:r w:rsidRPr="00033941">
              <w:rPr>
                <w:rFonts w:ascii="Arial" w:eastAsia="Calibri" w:hAnsi="Arial" w:cs="Arial"/>
                <w:sz w:val="18"/>
                <w:szCs w:val="18"/>
                <w:u w:val="single"/>
              </w:rPr>
              <w:t>cardiac emergencies</w:t>
            </w:r>
          </w:p>
        </w:tc>
        <w:tc>
          <w:tcPr>
            <w:tcW w:w="2085" w:type="dxa"/>
          </w:tcPr>
          <w:p w14:paraId="76AD514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Chen et al. </w:t>
            </w:r>
            <w:sdt>
              <w:sdtPr>
                <w:rPr>
                  <w:rFonts w:ascii="Arial" w:eastAsia="Times New Roman" w:hAnsi="Arial" w:cs="Arial"/>
                  <w:color w:val="000000"/>
                  <w:sz w:val="18"/>
                  <w:szCs w:val="18"/>
                  <w:lang w:eastAsia="de-DE"/>
                </w:rPr>
                <w:alias w:val="To edit, see citavi.com/edit"/>
                <w:tag w:val="CitaviPlaceholder#e73b38b5-533f-4bff-98f8-a3176585576f"/>
                <w:id w:val="1902257179"/>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3YTRiOTkzLTZmN2YtNGZlMC1hYTkzLTg3ZDFkNzM0ZTQ2OSIsIlJhbmdlTGVuZ3RoIjo0LCJSZWZlcmVuY2VJZCI6ImE1NjQ5MDU1LTg0YTgtNDhhNS04MTZlLTRiZDU5NTUyNjQx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DcvczExODQ1LTAyMS0wMjY0NC13IiwiVXJpU3RyaW5nIjoiaHR0cHM6Ly9kb2kub3JnLzEwLjEwMDcvczExODQ1LTAyMS0wMjY0NC13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g5NDg2MGVmLTk2ZTUtNGI2NC1hOGJkLTgyNmU5MmFjOWUxZCIsIk1vZGlmaWVkT24iOiIyMDI0LTA4LTAyVDE5OjQwOjM2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MzQwMTgxNTgiLCJVcmlTdHJpbmciOiJodHRwOi8vd3d3Lm5jYmkubmxtLm5paC5nb3YvcHVibWVkLzM0MDE4MTU4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E6MzgiLCJNb2RpZmllZEJ5IjoiX0RhdmlkIEjDpHNrZSIsIklkIjoiYTllZjQwMmMtOTM0ZC00OGFhLThlNGQtYmI0ZWM4ZjQyMjYxIiwiTW9kaWZpZWRPbiI6IjIwMjQtMDgtMDJUMjA6MjE6Mzg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JodHRwczovL2xpbmsuc3ByaW5nZXIuY29tL2NvbnRlbnQvcGRmLzEwLjEwMDcvczExODQ1LTAyMS0wMjY0NC13LnBkZiIsIlVyaVN0cmluZyI6Imh0dHBzOi8vbGluay5zcHJpbmdlci5jb20vY29udGVudC9wZGYvMTAuMTAwNy9zMTE4NDUtMDIxLTAyNjQ0LXcucGRm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27]</w:t>
                </w:r>
                <w:r w:rsidRPr="00033941">
                  <w:rPr>
                    <w:rFonts w:ascii="Arial" w:eastAsia="Times New Roman" w:hAnsi="Arial" w:cs="Arial"/>
                    <w:color w:val="000000"/>
                    <w:sz w:val="18"/>
                    <w:szCs w:val="18"/>
                    <w:lang w:eastAsia="de-DE"/>
                  </w:rPr>
                  <w:fldChar w:fldCharType="end"/>
                </w:r>
              </w:sdtContent>
            </w:sdt>
          </w:p>
        </w:tc>
        <w:tc>
          <w:tcPr>
            <w:tcW w:w="2735" w:type="dxa"/>
          </w:tcPr>
          <w:p w14:paraId="7212FD08"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sz w:val="18"/>
                <w:szCs w:val="18"/>
              </w:rPr>
              <w:t>Cardiovascular diseases</w:t>
            </w:r>
          </w:p>
        </w:tc>
        <w:tc>
          <w:tcPr>
            <w:tcW w:w="6378" w:type="dxa"/>
          </w:tcPr>
          <w:p w14:paraId="5D82149D"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sz w:val="18"/>
                <w:szCs w:val="18"/>
              </w:rPr>
              <w:t xml:space="preserve">during covid-19 (01.20-03.20) vs. </w:t>
            </w:r>
            <w:r w:rsidRPr="00033941">
              <w:rPr>
                <w:rFonts w:ascii="Arial" w:eastAsia="Times New Roman" w:hAnsi="Arial" w:cs="Arial"/>
                <w:color w:val="000000"/>
                <w:sz w:val="18"/>
                <w:szCs w:val="18"/>
                <w:lang w:eastAsia="de-DE"/>
              </w:rPr>
              <w:t>corresponding period 2019</w:t>
            </w:r>
          </w:p>
        </w:tc>
        <w:tc>
          <w:tcPr>
            <w:tcW w:w="992" w:type="dxa"/>
          </w:tcPr>
          <w:p w14:paraId="625DBCD9"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C00000"/>
                <w:sz w:val="18"/>
                <w:szCs w:val="18"/>
              </w:rPr>
              <w:t>-32.86%</w:t>
            </w:r>
          </w:p>
        </w:tc>
      </w:tr>
      <w:tr w:rsidR="009B038B" w:rsidRPr="00033941" w14:paraId="0C22F051"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F38BDC2" w14:textId="77777777" w:rsidR="009B038B" w:rsidRPr="00033941" w:rsidRDefault="009B038B" w:rsidP="00880F53">
            <w:pPr>
              <w:rPr>
                <w:rFonts w:ascii="Arial" w:eastAsia="Times New Roman" w:hAnsi="Arial" w:cs="Arial"/>
                <w:color w:val="000000"/>
                <w:sz w:val="18"/>
                <w:szCs w:val="18"/>
                <w:lang w:eastAsia="de-DE"/>
              </w:rPr>
            </w:pPr>
          </w:p>
        </w:tc>
        <w:tc>
          <w:tcPr>
            <w:tcW w:w="2085" w:type="dxa"/>
          </w:tcPr>
          <w:p w14:paraId="6ED4B4DC"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Ascenzi et al. </w:t>
            </w:r>
            <w:sdt>
              <w:sdtPr>
                <w:rPr>
                  <w:rFonts w:ascii="Arial" w:eastAsia="Calibri" w:hAnsi="Arial" w:cs="Arial"/>
                  <w:color w:val="000000"/>
                  <w:sz w:val="18"/>
                  <w:szCs w:val="18"/>
                </w:rPr>
                <w:alias w:val="To edit, see citavi.com/edit"/>
                <w:tag w:val="CitaviPlaceholder#5413f263-7a37-4f91-b686-5c2cdb16e31e"/>
                <w:id w:val="-1212955346"/>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iNWYzNTNlLWNiODctNGI0NS1hYzM2LTc5MGZlMzA2Y2M4MSIsIlJhbmdlTGVuZ3RoIjo0LCJSZWZlcmVuY2VJZCI6IjNhNThhMDlhLWU3ZWQtNDI5NC1hNDg1LTcxMzFiYjI1N2Y4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lBNQzc5OTQyNTgiLCJVcmlTdHJpbmciOiJodHRwczovL3d3dy5uY2JpLm5sbS5uaWguZ292L3BtYy9hcnRpY2xlcy9QTUM3OTk0MjU4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xOjQ0IiwiTW9kaWZpZWRCeSI6Il9EYXZpZCBIw6Rza2UiLCJJZCI6ImMzMWM5N2Q2LWQyNWQtNDVlZS1hNGY2LTVlYzc3NGUwY2VhZSIsIk1vZGlmaWVkT24iOiIyMDI0LTA4LTAyVDIwOjIxOjQ0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MzM4OS9mY3ZtLjIwMjEuNjI1NTY5IiwiVXJpU3RyaW5nIjoiaHR0cHM6Ly9kb2kub3JnLzEwLjMzODkvZmN2bS4yMDIxLjYyNTU2O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yNTdiNmVjOS0yNDc2LTQzNGItOGVjOS01ZjBjOGIzYzdkOTMiLCJNb2RpZmllZE9uIjoiMjAyNC0wOC0wMlQxOTo0MDozNi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mh0dHBzOi8vcHVibWVkLm5jYmkubmxtLm5paC5nb3YvMzM3NzgwMjEvICBodHRwczovL3d3dy5uY2JpLm5sbS5uaWguZ292L3BtYy9hcnRpY2xlcy9QTUM3OTk0MjU4L3BkZi9mY3ZtLTA4LTYyNTU2OS5wZGYiLCJVcmlTdHJpbmciOiJodHRwczovL3B1Ym1lZC5uY2JpLm5sbS5uaWguZ292LzMzNzc4MDIxLyAgaHR0cHM6Ly93d3cubmNiaS5ubG0ubmloLmdvdi9wbWMvYXJ0aWNsZXMvUE1DNzk5NDI1OC9wZGYvZmN2bS0wOC02MjU1NjkucGRm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mJkMDhhZjM5LTAwODItNDJlNS1iMThiLTdlNGM2NmQ5YzE3NyIsIk1vZGlmaWVkT24iOiIyMDI0LTA4LTAyVDE5OjQwOjM2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MzM3NzgwMjEiLCJVcmlTdHJpbmciOiJodHRwOi8vd3d3Lm5jYmkubmxtLm5paC5nb3YvcHVibWVkLzMzNzc4MDIx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}</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17]</w:t>
                </w:r>
                <w:r w:rsidRPr="00033941">
                  <w:rPr>
                    <w:rFonts w:ascii="Arial" w:eastAsia="Calibri" w:hAnsi="Arial" w:cs="Arial"/>
                    <w:color w:val="000000"/>
                    <w:sz w:val="18"/>
                    <w:szCs w:val="18"/>
                  </w:rPr>
                  <w:fldChar w:fldCharType="end"/>
                </w:r>
              </w:sdtContent>
            </w:sdt>
          </w:p>
        </w:tc>
        <w:tc>
          <w:tcPr>
            <w:tcW w:w="2735" w:type="dxa"/>
          </w:tcPr>
          <w:p w14:paraId="712B3FA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All cardiac diseases</w:t>
            </w:r>
          </w:p>
        </w:tc>
        <w:tc>
          <w:tcPr>
            <w:tcW w:w="6378" w:type="dxa"/>
          </w:tcPr>
          <w:p w14:paraId="2335BA8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sz w:val="18"/>
                <w:szCs w:val="18"/>
              </w:rPr>
              <w:t xml:space="preserve">during covid-19 (01.01.-20.02.20) vs. </w:t>
            </w:r>
            <w:r w:rsidRPr="00033941">
              <w:rPr>
                <w:rFonts w:ascii="Arial" w:eastAsia="Times New Roman" w:hAnsi="Arial" w:cs="Arial"/>
                <w:color w:val="000000"/>
                <w:sz w:val="18"/>
                <w:szCs w:val="18"/>
                <w:lang w:eastAsia="de-DE"/>
              </w:rPr>
              <w:t>corresponding period 2018 and 2019</w:t>
            </w:r>
          </w:p>
          <w:p w14:paraId="5F41337E"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sz w:val="18"/>
                <w:szCs w:val="18"/>
              </w:rPr>
              <w:t xml:space="preserve">during covid-19 (21.02.20-10.03.20) vs. </w:t>
            </w:r>
            <w:r w:rsidRPr="00033941">
              <w:rPr>
                <w:rFonts w:ascii="Arial" w:eastAsia="Times New Roman" w:hAnsi="Arial" w:cs="Arial"/>
                <w:color w:val="000000"/>
                <w:sz w:val="18"/>
                <w:szCs w:val="18"/>
                <w:lang w:eastAsia="de-DE"/>
              </w:rPr>
              <w:t>corresponding period 2018 and 2019</w:t>
            </w:r>
          </w:p>
          <w:p w14:paraId="636144EF"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lockdown (11.03.20-31.03.20) </w:t>
            </w:r>
            <w:r w:rsidRPr="00033941">
              <w:rPr>
                <w:rFonts w:ascii="Arial" w:eastAsia="Times New Roman" w:hAnsi="Arial" w:cs="Arial"/>
                <w:sz w:val="18"/>
                <w:szCs w:val="18"/>
              </w:rPr>
              <w:t xml:space="preserve">vs. </w:t>
            </w:r>
            <w:r w:rsidRPr="00033941">
              <w:rPr>
                <w:rFonts w:ascii="Arial" w:eastAsia="Times New Roman" w:hAnsi="Arial" w:cs="Arial"/>
                <w:color w:val="000000"/>
                <w:sz w:val="18"/>
                <w:szCs w:val="18"/>
                <w:lang w:eastAsia="de-DE"/>
              </w:rPr>
              <w:t>corresponding period in 2018 and 2019</w:t>
            </w:r>
          </w:p>
        </w:tc>
        <w:tc>
          <w:tcPr>
            <w:tcW w:w="992" w:type="dxa"/>
          </w:tcPr>
          <w:p w14:paraId="259E6EB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1.7%</w:t>
            </w:r>
          </w:p>
          <w:p w14:paraId="4A0995C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26.5%</w:t>
            </w:r>
          </w:p>
          <w:p w14:paraId="6CC2E6F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31.3%</w:t>
            </w:r>
          </w:p>
        </w:tc>
      </w:tr>
      <w:tr w:rsidR="009B038B" w:rsidRPr="00033941" w14:paraId="100553AA"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336A069A" w14:textId="77777777" w:rsidR="009B038B" w:rsidRPr="00033941" w:rsidRDefault="009B038B" w:rsidP="00880F53">
            <w:pPr>
              <w:rPr>
                <w:rFonts w:ascii="Arial" w:eastAsia="Calibri" w:hAnsi="Arial" w:cs="Arial"/>
                <w:color w:val="000000"/>
                <w:sz w:val="18"/>
                <w:szCs w:val="18"/>
              </w:rPr>
            </w:pPr>
          </w:p>
        </w:tc>
        <w:tc>
          <w:tcPr>
            <w:tcW w:w="2085" w:type="dxa"/>
          </w:tcPr>
          <w:p w14:paraId="058C1E1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Paciullo et al. </w:t>
            </w:r>
            <w:sdt>
              <w:sdtPr>
                <w:rPr>
                  <w:rFonts w:ascii="Arial" w:eastAsia="Calibri" w:hAnsi="Arial" w:cs="Arial"/>
                  <w:color w:val="000000"/>
                  <w:sz w:val="18"/>
                  <w:szCs w:val="18"/>
                </w:rPr>
                <w:alias w:val="To edit, see citavi.com/edit"/>
                <w:tag w:val="CitaviPlaceholder#b3e141d9-3f18-429e-b803-1b354a65ba79"/>
                <w:id w:val="-1830129111"/>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zZGEyZTQ5LTVjNmEtNDFjMC05MjhmLWI1MGExYWMxODQxMCIsIlJhbmdlTGVuZ3RoIjo0LCJSZWZlcmVuY2VJZCI6IjM2Yzg3ZmIyLTVmMjAtNDM1Yi05YjYwLWIyZDFlMjc4NTc4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MzMjU4ODY3IiwiVXJpU3RyaW5nIjoiaHR0cDovL3d3dy5uY2JpLm5sbS5uaWguZ292L3B1Ym1lZC8zMzI1ODg2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yODozNiIsIk1vZGlmaWVkQnkiOiJfRGF2aWQgSMOkc2tlIiwiSWQiOiI3Yzc0Y2UxZS0yY2YwLTRiZDQtOWQ0ZS0wZDdlN2UwYTY0NzkiLCJNb2RpZmllZE9uIjoiMjAyNC0wOC0wMlQyMDoyODozN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cHVibWVkLm5jYmkubmxtLm5paC5nb3YvMzMyNTg4NjcvIiwiVXJpU3RyaW5nIjoiaHR0cHM6Ly9wdWJtZWQubmNiaS5ubG0ubmloLmdvdi8zMzI1ODg2Ny8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DAxNmM2NmYtZDU5Ny00ZWMzLTg3YTQtMmJlNDg1NTA2Njg3IiwiTW9kaWZpZWRPbiI6IjIwMjQtMDgtMDJUMTk6NDA6Mz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3NDE2L2FpLjIwMjAuMjM5MiIsIlVyaVN0cmluZyI6Imh0dHBzOi8vZG9pLm9yZy8xMC43NDE2L2FpLjIwMjAuMjM5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}</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31]</w:t>
                </w:r>
                <w:r w:rsidRPr="00033941">
                  <w:rPr>
                    <w:rFonts w:ascii="Arial" w:eastAsia="Calibri" w:hAnsi="Arial" w:cs="Arial"/>
                    <w:color w:val="000000"/>
                    <w:sz w:val="18"/>
                    <w:szCs w:val="18"/>
                  </w:rPr>
                  <w:fldChar w:fldCharType="end"/>
                </w:r>
              </w:sdtContent>
            </w:sdt>
          </w:p>
        </w:tc>
        <w:tc>
          <w:tcPr>
            <w:tcW w:w="2735" w:type="dxa"/>
          </w:tcPr>
          <w:p w14:paraId="6B6BDBAE"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ACS</w:t>
            </w:r>
          </w:p>
          <w:p w14:paraId="23D7954E"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Stroke and cardiac arrest</w:t>
            </w:r>
          </w:p>
        </w:tc>
        <w:tc>
          <w:tcPr>
            <w:tcW w:w="6378" w:type="dxa"/>
          </w:tcPr>
          <w:p w14:paraId="208784D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during covid-19 (01.01.20-30.04.20) </w:t>
            </w:r>
            <w:r w:rsidRPr="00033941">
              <w:rPr>
                <w:rFonts w:ascii="Arial" w:eastAsia="Times New Roman" w:hAnsi="Arial" w:cs="Arial"/>
                <w:sz w:val="18"/>
                <w:szCs w:val="18"/>
              </w:rPr>
              <w:t xml:space="preserve">vs. </w:t>
            </w:r>
            <w:r w:rsidRPr="00033941">
              <w:rPr>
                <w:rFonts w:ascii="Arial" w:eastAsia="Times New Roman" w:hAnsi="Arial" w:cs="Arial"/>
                <w:color w:val="000000"/>
                <w:sz w:val="18"/>
                <w:szCs w:val="18"/>
                <w:lang w:eastAsia="de-DE"/>
              </w:rPr>
              <w:t>corresponding period 2019</w:t>
            </w:r>
          </w:p>
        </w:tc>
        <w:tc>
          <w:tcPr>
            <w:tcW w:w="992" w:type="dxa"/>
          </w:tcPr>
          <w:p w14:paraId="09FEF13D"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decrease</w:t>
            </w:r>
          </w:p>
          <w:p w14:paraId="1479643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decrease</w:t>
            </w:r>
          </w:p>
        </w:tc>
      </w:tr>
      <w:tr w:rsidR="009B038B" w:rsidRPr="00033941" w14:paraId="3CFD171D"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7676C83" w14:textId="77777777" w:rsidR="009B038B" w:rsidRPr="00033941" w:rsidRDefault="009B038B" w:rsidP="00880F53">
            <w:pPr>
              <w:rPr>
                <w:rFonts w:ascii="Arial" w:eastAsia="Calibri" w:hAnsi="Arial" w:cs="Arial"/>
                <w:color w:val="000000"/>
                <w:sz w:val="18"/>
                <w:szCs w:val="18"/>
              </w:rPr>
            </w:pPr>
            <w:r w:rsidRPr="00033941">
              <w:rPr>
                <w:rFonts w:ascii="Arial" w:eastAsia="Calibri" w:hAnsi="Arial" w:cs="Arial"/>
                <w:color w:val="000000"/>
                <w:sz w:val="18"/>
                <w:szCs w:val="18"/>
              </w:rPr>
              <w:lastRenderedPageBreak/>
              <w:t xml:space="preserve">Increase and Decrease in EMS calls </w:t>
            </w:r>
            <w:r w:rsidRPr="00033941">
              <w:rPr>
                <w:rFonts w:ascii="Arial" w:eastAsia="Calibri" w:hAnsi="Arial" w:cs="Arial"/>
                <w:sz w:val="18"/>
                <w:szCs w:val="18"/>
              </w:rPr>
              <w:t xml:space="preserve">for </w:t>
            </w:r>
            <w:r w:rsidRPr="00033941">
              <w:rPr>
                <w:rFonts w:ascii="Arial" w:eastAsia="Calibri" w:hAnsi="Arial" w:cs="Arial"/>
                <w:sz w:val="18"/>
                <w:szCs w:val="18"/>
                <w:u w:val="single"/>
              </w:rPr>
              <w:t>cardiac emergencies</w:t>
            </w:r>
          </w:p>
        </w:tc>
        <w:tc>
          <w:tcPr>
            <w:tcW w:w="2085" w:type="dxa"/>
          </w:tcPr>
          <w:p w14:paraId="15BAA992"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Ferron et al. </w:t>
            </w:r>
            <w:sdt>
              <w:sdtPr>
                <w:rPr>
                  <w:rFonts w:ascii="Arial" w:eastAsia="Calibri" w:hAnsi="Arial" w:cs="Arial"/>
                  <w:color w:val="000000"/>
                  <w:sz w:val="18"/>
                  <w:szCs w:val="18"/>
                </w:rPr>
                <w:alias w:val="To edit, see citavi.com/edit"/>
                <w:tag w:val="CitaviPlaceholder#9ede1323-b616-4743-b3b2-ba1802951036"/>
                <w:id w:val="1708995884"/>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5MjFiYTI1LTJkZWYtNDI0OC04ZDcxLWQ4ZjM4MjA3YzVhMiIsIlJhbmdlTGVuZ3RoIjo0LCJSZWZlcmVuY2VJZCI6IjdjMGI1MWY2LTJhOWEtNGRlNi05NzJlLTk3NGE0Mzg2M2Rm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MzNzgxMjI5IiwiVXJpU3RyaW5nIjoiaHR0cDovL3d3dy5uY2JpLm5sbS5uaWguZ292L3B1Ym1lZC8zMzc4MTIy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yMjoyMSIsIk1vZGlmaWVkQnkiOiJfRGF2aWQgSMOkc2tlIiwiSWQiOiI0ZmIyZWUwOS0xOWY1LTRiY2QtODRkNC01NzhiZTcyOTUyNDciLCJNb2RpZmllZE9uIjoiMjAyNC0wOC0wMlQyMDoyMjoyMS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ODYvczEyODczLTAyMS0wMDQzMS01IiwiVXJpU3RyaW5nIjoiaHR0cHM6Ly9kb2kub3JnLzEwLjExODYvczEyODczLTAyMS0wMDQzMS0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MwODcyMzRlLWMyYzItNDE0NS1iN2U5LWFjOTg2NzA4YmQ3MCIsIk1vZGlmaWVkT24iOiIyMDI0LTA4LTAyVDE5OjQwOjM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ODAwNjEwMiIsIlVyaVN0cmluZyI6Imh0dHBzOi8vd3d3Lm5jYmkubmxtLm5paC5nb3YvcG1jL2FydGljbGVzL1BNQzgwMDYxMD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I6MjIiLCJNb2RpZmllZEJ5IjoiX0RhdmlkIEjDpHNrZSIsIklkIjoiMTI5NGI2NWEtNzA3Zi00ZDk0LWJmOTYtYWY2MWNlNGJjMDU5IiwiTW9kaWZpZWRPbiI6IjIwMjQtMDgtMDJUMjA6MjI6MjI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czovL3d3dy5uY2JpLm5sbS5uaWguZ292L3BtYy9hcnRpY2xlcy9QTUM4MDA2MTAyL3BkZi8xMjg3M18yMDIxX0FydGljbGVfNDMxLnBkZiAgaHR0cHM6Ly9ibWNlbWVyZ21lZC5iaW9tZWRjZW50cmFsLmNvbS9jb3VudGVyL3BkZi8xMC4xMTg2L3MxMjg3My0wMjEtMDA0MzEtNS5wZGYiLCJVcmlTdHJpbmciOiJodHRwczovL3d3dy5uY2JpLm5sbS5uaWguZ292L3BtYy9hcnRpY2xlcy9QTUM4MDA2MTAyL3BkZi8xMjg3M18yMDIxX0FydGljbGVfNDMxLnBkZiAgaHR0cHM6Ly9ibWNlbWVyZ21lZC5iaW9tZWRjZW50cmFsLmNvbS9jb3VudGVyL3BkZi8xMC4xMTg2L3MxMjg3My0wMjEtMDA0MzEtNS5wZG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}</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28]</w:t>
                </w:r>
                <w:r w:rsidRPr="00033941">
                  <w:rPr>
                    <w:rFonts w:ascii="Arial" w:eastAsia="Calibri" w:hAnsi="Arial" w:cs="Arial"/>
                    <w:color w:val="000000"/>
                    <w:sz w:val="18"/>
                    <w:szCs w:val="18"/>
                  </w:rPr>
                  <w:fldChar w:fldCharType="end"/>
                </w:r>
              </w:sdtContent>
            </w:sdt>
          </w:p>
        </w:tc>
        <w:tc>
          <w:tcPr>
            <w:tcW w:w="2735" w:type="dxa"/>
          </w:tcPr>
          <w:p w14:paraId="3508008F"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Cardiac arrest</w:t>
            </w:r>
          </w:p>
          <w:p w14:paraId="0F0A4279"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Chest pain</w:t>
            </w:r>
          </w:p>
          <w:p w14:paraId="17A4CB3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Heart problems</w:t>
            </w:r>
          </w:p>
          <w:p w14:paraId="2815AE3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Stroke</w:t>
            </w:r>
          </w:p>
        </w:tc>
        <w:tc>
          <w:tcPr>
            <w:tcW w:w="6378" w:type="dxa"/>
          </w:tcPr>
          <w:p w14:paraId="62CA342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033941">
              <w:rPr>
                <w:rFonts w:ascii="Arial" w:eastAsia="Times New Roman" w:hAnsi="Arial" w:cs="Arial"/>
                <w:sz w:val="18"/>
                <w:szCs w:val="18"/>
              </w:rPr>
              <w:t>01.01.20-26.05.20 vs. corresponding period from 2016 to 2019</w:t>
            </w:r>
          </w:p>
        </w:tc>
        <w:tc>
          <w:tcPr>
            <w:tcW w:w="992" w:type="dxa"/>
          </w:tcPr>
          <w:p w14:paraId="023F756B"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26%</w:t>
            </w:r>
          </w:p>
          <w:p w14:paraId="578834A7"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3%</w:t>
            </w:r>
          </w:p>
          <w:p w14:paraId="1F58E00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17%</w:t>
            </w:r>
          </w:p>
          <w:p w14:paraId="2F96887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Times New Roman" w:hAnsi="Arial" w:cs="Arial"/>
                <w:color w:val="538135"/>
                <w:sz w:val="18"/>
                <w:szCs w:val="18"/>
                <w:lang w:eastAsia="de-DE"/>
              </w:rPr>
              <w:t>+13%</w:t>
            </w:r>
          </w:p>
        </w:tc>
      </w:tr>
      <w:tr w:rsidR="009B038B" w:rsidRPr="00033941" w14:paraId="1815608B"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546C98FD" w14:textId="77777777" w:rsidR="009B038B" w:rsidRPr="00033941" w:rsidRDefault="009B038B" w:rsidP="00880F53">
            <w:pPr>
              <w:rPr>
                <w:rFonts w:ascii="Arial" w:eastAsia="Calibri" w:hAnsi="Arial" w:cs="Arial"/>
                <w:color w:val="000000"/>
                <w:sz w:val="18"/>
                <w:szCs w:val="18"/>
              </w:rPr>
            </w:pPr>
          </w:p>
        </w:tc>
        <w:tc>
          <w:tcPr>
            <w:tcW w:w="2085" w:type="dxa"/>
          </w:tcPr>
          <w:p w14:paraId="6535F98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Shekhar et al. </w:t>
            </w:r>
            <w:sdt>
              <w:sdtPr>
                <w:rPr>
                  <w:rFonts w:ascii="Arial" w:eastAsia="Calibri" w:hAnsi="Arial" w:cs="Arial"/>
                  <w:color w:val="000000"/>
                  <w:sz w:val="18"/>
                  <w:szCs w:val="18"/>
                </w:rPr>
                <w:alias w:val="To edit, see citavi.com/edit"/>
                <w:tag w:val="CitaviPlaceholder#d7f16282-efde-4033-a5e9-80e07bd50915"/>
                <w:id w:val="-807318872"/>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mMjVhOGU1LWE1YmMtNGVkYi1iMDAyLTg2MjBmYWY4ZDdiYSIsIlJhbmdlTGVuZ3RoIjo0LCJSZWZlcmVuY2VJZCI6IjM4ZGViOTg5LWIzNzItNDYzMC05OTgwLWJlYmU2NzVhZDI2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I4NzMzNzAiLCJVcmlTdHJpbmciOiJodHRwOi8vd3d3Lm5jYmkubmxtLm5paC5nb3YvcHVibWVkLzMyODczMzc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MwOjI2IiwiTW9kaWZpZWRCeSI6Il9EYXZpZCBIw6Rza2UiLCJJZCI6Ijk2ZWQxNzE3LTJiMjktNDZjNC1iMGYxLTFmZGFjNjc0M2U2YiIsIk1vZGlmaWVkT24iOiIyMDI0LTA4LTAyVDIwOjMwOjI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UE1DNzQxNDc3OSIsIlVyaVN0cmluZyI6Imh0dHBzOi8vd3d3Lm5jYmkubmxtLm5paC5nb3YvcG1jL2FydGljbGVzL1BNQzc0MTQ3Nz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zA6MjYiLCJNb2RpZmllZEJ5IjoiX0RhdmlkIEjDpHNrZSIsIklkIjoiODE0NDgwOTgtMjI3My00MTFjLWIyMGEtM2RhZDE1ZDczOTNjIiwiTW9kaWZpZWRPbiI6IjIwMjQtMDgtMDJUMjA6MzA6Mj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odHRwczovL3d3dy5uY2JpLm5sbS5uaWguZ292L3BtYy9hcnRpY2xlcy9QTUM3NDE0Nzc5L3BkZi9tYWluLnBkZiIsIlVyaVN0cmluZyI6Imh0dHBzOi8vd3d3Lm5jYmkubmxtLm5paC5nb3YvcG1jL2FydGljbGVzL1BNQzc0MTQ3NzkvcGRmL21haW4ucG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mQ2YjU2ZTJmLWU3NWMtNDM1Ni05OGE0LWE3MGM1M2NlNzY4NiIsIk1vZGlmaWVkT24iOiIyMDI0LTA4LTAyVDE5OjQwOjM2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TAxNi9qLmFtamNhcmQuMjAyMC4wOC4wMDMiLCJVcmlTdHJpbmciOiJodHRwczovL2RvaS5vcmcvMTAuMTAxNi9qLmFtamNhcmQuMjAyMC4wOC4wMDM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}</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22]</w:t>
                </w:r>
                <w:r w:rsidRPr="00033941">
                  <w:rPr>
                    <w:rFonts w:ascii="Arial" w:eastAsia="Calibri" w:hAnsi="Arial" w:cs="Arial"/>
                    <w:color w:val="000000"/>
                    <w:sz w:val="18"/>
                    <w:szCs w:val="18"/>
                  </w:rPr>
                  <w:fldChar w:fldCharType="end"/>
                </w:r>
              </w:sdtContent>
            </w:sdt>
          </w:p>
        </w:tc>
        <w:tc>
          <w:tcPr>
            <w:tcW w:w="2735" w:type="dxa"/>
          </w:tcPr>
          <w:p w14:paraId="62B18A4D"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All cardiac diseases</w:t>
            </w:r>
          </w:p>
          <w:p w14:paraId="50138DE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p>
          <w:p w14:paraId="1937C045"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p>
          <w:p w14:paraId="0AD7D96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p>
          <w:p w14:paraId="15BB2E9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p>
          <w:p w14:paraId="48F6195D"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STEMI</w:t>
            </w:r>
          </w:p>
          <w:p w14:paraId="2437D07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p>
          <w:p w14:paraId="0C452A3E"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p>
          <w:p w14:paraId="54724B2A"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p>
          <w:p w14:paraId="3FBA5E6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p>
          <w:p w14:paraId="6BC46E95"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Stroke alert</w:t>
            </w:r>
          </w:p>
          <w:p w14:paraId="69D329C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p>
          <w:p w14:paraId="64F7E8C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p>
          <w:p w14:paraId="15A905F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p>
          <w:p w14:paraId="1055892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p>
          <w:p w14:paraId="3C7B632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Asystole</w:t>
            </w:r>
          </w:p>
          <w:p w14:paraId="64979BA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p>
          <w:p w14:paraId="273BDA6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p>
          <w:p w14:paraId="3E3718E8"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p>
        </w:tc>
        <w:tc>
          <w:tcPr>
            <w:tcW w:w="6378" w:type="dxa"/>
          </w:tcPr>
          <w:p w14:paraId="62C3548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lastRenderedPageBreak/>
              <w:t>changes from 01.01.20-30.04.20</w:t>
            </w:r>
          </w:p>
          <w:p w14:paraId="7A8F57A5"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hanges from 01.01.20-31.03.20</w:t>
            </w:r>
          </w:p>
          <w:p w14:paraId="68225E8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hanges from 01.02.20-31.03.20</w:t>
            </w:r>
          </w:p>
          <w:p w14:paraId="09908DF3"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hanges from 01.03.20-30.04.20</w:t>
            </w:r>
          </w:p>
          <w:p w14:paraId="09A26C43"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p>
          <w:p w14:paraId="371FF6A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hanges from 01.01.20-30.04.20</w:t>
            </w:r>
          </w:p>
          <w:p w14:paraId="6046DE0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hanges from 01.01.20-31.03.20</w:t>
            </w:r>
          </w:p>
          <w:p w14:paraId="19C09F91"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hanges from 01.02.20-31.03.20</w:t>
            </w:r>
          </w:p>
          <w:p w14:paraId="0DB63C2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hanges from 01.03.20-30.04.20</w:t>
            </w:r>
          </w:p>
          <w:p w14:paraId="232F03D5"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p>
          <w:p w14:paraId="5DB2BD6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hanges from 01.01.20-30.04.20</w:t>
            </w:r>
          </w:p>
          <w:p w14:paraId="2D19B72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hanges from 01.01.20-31.03.20</w:t>
            </w:r>
          </w:p>
          <w:p w14:paraId="4E94CBC8"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hanges from 01.02.20-31.03.20</w:t>
            </w:r>
          </w:p>
          <w:p w14:paraId="3D5A855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hanges from 01.03.20-30.04.20</w:t>
            </w:r>
          </w:p>
          <w:p w14:paraId="54BADBC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p>
          <w:p w14:paraId="1F8D8A4E"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hanges from 01.01.20-30.04.20</w:t>
            </w:r>
          </w:p>
          <w:p w14:paraId="13FF8A3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hanges from 01.01.20-31.03.20</w:t>
            </w:r>
          </w:p>
          <w:p w14:paraId="4D66E69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lastRenderedPageBreak/>
              <w:t>changes from 01.02.20-31.03.20</w:t>
            </w:r>
          </w:p>
          <w:p w14:paraId="7FA994B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hanges from 01.03.20-30.04.20</w:t>
            </w:r>
          </w:p>
        </w:tc>
        <w:tc>
          <w:tcPr>
            <w:tcW w:w="992" w:type="dxa"/>
          </w:tcPr>
          <w:p w14:paraId="27BBD4A1"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lastRenderedPageBreak/>
              <w:t>-30.07%</w:t>
            </w:r>
          </w:p>
          <w:p w14:paraId="6BD8E05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8%</w:t>
            </w:r>
          </w:p>
          <w:p w14:paraId="7A23E1EA"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2.8%</w:t>
            </w:r>
          </w:p>
          <w:p w14:paraId="4D9ECCB6"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4.66%</w:t>
            </w:r>
          </w:p>
          <w:p w14:paraId="602041F3"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p>
          <w:p w14:paraId="508EED5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8.71%</w:t>
            </w:r>
          </w:p>
          <w:p w14:paraId="1633987E"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5.4%</w:t>
            </w:r>
          </w:p>
          <w:p w14:paraId="546DDF9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7.37%</w:t>
            </w:r>
          </w:p>
          <w:p w14:paraId="1628223D"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3.91%</w:t>
            </w:r>
          </w:p>
          <w:p w14:paraId="1CB64B5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p>
          <w:p w14:paraId="1874FF88"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6.60%</w:t>
            </w:r>
          </w:p>
          <w:p w14:paraId="5B7BBD5A"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0.95%</w:t>
            </w:r>
          </w:p>
          <w:p w14:paraId="351C0155"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7.56%</w:t>
            </w:r>
          </w:p>
          <w:p w14:paraId="0E6BF95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6.34%</w:t>
            </w:r>
          </w:p>
          <w:p w14:paraId="5F4941D1"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p>
          <w:p w14:paraId="186EC625"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14.46%</w:t>
            </w:r>
          </w:p>
          <w:p w14:paraId="6CB43D66"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0.11%</w:t>
            </w:r>
          </w:p>
          <w:p w14:paraId="59A4689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lastRenderedPageBreak/>
              <w:t>-5.36%</w:t>
            </w:r>
          </w:p>
          <w:p w14:paraId="134D507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27.34%</w:t>
            </w:r>
          </w:p>
        </w:tc>
      </w:tr>
      <w:tr w:rsidR="009B038B" w:rsidRPr="00033941" w14:paraId="125877F2"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7257084" w14:textId="77777777" w:rsidR="009B038B" w:rsidRPr="00033941" w:rsidRDefault="009B038B" w:rsidP="00880F53">
            <w:pPr>
              <w:rPr>
                <w:rFonts w:ascii="Arial" w:eastAsia="Calibri" w:hAnsi="Arial" w:cs="Arial"/>
                <w:color w:val="000000"/>
                <w:sz w:val="18"/>
                <w:szCs w:val="18"/>
              </w:rPr>
            </w:pPr>
          </w:p>
        </w:tc>
        <w:tc>
          <w:tcPr>
            <w:tcW w:w="2085" w:type="dxa"/>
          </w:tcPr>
          <w:p w14:paraId="425A3E6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Goldberg et al. </w:t>
            </w:r>
            <w:sdt>
              <w:sdtPr>
                <w:rPr>
                  <w:rFonts w:ascii="Arial" w:eastAsia="Calibri" w:hAnsi="Arial" w:cs="Arial"/>
                  <w:color w:val="000000"/>
                  <w:sz w:val="18"/>
                  <w:szCs w:val="18"/>
                </w:rPr>
                <w:alias w:val="To edit, see citavi.com/edit"/>
                <w:tag w:val="CitaviPlaceholder#666204c0-50ce-42e9-afbb-25dbb4a390a7"/>
                <w:id w:val="283778611"/>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0ZmM3Mjk4LWY3ZTYtNGYzNi04M2NiLTMxNWM5YTMzOWJiMyIsIlJhbmdlTGVuZ3RoIjo0LCJSZWZlcmVuY2VJZCI6IjUxYzExMDk4LTBmMmMtNDM2Ny1hZTFhLWYyNWIwZWYyOTg5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d3d3Lm5jYmkubmxtLm5paC5nb3YvcG1jL2FydGljbGVzL1BNQzc4MjMwODkvcGRmL0VNUDItMi1lMTIzNTEucGRmIiwiVXJpU3RyaW5nIjoiaHR0cHM6Ly93d3cubmNiaS5ubG0ubmloLmdvdi9wbWMvYXJ0aWNsZXMvUE1DNzgyMzA4OS9wZGYvRU1QMi0yLWUxMjM1MS5wZG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OGQ2NDVkYTEtMGRkMi00NjMwLTljYzQtMDg1ODhiYmM1M2Q2IiwiTW9kaWZpZWRPbiI6IjIwMjQtMDgtMDJUMTk6NDA6Mz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zUzMjc1NSIsIlVyaVN0cmluZyI6Imh0dHA6Ly93d3cubmNiaS5ubG0ubmloLmdvdi9wdWJtZWQvMzM1MzI3NT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M6MDMiLCJNb2RpZmllZEJ5IjoiX0RhdmlkIEjDpHNrZSIsIklkIjoiYTU1YmE0YjYtMWI4Mi00NzgzLWIxZjEtNjI1N2Y2MzQ3ZTRlIiwiTW9kaWZpZWRPbiI6IjIwMjQtMDgtMDJUMjA6MjM6MD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AyL2VtcDIuMTIzNTEiLCJVcmlTdHJpbmciOiJodHRwczovL2RvaS5vcmcvMTAuMTAwMi9lbXAyLjEyMzUx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YxM2ZjYmYzLThhNGItNDYyOC1hYmQ1LWI3Mjk2MWE5YTcyOCIsIk1vZGlmaWVkT24iOiIyMDI0LTA4LTAyVDE5OjQwOjM2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NzgyMzA4OSIsIlVyaVN0cmluZyI6Imh0dHBzOi8vd3d3Lm5jYmkubmxtLm5paC5nb3YvcG1jL2FydGljbGVzL1BNQzc4MjMwODk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}</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29]</w:t>
                </w:r>
                <w:r w:rsidRPr="00033941">
                  <w:rPr>
                    <w:rFonts w:ascii="Arial" w:eastAsia="Calibri" w:hAnsi="Arial" w:cs="Arial"/>
                    <w:color w:val="000000"/>
                    <w:sz w:val="18"/>
                    <w:szCs w:val="18"/>
                  </w:rPr>
                  <w:fldChar w:fldCharType="end"/>
                </w:r>
              </w:sdtContent>
            </w:sdt>
          </w:p>
        </w:tc>
        <w:tc>
          <w:tcPr>
            <w:tcW w:w="2735" w:type="dxa"/>
          </w:tcPr>
          <w:p w14:paraId="1B182BEA"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ardiac emergencies</w:t>
            </w:r>
          </w:p>
          <w:p w14:paraId="0959829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Stroke</w:t>
            </w:r>
          </w:p>
          <w:p w14:paraId="49F3480C"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ardiac arrest</w:t>
            </w:r>
          </w:p>
        </w:tc>
        <w:tc>
          <w:tcPr>
            <w:tcW w:w="6378" w:type="dxa"/>
          </w:tcPr>
          <w:p w14:paraId="151FDDD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ost-covid-19 (10.03.20-15.05.20) vs. corresponding period 2019</w:t>
            </w:r>
          </w:p>
          <w:p w14:paraId="028F112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ost-covid-19 (10.03.20-15.05.20) vs. corresponding period 2019</w:t>
            </w:r>
          </w:p>
          <w:p w14:paraId="45928D1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000000"/>
                <w:sz w:val="18"/>
                <w:szCs w:val="18"/>
                <w:lang w:eastAsia="de-DE"/>
              </w:rPr>
              <w:t>Post-covid-19 (10.03.20-15.05.20) vs. corresponding period 2019</w:t>
            </w:r>
          </w:p>
        </w:tc>
        <w:tc>
          <w:tcPr>
            <w:tcW w:w="992" w:type="dxa"/>
          </w:tcPr>
          <w:p w14:paraId="223A94FB"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35.6%</w:t>
            </w:r>
          </w:p>
          <w:p w14:paraId="3C72167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2.3%</w:t>
            </w:r>
          </w:p>
          <w:p w14:paraId="7FD465F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538135"/>
                <w:sz w:val="18"/>
                <w:szCs w:val="18"/>
                <w:lang w:eastAsia="de-DE"/>
              </w:rPr>
              <w:t>+18.2%</w:t>
            </w:r>
          </w:p>
        </w:tc>
      </w:tr>
      <w:tr w:rsidR="009B038B" w:rsidRPr="00033941" w14:paraId="6A1528C3"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66FE2FD7" w14:textId="77777777" w:rsidR="009B038B" w:rsidRPr="00033941" w:rsidRDefault="009B038B" w:rsidP="00880F53">
            <w:pPr>
              <w:rPr>
                <w:rFonts w:ascii="Arial" w:eastAsia="Calibri" w:hAnsi="Arial" w:cs="Arial"/>
                <w:color w:val="000000"/>
                <w:sz w:val="18"/>
                <w:szCs w:val="18"/>
              </w:rPr>
            </w:pPr>
            <w:r w:rsidRPr="00033941">
              <w:rPr>
                <w:rFonts w:ascii="Arial" w:eastAsia="Times New Roman" w:hAnsi="Arial" w:cs="Arial"/>
                <w:color w:val="000000"/>
                <w:sz w:val="18"/>
                <w:szCs w:val="18"/>
                <w:lang w:eastAsia="de-DE"/>
              </w:rPr>
              <w:t>Increase in EMS calls</w:t>
            </w:r>
            <w:r w:rsidRPr="00033941">
              <w:rPr>
                <w:rFonts w:ascii="Arial" w:eastAsia="Calibri" w:hAnsi="Arial" w:cs="Times New Roman"/>
              </w:rPr>
              <w:t xml:space="preserve"> </w:t>
            </w:r>
            <w:r w:rsidRPr="00033941">
              <w:rPr>
                <w:rFonts w:ascii="Arial" w:eastAsia="Calibri" w:hAnsi="Arial" w:cs="Arial"/>
                <w:sz w:val="18"/>
                <w:szCs w:val="18"/>
              </w:rPr>
              <w:t xml:space="preserve">for </w:t>
            </w:r>
            <w:r w:rsidRPr="00033941">
              <w:rPr>
                <w:rFonts w:ascii="Arial" w:eastAsia="Calibri" w:hAnsi="Arial" w:cs="Arial"/>
                <w:sz w:val="18"/>
                <w:szCs w:val="18"/>
                <w:u w:val="single"/>
              </w:rPr>
              <w:t>respiratory diseases</w:t>
            </w:r>
          </w:p>
        </w:tc>
        <w:tc>
          <w:tcPr>
            <w:tcW w:w="2085" w:type="dxa"/>
          </w:tcPr>
          <w:p w14:paraId="407E3C66"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Penverne et al. </w:t>
            </w:r>
            <w:sdt>
              <w:sdtPr>
                <w:rPr>
                  <w:rFonts w:ascii="Arial" w:eastAsia="Calibri" w:hAnsi="Arial" w:cs="Arial"/>
                  <w:color w:val="000000"/>
                  <w:sz w:val="18"/>
                  <w:szCs w:val="18"/>
                </w:rPr>
                <w:alias w:val="To edit, see citavi.com/edit"/>
                <w:tag w:val="CitaviPlaceholder#cbf909c3-17c1-4d83-acca-c8443db6d695"/>
                <w:id w:val="-310722336"/>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kZDIwZTExLTJlYWQtNGI4Mi1hZjBjLTNhODNjYjFhY2JjMSIsIlJhbmdlTGVuZ3RoIjo0LCJSZWZlcmVuY2VJZCI6ImQ2ZTE5OTdlLTU2MTUtNGU3NS1iODRkLTUxMmExNGM0NzM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UE1DNzQwMzg2NCIsIlVyaVN0cmluZyI6Imh0dHBzOi8vd3d3Lm5jYmkubmxtLm5paC5nb3YvcG1jL2FydGljbGVzL1BNQzc0MDM4Nj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g6NDUiLCJNb2RpZmllZEJ5IjoiX0RhdmlkIEjDpHNrZSIsIklkIjoiZTg1NDliYjAtMTg2MS00MTJkLWE4NmUtNGY3MjkyNDEzMTM0IiwiTW9kaWZpZWRPbiI6IjIwMjQtMDgtMDJUMjA6Mjg6NDU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B1Ym1lZC5uY2JpLm5sbS5uaWguZ292LzMyODI2MTA3LyAgaHR0cHM6Ly93d3cubmNiaS5ubG0ubmloLmdvdi9wbWMvYXJ0aWNsZXMvUE1DNzQwMzg2NC9wZGYvbWFpbi5wZGYiLCJVcmlTdHJpbmciOiJodHRwczovL3B1Ym1lZC5uY2JpLm5sbS5uaWguZ292LzMyODI2MTA3LyAgaHR0cHM6Ly93d3cubmNiaS5ubG0ubmloLmdvdi9wbWMvYXJ0aWNsZXMvUE1DNzQwMzg2NC9wZGYvbWFpbi5wZG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YjRmYjc0ZTctZTI5My00YmFkLWJjZTAtN2QwNTc5NTI3OGZiIiwiTW9kaWZpZWRPbiI6IjIwMjQtMDgtMDJUMTk6NDA6Mz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jgyNjEwNyIsIlVyaVN0cmluZyI6Imh0dHA6Ly93d3cubmNiaS5ubG0ubmloLmdvdi9wdWJtZWQvMzI4MjYxMD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g6NDUiLCJNb2RpZmllZEJ5IjoiX0RhdmlkIEjDpHNrZSIsIklkIjoiMzc0NTA1MjYtNjI1OC00ZmRjLWI1M2ItZDY0ZTQ1MjNmMGJiIiwiTW9kaWZpZWRPbiI6IjIwMjQtMDgtMDJUMjA6Mjg6NDU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E2L2ouYWplbS4yMDIwLjA3LjA4MyIsIlVyaVN0cmluZyI6Imh0dHBzOi8vZG9pLm9yZy8xMC4xMDE2L2ouYWplbS4yMDIwLjA3LjA4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}</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60]</w:t>
                </w:r>
                <w:r w:rsidRPr="00033941">
                  <w:rPr>
                    <w:rFonts w:ascii="Arial" w:eastAsia="Calibri" w:hAnsi="Arial" w:cs="Arial"/>
                    <w:color w:val="000000"/>
                    <w:sz w:val="18"/>
                    <w:szCs w:val="18"/>
                  </w:rPr>
                  <w:fldChar w:fldCharType="end"/>
                </w:r>
              </w:sdtContent>
            </w:sdt>
          </w:p>
        </w:tc>
        <w:tc>
          <w:tcPr>
            <w:tcW w:w="2735" w:type="dxa"/>
          </w:tcPr>
          <w:p w14:paraId="45DFE11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Breathing difficulties</w:t>
            </w:r>
          </w:p>
        </w:tc>
        <w:tc>
          <w:tcPr>
            <w:tcW w:w="6378" w:type="dxa"/>
          </w:tcPr>
          <w:p w14:paraId="38CBB0A9"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lockdown (17.03.20-11.05.20) vs. corresponding period 2019</w:t>
            </w:r>
          </w:p>
        </w:tc>
        <w:tc>
          <w:tcPr>
            <w:tcW w:w="992" w:type="dxa"/>
          </w:tcPr>
          <w:p w14:paraId="794513CA"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121%</w:t>
            </w:r>
          </w:p>
        </w:tc>
      </w:tr>
      <w:tr w:rsidR="009B038B" w:rsidRPr="00033941" w14:paraId="573064E8"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8C9AEC2" w14:textId="77777777" w:rsidR="009B038B" w:rsidRPr="00033941" w:rsidRDefault="009B038B" w:rsidP="00880F53">
            <w:pPr>
              <w:rPr>
                <w:rFonts w:ascii="Arial" w:eastAsia="Times New Roman" w:hAnsi="Arial" w:cs="Arial"/>
                <w:color w:val="000000"/>
                <w:sz w:val="18"/>
                <w:szCs w:val="18"/>
                <w:lang w:eastAsia="de-DE"/>
              </w:rPr>
            </w:pPr>
          </w:p>
        </w:tc>
        <w:tc>
          <w:tcPr>
            <w:tcW w:w="2085" w:type="dxa"/>
          </w:tcPr>
          <w:p w14:paraId="7C42343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Goldberg et al. </w:t>
            </w:r>
            <w:sdt>
              <w:sdtPr>
                <w:rPr>
                  <w:rFonts w:ascii="Arial" w:eastAsia="Calibri" w:hAnsi="Arial" w:cs="Arial"/>
                  <w:color w:val="000000"/>
                  <w:sz w:val="18"/>
                  <w:szCs w:val="18"/>
                </w:rPr>
                <w:alias w:val="To edit, see citavi.com/edit"/>
                <w:tag w:val="CitaviPlaceholder#2e461dae-734f-4a61-a93d-a96be4792a71"/>
                <w:id w:val="1980409289"/>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3NDM4NDY2LTg1ZDQtNGYzOC04NzAwLWU4MzM1MGZmNDNlOCIsIlJhbmdlTGVuZ3RoIjo0LCJSZWZlcmVuY2VJZCI6IjUxYzExMDk4LTBmMmMtNDM2Ny1hZTFhLWYyNWIwZWYyOTg5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d3d3Lm5jYmkubmxtLm5paC5nb3YvcG1jL2FydGljbGVzL1BNQzc4MjMwODkvcGRmL0VNUDItMi1lMTIzNTEucGRmIiwiVXJpU3RyaW5nIjoiaHR0cHM6Ly93d3cubmNiaS5ubG0ubmloLmdvdi9wbWMvYXJ0aWNsZXMvUE1DNzgyMzA4OS9wZGYvRU1QMi0yLWUxMjM1MS5wZG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OGQ2NDVkYTEtMGRkMi00NjMwLTljYzQtMDg1ODhiYmM1M2Q2IiwiTW9kaWZpZWRPbiI6IjIwMjQtMDgtMDJUMTk6NDA6Mz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zUzMjc1NSIsIlVyaVN0cmluZyI6Imh0dHA6Ly93d3cubmNiaS5ubG0ubmloLmdvdi9wdWJtZWQvMzM1MzI3NT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M6MDMiLCJNb2RpZmllZEJ5IjoiX0RhdmlkIEjDpHNrZSIsIklkIjoiYTU1YmE0YjYtMWI4Mi00NzgzLWIxZjEtNjI1N2Y2MzQ3ZTRlIiwiTW9kaWZpZWRPbiI6IjIwMjQtMDgtMDJUMjA6MjM6MD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AyL2VtcDIuMTIzNTEiLCJVcmlTdHJpbmciOiJodHRwczovL2RvaS5vcmcvMTAuMTAwMi9lbXAyLjEyMzUx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YxM2ZjYmYzLThhNGItNDYyOC1hYmQ1LWI3Mjk2MWE5YTcyOCIsIk1vZGlmaWVkT24iOiIyMDI0LTA4LTAyVDE5OjQwOjM2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NzgyMzA4OSIsIlVyaVN0cmluZyI6Imh0dHBzOi8vd3d3Lm5jYmkubmxtLm5paC5nb3YvcG1jL2FydGljbGVzL1BNQzc4MjMwODk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}</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29]</w:t>
                </w:r>
                <w:r w:rsidRPr="00033941">
                  <w:rPr>
                    <w:rFonts w:ascii="Arial" w:eastAsia="Calibri" w:hAnsi="Arial" w:cs="Arial"/>
                    <w:color w:val="000000"/>
                    <w:sz w:val="18"/>
                    <w:szCs w:val="18"/>
                  </w:rPr>
                  <w:fldChar w:fldCharType="end"/>
                </w:r>
              </w:sdtContent>
            </w:sdt>
          </w:p>
        </w:tc>
        <w:tc>
          <w:tcPr>
            <w:tcW w:w="2735" w:type="dxa"/>
          </w:tcPr>
          <w:p w14:paraId="12DA503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Respiratory problems</w:t>
            </w:r>
          </w:p>
        </w:tc>
        <w:tc>
          <w:tcPr>
            <w:tcW w:w="6378" w:type="dxa"/>
          </w:tcPr>
          <w:p w14:paraId="5C43276A"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ost-covid-19 (10.03.20-15.05.20) vs. corresponding period 2019</w:t>
            </w:r>
          </w:p>
        </w:tc>
        <w:tc>
          <w:tcPr>
            <w:tcW w:w="992" w:type="dxa"/>
          </w:tcPr>
          <w:p w14:paraId="174BEF84"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538135"/>
                <w:sz w:val="18"/>
                <w:szCs w:val="18"/>
                <w:lang w:eastAsia="de-DE"/>
              </w:rPr>
              <w:t>+4.5%</w:t>
            </w:r>
          </w:p>
        </w:tc>
      </w:tr>
      <w:tr w:rsidR="009B038B" w:rsidRPr="00033941" w14:paraId="1F284F2B"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769BFCD5" w14:textId="77777777" w:rsidR="009B038B" w:rsidRPr="00033941" w:rsidRDefault="009B038B" w:rsidP="00880F53">
            <w:pPr>
              <w:rPr>
                <w:rFonts w:ascii="Arial" w:eastAsia="Times New Roman" w:hAnsi="Arial" w:cs="Arial"/>
                <w:color w:val="000000"/>
                <w:sz w:val="18"/>
                <w:szCs w:val="18"/>
                <w:lang w:eastAsia="de-DE"/>
              </w:rPr>
            </w:pPr>
          </w:p>
        </w:tc>
        <w:tc>
          <w:tcPr>
            <w:tcW w:w="2085" w:type="dxa"/>
          </w:tcPr>
          <w:p w14:paraId="593F6E7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Prezant et al. </w:t>
            </w:r>
            <w:sdt>
              <w:sdtPr>
                <w:rPr>
                  <w:rFonts w:ascii="Arial" w:eastAsia="Calibri" w:hAnsi="Arial" w:cs="Arial"/>
                  <w:color w:val="000000"/>
                  <w:sz w:val="18"/>
                  <w:szCs w:val="18"/>
                </w:rPr>
                <w:alias w:val="To edit, see citavi.com/edit"/>
                <w:tag w:val="CitaviPlaceholder#7bb0da0a-38fe-4056-97aa-531030ddac55"/>
                <w:id w:val="2070151651"/>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lMGVmZTJkLTFhMTQtNGMyOC1iOGU1LWZhMTMyMWE5YzlmMSIsIlJhbmdlTGVuZ3RoIjo0LCJSZWZlcmVuY2VJZCI6IjUwN2E4MGZjLTZiMTgtNGExOS1hNmRmLTkwMTY5OWQwOGM3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B1Ym1lZC5uY2JpLm5sbS5uaWguZ292LzMzMzkyNTI0LyAgaHR0cHM6Ly93d3cubmNiaS5ubG0ubmloLmdvdi9wbWMvYXJ0aWNsZXMvUE1DNzc3MTczNS9wZGYvRU1QMi0xLTEyMDUucGRmIiwiVXJpU3RyaW5nIjoiaHR0cHM6Ly9wdWJtZWQubmNiaS5ubG0ubmloLmdvdi8zMzM5MjUyNC8gIGh0dHBzOi8vd3d3Lm5jYmkubmxtLm5paC5nb3YvcG1jL2FydGljbGVzL1BNQzc3NzE3MzUvcGRmL0VNUDItMS0xMjA1LnBkZ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yZjVjZWI5Ni0zNDIxLTQ0MTQtOWE2NS01YTM0MDlmODc3YjIiLCJNb2RpZmllZE9uIjoiMjAyNC0wOC0wMlQxOTo0MDozN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lBNQzc3NzE3MzUiLCJVcmlTdHJpbmciOiJodHRwczovL3d3dy5uY2JpLm5sbS5uaWguZ292L3BtYy9hcnRpY2xlcy9QTUM3NzcxNzM1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5OjExIiwiTW9kaWZpZWRCeSI6Il9EYXZpZCBIw6Rza2UiLCJJZCI6IjE3YjJkYTgwLTQxYzAtNDVlNS1hYjJhLThiZDcyZWU0MmZjNyIsIk1vZGlmaWVkT24iOiIyMDI0LTA4LTAyVDIwOjI5OjEx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zMzOTI1MjQiLCJVcmlTdHJpbmciOiJodHRwOi8vd3d3Lm5jYmkubmxtLm5paC5nb3YvcHVibWVkLzMzMzkyNTI0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}</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32]</w:t>
                </w:r>
                <w:r w:rsidRPr="00033941">
                  <w:rPr>
                    <w:rFonts w:ascii="Arial" w:eastAsia="Calibri" w:hAnsi="Arial" w:cs="Arial"/>
                    <w:color w:val="000000"/>
                    <w:sz w:val="18"/>
                    <w:szCs w:val="18"/>
                  </w:rPr>
                  <w:fldChar w:fldCharType="end"/>
                </w:r>
              </w:sdtContent>
            </w:sdt>
          </w:p>
        </w:tc>
        <w:tc>
          <w:tcPr>
            <w:tcW w:w="2735" w:type="dxa"/>
          </w:tcPr>
          <w:p w14:paraId="717CB0A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Respiratory problems</w:t>
            </w:r>
          </w:p>
          <w:p w14:paraId="5791DB1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Asthma</w:t>
            </w:r>
          </w:p>
        </w:tc>
        <w:tc>
          <w:tcPr>
            <w:tcW w:w="6378" w:type="dxa"/>
          </w:tcPr>
          <w:p w14:paraId="118E2AA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eak of covid-19 (16.03.20-15.04.20) vs. corresponding period 2019</w:t>
            </w:r>
          </w:p>
          <w:p w14:paraId="16078F88"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p>
        </w:tc>
        <w:tc>
          <w:tcPr>
            <w:tcW w:w="992" w:type="dxa"/>
          </w:tcPr>
          <w:p w14:paraId="3B1A0AB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increase</w:t>
            </w:r>
          </w:p>
          <w:p w14:paraId="711A75D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increase</w:t>
            </w:r>
          </w:p>
        </w:tc>
      </w:tr>
      <w:tr w:rsidR="009B038B" w:rsidRPr="00033941" w14:paraId="2F4BC70F"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871DACB" w14:textId="77777777" w:rsidR="009B038B" w:rsidRPr="00033941" w:rsidRDefault="009B038B" w:rsidP="00880F53">
            <w:pPr>
              <w:rPr>
                <w:rFonts w:ascii="Arial" w:eastAsia="Times New Roman" w:hAnsi="Arial" w:cs="Arial"/>
                <w:color w:val="000000"/>
                <w:sz w:val="18"/>
                <w:szCs w:val="18"/>
                <w:lang w:eastAsia="de-DE"/>
              </w:rPr>
            </w:pPr>
          </w:p>
        </w:tc>
        <w:tc>
          <w:tcPr>
            <w:tcW w:w="2085" w:type="dxa"/>
          </w:tcPr>
          <w:p w14:paraId="72E3841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000000"/>
                <w:sz w:val="18"/>
                <w:szCs w:val="18"/>
                <w:lang w:eastAsia="de-DE"/>
              </w:rPr>
              <w:t xml:space="preserve">Valent &amp; Licata </w:t>
            </w:r>
            <w:sdt>
              <w:sdtPr>
                <w:rPr>
                  <w:rFonts w:ascii="Arial" w:eastAsia="Times New Roman" w:hAnsi="Arial" w:cs="Arial"/>
                  <w:color w:val="000000"/>
                  <w:sz w:val="18"/>
                  <w:szCs w:val="18"/>
                  <w:lang w:eastAsia="de-DE"/>
                </w:rPr>
                <w:alias w:val="To edit, see citavi.com/edit"/>
                <w:tag w:val="CitaviPlaceholder#62574ba1-bdda-4755-9baa-28c570120ff4"/>
                <w:id w:val="-785587068"/>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iY2NlYTk4LTViMTQtNDRmNC04ZDRlLWYzYjdmY2FlMjc2ZiIsIlJhbmdlTGVuZ3RoIjo0LCJSZWZlcmVuY2VJZCI6Ijg1NmZlZThiLTUzOGMtNDc5Yi1iODdhLWZmZWE0ZGM5MWNl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E2L2ouYW5uZW1lcmdtZWQuMjAyMC4wNi4wMzYiLCJVcmlTdHJpbmciOiJodHRwczovL2RvaS5vcmcvMTAuMTAxNi9qLmFubmVtZXJnbWVkLjIwMjAuMDYuMDM2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k2ZGYzMWNhLWIyOGMtNGMyZi05NjEzLTBkNTc4ZDRkM2UzYSIsIk1vZGlmaWVkT24iOiIyMDI0LTA4LTAyVDE5OjQwOjM2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NzMwNjcwMyIsIlVyaVN0cmluZyI6Imh0dHBzOi8vd3d3Lm5jYmkubmxtLm5paC5nb3YvcG1jL2FydGljbGVzL1BNQzczMDY3MD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zE6MzciLCJNb2RpZmllZEJ5IjoiX0RhdmlkIEjDpHNrZSIsIklkIjoiOWRjNzNiNDYtMjNjZC00NDUzLThjNWYtM2YwZmRmODE4ZjBjIiwiTW9kaWZpZWRPbiI6IjIwMjQtMDgtMDJUMjA6MzE6Mzc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uY2JpLm5sbS5uaWguZ292L3BtYy9hcnRpY2xlcy9QTUM3MzA2NzAzL3BkZi9tYWluLnBkZiIsIlVyaVN0cmluZyI6Imh0dHBzOi8vd3d3Lm5jYmkubmxtLm5paC5nb3YvcG1jL2FydGljbGVzL1BNQzczMDY3MDMvcGRmL21haW4ucGRm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jY5MjcyOWFkLWJjNTQtNGM4NS05NGJmLTk4NTBiNzdhNDQxZCIsIk1vZGlmaWVkT24iOiIyMDI0LTA4LTAyVDE5OjQwOjM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zMyMjI3OTEiLCJVcmlTdHJpbmciOiJodHRwOi8vd3d3Lm5jYmkubmxtLm5paC5nb3YvcHVibWVkLzMzMjIyNzkx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34]</w:t>
                </w:r>
                <w:r w:rsidRPr="00033941">
                  <w:rPr>
                    <w:rFonts w:ascii="Arial" w:eastAsia="Times New Roman" w:hAnsi="Arial" w:cs="Arial"/>
                    <w:color w:val="000000"/>
                    <w:sz w:val="18"/>
                    <w:szCs w:val="18"/>
                    <w:lang w:eastAsia="de-DE"/>
                  </w:rPr>
                  <w:fldChar w:fldCharType="end"/>
                </w:r>
              </w:sdtContent>
            </w:sdt>
          </w:p>
        </w:tc>
        <w:tc>
          <w:tcPr>
            <w:tcW w:w="2735" w:type="dxa"/>
          </w:tcPr>
          <w:p w14:paraId="1D4F9192"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Respiratory causes</w:t>
            </w:r>
          </w:p>
        </w:tc>
        <w:tc>
          <w:tcPr>
            <w:tcW w:w="6378" w:type="dxa"/>
          </w:tcPr>
          <w:p w14:paraId="10904377"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lockdown (03.-05.20) vs. </w:t>
            </w:r>
            <w:r w:rsidRPr="00033941">
              <w:rPr>
                <w:rFonts w:ascii="Arial" w:eastAsia="Times New Roman" w:hAnsi="Arial" w:cs="Arial"/>
                <w:color w:val="000000"/>
                <w:sz w:val="18"/>
                <w:szCs w:val="18"/>
                <w:lang w:eastAsia="de-DE"/>
              </w:rPr>
              <w:t>corresponding period 2019</w:t>
            </w:r>
          </w:p>
          <w:p w14:paraId="0978F344"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lockdown (03.-05.20) vs. </w:t>
            </w:r>
            <w:r w:rsidRPr="00033941">
              <w:rPr>
                <w:rFonts w:ascii="Arial" w:eastAsia="Times New Roman" w:hAnsi="Arial" w:cs="Arial"/>
                <w:color w:val="000000"/>
                <w:sz w:val="18"/>
                <w:szCs w:val="18"/>
                <w:lang w:eastAsia="de-DE"/>
              </w:rPr>
              <w:t>corresponding period 2018</w:t>
            </w:r>
          </w:p>
        </w:tc>
        <w:tc>
          <w:tcPr>
            <w:tcW w:w="992" w:type="dxa"/>
          </w:tcPr>
          <w:p w14:paraId="001932A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increase</w:t>
            </w:r>
          </w:p>
          <w:p w14:paraId="61B9C87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538135"/>
                <w:sz w:val="18"/>
                <w:szCs w:val="18"/>
                <w:lang w:eastAsia="de-DE"/>
              </w:rPr>
              <w:t>increase</w:t>
            </w:r>
          </w:p>
        </w:tc>
      </w:tr>
      <w:tr w:rsidR="009B038B" w:rsidRPr="00033941" w14:paraId="4C49111C"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0920656A" w14:textId="77777777" w:rsidR="009B038B" w:rsidRPr="00033941" w:rsidRDefault="009B038B" w:rsidP="00880F53">
            <w:pPr>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ecrease in EMS calls </w:t>
            </w:r>
            <w:r w:rsidRPr="00033941">
              <w:rPr>
                <w:rFonts w:ascii="Arial" w:eastAsia="Calibri" w:hAnsi="Arial" w:cs="Arial"/>
                <w:sz w:val="18"/>
                <w:szCs w:val="18"/>
              </w:rPr>
              <w:t xml:space="preserve">for </w:t>
            </w:r>
            <w:r w:rsidRPr="00033941">
              <w:rPr>
                <w:rFonts w:ascii="Arial" w:eastAsia="Calibri" w:hAnsi="Arial" w:cs="Arial"/>
                <w:sz w:val="18"/>
                <w:szCs w:val="18"/>
                <w:u w:val="single"/>
              </w:rPr>
              <w:t>respiratory diseases</w:t>
            </w:r>
          </w:p>
        </w:tc>
        <w:tc>
          <w:tcPr>
            <w:tcW w:w="2085" w:type="dxa"/>
          </w:tcPr>
          <w:p w14:paraId="3ADF5A9E"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Ferron et al. </w:t>
            </w:r>
            <w:sdt>
              <w:sdtPr>
                <w:rPr>
                  <w:rFonts w:ascii="Arial" w:eastAsia="Calibri" w:hAnsi="Arial" w:cs="Arial"/>
                  <w:color w:val="000000"/>
                  <w:sz w:val="18"/>
                  <w:szCs w:val="18"/>
                </w:rPr>
                <w:alias w:val="To edit, see citavi.com/edit"/>
                <w:tag w:val="CitaviPlaceholder#2645e034-52c8-4ea4-983a-835e94dfb99d"/>
                <w:id w:val="-1594545656"/>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xZmEzM2NlLTI0YjgtNDgzNi05OTRjLTk2YzY0NGZkZWU4MSIsIlJhbmdlTGVuZ3RoIjo0LCJSZWZlcmVuY2VJZCI6IjdjMGI1MWY2LTJhOWEtNGRlNi05NzJlLTk3NGE0Mzg2M2Rm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MzNzgxMjI5IiwiVXJpU3RyaW5nIjoiaHR0cDovL3d3dy5uY2JpLm5sbS5uaWguZ292L3B1Ym1lZC8zMzc4MTIy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yMjoyMSIsIk1vZGlmaWVkQnkiOiJfRGF2aWQgSMOkc2tlIiwiSWQiOiI0ZmIyZWUwOS0xOWY1LTRiY2QtODRkNC01NzhiZTcyOTUyNDciLCJNb2RpZmllZE9uIjoiMjAyNC0wOC0wMlQyMDoyMjoyMS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ODYvczEyODczLTAyMS0wMDQzMS01IiwiVXJpU3RyaW5nIjoiaHR0cHM6Ly9kb2kub3JnLzEwLjExODYvczEyODczLTAyMS0wMDQzMS0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MwODcyMzRlLWMyYzItNDE0NS1iN2U5LWFjOTg2NzA4YmQ3MCIsIk1vZGlmaWVkT24iOiIyMDI0LTA4LTAyVDE5OjQwOjM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ODAwNjEwMiIsIlVyaVN0cmluZyI6Imh0dHBzOi8vd3d3Lm5jYmkubmxtLm5paC5nb3YvcG1jL2FydGljbGVzL1BNQzgwMDYxMD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I6MjIiLCJNb2RpZmllZEJ5IjoiX0RhdmlkIEjDpHNrZSIsIklkIjoiMTI5NGI2NWEtNzA3Zi00ZDk0LWJmOTYtYWY2MWNlNGJjMDU5IiwiTW9kaWZpZWRPbiI6IjIwMjQtMDgtMDJUMjA6MjI6MjI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czovL3d3dy5uY2JpLm5sbS5uaWguZ292L3BtYy9hcnRpY2xlcy9QTUM4MDA2MTAyL3BkZi8xMjg3M18yMDIxX0FydGljbGVfNDMxLnBkZiAgaHR0cHM6Ly9ibWNlbWVyZ21lZC5iaW9tZWRjZW50cmFsLmNvbS9jb3VudGVyL3BkZi8xMC4xMTg2L3MxMjg3My0wMjEtMDA0MzEtNS5wZGYiLCJVcmlTdHJpbmciOiJodHRwczovL3d3dy5uY2JpLm5sbS5uaWguZ292L3BtYy9hcnRpY2xlcy9QTUM4MDA2MTAyL3BkZi8xMjg3M18yMDIxX0FydGljbGVfNDMxLnBkZiAgaHR0cHM6Ly9ibWNlbWVyZ21lZC5iaW9tZWRjZW50cmFsLmNvbS9jb3VudGVyL3BkZi8xMC4xMTg2L3MxMjg3My0wMjEtMDA0MzEtNS5wZG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}</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28]</w:t>
                </w:r>
                <w:r w:rsidRPr="00033941">
                  <w:rPr>
                    <w:rFonts w:ascii="Arial" w:eastAsia="Calibri" w:hAnsi="Arial" w:cs="Arial"/>
                    <w:color w:val="000000"/>
                    <w:sz w:val="18"/>
                    <w:szCs w:val="18"/>
                  </w:rPr>
                  <w:fldChar w:fldCharType="end"/>
                </w:r>
              </w:sdtContent>
            </w:sdt>
          </w:p>
        </w:tc>
        <w:tc>
          <w:tcPr>
            <w:tcW w:w="2735" w:type="dxa"/>
          </w:tcPr>
          <w:p w14:paraId="25A42156"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Breathing problems</w:t>
            </w:r>
          </w:p>
        </w:tc>
        <w:tc>
          <w:tcPr>
            <w:tcW w:w="6378" w:type="dxa"/>
          </w:tcPr>
          <w:p w14:paraId="249FB417"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01.01.20-26.05.20 vs. corresponding period from 2016 to 2019</w:t>
            </w:r>
          </w:p>
        </w:tc>
        <w:tc>
          <w:tcPr>
            <w:tcW w:w="992" w:type="dxa"/>
          </w:tcPr>
          <w:p w14:paraId="1DCC93A6"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C00000"/>
                <w:sz w:val="18"/>
                <w:szCs w:val="18"/>
              </w:rPr>
              <w:t>-12%</w:t>
            </w:r>
          </w:p>
        </w:tc>
      </w:tr>
      <w:tr w:rsidR="009B038B" w:rsidRPr="00033941" w14:paraId="375287BD"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A2235CA" w14:textId="77777777" w:rsidR="009B038B" w:rsidRPr="00033941" w:rsidRDefault="009B038B" w:rsidP="00880F53">
            <w:pPr>
              <w:rPr>
                <w:rFonts w:ascii="Arial" w:eastAsia="Calibri" w:hAnsi="Arial" w:cs="Arial"/>
                <w:color w:val="000000"/>
                <w:sz w:val="18"/>
                <w:szCs w:val="18"/>
              </w:rPr>
            </w:pPr>
          </w:p>
        </w:tc>
        <w:tc>
          <w:tcPr>
            <w:tcW w:w="2085" w:type="dxa"/>
          </w:tcPr>
          <w:p w14:paraId="7D765F52"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Weiner et al. </w:t>
            </w:r>
            <w:sdt>
              <w:sdtPr>
                <w:rPr>
                  <w:rFonts w:ascii="Arial" w:eastAsia="Calibri" w:hAnsi="Arial" w:cs="Arial"/>
                  <w:color w:val="000000"/>
                  <w:sz w:val="18"/>
                  <w:szCs w:val="18"/>
                </w:rPr>
                <w:alias w:val="To edit, see citavi.com/edit"/>
                <w:tag w:val="CitaviPlaceholder#c03e73d9-8264-4e80-9884-3984d5656348"/>
                <w:id w:val="-1693372636"/>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xMDA2YjZiLTUwODktNGM0NS05Nzc1LWJlYzBmMjIxZGU3YiIsIlJhbmdlTGVuZ3RoIjo0LCJSZWZlcmVuY2VJZCI6IjBmZDVjMGZhLTZmOGUtNDc5YS1hODIyLWMyNmJmZGQ4NTdh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wdWJtZWQubmNiaS5ubG0ubmloLmdvdi8zMzE0NzA4MS8iLCJVcmlTdHJpbmciOiJodHRwczovL3B1Ym1lZC5uY2JpLm5sbS5uaWguZ292LzMzMTQ3MDgxL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JmM2U3ZWI0Ni05NDNkLTQ0MTMtYjcyYi0xZTgwMmUyODY0ZWQiLCJNb2RpZmllZE9uIjoiMjAyNC0wOC0wMlQxOTo0MDozN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lBNQzgyMDM3NTIiLCJVcmlTdHJpbmciOiJodHRwczovL3d3dy5uY2JpLm5sbS5uaWguZ292L3BtYy9hcnRpY2xlcy9QTUM4MjAzNzU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MxOjU1IiwiTW9kaWZpZWRCeSI6Il9EYXZpZCBIw6Rza2UiLCJJZCI6IjY2NTA1ZTVmLTc3ODgtNGZmNC1hMTZhLTYzMjY1MTFmMmJmYiIsIk1vZGlmaWVkT24iOiIyMDI0LTA4LTAyVDIwOjMxOjU1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TAuMTA4MC8xMDkwMzEyNy4yMDIwLjE4NDU0MjAiLCJVcmlTdHJpbmciOiJodHRwczovL2RvaS5vcmcvMTAuMTA4MC8xMDkwMzEyNy4yMDIwLjE4NDU0MjA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OGEwNmY5MWItYzU5Yi00ZWM3LWE1YjktYTgzZjY3MjU1NTczIiwiTW9kaWZpZWRPbiI6IjIwMjQtMDgtMDJUMTk6NDA6MzY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IzMzE0NzA4MSIsIlVyaVN0cmluZyI6Imh0dHA6Ly93d3cubmNiaS5ubG0ubmloLmdvdi9wdWJtZWQvMzMxNDcwODE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}</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35]</w:t>
                </w:r>
                <w:r w:rsidRPr="00033941">
                  <w:rPr>
                    <w:rFonts w:ascii="Arial" w:eastAsia="Calibri" w:hAnsi="Arial" w:cs="Arial"/>
                    <w:color w:val="000000"/>
                    <w:sz w:val="18"/>
                    <w:szCs w:val="18"/>
                  </w:rPr>
                  <w:fldChar w:fldCharType="end"/>
                </w:r>
              </w:sdtContent>
            </w:sdt>
          </w:p>
        </w:tc>
        <w:tc>
          <w:tcPr>
            <w:tcW w:w="2735" w:type="dxa"/>
          </w:tcPr>
          <w:p w14:paraId="4133BDEE"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Respiratory complaints</w:t>
            </w:r>
          </w:p>
        </w:tc>
        <w:tc>
          <w:tcPr>
            <w:tcW w:w="6378" w:type="dxa"/>
          </w:tcPr>
          <w:p w14:paraId="790A381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during covid-19 (10.03.20-15.05.20) vs. before covid-19 (15.02.20-09.03.20)</w:t>
            </w:r>
          </w:p>
        </w:tc>
        <w:tc>
          <w:tcPr>
            <w:tcW w:w="992" w:type="dxa"/>
          </w:tcPr>
          <w:p w14:paraId="1816A20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C00000"/>
                <w:sz w:val="18"/>
                <w:szCs w:val="18"/>
              </w:rPr>
              <w:t>-1.7%</w:t>
            </w:r>
          </w:p>
        </w:tc>
      </w:tr>
      <w:tr w:rsidR="009B038B" w:rsidRPr="00033941" w14:paraId="4CBFAD79"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742E230A" w14:textId="77777777" w:rsidR="009B038B" w:rsidRPr="00033941" w:rsidRDefault="009B038B" w:rsidP="00880F53">
            <w:pPr>
              <w:rPr>
                <w:rFonts w:ascii="Arial" w:eastAsia="Calibri" w:hAnsi="Arial" w:cs="Arial"/>
                <w:color w:val="000000"/>
                <w:sz w:val="18"/>
                <w:szCs w:val="18"/>
              </w:rPr>
            </w:pPr>
            <w:r w:rsidRPr="00033941">
              <w:rPr>
                <w:rFonts w:ascii="Arial" w:eastAsia="Times New Roman" w:hAnsi="Arial" w:cs="Arial"/>
                <w:color w:val="000000"/>
                <w:sz w:val="18"/>
                <w:szCs w:val="18"/>
                <w:lang w:eastAsia="de-DE"/>
              </w:rPr>
              <w:t>Decrease in EMS calls</w:t>
            </w:r>
            <w:r w:rsidRPr="00033941">
              <w:rPr>
                <w:rFonts w:ascii="Arial" w:eastAsia="Calibri" w:hAnsi="Arial" w:cs="Times New Roman"/>
              </w:rPr>
              <w:t xml:space="preserve"> </w:t>
            </w:r>
            <w:r w:rsidRPr="00033941">
              <w:rPr>
                <w:rFonts w:ascii="Arial" w:eastAsia="Calibri" w:hAnsi="Arial" w:cs="Arial"/>
                <w:sz w:val="18"/>
                <w:szCs w:val="18"/>
              </w:rPr>
              <w:t xml:space="preserve">for </w:t>
            </w:r>
            <w:r w:rsidRPr="00033941">
              <w:rPr>
                <w:rFonts w:ascii="Arial" w:eastAsia="Calibri" w:hAnsi="Arial" w:cs="Arial"/>
                <w:sz w:val="18"/>
                <w:szCs w:val="18"/>
                <w:u w:val="single"/>
              </w:rPr>
              <w:t>t</w:t>
            </w:r>
            <w:r w:rsidRPr="00033941">
              <w:rPr>
                <w:rFonts w:ascii="Arial" w:eastAsia="Calibri" w:hAnsi="Arial" w:cs="Arial"/>
                <w:color w:val="000000"/>
                <w:sz w:val="18"/>
                <w:szCs w:val="18"/>
                <w:u w:val="single"/>
              </w:rPr>
              <w:t>raumata</w:t>
            </w:r>
          </w:p>
        </w:tc>
        <w:tc>
          <w:tcPr>
            <w:tcW w:w="2085" w:type="dxa"/>
          </w:tcPr>
          <w:p w14:paraId="29033E7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Penverne et al. </w:t>
            </w:r>
            <w:sdt>
              <w:sdtPr>
                <w:rPr>
                  <w:rFonts w:ascii="Arial" w:eastAsia="Times New Roman" w:hAnsi="Arial" w:cs="Arial"/>
                  <w:color w:val="000000"/>
                  <w:sz w:val="18"/>
                  <w:szCs w:val="18"/>
                  <w:lang w:eastAsia="de-DE"/>
                </w:rPr>
                <w:alias w:val="To edit, see citavi.com/edit"/>
                <w:tag w:val="CitaviPlaceholder#4871df50-1799-45e4-a29d-c1bbd8e1c4ca"/>
                <w:id w:val="1279687374"/>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iNzlkNDlmLWQwZmUtNGMyMC04MThlLTg0NzFlOTI0NGZjMyIsIlJhbmdlTGVuZ3RoIjo0LCJSZWZlcmVuY2VJZCI6ImQ2ZTE5OTdlLTU2MTUtNGU3NS1iODRkLTUxMmExNGM0NzM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UE1DNzQwMzg2NCIsIlVyaVN0cmluZyI6Imh0dHBzOi8vd3d3Lm5jYmkubmxtLm5paC5nb3YvcG1jL2FydGljbGVzL1BNQzc0MDM4Nj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g6NDUiLCJNb2RpZmllZEJ5IjoiX0RhdmlkIEjDpHNrZSIsIklkIjoiZTg1NDliYjAtMTg2MS00MTJkLWE4NmUtNGY3MjkyNDEzMTM0IiwiTW9kaWZpZWRPbiI6IjIwMjQtMDgtMDJUMjA6Mjg6NDU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B1Ym1lZC5uY2JpLm5sbS5uaWguZ292LzMyODI2MTA3LyAgaHR0cHM6Ly93d3cubmNiaS5ubG0ubmloLmdvdi9wbWMvYXJ0aWNsZXMvUE1DNzQwMzg2NC9wZGYvbWFpbi5wZGYiLCJVcmlTdHJpbmciOiJodHRwczovL3B1Ym1lZC5uY2JpLm5sbS5uaWguZ292LzMyODI2MTA3LyAgaHR0cHM6Ly93d3cubmNiaS5ubG0ubmloLmdvdi9wbWMvYXJ0aWNsZXMvUE1DNzQwMzg2NC9wZGYvbWFpbi5wZG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YjRmYjc0ZTctZTI5My00YmFkLWJjZTAtN2QwNTc5NTI3OGZiIiwiTW9kaWZpZWRPbiI6IjIwMjQtMDgtMDJUMTk6NDA6Mz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jgyNjEwNyIsIlVyaVN0cmluZyI6Imh0dHA6Ly93d3cubmNiaS5ubG0ubmloLmdvdi9wdWJtZWQvMzI4MjYxMD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g6NDUiLCJNb2RpZmllZEJ5IjoiX0RhdmlkIEjDpHNrZSIsIklkIjoiMzc0NTA1MjYtNjI1OC00ZmRjLWI1M2ItZDY0ZTQ1MjNmMGJiIiwiTW9kaWZpZWRPbiI6IjIwMjQtMDgtMDJUMjA6Mjg6NDU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E2L2ouYWplbS4yMDIwLjA3LjA4MyIsIlVyaVN0cmluZyI6Imh0dHBzOi8vZG9pLm9yZy8xMC4xMDE2L2ouYWplbS4yMDIwLjA3LjA4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60]</w:t>
                </w:r>
                <w:r w:rsidRPr="00033941">
                  <w:rPr>
                    <w:rFonts w:ascii="Arial" w:eastAsia="Times New Roman" w:hAnsi="Arial" w:cs="Arial"/>
                    <w:color w:val="000000"/>
                    <w:sz w:val="18"/>
                    <w:szCs w:val="18"/>
                    <w:lang w:eastAsia="de-DE"/>
                  </w:rPr>
                  <w:fldChar w:fldCharType="end"/>
                </w:r>
              </w:sdtContent>
            </w:sdt>
          </w:p>
        </w:tc>
        <w:tc>
          <w:tcPr>
            <w:tcW w:w="2735" w:type="dxa"/>
          </w:tcPr>
          <w:p w14:paraId="7C80B44B"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Severe trauma</w:t>
            </w:r>
          </w:p>
          <w:p w14:paraId="7091A99D"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Minor injuries</w:t>
            </w:r>
          </w:p>
        </w:tc>
        <w:tc>
          <w:tcPr>
            <w:tcW w:w="6378" w:type="dxa"/>
          </w:tcPr>
          <w:p w14:paraId="1F24DC5B"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17.03.20-11.05.20) vs. corresponding period 2019</w:t>
            </w:r>
          </w:p>
          <w:p w14:paraId="64264D52"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17.03.20-11.05.20) vs. corresponding period 2019</w:t>
            </w:r>
          </w:p>
        </w:tc>
        <w:tc>
          <w:tcPr>
            <w:tcW w:w="992" w:type="dxa"/>
          </w:tcPr>
          <w:p w14:paraId="2C7140D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50%</w:t>
            </w:r>
          </w:p>
          <w:p w14:paraId="0FD07FB3"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22%</w:t>
            </w:r>
          </w:p>
        </w:tc>
      </w:tr>
      <w:tr w:rsidR="009B038B" w:rsidRPr="00033941" w14:paraId="422CE570"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06EE4AE" w14:textId="77777777" w:rsidR="009B038B" w:rsidRPr="00033941" w:rsidRDefault="009B038B" w:rsidP="00880F53">
            <w:pPr>
              <w:rPr>
                <w:rFonts w:ascii="Arial" w:eastAsia="Calibri" w:hAnsi="Arial" w:cs="Arial"/>
                <w:color w:val="000000"/>
                <w:sz w:val="18"/>
                <w:szCs w:val="18"/>
              </w:rPr>
            </w:pPr>
          </w:p>
        </w:tc>
        <w:tc>
          <w:tcPr>
            <w:tcW w:w="2085" w:type="dxa"/>
          </w:tcPr>
          <w:p w14:paraId="6947CC5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000000"/>
                <w:sz w:val="18"/>
                <w:szCs w:val="18"/>
                <w:lang w:eastAsia="de-DE"/>
              </w:rPr>
              <w:t xml:space="preserve">Azbel et al. </w:t>
            </w:r>
            <w:sdt>
              <w:sdtPr>
                <w:rPr>
                  <w:rFonts w:ascii="Arial" w:eastAsia="Times New Roman" w:hAnsi="Arial" w:cs="Arial"/>
                  <w:color w:val="000000"/>
                  <w:sz w:val="18"/>
                  <w:szCs w:val="18"/>
                  <w:lang w:eastAsia="de-DE"/>
                </w:rPr>
                <w:alias w:val="To edit, see citavi.com/edit"/>
                <w:tag w:val="CitaviPlaceholder#7db3038a-3a12-416a-b5fa-6ba96bf33953"/>
                <w:id w:val="401257005"/>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2MGQ3MWVmLTJjY2YtNGM3Mi04Nzk3LWY1Y2UxMzZlNzFlNyIsIlJhbmdlTGVuZ3RoIjo0LCJSZWZlcmVuY2VJZCI6ImRjYzM0OGI5LTgxZjYtNDVhNS04ZDUzLTA0MDM5ZTE5NGM0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YvczEyODczLTAyMS0wMDQ5NS0zIiwiVXJpU3RyaW5nIjoiaHR0cHM6Ly9kb2kub3JnLzEwLjExODYvczEyODczLTAyMS0wMDQ5NS0z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NjZDQwODcxLTQyYjctNGUyYS1hMGE0LTk0Y2NkYzJkM2UwYyIsIk1vZGlmaWVkT24iOiIyMDI0LTA4LTAyVDE5OjQwOjM2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zQ1MDM0NTMiLCJVcmlTdHJpbmciOiJodHRwOi8vd3d3Lm5jYmkubmxtLm5paC5nb3YvcHVibWVkLzM0NTAzNDU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wOjA2IiwiTW9kaWZpZWRCeSI6Il9EYXZpZCBIw6Rza2UiLCJJZCI6IjYyZTY1Njc3LTFiNDUtNDU2Ni1iOWQwLWM1Y2E2ZGFiM2YwMiIsIk1vZGlmaWVkT24iOiIyMDI0LTA4LTAyVDIwOjIwOjA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ODQyNjU4OSIsIlVyaVN0cmluZyI6Imh0dHBzOi8vd3d3Lm5jYmkubmxtLm5paC5nb3YvcG1jL2FydGljbGVzL1BNQzg0MjY1OD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A6MDciLCJNb2RpZmllZEJ5IjoiX0RhdmlkIEjDpHNrZSIsIklkIjoiYzBiY2Y0ZjQtMjRhNC00Mzg1LWIyYmUtYzliMGRhMWNmOWJhIiwiTW9kaWZpZWRPbiI6IjIwMjQtMDgtMDJUMjA6MjA6MD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czovL3d3dy5uY2JpLm5sbS5uaWguZ292L3BtYy9hcnRpY2xlcy9QTUM4NDI2NTg5L3BkZi8xMjg3M18yMDIxX0FydGljbGVfNDk1LnBkZiAgaHR0cHM6Ly9ibWNlbWVyZ21lZC5iaW9tZWRjZW50cmFsLmNvbS9jb3VudGVyL3BkZi8xMC4xMTg2L3MxMjg3My0wMjEtMDA0OTUtMy5wZGYiLCJVcmlTdHJpbmciOiJodHRwczovL3d3dy5uY2JpLm5sbS5uaWguZ292L3BtYy9hcnRpY2xlcy9QTUM4NDI2NTg5L3BkZi8xMjg3M18yMDIxX0FydGljbGVfNDk1LnBkZiAgaHR0cHM6Ly9ibWNlbWVyZ21lZC5iaW9tZWRjZW50cmFsLmNvbS9jb3VudGVyL3BkZi8xMC4xMTg2L3MxMjg3My0wMjEtMDA0OTUtMy5wZG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26]</w:t>
                </w:r>
                <w:r w:rsidRPr="00033941">
                  <w:rPr>
                    <w:rFonts w:ascii="Arial" w:eastAsia="Times New Roman" w:hAnsi="Arial" w:cs="Arial"/>
                    <w:color w:val="000000"/>
                    <w:sz w:val="18"/>
                    <w:szCs w:val="18"/>
                    <w:lang w:eastAsia="de-DE"/>
                  </w:rPr>
                  <w:fldChar w:fldCharType="end"/>
                </w:r>
              </w:sdtContent>
            </w:sdt>
          </w:p>
        </w:tc>
        <w:tc>
          <w:tcPr>
            <w:tcW w:w="2735" w:type="dxa"/>
          </w:tcPr>
          <w:p w14:paraId="0277EE0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000000"/>
                <w:sz w:val="18"/>
                <w:szCs w:val="18"/>
                <w:lang w:eastAsia="de-DE"/>
              </w:rPr>
              <w:t>All traumas</w:t>
            </w:r>
          </w:p>
        </w:tc>
        <w:tc>
          <w:tcPr>
            <w:tcW w:w="6378" w:type="dxa"/>
          </w:tcPr>
          <w:p w14:paraId="4DF2EE50"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09.03.20-05.20) vs. corresponding period 2018 and 2019</w:t>
            </w:r>
          </w:p>
        </w:tc>
        <w:tc>
          <w:tcPr>
            <w:tcW w:w="992" w:type="dxa"/>
          </w:tcPr>
          <w:p w14:paraId="7BAD4B4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C00000"/>
                <w:sz w:val="18"/>
                <w:szCs w:val="18"/>
              </w:rPr>
              <w:t>-23.3%</w:t>
            </w:r>
          </w:p>
        </w:tc>
      </w:tr>
      <w:tr w:rsidR="009B038B" w:rsidRPr="00033941" w14:paraId="5B529B5F"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4F6AD806" w14:textId="77777777" w:rsidR="009B038B" w:rsidRPr="00033941" w:rsidRDefault="009B038B" w:rsidP="00880F53">
            <w:pPr>
              <w:rPr>
                <w:rFonts w:ascii="Arial" w:eastAsia="Calibri" w:hAnsi="Arial" w:cs="Arial"/>
                <w:color w:val="000000"/>
                <w:sz w:val="18"/>
                <w:szCs w:val="18"/>
              </w:rPr>
            </w:pPr>
          </w:p>
        </w:tc>
        <w:tc>
          <w:tcPr>
            <w:tcW w:w="2085" w:type="dxa"/>
          </w:tcPr>
          <w:p w14:paraId="50EE2BF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Al-Wathinani et al. </w:t>
            </w:r>
            <w:sdt>
              <w:sdtPr>
                <w:rPr>
                  <w:rFonts w:ascii="Arial" w:eastAsia="Times New Roman" w:hAnsi="Arial" w:cs="Arial"/>
                  <w:color w:val="000000"/>
                  <w:sz w:val="18"/>
                  <w:szCs w:val="18"/>
                  <w:lang w:eastAsia="de-DE"/>
                </w:rPr>
                <w:alias w:val="To edit, see citavi.com/edit"/>
                <w:tag w:val="CitaviPlaceholder#9d417014-88f2-4d13-b627-ffbdfaeff597"/>
                <w:id w:val="465706875"/>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zY2YzMjQ1LTFiY2QtNGVhOS04OWM4LWVkNTQwOTMzZGMwYyIsIlJhbmdlTGVuZ3RoIjo0LCJSZWZlcmVuY2VJZCI6IjBkYzAxZGE1LWY2OTMtNDFiMC05ZTEwLTllMjU3MzI3Mjc4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zMzkwL2hlYWx0aGNhcmU5MDEwMDE0IiwiVXJpU3RyaW5nIjoiaHR0cHM6Ly9kb2kub3JnLzEwLjMzOTAvaGVhbHRoY2FyZTkwMTAwMT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NjA0NmM1YjMtM2E4Mi00MDFjLThhMmEtMWYxNDZkOTEwYTJlIiwiTW9kaWZpZWRPbiI6IjIwMjQtMDgtMDJUMTk6NDA6Mz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zMzM3NDQ1MyIsIlVyaVN0cmluZyI6Imh0dHA6Ly93d3cubmNiaS5ubG0ubmloLmdvdi9wdWJtZWQvMzMzNzQ0NTM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Tk6NDkiLCJNb2RpZmllZEJ5IjoiX0RhdmlkIEjDpHNrZSIsIklkIjoiMTc1YzkzMmMtM2RjMC00OGU2LWEzNzQtMzlkYWFmNDYwODAyIiwiTW9kaWZpZWRPbiI6IjIwMjQtMDgtMDJUMjA6MTk6NDk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odHRwczovL21kcGktcmVzLmNvbS9kX2F0dGFjaG1lbnQvaGVhbHRoY2FyZS9oZWFsdGhjYXJlLTA5LTAwMDE0L2FydGljbGVfZGVwbG95L2hlYWx0aGNhcmUtMDktMDAwMTQtdjMucGRmP3ZlcnNpb249MTYxMDI3ODIwMyIsIlVyaVN0cmluZyI6Imh0dHBzOi8vbWRwaS1yZXMuY29tL2RfYXR0YWNobWVudC9oZWFsdGhjYXJlL2hlYWx0aGNhcmUtMDktMDAwMTQvYXJ0aWNsZV9kZXBsb3kvaGVhbHRoY2FyZS0wOS0wMDAxNC12My5wZGY/dmVyc2lvbj0xNjEwMjc4MjAz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jYyNTJlNzgyLWI0MTktNDhkZi05ZTljLTYyMzk5NmM2NWRjYSIsIk1vZGlmaWVkT24iOiIyMDI0LTA4LTAyVDE5OjQwOjM2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UE1DNzgyMzkxMSIsIlVyaVN0cmluZyI6Imh0dHBzOi8vd3d3Lm5jYmkubmxtLm5paC5nb3YvcG1jL2FydGljbGVzL1BNQzc4MjM5MTE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24]</w:t>
                </w:r>
                <w:r w:rsidRPr="00033941">
                  <w:rPr>
                    <w:rFonts w:ascii="Arial" w:eastAsia="Times New Roman" w:hAnsi="Arial" w:cs="Arial"/>
                    <w:color w:val="000000"/>
                    <w:sz w:val="18"/>
                    <w:szCs w:val="18"/>
                    <w:lang w:eastAsia="de-DE"/>
                  </w:rPr>
                  <w:fldChar w:fldCharType="end"/>
                </w:r>
              </w:sdtContent>
            </w:sdt>
          </w:p>
        </w:tc>
        <w:tc>
          <w:tcPr>
            <w:tcW w:w="2735" w:type="dxa"/>
          </w:tcPr>
          <w:p w14:paraId="5C191E4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All traumas</w:t>
            </w:r>
          </w:p>
        </w:tc>
        <w:tc>
          <w:tcPr>
            <w:tcW w:w="6378" w:type="dxa"/>
          </w:tcPr>
          <w:p w14:paraId="4AACA16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during covid-19 (01.03.20-23.04.20) vs. before covid-19 (01.01.20-29.02.20)</w:t>
            </w:r>
          </w:p>
        </w:tc>
        <w:tc>
          <w:tcPr>
            <w:tcW w:w="992" w:type="dxa"/>
          </w:tcPr>
          <w:p w14:paraId="5BB8CB0D"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C00000"/>
                <w:sz w:val="18"/>
                <w:szCs w:val="18"/>
              </w:rPr>
              <w:t>-6.1%</w:t>
            </w:r>
          </w:p>
        </w:tc>
      </w:tr>
      <w:tr w:rsidR="009B038B" w:rsidRPr="00033941" w14:paraId="11A3824E"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B1F69B3" w14:textId="77777777" w:rsidR="009B038B" w:rsidRPr="00033941" w:rsidRDefault="009B038B" w:rsidP="00880F53">
            <w:pPr>
              <w:rPr>
                <w:rFonts w:ascii="Arial" w:eastAsia="Calibri" w:hAnsi="Arial" w:cs="Arial"/>
                <w:color w:val="000000"/>
                <w:sz w:val="18"/>
                <w:szCs w:val="18"/>
              </w:rPr>
            </w:pPr>
          </w:p>
        </w:tc>
        <w:tc>
          <w:tcPr>
            <w:tcW w:w="2085" w:type="dxa"/>
          </w:tcPr>
          <w:p w14:paraId="4F26B7DE"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Prezant et al. </w:t>
            </w:r>
            <w:sdt>
              <w:sdtPr>
                <w:rPr>
                  <w:rFonts w:ascii="Arial" w:eastAsia="Calibri" w:hAnsi="Arial" w:cs="Arial"/>
                  <w:color w:val="000000"/>
                  <w:sz w:val="18"/>
                  <w:szCs w:val="18"/>
                </w:rPr>
                <w:alias w:val="To edit, see citavi.com/edit"/>
                <w:tag w:val="CitaviPlaceholder#b23f6722-743d-4e0b-8ce8-894b170d8146"/>
                <w:id w:val="-891578937"/>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kNGM0MWZhLWQ4YmMtNGNiZS04MTRmLTJkYzI5NzJiZGY2ZSIsIlJhbmdlTGVuZ3RoIjo0LCJSZWZlcmVuY2VJZCI6IjUwN2E4MGZjLTZiMTgtNGExOS1hNmRmLTkwMTY5OWQwOGM3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B1Ym1lZC5uY2JpLm5sbS5uaWguZ292LzMzMzkyNTI0LyAgaHR0cHM6Ly93d3cubmNiaS5ubG0ubmloLmdvdi9wbWMvYXJ0aWNsZXMvUE1DNzc3MTczNS9wZGYvRU1QMi0xLTEyMDUucGRmIiwiVXJpU3RyaW5nIjoiaHR0cHM6Ly9wdWJtZWQubmNiaS5ubG0ubmloLmdvdi8zMzM5MjUyNC8gIGh0dHBzOi8vd3d3Lm5jYmkubmxtLm5paC5nb3YvcG1jL2FydGljbGVzL1BNQzc3NzE3MzUvcGRmL0VNUDItMS0xMjA1LnBkZ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yZjVjZWI5Ni0zNDIxLTQ0MTQtOWE2NS01YTM0MDlmODc3YjIiLCJNb2RpZmllZE9uIjoiMjAyNC0wOC0wMlQxOTo0MDozN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lBNQzc3NzE3MzUiLCJVcmlTdHJpbmciOiJodHRwczovL3d3dy5uY2JpLm5sbS5uaWguZ292L3BtYy9hcnRpY2xlcy9QTUM3NzcxNzM1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5OjExIiwiTW9kaWZpZWRCeSI6Il9EYXZpZCBIw6Rza2UiLCJJZCI6IjE3YjJkYTgwLTQxYzAtNDVlNS1hYjJhLThiZDcyZWU0MmZjNyIsIk1vZGlmaWVkT24iOiIyMDI0LTA4LTAyVDIwOjI5OjEx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zMzOTI1MjQiLCJVcmlTdHJpbmciOiJodHRwOi8vd3d3Lm5jYmkubmxtLm5paC5nb3YvcHVibWVkLzMzMzkyNTI0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}</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32]</w:t>
                </w:r>
                <w:r w:rsidRPr="00033941">
                  <w:rPr>
                    <w:rFonts w:ascii="Arial" w:eastAsia="Calibri" w:hAnsi="Arial" w:cs="Arial"/>
                    <w:color w:val="000000"/>
                    <w:sz w:val="18"/>
                    <w:szCs w:val="18"/>
                  </w:rPr>
                  <w:fldChar w:fldCharType="end"/>
                </w:r>
              </w:sdtContent>
            </w:sdt>
          </w:p>
        </w:tc>
        <w:tc>
          <w:tcPr>
            <w:tcW w:w="2735" w:type="dxa"/>
          </w:tcPr>
          <w:p w14:paraId="1B68903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Blunt trauma</w:t>
            </w:r>
          </w:p>
          <w:p w14:paraId="1570B21F"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Other trauma</w:t>
            </w:r>
          </w:p>
        </w:tc>
        <w:tc>
          <w:tcPr>
            <w:tcW w:w="6378" w:type="dxa"/>
          </w:tcPr>
          <w:p w14:paraId="1F6E0E94"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eak of covid-19 (16.03.20-15.04.20) vs. corresponding period 2019</w:t>
            </w:r>
          </w:p>
          <w:p w14:paraId="5C3209E6" w14:textId="77777777" w:rsidR="009B038B" w:rsidRPr="00033941" w:rsidRDefault="009B038B" w:rsidP="00880F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p>
        </w:tc>
        <w:tc>
          <w:tcPr>
            <w:tcW w:w="992" w:type="dxa"/>
          </w:tcPr>
          <w:p w14:paraId="06B296FF"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decrease</w:t>
            </w:r>
          </w:p>
          <w:p w14:paraId="0C57715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C00000"/>
                <w:sz w:val="18"/>
                <w:szCs w:val="18"/>
              </w:rPr>
              <w:t>decrease</w:t>
            </w:r>
          </w:p>
        </w:tc>
      </w:tr>
      <w:tr w:rsidR="009B038B" w:rsidRPr="00033941" w14:paraId="5937A14F"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48CA9532" w14:textId="77777777" w:rsidR="009B038B" w:rsidRPr="00033941" w:rsidRDefault="009B038B" w:rsidP="00880F53">
            <w:pPr>
              <w:rPr>
                <w:rFonts w:ascii="Arial" w:eastAsia="Calibri" w:hAnsi="Arial" w:cs="Arial"/>
                <w:color w:val="000000"/>
                <w:sz w:val="18"/>
                <w:szCs w:val="18"/>
              </w:rPr>
            </w:pPr>
          </w:p>
        </w:tc>
        <w:tc>
          <w:tcPr>
            <w:tcW w:w="2085" w:type="dxa"/>
          </w:tcPr>
          <w:p w14:paraId="1ECA751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Valent &amp; Licata </w:t>
            </w:r>
            <w:sdt>
              <w:sdtPr>
                <w:rPr>
                  <w:rFonts w:ascii="Arial" w:eastAsia="Times New Roman" w:hAnsi="Arial" w:cs="Arial"/>
                  <w:color w:val="000000"/>
                  <w:sz w:val="18"/>
                  <w:szCs w:val="18"/>
                  <w:lang w:eastAsia="de-DE"/>
                </w:rPr>
                <w:alias w:val="To edit, see citavi.com/edit"/>
                <w:tag w:val="CitaviPlaceholder#37462867-5f3c-4881-abc4-132131a01d06"/>
                <w:id w:val="1978326456"/>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2NWY4OGIwLTUzNzYtNDRiNC1hM2ExLWYwYzRjMjQ3YjQwOCIsIlJhbmdlTGVuZ3RoIjo0LCJSZWZlcmVuY2VJZCI6Ijg1NmZlZThiLTUzOGMtNDc5Yi1iODdhLWZmZWE0ZGM5MWNl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E2L2ouYW5uZW1lcmdtZWQuMjAyMC4wNi4wMzYiLCJVcmlTdHJpbmciOiJodHRwczovL2RvaS5vcmcvMTAuMTAxNi9qLmFubmVtZXJnbWVkLjIwMjAuMDYuMDM2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k2ZGYzMWNhLWIyOGMtNGMyZi05NjEzLTBkNTc4ZDRkM2UzYSIsIk1vZGlmaWVkT24iOiIyMDI0LTA4LTAyVDE5OjQwOjM2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NzMwNjcwMyIsIlVyaVN0cmluZyI6Imh0dHBzOi8vd3d3Lm5jYmkubmxtLm5paC5nb3YvcG1jL2FydGljbGVzL1BNQzczMDY3MD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zE6MzciLCJNb2RpZmllZEJ5IjoiX0RhdmlkIEjDpHNrZSIsIklkIjoiOWRjNzNiNDYtMjNjZC00NDUzLThjNWYtM2YwZmRmODE4ZjBjIiwiTW9kaWZpZWRPbiI6IjIwMjQtMDgtMDJUMjA6MzE6Mzc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uY2JpLm5sbS5uaWguZ292L3BtYy9hcnRpY2xlcy9QTUM3MzA2NzAzL3BkZi9tYWluLnBkZiIsIlVyaVN0cmluZyI6Imh0dHBzOi8vd3d3Lm5jYmkubmxtLm5paC5nb3YvcG1jL2FydGljbGVzL1BNQzczMDY3MDMvcGRmL21haW4ucGRm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jY5MjcyOWFkLWJjNTQtNGM4NS05NGJmLTk4NTBiNzdhNDQxZCIsIk1vZGlmaWVkT24iOiIyMDI0LTA4LTAyVDE5OjQwOjM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zMyMjI3OTEiLCJVcmlTdHJpbmciOiJodHRwOi8vd3d3Lm5jYmkubmxtLm5paC5nb3YvcHVibWVkLzMzMjIyNzkx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34]</w:t>
                </w:r>
                <w:r w:rsidRPr="00033941">
                  <w:rPr>
                    <w:rFonts w:ascii="Arial" w:eastAsia="Times New Roman" w:hAnsi="Arial" w:cs="Arial"/>
                    <w:color w:val="000000"/>
                    <w:sz w:val="18"/>
                    <w:szCs w:val="18"/>
                    <w:lang w:eastAsia="de-DE"/>
                  </w:rPr>
                  <w:fldChar w:fldCharType="end"/>
                </w:r>
              </w:sdtContent>
            </w:sdt>
          </w:p>
        </w:tc>
        <w:tc>
          <w:tcPr>
            <w:tcW w:w="2735" w:type="dxa"/>
          </w:tcPr>
          <w:p w14:paraId="57FB73C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Trauma</w:t>
            </w:r>
          </w:p>
        </w:tc>
        <w:tc>
          <w:tcPr>
            <w:tcW w:w="6378" w:type="dxa"/>
          </w:tcPr>
          <w:p w14:paraId="6494C958"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lockdown (03.-05.20) vs. </w:t>
            </w:r>
            <w:r w:rsidRPr="00033941">
              <w:rPr>
                <w:rFonts w:ascii="Arial" w:eastAsia="Times New Roman" w:hAnsi="Arial" w:cs="Arial"/>
                <w:color w:val="000000"/>
                <w:sz w:val="18"/>
                <w:szCs w:val="18"/>
                <w:lang w:eastAsia="de-DE"/>
              </w:rPr>
              <w:t>corresponding period 2019</w:t>
            </w:r>
          </w:p>
          <w:p w14:paraId="3AFD161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lockdown (03.-05.20) vs. </w:t>
            </w:r>
            <w:r w:rsidRPr="00033941">
              <w:rPr>
                <w:rFonts w:ascii="Arial" w:eastAsia="Times New Roman" w:hAnsi="Arial" w:cs="Arial"/>
                <w:color w:val="000000"/>
                <w:sz w:val="18"/>
                <w:szCs w:val="18"/>
                <w:lang w:eastAsia="de-DE"/>
              </w:rPr>
              <w:t>corresponding period 2018</w:t>
            </w:r>
          </w:p>
        </w:tc>
        <w:tc>
          <w:tcPr>
            <w:tcW w:w="992" w:type="dxa"/>
          </w:tcPr>
          <w:p w14:paraId="1A44C05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decrease</w:t>
            </w:r>
          </w:p>
          <w:p w14:paraId="5A931FC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C00000"/>
                <w:sz w:val="18"/>
                <w:szCs w:val="18"/>
              </w:rPr>
              <w:t>decrease</w:t>
            </w:r>
          </w:p>
        </w:tc>
      </w:tr>
      <w:tr w:rsidR="009B038B" w:rsidRPr="00033941" w14:paraId="3787DA39"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634497D" w14:textId="77777777" w:rsidR="009B038B" w:rsidRPr="00033941" w:rsidRDefault="009B038B" w:rsidP="00880F53">
            <w:pPr>
              <w:rPr>
                <w:rFonts w:ascii="Arial" w:eastAsia="Calibri" w:hAnsi="Arial" w:cs="Arial"/>
                <w:color w:val="000000"/>
                <w:sz w:val="18"/>
                <w:szCs w:val="18"/>
              </w:rPr>
            </w:pPr>
            <w:r w:rsidRPr="00033941">
              <w:rPr>
                <w:rFonts w:ascii="Arial" w:eastAsia="Calibri" w:hAnsi="Arial" w:cs="Arial"/>
                <w:color w:val="000000"/>
                <w:sz w:val="18"/>
                <w:szCs w:val="18"/>
              </w:rPr>
              <w:t xml:space="preserve">Increase and Decrease in EMS calls </w:t>
            </w:r>
            <w:r w:rsidRPr="00033941">
              <w:rPr>
                <w:rFonts w:ascii="Arial" w:eastAsia="Calibri" w:hAnsi="Arial" w:cs="Arial"/>
                <w:sz w:val="18"/>
                <w:szCs w:val="18"/>
              </w:rPr>
              <w:t xml:space="preserve">for </w:t>
            </w:r>
            <w:r w:rsidRPr="00033941">
              <w:rPr>
                <w:rFonts w:ascii="Arial" w:eastAsia="Calibri" w:hAnsi="Arial" w:cs="Arial"/>
                <w:sz w:val="18"/>
                <w:szCs w:val="18"/>
                <w:u w:val="single"/>
              </w:rPr>
              <w:t>traumata</w:t>
            </w:r>
          </w:p>
        </w:tc>
        <w:tc>
          <w:tcPr>
            <w:tcW w:w="2085" w:type="dxa"/>
          </w:tcPr>
          <w:p w14:paraId="5EF4089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Ferron et al. </w:t>
            </w:r>
            <w:sdt>
              <w:sdtPr>
                <w:rPr>
                  <w:rFonts w:ascii="Arial" w:eastAsia="Calibri" w:hAnsi="Arial" w:cs="Arial"/>
                  <w:color w:val="000000"/>
                  <w:sz w:val="18"/>
                  <w:szCs w:val="18"/>
                </w:rPr>
                <w:alias w:val="To edit, see citavi.com/edit"/>
                <w:tag w:val="CitaviPlaceholder#96e8b477-7d83-4e16-bdc7-dc3a529b39bf"/>
                <w:id w:val="928475371"/>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0OTg1YzgzLWRkMjUtNDI0OS1hMTc2LWM3OWE4OGI4ODM1ZiIsIlJhbmdlTGVuZ3RoIjo0LCJSZWZlcmVuY2VJZCI6IjdjMGI1MWY2LTJhOWEtNGRlNi05NzJlLTk3NGE0Mzg2M2Rm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MzNzgxMjI5IiwiVXJpU3RyaW5nIjoiaHR0cDovL3d3dy5uY2JpLm5sbS5uaWguZ292L3B1Ym1lZC8zMzc4MTIy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yMjoyMSIsIk1vZGlmaWVkQnkiOiJfRGF2aWQgSMOkc2tlIiwiSWQiOiI0ZmIyZWUwOS0xOWY1LTRiY2QtODRkNC01NzhiZTcyOTUyNDciLCJNb2RpZmllZE9uIjoiMjAyNC0wOC0wMlQyMDoyMjoyMS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ODYvczEyODczLTAyMS0wMDQzMS01IiwiVXJpU3RyaW5nIjoiaHR0cHM6Ly9kb2kub3JnLzEwLjExODYvczEyODczLTAyMS0wMDQzMS0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MwODcyMzRlLWMyYzItNDE0NS1iN2U5LWFjOTg2NzA4YmQ3MCIsIk1vZGlmaWVkT24iOiIyMDI0LTA4LTAyVDE5OjQwOjM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ODAwNjEwMiIsIlVyaVN0cmluZyI6Imh0dHBzOi8vd3d3Lm5jYmkubmxtLm5paC5nb3YvcG1jL2FydGljbGVzL1BNQzgwMDYxMD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I6MjIiLCJNb2RpZmllZEJ5IjoiX0RhdmlkIEjDpHNrZSIsIklkIjoiMTI5NGI2NWEtNzA3Zi00ZDk0LWJmOTYtYWY2MWNlNGJjMDU5IiwiTW9kaWZpZWRPbiI6IjIwMjQtMDgtMDJUMjA6MjI6MjI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czovL3d3dy5uY2JpLm5sbS5uaWguZ292L3BtYy9hcnRpY2xlcy9QTUM4MDA2MTAyL3BkZi8xMjg3M18yMDIxX0FydGljbGVfNDMxLnBkZiAgaHR0cHM6Ly9ibWNlbWVyZ21lZC5iaW9tZWRjZW50cmFsLmNvbS9jb3VudGVyL3BkZi8xMC4xMTg2L3MxMjg3My0wMjEtMDA0MzEtNS5wZGYiLCJVcmlTdHJpbmciOiJodHRwczovL3d3dy5uY2JpLm5sbS5uaWguZ292L3BtYy9hcnRpY2xlcy9QTUM4MDA2MTAyL3BkZi8xMjg3M18yMDIxX0FydGljbGVfNDMxLnBkZiAgaHR0cHM6Ly9ibWNlbWVyZ21lZC5iaW9tZWRjZW50cmFsLmNvbS9jb3VudGVyL3BkZi8xMC4xMTg2L3MxMjg3My0wMjEtMDA0MzEtNS5wZG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}</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28]</w:t>
                </w:r>
                <w:r w:rsidRPr="00033941">
                  <w:rPr>
                    <w:rFonts w:ascii="Arial" w:eastAsia="Calibri" w:hAnsi="Arial" w:cs="Arial"/>
                    <w:color w:val="000000"/>
                    <w:sz w:val="18"/>
                    <w:szCs w:val="18"/>
                  </w:rPr>
                  <w:fldChar w:fldCharType="end"/>
                </w:r>
              </w:sdtContent>
            </w:sdt>
          </w:p>
        </w:tc>
        <w:tc>
          <w:tcPr>
            <w:tcW w:w="2735" w:type="dxa"/>
          </w:tcPr>
          <w:p w14:paraId="52F9797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Drowning/Diving accident</w:t>
            </w:r>
          </w:p>
          <w:p w14:paraId="47B4CAE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Falls</w:t>
            </w:r>
          </w:p>
          <w:p w14:paraId="7DD9CEFE"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Inaccessible accident</w:t>
            </w:r>
          </w:p>
          <w:p w14:paraId="27E6F1DE"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Stab/Gunshot</w:t>
            </w:r>
          </w:p>
          <w:p w14:paraId="61D9946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Motor vehicle collision</w:t>
            </w:r>
          </w:p>
          <w:p w14:paraId="731F53E9"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Traumatic injuries </w:t>
            </w:r>
          </w:p>
        </w:tc>
        <w:tc>
          <w:tcPr>
            <w:tcW w:w="6378" w:type="dxa"/>
          </w:tcPr>
          <w:p w14:paraId="13E314B2"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01.01.20-26.05.20 vs. corresponding period from 2016 to 2019</w:t>
            </w:r>
          </w:p>
        </w:tc>
        <w:tc>
          <w:tcPr>
            <w:tcW w:w="992" w:type="dxa"/>
          </w:tcPr>
          <w:p w14:paraId="099DBEAB"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23%</w:t>
            </w:r>
          </w:p>
          <w:p w14:paraId="03A85CF9"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2%</w:t>
            </w:r>
          </w:p>
          <w:p w14:paraId="6D036E6F"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90%</w:t>
            </w:r>
          </w:p>
          <w:p w14:paraId="37B0781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40%</w:t>
            </w:r>
          </w:p>
          <w:p w14:paraId="07FB9CDE"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7%</w:t>
            </w:r>
          </w:p>
          <w:p w14:paraId="5ABD9EF4"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5%</w:t>
            </w:r>
          </w:p>
        </w:tc>
      </w:tr>
      <w:tr w:rsidR="009B038B" w:rsidRPr="00033941" w14:paraId="4937388A"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71CB7F8A" w14:textId="77777777" w:rsidR="009B038B" w:rsidRPr="00033941" w:rsidRDefault="009B038B" w:rsidP="00880F53">
            <w:pPr>
              <w:rPr>
                <w:rFonts w:ascii="Arial" w:eastAsia="Calibri" w:hAnsi="Arial" w:cs="Arial"/>
                <w:color w:val="000000"/>
                <w:sz w:val="18"/>
                <w:szCs w:val="18"/>
              </w:rPr>
            </w:pPr>
            <w:r w:rsidRPr="00033941">
              <w:rPr>
                <w:rFonts w:ascii="Arial" w:eastAsia="Times New Roman" w:hAnsi="Arial" w:cs="Arial"/>
                <w:color w:val="000000"/>
                <w:sz w:val="18"/>
                <w:szCs w:val="18"/>
                <w:lang w:eastAsia="de-DE"/>
              </w:rPr>
              <w:t>Increase in EMS calls</w:t>
            </w:r>
            <w:r w:rsidRPr="00033941">
              <w:rPr>
                <w:rFonts w:ascii="Arial" w:eastAsia="Calibri" w:hAnsi="Arial" w:cs="Times New Roman"/>
              </w:rPr>
              <w:t xml:space="preserve"> </w:t>
            </w:r>
            <w:r w:rsidRPr="00033941">
              <w:rPr>
                <w:rFonts w:ascii="Arial" w:eastAsia="Calibri" w:hAnsi="Arial" w:cs="Arial"/>
                <w:sz w:val="18"/>
                <w:szCs w:val="18"/>
              </w:rPr>
              <w:t xml:space="preserve">for </w:t>
            </w:r>
            <w:r w:rsidRPr="00033941">
              <w:rPr>
                <w:rFonts w:ascii="Arial" w:eastAsia="Calibri" w:hAnsi="Arial" w:cs="Arial"/>
                <w:sz w:val="18"/>
                <w:szCs w:val="18"/>
                <w:u w:val="single"/>
              </w:rPr>
              <w:t>mental health conditions</w:t>
            </w:r>
          </w:p>
        </w:tc>
        <w:tc>
          <w:tcPr>
            <w:tcW w:w="2085" w:type="dxa"/>
          </w:tcPr>
          <w:p w14:paraId="26E8D23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Ferron et al. </w:t>
            </w:r>
            <w:sdt>
              <w:sdtPr>
                <w:rPr>
                  <w:rFonts w:ascii="Arial" w:eastAsia="Calibri" w:hAnsi="Arial" w:cs="Arial"/>
                  <w:color w:val="000000"/>
                  <w:sz w:val="18"/>
                  <w:szCs w:val="18"/>
                </w:rPr>
                <w:alias w:val="To edit, see citavi.com/edit"/>
                <w:tag w:val="CitaviPlaceholder#703250cd-9fdb-4ad8-b1e0-6e9835c24159"/>
                <w:id w:val="-2005740233"/>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kODBhZGM3LTRjNTctNGNiNi1iZTNkLTVhZTViOTc4YjFmZCIsIlJhbmdlTGVuZ3RoIjo0LCJSZWZlcmVuY2VJZCI6IjdjMGI1MWY2LTJhOWEtNGRlNi05NzJlLTk3NGE0Mzg2M2Rm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MzNzgxMjI5IiwiVXJpU3RyaW5nIjoiaHR0cDovL3d3dy5uY2JpLm5sbS5uaWguZ292L3B1Ym1lZC8zMzc4MTIy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yMjoyMSIsIk1vZGlmaWVkQnkiOiJfRGF2aWQgSMOkc2tlIiwiSWQiOiI0ZmIyZWUwOS0xOWY1LTRiY2QtODRkNC01NzhiZTcyOTUyNDciLCJNb2RpZmllZE9uIjoiMjAyNC0wOC0wMlQyMDoyMjoyMS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ODYvczEyODczLTAyMS0wMDQzMS01IiwiVXJpU3RyaW5nIjoiaHR0cHM6Ly9kb2kub3JnLzEwLjExODYvczEyODczLTAyMS0wMDQzMS0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MwODcyMzRlLWMyYzItNDE0NS1iN2U5LWFjOTg2NzA4YmQ3MCIsIk1vZGlmaWVkT24iOiIyMDI0LTA4LTAyVDE5OjQwOjM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ODAwNjEwMiIsIlVyaVN0cmluZyI6Imh0dHBzOi8vd3d3Lm5jYmkubmxtLm5paC5nb3YvcG1jL2FydGljbGVzL1BNQzgwMDYxMD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I6MjIiLCJNb2RpZmllZEJ5IjoiX0RhdmlkIEjDpHNrZSIsIklkIjoiMTI5NGI2NWEtNzA3Zi00ZDk0LWJmOTYtYWY2MWNlNGJjMDU5IiwiTW9kaWZpZWRPbiI6IjIwMjQtMDgtMDJUMjA6MjI6MjI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czovL3d3dy5uY2JpLm5sbS5uaWguZ292L3BtYy9hcnRpY2xlcy9QTUM4MDA2MTAyL3BkZi8xMjg3M18yMDIxX0FydGljbGVfNDMxLnBkZiAgaHR0cHM6Ly9ibWNlbWVyZ21lZC5iaW9tZWRjZW50cmFsLmNvbS9jb3VudGVyL3BkZi8xMC4xMTg2L3MxMjg3My0wMjEtMDA0MzEtNS5wZGYiLCJVcmlTdHJpbmciOiJodHRwczovL3d3dy5uY2JpLm5sbS5uaWguZ292L3BtYy9hcnRpY2xlcy9QTUM4MDA2MTAyL3BkZi8xMjg3M18yMDIxX0FydGljbGVfNDMxLnBkZiAgaHR0cHM6Ly9ibWNlbWVyZ21lZC5iaW9tZWRjZW50cmFsLmNvbS9jb3VudGVyL3BkZi8xMC4xMTg2L3MxMjg3My0wMjEtMDA0MzEtNS5wZG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}</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28]</w:t>
                </w:r>
                <w:r w:rsidRPr="00033941">
                  <w:rPr>
                    <w:rFonts w:ascii="Arial" w:eastAsia="Calibri" w:hAnsi="Arial" w:cs="Arial"/>
                    <w:color w:val="000000"/>
                    <w:sz w:val="18"/>
                    <w:szCs w:val="18"/>
                  </w:rPr>
                  <w:fldChar w:fldCharType="end"/>
                </w:r>
              </w:sdtContent>
            </w:sdt>
          </w:p>
        </w:tc>
        <w:tc>
          <w:tcPr>
            <w:tcW w:w="2735" w:type="dxa"/>
          </w:tcPr>
          <w:p w14:paraId="4CD6207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sychiatric/Abnormal Behaviour</w:t>
            </w:r>
          </w:p>
        </w:tc>
        <w:tc>
          <w:tcPr>
            <w:tcW w:w="6378" w:type="dxa"/>
          </w:tcPr>
          <w:p w14:paraId="4DA73DF5"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01.01.20-26.05.20 vs. corresponding period from 2016 to 2019</w:t>
            </w:r>
          </w:p>
        </w:tc>
        <w:tc>
          <w:tcPr>
            <w:tcW w:w="992" w:type="dxa"/>
          </w:tcPr>
          <w:p w14:paraId="2400AE9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538135"/>
                <w:sz w:val="18"/>
                <w:szCs w:val="18"/>
                <w:lang w:eastAsia="de-DE"/>
              </w:rPr>
              <w:t>+1%</w:t>
            </w:r>
          </w:p>
        </w:tc>
      </w:tr>
      <w:tr w:rsidR="009B038B" w:rsidRPr="00033941" w14:paraId="7E702B8C"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680E3DE" w14:textId="77777777" w:rsidR="009B038B" w:rsidRPr="00033941" w:rsidRDefault="009B038B" w:rsidP="00880F53">
            <w:pPr>
              <w:rPr>
                <w:rFonts w:ascii="Arial" w:eastAsia="Calibri" w:hAnsi="Arial" w:cs="Arial"/>
                <w:color w:val="000000"/>
                <w:sz w:val="18"/>
                <w:szCs w:val="18"/>
              </w:rPr>
            </w:pPr>
          </w:p>
        </w:tc>
        <w:tc>
          <w:tcPr>
            <w:tcW w:w="2085" w:type="dxa"/>
          </w:tcPr>
          <w:p w14:paraId="79B29E67"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Andrew et al. </w:t>
            </w:r>
            <w:sdt>
              <w:sdtPr>
                <w:rPr>
                  <w:rFonts w:ascii="Arial" w:eastAsia="Times New Roman" w:hAnsi="Arial" w:cs="Arial"/>
                  <w:color w:val="000000"/>
                  <w:sz w:val="18"/>
                  <w:szCs w:val="18"/>
                  <w:lang w:eastAsia="de-DE"/>
                </w:rPr>
                <w:alias w:val="To edit, see citavi.com/edit"/>
                <w:tag w:val="CitaviPlaceholder#4b78648a-ec31-4e62-bff4-69814c5b893c"/>
                <w:id w:val="-1938203434"/>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iZjAyODQ3LTE4YzUtNDExYS05NWY2LWI5M2MzMzQwMzQ3MSIsIlJhbmdlTGVuZ3RoIjo0LCJSZWZlcmVuY2VJZCI6IjJkZjE2OWQ1LTgzMDItNDE2NS1iMjBlLWI4YTRhODE0OTFm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zQxNTI5MjUiLCJVcmlTdHJpbmciOiJodHRwOi8vd3d3Lm5jYmkubmxtLm5paC5nb3YvcHVibWVkLzM0MTUyOTI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E5OjU0IiwiTW9kaWZpZWRCeSI6Il9EYXZpZCBIw6Rza2UiLCJJZCI6ImYxZTQyNzQxLTY3YjItNDAwYS1hOWFjLTA5YzRjNzU5ZjU0NSIsIk1vZGlmaWVkT24iOiIyMDI0LTA4LTAyVDIwOjE5OjU0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wdWJtZWQubmNiaS5ubG0ubmloLmdvdi8zNDE1MjkyNS8iLCJVcmlTdHJpbmciOiJodHRwczovL3B1Ym1lZC5uY2JpLm5sbS5uaWguZ292LzM0MTUyOTI1L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0ZjhmOWM2Ny1jODU4LTQ3ZWQtODNmOC0zNGQ1YzhkODdjMTIiLCJNb2RpZmllZE9uIjoiMjAyNC0wOC0wMlQxOTo0MDozN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ODAvMTA5MDMxMjcuMjAyMS4xOTQ0NDA5IiwiVXJpU3RyaW5nIjoiaHR0cHM6Ly9kb2kub3JnLzEwLjEwODAvMTA5MDMxMjcuMjAyMS4xOTQ0NDA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25]</w:t>
                </w:r>
                <w:r w:rsidRPr="00033941">
                  <w:rPr>
                    <w:rFonts w:ascii="Arial" w:eastAsia="Times New Roman" w:hAnsi="Arial" w:cs="Arial"/>
                    <w:color w:val="000000"/>
                    <w:sz w:val="18"/>
                    <w:szCs w:val="18"/>
                    <w:lang w:eastAsia="de-DE"/>
                  </w:rPr>
                  <w:fldChar w:fldCharType="end"/>
                </w:r>
              </w:sdtContent>
            </w:sdt>
          </w:p>
        </w:tc>
        <w:tc>
          <w:tcPr>
            <w:tcW w:w="2735" w:type="dxa"/>
          </w:tcPr>
          <w:p w14:paraId="5473BEB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Mental health issues</w:t>
            </w:r>
          </w:p>
        </w:tc>
        <w:tc>
          <w:tcPr>
            <w:tcW w:w="6378" w:type="dxa"/>
          </w:tcPr>
          <w:p w14:paraId="77676E14"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03.20 – 10.20) vs. before covid-19 (01.18 – 02.20)</w:t>
            </w:r>
          </w:p>
        </w:tc>
        <w:tc>
          <w:tcPr>
            <w:tcW w:w="992" w:type="dxa"/>
          </w:tcPr>
          <w:p w14:paraId="55F6F70A"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538135"/>
                <w:sz w:val="18"/>
                <w:szCs w:val="18"/>
                <w:lang w:eastAsia="de-DE"/>
              </w:rPr>
              <w:t>increase</w:t>
            </w:r>
          </w:p>
        </w:tc>
      </w:tr>
      <w:tr w:rsidR="009B038B" w:rsidRPr="00033941" w14:paraId="4C9BC489"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30438FCC" w14:textId="77777777" w:rsidR="009B038B" w:rsidRPr="00033941" w:rsidRDefault="009B038B" w:rsidP="00880F53">
            <w:pPr>
              <w:rPr>
                <w:rFonts w:ascii="Arial" w:eastAsia="Calibri" w:hAnsi="Arial" w:cs="Arial"/>
                <w:color w:val="000000"/>
                <w:sz w:val="18"/>
                <w:szCs w:val="18"/>
              </w:rPr>
            </w:pPr>
            <w:r w:rsidRPr="00033941">
              <w:rPr>
                <w:rFonts w:ascii="Arial" w:eastAsia="Times New Roman" w:hAnsi="Arial" w:cs="Arial"/>
                <w:color w:val="000000"/>
                <w:sz w:val="18"/>
                <w:szCs w:val="18"/>
                <w:lang w:eastAsia="de-DE"/>
              </w:rPr>
              <w:t>Decrease in EMS calls</w:t>
            </w:r>
            <w:r w:rsidRPr="00033941">
              <w:rPr>
                <w:rFonts w:ascii="Arial" w:eastAsia="Calibri" w:hAnsi="Arial" w:cs="Times New Roman"/>
              </w:rPr>
              <w:t xml:space="preserve"> </w:t>
            </w:r>
            <w:r w:rsidRPr="00033941">
              <w:rPr>
                <w:rFonts w:ascii="Arial" w:eastAsia="Calibri" w:hAnsi="Arial" w:cs="Arial"/>
                <w:sz w:val="18"/>
                <w:szCs w:val="18"/>
              </w:rPr>
              <w:t xml:space="preserve">for </w:t>
            </w:r>
            <w:r w:rsidRPr="00033941">
              <w:rPr>
                <w:rFonts w:ascii="Arial" w:eastAsia="Calibri" w:hAnsi="Arial" w:cs="Arial"/>
                <w:sz w:val="18"/>
                <w:szCs w:val="18"/>
                <w:u w:val="single"/>
              </w:rPr>
              <w:t>mental health conditions</w:t>
            </w:r>
          </w:p>
        </w:tc>
        <w:tc>
          <w:tcPr>
            <w:tcW w:w="2085" w:type="dxa"/>
          </w:tcPr>
          <w:p w14:paraId="2AF05B5A"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Prezant et al. </w:t>
            </w:r>
            <w:sdt>
              <w:sdtPr>
                <w:rPr>
                  <w:rFonts w:ascii="Arial" w:eastAsia="Calibri" w:hAnsi="Arial" w:cs="Arial"/>
                  <w:color w:val="000000"/>
                  <w:sz w:val="18"/>
                  <w:szCs w:val="18"/>
                </w:rPr>
                <w:alias w:val="To edit, see citavi.com/edit"/>
                <w:tag w:val="CitaviPlaceholder#11eded92-27d3-4c19-b57b-98e2a02822b9"/>
                <w:id w:val="1267425293"/>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wZjU3ODNlLWYyMDYtNDVhZC1iMDhjLTc3N2YxYjA5MjYwNyIsIlJhbmdlTGVuZ3RoIjo0LCJSZWZlcmVuY2VJZCI6IjUwN2E4MGZjLTZiMTgtNGExOS1hNmRmLTkwMTY5OWQwOGM3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B1Ym1lZC5uY2JpLm5sbS5uaWguZ292LzMzMzkyNTI0LyAgaHR0cHM6Ly93d3cubmNiaS5ubG0ubmloLmdvdi9wbWMvYXJ0aWNsZXMvUE1DNzc3MTczNS9wZGYvRU1QMi0xLTEyMDUucGRmIiwiVXJpU3RyaW5nIjoiaHR0cHM6Ly9wdWJtZWQubmNiaS5ubG0ubmloLmdvdi8zMzM5MjUyNC8gIGh0dHBzOi8vd3d3Lm5jYmkubmxtLm5paC5nb3YvcG1jL2FydGljbGVzL1BNQzc3NzE3MzUvcGRmL0VNUDItMS0xMjA1LnBkZ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yZjVjZWI5Ni0zNDIxLTQ0MTQtOWE2NS01YTM0MDlmODc3YjIiLCJNb2RpZmllZE9uIjoiMjAyNC0wOC0wMlQxOTo0MDozN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lBNQzc3NzE3MzUiLCJVcmlTdHJpbmciOiJodHRwczovL3d3dy5uY2JpLm5sbS5uaWguZ292L3BtYy9hcnRpY2xlcy9QTUM3NzcxNzM1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5OjExIiwiTW9kaWZpZWRCeSI6Il9EYXZpZCBIw6Rza2UiLCJJZCI6IjE3YjJkYTgwLTQxYzAtNDVlNS1hYjJhLThiZDcyZWU0MmZjNyIsIk1vZGlmaWVkT24iOiIyMDI0LTA4LTAyVDIwOjI5OjEx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zMzOTI1MjQiLCJVcmlTdHJpbmciOiJodHRwOi8vd3d3Lm5jYmkubmxtLm5paC5nb3YvcHVibWVkLzMzMzkyNTI0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}</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32]</w:t>
                </w:r>
                <w:r w:rsidRPr="00033941">
                  <w:rPr>
                    <w:rFonts w:ascii="Arial" w:eastAsia="Calibri" w:hAnsi="Arial" w:cs="Arial"/>
                    <w:color w:val="000000"/>
                    <w:sz w:val="18"/>
                    <w:szCs w:val="18"/>
                  </w:rPr>
                  <w:fldChar w:fldCharType="end"/>
                </w:r>
              </w:sdtContent>
            </w:sdt>
          </w:p>
        </w:tc>
        <w:tc>
          <w:tcPr>
            <w:tcW w:w="2735" w:type="dxa"/>
          </w:tcPr>
          <w:p w14:paraId="61ED6828"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sych/drug</w:t>
            </w:r>
          </w:p>
        </w:tc>
        <w:tc>
          <w:tcPr>
            <w:tcW w:w="6378" w:type="dxa"/>
          </w:tcPr>
          <w:p w14:paraId="6BC1A5EA"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eak of covid-19 (16.03.20-15.04.20) vs. corresponding period 2019</w:t>
            </w:r>
          </w:p>
          <w:p w14:paraId="7F06E49C"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
        </w:tc>
        <w:tc>
          <w:tcPr>
            <w:tcW w:w="992" w:type="dxa"/>
          </w:tcPr>
          <w:p w14:paraId="467D365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C00000"/>
                <w:sz w:val="18"/>
                <w:szCs w:val="18"/>
              </w:rPr>
              <w:t>decrease</w:t>
            </w:r>
          </w:p>
        </w:tc>
      </w:tr>
      <w:tr w:rsidR="009B038B" w:rsidRPr="00033941" w14:paraId="6DD4E665"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ECF9670" w14:textId="77777777" w:rsidR="009B038B" w:rsidRPr="00033941" w:rsidRDefault="009B038B" w:rsidP="00880F53">
            <w:pPr>
              <w:rPr>
                <w:rFonts w:ascii="Arial" w:eastAsia="Calibri" w:hAnsi="Arial" w:cs="Arial"/>
                <w:color w:val="000000"/>
                <w:sz w:val="18"/>
                <w:szCs w:val="18"/>
              </w:rPr>
            </w:pPr>
            <w:r w:rsidRPr="00033941">
              <w:rPr>
                <w:rFonts w:ascii="Arial" w:eastAsia="Times New Roman" w:hAnsi="Arial" w:cs="Arial"/>
                <w:color w:val="000000"/>
                <w:sz w:val="18"/>
                <w:szCs w:val="18"/>
                <w:lang w:eastAsia="de-DE"/>
              </w:rPr>
              <w:t>Increase in EMS calls</w:t>
            </w:r>
            <w:r w:rsidRPr="00033941">
              <w:rPr>
                <w:rFonts w:ascii="Arial" w:eastAsia="Calibri" w:hAnsi="Arial" w:cs="Times New Roman"/>
              </w:rPr>
              <w:t xml:space="preserve"> </w:t>
            </w:r>
            <w:r w:rsidRPr="00033941">
              <w:rPr>
                <w:rFonts w:ascii="Arial" w:eastAsia="Calibri" w:hAnsi="Arial" w:cs="Arial"/>
                <w:sz w:val="18"/>
                <w:szCs w:val="18"/>
              </w:rPr>
              <w:t xml:space="preserve">for </w:t>
            </w:r>
            <w:r w:rsidRPr="0062316A">
              <w:rPr>
                <w:rFonts w:ascii="Arial" w:eastAsia="Calibri" w:hAnsi="Arial" w:cs="Arial"/>
                <w:sz w:val="18"/>
                <w:szCs w:val="18"/>
                <w:u w:val="single"/>
              </w:rPr>
              <w:t>intoxication</w:t>
            </w:r>
          </w:p>
        </w:tc>
        <w:tc>
          <w:tcPr>
            <w:tcW w:w="2085" w:type="dxa"/>
          </w:tcPr>
          <w:p w14:paraId="4CCAF1EC"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Ferron et al. </w:t>
            </w:r>
            <w:sdt>
              <w:sdtPr>
                <w:rPr>
                  <w:rFonts w:ascii="Arial" w:eastAsia="Calibri" w:hAnsi="Arial" w:cs="Arial"/>
                  <w:color w:val="000000"/>
                  <w:sz w:val="18"/>
                  <w:szCs w:val="18"/>
                </w:rPr>
                <w:alias w:val="To edit, see citavi.com/edit"/>
                <w:tag w:val="CitaviPlaceholder#ad044e40-2cf5-480b-89e6-b4555c50084f"/>
                <w:id w:val="276839298"/>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wZmI3M2Y1LWNmMDItNDZhMS1iMTU3LTI0MTY0ZTEyYzJjMiIsIlJhbmdlTGVuZ3RoIjo0LCJSZWZlcmVuY2VJZCI6IjdjMGI1MWY2LTJhOWEtNGRlNi05NzJlLTk3NGE0Mzg2M2Rm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MzNzgxMjI5IiwiVXJpU3RyaW5nIjoiaHR0cDovL3d3dy5uY2JpLm5sbS5uaWguZ292L3B1Ym1lZC8zMzc4MTIy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yMjoyMSIsIk1vZGlmaWVkQnkiOiJfRGF2aWQgSMOkc2tlIiwiSWQiOiI0ZmIyZWUwOS0xOWY1LTRiY2QtODRkNC01NzhiZTcyOTUyNDciLCJNb2RpZmllZE9uIjoiMjAyNC0wOC0wMlQyMDoyMjoyMS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ODYvczEyODczLTAyMS0wMDQzMS01IiwiVXJpU3RyaW5nIjoiaHR0cHM6Ly9kb2kub3JnLzEwLjExODYvczEyODczLTAyMS0wMDQzMS0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MwODcyMzRlLWMyYzItNDE0NS1iN2U5LWFjOTg2NzA4YmQ3MCIsIk1vZGlmaWVkT24iOiIyMDI0LTA4LTAyVDE5OjQwOjM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ODAwNjEwMiIsIlVyaVN0cmluZyI6Imh0dHBzOi8vd3d3Lm5jYmkubmxtLm5paC5nb3YvcG1jL2FydGljbGVzL1BNQzgwMDYxMD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I6MjIiLCJNb2RpZmllZEJ5IjoiX0RhdmlkIEjDpHNrZSIsIklkIjoiMTI5NGI2NWEtNzA3Zi00ZDk0LWJmOTYtYWY2MWNlNGJjMDU5IiwiTW9kaWZpZWRPbiI6IjIwMjQtMDgtMDJUMjA6MjI6MjI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czovL3d3dy5uY2JpLm5sbS5uaWguZ292L3BtYy9hcnRpY2xlcy9QTUM4MDA2MTAyL3BkZi8xMjg3M18yMDIxX0FydGljbGVfNDMxLnBkZiAgaHR0cHM6Ly9ibWNlbWVyZ21lZC5iaW9tZWRjZW50cmFsLmNvbS9jb3VudGVyL3BkZi8xMC4xMTg2L3MxMjg3My0wMjEtMDA0MzEtNS5wZGYiLCJVcmlTdHJpbmciOiJodHRwczovL3d3dy5uY2JpLm5sbS5uaWguZ292L3BtYy9hcnRpY2xlcy9QTUM4MDA2MTAyL3BkZi8xMjg3M18yMDIxX0FydGljbGVfNDMxLnBkZiAgaHR0cHM6Ly9ibWNlbWVyZ21lZC5iaW9tZWRjZW50cmFsLmNvbS9jb3VudGVyL3BkZi8xMC4xMTg2L3MxMjg3My0wMjEtMDA0MzEtNS5wZG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}</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28]</w:t>
                </w:r>
                <w:r w:rsidRPr="00033941">
                  <w:rPr>
                    <w:rFonts w:ascii="Arial" w:eastAsia="Calibri" w:hAnsi="Arial" w:cs="Arial"/>
                    <w:color w:val="000000"/>
                    <w:sz w:val="18"/>
                    <w:szCs w:val="18"/>
                  </w:rPr>
                  <w:fldChar w:fldCharType="end"/>
                </w:r>
              </w:sdtContent>
            </w:sdt>
          </w:p>
        </w:tc>
        <w:tc>
          <w:tcPr>
            <w:tcW w:w="2735" w:type="dxa"/>
          </w:tcPr>
          <w:p w14:paraId="20AFBD2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62316A">
              <w:rPr>
                <w:rFonts w:ascii="Arial" w:eastAsia="Times New Roman" w:hAnsi="Arial" w:cs="Arial"/>
                <w:color w:val="000000"/>
                <w:sz w:val="18"/>
                <w:szCs w:val="18"/>
                <w:lang w:eastAsia="de-DE"/>
              </w:rPr>
              <w:t>intoxication</w:t>
            </w:r>
          </w:p>
        </w:tc>
        <w:tc>
          <w:tcPr>
            <w:tcW w:w="6378" w:type="dxa"/>
          </w:tcPr>
          <w:p w14:paraId="10F879E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01.01.20-26.05.20 vs. corresponding period from 2016 to 2019</w:t>
            </w:r>
          </w:p>
        </w:tc>
        <w:tc>
          <w:tcPr>
            <w:tcW w:w="992" w:type="dxa"/>
          </w:tcPr>
          <w:p w14:paraId="2768781E"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538135"/>
                <w:sz w:val="18"/>
                <w:szCs w:val="18"/>
                <w:lang w:eastAsia="de-DE"/>
              </w:rPr>
              <w:t>+70%</w:t>
            </w:r>
          </w:p>
        </w:tc>
      </w:tr>
      <w:tr w:rsidR="009B038B" w:rsidRPr="00033941" w14:paraId="3E398563" w14:textId="77777777" w:rsidTr="00880F53">
        <w:tc>
          <w:tcPr>
            <w:cnfStyle w:val="001000000000" w:firstRow="0" w:lastRow="0" w:firstColumn="1" w:lastColumn="0" w:oddVBand="0" w:evenVBand="0" w:oddHBand="0" w:evenHBand="0" w:firstRowFirstColumn="0" w:firstRowLastColumn="0" w:lastRowFirstColumn="0" w:lastRowLastColumn="0"/>
            <w:tcW w:w="2835" w:type="dxa"/>
          </w:tcPr>
          <w:p w14:paraId="1B97A62E" w14:textId="77777777" w:rsidR="009B038B" w:rsidRPr="00033941" w:rsidRDefault="009B038B" w:rsidP="00880F53">
            <w:pPr>
              <w:rPr>
                <w:rFonts w:ascii="Arial" w:eastAsia="Calibri" w:hAnsi="Arial" w:cs="Arial"/>
                <w:color w:val="000000"/>
                <w:sz w:val="18"/>
                <w:szCs w:val="18"/>
              </w:rPr>
            </w:pPr>
            <w:r w:rsidRPr="00033941">
              <w:rPr>
                <w:rFonts w:ascii="Arial" w:eastAsia="Times New Roman" w:hAnsi="Arial" w:cs="Arial"/>
                <w:color w:val="000000"/>
                <w:sz w:val="18"/>
                <w:szCs w:val="18"/>
                <w:lang w:eastAsia="de-DE"/>
              </w:rPr>
              <w:t>Decrease in EMS calls</w:t>
            </w:r>
            <w:r w:rsidRPr="00033941">
              <w:rPr>
                <w:rFonts w:ascii="Arial" w:eastAsia="Calibri" w:hAnsi="Arial" w:cs="Times New Roman"/>
              </w:rPr>
              <w:t xml:space="preserve"> </w:t>
            </w:r>
            <w:r w:rsidRPr="00033941">
              <w:rPr>
                <w:rFonts w:ascii="Arial" w:eastAsia="Calibri" w:hAnsi="Arial" w:cs="Arial"/>
                <w:sz w:val="18"/>
                <w:szCs w:val="18"/>
              </w:rPr>
              <w:t xml:space="preserve">for </w:t>
            </w:r>
            <w:r w:rsidRPr="0062316A">
              <w:rPr>
                <w:rFonts w:ascii="Arial" w:eastAsia="Calibri" w:hAnsi="Arial" w:cs="Arial"/>
                <w:sz w:val="18"/>
                <w:szCs w:val="18"/>
                <w:u w:val="single"/>
              </w:rPr>
              <w:t>intoxication</w:t>
            </w:r>
          </w:p>
        </w:tc>
        <w:tc>
          <w:tcPr>
            <w:tcW w:w="2085" w:type="dxa"/>
          </w:tcPr>
          <w:p w14:paraId="23CF055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Weiner et al. </w:t>
            </w:r>
            <w:sdt>
              <w:sdtPr>
                <w:rPr>
                  <w:rFonts w:ascii="Arial" w:eastAsia="Times New Roman" w:hAnsi="Arial" w:cs="Arial"/>
                  <w:color w:val="000000"/>
                  <w:sz w:val="18"/>
                  <w:szCs w:val="18"/>
                  <w:lang w:eastAsia="de-DE"/>
                </w:rPr>
                <w:alias w:val="To edit, see citavi.com/edit"/>
                <w:tag w:val="CitaviPlaceholder#3eac2d05-1e63-4a7a-8054-30aeeadc0e62"/>
                <w:id w:val="751932135"/>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0OWQ4ODljLWRlODQtNDNhYS1hNGRkLTU4Yzk1NTVjOTlkNiIsIlJhbmdlTGVuZ3RoIjo0LCJSZWZlcmVuY2VJZCI6IjBmZDVjMGZhLTZmOGUtNDc5YS1hODIyLWMyNmJmZGQ4NTdh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wdWJtZWQubmNiaS5ubG0ubmloLmdvdi8zMzE0NzA4MS8iLCJVcmlTdHJpbmciOiJodHRwczovL3B1Ym1lZC5uY2JpLm5sbS5uaWguZ292LzMzMTQ3MDgxL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JmM2U3ZWI0Ni05NDNkLTQ0MTMtYjcyYi0xZTgwMmUyODY0ZWQiLCJNb2RpZmllZE9uIjoiMjAyNC0wOC0wMlQxOTo0MDozN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lBNQzgyMDM3NTIiLCJVcmlTdHJpbmciOiJodHRwczovL3d3dy5uY2JpLm5sbS5uaWguZ292L3BtYy9hcnRpY2xlcy9QTUM4MjAzNzU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MxOjU1IiwiTW9kaWZpZWRCeSI6Il9EYXZpZCBIw6Rza2UiLCJJZCI6IjY2NTA1ZTVmLTc3ODgtNGZmNC1hMTZhLTYzMjY1MTFmMmJmYiIsIk1vZGlmaWVkT24iOiIyMDI0LTA4LTAyVDIwOjMxOjU1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TAuMTA4MC8xMDkwMzEyNy4yMDIwLjE4NDU0MjAiLCJVcmlTdHJpbmciOiJodHRwczovL2RvaS5vcmcvMTAuMTA4MC8xMDkwMzEyNy4yMDIwLjE4NDU0MjA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OGEwNmY5MWItYzU5Yi00ZWM3LWE1YjktYTgzZjY3MjU1NTczIiwiTW9kaWZpZWRPbiI6IjIwMjQtMDgtMDJUMTk6NDA6MzY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IzMzE0NzA4MSIsIlVyaVN0cmluZyI6Imh0dHA6Ly93d3cubmNiaS5ubG0ubmloLmdvdi9wdWJtZWQvMzMxNDcwODE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35]</w:t>
                </w:r>
                <w:r w:rsidRPr="00033941">
                  <w:rPr>
                    <w:rFonts w:ascii="Arial" w:eastAsia="Times New Roman" w:hAnsi="Arial" w:cs="Arial"/>
                    <w:color w:val="000000"/>
                    <w:sz w:val="18"/>
                    <w:szCs w:val="18"/>
                    <w:lang w:eastAsia="de-DE"/>
                  </w:rPr>
                  <w:fldChar w:fldCharType="end"/>
                </w:r>
              </w:sdtContent>
            </w:sdt>
          </w:p>
        </w:tc>
        <w:tc>
          <w:tcPr>
            <w:tcW w:w="2735" w:type="dxa"/>
          </w:tcPr>
          <w:p w14:paraId="580D5B4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substance-related issues</w:t>
            </w:r>
          </w:p>
        </w:tc>
        <w:tc>
          <w:tcPr>
            <w:tcW w:w="6378" w:type="dxa"/>
          </w:tcPr>
          <w:p w14:paraId="1374CB15"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during covid-19 (10.03.20-15.05.20) vs. before covid-19 (15.02.20-09.03.20)</w:t>
            </w:r>
          </w:p>
        </w:tc>
        <w:tc>
          <w:tcPr>
            <w:tcW w:w="992" w:type="dxa"/>
          </w:tcPr>
          <w:p w14:paraId="029F8EE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C00000"/>
                <w:sz w:val="18"/>
                <w:szCs w:val="18"/>
              </w:rPr>
              <w:t>-16.4%</w:t>
            </w:r>
          </w:p>
        </w:tc>
      </w:tr>
      <w:tr w:rsidR="009B038B" w:rsidRPr="00033941" w14:paraId="13D22D5D"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FBF0886" w14:textId="77777777" w:rsidR="009B038B" w:rsidRPr="00033941" w:rsidRDefault="009B038B" w:rsidP="00880F53">
            <w:pPr>
              <w:rPr>
                <w:rFonts w:ascii="Arial" w:eastAsia="Calibri" w:hAnsi="Arial" w:cs="Arial"/>
                <w:color w:val="000000"/>
                <w:sz w:val="18"/>
                <w:szCs w:val="18"/>
              </w:rPr>
            </w:pPr>
          </w:p>
        </w:tc>
        <w:tc>
          <w:tcPr>
            <w:tcW w:w="2085" w:type="dxa"/>
          </w:tcPr>
          <w:p w14:paraId="1EB6DA3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Penverne et al. </w:t>
            </w:r>
            <w:sdt>
              <w:sdtPr>
                <w:rPr>
                  <w:rFonts w:ascii="Arial" w:eastAsia="Times New Roman" w:hAnsi="Arial" w:cs="Arial"/>
                  <w:color w:val="000000"/>
                  <w:sz w:val="18"/>
                  <w:szCs w:val="18"/>
                  <w:lang w:eastAsia="de-DE"/>
                </w:rPr>
                <w:alias w:val="To edit, see citavi.com/edit"/>
                <w:tag w:val="CitaviPlaceholder#046850c0-0129-4eb7-954c-12a1c0d08a9c"/>
                <w:id w:val="-830980702"/>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jNmVhNDgzLTJjYjQtNDdlMS1hMTJjLTI3ZmZiODE0YzBjMSIsIlJhbmdlTGVuZ3RoIjo0LCJSZWZlcmVuY2VJZCI6ImQ2ZTE5OTdlLTU2MTUtNGU3NS1iODRkLTUxMmExNGM0NzM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UE1DNzQwMzg2NCIsIlVyaVN0cmluZyI6Imh0dHBzOi8vd3d3Lm5jYmkubmxtLm5paC5nb3YvcG1jL2FydGljbGVzL1BNQzc0MDM4Nj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g6NDUiLCJNb2RpZmllZEJ5IjoiX0RhdmlkIEjDpHNrZSIsIklkIjoiZTg1NDliYjAtMTg2MS00MTJkLWE4NmUtNGY3MjkyNDEzMTM0IiwiTW9kaWZpZWRPbiI6IjIwMjQtMDgtMDJUMjA6Mjg6NDU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B1Ym1lZC5uY2JpLm5sbS5uaWguZ292LzMyODI2MTA3LyAgaHR0cHM6Ly93d3cubmNiaS5ubG0ubmloLmdvdi9wbWMvYXJ0aWNsZXMvUE1DNzQwMzg2NC9wZGYvbWFpbi5wZGYiLCJVcmlTdHJpbmciOiJodHRwczovL3B1Ym1lZC5uY2JpLm5sbS5uaWguZ292LzMyODI2MTA3LyAgaHR0cHM6Ly93d3cubmNiaS5ubG0ubmloLmdvdi9wbWMvYXJ0aWNsZXMvUE1DNzQwMzg2NC9wZGYvbWFpbi5wZG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YjRmYjc0ZTctZTI5My00YmFkLWJjZTAtN2QwNTc5NTI3OGZiIiwiTW9kaWZpZWRPbiI6IjIwMjQtMDgtMDJUMTk6NDA6Mz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jgyNjEwNyIsIlVyaVN0cmluZyI6Imh0dHA6Ly93d3cubmNiaS5ubG0ubmloLmdvdi9wdWJtZWQvMzI4MjYxMD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g6NDUiLCJNb2RpZmllZEJ5IjoiX0RhdmlkIEjDpHNrZSIsIklkIjoiMzc0NTA1MjYtNjI1OC00ZmRjLWI1M2ItZDY0ZTQ1MjNmMGJiIiwiTW9kaWZpZWRPbiI6IjIwMjQtMDgtMDJUMjA6Mjg6NDU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E2L2ouYWplbS4yMDIwLjA3LjA4MyIsIlVyaVN0cmluZyI6Imh0dHBzOi8vZG9pLm9yZy8xMC4xMDE2L2ouYWplbS4yMDIwLjA3LjA4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60]</w:t>
                </w:r>
                <w:r w:rsidRPr="00033941">
                  <w:rPr>
                    <w:rFonts w:ascii="Arial" w:eastAsia="Times New Roman" w:hAnsi="Arial" w:cs="Arial"/>
                    <w:color w:val="000000"/>
                    <w:sz w:val="18"/>
                    <w:szCs w:val="18"/>
                    <w:lang w:eastAsia="de-DE"/>
                  </w:rPr>
                  <w:fldChar w:fldCharType="end"/>
                </w:r>
              </w:sdtContent>
            </w:sdt>
          </w:p>
        </w:tc>
        <w:tc>
          <w:tcPr>
            <w:tcW w:w="2735" w:type="dxa"/>
          </w:tcPr>
          <w:p w14:paraId="67DD57A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Intoxication</w:t>
            </w:r>
          </w:p>
        </w:tc>
        <w:tc>
          <w:tcPr>
            <w:tcW w:w="6378" w:type="dxa"/>
          </w:tcPr>
          <w:p w14:paraId="317870F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17.03.20-11.05.20) vs. corresponding period 2019</w:t>
            </w:r>
          </w:p>
        </w:tc>
        <w:tc>
          <w:tcPr>
            <w:tcW w:w="992" w:type="dxa"/>
          </w:tcPr>
          <w:p w14:paraId="7491AE2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C00000"/>
                <w:sz w:val="18"/>
                <w:szCs w:val="18"/>
              </w:rPr>
              <w:t>-7%</w:t>
            </w:r>
          </w:p>
        </w:tc>
      </w:tr>
    </w:tbl>
    <w:p w14:paraId="0123088E" w14:textId="77777777" w:rsidR="009B038B" w:rsidRPr="00033941" w:rsidRDefault="009B038B" w:rsidP="009B038B">
      <w:pPr>
        <w:spacing w:line="259" w:lineRule="auto"/>
        <w:jc w:val="both"/>
        <w:rPr>
          <w:rFonts w:ascii="Arial" w:eastAsia="Calibri" w:hAnsi="Arial" w:cs="Arial"/>
          <w:kern w:val="0"/>
          <w:sz w:val="22"/>
          <w:szCs w:val="22"/>
          <w14:ligatures w14:val="none"/>
        </w:rPr>
        <w:sectPr w:rsidR="009B038B" w:rsidRPr="00033941" w:rsidSect="009B038B">
          <w:pgSz w:w="16838" w:h="11906" w:orient="landscape"/>
          <w:pgMar w:top="1417" w:right="1417" w:bottom="1417" w:left="1134" w:header="708" w:footer="708" w:gutter="0"/>
          <w:lnNumType w:countBy="1" w:restart="continuous"/>
          <w:cols w:space="708"/>
          <w:docGrid w:linePitch="360"/>
        </w:sectPr>
      </w:pPr>
      <w:r w:rsidRPr="00033941">
        <w:rPr>
          <w:rFonts w:ascii="Arial" w:eastAsia="Calibri" w:hAnsi="Arial" w:cs="Arial"/>
          <w:kern w:val="0"/>
          <w:sz w:val="22"/>
          <w:szCs w:val="22"/>
          <w14:ligatures w14:val="none"/>
        </w:rPr>
        <w:t xml:space="preserve">*If no percentage change was presented in an article </w:t>
      </w:r>
      <w:r w:rsidRPr="00033941">
        <w:rPr>
          <w:rFonts w:ascii="Arial" w:eastAsia="Calibri" w:hAnsi="Arial" w:cs="Times New Roman"/>
          <w:kern w:val="0"/>
          <w:sz w:val="22"/>
          <w:szCs w:val="22"/>
          <w14:ligatures w14:val="none"/>
        </w:rPr>
        <w:t>and no percentage change could be calculated</w:t>
      </w:r>
      <w:r w:rsidRPr="00033941">
        <w:rPr>
          <w:rFonts w:ascii="Arial" w:eastAsia="Calibri" w:hAnsi="Arial" w:cs="Arial"/>
          <w:kern w:val="0"/>
          <w:sz w:val="22"/>
          <w:szCs w:val="22"/>
          <w14:ligatures w14:val="none"/>
        </w:rPr>
        <w:t>, the table included whether an increase, a decrease, or no change was presented</w:t>
      </w:r>
    </w:p>
    <w:p w14:paraId="380BD2CE" w14:textId="77639E0C" w:rsidR="009B038B" w:rsidRPr="00033941" w:rsidRDefault="009B038B" w:rsidP="009B038B">
      <w:pPr>
        <w:keepNext/>
        <w:spacing w:after="200" w:line="240" w:lineRule="auto"/>
        <w:jc w:val="both"/>
        <w:rPr>
          <w:rFonts w:ascii="Arial" w:eastAsia="Calibri" w:hAnsi="Arial" w:cs="Arial"/>
          <w:iCs/>
          <w:color w:val="000000"/>
          <w:kern w:val="0"/>
          <w:sz w:val="22"/>
          <w:szCs w:val="18"/>
          <w14:ligatures w14:val="none"/>
        </w:rPr>
      </w:pPr>
      <w:r w:rsidRPr="00033941">
        <w:rPr>
          <w:rFonts w:ascii="Arial" w:eastAsia="Calibri" w:hAnsi="Arial" w:cs="Arial"/>
          <w:b/>
          <w:iCs/>
          <w:color w:val="000000"/>
          <w:kern w:val="0"/>
          <w:sz w:val="22"/>
          <w:szCs w:val="18"/>
          <w14:ligatures w14:val="none"/>
        </w:rPr>
        <w:lastRenderedPageBreak/>
        <w:t>Table</w:t>
      </w:r>
      <w:r w:rsidRPr="00033941">
        <w:rPr>
          <w:rFonts w:ascii="Arial" w:eastAsia="Calibri" w:hAnsi="Arial" w:cs="Arial"/>
          <w:iCs/>
          <w:color w:val="000000"/>
          <w:kern w:val="0"/>
          <w:sz w:val="22"/>
          <w:szCs w:val="18"/>
          <w14:ligatures w14:val="none"/>
        </w:rPr>
        <w:t xml:space="preserve"> Studies</w:t>
      </w:r>
      <w:r>
        <w:rPr>
          <w:rFonts w:ascii="Arial" w:eastAsia="Calibri" w:hAnsi="Arial" w:cs="Arial"/>
          <w:iCs/>
          <w:color w:val="000000"/>
          <w:kern w:val="0"/>
          <w:sz w:val="22"/>
          <w:szCs w:val="18"/>
          <w14:ligatures w14:val="none"/>
        </w:rPr>
        <w:t>'</w:t>
      </w:r>
      <w:r w:rsidRPr="00033941">
        <w:rPr>
          <w:rFonts w:ascii="Arial" w:eastAsia="Calibri" w:hAnsi="Arial" w:cs="Arial"/>
          <w:iCs/>
          <w:color w:val="000000"/>
          <w:kern w:val="0"/>
          <w:sz w:val="22"/>
          <w:szCs w:val="18"/>
          <w14:ligatures w14:val="none"/>
        </w:rPr>
        <w:t xml:space="preserve"> reported changes regarding EMS operations.</w:t>
      </w:r>
    </w:p>
    <w:tbl>
      <w:tblPr>
        <w:tblStyle w:val="Listentabelle1hellAkzent31"/>
        <w:tblW w:w="14317" w:type="dxa"/>
        <w:tblLook w:val="04A0" w:firstRow="1" w:lastRow="0" w:firstColumn="1" w:lastColumn="0" w:noHBand="0" w:noVBand="1"/>
      </w:tblPr>
      <w:tblGrid>
        <w:gridCol w:w="2950"/>
        <w:gridCol w:w="1970"/>
        <w:gridCol w:w="8263"/>
        <w:gridCol w:w="1134"/>
      </w:tblGrid>
      <w:tr w:rsidR="009B038B" w:rsidRPr="00033941" w14:paraId="79EA2324" w14:textId="77777777" w:rsidTr="00880F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Borders>
              <w:bottom w:val="single" w:sz="4" w:space="0" w:color="auto"/>
            </w:tcBorders>
          </w:tcPr>
          <w:p w14:paraId="38A2EA8D" w14:textId="77777777" w:rsidR="009B038B" w:rsidRPr="00033941" w:rsidRDefault="009B038B" w:rsidP="00880F53">
            <w:pPr>
              <w:rPr>
                <w:rFonts w:ascii="Arial" w:eastAsia="Times New Roman" w:hAnsi="Arial" w:cs="Arial"/>
                <w:color w:val="000000"/>
                <w:sz w:val="18"/>
                <w:szCs w:val="18"/>
                <w:lang w:eastAsia="de-DE"/>
              </w:rPr>
            </w:pPr>
          </w:p>
        </w:tc>
        <w:tc>
          <w:tcPr>
            <w:tcW w:w="1970" w:type="dxa"/>
            <w:tcBorders>
              <w:bottom w:val="single" w:sz="4" w:space="0" w:color="auto"/>
            </w:tcBorders>
          </w:tcPr>
          <w:p w14:paraId="5D0CEDA0" w14:textId="77777777" w:rsidR="009B038B" w:rsidRPr="00033941" w:rsidRDefault="009B038B" w:rsidP="00880F53">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Autor</w:t>
            </w:r>
          </w:p>
        </w:tc>
        <w:tc>
          <w:tcPr>
            <w:tcW w:w="8263" w:type="dxa"/>
            <w:tcBorders>
              <w:bottom w:val="single" w:sz="4" w:space="0" w:color="auto"/>
            </w:tcBorders>
          </w:tcPr>
          <w:p w14:paraId="5404FB20" w14:textId="77777777" w:rsidR="009B038B" w:rsidRPr="00033941" w:rsidRDefault="009B038B" w:rsidP="00880F53">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sz w:val="18"/>
                <w:szCs w:val="18"/>
              </w:rPr>
              <w:t>Study periods</w:t>
            </w:r>
          </w:p>
        </w:tc>
        <w:tc>
          <w:tcPr>
            <w:tcW w:w="1134" w:type="dxa"/>
            <w:tcBorders>
              <w:bottom w:val="single" w:sz="4" w:space="0" w:color="auto"/>
            </w:tcBorders>
          </w:tcPr>
          <w:p w14:paraId="5E22D8F5" w14:textId="77777777" w:rsidR="009B038B" w:rsidRPr="00033941" w:rsidRDefault="009B038B" w:rsidP="00880F53">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Changes*</w:t>
            </w:r>
          </w:p>
        </w:tc>
      </w:tr>
      <w:tr w:rsidR="009B038B" w:rsidRPr="00033941" w14:paraId="3BD6D16A"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Pr>
          <w:p w14:paraId="26530AC0" w14:textId="77777777" w:rsidR="009B038B" w:rsidRPr="00033941" w:rsidRDefault="009B038B" w:rsidP="00880F53">
            <w:pPr>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Increase in EMS operations</w:t>
            </w:r>
          </w:p>
        </w:tc>
        <w:tc>
          <w:tcPr>
            <w:tcW w:w="1970" w:type="dxa"/>
          </w:tcPr>
          <w:p w14:paraId="5AD0262A"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Fagoni et al. </w:t>
            </w:r>
            <w:sdt>
              <w:sdtPr>
                <w:rPr>
                  <w:rFonts w:ascii="Arial" w:eastAsia="Calibri" w:hAnsi="Arial" w:cs="Arial"/>
                  <w:color w:val="000000"/>
                  <w:sz w:val="18"/>
                  <w:szCs w:val="18"/>
                </w:rPr>
                <w:alias w:val="To edit, see citavi.com/edit"/>
                <w:tag w:val="CitaviPlaceholder#c3b959d6-738d-444a-b3e7-11ccebd5dc4f"/>
                <w:id w:val="682177108"/>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yNjg1ODM5LTUwMWItNDFiZS04OGQ5LWNmMmU3NWFmNmIwMiIsIlJhbmdlTGVuZ3RoIjo0LCJSZWZlcmVuY2VJZCI6IjUyYmQ4YzZmLTM2OGEtNDI5Yi05MmUzLTAwM2IzY2I5ZjI4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ODAvMTA5MDMxMjcuMjAyMC4xODI0MDUxIiwiVXJpU3RyaW5nIjoiaHR0cHM6Ly9kb2kub3JnLzEwLjEwODAvMTA5MDMxMjcuMjAyMC4xODI0MDUx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VjM2VhMjNkLTMxZGQtNDZkOC1hMTYyLTcyNWZmNjlkMTI0NiIsIk1vZGlmaWVkT24iOiIyMDI0LTA4LTAyVDE5OjQwOjM2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aHR0cHM6Ly9wdWJtZWQubmNiaS5ubG0ubmloLmdvdi8zMjk0MDUzOC8gIGh0dHBzOi8vd3d3LnRhbmRmb25saW5lLmNvbS9kb2kvcGRmLzEwLjEwODAvMTA5MDMxMjcuMjAyMC4xODI0MDUxIiwiVXJpU3RyaW5nIjoiaHR0cHM6Ly9wdWJtZWQubmNiaS5ubG0ubmloLmdvdi8zMjk0MDUzOC8gIGh0dHBzOi8vd3d3LnRhbmRmb25saW5lLmNvbS9kb2kvcGRmLzEwLjEwODAvMTA5MDMxMjcuMjAyMC4xODI0MDUx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mRlMjFkY2ZmLWZkZmItNDgwMy04ODVlLTdkYmM4YjNmMGRhNiIsIk1vZGlmaWVkT24iOiIyMDI0LTA4LTAyVDE5OjQwOjM2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I5NDA1MzgiLCJVcmlTdHJpbmciOiJodHRwOi8vd3d3Lm5jYmkubmxtLm5paC5nb3YvcHVibWVkLzMyOTQwNTM4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}</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38]</w:t>
                </w:r>
                <w:r w:rsidRPr="00033941">
                  <w:rPr>
                    <w:rFonts w:ascii="Arial" w:eastAsia="Calibri" w:hAnsi="Arial" w:cs="Arial"/>
                    <w:color w:val="000000"/>
                    <w:sz w:val="18"/>
                    <w:szCs w:val="18"/>
                  </w:rPr>
                  <w:fldChar w:fldCharType="end"/>
                </w:r>
              </w:sdtContent>
            </w:sdt>
          </w:p>
        </w:tc>
        <w:tc>
          <w:tcPr>
            <w:tcW w:w="8263" w:type="dxa"/>
          </w:tcPr>
          <w:p w14:paraId="7E54FEDB"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eak of covid-19 (03.20-04.20) vs. corresponding period 2019</w:t>
            </w:r>
          </w:p>
        </w:tc>
        <w:tc>
          <w:tcPr>
            <w:tcW w:w="1134" w:type="dxa"/>
          </w:tcPr>
          <w:p w14:paraId="1DC22374"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538135"/>
                <w:sz w:val="18"/>
                <w:szCs w:val="18"/>
                <w:lang w:eastAsia="de-DE"/>
              </w:rPr>
              <w:t>+51.5%</w:t>
            </w:r>
          </w:p>
        </w:tc>
      </w:tr>
      <w:tr w:rsidR="009B038B" w:rsidRPr="00033941" w14:paraId="4C70254A" w14:textId="77777777" w:rsidTr="00880F53">
        <w:tc>
          <w:tcPr>
            <w:cnfStyle w:val="001000000000" w:firstRow="0" w:lastRow="0" w:firstColumn="1" w:lastColumn="0" w:oddVBand="0" w:evenVBand="0" w:oddHBand="0" w:evenHBand="0" w:firstRowFirstColumn="0" w:firstRowLastColumn="0" w:lastRowFirstColumn="0" w:lastRowLastColumn="0"/>
            <w:tcW w:w="2950" w:type="dxa"/>
          </w:tcPr>
          <w:p w14:paraId="3B2C92CB"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380853E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Melgoza et al. </w:t>
            </w:r>
            <w:sdt>
              <w:sdtPr>
                <w:rPr>
                  <w:rFonts w:ascii="Arial" w:eastAsia="Times New Roman" w:hAnsi="Arial" w:cs="Arial"/>
                  <w:color w:val="000000"/>
                  <w:sz w:val="18"/>
                  <w:szCs w:val="18"/>
                  <w:lang w:eastAsia="de-DE"/>
                </w:rPr>
                <w:alias w:val="To edit, see citavi.com/edit"/>
                <w:tag w:val="CitaviPlaceholder#b1d6e48d-9b6e-40e1-a9f7-8b955db23965"/>
                <w:id w:val="-1924407339"/>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zY2VhYmZhLTFmY2ItNDdlNi04OGYzLTFhMzVjMTVmZTIzYyIsIlJhbmdlTGVuZ3RoIjo0LCJSZWZlcmVuY2VJZCI6IjNlYzAxYzY3LWJiYmEtNDhiZC04MGY2LTE1OWM4MmIxMTQ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3d3cubmNiaS5ubG0ubmloLmdvdi9wbWMvYXJ0aWNsZXMvUE1DODQxOTM1Mi9wZGYvZnB1YmgtMDktNjYwMjg5LnBkZiIsIlVyaVN0cmluZyI6Imh0dHBzOi8vd3d3Lm5jYmkubmxtLm5paC5nb3YvcG1jL2FydGljbGVzL1BNQzg0MTkzNTIvcGRmL2ZwdWJoLTA5LTY2MDI4OS5wZGY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ZmIwM2ZjMTYtZDE5ZC00OGI3LThhZGQtM2YzOGI4NGQwOTJhIiwiTW9kaWZpZWRPbiI6IjIwMjQtMDgtMDJUMTk6NDA6MzY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zMzg5L2ZwdWJoLjIwMjEuNjYwMjg5IiwiVXJpU3RyaW5nIjoiaHR0cHM6Ly9kb2kub3JnLzEwLjMzODkvZnB1YmguMjAyMS42NjAyODk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MTE2ZGUxNGYtZDQ3OC00ODRiLThiOWUtODJmZGZjOGVlNzBjIiwiTW9kaWZpZWRPbiI6IjIwMjQtMDgtMDJUMTk6NDA6Mz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JQTUM4NDE5MzUyIiwiVXJpU3RyaW5nIjoiaHR0cHM6Ly93d3cubmNiaS5ubG0ubmloLmdvdi9wbWMvYXJ0aWNsZXMvUE1DODQxOTM1M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yNzoxMCIsIk1vZGlmaWVkQnkiOiJfRGF2aWQgSMOkc2tlIiwiSWQiOiJjMmNmZTE1Yi0yZTgyLTQ1NTYtYWEyZS1jOWE0NzAzMjRmYzEiLCJNb2RpZmllZE9uIjoiMjAyNC0wOC0wMlQyMDoyNzoxM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M0NDk3NzkwIiwiVXJpU3RyaW5nIjoiaHR0cDovL3d3dy5uY2JpLm5sbS5uaWguZ292L3B1Ym1lZC8zNDQ5Nzc5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14]</w:t>
                </w:r>
                <w:r w:rsidRPr="00033941">
                  <w:rPr>
                    <w:rFonts w:ascii="Arial" w:eastAsia="Times New Roman" w:hAnsi="Arial" w:cs="Arial"/>
                    <w:color w:val="000000"/>
                    <w:sz w:val="18"/>
                    <w:szCs w:val="18"/>
                    <w:lang w:eastAsia="de-DE"/>
                  </w:rPr>
                  <w:fldChar w:fldCharType="end"/>
                </w:r>
              </w:sdtContent>
            </w:sdt>
          </w:p>
        </w:tc>
        <w:tc>
          <w:tcPr>
            <w:tcW w:w="8263" w:type="dxa"/>
          </w:tcPr>
          <w:p w14:paraId="3288B7AA"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01.20-06.20) vs. </w:t>
            </w:r>
            <w:r w:rsidRPr="00033941">
              <w:rPr>
                <w:rFonts w:ascii="Arial" w:eastAsia="Times New Roman" w:hAnsi="Arial" w:cs="Arial"/>
                <w:color w:val="000000"/>
                <w:sz w:val="18"/>
                <w:szCs w:val="18"/>
                <w:lang w:eastAsia="de-DE"/>
              </w:rPr>
              <w:t>corresponding period 2019</w:t>
            </w:r>
          </w:p>
        </w:tc>
        <w:tc>
          <w:tcPr>
            <w:tcW w:w="1134" w:type="dxa"/>
          </w:tcPr>
          <w:p w14:paraId="41FAC54E"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538135"/>
                <w:sz w:val="18"/>
                <w:szCs w:val="18"/>
                <w:lang w:eastAsia="de-DE"/>
              </w:rPr>
              <w:t>+8.32%</w:t>
            </w:r>
          </w:p>
        </w:tc>
      </w:tr>
      <w:tr w:rsidR="009B038B" w:rsidRPr="00033941" w14:paraId="1B95CBEC"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Pr>
          <w:p w14:paraId="05536D90"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6C9EF37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Perlini et al. </w:t>
            </w:r>
            <w:sdt>
              <w:sdtPr>
                <w:rPr>
                  <w:rFonts w:ascii="Arial" w:eastAsia="Times New Roman" w:hAnsi="Arial" w:cs="Arial"/>
                  <w:color w:val="000000"/>
                  <w:sz w:val="18"/>
                  <w:szCs w:val="18"/>
                  <w:lang w:eastAsia="de-DE"/>
                </w:rPr>
                <w:alias w:val="To edit, see citavi.com/edit"/>
                <w:tag w:val="CitaviPlaceholder#89b017a4-602e-4952-a140-dea599e2e477"/>
                <w:id w:val="-373233940"/>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wYjlhZjMwLTJkZDUtNDNmZS05MWU5LWYzZjVhZDEwMTVjZCIsIlJhbmdlTGVuZ3RoIjo0LCJSZWZlcmVuY2VJZCI6ImEyMGNiYmRiLWY5OTktNDA5Ny04MjJkLWY2YzkxNWQwMWFi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MjExZmFiNzMtYWU2YS00YzNjLTg0Y2ItMzc4OTRkYzA0MzE1IiwiTW9kaWZpZWRPbiI6IjIwMjQtMDgtMDJUMTk6NDA6MzYiLCJQcm9qZWN0Ijp7IiRyZWYiOiI4In19LHsiJGlkIjoiMjgiLCIkdHlwZSI6IlN3aXNzQWNhZGVtaWMuQ2l0YXZpLkxvY2F0aW9uLCBTd2lzc0FjYWRlbWljLkNpdGF2aSIsIkFkZHJlc3MiOnsiJGlkIjoiMjkiLCIkdHlwZSI6IlN3aXNzQWNhZGVtaWMuQ2l0YXZpLkxpbmtlZFJlc291cmNlLCBTd2lzc0FjYWRlbWljLkNpdGF2aSIsIkxpbmtlZFJlc291cmNlVHlwZSI6NSwiT3JpZ2luYWxTdHJpbmciOiIzMjUwNzkyNiIsIlVyaVN0cmluZyI6Imh0dHA6Ly93d3cubmNiaS5ubG0ubmloLmdvdi9wdWJtZWQvMzI1MDc5MjY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61]</w:t>
                </w:r>
                <w:r w:rsidRPr="00033941">
                  <w:rPr>
                    <w:rFonts w:ascii="Arial" w:eastAsia="Times New Roman" w:hAnsi="Arial" w:cs="Arial"/>
                    <w:color w:val="000000"/>
                    <w:sz w:val="18"/>
                    <w:szCs w:val="18"/>
                    <w:lang w:eastAsia="de-DE"/>
                  </w:rPr>
                  <w:fldChar w:fldCharType="end"/>
                </w:r>
              </w:sdtContent>
            </w:sdt>
          </w:p>
        </w:tc>
        <w:tc>
          <w:tcPr>
            <w:tcW w:w="8263" w:type="dxa"/>
          </w:tcPr>
          <w:p w14:paraId="28EE36DB"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033941">
              <w:rPr>
                <w:rFonts w:ascii="Arial" w:eastAsia="Times New Roman" w:hAnsi="Arial" w:cs="Arial"/>
                <w:color w:val="000000"/>
                <w:sz w:val="18"/>
                <w:szCs w:val="18"/>
                <w:lang w:eastAsia="de-DE"/>
              </w:rPr>
              <w:t xml:space="preserve">during covid-19 (21.02.20-26.03.20) vs. </w:t>
            </w:r>
            <w:r w:rsidRPr="00033941">
              <w:rPr>
                <w:rFonts w:ascii="Arial" w:eastAsia="Times New Roman" w:hAnsi="Arial" w:cs="Arial"/>
                <w:sz w:val="18"/>
                <w:szCs w:val="18"/>
              </w:rPr>
              <w:t>before covid-19 (17.01.20-20.02.20)</w:t>
            </w:r>
          </w:p>
          <w:p w14:paraId="55BB2C5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during covid-19 (21.02.20-26.03.20) vs. corresponding historical average data from the previous 5 years</w:t>
            </w:r>
          </w:p>
        </w:tc>
        <w:tc>
          <w:tcPr>
            <w:tcW w:w="1134" w:type="dxa"/>
          </w:tcPr>
          <w:p w14:paraId="08A051E9"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10%</w:t>
            </w:r>
          </w:p>
          <w:p w14:paraId="0972FE6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538135"/>
                <w:sz w:val="18"/>
                <w:szCs w:val="18"/>
                <w:lang w:eastAsia="de-DE"/>
              </w:rPr>
              <w:t>+22%</w:t>
            </w:r>
          </w:p>
        </w:tc>
      </w:tr>
      <w:tr w:rsidR="009B038B" w:rsidRPr="00033941" w14:paraId="506BB404" w14:textId="77777777" w:rsidTr="00880F53">
        <w:tc>
          <w:tcPr>
            <w:cnfStyle w:val="001000000000" w:firstRow="0" w:lastRow="0" w:firstColumn="1" w:lastColumn="0" w:oddVBand="0" w:evenVBand="0" w:oddHBand="0" w:evenHBand="0" w:firstRowFirstColumn="0" w:firstRowLastColumn="0" w:lastRowFirstColumn="0" w:lastRowLastColumn="0"/>
            <w:tcW w:w="2950" w:type="dxa"/>
          </w:tcPr>
          <w:p w14:paraId="5CBCD9CD"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53FC68B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Saberian et al. </w:t>
            </w:r>
            <w:sdt>
              <w:sdtPr>
                <w:rPr>
                  <w:rFonts w:ascii="Arial" w:eastAsia="Times New Roman" w:hAnsi="Arial" w:cs="Arial"/>
                  <w:color w:val="000000"/>
                  <w:sz w:val="18"/>
                  <w:szCs w:val="18"/>
                  <w:lang w:eastAsia="de-DE"/>
                </w:rPr>
                <w:alias w:val="To edit, see citavi.com/edit"/>
                <w:tag w:val="CitaviPlaceholder#37c0aed2-c812-40d4-84d3-5633f6bbc555"/>
                <w:id w:val="-1495328213"/>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mNzEyYzNiLTEyMjAtNDY3ZS04MzY3LTAwNzFlNTYzZTYxNCIsIlJhbmdlTGVuZ3RoIjo0LCJSZWZlcmVuY2VJZCI6IjhkZDBiZmI5LWQxNzItNGZhMy05MzYzLWE3ZWFkMTM0Y2Vm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1ODExL3dlc3RqZW0uMjAyMC44LjQ4Njc5IiwiVXJpU3RyaW5nIjoiaHR0cHM6Ly9kb2kub3JnLzEwLjU4MTEvd2VzdGplbS4yMDIwLjguNDg2Nz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ZWNmNGUzZGYtMzg5YS00MGZhLWE1NjktMTdhNjk1YWI2NWQ0IiwiTW9kaWZpZWRPbiI6IjIwMjQtMDgtMDJUMTk6NDA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zMzA1MjgyNCIsIlVyaVN0cmluZyI6Imh0dHA6Ly93d3cubmNiaS5ubG0ubmloLmdvdi9wdWJtZWQvMzMwNTI4MjQ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zA6MDMiLCJNb2RpZmllZEJ5IjoiX0RhdmlkIEjDpHNrZSIsIklkIjoiNjNiNDIzNTUtMTk4Yi00Mjc5LTk0ZjktMWNhN2ViNzk1MDM4IiwiTW9kaWZpZWRPbiI6IjIwMjQtMDgtMDJUMjA6MzA6MDM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3NjczODY4IiwiVXJpU3RyaW5nIjoiaHR0cHM6Ly93d3cubmNiaS5ubG0ubmloLmdvdi9wbWMvYXJ0aWNsZXMvUE1DNzY3Mzg2O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62]</w:t>
                </w:r>
                <w:r w:rsidRPr="00033941">
                  <w:rPr>
                    <w:rFonts w:ascii="Arial" w:eastAsia="Times New Roman" w:hAnsi="Arial" w:cs="Arial"/>
                    <w:color w:val="000000"/>
                    <w:sz w:val="18"/>
                    <w:szCs w:val="18"/>
                    <w:lang w:eastAsia="de-DE"/>
                  </w:rPr>
                  <w:fldChar w:fldCharType="end"/>
                </w:r>
              </w:sdtContent>
            </w:sdt>
          </w:p>
        </w:tc>
        <w:tc>
          <w:tcPr>
            <w:tcW w:w="8263" w:type="dxa"/>
          </w:tcPr>
          <w:p w14:paraId="154AD748"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during covid-19 (18.02.20-16.03.20) vs. </w:t>
            </w:r>
            <w:r w:rsidRPr="00033941">
              <w:rPr>
                <w:rFonts w:ascii="Arial" w:eastAsia="Times New Roman" w:hAnsi="Arial" w:cs="Arial"/>
                <w:sz w:val="18"/>
                <w:szCs w:val="18"/>
              </w:rPr>
              <w:t>before covid-19 (21.01.20-17.02.20)</w:t>
            </w:r>
          </w:p>
        </w:tc>
        <w:tc>
          <w:tcPr>
            <w:tcW w:w="1134" w:type="dxa"/>
          </w:tcPr>
          <w:p w14:paraId="7331969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538135"/>
                <w:sz w:val="18"/>
                <w:szCs w:val="18"/>
                <w:lang w:eastAsia="de-DE"/>
              </w:rPr>
              <w:t>+21%</w:t>
            </w:r>
          </w:p>
        </w:tc>
      </w:tr>
      <w:tr w:rsidR="009B038B" w:rsidRPr="00033941" w14:paraId="27492344"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Pr>
          <w:p w14:paraId="4EE5D318"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61E03129"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Şan et al. </w:t>
            </w:r>
            <w:sdt>
              <w:sdtPr>
                <w:rPr>
                  <w:rFonts w:ascii="Arial" w:eastAsia="Times New Roman" w:hAnsi="Arial" w:cs="Arial"/>
                  <w:color w:val="000000"/>
                  <w:sz w:val="18"/>
                  <w:szCs w:val="18"/>
                  <w:lang w:eastAsia="de-DE"/>
                </w:rPr>
                <w:alias w:val="To edit, see citavi.com/edit"/>
                <w:tag w:val="CitaviPlaceholder#e6eb8768-8f1e-42a6-9164-44a4a401bf3b"/>
                <w:id w:val="-528107799"/>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4YmRkYmNjLWMyOTktNDJhOC1hNzcxLWRjNWY5YmVmN2Y1MSIsIlJhbmdlTGVuZ3RoIjo0LCJSZWZlcmVuY2VJZCI6ImI5NmYyOTcxLTAyNTgtNDhhNy05MzM4LTYyMWYwZTE5MjJl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zMyODAxOTgiLCJVcmlTdHJpbmciOiJodHRwOi8vd3d3Lm5jYmkubmxtLm5paC5nb3YvcHVibWVkLzMzMjgwMTk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MwOjA4IiwiTW9kaWZpZWRCeSI6Il9EYXZpZCBIw6Rza2UiLCJJZCI6ImQyMTkxYWJlLWNhYzMtNGVjMC05NWI0LTBjZjgxY2ZkMzYxNCIsIk1vZGlmaWVkT24iOiIyMDI0LTA4LTAyVDIwOjMwOjA4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xMS9pamNwLjEzODg1IiwiVXJpU3RyaW5nIjoiaHR0cHM6Ly9kb2kub3JnLzEwLjExMTEvaWpjcC4xMzg4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5YWE4ZjZmMC1lMjk2LTQyYTktYjQ3MC02NDEzNjYwNzI0M2IiLCJNb2RpZmllZE9uIjoiMjAyNC0wOC0wMlQxOTo0MDozN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cHVibWVkLm5jYmkubmxtLm5paC5nb3YvMzMyODAxOTgvIiwiVXJpU3RyaW5nIjoiaHR0cHM6Ly9wdWJtZWQubmNiaS5ubG0ubmloLmdvdi8zMzI4MDE5OC8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WNhMDdkYzktZGEwNy00OTAwLWIwYmItODVkMGQzMWI5MWYyIiwiTW9kaWZpZWRPbiI6IjIwMjQtMDgtMDJUMTk6NDA6Mz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3ODgzMDYyIiwiVXJpU3RyaW5nIjoiaHR0cHM6Ly93d3cubmNiaS5ubG0ubmloLmdvdi9wbWMvYXJ0aWNsZXMvUE1DNzg4MzA2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63]</w:t>
                </w:r>
                <w:r w:rsidRPr="00033941">
                  <w:rPr>
                    <w:rFonts w:ascii="Arial" w:eastAsia="Times New Roman" w:hAnsi="Arial" w:cs="Arial"/>
                    <w:color w:val="000000"/>
                    <w:sz w:val="18"/>
                    <w:szCs w:val="18"/>
                    <w:lang w:eastAsia="de-DE"/>
                  </w:rPr>
                  <w:fldChar w:fldCharType="end"/>
                </w:r>
              </w:sdtContent>
            </w:sdt>
          </w:p>
        </w:tc>
        <w:tc>
          <w:tcPr>
            <w:tcW w:w="8263" w:type="dxa"/>
          </w:tcPr>
          <w:p w14:paraId="70CACBE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during covid-19 (11.03.20-24.04.20) vs. corresponding period 2018 and 2019</w:t>
            </w:r>
          </w:p>
        </w:tc>
        <w:tc>
          <w:tcPr>
            <w:tcW w:w="1134" w:type="dxa"/>
          </w:tcPr>
          <w:p w14:paraId="2EFC7CB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538135"/>
                <w:sz w:val="18"/>
                <w:szCs w:val="18"/>
                <w:lang w:eastAsia="de-DE"/>
              </w:rPr>
              <w:t>+9.8%</w:t>
            </w:r>
          </w:p>
        </w:tc>
      </w:tr>
      <w:tr w:rsidR="009B038B" w:rsidRPr="00033941" w14:paraId="3F9141C0" w14:textId="77777777" w:rsidTr="00880F53">
        <w:tc>
          <w:tcPr>
            <w:cnfStyle w:val="001000000000" w:firstRow="0" w:lastRow="0" w:firstColumn="1" w:lastColumn="0" w:oddVBand="0" w:evenVBand="0" w:oddHBand="0" w:evenHBand="0" w:firstRowFirstColumn="0" w:firstRowLastColumn="0" w:lastRowFirstColumn="0" w:lastRowLastColumn="0"/>
            <w:tcW w:w="2950" w:type="dxa"/>
          </w:tcPr>
          <w:p w14:paraId="3BDAB6AE"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509EF5E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Lane et al. </w:t>
            </w:r>
            <w:sdt>
              <w:sdtPr>
                <w:rPr>
                  <w:rFonts w:ascii="Arial" w:eastAsia="Times New Roman" w:hAnsi="Arial" w:cs="Arial"/>
                  <w:color w:val="000000"/>
                  <w:sz w:val="18"/>
                  <w:szCs w:val="18"/>
                  <w:lang w:eastAsia="de-DE"/>
                </w:rPr>
                <w:alias w:val="To edit, see citavi.com/edit"/>
                <w:tag w:val="CitaviPlaceholder#c3271813-95d8-444d-a687-0ccb28a5bd12"/>
                <w:id w:val="2121728008"/>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1NWUxOWNjLTlhZmYtNGQ4NC1iNTIxLTIxY2FhMzQxMGEyYyIsIlJhbmdlTGVuZ3RoIjo0LCJSZWZlcmVuY2VJZCI6ImM4MjU1YjA1LTEyNDQtNDkyMC05ZWE1LTM1ZDhhMGVhYzUx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OTc3OC9jbWFqby4yMDIwMDMxMyIsIlVyaVN0cmluZyI6Imh0dHBzOi8vZG9pLm9yZy8xMC45Nzc4L2NtYWpvLjIwMjAwMzEz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M0MmQ0MTFhLWMwYWEtNGM2Zi05ZDQwLTNmYWU5ZTQwMzkxNCIsIk1vZGlmaWVkT24iOiIyMDI0LTA4LTAyVDE5OjQw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QwNzQ2MzMiLCJVcmlTdHJpbmciOiJodHRwOi8vd3d3Lm5jYmkubmxtLm5paC5nb3YvcHVibWVkLzM0MDc0NjM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1OjQzIiwiTW9kaWZpZWRCeSI6Il9EYXZpZCBIw6Rza2UiLCJJZCI6IjE4YTk0MzgzLWVkMGItNGUzMC1hMDFhLTgxNmQyNGVlNmU2YyIsIk1vZGlmaWVkT24iOiIyMDI0LTA4LTAyVDIwOjI1OjQz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ODE3NzkwNiIsIlVyaVN0cmluZyI6Imh0dHBzOi8vd3d3Lm5jYmkubmxtLm5paC5nb3YvcG1jL2FydGljbGVzL1BNQzgxNzc5MD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U6NDQiLCJNb2RpZmllZEJ5IjoiX0RhdmlkIEjDpHNrZSIsIklkIjoiZjIxZWE4NDctODNjZi00MDhmLTkxYjAtYzA0ZTAwMzQ5YTM2IiwiTW9kaWZpZWRPbiI6IjIwMjQtMDgtMDJUMjA6MjU6NDQ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odHRwczovL3d3dy5uY2JpLm5sbS5uaWguZ292L3BtYy9hcnRpY2xlcy9QTUM4MTc3OTA2L3BkZi9jbWFqby4yMDIwMDMxMy5wZGYiLCJVcmlTdHJpbmciOiJodHRwczovL3d3dy5uY2JpLm5sbS5uaWguZ292L3BtYy9hcnRpY2xlcy9QTUM4MTc3OTA2L3BkZi9jbWFqby4yMDIwMDMxMy5wZG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46]</w:t>
                </w:r>
                <w:r w:rsidRPr="00033941">
                  <w:rPr>
                    <w:rFonts w:ascii="Arial" w:eastAsia="Times New Roman" w:hAnsi="Arial" w:cs="Arial"/>
                    <w:color w:val="000000"/>
                    <w:sz w:val="18"/>
                    <w:szCs w:val="18"/>
                    <w:lang w:eastAsia="de-DE"/>
                  </w:rPr>
                  <w:fldChar w:fldCharType="end"/>
                </w:r>
              </w:sdtContent>
            </w:sdt>
          </w:p>
        </w:tc>
        <w:tc>
          <w:tcPr>
            <w:tcW w:w="8263" w:type="dxa"/>
          </w:tcPr>
          <w:p w14:paraId="7D4D27D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2.19-06.20) vs. </w:t>
            </w:r>
            <w:r w:rsidRPr="00033941">
              <w:rPr>
                <w:rFonts w:ascii="Arial" w:eastAsia="Times New Roman" w:hAnsi="Arial" w:cs="Arial"/>
                <w:color w:val="000000"/>
                <w:sz w:val="18"/>
                <w:szCs w:val="18"/>
                <w:lang w:eastAsia="de-DE"/>
              </w:rPr>
              <w:t>corresponding period 2017-2018 and 2018-2019</w:t>
            </w:r>
          </w:p>
        </w:tc>
        <w:tc>
          <w:tcPr>
            <w:tcW w:w="1134" w:type="dxa"/>
          </w:tcPr>
          <w:p w14:paraId="13FF2DE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increase</w:t>
            </w:r>
          </w:p>
        </w:tc>
      </w:tr>
      <w:tr w:rsidR="009B038B" w:rsidRPr="00033941" w14:paraId="6EB7CDA4"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Pr>
          <w:p w14:paraId="42943120" w14:textId="77777777" w:rsidR="009B038B" w:rsidRPr="00033941" w:rsidRDefault="009B038B" w:rsidP="00880F53">
            <w:pPr>
              <w:rPr>
                <w:rFonts w:ascii="Arial" w:eastAsia="Times New Roman" w:hAnsi="Arial" w:cs="Arial"/>
                <w:color w:val="000000"/>
                <w:sz w:val="18"/>
                <w:szCs w:val="18"/>
                <w:lang w:eastAsia="de-DE"/>
              </w:rPr>
            </w:pPr>
            <w:r w:rsidRPr="00033941">
              <w:rPr>
                <w:rFonts w:ascii="Arial" w:eastAsia="Calibri" w:hAnsi="Arial" w:cs="Arial"/>
                <w:color w:val="000000"/>
                <w:sz w:val="18"/>
                <w:szCs w:val="18"/>
              </w:rPr>
              <w:t>Decrease in EMS</w:t>
            </w:r>
            <w:r w:rsidRPr="00033941">
              <w:rPr>
                <w:rFonts w:ascii="Arial" w:eastAsia="Times New Roman" w:hAnsi="Arial" w:cs="Arial"/>
                <w:color w:val="000000"/>
                <w:sz w:val="18"/>
                <w:szCs w:val="18"/>
                <w:lang w:eastAsia="de-DE"/>
              </w:rPr>
              <w:t xml:space="preserve"> operations</w:t>
            </w:r>
          </w:p>
        </w:tc>
        <w:tc>
          <w:tcPr>
            <w:tcW w:w="1970" w:type="dxa"/>
          </w:tcPr>
          <w:p w14:paraId="4A2D7250"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Ageta et al. </w:t>
            </w:r>
            <w:sdt>
              <w:sdtPr>
                <w:rPr>
                  <w:rFonts w:ascii="Arial" w:eastAsia="Times New Roman" w:hAnsi="Arial" w:cs="Arial"/>
                  <w:color w:val="000000"/>
                  <w:sz w:val="18"/>
                  <w:szCs w:val="18"/>
                  <w:lang w:eastAsia="de-DE"/>
                </w:rPr>
                <w:alias w:val="To edit, see citavi.com/edit"/>
                <w:tag w:val="CitaviPlaceholder#41399b89-fa5c-41d6-b810-2ca09a0c8ac4"/>
                <w:id w:val="1731348638"/>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4ZGNlZjdhLWU1ODctNDUwZC04ZGIxLTUxODNiNTc0OTJlMSIsIlJhbmdlTGVuZ3RoIjo0LCJSZWZlcmVuY2VJZCI6IjE0N2M0NTcxLTAzYTEtNGUwZi05ZTdiLWNkYjYxMGJiMjZl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g5MjYvQU1PLzYxMjEwIiwiVXJpU3RyaW5nIjoiaHR0cHM6Ly9kb2kub3JnLzEwLjE4OTI2L0FNTy82MTIxM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JhNmRkMTY2Yy01NDhhLTQ5ZDUtYjQxMC0zNmM3NTUyMmY5YTciLCJNb2RpZmllZE9uIjoiMjAyNC0wOC0wMlQxOTo0MDozNi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MzMzYxODcxIiwiVXJpU3RyaW5nIjoiaHR0cDovL3d3dy5uY2JpLm5sbS5uaWguZ292L3B1Ym1lZC8zMzM2MTg3M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36]</w:t>
                </w:r>
                <w:r w:rsidRPr="00033941">
                  <w:rPr>
                    <w:rFonts w:ascii="Arial" w:eastAsia="Times New Roman" w:hAnsi="Arial" w:cs="Arial"/>
                    <w:color w:val="000000"/>
                    <w:sz w:val="18"/>
                    <w:szCs w:val="18"/>
                    <w:lang w:eastAsia="de-DE"/>
                  </w:rPr>
                  <w:fldChar w:fldCharType="end"/>
                </w:r>
              </w:sdtContent>
            </w:sdt>
          </w:p>
        </w:tc>
        <w:tc>
          <w:tcPr>
            <w:tcW w:w="8263" w:type="dxa"/>
          </w:tcPr>
          <w:p w14:paraId="4C875129"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during covid-19 (</w:t>
            </w:r>
            <w:r w:rsidRPr="00033941">
              <w:rPr>
                <w:rFonts w:ascii="Arial" w:eastAsia="Times New Roman" w:hAnsi="Arial" w:cs="Arial"/>
                <w:color w:val="000000"/>
                <w:sz w:val="18"/>
                <w:szCs w:val="18"/>
                <w:lang w:eastAsia="de-DE"/>
              </w:rPr>
              <w:t>03.20-05.20) vs. corresponding period 2019</w:t>
            </w:r>
          </w:p>
          <w:p w14:paraId="7E41738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during covid-19 (</w:t>
            </w:r>
            <w:r w:rsidRPr="00033941">
              <w:rPr>
                <w:rFonts w:ascii="Arial" w:eastAsia="Times New Roman" w:hAnsi="Arial" w:cs="Arial"/>
                <w:color w:val="000000"/>
                <w:sz w:val="18"/>
                <w:szCs w:val="18"/>
                <w:lang w:eastAsia="de-DE"/>
              </w:rPr>
              <w:t>03.20) vs. corresponding period 2019</w:t>
            </w:r>
          </w:p>
          <w:p w14:paraId="2FF9CF8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during covid-19 (</w:t>
            </w:r>
            <w:r w:rsidRPr="00033941">
              <w:rPr>
                <w:rFonts w:ascii="Arial" w:eastAsia="Times New Roman" w:hAnsi="Arial" w:cs="Arial"/>
                <w:color w:val="000000"/>
                <w:sz w:val="18"/>
                <w:szCs w:val="18"/>
                <w:lang w:eastAsia="de-DE"/>
              </w:rPr>
              <w:t>04.20) vs. corresponding period 2019</w:t>
            </w:r>
          </w:p>
          <w:p w14:paraId="1D9AF444"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during covid-19 (</w:t>
            </w:r>
            <w:r w:rsidRPr="00033941">
              <w:rPr>
                <w:rFonts w:ascii="Arial" w:eastAsia="Times New Roman" w:hAnsi="Arial" w:cs="Arial"/>
                <w:color w:val="000000"/>
                <w:sz w:val="18"/>
                <w:szCs w:val="18"/>
                <w:lang w:eastAsia="de-DE"/>
              </w:rPr>
              <w:t>05.20) vs. corresponding period 2019</w:t>
            </w:r>
          </w:p>
        </w:tc>
        <w:tc>
          <w:tcPr>
            <w:tcW w:w="1134" w:type="dxa"/>
          </w:tcPr>
          <w:p w14:paraId="5C998B1A"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C00000"/>
                <w:sz w:val="18"/>
                <w:szCs w:val="18"/>
                <w:lang w:eastAsia="de-DE"/>
              </w:rPr>
            </w:pPr>
            <w:r w:rsidRPr="00033941">
              <w:rPr>
                <w:rFonts w:ascii="Arial" w:eastAsia="Times New Roman" w:hAnsi="Arial" w:cs="Arial"/>
                <w:color w:val="C00000"/>
                <w:sz w:val="18"/>
                <w:szCs w:val="18"/>
                <w:lang w:eastAsia="de-DE"/>
              </w:rPr>
              <w:t>-15.5%</w:t>
            </w:r>
          </w:p>
          <w:p w14:paraId="097A395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C00000"/>
                <w:sz w:val="18"/>
                <w:szCs w:val="18"/>
                <w:lang w:eastAsia="de-DE"/>
              </w:rPr>
            </w:pPr>
            <w:r w:rsidRPr="00033941">
              <w:rPr>
                <w:rFonts w:ascii="Arial" w:eastAsia="Times New Roman" w:hAnsi="Arial" w:cs="Arial"/>
                <w:color w:val="C00000"/>
                <w:sz w:val="18"/>
                <w:szCs w:val="18"/>
                <w:lang w:eastAsia="de-DE"/>
              </w:rPr>
              <w:t>-7.8%</w:t>
            </w:r>
          </w:p>
          <w:p w14:paraId="30F690BA"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C00000"/>
                <w:sz w:val="18"/>
                <w:szCs w:val="18"/>
                <w:lang w:eastAsia="de-DE"/>
              </w:rPr>
            </w:pPr>
            <w:r w:rsidRPr="00033941">
              <w:rPr>
                <w:rFonts w:ascii="Arial" w:eastAsia="Times New Roman" w:hAnsi="Arial" w:cs="Arial"/>
                <w:color w:val="C00000"/>
                <w:sz w:val="18"/>
                <w:szCs w:val="18"/>
                <w:lang w:eastAsia="de-DE"/>
              </w:rPr>
              <w:t>-16.8%</w:t>
            </w:r>
          </w:p>
          <w:p w14:paraId="7E1B0C67"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21.8%</w:t>
            </w:r>
          </w:p>
        </w:tc>
      </w:tr>
      <w:tr w:rsidR="009B038B" w:rsidRPr="00033941" w14:paraId="4F75489E" w14:textId="77777777" w:rsidTr="00880F53">
        <w:tc>
          <w:tcPr>
            <w:cnfStyle w:val="001000000000" w:firstRow="0" w:lastRow="0" w:firstColumn="1" w:lastColumn="0" w:oddVBand="0" w:evenVBand="0" w:oddHBand="0" w:evenHBand="0" w:firstRowFirstColumn="0" w:firstRowLastColumn="0" w:lastRowFirstColumn="0" w:lastRowLastColumn="0"/>
            <w:tcW w:w="2950" w:type="dxa"/>
          </w:tcPr>
          <w:p w14:paraId="1C590118"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1D8BBA95"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Azul Freitas et al. </w:t>
            </w:r>
            <w:sdt>
              <w:sdtPr>
                <w:rPr>
                  <w:rFonts w:ascii="Arial" w:eastAsia="Times New Roman" w:hAnsi="Arial" w:cs="Arial"/>
                  <w:color w:val="000000"/>
                  <w:sz w:val="18"/>
                  <w:szCs w:val="18"/>
                  <w:lang w:eastAsia="de-DE"/>
                </w:rPr>
                <w:alias w:val="To edit, see citavi.com/edit"/>
                <w:tag w:val="CitaviPlaceholder#03d519ce-6497-4e05-9717-6387d6afe1a8"/>
                <w:id w:val="-1007753569"/>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mZjZhMGU3LWY0YTgtNGQxOS1hNWNiLTIwOTdiZTIyNzEzZSIsIlJhbmdlTGVuZ3RoIjo0LCJSZWZlcmVuY2VJZCI6IjZjYjZjZDM4LTEyYmEtNDQxMS04YmFiLTg5ZWNlZWU3ZDJl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lBNQzgyNzgxOTMiLCJVcmlTdHJpbmciOiJodHRwczovL3d3dy5uY2JpLm5sbS5uaWguZ292L3BtYy9hcnRpY2xlcy9QTUM4Mjc4MTkz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wOjEzIiwiTW9kaWZpZWRCeSI6Il9EYXZpZCBIw6Rza2UiLCJJZCI6IjVjM2IxMWU4LTdkNjktNDczOC1iNGIzLTVjYmI3NWE5MzgxMiIsIk1vZGlmaWVkT24iOiIyMDI0LTA4LTAyVDIwOjIwOjEz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zQyNzQwOTEiLCJVcmlTdHJpbmciOiJodHRwOi8vd3d3Lm5jYmkubmxtLm5paC5nb3YvcHVibWVkLzM0Mjc0MDkx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wOjEyIiwiTW9kaWZpZWRCeSI6Il9EYXZpZCBIw6Rza2UiLCJJZCI6ImRhMWM5N2M5LWMxMjYtNGUzNC04YTZiLTgzMGY4ZjJmM2Q4OSIsIk1vZGlmaWVkT24iOiIyMDI0LTA4LTAyVDIwOjIwOjEy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TAuMTAxNi9qLnJlcGNlLjIwMjEuMDcuMDE0IiwiVXJpU3RyaW5nIjoiaHR0cHM6Ly9kb2kub3JnLzEwLjEwMTYvai5yZXBjZS4yMDIxLjA3LjAxNC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16]</w:t>
                </w:r>
                <w:r w:rsidRPr="00033941">
                  <w:rPr>
                    <w:rFonts w:ascii="Arial" w:eastAsia="Times New Roman" w:hAnsi="Arial" w:cs="Arial"/>
                    <w:color w:val="000000"/>
                    <w:sz w:val="18"/>
                    <w:szCs w:val="18"/>
                    <w:lang w:eastAsia="de-DE"/>
                  </w:rPr>
                  <w:fldChar w:fldCharType="end"/>
                </w:r>
              </w:sdtContent>
            </w:sdt>
          </w:p>
        </w:tc>
        <w:tc>
          <w:tcPr>
            <w:tcW w:w="8263" w:type="dxa"/>
          </w:tcPr>
          <w:p w14:paraId="148196D6"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03.20-04.20) </w:t>
            </w:r>
            <w:r w:rsidRPr="00033941">
              <w:rPr>
                <w:rFonts w:ascii="Arial" w:eastAsia="Times New Roman" w:hAnsi="Arial" w:cs="Arial"/>
                <w:color w:val="000000"/>
                <w:sz w:val="18"/>
                <w:szCs w:val="18"/>
                <w:lang w:eastAsia="de-DE"/>
              </w:rPr>
              <w:t>vs. corresponding period 2019</w:t>
            </w:r>
          </w:p>
        </w:tc>
        <w:tc>
          <w:tcPr>
            <w:tcW w:w="1134" w:type="dxa"/>
          </w:tcPr>
          <w:p w14:paraId="4A8445C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52.4%</w:t>
            </w:r>
          </w:p>
        </w:tc>
      </w:tr>
      <w:tr w:rsidR="009B038B" w:rsidRPr="00033941" w14:paraId="446279F1"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Pr>
          <w:p w14:paraId="616FBC20"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1690F297"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Breuer et al. </w:t>
            </w:r>
            <w:sdt>
              <w:sdtPr>
                <w:rPr>
                  <w:rFonts w:ascii="Arial" w:eastAsia="Times New Roman" w:hAnsi="Arial" w:cs="Arial"/>
                  <w:color w:val="000000"/>
                  <w:sz w:val="18"/>
                  <w:szCs w:val="18"/>
                  <w:lang w:eastAsia="de-DE"/>
                </w:rPr>
                <w:alias w:val="To edit, see citavi.com/edit"/>
                <w:tag w:val="CitaviPlaceholder#d46d5cd8-70d5-4253-9d45-d3ede81de065"/>
                <w:id w:val="671454356"/>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ZTdiNzFhLTEyMTktNDM1Yi04NzkwLWQ2NzJiNTNmMmJlMCIsIlJhbmdlTGVuZ3RoIjo0LCJSZWZlcmVuY2VJZCI6IjExOGNlNTQ5LThiMjAtNDUyNi1hMmJlLTUyYmM5YWQ3MjVk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U1L2EtMTQwMy0zMzQ3IiwiVXJpU3RyaW5nIjoiaHR0cHM6Ly9kb2kub3JnLzEwLjEwNTUvYS0xNDAzLTMzND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NGM2MjQwYzctZWVjYy00NWFiLTg3ZGEtODYwYWU1MTgwYzdjIiwiTW9kaWZpZWRPbiI6IjIwMjQtMDgtMDJUMTk6NDA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0aGllbWUtY29ubmVjdC5kZS9wcm9kdWN0cy9lam91cm5hbHMvcGRmLzEwLjEwNTUvYS0xNDAzLTMzNDcucGRmIiwiVXJpU3RyaW5nIjoiaHR0cHM6Ly93d3cudGhpZW1lLWNvbm5lY3QuZGUvcHJvZHVjdHMvZWpvdXJuYWxzL3BkZi8xMC4xMDU1L2EtMTQwMy0zMzQ3LnBkZ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8]</w:t>
                </w:r>
                <w:r w:rsidRPr="00033941">
                  <w:rPr>
                    <w:rFonts w:ascii="Arial" w:eastAsia="Times New Roman" w:hAnsi="Arial" w:cs="Arial"/>
                    <w:color w:val="000000"/>
                    <w:sz w:val="18"/>
                    <w:szCs w:val="18"/>
                    <w:lang w:eastAsia="de-DE"/>
                  </w:rPr>
                  <w:fldChar w:fldCharType="end"/>
                </w:r>
              </w:sdtContent>
            </w:sdt>
          </w:p>
        </w:tc>
        <w:tc>
          <w:tcPr>
            <w:tcW w:w="8263" w:type="dxa"/>
          </w:tcPr>
          <w:p w14:paraId="51B751F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during covid-19 (21.02.20-30.04.20) vs. year before (03.19)</w:t>
            </w:r>
          </w:p>
          <w:p w14:paraId="00D032AC"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during covid-19 (21.02.20-30.04.20) vs. before covid-19 (01.20)</w:t>
            </w:r>
          </w:p>
          <w:p w14:paraId="4E349DF7"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lockdown (18.03.20-30.04.20) vs. pre-lockdown (21.02.20-18.03.20)</w:t>
            </w:r>
          </w:p>
          <w:p w14:paraId="539CF06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lockdown (18.03.20-30.04.20) vs. year before (03.19)</w:t>
            </w:r>
          </w:p>
          <w:p w14:paraId="46BEDB3C"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lockdown (18.03.20-30.04.20) vs. before covid-19 (01.20)</w:t>
            </w:r>
          </w:p>
        </w:tc>
        <w:tc>
          <w:tcPr>
            <w:tcW w:w="1134" w:type="dxa"/>
          </w:tcPr>
          <w:p w14:paraId="22ED5B6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C00000"/>
                <w:sz w:val="18"/>
                <w:szCs w:val="18"/>
                <w:lang w:eastAsia="de-DE"/>
              </w:rPr>
            </w:pPr>
            <w:r w:rsidRPr="00033941">
              <w:rPr>
                <w:rFonts w:ascii="Arial" w:eastAsia="Times New Roman" w:hAnsi="Arial" w:cs="Arial"/>
                <w:color w:val="C00000"/>
                <w:sz w:val="18"/>
                <w:szCs w:val="18"/>
                <w:lang w:eastAsia="de-DE"/>
              </w:rPr>
              <w:t>-2.83%</w:t>
            </w:r>
          </w:p>
          <w:p w14:paraId="06D8204A"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C00000"/>
                <w:sz w:val="18"/>
                <w:szCs w:val="18"/>
                <w:lang w:eastAsia="de-DE"/>
              </w:rPr>
            </w:pPr>
            <w:r w:rsidRPr="00033941">
              <w:rPr>
                <w:rFonts w:ascii="Arial" w:eastAsia="Times New Roman" w:hAnsi="Arial" w:cs="Arial"/>
                <w:color w:val="C00000"/>
                <w:sz w:val="18"/>
                <w:szCs w:val="18"/>
                <w:lang w:eastAsia="de-DE"/>
              </w:rPr>
              <w:t>-5.58%</w:t>
            </w:r>
          </w:p>
          <w:p w14:paraId="2C5B6E42"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C00000"/>
                <w:sz w:val="18"/>
                <w:szCs w:val="18"/>
                <w:lang w:eastAsia="de-DE"/>
              </w:rPr>
            </w:pPr>
            <w:r w:rsidRPr="00033941">
              <w:rPr>
                <w:rFonts w:ascii="Arial" w:eastAsia="Times New Roman" w:hAnsi="Arial" w:cs="Arial"/>
                <w:color w:val="C00000"/>
                <w:sz w:val="18"/>
                <w:szCs w:val="18"/>
                <w:lang w:eastAsia="de-DE"/>
              </w:rPr>
              <w:t>-12.69%</w:t>
            </w:r>
          </w:p>
          <w:p w14:paraId="4AA1965E"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C00000"/>
                <w:sz w:val="18"/>
                <w:szCs w:val="18"/>
                <w:lang w:eastAsia="de-DE"/>
              </w:rPr>
            </w:pPr>
            <w:r w:rsidRPr="00033941">
              <w:rPr>
                <w:rFonts w:ascii="Arial" w:eastAsia="Times New Roman" w:hAnsi="Arial" w:cs="Arial"/>
                <w:color w:val="C00000"/>
                <w:sz w:val="18"/>
                <w:szCs w:val="18"/>
                <w:lang w:eastAsia="de-DE"/>
              </w:rPr>
              <w:t>-7.81%</w:t>
            </w:r>
          </w:p>
          <w:p w14:paraId="34127D6C"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10.42%</w:t>
            </w:r>
          </w:p>
        </w:tc>
      </w:tr>
      <w:tr w:rsidR="009B038B" w:rsidRPr="00033941" w14:paraId="0623D5A5" w14:textId="77777777" w:rsidTr="00880F53">
        <w:tc>
          <w:tcPr>
            <w:cnfStyle w:val="001000000000" w:firstRow="0" w:lastRow="0" w:firstColumn="1" w:lastColumn="0" w:oddVBand="0" w:evenVBand="0" w:oddHBand="0" w:evenHBand="0" w:firstRowFirstColumn="0" w:firstRowLastColumn="0" w:lastRowFirstColumn="0" w:lastRowLastColumn="0"/>
            <w:tcW w:w="2950" w:type="dxa"/>
          </w:tcPr>
          <w:p w14:paraId="10ECE700"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6B66934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icker et al. </w:t>
            </w:r>
            <w:sdt>
              <w:sdtPr>
                <w:rPr>
                  <w:rFonts w:ascii="Arial" w:eastAsia="Calibri" w:hAnsi="Arial" w:cs="Arial"/>
                  <w:color w:val="000000"/>
                  <w:sz w:val="18"/>
                  <w:szCs w:val="18"/>
                </w:rPr>
                <w:alias w:val="To edit, see citavi.com/edit"/>
                <w:tag w:val="CitaviPlaceholder#51d22c28-b480-49e0-9a3a-31caf7b795d2"/>
                <w:id w:val="1565908100"/>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kYWQ0M2ZjLTRmN2UtNGFjNC1iOGZmLTgxOWNlNDQ4Y2Y3YyIsIlJhbmdlTGVuZ3RoIjo0LCJSZWZlcmVuY2VJZCI6Ijg3M2ZkNzk1LWU1Y2YtNDA0OC04NTAzLTkxNmY5YmQ0MTlj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UE1DNzc1OTc1NCIsIlVyaVN0cmluZyI6Imh0dHBzOi8vd3d3Lm5jYmkubmxtLm5paC5nb3YvcG1jL2FydGljbGVzL1BNQzc3NTk3NT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I6MDEiLCJNb2RpZmllZEJ5IjoiX0RhdmlkIEjDpHNrZSIsIklkIjoiZjZmZjMwYmEtMTIwMS00OTE1LTg3NDItNGZiMWE1ODUxNzdmIiwiTW9kaWZpZWRPbiI6IjIwMjQtMDgtMDJUMjA6MjI6MD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zMzM2MTE3MSIsIlVyaVN0cmluZyI6Imh0dHA6Ly93d3cubmNiaS5ubG0ubmloLmdvdi9wdWJtZWQvMzMzNjExNzE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I6MDAiLCJNb2RpZmllZEJ5IjoiX0RhdmlkIEjDpHNrZSIsIklkIjoiMzQzYjVjYzItNTczYS00NjAwLTkyNDctOGIyODVjYWRjMmRjIiwiTW9kaWZpZWRPbiI6IjIwMjQtMDgtMDJUMjA6MjI6MDA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odHRwczovL3d3dy5uY2JpLm5sbS5uaWguZ292L3BtYy9hcnRpY2xlcy9QTUM3NzU5NzU0L3BkZi9ibWpvcGVuLTIwMjAtMDQ0NzI2LnBkZiAgaHR0cHM6Ly9ibWpvcGVuLmJtai5jb20vY29udGVudC9ibWpvcGVuLzEwLzEyL2UwNDQ3MjYuZnVsbC5wZGYiLCJVcmlTdHJpbmciOiJodHRwczovL3d3dy5uY2JpLm5sbS5uaWguZ292L3BtYy9hcnRpY2xlcy9QTUM3NzU5NzU0L3BkZi9ibWpvcGVuLTIwMjAtMDQ0NzI2LnBkZiAgaHR0cHM6Ly9ibWpvcGVuLmJtai5jb20vY29udGVudC9ibWpvcGVuLzEwLzEyL2UwNDQ3MjYuZnVsbC5wZGY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Dg3ZjQ1NGItZGI3Yi00NjI5LThkMDktYjg5NzcxZmQ5MTY4IiwiTW9kaWZpZWRPbiI6IjIwMjQtMDgtMDJUMTk6NDA6MzY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xMTM2L2Jtam9wZW4tMjAyMC0wNDQ3MjYiLCJVcmlTdHJpbmciOiJodHRwczovL2RvaS5vcmcvMTAuMTEzNi9ibWpvcGVuLTIwMjAtMDQ0NzI2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}</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37]</w:t>
                </w:r>
                <w:r w:rsidRPr="00033941">
                  <w:rPr>
                    <w:rFonts w:ascii="Arial" w:eastAsia="Calibri" w:hAnsi="Arial" w:cs="Arial"/>
                    <w:color w:val="000000"/>
                    <w:sz w:val="18"/>
                    <w:szCs w:val="18"/>
                  </w:rPr>
                  <w:fldChar w:fldCharType="end"/>
                </w:r>
              </w:sdtContent>
            </w:sdt>
          </w:p>
        </w:tc>
        <w:tc>
          <w:tcPr>
            <w:tcW w:w="8263" w:type="dxa"/>
          </w:tcPr>
          <w:p w14:paraId="592E3343"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23.03.20-26.04.20) vs. pre-lockdown (01.03.18-30.11.18 and 01.07.19-16.02.20)</w:t>
            </w:r>
          </w:p>
        </w:tc>
        <w:tc>
          <w:tcPr>
            <w:tcW w:w="1134" w:type="dxa"/>
          </w:tcPr>
          <w:p w14:paraId="5C716B0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9.6%</w:t>
            </w:r>
          </w:p>
        </w:tc>
      </w:tr>
      <w:tr w:rsidR="009B038B" w:rsidRPr="00033941" w14:paraId="681230C2"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Pr>
          <w:p w14:paraId="27C7D636"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3871A31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Felzen et al. </w:t>
            </w:r>
            <w:sdt>
              <w:sdtPr>
                <w:rPr>
                  <w:rFonts w:ascii="Arial" w:eastAsia="Calibri" w:hAnsi="Arial" w:cs="Arial"/>
                  <w:color w:val="000000"/>
                  <w:sz w:val="18"/>
                  <w:szCs w:val="18"/>
                </w:rPr>
                <w:alias w:val="To edit, see citavi.com/edit"/>
                <w:tag w:val="CitaviPlaceholder#5d6eef5b-57e7-441a-bb73-15d1e134892e"/>
                <w:id w:val="755791336"/>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lZDU2NzkxLThhNjMtNGE5My05MThjLTFjNDMxYjkwZDA3NiIsIlJhbmdlTGVuZ3RoIjo0LCJSZWZlcmVuY2VJZCI6Ijk2NTBhZDRhLWM4MzktNDU4MS1hMTU2LWM5ZjYzMDQ2MTI0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U1L2EtMTIxMS0yNDg0IiwiVXJpU3RyaW5nIjoiaHR0cHM6Ly9kb2kub3JnLzEwLjEwNTUvYS0xMjExLTI0OD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}</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39]</w:t>
                </w:r>
                <w:r w:rsidRPr="00033941">
                  <w:rPr>
                    <w:rFonts w:ascii="Arial" w:eastAsia="Calibri" w:hAnsi="Arial" w:cs="Arial"/>
                    <w:color w:val="000000"/>
                    <w:sz w:val="18"/>
                    <w:szCs w:val="18"/>
                  </w:rPr>
                  <w:fldChar w:fldCharType="end"/>
                </w:r>
              </w:sdtContent>
            </w:sdt>
          </w:p>
        </w:tc>
        <w:tc>
          <w:tcPr>
            <w:tcW w:w="8263" w:type="dxa"/>
          </w:tcPr>
          <w:p w14:paraId="7A8AA28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during covid-19 (</w:t>
            </w:r>
            <w:r w:rsidRPr="00033941">
              <w:rPr>
                <w:rFonts w:ascii="Arial" w:eastAsia="Times New Roman" w:hAnsi="Arial" w:cs="Arial"/>
                <w:color w:val="000000"/>
                <w:sz w:val="18"/>
                <w:szCs w:val="18"/>
                <w:lang w:eastAsia="de-DE"/>
              </w:rPr>
              <w:t>03.20) vs. corresponding period 2019</w:t>
            </w:r>
          </w:p>
          <w:p w14:paraId="338970C7"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during covid-19 (</w:t>
            </w:r>
            <w:r w:rsidRPr="00033941">
              <w:rPr>
                <w:rFonts w:ascii="Arial" w:eastAsia="Times New Roman" w:hAnsi="Arial" w:cs="Arial"/>
                <w:color w:val="000000"/>
                <w:sz w:val="18"/>
                <w:szCs w:val="18"/>
                <w:lang w:eastAsia="de-DE"/>
              </w:rPr>
              <w:t>03.20) vs. corresponding period 2018</w:t>
            </w:r>
          </w:p>
        </w:tc>
        <w:tc>
          <w:tcPr>
            <w:tcW w:w="1134" w:type="dxa"/>
          </w:tcPr>
          <w:p w14:paraId="3AB85F6E"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C00000"/>
                <w:sz w:val="18"/>
                <w:szCs w:val="18"/>
                <w:lang w:eastAsia="de-DE"/>
              </w:rPr>
            </w:pPr>
            <w:r w:rsidRPr="00033941">
              <w:rPr>
                <w:rFonts w:ascii="Arial" w:eastAsia="Times New Roman" w:hAnsi="Arial" w:cs="Arial"/>
                <w:color w:val="C00000"/>
                <w:sz w:val="18"/>
                <w:szCs w:val="18"/>
                <w:lang w:eastAsia="de-DE"/>
              </w:rPr>
              <w:t>-11.57%</w:t>
            </w:r>
          </w:p>
          <w:p w14:paraId="4E31D05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15.56%</w:t>
            </w:r>
          </w:p>
        </w:tc>
      </w:tr>
      <w:tr w:rsidR="009B038B" w:rsidRPr="00033941" w14:paraId="792FF2CF" w14:textId="77777777" w:rsidTr="00880F53">
        <w:tc>
          <w:tcPr>
            <w:cnfStyle w:val="001000000000" w:firstRow="0" w:lastRow="0" w:firstColumn="1" w:lastColumn="0" w:oddVBand="0" w:evenVBand="0" w:oddHBand="0" w:evenHBand="0" w:firstRowFirstColumn="0" w:firstRowLastColumn="0" w:lastRowFirstColumn="0" w:lastRowLastColumn="0"/>
            <w:tcW w:w="2950" w:type="dxa"/>
          </w:tcPr>
          <w:p w14:paraId="1CE56130"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26CE38B1"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Grunau et al. </w:t>
            </w:r>
            <w:sdt>
              <w:sdtPr>
                <w:rPr>
                  <w:rFonts w:ascii="Arial" w:eastAsia="Calibri" w:hAnsi="Arial" w:cs="Arial"/>
                  <w:color w:val="000000"/>
                  <w:sz w:val="18"/>
                  <w:szCs w:val="18"/>
                </w:rPr>
                <w:alias w:val="To edit, see citavi.com/edit"/>
                <w:tag w:val="CitaviPlaceholder#1c9af46e-8065-4741-9712-374041570579"/>
                <w:id w:val="1363082554"/>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mYjFjMWUxLWI2ZWUtNDY4YS04YmQ0LWRhOTVhZjViMzk1YSIsIlJhbmdlTGVuZ3RoIjo0LCJSZWZlcmVuY2VJZCI6IjJjY2U2NDVkLWJmZTAtNDk2Ny1iMDY2LTg4YjFlZTRlNmI2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MzNzA5MzY3IiwiVXJpU3RyaW5nIjoiaHR0cDovL3d3dy5uY2JpLm5sbS5uaWguZ292L3B1Ym1lZC8zMzcwOTM2N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yMzowOCIsIk1vZGlmaWVkQnkiOiJfRGF2aWQgSMOkc2tlIiwiSWQiOiIxNzg4MjE0MC01OTg3LTRmOTItOGIzNC0wOGQyOTU0YjllYWUiLCJNb2RpZmllZE9uIjoiMjAyNC0wOC0wMlQyMDoyMzowO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mh0dHBzOi8vcHVibWVkLm5jYmkubmxtLm5paC5nb3YvMzM3MDkzNjcvICBodHRwczovL3d3dy5uY2JpLm5sbS5uaWguZ292L3BtYy9hcnRpY2xlcy9QTUM3ODE2MDUyL3BkZi80MzY3OF8yMDIwX0FydGljbGVfNjIucGRmIiwiVXJpU3RyaW5nIjoiaHR0cHM6Ly9wdWJtZWQubmNiaS5ubG0ubmloLmdvdi8zMzcwOTM2Ny8gIGh0dHBzOi8vd3d3Lm5jYmkubmxtLm5paC5nb3YvcG1jL2FydGljbGVzL1BNQzc4MTYwNTIvcGRmLzQzNjc4XzIwMjBfQXJ0aWNsZV82Mi5wZG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Y2Y2ZTE1ZDYtZmZjNC00NjU1LWE5ZGYtMjNiYzk1NzkzMTIxIiwiTW9kaWZpZWRPbiI6IjIwMjQtMDgtMDJUMTk6NDA6MzY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JQTUM3ODE2MDUyIiwiVXJpU3RyaW5nIjoiaHR0cHM6Ly93d3cubmNiaS5ubG0ubmloLmdvdi9wbWMvYXJ0aWNsZXMvUE1DNzgxNjA1M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yMzowOSIsIk1vZGlmaWVkQnkiOiJfRGF2aWQgSMOkc2tlIiwiSWQiOiIyNjllMDcwZC1mOGJkLTRlZmQtYWM2Ni04MTU1MmM5NDA3YmMiLCJNb2RpZmllZE9uIjoiMjAyNC0wOC0wMlQyMDoyMzowOS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MDcvczQzNjc4LTAyMC0wMDA2Mi15IiwiVXJpU3RyaW5nIjoiaHR0cHM6Ly9kb2kub3JnLzEwLjEwMDcvczQzNjc4LTAyMC0wMDA2Mi1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}</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40]</w:t>
                </w:r>
                <w:r w:rsidRPr="00033941">
                  <w:rPr>
                    <w:rFonts w:ascii="Arial" w:eastAsia="Calibri" w:hAnsi="Arial" w:cs="Arial"/>
                    <w:color w:val="000000"/>
                    <w:sz w:val="18"/>
                    <w:szCs w:val="18"/>
                  </w:rPr>
                  <w:fldChar w:fldCharType="end"/>
                </w:r>
              </w:sdtContent>
            </w:sdt>
          </w:p>
        </w:tc>
        <w:tc>
          <w:tcPr>
            <w:tcW w:w="8263" w:type="dxa"/>
          </w:tcPr>
          <w:p w14:paraId="5061B85D"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3.20-15.05.20) vs. </w:t>
            </w:r>
            <w:r w:rsidRPr="00033941">
              <w:rPr>
                <w:rFonts w:ascii="Arial" w:eastAsia="Times New Roman" w:hAnsi="Arial" w:cs="Arial"/>
                <w:color w:val="000000"/>
                <w:sz w:val="18"/>
                <w:szCs w:val="18"/>
                <w:lang w:eastAsia="de-DE"/>
              </w:rPr>
              <w:t>corresponding period 2019</w:t>
            </w:r>
          </w:p>
        </w:tc>
        <w:tc>
          <w:tcPr>
            <w:tcW w:w="1134" w:type="dxa"/>
          </w:tcPr>
          <w:p w14:paraId="4FEAAE5D"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15%</w:t>
            </w:r>
          </w:p>
        </w:tc>
      </w:tr>
      <w:tr w:rsidR="009B038B" w:rsidRPr="00033941" w14:paraId="2FB04697"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Pr>
          <w:p w14:paraId="3F82E4E9"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1B94A64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Hagebusch et al. </w:t>
            </w:r>
            <w:sdt>
              <w:sdtPr>
                <w:rPr>
                  <w:rFonts w:ascii="Arial" w:eastAsia="Calibri" w:hAnsi="Arial" w:cs="Arial"/>
                  <w:color w:val="000000"/>
                  <w:sz w:val="18"/>
                  <w:szCs w:val="18"/>
                </w:rPr>
                <w:alias w:val="To edit, see citavi.com/edit"/>
                <w:tag w:val="CitaviPlaceholder#cf47fcdb-3eeb-4fec-93fb-fd6b1d372862"/>
                <w:id w:val="49267052"/>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wMjI5N2Q3LWY1YWQtNGUyYS04MGUzLWFlNTFkODdiMzQ0NCIsIlJhbmdlTGVuZ3RoIjo0LCJSZWZlcmVuY2VJZCI6IjJkYzQzODEwLTEzOGYtNGVlYS1iYzI0LTU4OWQ2NzNjNjU3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odHRwczovL3d3dy5uY2JpLm5sbS5uaWguZ292L3BtYy9hcnRpY2xlcy9QTUM3NDc0OTUzL3BkZi8xMTczOV8yMDIwX0FydGljbGVfMjQ4Mi5wZGYiLCJVcmlTdHJpbmciOiJodHRwczovL3d3dy5uY2JpLm5sbS5uaWguZ292L3BtYy9hcnRpY2xlcy9QTUM3NDc0OTUzL3BkZi8xMTczOV8yMDIwX0FydGljbGVfMjQ4Mi5wZG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GJhZDAxMTItODM5MS00YjM2LWFhNDgtOGU3MDIxZWUxNmJlIiwiTW9kaWZpZWRPbiI6IjIwMjQtMDgtMDJUMTk6NDA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A3L3MxMTczOS0wMjAtMDI0ODItMSIsIlVyaVN0cmluZyI6Imh0dHBzOi8vZG9pLm9yZy8xMC4xMDA3L3MxMTczOS0wMjAtMDI0ODItM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JiMGY1YTkzMC0wZWMzLTRjMDgtYTc5NS1kODk3MzQxZmM5NDMiLCJNb2RpZmllZE9uIjoiMjAyNC0wOC0wMlQxOTo0MDozN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lBNQzc0NzQ5NTMiLCJVcmlTdHJpbmciOiJodHRwczovL3d3dy5uY2JpLm5sbS5uaWguZ292L3BtYy9hcnRpY2xlcy9QTUM3NDc0OTUz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zOjM5IiwiTW9kaWZpZWRCeSI6Il9EYXZpZCBIw6Rza2UiLCJJZCI6IjZkZGIwMmQ4LWE4MGQtNGUxYy05NWIxLWRkNWZlYTQ0NDdhNSIsIk1vZGlmaWVkT24iOiIyMDI0LTA4LTAyVDIwOjIzOjM5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zI4OTMzMjkiLCJVcmlTdHJpbmciOiJodHRwOi8vd3d3Lm5jYmkubmxtLm5paC5nb3YvcHVibWVkLzMyODkzMzI5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}</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41]</w:t>
                </w:r>
                <w:r w:rsidRPr="00033941">
                  <w:rPr>
                    <w:rFonts w:ascii="Arial" w:eastAsia="Calibri" w:hAnsi="Arial" w:cs="Arial"/>
                    <w:color w:val="000000"/>
                    <w:sz w:val="18"/>
                    <w:szCs w:val="18"/>
                  </w:rPr>
                  <w:fldChar w:fldCharType="end"/>
                </w:r>
              </w:sdtContent>
            </w:sdt>
            <w:r w:rsidRPr="00033941">
              <w:rPr>
                <w:rFonts w:ascii="Arial" w:eastAsia="Calibri" w:hAnsi="Arial" w:cs="Arial"/>
                <w:color w:val="000000"/>
                <w:sz w:val="18"/>
                <w:szCs w:val="18"/>
              </w:rPr>
              <w:t xml:space="preserve"> </w:t>
            </w:r>
          </w:p>
        </w:tc>
        <w:tc>
          <w:tcPr>
            <w:tcW w:w="8263" w:type="dxa"/>
          </w:tcPr>
          <w:p w14:paraId="30BB86E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033941">
              <w:rPr>
                <w:rFonts w:ascii="Arial" w:eastAsia="Calibri" w:hAnsi="Arial" w:cs="Arial"/>
                <w:color w:val="000000"/>
                <w:sz w:val="18"/>
                <w:szCs w:val="18"/>
              </w:rPr>
              <w:t xml:space="preserve">lockdown (23.03.20-03.05.20) vs. </w:t>
            </w:r>
            <w:r w:rsidRPr="00033941">
              <w:rPr>
                <w:rFonts w:ascii="Arial" w:eastAsia="Times New Roman" w:hAnsi="Arial" w:cs="Arial"/>
                <w:sz w:val="18"/>
                <w:szCs w:val="18"/>
                <w:lang w:eastAsia="de-DE"/>
              </w:rPr>
              <w:t>the mean of 2018 and 2019</w:t>
            </w:r>
          </w:p>
          <w:p w14:paraId="2533EE1E"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pre-lockdown (10.02.20-22.03.20) </w:t>
            </w:r>
            <w:r w:rsidRPr="00033941">
              <w:rPr>
                <w:rFonts w:ascii="Arial" w:eastAsia="Calibri" w:hAnsi="Arial" w:cs="Arial"/>
                <w:color w:val="000000"/>
                <w:sz w:val="18"/>
                <w:szCs w:val="18"/>
              </w:rPr>
              <w:t xml:space="preserve">vs. </w:t>
            </w:r>
            <w:r w:rsidRPr="00033941">
              <w:rPr>
                <w:rFonts w:ascii="Arial" w:eastAsia="Times New Roman" w:hAnsi="Arial" w:cs="Arial"/>
                <w:sz w:val="18"/>
                <w:szCs w:val="18"/>
                <w:lang w:eastAsia="de-DE"/>
              </w:rPr>
              <w:t>the mean of 2018 and 2019</w:t>
            </w:r>
          </w:p>
        </w:tc>
        <w:tc>
          <w:tcPr>
            <w:tcW w:w="1134" w:type="dxa"/>
          </w:tcPr>
          <w:p w14:paraId="5442BB5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C00000"/>
                <w:sz w:val="18"/>
                <w:szCs w:val="18"/>
                <w:lang w:eastAsia="de-DE"/>
              </w:rPr>
            </w:pPr>
            <w:r w:rsidRPr="00033941">
              <w:rPr>
                <w:rFonts w:ascii="Arial" w:eastAsia="Times New Roman" w:hAnsi="Arial" w:cs="Arial"/>
                <w:color w:val="C00000"/>
                <w:sz w:val="18"/>
                <w:szCs w:val="18"/>
                <w:lang w:eastAsia="de-DE"/>
              </w:rPr>
              <w:t>-23.02%</w:t>
            </w:r>
          </w:p>
          <w:p w14:paraId="1F197BD4"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3.1%</w:t>
            </w:r>
          </w:p>
        </w:tc>
      </w:tr>
      <w:tr w:rsidR="009B038B" w:rsidRPr="00033941" w14:paraId="13DB82D4" w14:textId="77777777" w:rsidTr="00880F53">
        <w:tc>
          <w:tcPr>
            <w:cnfStyle w:val="001000000000" w:firstRow="0" w:lastRow="0" w:firstColumn="1" w:lastColumn="0" w:oddVBand="0" w:evenVBand="0" w:oddHBand="0" w:evenHBand="0" w:firstRowFirstColumn="0" w:firstRowLastColumn="0" w:lastRowFirstColumn="0" w:lastRowLastColumn="0"/>
            <w:tcW w:w="2950" w:type="dxa"/>
          </w:tcPr>
          <w:p w14:paraId="1890C8C7"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05733D6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000000"/>
                <w:sz w:val="18"/>
                <w:szCs w:val="18"/>
                <w:lang w:eastAsia="de-DE"/>
              </w:rPr>
              <w:t xml:space="preserve">Katayama et al. </w:t>
            </w:r>
            <w:sdt>
              <w:sdtPr>
                <w:rPr>
                  <w:rFonts w:ascii="Arial" w:eastAsia="Times New Roman" w:hAnsi="Arial" w:cs="Arial"/>
                  <w:color w:val="000000"/>
                  <w:sz w:val="18"/>
                  <w:szCs w:val="18"/>
                  <w:lang w:eastAsia="de-DE"/>
                </w:rPr>
                <w:alias w:val="To edit, see citavi.com/edit"/>
                <w:tag w:val="CitaviPlaceholder#b9778fd9-1656-481e-8e71-07a890845782"/>
                <w:id w:val="1091737421"/>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mYzUzYTQ0LTY1NGMtNGJhMS04YTQ0LTMzNzgzMmJlYzk2YyIsIlJhbmdlTGVuZ3RoIjo0LCJSZWZlcmVuY2VJZCI6IjI4ZjZlMThhLWQyNmQtNDFkNC1iYjdiLTkyMTI2MmZmYmY4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lBNQzczMDA2OTUiLCJVcmlTdHJpbmciOiJodHRwczovL3d3dy5uY2JpLm5sbS5uaWguZ292L3BtYy9hcnRpY2xlcy9QTUM3MzAwNjk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1OjA1IiwiTW9kaWZpZWRCeSI6Il9EYXZpZCBIw6Rza2UiLCJJZCI6IjcxOGQ0MTE1LTAxNzYtNGY5Zi05YjFmLTExM2U4OTFiNTE2YyIsIk1vZGlmaWVkT24iOiIyMDI0LTA4LTAyVDIwOjI1OjA1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wMi9hbXMyLjUzNCIsIlVyaVN0cmluZyI6Imh0dHBzOi8vZG9pLm9yZy8xMC4xMDAyL2FtczIuNTM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IyMDI1MWYzLTIwODgtNDk4OC1iOWI2LTM1NzQ0MTc1YmZkNiIsIk1vZGlmaWVkT24iOiIyMDI0LTA4LTAyVDE5OjQwOjM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zI2ODUxNzMiLCJVcmlTdHJpbmciOiJodHRwOi8vd3d3Lm5jYmkubmxtLm5paC5nb3YvcHVibWVkLzMyNjg1MTcz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19]</w:t>
                </w:r>
                <w:r w:rsidRPr="00033941">
                  <w:rPr>
                    <w:rFonts w:ascii="Arial" w:eastAsia="Times New Roman" w:hAnsi="Arial" w:cs="Arial"/>
                    <w:color w:val="000000"/>
                    <w:sz w:val="18"/>
                    <w:szCs w:val="18"/>
                    <w:lang w:eastAsia="de-DE"/>
                  </w:rPr>
                  <w:fldChar w:fldCharType="end"/>
                </w:r>
              </w:sdtContent>
            </w:sdt>
          </w:p>
        </w:tc>
        <w:tc>
          <w:tcPr>
            <w:tcW w:w="8263" w:type="dxa"/>
          </w:tcPr>
          <w:p w14:paraId="31087536"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01.01.20-14.04.20) vs. </w:t>
            </w:r>
            <w:r w:rsidRPr="00033941">
              <w:rPr>
                <w:rFonts w:ascii="Arial" w:eastAsia="Times New Roman" w:hAnsi="Arial" w:cs="Arial"/>
                <w:color w:val="000000"/>
                <w:sz w:val="18"/>
                <w:szCs w:val="18"/>
                <w:lang w:eastAsia="de-DE"/>
              </w:rPr>
              <w:t>corresponding period 2019</w:t>
            </w:r>
          </w:p>
        </w:tc>
        <w:tc>
          <w:tcPr>
            <w:tcW w:w="1134" w:type="dxa"/>
          </w:tcPr>
          <w:p w14:paraId="2C8560B3"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10.01%</w:t>
            </w:r>
          </w:p>
        </w:tc>
      </w:tr>
      <w:tr w:rsidR="009B038B" w:rsidRPr="00033941" w14:paraId="18F2E572"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Pr>
          <w:p w14:paraId="6736C3A6"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3AFC9FD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Kim et al. </w:t>
            </w:r>
            <w:sdt>
              <w:sdtPr>
                <w:rPr>
                  <w:rFonts w:ascii="Arial" w:eastAsia="Times New Roman" w:hAnsi="Arial" w:cs="Arial"/>
                  <w:color w:val="000000"/>
                  <w:sz w:val="18"/>
                  <w:szCs w:val="18"/>
                  <w:lang w:eastAsia="de-DE"/>
                </w:rPr>
                <w:alias w:val="To edit, see citavi.com/edit"/>
                <w:tag w:val="CitaviPlaceholder#6463bf2b-78fb-45a7-a362-520c78dddf7b"/>
                <w:id w:val="-1732225699"/>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lNTkxY2UxLTIzN2UtNDg4NC04MTljLTliNjM0NzZkMGJjMSIsIlJhbmdlTGVuZ3RoIjo0LCJSZWZlcmVuY2VJZCI6ImI4NjViOGYzLThiNWMtNGRiNC05OGI1LTg3YzZjNDEzN2Qy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OTcvTUQuMDAwMDAwMDAwMDAyMzQ0NiIsIlVyaVN0cmluZyI6Imh0dHBzOi8vZG9pLm9yZy8xMC4xMDk3L01ELjAwMDAwMDAwMDAwMjM0N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MTA0YmZhMGEtNGUxMS00YzQ0LWJmNTMtMTc0ZTM2Yjc3MmEzIiwiTW9kaWZpZWRPbiI6IjIwMjQtMDgtMDJUMTk6NDA6Mz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JodHRwczovL3d3dy5uY2JpLm5sbS5uaWguZ292L3BtYy9hcnRpY2xlcy9QTUM3NzM4MDc1L3BkZi9tZWRpLTk5LWUyMzQ0Ni5wZGYiLCJVcmlTdHJpbmciOiJodHRwczovL3d3dy5uY2JpLm5sbS5uaWguZ292L3BtYy9hcnRpY2xlcy9QTUM3NzM4MDc1L3BkZi9tZWRpLTk5LWUyMzQ0Ni5wZG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ZTdkYjQ4MzQtOTI0My00NjA1LWIyNDUtM2VmZTQxYTllMTJkIiwiTW9kaWZpZWRPbiI6IjIwMjQtMDgtMDJUMTk6NDA6Mz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3NzM4MDc1IiwiVXJpU3RyaW5nIjoiaHR0cHM6Ly93d3cubmNiaS5ubG0ubmloLmdvdi9wbWMvYXJ0aWNsZXMvUE1DNzczODA3N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yNTowOSIsIk1vZGlmaWVkQnkiOiJfRGF2aWQgSMOkc2tlIiwiSWQiOiI2YmEzYTlmOC0wYWIyLTQwYzYtOWIwNi00NmRkYWJhMGI5ZTUiLCJNb2RpZmllZE9uIjoiMjAyNC0wOC0wMlQyMDoyNTowOS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zMzI3Mjc3IiwiVXJpU3RyaW5nIjoiaHR0cDovL3d3dy5uY2JpLm5sbS5uaWguZ292L3B1Ym1lZC8zMzMyNzI3N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43]</w:t>
                </w:r>
                <w:r w:rsidRPr="00033941">
                  <w:rPr>
                    <w:rFonts w:ascii="Arial" w:eastAsia="Times New Roman" w:hAnsi="Arial" w:cs="Arial"/>
                    <w:color w:val="000000"/>
                    <w:sz w:val="18"/>
                    <w:szCs w:val="18"/>
                    <w:lang w:eastAsia="de-DE"/>
                  </w:rPr>
                  <w:fldChar w:fldCharType="end"/>
                </w:r>
              </w:sdtContent>
            </w:sdt>
          </w:p>
        </w:tc>
        <w:tc>
          <w:tcPr>
            <w:tcW w:w="8263" w:type="dxa"/>
          </w:tcPr>
          <w:p w14:paraId="088C70C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during covid-19 (19.02.20-03.03.20) vs. before covid-19 (01.01.-18.02.)</w:t>
            </w:r>
          </w:p>
          <w:p w14:paraId="0ECEE67F"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during covid-19 (04.03.20-31.03.20) vs. before covid-19 (01.01.-18.02.)</w:t>
            </w:r>
          </w:p>
          <w:p w14:paraId="326D611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during covid-19 (01.04.20-30.04.20) vs. before covid-19 (01.01.-18.02.)</w:t>
            </w:r>
          </w:p>
        </w:tc>
        <w:tc>
          <w:tcPr>
            <w:tcW w:w="1134" w:type="dxa"/>
          </w:tcPr>
          <w:p w14:paraId="2931953B"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C00000"/>
                <w:sz w:val="18"/>
                <w:szCs w:val="18"/>
                <w:lang w:eastAsia="de-DE"/>
              </w:rPr>
            </w:pPr>
            <w:r w:rsidRPr="00033941">
              <w:rPr>
                <w:rFonts w:ascii="Arial" w:eastAsia="Times New Roman" w:hAnsi="Arial" w:cs="Arial"/>
                <w:color w:val="C00000"/>
                <w:sz w:val="18"/>
                <w:szCs w:val="18"/>
                <w:lang w:eastAsia="de-DE"/>
              </w:rPr>
              <w:t>-39.7%</w:t>
            </w:r>
          </w:p>
          <w:p w14:paraId="6E36B9EB"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C00000"/>
                <w:sz w:val="18"/>
                <w:szCs w:val="18"/>
                <w:lang w:eastAsia="de-DE"/>
              </w:rPr>
            </w:pPr>
            <w:r w:rsidRPr="00033941">
              <w:rPr>
                <w:rFonts w:ascii="Arial" w:eastAsia="Times New Roman" w:hAnsi="Arial" w:cs="Arial"/>
                <w:color w:val="C00000"/>
                <w:sz w:val="18"/>
                <w:szCs w:val="18"/>
                <w:lang w:eastAsia="de-DE"/>
              </w:rPr>
              <w:t>-35.7%</w:t>
            </w:r>
          </w:p>
          <w:p w14:paraId="44876322"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27%</w:t>
            </w:r>
          </w:p>
        </w:tc>
      </w:tr>
      <w:tr w:rsidR="009B038B" w:rsidRPr="00033941" w14:paraId="25D2C21F" w14:textId="77777777" w:rsidTr="00880F53">
        <w:tc>
          <w:tcPr>
            <w:cnfStyle w:val="001000000000" w:firstRow="0" w:lastRow="0" w:firstColumn="1" w:lastColumn="0" w:oddVBand="0" w:evenVBand="0" w:oddHBand="0" w:evenHBand="0" w:firstRowFirstColumn="0" w:firstRowLastColumn="0" w:lastRowFirstColumn="0" w:lastRowLastColumn="0"/>
            <w:tcW w:w="2950" w:type="dxa"/>
          </w:tcPr>
          <w:p w14:paraId="395914F1"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298522D1"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Kim et al. </w:t>
            </w:r>
            <w:sdt>
              <w:sdtPr>
                <w:rPr>
                  <w:rFonts w:ascii="Arial" w:eastAsia="Times New Roman" w:hAnsi="Arial" w:cs="Arial"/>
                  <w:color w:val="000000"/>
                  <w:sz w:val="18"/>
                  <w:szCs w:val="18"/>
                  <w:lang w:eastAsia="de-DE"/>
                </w:rPr>
                <w:alias w:val="To edit, see citavi.com/edit"/>
                <w:tag w:val="CitaviPlaceholder#a52141aa-0c0f-4671-b2aa-90de37ab8bc1"/>
                <w:id w:val="-1417938893"/>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kY2ZlYjczLTQ3YWItNDUyOC1iYTM5LTljODE1ODgwMGIwMiIsIlJhbmdlTGVuZ3RoIjo0LCJSZWZlcmVuY2VJZCI6ImI5MjU3MGUxLTk0ODUtNDhiNy04ZGQ1LTNmNTM0OTA0NWVj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MjAyZGVmODUtMDdkZS00ODQ5LTk0ZGUtNzdjYzgyNWM2MzFiIiwiTW9kaWZpZWRPbiI6IjIwMjQtMDgtMDJUMTk6NDA6MzY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IzMzQ4MDIwMCIsIlVyaVN0cmluZyI6Imh0dHA6Ly93d3cubmNiaS5ubG0ubmloLmdvdi9wdWJtZWQvMzM0ODAyMDA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20]</w:t>
                </w:r>
                <w:r w:rsidRPr="00033941">
                  <w:rPr>
                    <w:rFonts w:ascii="Arial" w:eastAsia="Times New Roman" w:hAnsi="Arial" w:cs="Arial"/>
                    <w:color w:val="000000"/>
                    <w:sz w:val="18"/>
                    <w:szCs w:val="18"/>
                    <w:lang w:eastAsia="de-DE"/>
                  </w:rPr>
                  <w:fldChar w:fldCharType="end"/>
                </w:r>
              </w:sdtContent>
            </w:sdt>
          </w:p>
        </w:tc>
        <w:tc>
          <w:tcPr>
            <w:tcW w:w="8263" w:type="dxa"/>
          </w:tcPr>
          <w:p w14:paraId="7395676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during covid-19 (19.02.20-20.04.20) vs. before covid-19 (20.11.19-20.01.20)</w:t>
            </w:r>
          </w:p>
        </w:tc>
        <w:tc>
          <w:tcPr>
            <w:tcW w:w="1134" w:type="dxa"/>
          </w:tcPr>
          <w:p w14:paraId="45AD564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33.7%</w:t>
            </w:r>
          </w:p>
        </w:tc>
      </w:tr>
      <w:tr w:rsidR="009B038B" w:rsidRPr="00033941" w14:paraId="48155389"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Pr>
          <w:p w14:paraId="216DF62E"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128A112A"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Koning et al. </w:t>
            </w:r>
            <w:sdt>
              <w:sdtPr>
                <w:rPr>
                  <w:rFonts w:ascii="Arial" w:eastAsia="Times New Roman" w:hAnsi="Arial" w:cs="Arial"/>
                  <w:color w:val="000000"/>
                  <w:sz w:val="18"/>
                  <w:szCs w:val="18"/>
                  <w:lang w:eastAsia="de-DE"/>
                </w:rPr>
                <w:alias w:val="To edit, see citavi.com/edit"/>
                <w:tag w:val="CitaviPlaceholder#d49f43d6-264c-4517-9576-90c13e695c59"/>
                <w:id w:val="1409726859"/>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5ZGM0Njk0LTQwNjQtNDQyNy04YWZlLTIzOThmN2JjMDE4NyIsIlJhbmdlTGVuZ3RoIjo0LCJSZWZlcmVuY2VJZCI6IjgzOTRlNzY5LTQ3M2QtNDk4MS05MmZmLWUxZTNhMWE1NmZl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DcvczEyNDcxLTAyMS0wMTU0NS15IiwiVXJpU3RyaW5nIjoiaHR0cHM6Ly9kb2kub3JnLzEwLjEwMDcvczEyNDcxLTAyMS0wMTU0NS1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IwYTg2YmY4LTI5ZWYtNGU4OC04NWY3LTVlMTdmNTRjYjI2OSIsIk1vZGlmaWVkT24iOiIyMDI0LTA4LTAyVDE5OjQwOjM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aHR0cHM6Ly93d3cubmNiaS5ubG0ubmloLmdvdi9wbWMvYXJ0aWNsZXMvUE1DNzg5MDc3NS9wZGYvMTI0NzFfMjAyMV9BcnRpY2xlXzE1NDUucGRmIiwiVXJpU3RyaW5nIjoiaHR0cHM6Ly93d3cubmNiaS5ubG0ubmloLmdvdi9wbWMvYXJ0aWNsZXMvUE1DNzg5MDc3NS9wZGYvMTI0NzFfMjAyMV9BcnRpY2xlXzE1NDUucGRm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jU1ZTlmZmUwLTg5N2YtNDNhMi05MjU1LTZiY2QwOWFiZDBkMiIsIk1vZGlmaWVkT24iOiIyMDI0LTA4LTAyVDE5OjQwOjM2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zM1OTk5NjgiLCJVcmlTdHJpbmciOiJodHRwOi8vd3d3Lm5jYmkubmxtLm5paC5nb3YvcHVibWVkLzMzNTk5OTY4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1OjIxIiwiTW9kaWZpZWRCeSI6Il9EYXZpZCBIw6Rza2UiLCJJZCI6ImQxNWI5NjIyLWJhOTItNDFjOC05NjgyLTg5OTIwOTcxMmIyYyIsIk1vZGlmaWVkT24iOiIyMDI0LTA4LTAyVDIwOjI1OjIx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Nzg5MDc3NSIsIlVyaVN0cmluZyI6Imh0dHBzOi8vd3d3Lm5jYmkubmxtLm5paC5nb3YvcG1jL2FydGljbGVzL1BNQzc4OTA3Nz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21]</w:t>
                </w:r>
                <w:r w:rsidRPr="00033941">
                  <w:rPr>
                    <w:rFonts w:ascii="Arial" w:eastAsia="Times New Roman" w:hAnsi="Arial" w:cs="Arial"/>
                    <w:color w:val="000000"/>
                    <w:sz w:val="18"/>
                    <w:szCs w:val="18"/>
                    <w:lang w:eastAsia="de-DE"/>
                  </w:rPr>
                  <w:fldChar w:fldCharType="end"/>
                </w:r>
              </w:sdtContent>
            </w:sdt>
          </w:p>
        </w:tc>
        <w:tc>
          <w:tcPr>
            <w:tcW w:w="8263" w:type="dxa"/>
          </w:tcPr>
          <w:p w14:paraId="55C1328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lockdown (16.03.20-26.04.20) vs. </w:t>
            </w:r>
            <w:r w:rsidRPr="00033941">
              <w:rPr>
                <w:rFonts w:ascii="Arial" w:eastAsia="Times New Roman" w:hAnsi="Arial" w:cs="Arial"/>
                <w:color w:val="000000"/>
                <w:sz w:val="18"/>
                <w:szCs w:val="18"/>
                <w:lang w:eastAsia="de-DE"/>
              </w:rPr>
              <w:t>corresponding period 2019</w:t>
            </w:r>
          </w:p>
        </w:tc>
        <w:tc>
          <w:tcPr>
            <w:tcW w:w="1134" w:type="dxa"/>
          </w:tcPr>
          <w:p w14:paraId="6FBD313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11%</w:t>
            </w:r>
          </w:p>
        </w:tc>
      </w:tr>
      <w:tr w:rsidR="009B038B" w:rsidRPr="00033941" w14:paraId="0467139E" w14:textId="77777777" w:rsidTr="00880F53">
        <w:tc>
          <w:tcPr>
            <w:cnfStyle w:val="001000000000" w:firstRow="0" w:lastRow="0" w:firstColumn="1" w:lastColumn="0" w:oddVBand="0" w:evenVBand="0" w:oddHBand="0" w:evenHBand="0" w:firstRowFirstColumn="0" w:firstRowLastColumn="0" w:lastRowFirstColumn="0" w:lastRowLastColumn="0"/>
            <w:tcW w:w="2950" w:type="dxa"/>
          </w:tcPr>
          <w:p w14:paraId="753278B9"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2C4E35C3"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Krösbacher et al. </w:t>
            </w:r>
            <w:sdt>
              <w:sdtPr>
                <w:rPr>
                  <w:rFonts w:ascii="Arial" w:eastAsia="Times New Roman" w:hAnsi="Arial" w:cs="Arial"/>
                  <w:color w:val="000000"/>
                  <w:sz w:val="18"/>
                  <w:szCs w:val="18"/>
                  <w:lang w:eastAsia="de-DE"/>
                </w:rPr>
                <w:alias w:val="To edit, see citavi.com/edit"/>
                <w:tag w:val="CitaviPlaceholder#9d2ec14c-fd69-4ed6-af5d-0ec75e78aa64"/>
                <w:id w:val="819311633"/>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wNGMzNGU3LTg2ZDctNDY3Ny1hOWNiLTVhYzZiOTA1YzkxNyIsIlJhbmdlTGVuZ3RoIjo0LCJSZWZlcmVuY2VJZCI6IjhiNzRiMTRhLWY1ODgtNDYxYS05YzUwLTE4OGU1ZTkzNzIx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lBNQzc4NzU0MzQiLCJVcmlTdHJpbmciOiJodHRwczovL3d3dy5uY2JpLm5sbS5uaWguZ292L3BtYy9hcnRpY2xlcy9QTUM3ODc1NDM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1OjI3IiwiTW9kaWZpZWRCeSI6Il9EYXZpZCBIw6Rza2UiLCJJZCI6IjViMTZmMmEzLTU1MGMtNDEyNy05ZDAzLTdkZjUyZGNiMmNkNiIsIk1vZGlmaWVkT24iOiIyMDI0LTA4LTAyVDIwOjI1OjI3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M1Njk3MTUiLCJVcmlTdHJpbmciOiJodHRwOi8vd3d3Lm5jYmkubmxtLm5paC5nb3YvcHVibWVkLzMzNTY5NzE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1OjI2IiwiTW9kaWZpZWRCeSI6Il9EYXZpZCBIw6Rza2UiLCJJZCI6ImYwOWIxMjZmLWU4NWItNGU1MS04NTcxLWI5YThjNDJmOGUwOCIsIk1vZGlmaWVkT24iOiIyMDI0LTA4LTAyVDIwOjI1OjI2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DAxMDEtMDIxLTAwOTE1LXciLCJVcmlTdHJpbmciOiJodHRwczovL2RvaS5vcmcvMTAuMTAwNy9zMDAxMDEtMDIxLTAwOTE1LXc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ZjAxYzRhMzQtZmFjYS00MDJlLWE1OGUtZDcyODgyMzRiZjMwIiwiTW9kaWZpZWRPbiI6IjIwMjQtMDgtMDJUMTk6NDA6MzY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odHRwczovL3d3dy5uY2JpLm5sbS5uaWguZ292L3BtYy9hcnRpY2xlcy9QTUM3ODc1NDM0L3BkZi8xMDFfMjAyMV9BcnRpY2xlXzkxNS5wZGYiLCJVcmlTdHJpbmciOiJodHRwczovL3d3dy5uY2JpLm5sbS5uaWguZ292L3BtYy9hcnRpY2xlcy9QTUM3ODc1NDM0L3BkZi8xMDFfMjAyMV9BcnRpY2xlXzkxNS5wZGY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44]</w:t>
                </w:r>
                <w:r w:rsidRPr="00033941">
                  <w:rPr>
                    <w:rFonts w:ascii="Arial" w:eastAsia="Times New Roman" w:hAnsi="Arial" w:cs="Arial"/>
                    <w:color w:val="000000"/>
                    <w:sz w:val="18"/>
                    <w:szCs w:val="18"/>
                    <w:lang w:eastAsia="de-DE"/>
                  </w:rPr>
                  <w:fldChar w:fldCharType="end"/>
                </w:r>
              </w:sdtContent>
            </w:sdt>
          </w:p>
        </w:tc>
        <w:tc>
          <w:tcPr>
            <w:tcW w:w="8263" w:type="dxa"/>
          </w:tcPr>
          <w:p w14:paraId="4F714AB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eak of covid-19 (15.03.20-15.05.20) vs. corresponding period 2017-2019</w:t>
            </w:r>
          </w:p>
        </w:tc>
        <w:tc>
          <w:tcPr>
            <w:tcW w:w="1134" w:type="dxa"/>
          </w:tcPr>
          <w:p w14:paraId="484B1B6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20.2%</w:t>
            </w:r>
          </w:p>
        </w:tc>
      </w:tr>
      <w:tr w:rsidR="009B038B" w:rsidRPr="00033941" w14:paraId="5E6EEA17"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Pr>
          <w:p w14:paraId="016835AC"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15DFAD7A"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Kucap et al. </w:t>
            </w:r>
            <w:sdt>
              <w:sdtPr>
                <w:rPr>
                  <w:rFonts w:ascii="Arial" w:eastAsia="Times New Roman" w:hAnsi="Arial" w:cs="Arial"/>
                  <w:color w:val="000000"/>
                  <w:sz w:val="18"/>
                  <w:szCs w:val="18"/>
                  <w:lang w:eastAsia="de-DE"/>
                </w:rPr>
                <w:alias w:val="To edit, see citavi.com/edit"/>
                <w:tag w:val="CitaviPlaceholder#659f49a5-07de-4b75-a8fd-09e0ab2ae972"/>
                <w:id w:val="-910777587"/>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yMDA4NDdlLTRlYjYtNDk3MC04M2NlLTljNTFmMWU4NzBhNyIsIlJhbmdlTGVuZ3RoIjo0LCJSZWZlcmVuY2VJZCI6Ijc5ZDk5ZjAwLWMxZjQtNGQyNi1hODc4LWJmMDE1M2RhNGE1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zY3NDAvV0xlazIwMjAwODExMyIsIlVyaVN0cmluZyI6Imh0dHBzOi8vZG9pLm9yZy8xMC4zNjc0MC9XTGVrMjAyMDA4MTE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JhYTI0NTc1LTM2ZmMtNDc1Yy05ODgxLTZiN2I2MGQ5YTM1NyIsIk1vZGlmaWVkT24iOiIyMDI0LTA4LTAyVDE5OjQwOjM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wdWJtZWQubmNiaS5ubG0ubmloLmdvdi8zMzA1NTMyOS8iLCJVcmlTdHJpbmciOiJodHRwczovL3B1Ym1lZC5uY2JpLm5sbS5uaWguZ292LzMzMDU1MzI5L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45]</w:t>
                </w:r>
                <w:r w:rsidRPr="00033941">
                  <w:rPr>
                    <w:rFonts w:ascii="Arial" w:eastAsia="Times New Roman" w:hAnsi="Arial" w:cs="Arial"/>
                    <w:color w:val="000000"/>
                    <w:sz w:val="18"/>
                    <w:szCs w:val="18"/>
                    <w:lang w:eastAsia="de-DE"/>
                  </w:rPr>
                  <w:fldChar w:fldCharType="end"/>
                </w:r>
              </w:sdtContent>
            </w:sdt>
          </w:p>
        </w:tc>
        <w:tc>
          <w:tcPr>
            <w:tcW w:w="8263" w:type="dxa"/>
          </w:tcPr>
          <w:p w14:paraId="410ED852"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3.20-13.05.20) vs. </w:t>
            </w:r>
            <w:r w:rsidRPr="00033941">
              <w:rPr>
                <w:rFonts w:ascii="Arial" w:eastAsia="Times New Roman" w:hAnsi="Arial" w:cs="Arial"/>
                <w:color w:val="000000"/>
                <w:sz w:val="18"/>
                <w:szCs w:val="18"/>
                <w:lang w:eastAsia="de-DE"/>
              </w:rPr>
              <w:t>corresponding period 2018 and 2019</w:t>
            </w:r>
          </w:p>
        </w:tc>
        <w:tc>
          <w:tcPr>
            <w:tcW w:w="1134" w:type="dxa"/>
          </w:tcPr>
          <w:p w14:paraId="718D8D34"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25%</w:t>
            </w:r>
          </w:p>
        </w:tc>
      </w:tr>
      <w:tr w:rsidR="009B038B" w:rsidRPr="00033941" w14:paraId="0EDA8EA3" w14:textId="77777777" w:rsidTr="00880F53">
        <w:tc>
          <w:tcPr>
            <w:cnfStyle w:val="001000000000" w:firstRow="0" w:lastRow="0" w:firstColumn="1" w:lastColumn="0" w:oddVBand="0" w:evenVBand="0" w:oddHBand="0" w:evenHBand="0" w:firstRowFirstColumn="0" w:firstRowLastColumn="0" w:lastRowFirstColumn="0" w:lastRowLastColumn="0"/>
            <w:tcW w:w="2950" w:type="dxa"/>
          </w:tcPr>
          <w:p w14:paraId="60176B44"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7D7AF3A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
        </w:tc>
        <w:tc>
          <w:tcPr>
            <w:tcW w:w="8263" w:type="dxa"/>
          </w:tcPr>
          <w:p w14:paraId="70E259B5"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
        </w:tc>
        <w:tc>
          <w:tcPr>
            <w:tcW w:w="1134" w:type="dxa"/>
          </w:tcPr>
          <w:p w14:paraId="36986153"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
        </w:tc>
      </w:tr>
      <w:tr w:rsidR="009B038B" w:rsidRPr="00033941" w14:paraId="20B76FB7"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Pr>
          <w:p w14:paraId="719EC2C0"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72A2412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Laukkanen et al. </w:t>
            </w:r>
            <w:sdt>
              <w:sdtPr>
                <w:rPr>
                  <w:rFonts w:ascii="Arial" w:eastAsia="Times New Roman" w:hAnsi="Arial" w:cs="Arial"/>
                  <w:color w:val="000000"/>
                  <w:sz w:val="18"/>
                  <w:szCs w:val="18"/>
                  <w:lang w:eastAsia="de-DE"/>
                </w:rPr>
                <w:alias w:val="To edit, see citavi.com/edit"/>
                <w:tag w:val="CitaviPlaceholder#d9592c85-e000-4fbf-a668-2ee52265d717"/>
                <w:id w:val="997393793"/>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0NmViNmFiLTk0MjMtNDlkNi1iZTkzLTY3NzI1NjY5YzJjMyIsIlJhbmdlTGVuZ3RoIjo0LCJSZWZlcmVuY2VJZCI6ImQ4NjE5NzIyLThlNTctNGNlNy05YTI4LTRjNWE2MWI3NWJi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M4NTYwMTUiLCJVcmlTdHJpbmciOiJodHRwOi8vd3d3Lm5jYmkubmxtLm5paC5nb3YvcHVibWVkLzMzODU2MDE1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1OjQ4IiwiTW9kaWZpZWRCeSI6Il9EYXZpZCBIw6Rza2UiLCJJZCI6ImMxZDJhNjYxLThhMjYtNDhkYi04Mjg4LTVkZDIyNDExZjZjNyIsIk1vZGlmaWVkT24iOiIyMDI0LTA4LTAyVDIwOjI1OjQ4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5My9ldXJwdWIvY2thYjA2NSIsIlVyaVN0cmluZyI6Imh0dHBzOi8vZG9pLm9yZy8xMC4xMDkzL2V1cnB1Yi9ja2FiMDY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cwMTBiOTQwLTBkMjgtNGE4Yi05NGVjLWIzOTEyNWRmNTdiNCIsIk1vZGlmaWVkT24iOiIyMDI0LTA4LTAyVDE5OjQwOjM2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ODA4MzI4NiIsIlVyaVN0cmluZyI6Imh0dHBzOi8vd3d3Lm5jYmkubmxtLm5paC5nb3YvcG1jL2FydGljbGVzL1BNQzgwODMyOD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U6NDgiLCJNb2RpZmllZEJ5IjoiX0RhdmlkIEjDpHNrZSIsIklkIjoiZjI2ZjJlZTktMjAzYi00OTUwLTg0ZmEtYjU3YTYwNGE1MzkzIiwiTW9kaWZpZWRPbiI6IjIwMjQtMDgtMDJUMjA6MjU6NDg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odHRwczovL3B1Ym1lZC5uY2JpLm5sbS5uaWguZ292LzMzODU2MDE1LyIsIlVyaVN0cmluZyI6Imh0dHBzOi8vcHVibWVkLm5jYmkubmxtLm5paC5nb3YvMzM4NTYwMTUv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47]</w:t>
                </w:r>
                <w:r w:rsidRPr="00033941">
                  <w:rPr>
                    <w:rFonts w:ascii="Arial" w:eastAsia="Times New Roman" w:hAnsi="Arial" w:cs="Arial"/>
                    <w:color w:val="000000"/>
                    <w:sz w:val="18"/>
                    <w:szCs w:val="18"/>
                    <w:lang w:eastAsia="de-DE"/>
                  </w:rPr>
                  <w:fldChar w:fldCharType="end"/>
                </w:r>
              </w:sdtContent>
            </w:sdt>
            <w:r w:rsidRPr="00033941">
              <w:rPr>
                <w:rFonts w:ascii="Arial" w:eastAsia="Times New Roman" w:hAnsi="Arial" w:cs="Arial"/>
                <w:color w:val="000000"/>
                <w:sz w:val="18"/>
                <w:szCs w:val="18"/>
                <w:lang w:eastAsia="de-DE"/>
              </w:rPr>
              <w:t xml:space="preserve"> </w:t>
            </w:r>
          </w:p>
        </w:tc>
        <w:tc>
          <w:tcPr>
            <w:tcW w:w="8263" w:type="dxa"/>
          </w:tcPr>
          <w:p w14:paraId="55AA435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03.20) vs. </w:t>
            </w:r>
            <w:r w:rsidRPr="00033941">
              <w:rPr>
                <w:rFonts w:ascii="Arial" w:eastAsia="Times New Roman" w:hAnsi="Arial" w:cs="Arial"/>
                <w:color w:val="000000"/>
                <w:sz w:val="18"/>
                <w:szCs w:val="18"/>
                <w:lang w:eastAsia="de-DE"/>
              </w:rPr>
              <w:t>corresponding period 2016-2019</w:t>
            </w:r>
          </w:p>
          <w:p w14:paraId="7FE565A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04.20) vs. </w:t>
            </w:r>
            <w:r w:rsidRPr="00033941">
              <w:rPr>
                <w:rFonts w:ascii="Arial" w:eastAsia="Times New Roman" w:hAnsi="Arial" w:cs="Arial"/>
                <w:color w:val="000000"/>
                <w:sz w:val="18"/>
                <w:szCs w:val="18"/>
                <w:lang w:eastAsia="de-DE"/>
              </w:rPr>
              <w:t>corresponding period 2016-2019</w:t>
            </w:r>
          </w:p>
        </w:tc>
        <w:tc>
          <w:tcPr>
            <w:tcW w:w="1134" w:type="dxa"/>
          </w:tcPr>
          <w:p w14:paraId="1E796860"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C00000"/>
                <w:sz w:val="18"/>
                <w:szCs w:val="18"/>
                <w:lang w:eastAsia="de-DE"/>
              </w:rPr>
            </w:pPr>
            <w:r w:rsidRPr="00033941">
              <w:rPr>
                <w:rFonts w:ascii="Arial" w:eastAsia="Times New Roman" w:hAnsi="Arial" w:cs="Arial"/>
                <w:color w:val="C00000"/>
                <w:sz w:val="18"/>
                <w:szCs w:val="18"/>
                <w:lang w:eastAsia="de-DE"/>
              </w:rPr>
              <w:t>-5.7%</w:t>
            </w:r>
          </w:p>
          <w:p w14:paraId="32A5E10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13.6%</w:t>
            </w:r>
          </w:p>
        </w:tc>
      </w:tr>
      <w:tr w:rsidR="009B038B" w:rsidRPr="00033941" w14:paraId="6E5BE498" w14:textId="77777777" w:rsidTr="00880F53">
        <w:tc>
          <w:tcPr>
            <w:cnfStyle w:val="001000000000" w:firstRow="0" w:lastRow="0" w:firstColumn="1" w:lastColumn="0" w:oddVBand="0" w:evenVBand="0" w:oddHBand="0" w:evenHBand="0" w:firstRowFirstColumn="0" w:firstRowLastColumn="0" w:lastRowFirstColumn="0" w:lastRowLastColumn="0"/>
            <w:tcW w:w="2950" w:type="dxa"/>
          </w:tcPr>
          <w:p w14:paraId="3845779A"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5C0A2AA8"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Lerner et al. </w:t>
            </w:r>
            <w:sdt>
              <w:sdtPr>
                <w:rPr>
                  <w:rFonts w:ascii="Arial" w:eastAsia="Times New Roman" w:hAnsi="Arial" w:cs="Arial"/>
                  <w:color w:val="000000"/>
                  <w:sz w:val="18"/>
                  <w:szCs w:val="18"/>
                  <w:lang w:eastAsia="de-DE"/>
                </w:rPr>
                <w:alias w:val="To edit, see citavi.com/edit"/>
                <w:tag w:val="CitaviPlaceholder#75ec3e6f-43ff-4662-9827-3aa3ddf24ce9"/>
                <w:id w:val="-1003438226"/>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jYzNhOGViLWE4MmMtNGU5OS1iZTUyLTZhM2RlYzU4YTIyNCIsIlJhbmdlTGVuZ3RoIjo0LCJSZWZlcmVuY2VJZCI6ImRmOWZlNTY1LTk1YTctNDBiNi1iODMyLTliMGFkOGU5Zjg5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zI1NTc5OTkiLCJVcmlTdHJpbmciOiJodHRwOi8vd3d3Lm5jYmkubmxtLm5paC5nb3YvcHVibWVkLzMyNTU3OTk5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2OjAxIiwiTW9kaWZpZWRCeSI6Il9EYXZpZCBIw6Rza2UiLCJJZCI6Ijc1N2Q5MDYwLWJmMzEtNDRmZS1iODcyLTRlZGE1NjQ5ZmNhMyIsIk1vZGlmaWVkT24iOiIyMDI0LTA4LTAyVDIwOjI2OjAx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HM6Ly9wdWJtZWQubmNiaS5ubG0ubmloLmdvdi8zMjU1Nzk5OS8iLCJVcmlTdHJpbmciOiJodHRwczovL3B1Ym1lZC5uY2JpLm5sbS5uaWguZ292LzMyNTU3OTk5L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5ZTZmNjI4Yi1iMGU0LTRiYzEtYTBhZS1iMWZmODc0Yjg0YTQiLCJNb2RpZmllZE9uIjoiMjAyNC0wOC0wMlQxOTo0MDozN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MTEvYWNlbS4xNDA1MSIsIlVyaVN0cmluZyI6Imh0dHBzOi8vZG9pLm9yZy8xMC4xMTExL2FjZW0uMTQwNT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YTRkMjYxNDUtNzJmNi00YWViLWJjNDYtYjI3OGY5MGQ4YmE4IiwiTW9kaWZpZWRPbiI6IjIwMjQtMDgtMDJUMTk6NDA6Mz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3MzIzNDI5IiwiVXJpU3RyaW5nIjoiaHR0cHM6Ly93d3cubmNiaS5ubG0ubmloLmdvdi9wbWMvYXJ0aWNsZXMvUE1DNzMyMzQyO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48]</w:t>
                </w:r>
                <w:r w:rsidRPr="00033941">
                  <w:rPr>
                    <w:rFonts w:ascii="Arial" w:eastAsia="Times New Roman" w:hAnsi="Arial" w:cs="Arial"/>
                    <w:color w:val="000000"/>
                    <w:sz w:val="18"/>
                    <w:szCs w:val="18"/>
                    <w:lang w:eastAsia="de-DE"/>
                  </w:rPr>
                  <w:fldChar w:fldCharType="end"/>
                </w:r>
              </w:sdtContent>
            </w:sdt>
          </w:p>
        </w:tc>
        <w:tc>
          <w:tcPr>
            <w:tcW w:w="8263" w:type="dxa"/>
          </w:tcPr>
          <w:p w14:paraId="0D135576"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changes from 02.03.20-08.03.20 to 13.04.20-19.04.20</w:t>
            </w:r>
          </w:p>
        </w:tc>
        <w:tc>
          <w:tcPr>
            <w:tcW w:w="1134" w:type="dxa"/>
          </w:tcPr>
          <w:p w14:paraId="39C24EF5"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26.1%</w:t>
            </w:r>
          </w:p>
        </w:tc>
      </w:tr>
      <w:tr w:rsidR="009B038B" w:rsidRPr="00033941" w14:paraId="48CB73C8"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Pr>
          <w:p w14:paraId="565D8205"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5C51DBBF"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Melaika et al. </w:t>
            </w:r>
            <w:sdt>
              <w:sdtPr>
                <w:rPr>
                  <w:rFonts w:ascii="Arial" w:eastAsia="Times New Roman" w:hAnsi="Arial" w:cs="Arial"/>
                  <w:color w:val="000000"/>
                  <w:sz w:val="18"/>
                  <w:szCs w:val="18"/>
                  <w:lang w:eastAsia="de-DE"/>
                </w:rPr>
                <w:alias w:val="To edit, see citavi.com/edit"/>
                <w:tag w:val="CitaviPlaceholder#669db286-ab3a-4901-af43-a16327d4fea3"/>
                <w:id w:val="266281839"/>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jYjk2NTcxLTVmOGItNGI0Ny1hMzk3LThhMWFkMDY3MzkyNSIsIlJhbmdlTGVuZ3RoIjo0LCJSZWZlcmVuY2VJZCI6Ijg2MDYyYjUyLWJkYjctNGJiYi05NWRmLTBhMWUwNGM3ZjY4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zMzkwL2lqZXJwaDE4MDQyMTUwIiwiVXJpU3RyaW5nIjoiaHR0cHM6Ly9kb2kub3JnLzEwLjMzOTAvaWplcnBoMTgwNDIxNT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ZDAwYmY4YmMtNGU3NS00YzExLTgxMjQtMTk0ODMyMTRkNjZkIiwiTW9kaWZpZWRPbiI6IjIwMjQtMDgtMDJUMTk6NDA6MzY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QTUM3OTI2NjU4IiwiVXJpU3RyaW5nIjoiaHR0cHM6Ly93d3cubmNiaS5ubG0ubmloLmdvdi9wbWMvYXJ0aWNsZXMvUE1DNzkyNjY1O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yNzowNiIsIk1vZGlmaWVkQnkiOiJfRGF2aWQgSMOkc2tlIiwiSWQiOiI3Y2FiYmZjZS1lMWU2LTQ0ZTUtOTU5ZS00Nzg3MjhjOTgyMDQiLCJNb2RpZmllZE9uIjoiMjAyNC0wOC0wMlQyMDoyNzowNi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mh0dHBzOi8vcHVibWVkLm5jYmkubmxtLm5paC5nb3YvMzM2NzIwOTYvIiwiVXJpU3RyaW5nIjoiaHR0cHM6Ly9wdWJtZWQubmNiaS5ubG0ubmloLmdvdi8zMzY3MjA5Ni8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YWIzOTc2YzQtZTc3Ny00OWY5LWIwNTYtNmJmNTA1M2NlZjNiIiwiTW9kaWZpZWRPbiI6IjIwMjQtMDgtMDJUMTk6NDA6MzY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zMzY3MjA5NiIsIlVyaVN0cmluZyI6Imh0dHA6Ly93d3cubmNiaS5ubG0ubmloLmdvdi9wdWJtZWQvMzM2NzIwOTY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49]</w:t>
                </w:r>
                <w:r w:rsidRPr="00033941">
                  <w:rPr>
                    <w:rFonts w:ascii="Arial" w:eastAsia="Times New Roman" w:hAnsi="Arial" w:cs="Arial"/>
                    <w:color w:val="000000"/>
                    <w:sz w:val="18"/>
                    <w:szCs w:val="18"/>
                    <w:lang w:eastAsia="de-DE"/>
                  </w:rPr>
                  <w:fldChar w:fldCharType="end"/>
                </w:r>
              </w:sdtContent>
            </w:sdt>
          </w:p>
        </w:tc>
        <w:tc>
          <w:tcPr>
            <w:tcW w:w="8263" w:type="dxa"/>
          </w:tcPr>
          <w:p w14:paraId="4B6817BC"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lockdown (16.03.20-16.06.20) vs. pre-lockdown (01.12.19-15.03.20)</w:t>
            </w:r>
          </w:p>
        </w:tc>
        <w:tc>
          <w:tcPr>
            <w:tcW w:w="1134" w:type="dxa"/>
          </w:tcPr>
          <w:p w14:paraId="73636FF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C00000"/>
                <w:sz w:val="18"/>
                <w:szCs w:val="18"/>
                <w:lang w:eastAsia="de-DE"/>
              </w:rPr>
            </w:pPr>
            <w:r w:rsidRPr="00033941">
              <w:rPr>
                <w:rFonts w:ascii="Arial" w:eastAsia="Times New Roman" w:hAnsi="Arial" w:cs="Arial"/>
                <w:color w:val="C00000"/>
                <w:sz w:val="18"/>
                <w:szCs w:val="18"/>
                <w:lang w:eastAsia="de-DE"/>
              </w:rPr>
              <w:t>-29.41%</w:t>
            </w:r>
          </w:p>
        </w:tc>
      </w:tr>
      <w:tr w:rsidR="009B038B" w:rsidRPr="00033941" w14:paraId="3CB27331" w14:textId="77777777" w:rsidTr="00880F53">
        <w:tc>
          <w:tcPr>
            <w:cnfStyle w:val="001000000000" w:firstRow="0" w:lastRow="0" w:firstColumn="1" w:lastColumn="0" w:oddVBand="0" w:evenVBand="0" w:oddHBand="0" w:evenHBand="0" w:firstRowFirstColumn="0" w:firstRowLastColumn="0" w:lastRowFirstColumn="0" w:lastRowLastColumn="0"/>
            <w:tcW w:w="2950" w:type="dxa"/>
          </w:tcPr>
          <w:p w14:paraId="40258EB5"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7BE0816E"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Müller et al. </w:t>
            </w:r>
            <w:sdt>
              <w:sdtPr>
                <w:rPr>
                  <w:rFonts w:ascii="Arial" w:eastAsia="Times New Roman" w:hAnsi="Arial" w:cs="Arial"/>
                  <w:color w:val="000000"/>
                  <w:sz w:val="18"/>
                  <w:szCs w:val="18"/>
                  <w:lang w:eastAsia="de-DE"/>
                </w:rPr>
                <w:alias w:val="To edit, see citavi.com/edit"/>
                <w:tag w:val="CitaviPlaceholder#d073ffbd-2160-44de-b575-f46844cf4f58"/>
                <w:id w:val="1848671447"/>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wNzI1ZmY4LWMxNmQtNGU0Ny1iYzAwLTIyYjY1MTU3MjMzOCIsIlJhbmdlTGVuZ3RoIjo0LCJSZWZlcmVuY2VJZCI6IjZjZDc4ZTMxLWQ3MWItNDUyNi1iNTIwLTE1OWQ1ZDNjZDZh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MzOTAzNzk5IiwiVXJpU3RyaW5nIjoiaHR0cDovL3d3dy5uY2JpLm5sbS5uaWguZ292L3B1Ym1lZC8zMzkwMzc5O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xODozOSIsIk1vZGlmaWVkQnkiOiJfRGF2aWQgSMOkc2tlIiwiSWQiOiI4MjlmZDIxYi03ZTdkLTRkZjMtOTM1Mi1hMDNiZTZiNzE2NTIiLCJNb2RpZmllZE9uIjoiMjAyNC0wOC0wMlQyMDoxODozOS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gwNjA5MDYiLCJVcmlTdHJpbmciOiJodHRwczovL3d3dy5uY2JpLm5sbS5uaWguZ292L3BtYy9hcnRpY2xlcy9QTUM4MDYwOTA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E4OjQwIiwiTW9kaWZpZWRCeSI6Il9EYXZpZCBIw6Rza2UiLCJJZCI6Ijg2MjE5NjhkLWY2NGYtNGNiZi1hZGZlLWM3MGYzNTQ5OTEwNiIsIk1vZGlmaWVkT24iOiIyMDI0LTA4LTAyVDIwOjE4OjQw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wNy9zMTAwNDktMDIxLTAwODczLTEiLCJVcmlTdHJpbmciOiJodHRwczovL2RvaS5vcmcvMTAuMTAwNy9zMTAwNDktMDIxLTAwODczLTE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0]</w:t>
                </w:r>
                <w:r w:rsidRPr="00033941">
                  <w:rPr>
                    <w:rFonts w:ascii="Arial" w:eastAsia="Times New Roman" w:hAnsi="Arial" w:cs="Arial"/>
                    <w:color w:val="000000"/>
                    <w:sz w:val="18"/>
                    <w:szCs w:val="18"/>
                    <w:lang w:eastAsia="de-DE"/>
                  </w:rPr>
                  <w:fldChar w:fldCharType="end"/>
                </w:r>
              </w:sdtContent>
            </w:sdt>
          </w:p>
        </w:tc>
        <w:tc>
          <w:tcPr>
            <w:tcW w:w="8263" w:type="dxa"/>
          </w:tcPr>
          <w:p w14:paraId="6ED24455"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lockdown (23.03.20-03.05.20) vs. pre-lockdown (10.02.20-22.03.20) </w:t>
            </w:r>
          </w:p>
        </w:tc>
        <w:tc>
          <w:tcPr>
            <w:tcW w:w="1134" w:type="dxa"/>
          </w:tcPr>
          <w:p w14:paraId="139455F6"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17.7%</w:t>
            </w:r>
          </w:p>
        </w:tc>
      </w:tr>
      <w:tr w:rsidR="009B038B" w:rsidRPr="00033941" w14:paraId="6A2AAE49"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Pr>
          <w:p w14:paraId="24F9FAD1"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2517D980"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Naujoks et al. </w:t>
            </w:r>
            <w:sdt>
              <w:sdtPr>
                <w:rPr>
                  <w:rFonts w:ascii="Arial" w:eastAsia="Times New Roman" w:hAnsi="Arial" w:cs="Arial"/>
                  <w:color w:val="000000"/>
                  <w:sz w:val="18"/>
                  <w:szCs w:val="18"/>
                  <w:lang w:eastAsia="de-DE"/>
                </w:rPr>
                <w:alias w:val="To edit, see citavi.com/edit"/>
                <w:tag w:val="CitaviPlaceholder#4610ee3b-af29-4b1e-a5cb-1cce549df617"/>
                <w:id w:val="1150942634"/>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3NmRmNGY5LTI5YTUtNDcxMi1iZWU4LTgyYmJkN2RiYTc1ZCIsIlJhbmdlTGVuZ3RoIjo0LCJSZWZlcmVuY2VJZCI6ImQwYjQxYTkzLWY5ZjQtNDExYi04ZGEyLTVkODRiODQ4YWVi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A3L3MxMDA0OS0wMjEtMDA4NzUteiIsIlVyaVN0cmluZyI6Imh0dHBzOi8vZG9pLm9yZy8xMC4xMDA3L3MxMDA0OS0wMjEtMDA4NzUte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JjNzg3NDU5My0xYzQ0LTRiMjUtOTY5Ny0xNjdlZjJjOWI4NmMiLCJNb2RpZmllZE9uIjoiMjAyNC0wOC0wMlQxOTo0MDozN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zOTM1NTkwIiwiVXJpU3RyaW5nIjoiaHR0cDovL3d3dy5uY2JpLm5sbS5uaWguZ292L3B1Ym1lZC8zMzkzNTU5M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yNzo0NiIsIk1vZGlmaWVkQnkiOiJfRGF2aWQgSMOkc2tlIiwiSWQiOiI2NDI3M2NkOC0yYTNiLTRhN2YtYjAxNi0zMjRjYjlmMTMyZDQiLCJNb2RpZmllZE9uIjoiMjAyNC0wOC0wMlQyMDoyNzo0Ni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lBNQzgwNjM1ODEiLCJVcmlTdHJpbmciOiJodHRwczovL3d3dy5uY2JpLm5sbS5uaWguZ292L3BtYy9hcnRpY2xlcy9QTUM4MDYzNTgx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1]</w:t>
                </w:r>
                <w:r w:rsidRPr="00033941">
                  <w:rPr>
                    <w:rFonts w:ascii="Arial" w:eastAsia="Times New Roman" w:hAnsi="Arial" w:cs="Arial"/>
                    <w:color w:val="000000"/>
                    <w:sz w:val="18"/>
                    <w:szCs w:val="18"/>
                    <w:lang w:eastAsia="de-DE"/>
                  </w:rPr>
                  <w:fldChar w:fldCharType="end"/>
                </w:r>
              </w:sdtContent>
            </w:sdt>
          </w:p>
        </w:tc>
        <w:tc>
          <w:tcPr>
            <w:tcW w:w="8263" w:type="dxa"/>
          </w:tcPr>
          <w:p w14:paraId="1EFFD879"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lockdown (16.03.20 – 24.05.20) vs. pre-lockdown (06.01.20-15.03.20)</w:t>
            </w:r>
          </w:p>
        </w:tc>
        <w:tc>
          <w:tcPr>
            <w:tcW w:w="1134" w:type="dxa"/>
          </w:tcPr>
          <w:p w14:paraId="58204CAF"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C00000"/>
                <w:sz w:val="18"/>
                <w:szCs w:val="18"/>
                <w:lang w:eastAsia="de-DE"/>
              </w:rPr>
            </w:pPr>
            <w:r w:rsidRPr="00033941">
              <w:rPr>
                <w:rFonts w:ascii="Arial" w:eastAsia="Times New Roman" w:hAnsi="Arial" w:cs="Arial"/>
                <w:color w:val="C00000"/>
                <w:sz w:val="18"/>
                <w:szCs w:val="18"/>
                <w:lang w:eastAsia="de-DE"/>
              </w:rPr>
              <w:t>-16%</w:t>
            </w:r>
          </w:p>
        </w:tc>
      </w:tr>
      <w:tr w:rsidR="009B038B" w:rsidRPr="00033941" w14:paraId="6932BED6" w14:textId="77777777" w:rsidTr="00880F53">
        <w:tc>
          <w:tcPr>
            <w:cnfStyle w:val="001000000000" w:firstRow="0" w:lastRow="0" w:firstColumn="1" w:lastColumn="0" w:oddVBand="0" w:evenVBand="0" w:oddHBand="0" w:evenHBand="0" w:firstRowFirstColumn="0" w:firstRowLastColumn="0" w:lastRowFirstColumn="0" w:lastRowLastColumn="0"/>
            <w:tcW w:w="2950" w:type="dxa"/>
          </w:tcPr>
          <w:p w14:paraId="026D2920"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30CF54BE"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Örgel et al. </w:t>
            </w:r>
            <w:sdt>
              <w:sdtPr>
                <w:rPr>
                  <w:rFonts w:ascii="Arial" w:eastAsia="Times New Roman" w:hAnsi="Arial" w:cs="Arial"/>
                  <w:color w:val="000000"/>
                  <w:sz w:val="18"/>
                  <w:szCs w:val="18"/>
                  <w:lang w:eastAsia="de-DE"/>
                </w:rPr>
                <w:alias w:val="To edit, see citavi.com/edit"/>
                <w:tag w:val="CitaviPlaceholder#5dd56146-269f-4049-9450-685ff287a799"/>
                <w:id w:val="1917508550"/>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2MjlhZWIxLWQ0M2UtNGQwOC1iNWZjLWM1NTdjNWI2MGM1OCIsIlJhbmdlTGVuZ3RoIjo0LCJSZWZlcmVuY2VJZCI6Ijk3YjdmZjBkLTI3ZDMtNGU2Yy04ZDNhLTZlOWQ5Yzc0YThl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M3MDc5NzQiLCJVcmlTdHJpbmciOiJodHRwOi8vd3d3Lm5jYmkubmxtLm5paC5nb3YvcHVibWVkLzMzNzA3OTc0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4OjExIiwiTW9kaWZpZWRCeSI6Il9EYXZpZCBIw6Rza2UiLCJJZCI6IjMyOTc5ZDA1LTRjZmMtNDY3MS1hNDgyLTAyMzY3Yjg2NGUwMCIsIk1vZGlmaWVkT24iOiIyMDI0LTA4LTAyVDIwOjI4OjEx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jE0Ny9PQUVNLlMyODkwNzAiLCJVcmlTdHJpbmciOiJodHRwczovL2RvaS5vcmcvMTAuMjE0Ny9PQUVNLlMyODkwNzA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ZjZhZWRjYmItNDdkYS00ODA4LWI5ODktNzlhYmEzOGZhNzUwIiwiTW9kaWZpZWRPbiI6IjIwMjQtMDgtMDJUMTk6NDA6MzY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QTUM3OTQzNTM5IiwiVXJpU3RyaW5nIjoiaHR0cHM6Ly93d3cubmNiaS5ubG0ubmloLmdvdi9wbWMvYXJ0aWNsZXMvUE1DNzk0MzUzO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9]</w:t>
                </w:r>
                <w:r w:rsidRPr="00033941">
                  <w:rPr>
                    <w:rFonts w:ascii="Arial" w:eastAsia="Times New Roman" w:hAnsi="Arial" w:cs="Arial"/>
                    <w:color w:val="000000"/>
                    <w:sz w:val="18"/>
                    <w:szCs w:val="18"/>
                    <w:lang w:eastAsia="de-DE"/>
                  </w:rPr>
                  <w:fldChar w:fldCharType="end"/>
                </w:r>
              </w:sdtContent>
            </w:sdt>
          </w:p>
        </w:tc>
        <w:tc>
          <w:tcPr>
            <w:tcW w:w="8263" w:type="dxa"/>
          </w:tcPr>
          <w:p w14:paraId="1CF2C5A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lockdown (16.03.20-16.04.20) vs. </w:t>
            </w:r>
            <w:r w:rsidRPr="00033941">
              <w:rPr>
                <w:rFonts w:ascii="Arial" w:eastAsia="Times New Roman" w:hAnsi="Arial" w:cs="Arial"/>
                <w:color w:val="000000"/>
                <w:sz w:val="18"/>
                <w:szCs w:val="18"/>
                <w:lang w:eastAsia="de-DE"/>
              </w:rPr>
              <w:t>corresponding period 2018 and 2019</w:t>
            </w:r>
          </w:p>
        </w:tc>
        <w:tc>
          <w:tcPr>
            <w:tcW w:w="1134" w:type="dxa"/>
          </w:tcPr>
          <w:p w14:paraId="2894A2B5"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C00000"/>
                <w:sz w:val="18"/>
                <w:szCs w:val="18"/>
                <w:lang w:eastAsia="de-DE"/>
              </w:rPr>
            </w:pPr>
            <w:r w:rsidRPr="00033941">
              <w:rPr>
                <w:rFonts w:ascii="Arial" w:eastAsia="Times New Roman" w:hAnsi="Arial" w:cs="Arial"/>
                <w:color w:val="C00000"/>
                <w:sz w:val="18"/>
                <w:szCs w:val="18"/>
                <w:lang w:eastAsia="de-DE"/>
              </w:rPr>
              <w:t>-22%</w:t>
            </w:r>
          </w:p>
        </w:tc>
      </w:tr>
      <w:tr w:rsidR="009B038B" w:rsidRPr="00033941" w14:paraId="2779F383"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Pr>
          <w:p w14:paraId="5AD003B6"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792B5380"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Ota et al. </w:t>
            </w:r>
            <w:sdt>
              <w:sdtPr>
                <w:rPr>
                  <w:rFonts w:ascii="Arial" w:eastAsia="Times New Roman" w:hAnsi="Arial" w:cs="Arial"/>
                  <w:color w:val="000000"/>
                  <w:sz w:val="18"/>
                  <w:szCs w:val="18"/>
                  <w:lang w:eastAsia="de-DE"/>
                </w:rPr>
                <w:alias w:val="To edit, see citavi.com/edit"/>
                <w:tag w:val="CitaviPlaceholder#7778900a-2275-4b88-9a77-e3b0bb65c280"/>
                <w:id w:val="-1421481444"/>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kNDVlNTUzLWZkMTQtNGU5Zi05ODQzLTljMjIzZTQ4ODY2NiIsIlJhbmdlTGVuZ3RoIjo0LCJSZWZlcmVuY2VJZCI6ImMxY2U0ZjcwLTFhODYtNDc1MC04Y2IzLTIxZWM4MTVlMzk5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lBNQzgxMTI4NjAiLCJVcmlTdHJpbmciOiJodHRwczovL3d3dy5uY2JpLm5sbS5uaWguZ292L3BtYy9hcnRpY2xlcy9QTUM4MTEyODY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4OjE5IiwiTW9kaWZpZWRCeSI6Il9EYXZpZCBIw6Rza2UiLCJJZCI6ImM2MzZjZTJhLTA4NDMtNGNkNi05ZjE2LTE1Zjc2ZTFmNGMyMyIsIk1vZGlmaWVkT24iOiIyMDI0LTA4LTAyVDIwOjI4OjE5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xNi9qLmFqZW0uMjAyMS4wNS4wMTgiLCJVcmlTdHJpbmciOiJodHRwczovL2RvaS5vcmcvMTAuMTAxNi9qLmFqZW0uMjAyMS4wNS4wMT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MjgxYzkxYTgtYmI2Ni00ZTYwLWFiYWYtNDI3M2ExM2I4ODhiIiwiTW9kaWZpZWRPbiI6IjIwMjQtMDgtMDJUMTk6NDA6MzY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zNDAwMTQyNyIsIlVyaVN0cmluZyI6Imh0dHA6Ly93d3cubmNiaS5ubG0ubmloLmdvdi9wdWJtZWQvMzQwMDE0Mjc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2]</w:t>
                </w:r>
                <w:r w:rsidRPr="00033941">
                  <w:rPr>
                    <w:rFonts w:ascii="Arial" w:eastAsia="Times New Roman" w:hAnsi="Arial" w:cs="Arial"/>
                    <w:color w:val="000000"/>
                    <w:sz w:val="18"/>
                    <w:szCs w:val="18"/>
                    <w:lang w:eastAsia="de-DE"/>
                  </w:rPr>
                  <w:fldChar w:fldCharType="end"/>
                </w:r>
              </w:sdtContent>
            </w:sdt>
          </w:p>
        </w:tc>
        <w:tc>
          <w:tcPr>
            <w:tcW w:w="8263" w:type="dxa"/>
          </w:tcPr>
          <w:p w14:paraId="0E2F556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during covid-19 (04.20-03.21) vs. </w:t>
            </w:r>
            <w:r w:rsidRPr="00033941">
              <w:rPr>
                <w:rFonts w:ascii="Arial" w:eastAsia="Times New Roman" w:hAnsi="Arial" w:cs="Arial"/>
                <w:color w:val="000000"/>
                <w:sz w:val="18"/>
                <w:szCs w:val="18"/>
                <w:lang w:eastAsia="de-DE"/>
              </w:rPr>
              <w:t>corresponding period 2019-2020</w:t>
            </w:r>
          </w:p>
        </w:tc>
        <w:tc>
          <w:tcPr>
            <w:tcW w:w="1134" w:type="dxa"/>
          </w:tcPr>
          <w:p w14:paraId="48EC2CA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C00000"/>
                <w:sz w:val="18"/>
                <w:szCs w:val="18"/>
                <w:lang w:eastAsia="de-DE"/>
              </w:rPr>
            </w:pPr>
            <w:r w:rsidRPr="00033941">
              <w:rPr>
                <w:rFonts w:ascii="Arial" w:eastAsia="Times New Roman" w:hAnsi="Arial" w:cs="Arial"/>
                <w:color w:val="C00000"/>
                <w:sz w:val="18"/>
                <w:szCs w:val="18"/>
                <w:lang w:eastAsia="de-DE"/>
              </w:rPr>
              <w:t>-20.8%</w:t>
            </w:r>
          </w:p>
        </w:tc>
      </w:tr>
      <w:tr w:rsidR="009B038B" w:rsidRPr="00033941" w14:paraId="1C1ACDA3" w14:textId="77777777" w:rsidTr="00880F53">
        <w:tc>
          <w:tcPr>
            <w:cnfStyle w:val="001000000000" w:firstRow="0" w:lastRow="0" w:firstColumn="1" w:lastColumn="0" w:oddVBand="0" w:evenVBand="0" w:oddHBand="0" w:evenHBand="0" w:firstRowFirstColumn="0" w:firstRowLastColumn="0" w:lastRowFirstColumn="0" w:lastRowLastColumn="0"/>
            <w:tcW w:w="2950" w:type="dxa"/>
          </w:tcPr>
          <w:p w14:paraId="0C7FB133"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19BDA561"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Oulasvirta et al. </w:t>
            </w:r>
            <w:sdt>
              <w:sdtPr>
                <w:rPr>
                  <w:rFonts w:ascii="Arial" w:eastAsia="Times New Roman" w:hAnsi="Arial" w:cs="Arial"/>
                  <w:color w:val="000000"/>
                  <w:sz w:val="18"/>
                  <w:szCs w:val="18"/>
                  <w:lang w:eastAsia="de-DE"/>
                </w:rPr>
                <w:alias w:val="To edit, see citavi.com/edit"/>
                <w:tag w:val="CitaviPlaceholder#5fd8c492-3bfb-4d9c-a081-b8b8ab031f7c"/>
                <w:id w:val="614254179"/>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4N2M0MzU3LTRkM2EtNDA0Yy1iMTY3LTg0ZjJiOTAyMmZmNiIsIlJhbmdlTGVuZ3RoIjo0LCJSZWZlcmVuY2VJZCI6IjEyMjFkZDFjLTZhY2MtNDliMy1hNmMzLTM0N2Y2MjQyMTc3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MzYvYm1qcG8tMjAyMC0wMDA4MDgiLCJVcmlTdHJpbmciOiJodHRwczovL2RvaS5vcmcvMTAuMTEzNi9ibWpwby0yMDIwLTAwMDgw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xNjFhY2U1Zi0zMDAxLTQ0NzItYWQ4MC0zMGJiNGYxM2RiODEiLCJNb2RpZmllZE9uIjoiMjAyNC0wOC0wMlQxOTo0MDozN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c2MDc1MTMiLCJVcmlTdHJpbmciOiJodHRwczovL3d3dy5uY2JpLm5sbS5uaWguZ292L3BtYy9hcnRpY2xlcy9QTUM3NjA3NTEz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4OjI1IiwiTW9kaWZpZWRCeSI6Il9EYXZpZCBIw6Rza2UiLCJJZCI6ImU3ZTU4M2JhLThmNjktNDcyNC1hZDgyLTVkZjVhZGRmMWJhMiIsIk1vZGlmaWVkT24iOiIyMDI0LTA4LTAyVDIwOjI4OjI1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zQxOTIxNzUiLCJVcmlTdHJpbmciOiJodHRwOi8vd3d3Lm5jYmkubmxtLm5paC5nb3YvcHVibWVkLzM0MTkyMTc1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15]</w:t>
                </w:r>
                <w:r w:rsidRPr="00033941">
                  <w:rPr>
                    <w:rFonts w:ascii="Arial" w:eastAsia="Times New Roman" w:hAnsi="Arial" w:cs="Arial"/>
                    <w:color w:val="000000"/>
                    <w:sz w:val="18"/>
                    <w:szCs w:val="18"/>
                    <w:lang w:eastAsia="de-DE"/>
                  </w:rPr>
                  <w:fldChar w:fldCharType="end"/>
                </w:r>
              </w:sdtContent>
            </w:sdt>
          </w:p>
        </w:tc>
        <w:tc>
          <w:tcPr>
            <w:tcW w:w="8263" w:type="dxa"/>
          </w:tcPr>
          <w:p w14:paraId="1B7E486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during covid-19 (01.03.20-31.05.20) vs. </w:t>
            </w:r>
            <w:r w:rsidRPr="00033941">
              <w:rPr>
                <w:rFonts w:ascii="Arial" w:eastAsia="Times New Roman" w:hAnsi="Arial" w:cs="Arial"/>
                <w:color w:val="000000"/>
                <w:sz w:val="18"/>
                <w:szCs w:val="18"/>
                <w:lang w:eastAsia="de-DE"/>
              </w:rPr>
              <w:t>corresponding period 2017-2019</w:t>
            </w:r>
          </w:p>
        </w:tc>
        <w:tc>
          <w:tcPr>
            <w:tcW w:w="1134" w:type="dxa"/>
          </w:tcPr>
          <w:p w14:paraId="56ABE91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C00000"/>
                <w:sz w:val="18"/>
                <w:szCs w:val="18"/>
                <w:lang w:eastAsia="de-DE"/>
              </w:rPr>
            </w:pPr>
            <w:r w:rsidRPr="00033941">
              <w:rPr>
                <w:rFonts w:ascii="Arial" w:eastAsia="Times New Roman" w:hAnsi="Arial" w:cs="Arial"/>
                <w:color w:val="C00000"/>
                <w:sz w:val="18"/>
                <w:szCs w:val="18"/>
                <w:lang w:eastAsia="de-DE"/>
              </w:rPr>
              <w:t>-30.4%</w:t>
            </w:r>
          </w:p>
        </w:tc>
      </w:tr>
      <w:tr w:rsidR="009B038B" w:rsidRPr="00033941" w14:paraId="17B1DF0C"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Pr>
          <w:p w14:paraId="4B4FA05C"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48C7C17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Penverne et al. </w:t>
            </w:r>
            <w:sdt>
              <w:sdtPr>
                <w:rPr>
                  <w:rFonts w:ascii="Arial" w:eastAsia="Times New Roman" w:hAnsi="Arial" w:cs="Arial"/>
                  <w:color w:val="000000"/>
                  <w:sz w:val="18"/>
                  <w:szCs w:val="18"/>
                  <w:lang w:eastAsia="de-DE"/>
                </w:rPr>
                <w:alias w:val="To edit, see citavi.com/edit"/>
                <w:tag w:val="CitaviPlaceholder#54c712a3-8408-4b3a-83ac-97a0742d22fb"/>
                <w:id w:val="1175304676"/>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2ZTQ3NDNiLTZjYTAtNGM4ZS1iYjk1LTU1ODllMjFhMjMxOSIsIlJhbmdlTGVuZ3RoIjo0LCJSZWZlcmVuY2VJZCI6ImQ2ZTE5OTdlLTU2MTUtNGU3NS1iODRkLTUxMmExNGM0NzM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UE1DNzQwMzg2NCIsIlVyaVN0cmluZyI6Imh0dHBzOi8vd3d3Lm5jYmkubmxtLm5paC5nb3YvcG1jL2FydGljbGVzL1BNQzc0MDM4Nj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g6NDUiLCJNb2RpZmllZEJ5IjoiX0RhdmlkIEjDpHNrZSIsIklkIjoiZTg1NDliYjAtMTg2MS00MTJkLWE4NmUtNGY3MjkyNDEzMTM0IiwiTW9kaWZpZWRPbiI6IjIwMjQtMDgtMDJUMjA6Mjg6NDU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B1Ym1lZC5uY2JpLm5sbS5uaWguZ292LzMyODI2MTA3LyAgaHR0cHM6Ly93d3cubmNiaS5ubG0ubmloLmdvdi9wbWMvYXJ0aWNsZXMvUE1DNzQwMzg2NC9wZGYvbWFpbi5wZGYiLCJVcmlTdHJpbmciOiJodHRwczovL3B1Ym1lZC5uY2JpLm5sbS5uaWguZ292LzMyODI2MTA3LyAgaHR0cHM6Ly93d3cubmNiaS5ubG0ubmloLmdvdi9wbWMvYXJ0aWNsZXMvUE1DNzQwMzg2NC9wZGYvbWFpbi5wZG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YjRmYjc0ZTctZTI5My00YmFkLWJjZTAtN2QwNTc5NTI3OGZiIiwiTW9kaWZpZWRPbiI6IjIwMjQtMDgtMDJUMTk6NDA6Mz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jgyNjEwNyIsIlVyaVN0cmluZyI6Imh0dHA6Ly93d3cubmNiaS5ubG0ubmloLmdvdi9wdWJtZWQvMzI4MjYxMD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g6NDUiLCJNb2RpZmllZEJ5IjoiX0RhdmlkIEjDpHNrZSIsIklkIjoiMzc0NTA1MjYtNjI1OC00ZmRjLWI1M2ItZDY0ZTQ1MjNmMGJiIiwiTW9kaWZpZWRPbiI6IjIwMjQtMDgtMDJUMjA6Mjg6NDU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E2L2ouYWplbS4yMDIwLjA3LjA4MyIsIlVyaVN0cmluZyI6Imh0dHBzOi8vZG9pLm9yZy8xMC4xMDE2L2ouYWplbS4yMDIwLjA3LjA4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60]</w:t>
                </w:r>
                <w:r w:rsidRPr="00033941">
                  <w:rPr>
                    <w:rFonts w:ascii="Arial" w:eastAsia="Times New Roman" w:hAnsi="Arial" w:cs="Arial"/>
                    <w:color w:val="000000"/>
                    <w:sz w:val="18"/>
                    <w:szCs w:val="18"/>
                    <w:lang w:eastAsia="de-DE"/>
                  </w:rPr>
                  <w:fldChar w:fldCharType="end"/>
                </w:r>
              </w:sdtContent>
            </w:sdt>
          </w:p>
        </w:tc>
        <w:tc>
          <w:tcPr>
            <w:tcW w:w="8263" w:type="dxa"/>
          </w:tcPr>
          <w:p w14:paraId="3255B61E"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17.03.20-11.05.20) vs. corresponding period 2019</w:t>
            </w:r>
          </w:p>
        </w:tc>
        <w:tc>
          <w:tcPr>
            <w:tcW w:w="1134" w:type="dxa"/>
          </w:tcPr>
          <w:p w14:paraId="1D38661B"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29%</w:t>
            </w:r>
          </w:p>
        </w:tc>
      </w:tr>
      <w:tr w:rsidR="009B038B" w:rsidRPr="00033941" w14:paraId="77028E69" w14:textId="77777777" w:rsidTr="00880F53">
        <w:tc>
          <w:tcPr>
            <w:cnfStyle w:val="001000000000" w:firstRow="0" w:lastRow="0" w:firstColumn="1" w:lastColumn="0" w:oddVBand="0" w:evenVBand="0" w:oddHBand="0" w:evenHBand="0" w:firstRowFirstColumn="0" w:firstRowLastColumn="0" w:lastRowFirstColumn="0" w:lastRowLastColumn="0"/>
            <w:tcW w:w="2950" w:type="dxa"/>
          </w:tcPr>
          <w:p w14:paraId="1DC67C8B"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62A4A84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Rikken et al. </w:t>
            </w:r>
            <w:sdt>
              <w:sdtPr>
                <w:rPr>
                  <w:rFonts w:ascii="Arial" w:eastAsia="Times New Roman" w:hAnsi="Arial" w:cs="Arial"/>
                  <w:color w:val="000000"/>
                  <w:sz w:val="18"/>
                  <w:szCs w:val="18"/>
                  <w:lang w:eastAsia="de-DE"/>
                </w:rPr>
                <w:alias w:val="To edit, see citavi.com/edit"/>
                <w:tag w:val="CitaviPlaceholder#caf0a04c-6dfa-4163-a904-531de9090817"/>
                <w:id w:val="1500318827"/>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5MTI4NjczLWQ3OWItNDU4NC05YzliLWJjYTQ2NDQxMzQzZSIsIlJhbmdlTGVuZ3RoIjo0LCJSZWZlcmVuY2VJZCI6ImNlMzQwZWVhLThkZDAtNDYyOC1hYzEzLTI2NjNiMzhmYjQx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3ODAyNjEwIiwiVXJpU3RyaW5nIjoiaHR0cHM6Ly93d3cubmNiaS5ubG0ubmloLmdvdi9wbWMvYXJ0aWNsZXMvUE1DNzgwMjYxM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yOTozMiIsIk1vZGlmaWVkQnkiOiJfRGF2aWQgSMOkc2tlIiwiSWQiOiJjNzkxZjU5ZC0yMDU3LTQ4ZDItOTYxMy0wMTM5ZWMxZDgyMmQiLCJNb2RpZmllZE9uIjoiMjAyNC0wOC0wMlQyMDoyOTozM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3d3Lm5jYmkubmxtLm5paC5nb3YvcG1jL2FydGljbGVzL1BNQzc4MDI2MTAvcGRmLzY4XzIwMjBfQXJ0aWNsZV8xNTY5LnBkZiIsIlVyaVN0cmluZyI6Imh0dHBzOi8vd3d3Lm5jYmkubmxtLm5paC5nb3YvcG1jL2FydGljbGVzL1BNQzc4MDI2MTAvcGRmLzY4XzIwMjBfQXJ0aWNsZV8xNTY5LnBkZ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JjZjgzMWQ2Mi0xYTRjLTRhYzUtOWQxYi0yNDliNWRlMTJiNWMiLCJNb2RpZmllZE9uIjoiMjAyNC0wOC0wMlQxOTo0MDozNi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wMDcvczAwMDY4LTAyMC0wMTU2OS13IiwiVXJpU3RyaW5nIjoiaHR0cHM6Ly9kb2kub3JnLzEwLjEwMDcvczAwMDY4LTAyMC0wMTU2OS1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ExOTk3MGYzLTM0MWItNDhiNy05MmM2LTM5ZGVmNmQyMWJlNiIsIk1vZGlmaWVkT24iOiIyMDI0LTA4LTAyVDE5OjQwOjM2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MzM0MzgwNDAiLCJVcmlTdHJpbmciOiJodHRwOi8vd3d3Lm5jYmkubmxtLm5paC5nb3YvcHVibWVkLzMzNDM4MDQw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3]</w:t>
                </w:r>
                <w:r w:rsidRPr="00033941">
                  <w:rPr>
                    <w:rFonts w:ascii="Arial" w:eastAsia="Times New Roman" w:hAnsi="Arial" w:cs="Arial"/>
                    <w:color w:val="000000"/>
                    <w:sz w:val="18"/>
                    <w:szCs w:val="18"/>
                    <w:lang w:eastAsia="de-DE"/>
                  </w:rPr>
                  <w:fldChar w:fldCharType="end"/>
                </w:r>
              </w:sdtContent>
            </w:sdt>
          </w:p>
        </w:tc>
        <w:tc>
          <w:tcPr>
            <w:tcW w:w="8263" w:type="dxa"/>
          </w:tcPr>
          <w:p w14:paraId="61D8861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13.03.20-13.05.20) vs. corresponding period 2019</w:t>
            </w:r>
          </w:p>
        </w:tc>
        <w:tc>
          <w:tcPr>
            <w:tcW w:w="1134" w:type="dxa"/>
          </w:tcPr>
          <w:p w14:paraId="4A9CA8B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14.8%</w:t>
            </w:r>
          </w:p>
        </w:tc>
      </w:tr>
      <w:tr w:rsidR="009B038B" w:rsidRPr="00033941" w14:paraId="3DEC8F61"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Pr>
          <w:p w14:paraId="381E48FB"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7CE2A25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Satty et al. </w:t>
            </w:r>
            <w:sdt>
              <w:sdtPr>
                <w:rPr>
                  <w:rFonts w:ascii="Arial" w:eastAsia="Times New Roman" w:hAnsi="Arial" w:cs="Arial"/>
                  <w:color w:val="000000"/>
                  <w:sz w:val="18"/>
                  <w:szCs w:val="18"/>
                  <w:lang w:eastAsia="de-DE"/>
                </w:rPr>
                <w:alias w:val="To edit, see citavi.com/edit"/>
                <w:tag w:val="CitaviPlaceholder#522aace9-f73a-45e1-bf5c-2555ee1818e9"/>
                <w:id w:val="1486511397"/>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mNWQ3NzAxLWFjOGEtNDIwYi05NmQ4LTBlMDNjM2NlNjNlNCIsIlJhbmdlTGVuZ3RoIjo0LCJSZWZlcmVuY2VJZCI6IjA3YmZlYmY4LTU0ODAtNGExMS04ZjVlLTc4Y2UxNWQ0NDJk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cHVibWVkLm5jYmkubmxtLm5paC5nb3YvMzM0MjkxODUvICBodHRwczovL3d3dy5uY2JpLm5sbS5uaWguZ292L3BtYy9hcnRpY2xlcy9QTUM3ODM2NTI3L3BkZi9tYWluLnBkZiIsIlVyaVN0cmluZyI6Imh0dHBzOi8vcHVibWVkLm5jYmkubmxtLm5paC5nb3YvMzM0MjkxODUvICBodHRwczovL3d3dy5uY2JpLm5sbS5uaWguZ292L3BtYy9hcnRpY2xlcy9QTUM3ODM2NTI3L3BkZi9tYWluLnBkZ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1MTBiMWE0NC0xMmRjLTRjOWQtYjM5NS0xNGNiY2IwZDE3ZGQiLCJNb2RpZmllZE9uIjoiMjAyNC0wOC0wMlQxOTo0MDozN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MzNDI5MTg1IiwiVXJpU3RyaW5nIjoiaHR0cDovL3d3dy5uY2JpLm5sbS5uaWguZ292L3B1Ym1lZC8zMzQyOTE4N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zMDoxMyIsIk1vZGlmaWVkQnkiOiJfRGF2aWQgSMOkc2tlIiwiSWQiOiJhODEyMzlhMS0wN2ZlLTRiMTUtOWUwNC0xODc3MDI2ZWU0YTMiLCJNb2RpZmllZE9uIjoiMjAyNC0wOC0wMlQyMDozMDoxM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Yvai5hamVtLjIwMjAuMTIuMDc4IiwiVXJpU3RyaW5nIjoiaHR0cHM6Ly9kb2kub3JnLzEwLjEwMTYvai5hamVtLjIwMjAuMTIuMDc4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ViOGE2ZDdjLTQxMDgtNDZlZC05ODM2LTdiNmY2NmYxOGY2NSIsIk1vZGlmaWVkT24iOiIyMDI0LTA4LTAyVDE5OjQwOjM2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NzgzNjUyNyIsIlVyaVN0cmluZyI6Imh0dHBzOi8vd3d3Lm5jYmkubmxtLm5paC5nb3YvcG1jL2FydGljbGVzL1BNQzc4MzY1Mjc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4]</w:t>
                </w:r>
                <w:r w:rsidRPr="00033941">
                  <w:rPr>
                    <w:rFonts w:ascii="Arial" w:eastAsia="Times New Roman" w:hAnsi="Arial" w:cs="Arial"/>
                    <w:color w:val="000000"/>
                    <w:sz w:val="18"/>
                    <w:szCs w:val="18"/>
                    <w:lang w:eastAsia="de-DE"/>
                  </w:rPr>
                  <w:fldChar w:fldCharType="end"/>
                </w:r>
              </w:sdtContent>
            </w:sdt>
          </w:p>
        </w:tc>
        <w:tc>
          <w:tcPr>
            <w:tcW w:w="8263" w:type="dxa"/>
          </w:tcPr>
          <w:p w14:paraId="1D79F52A"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3.20-15.05.20) vs. </w:t>
            </w:r>
            <w:r w:rsidRPr="00033941">
              <w:rPr>
                <w:rFonts w:ascii="Arial" w:eastAsia="Times New Roman" w:hAnsi="Arial" w:cs="Arial"/>
                <w:color w:val="000000"/>
                <w:sz w:val="18"/>
                <w:szCs w:val="18"/>
                <w:lang w:eastAsia="de-DE"/>
              </w:rPr>
              <w:t>corresponding period 2016-2019</w:t>
            </w:r>
          </w:p>
        </w:tc>
        <w:tc>
          <w:tcPr>
            <w:tcW w:w="1134" w:type="dxa"/>
          </w:tcPr>
          <w:p w14:paraId="6ABF09EC"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26.5%</w:t>
            </w:r>
          </w:p>
        </w:tc>
      </w:tr>
      <w:tr w:rsidR="009B038B" w:rsidRPr="00033941" w14:paraId="57F7B67B" w14:textId="77777777" w:rsidTr="00880F53">
        <w:tc>
          <w:tcPr>
            <w:cnfStyle w:val="001000000000" w:firstRow="0" w:lastRow="0" w:firstColumn="1" w:lastColumn="0" w:oddVBand="0" w:evenVBand="0" w:oddHBand="0" w:evenHBand="0" w:firstRowFirstColumn="0" w:firstRowLastColumn="0" w:lastRowFirstColumn="0" w:lastRowLastColumn="0"/>
            <w:tcW w:w="2950" w:type="dxa"/>
          </w:tcPr>
          <w:p w14:paraId="3745649D"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7C31B5D8"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Siman-Tov et al. </w:t>
            </w:r>
            <w:sdt>
              <w:sdtPr>
                <w:rPr>
                  <w:rFonts w:ascii="Arial" w:eastAsia="Times New Roman" w:hAnsi="Arial" w:cs="Arial"/>
                  <w:color w:val="000000"/>
                  <w:sz w:val="18"/>
                  <w:szCs w:val="18"/>
                  <w:lang w:eastAsia="de-DE"/>
                </w:rPr>
                <w:alias w:val="To edit, see citavi.com/edit"/>
                <w:tag w:val="CitaviPlaceholder#2edf05cb-571f-49c7-a758-be84cf24d031"/>
                <w:id w:val="1446109466"/>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jZmFjNDM2LTA0ZGUtNDI4Ni05ZmM2LWExMjY2NmVjOWJmYSIsIlJhbmdlTGVuZ3RoIjo0LCJSZWZlcmVuY2VJZCI6ImM4OTJjNWI5LTlkMzYtNGU4Zi1iYTIxLTE5YzBhMjNkYWYy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UE1DNzg0MDM5OCIsIlVyaVN0cmluZyI6Imh0dHBzOi8vd3d3Lm5jYmkubmxtLm5paC5nb3YvcG1jL2FydGljbGVzL1BNQzc4NDAzOTg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zA6MzQiLCJNb2RpZmllZEJ5IjoiX0RhdmlkIEjDpHNrZSIsIklkIjoiNGQwNzI2ZjQtNTc1OC00YzZmLThkZTYtMTU1ZWVjNmM5ZmI0IiwiTW9kaWZpZWRPbiI6IjIwMjQtMDgtMDJUMjA6MzA6MzQ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zMzU3ODMzMSIsIlVyaVN0cmluZyI6Imh0dHA6Ly93d3cubmNiaS5ubG0ubmloLmdvdi9wdWJtZWQvMzM1NzgzMz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zA6MzMiLCJNb2RpZmllZEJ5IjoiX0RhdmlkIEjDpHNrZSIsIklkIjoiNDg1YWU1ZjItMDIyMS00MjMyLWI0NzQtMWI3OWJiZmQ4NTFmIiwiTW9kaWZpZWRPbiI6IjIwMjQtMDgtMDJUMjA6MzA6MzM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3B1Ym1lZC5uY2JpLm5sbS5uaWguZ292LzMzNTc4MzMxLyAgaHR0cHM6Ly93d3cubmNiaS5ubG0ubmloLmdvdi9wbWMvYXJ0aWNsZXMvUE1DNzg0MDM5OC9wZGYvbWFpbi5wZGYiLCJVcmlTdHJpbmciOiJodHRwczovL3B1Ym1lZC5uY2JpLm5sbS5uaWguZ292LzMzNTc4MzMxLyAgaHR0cHM6Ly93d3cubmNiaS5ubG0ubmloLmdvdi9wbWMvYXJ0aWNsZXMvUE1DNzg0MDM5OC9wZGYvbWFpbi5wZG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GQ4ZWJhNTQtN2Q0Ni00MzU3LWI5ZjYtOWU2MjI0ZjM2MWI3IiwiTW9kaWZpZWRPbiI6IjIwMjQtMDgtMDJUMTk6NDA6Mz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YWplbS4yMDIxLjAxLjA1MSIsIlVyaVN0cmluZyI6Imh0dHBzOi8vZG9pLm9yZy8xMC4xMDE2L2ouYWplbS4yMDIxLjAxLjA1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5]</w:t>
                </w:r>
                <w:r w:rsidRPr="00033941">
                  <w:rPr>
                    <w:rFonts w:ascii="Arial" w:eastAsia="Times New Roman" w:hAnsi="Arial" w:cs="Arial"/>
                    <w:color w:val="000000"/>
                    <w:sz w:val="18"/>
                    <w:szCs w:val="18"/>
                    <w:lang w:eastAsia="de-DE"/>
                  </w:rPr>
                  <w:fldChar w:fldCharType="end"/>
                </w:r>
              </w:sdtContent>
            </w:sdt>
          </w:p>
        </w:tc>
        <w:tc>
          <w:tcPr>
            <w:tcW w:w="8263" w:type="dxa"/>
          </w:tcPr>
          <w:p w14:paraId="1A1A255E"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03.20-04.20) vs. </w:t>
            </w:r>
            <w:r w:rsidRPr="00033941">
              <w:rPr>
                <w:rFonts w:ascii="Arial" w:eastAsia="Times New Roman" w:hAnsi="Arial" w:cs="Arial"/>
                <w:color w:val="000000"/>
                <w:sz w:val="18"/>
                <w:szCs w:val="18"/>
                <w:lang w:eastAsia="de-DE"/>
              </w:rPr>
              <w:t>corresponding period 2019</w:t>
            </w:r>
          </w:p>
        </w:tc>
        <w:tc>
          <w:tcPr>
            <w:tcW w:w="1134" w:type="dxa"/>
          </w:tcPr>
          <w:p w14:paraId="78185166"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2.6%</w:t>
            </w:r>
          </w:p>
        </w:tc>
      </w:tr>
      <w:tr w:rsidR="009B038B" w:rsidRPr="00033941" w14:paraId="40D89F90"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Pr>
          <w:p w14:paraId="55207369"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58F85E1B"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Slavova et al. </w:t>
            </w:r>
            <w:sdt>
              <w:sdtPr>
                <w:rPr>
                  <w:rFonts w:ascii="Arial" w:eastAsia="Times New Roman" w:hAnsi="Arial" w:cs="Arial"/>
                  <w:color w:val="000000"/>
                  <w:sz w:val="18"/>
                  <w:szCs w:val="18"/>
                  <w:lang w:eastAsia="de-DE"/>
                </w:rPr>
                <w:alias w:val="To edit, see citavi.com/edit"/>
                <w:tag w:val="CitaviPlaceholder#3baf7a03-e0a4-4cef-8eae-c01de3b0ea56"/>
                <w:id w:val="1004404897"/>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4Mzg3Yjg2LTEwZWUtNDViNS1iNGQ3LWNlMzlhY2U0NDIwZSIsIlJhbmdlTGVuZ3RoIjo0LCJSZWZlcmVuY2VJZCI6ImEzMWVlODdhLTYwNDgtNDJlOS1hOTFhLTdhYzQwYTQxNzI2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E2L2ouZHJ1Z2FsY2RlcC4yMDIwLjEwODE3NiIsIlVyaVN0cmluZyI6Imh0dHBzOi8vZG9pLm9yZy8xMC4xMDE2L2ouZHJ1Z2FsY2RlcC4yMDIwLjEwODE3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5OGI3YmMyNS1mNmZkLTQ3MzQtOWQ5MS0wYmU1ZmMyY2NhMTYiLCJNb2RpZmllZE9uIjoiMjAyNC0wOC0wMlQxOTo0MDozN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MyNzE3NTA0IiwiVXJpU3RyaW5nIjoiaHR0cDovL3d3dy5uY2JpLm5sbS5uaWguZ292L3B1Ym1lZC8zMjcxNzUw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zMDo0MiIsIk1vZGlmaWVkQnkiOiJfRGF2aWQgSMOkc2tlIiwiSWQiOiI1YTljZDdhNy03OTBhLTRhNzktYjQ0My0yNmJlNDM5YTRkMWMiLCJNb2RpZmllZE9uIjoiMjAyNC0wOC0wMlQyMDozMDo0M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lBNQzczNTEwMjQiLCJVcmlTdHJpbmciOiJodHRwczovL3d3dy5uY2JpLm5sbS5uaWguZ292L3BtYy9hcnRpY2xlcy9QTUM3MzUxMDI0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MwOjQzIiwiTW9kaWZpZWRCeSI6Il9EYXZpZCBIw6Rza2UiLCJJZCI6IjM1NzkyYjYwLWYzYTgtNGRmMy1hNDRmLTMwZGZkMjZkNTZlYiIsIk1vZGlmaWVkT24iOiIyMDI0LTA4LTAyVDIwOjMwOjQz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aHR0cHM6Ly9wdWJtZWQubmNiaS5ubG0ubmloLmdvdi8zMjcxNzUwNC8gIGh0dHBzOi8vd3d3Lm5jYmkubmxtLm5paC5nb3YvcG1jL2FydGljbGVzL1BNQzczNTEwMjQvcGRmL21haW4ucGRmIiwiVXJpU3RyaW5nIjoiaHR0cHM6Ly9wdWJtZWQubmNiaS5ubG0ubmloLmdvdi8zMjcxNzUwNC8gIGh0dHBzOi8vd3d3Lm5jYmkubmxtLm5paC5nb3YvcG1jL2FydGljbGVzL1BNQzczNTEwMjQvcGRmL21haW4ucGRm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6]</w:t>
                </w:r>
                <w:r w:rsidRPr="00033941">
                  <w:rPr>
                    <w:rFonts w:ascii="Arial" w:eastAsia="Times New Roman" w:hAnsi="Arial" w:cs="Arial"/>
                    <w:color w:val="000000"/>
                    <w:sz w:val="18"/>
                    <w:szCs w:val="18"/>
                    <w:lang w:eastAsia="de-DE"/>
                  </w:rPr>
                  <w:fldChar w:fldCharType="end"/>
                </w:r>
              </w:sdtContent>
            </w:sdt>
          </w:p>
        </w:tc>
        <w:tc>
          <w:tcPr>
            <w:tcW w:w="8263" w:type="dxa"/>
          </w:tcPr>
          <w:p w14:paraId="4B3F1F47"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during covid-19 (06.03.20-26.04.20) vs. before covid-19 (14.01.20-05.03.20)</w:t>
            </w:r>
          </w:p>
        </w:tc>
        <w:tc>
          <w:tcPr>
            <w:tcW w:w="1134" w:type="dxa"/>
          </w:tcPr>
          <w:p w14:paraId="4F9FCF1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22%</w:t>
            </w:r>
          </w:p>
        </w:tc>
      </w:tr>
      <w:tr w:rsidR="009B038B" w:rsidRPr="00033941" w14:paraId="35BF55F4" w14:textId="77777777" w:rsidTr="00880F53">
        <w:tc>
          <w:tcPr>
            <w:cnfStyle w:val="001000000000" w:firstRow="0" w:lastRow="0" w:firstColumn="1" w:lastColumn="0" w:oddVBand="0" w:evenVBand="0" w:oddHBand="0" w:evenHBand="0" w:firstRowFirstColumn="0" w:firstRowLastColumn="0" w:lastRowFirstColumn="0" w:lastRowLastColumn="0"/>
            <w:tcW w:w="2950" w:type="dxa"/>
          </w:tcPr>
          <w:p w14:paraId="516E3AF7"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0CD905E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Solà-Muñoz et al. </w:t>
            </w:r>
            <w:sdt>
              <w:sdtPr>
                <w:rPr>
                  <w:rFonts w:ascii="Arial" w:eastAsia="Times New Roman" w:hAnsi="Arial" w:cs="Arial"/>
                  <w:color w:val="000000"/>
                  <w:sz w:val="18"/>
                  <w:szCs w:val="18"/>
                  <w:lang w:eastAsia="de-DE"/>
                </w:rPr>
                <w:alias w:val="To edit, see citavi.com/edit"/>
                <w:tag w:val="CitaviPlaceholder#3790c9e9-c20c-4a94-b3f0-dbbf073b68fd"/>
                <w:id w:val="-1984299003"/>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yZTI5M2EyLWI5NDItNDkwYi1iOTRlLTQ4NmI1OGFlYTBiYSIsIlJhbmdlTGVuZ3RoIjo0LCJSZWZlcmVuY2VJZCI6ImYxYWYzZWE2LTgxNjctNDQwMi05N2QwLTY4ODYwZjM0ZGY4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A3L3MwMDA2OC0wMjEtMDE3NDgtMyIsIlVyaVN0cmluZyI6Imh0dHBzOi8vZG9pLm9yZy8xMC4xMDA3L3MwMDA2OC0wMjEtMDE3NDgtM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yYjczNmMzMi0xZjllLTRjZDctOWI0Yi00NWFmMzA2Njk3MmEiLCJNb2RpZmllZE9uIjoiMjAyNC0wOC0wMlQxOTo0MDozNi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gzMjQ0NDgiLCJVcmlTdHJpbmciOiJodHRwczovL3d3dy5uY2JpLm5sbS5uaWguZ292L3BtYy9hcnRpY2xlcy9QTUM4MzI0NDQ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MwOjU2IiwiTW9kaWZpZWRCeSI6Il9EYXZpZCBIw6Rza2UiLCJJZCI6IjM4YjJmN2U4LThjNTctNDI2MS05ZGExLTdmNzhjOWZmNWJlMyIsIk1vZGlmaWVkT24iOiIyMDI0LTA4LTAyVDIwOjMwOjU2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MzQzMzEwNzMiLCJVcmlTdHJpbmciOiJodHRwOi8vd3d3Lm5jYmkubmxtLm5paC5nb3YvcHVibWVkLzM0MzMxMDcz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MwOjU2IiwiTW9kaWZpZWRCeSI6Il9EYXZpZCBIw6Rza2UiLCJJZCI6IjcxNjc2YmVhLTU4MDYtNDZhNi04MTQxLWJmODM1MTFiZjQyZCIsIk1vZGlmaWVkT24iOiIyMDI0LTA4LTAyVDIwOjMwOjU2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aHR0cHM6Ly9wdWJtZWQubmNiaS5ubG0ubmloLmdvdi8zNDMzMTA3My8iLCJVcmlTdHJpbmciOiJodHRwczovL3B1Ym1lZC5uY2JpLm5sbS5uaWguZ292LzM0MzMxMDczLy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23]</w:t>
                </w:r>
                <w:r w:rsidRPr="00033941">
                  <w:rPr>
                    <w:rFonts w:ascii="Arial" w:eastAsia="Times New Roman" w:hAnsi="Arial" w:cs="Arial"/>
                    <w:color w:val="000000"/>
                    <w:sz w:val="18"/>
                    <w:szCs w:val="18"/>
                    <w:lang w:eastAsia="de-DE"/>
                  </w:rPr>
                  <w:fldChar w:fldCharType="end"/>
                </w:r>
              </w:sdtContent>
            </w:sdt>
          </w:p>
        </w:tc>
        <w:tc>
          <w:tcPr>
            <w:tcW w:w="8263" w:type="dxa"/>
          </w:tcPr>
          <w:p w14:paraId="7CC41F2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2.20-15.05.20) vs. </w:t>
            </w:r>
            <w:r w:rsidRPr="00033941">
              <w:rPr>
                <w:rFonts w:ascii="Arial" w:eastAsia="Times New Roman" w:hAnsi="Arial" w:cs="Arial"/>
                <w:color w:val="000000"/>
                <w:sz w:val="18"/>
                <w:szCs w:val="18"/>
                <w:lang w:eastAsia="de-DE"/>
              </w:rPr>
              <w:t>corresponding period 2019</w:t>
            </w:r>
          </w:p>
        </w:tc>
        <w:tc>
          <w:tcPr>
            <w:tcW w:w="1134" w:type="dxa"/>
          </w:tcPr>
          <w:p w14:paraId="0AECB3EE"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52%</w:t>
            </w:r>
          </w:p>
        </w:tc>
      </w:tr>
      <w:tr w:rsidR="009B038B" w:rsidRPr="00033941" w14:paraId="16902C38"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Pr>
          <w:p w14:paraId="085136BA" w14:textId="77777777" w:rsidR="009B038B" w:rsidRPr="00033941" w:rsidRDefault="009B038B" w:rsidP="00880F53">
            <w:pPr>
              <w:rPr>
                <w:rFonts w:ascii="Arial" w:eastAsia="Times New Roman" w:hAnsi="Arial" w:cs="Arial"/>
                <w:color w:val="000000"/>
                <w:sz w:val="18"/>
                <w:szCs w:val="18"/>
                <w:lang w:eastAsia="de-DE"/>
              </w:rPr>
            </w:pPr>
            <w:r w:rsidRPr="00033941">
              <w:rPr>
                <w:rFonts w:ascii="Arial" w:eastAsia="Calibri" w:hAnsi="Arial" w:cs="Arial"/>
                <w:color w:val="000000"/>
                <w:sz w:val="18"/>
                <w:szCs w:val="18"/>
              </w:rPr>
              <w:t>Increase and Decrease in EMS</w:t>
            </w:r>
            <w:r w:rsidRPr="00033941">
              <w:rPr>
                <w:rFonts w:ascii="Arial" w:eastAsia="Times New Roman" w:hAnsi="Arial" w:cs="Arial"/>
                <w:color w:val="000000"/>
                <w:sz w:val="18"/>
                <w:szCs w:val="18"/>
                <w:lang w:eastAsia="de-DE"/>
              </w:rPr>
              <w:t xml:space="preserve"> operations</w:t>
            </w:r>
          </w:p>
        </w:tc>
        <w:tc>
          <w:tcPr>
            <w:tcW w:w="1970" w:type="dxa"/>
          </w:tcPr>
          <w:p w14:paraId="2EAD432E"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Handberry et al. </w:t>
            </w:r>
            <w:sdt>
              <w:sdtPr>
                <w:rPr>
                  <w:rFonts w:ascii="Arial" w:eastAsia="Calibri" w:hAnsi="Arial" w:cs="Arial"/>
                  <w:color w:val="000000"/>
                  <w:sz w:val="18"/>
                  <w:szCs w:val="18"/>
                </w:rPr>
                <w:alias w:val="To edit, see citavi.com/edit"/>
                <w:tag w:val="CitaviPlaceholder#c0e0d54a-4cbd-4ea1-bbc6-91a9d97d0589"/>
                <w:id w:val="1271750092"/>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xZTNlNGQzLWFjYjMtNDQ0Yy1iZTgzLTZmNDUyNzA4M2M4NyIsIlJhbmdlTGVuZ3RoIjo0LCJSZWZlcmVuY2VJZCI6ImJkNzIwNjgyLWYxNDAtNDIwZC1iZWRlLTc0Y2I3ZTM1ODQ5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kzL2NpZC9jaWFiMzczIiwiVXJpU3RyaW5nIjoiaHR0cHM6Ly9kb2kub3JnLzEwLjEwOTMvY2lkL2NpYWIzNz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ZDU1YTBmMGMtODQ1MC00YzMwLWEzMWUtNWU2YmI4NzdlYjIwIiwiTW9kaWZpZWRPbiI6IjIwMjQtMDgtMDJUMTk6NDA6MzY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zMzk1NjEyMyIsIlVyaVN0cmluZyI6Imh0dHA6Ly93d3cubmNiaS5ubG0ubmloLmdvdi9wdWJtZWQvMzM5NTYxMjM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M6NDQiLCJNb2RpZmllZEJ5IjoiX0RhdmlkIEjDpHNrZSIsIklkIjoiY2U2NGIxNWItMGM2Zi00YjlhLWExOWMtZDE4YWQ3NDFmZGU4IiwiTW9kaWZpZWRPbiI6IjIwMjQtMDgtMDJUMjA6MjM6NDQ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JQTUM4MTM1OTE5IiwiVXJpU3RyaW5nIjoiaHR0cHM6Ly93d3cubmNiaS5ubG0ubmloLmdvdi9wbWMvYXJ0aWNsZXMvUE1DODEzNTkxOS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}</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42]</w:t>
                </w:r>
                <w:r w:rsidRPr="00033941">
                  <w:rPr>
                    <w:rFonts w:ascii="Arial" w:eastAsia="Calibri" w:hAnsi="Arial" w:cs="Arial"/>
                    <w:color w:val="000000"/>
                    <w:sz w:val="18"/>
                    <w:szCs w:val="18"/>
                  </w:rPr>
                  <w:fldChar w:fldCharType="end"/>
                </w:r>
              </w:sdtContent>
            </w:sdt>
          </w:p>
        </w:tc>
        <w:tc>
          <w:tcPr>
            <w:tcW w:w="8263" w:type="dxa"/>
          </w:tcPr>
          <w:p w14:paraId="47F70BBC"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2020 vs. 2019</w:t>
            </w:r>
          </w:p>
          <w:p w14:paraId="6B8A04D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changes from 02.03.20-19.04.20</w:t>
            </w:r>
          </w:p>
        </w:tc>
        <w:tc>
          <w:tcPr>
            <w:tcW w:w="1134" w:type="dxa"/>
          </w:tcPr>
          <w:p w14:paraId="28E861E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10%</w:t>
            </w:r>
          </w:p>
          <w:p w14:paraId="7600C4F0"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C00000"/>
                <w:sz w:val="18"/>
                <w:szCs w:val="18"/>
                <w:lang w:eastAsia="de-DE"/>
              </w:rPr>
              <w:t>-26%</w:t>
            </w:r>
          </w:p>
        </w:tc>
      </w:tr>
      <w:tr w:rsidR="009B038B" w:rsidRPr="00033941" w14:paraId="2C501F4B" w14:textId="77777777" w:rsidTr="00880F53">
        <w:tc>
          <w:tcPr>
            <w:cnfStyle w:val="001000000000" w:firstRow="0" w:lastRow="0" w:firstColumn="1" w:lastColumn="0" w:oddVBand="0" w:evenVBand="0" w:oddHBand="0" w:evenHBand="0" w:firstRowFirstColumn="0" w:firstRowLastColumn="0" w:lastRowFirstColumn="0" w:lastRowLastColumn="0"/>
            <w:tcW w:w="2950" w:type="dxa"/>
          </w:tcPr>
          <w:p w14:paraId="33FD0BBA" w14:textId="77777777" w:rsidR="009B038B" w:rsidRPr="00033941" w:rsidRDefault="009B038B" w:rsidP="00880F53">
            <w:pPr>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No change in EMS operations</w:t>
            </w:r>
          </w:p>
        </w:tc>
        <w:tc>
          <w:tcPr>
            <w:tcW w:w="1970" w:type="dxa"/>
          </w:tcPr>
          <w:p w14:paraId="0DB7BEEE"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highlight w:val="yellow"/>
              </w:rPr>
            </w:pPr>
            <w:r w:rsidRPr="00033941">
              <w:rPr>
                <w:rFonts w:ascii="Arial" w:eastAsia="Times New Roman" w:hAnsi="Arial" w:cs="Arial"/>
                <w:color w:val="000000"/>
                <w:sz w:val="18"/>
                <w:szCs w:val="18"/>
                <w:lang w:eastAsia="de-DE"/>
              </w:rPr>
              <w:t xml:space="preserve">Stella et al. </w:t>
            </w:r>
            <w:sdt>
              <w:sdtPr>
                <w:rPr>
                  <w:rFonts w:ascii="Arial" w:eastAsia="Times New Roman" w:hAnsi="Arial" w:cs="Arial"/>
                  <w:color w:val="000000"/>
                  <w:sz w:val="18"/>
                  <w:szCs w:val="18"/>
                  <w:lang w:eastAsia="de-DE"/>
                </w:rPr>
                <w:alias w:val="To edit, see citavi.com/edit"/>
                <w:tag w:val="CitaviPlaceholder#d57eacef-32b0-4f87-8b61-e93b62b43cd6"/>
                <w:id w:val="-922408800"/>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xYTk5Nzc4LTVlMWEtNDcyZC1iMDEyLWRiY2I5MmEzMzFlOSIsIlJhbmdlTGVuZ3RoIjo0LCJSZWZlcmVuY2VJZCI6IjBlMWY3ODVhLTY5OWMtNDE3Ni1iMGUzLTk2M2FkOTk0OGRm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zMjYxODc3MSIsIlVyaVN0cmluZyI6Imh0dHA6Ly93d3cubmNiaS5ubG0ubmloLmdvdi9wdWJtZWQvMzI2MTg3Nz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zE6MDMiLCJNb2RpZmllZEJ5IjoiX0RhdmlkIEjDpHNrZSIsIklkIjoiZTQ5OGZlM2MtOTA5Ni00ZWI4LWJlNjAtNzNmNzU0MGNhODM2IiwiTW9kaWZpZWRPbiI6IjIwMjQtMDgtMDJUMjA6MzE6MDM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k3L01FSi4wMDAwMDAwMDAwMDAwNzI0IiwiVXJpU3RyaW5nIjoiaHR0cHM6Ly9kb2kub3JnLzEwLjEwOTcvTUVKLjAwMDAwMDAwMDAwMDA3Mj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YzQzYmUwYWItMzYyNy00YjYyLWEzNDQtYmQ1NGRjMWE1YTcwIiwiTW9kaWZpZWRPbiI6IjIwMjQtMDgtMDJUMTk6NDA6MzY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3B1Ym1lZC5uY2JpLm5sbS5uaWguZ292LzMyNjE4NzcxLyIsIlVyaVN0cmluZyI6Imh0dHBzOi8vcHVibWVkLm5jYmkubmxtLm5paC5nb3YvMzI2MTg3NzEv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7]</w:t>
                </w:r>
                <w:r w:rsidRPr="00033941">
                  <w:rPr>
                    <w:rFonts w:ascii="Arial" w:eastAsia="Times New Roman" w:hAnsi="Arial" w:cs="Arial"/>
                    <w:color w:val="000000"/>
                    <w:sz w:val="18"/>
                    <w:szCs w:val="18"/>
                    <w:lang w:eastAsia="de-DE"/>
                  </w:rPr>
                  <w:fldChar w:fldCharType="end"/>
                </w:r>
              </w:sdtContent>
            </w:sdt>
          </w:p>
        </w:tc>
        <w:tc>
          <w:tcPr>
            <w:tcW w:w="8263" w:type="dxa"/>
          </w:tcPr>
          <w:p w14:paraId="5D247A9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during covid-19 (21.02.20 – 03.04.20) vs. before covid-19 (10.01.20-20.02.20)</w:t>
            </w:r>
          </w:p>
        </w:tc>
        <w:tc>
          <w:tcPr>
            <w:tcW w:w="1134" w:type="dxa"/>
          </w:tcPr>
          <w:p w14:paraId="5B7ED8CD"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0.2%</w:t>
            </w:r>
          </w:p>
        </w:tc>
      </w:tr>
      <w:tr w:rsidR="009B038B" w:rsidRPr="00033941" w14:paraId="2D416EDF"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Pr>
          <w:p w14:paraId="18CD4C87" w14:textId="77777777" w:rsidR="009B038B" w:rsidRPr="00033941" w:rsidRDefault="009B038B" w:rsidP="00880F53">
            <w:pPr>
              <w:rPr>
                <w:rFonts w:ascii="Arial" w:eastAsia="Times New Roman" w:hAnsi="Arial" w:cs="Arial"/>
                <w:color w:val="000000"/>
                <w:sz w:val="18"/>
                <w:szCs w:val="18"/>
                <w:lang w:eastAsia="de-DE"/>
              </w:rPr>
            </w:pPr>
          </w:p>
        </w:tc>
        <w:tc>
          <w:tcPr>
            <w:tcW w:w="1970" w:type="dxa"/>
          </w:tcPr>
          <w:p w14:paraId="16FD871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Ikenberg et al. </w:t>
            </w:r>
            <w:sdt>
              <w:sdtPr>
                <w:rPr>
                  <w:rFonts w:ascii="Arial" w:eastAsia="Calibri" w:hAnsi="Arial" w:cs="Arial"/>
                  <w:color w:val="000000"/>
                  <w:sz w:val="18"/>
                  <w:szCs w:val="18"/>
                </w:rPr>
                <w:alias w:val="To edit, see citavi.com/edit"/>
                <w:tag w:val="CitaviPlaceholder#807d35d9-2f9d-469a-8e28-2550d1fc2ccb"/>
                <w:id w:val="-328364171"/>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4YjU3ZDljLWQ5ZTItNDNlZS1hZDVlLWM0ZDU3YjQ1YTliNyIsIlJhbmdlTGVuZ3RoIjo0LCJSZWZlcmVuY2VJZCI6ImY1ZGZmYzIzLWJmYWMtNDU2ZC1iYWYwLTRmZGI5NTk4MjE1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lBNQzczNzMwNjAiLCJVcmlTdHJpbmciOiJodHRwczovL3d3dy5uY2JpLm5sbS5uaWguZ292L3BtYy9hcnRpY2xlcy9QTUM3MzczMDY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0OjE4IiwiTW9kaWZpZWRCeSI6Il9EYXZpZCBIw6Rza2UiLCJJZCI6IjI2ODcwNzNkLTA5ZTgtNGFhOC04OThlLTBhMzVlYThkOTZlNSIsIk1vZGlmaWVkT24iOiIyMDI0LTA4LTAyVDIwOjI0OjE4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MwNjY5MDAiLCJVcmlTdHJpbmciOiJodHRwOi8vd3d3Lm5jYmkubmxtLm5paC5nb3YvcHVibWVkLzMzMDY2OTA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0OjE3IiwiTW9kaWZpZWRCeSI6Il9EYXZpZCBIw6Rza2UiLCJJZCI6IjEwNDFhNjFmLTk5MmEtNDI0OC1iY2RhLTNiMzgwM2NkMjJmYSIsIk1vZGlmaWVkT24iOiIyMDI0LTA4LTAyVDIwOjI0OjE3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aHR0cHM6Ly9wdWJtZWQubmNiaS5ubG0ubmloLmdvdi8zMzA2NjkwMC8gIGh0dHBzOi8vd3d3Lm5jYmkubmxtLm5paC5nb3YvcG1jL2FydGljbGVzL1BNQzczNzMwNjAvcGRmL21haW4ucGRmIiwiVXJpU3RyaW5nIjoiaHR0cHM6Ly9wdWJtZWQubmNiaS5ubG0ubmloLmdvdi8zMzA2NjkwMC8gIGh0dHBzOi8vd3d3Lm5jYmkubmxtLm5paC5nb3YvcG1jL2FydGljbGVzL1BNQzczNzMwNjAvcGRmL21haW4ucG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mE2MTFkMzMzLTlmN2YtNGE4ZC1hMTQ0LWY1ZmYwNTU2NWVmZiIsIk1vZGlmaWVkT24iOiIyMDI0LTA4LTAyVDE5OjQwOjM2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TAxNi9qLmpzdHJva2VjZXJlYnJvdmFzZGlzLjIwMjAuMTA1MTc1IiwiVXJpU3RyaW5nIjoiaHR0cHM6Ly9kb2kub3JnLzEwLjEwMTYvai5qc3Ryb2tlY2VyZWJyb3Zhc2Rpcy4yMDIwLjEwNTE3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}</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18]</w:t>
                </w:r>
                <w:r w:rsidRPr="00033941">
                  <w:rPr>
                    <w:rFonts w:ascii="Arial" w:eastAsia="Calibri" w:hAnsi="Arial" w:cs="Arial"/>
                    <w:color w:val="000000"/>
                    <w:sz w:val="18"/>
                    <w:szCs w:val="18"/>
                  </w:rPr>
                  <w:fldChar w:fldCharType="end"/>
                </w:r>
              </w:sdtContent>
            </w:sdt>
          </w:p>
        </w:tc>
        <w:tc>
          <w:tcPr>
            <w:tcW w:w="8263" w:type="dxa"/>
          </w:tcPr>
          <w:p w14:paraId="1733A7F1" w14:textId="77777777" w:rsidR="009B038B" w:rsidRPr="00033941" w:rsidRDefault="009B038B" w:rsidP="00880F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21.03.20-19.04.20) vs. pre-lockdown (01.01.20-20.03.20)</w:t>
            </w:r>
          </w:p>
        </w:tc>
        <w:tc>
          <w:tcPr>
            <w:tcW w:w="1134" w:type="dxa"/>
          </w:tcPr>
          <w:p w14:paraId="33BE795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No change</w:t>
            </w:r>
          </w:p>
        </w:tc>
      </w:tr>
    </w:tbl>
    <w:bookmarkEnd w:id="2"/>
    <w:p w14:paraId="4247354E" w14:textId="77777777" w:rsidR="009B038B" w:rsidRPr="00033941" w:rsidRDefault="009B038B" w:rsidP="009B038B">
      <w:pPr>
        <w:spacing w:line="259" w:lineRule="auto"/>
        <w:jc w:val="both"/>
        <w:rPr>
          <w:rFonts w:ascii="Arial" w:eastAsia="Calibri" w:hAnsi="Arial" w:cs="Times New Roman"/>
          <w:kern w:val="0"/>
          <w:sz w:val="22"/>
          <w:szCs w:val="22"/>
          <w14:ligatures w14:val="none"/>
        </w:rPr>
      </w:pPr>
      <w:r w:rsidRPr="00033941">
        <w:rPr>
          <w:rFonts w:ascii="Arial" w:eastAsia="Calibri" w:hAnsi="Arial" w:cs="Arial"/>
          <w:kern w:val="0"/>
          <w:sz w:val="22"/>
          <w:szCs w:val="22"/>
          <w14:ligatures w14:val="none"/>
        </w:rPr>
        <w:t xml:space="preserve">*If no percentage change was presented in an article </w:t>
      </w:r>
      <w:r w:rsidRPr="00033941">
        <w:rPr>
          <w:rFonts w:ascii="Arial" w:eastAsia="Calibri" w:hAnsi="Arial" w:cs="Times New Roman"/>
          <w:kern w:val="0"/>
          <w:sz w:val="22"/>
          <w:szCs w:val="22"/>
          <w14:ligatures w14:val="none"/>
        </w:rPr>
        <w:t>and no percentage change could be calculated</w:t>
      </w:r>
      <w:r w:rsidRPr="00033941">
        <w:rPr>
          <w:rFonts w:ascii="Arial" w:eastAsia="Calibri" w:hAnsi="Arial" w:cs="Arial"/>
          <w:kern w:val="0"/>
          <w:sz w:val="22"/>
          <w:szCs w:val="22"/>
          <w14:ligatures w14:val="none"/>
        </w:rPr>
        <w:t>, the table included whether an increase, a decrease, or no change was presented</w:t>
      </w:r>
    </w:p>
    <w:p w14:paraId="40D4D870" w14:textId="77777777" w:rsidR="009B038B" w:rsidRPr="00033941" w:rsidRDefault="009B038B" w:rsidP="009B038B">
      <w:pPr>
        <w:spacing w:line="259" w:lineRule="auto"/>
        <w:jc w:val="both"/>
        <w:rPr>
          <w:rFonts w:ascii="Arial" w:eastAsia="Calibri" w:hAnsi="Arial" w:cs="Times New Roman"/>
          <w:kern w:val="0"/>
          <w:sz w:val="22"/>
          <w:szCs w:val="22"/>
          <w14:ligatures w14:val="none"/>
        </w:rPr>
      </w:pPr>
    </w:p>
    <w:p w14:paraId="40801821" w14:textId="77777777" w:rsidR="009B038B" w:rsidRPr="00033941" w:rsidRDefault="009B038B" w:rsidP="009B038B">
      <w:pPr>
        <w:spacing w:line="259" w:lineRule="auto"/>
        <w:jc w:val="both"/>
        <w:rPr>
          <w:rFonts w:ascii="Arial" w:eastAsia="Calibri" w:hAnsi="Arial" w:cs="Times New Roman"/>
          <w:kern w:val="0"/>
          <w:sz w:val="22"/>
          <w:szCs w:val="22"/>
          <w14:ligatures w14:val="none"/>
        </w:rPr>
        <w:sectPr w:rsidR="009B038B" w:rsidRPr="00033941" w:rsidSect="009B038B">
          <w:pgSz w:w="16838" w:h="11906" w:orient="landscape"/>
          <w:pgMar w:top="1417" w:right="1417" w:bottom="1417" w:left="1134" w:header="708" w:footer="708" w:gutter="0"/>
          <w:lnNumType w:countBy="1" w:restart="continuous"/>
          <w:cols w:space="708"/>
          <w:docGrid w:linePitch="360"/>
        </w:sectPr>
      </w:pPr>
    </w:p>
    <w:p w14:paraId="0D2A82DB" w14:textId="595914A5" w:rsidR="009B038B" w:rsidRPr="00033941" w:rsidRDefault="009B038B" w:rsidP="009B038B">
      <w:pPr>
        <w:keepNext/>
        <w:spacing w:after="200" w:line="240" w:lineRule="auto"/>
        <w:jc w:val="both"/>
        <w:rPr>
          <w:rFonts w:ascii="Arial" w:eastAsia="Calibri" w:hAnsi="Arial" w:cs="Arial"/>
          <w:iCs/>
          <w:color w:val="000000"/>
          <w:kern w:val="0"/>
          <w:sz w:val="22"/>
          <w:szCs w:val="18"/>
          <w14:ligatures w14:val="none"/>
        </w:rPr>
      </w:pPr>
      <w:r w:rsidRPr="00033941">
        <w:rPr>
          <w:rFonts w:ascii="Arial" w:eastAsia="Calibri" w:hAnsi="Arial" w:cs="Arial"/>
          <w:b/>
          <w:iCs/>
          <w:color w:val="000000"/>
          <w:kern w:val="0"/>
          <w:sz w:val="22"/>
          <w:szCs w:val="18"/>
          <w14:ligatures w14:val="none"/>
        </w:rPr>
        <w:lastRenderedPageBreak/>
        <w:t>Table</w:t>
      </w:r>
      <w:r w:rsidRPr="00033941">
        <w:rPr>
          <w:rFonts w:ascii="Arial" w:eastAsia="Calibri" w:hAnsi="Arial" w:cs="Arial"/>
          <w:iCs/>
          <w:color w:val="000000"/>
          <w:kern w:val="0"/>
          <w:sz w:val="22"/>
          <w:szCs w:val="18"/>
          <w14:ligatures w14:val="none"/>
        </w:rPr>
        <w:t xml:space="preserve"> Studies</w:t>
      </w:r>
      <w:r>
        <w:rPr>
          <w:rFonts w:ascii="Arial" w:eastAsia="Calibri" w:hAnsi="Arial" w:cs="Arial"/>
          <w:iCs/>
          <w:color w:val="000000"/>
          <w:kern w:val="0"/>
          <w:sz w:val="22"/>
          <w:szCs w:val="18"/>
          <w14:ligatures w14:val="none"/>
        </w:rPr>
        <w:t>'</w:t>
      </w:r>
      <w:r w:rsidRPr="00033941">
        <w:rPr>
          <w:rFonts w:ascii="Arial" w:eastAsia="Calibri" w:hAnsi="Arial" w:cs="Arial"/>
          <w:iCs/>
          <w:color w:val="000000"/>
          <w:kern w:val="0"/>
          <w:sz w:val="22"/>
          <w:szCs w:val="18"/>
          <w14:ligatures w14:val="none"/>
        </w:rPr>
        <w:t xml:space="preserve"> reported diagnosis-specific changes regarding EMS operations</w:t>
      </w:r>
    </w:p>
    <w:tbl>
      <w:tblPr>
        <w:tblStyle w:val="Listentabelle1hellAkzent31"/>
        <w:tblW w:w="15025" w:type="dxa"/>
        <w:tblLook w:val="04A0" w:firstRow="1" w:lastRow="0" w:firstColumn="1" w:lastColumn="0" w:noHBand="0" w:noVBand="1"/>
      </w:tblPr>
      <w:tblGrid>
        <w:gridCol w:w="2828"/>
        <w:gridCol w:w="2078"/>
        <w:gridCol w:w="3152"/>
        <w:gridCol w:w="5920"/>
        <w:gridCol w:w="1047"/>
      </w:tblGrid>
      <w:tr w:rsidR="009B038B" w:rsidRPr="00033941" w14:paraId="1B72CFD5" w14:textId="77777777" w:rsidTr="00880F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Borders>
              <w:bottom w:val="single" w:sz="4" w:space="0" w:color="auto"/>
            </w:tcBorders>
          </w:tcPr>
          <w:p w14:paraId="32EACF5F" w14:textId="77777777" w:rsidR="009B038B" w:rsidRPr="00033941" w:rsidRDefault="009B038B" w:rsidP="00880F53">
            <w:pPr>
              <w:rPr>
                <w:rFonts w:ascii="Arial" w:eastAsia="Times New Roman" w:hAnsi="Arial" w:cs="Arial"/>
                <w:color w:val="000000"/>
                <w:sz w:val="18"/>
                <w:szCs w:val="18"/>
                <w:lang w:eastAsia="de-DE"/>
              </w:rPr>
            </w:pPr>
          </w:p>
        </w:tc>
        <w:tc>
          <w:tcPr>
            <w:tcW w:w="2078" w:type="dxa"/>
            <w:tcBorders>
              <w:bottom w:val="single" w:sz="4" w:space="0" w:color="auto"/>
            </w:tcBorders>
          </w:tcPr>
          <w:p w14:paraId="752231BF" w14:textId="77777777" w:rsidR="009B038B" w:rsidRPr="00033941" w:rsidRDefault="009B038B" w:rsidP="00880F53">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Autor</w:t>
            </w:r>
          </w:p>
        </w:tc>
        <w:tc>
          <w:tcPr>
            <w:tcW w:w="3152" w:type="dxa"/>
            <w:tcBorders>
              <w:bottom w:val="single" w:sz="4" w:space="0" w:color="auto"/>
            </w:tcBorders>
          </w:tcPr>
          <w:p w14:paraId="3BDB5C1B" w14:textId="77777777" w:rsidR="009B038B" w:rsidRPr="00033941" w:rsidRDefault="009B038B" w:rsidP="00880F53">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rPr>
            </w:pPr>
            <w:r w:rsidRPr="00033941">
              <w:rPr>
                <w:rFonts w:ascii="Arial" w:eastAsia="Calibri" w:hAnsi="Arial" w:cs="Arial"/>
                <w:sz w:val="18"/>
                <w:szCs w:val="18"/>
              </w:rPr>
              <w:t>Diagnosis</w:t>
            </w:r>
          </w:p>
        </w:tc>
        <w:tc>
          <w:tcPr>
            <w:tcW w:w="5920" w:type="dxa"/>
            <w:tcBorders>
              <w:bottom w:val="single" w:sz="4" w:space="0" w:color="auto"/>
            </w:tcBorders>
          </w:tcPr>
          <w:p w14:paraId="69694B0D" w14:textId="77777777" w:rsidR="009B038B" w:rsidRPr="00033941" w:rsidRDefault="009B038B" w:rsidP="00880F53">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sz w:val="18"/>
                <w:szCs w:val="18"/>
              </w:rPr>
              <w:t>Study periods</w:t>
            </w:r>
          </w:p>
        </w:tc>
        <w:tc>
          <w:tcPr>
            <w:tcW w:w="1047" w:type="dxa"/>
            <w:tcBorders>
              <w:bottom w:val="single" w:sz="4" w:space="0" w:color="auto"/>
            </w:tcBorders>
          </w:tcPr>
          <w:p w14:paraId="07712A5C" w14:textId="77777777" w:rsidR="009B038B" w:rsidRPr="00033941" w:rsidRDefault="009B038B" w:rsidP="00880F53">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Changes*</w:t>
            </w:r>
          </w:p>
        </w:tc>
      </w:tr>
      <w:tr w:rsidR="009B038B" w:rsidRPr="00033941" w14:paraId="3C3FC162"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1E9BF200" w14:textId="77777777" w:rsidR="009B038B" w:rsidRPr="00033941" w:rsidRDefault="009B038B" w:rsidP="00880F53">
            <w:pPr>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Increase in EMS operations</w:t>
            </w:r>
            <w:r w:rsidRPr="00033941">
              <w:rPr>
                <w:rFonts w:ascii="Arial" w:eastAsia="Calibri" w:hAnsi="Arial" w:cs="Times New Roman"/>
              </w:rPr>
              <w:t xml:space="preserve"> </w:t>
            </w:r>
            <w:r w:rsidRPr="00033941">
              <w:rPr>
                <w:rFonts w:ascii="Arial" w:eastAsia="Calibri" w:hAnsi="Arial" w:cs="Arial"/>
                <w:sz w:val="18"/>
                <w:szCs w:val="18"/>
                <w:u w:val="single"/>
              </w:rPr>
              <w:t>for cardiac emergencies</w:t>
            </w:r>
          </w:p>
        </w:tc>
        <w:tc>
          <w:tcPr>
            <w:tcW w:w="2078" w:type="dxa"/>
          </w:tcPr>
          <w:p w14:paraId="5F9FB8BF"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Dicker et al. </w:t>
            </w:r>
            <w:sdt>
              <w:sdtPr>
                <w:rPr>
                  <w:rFonts w:ascii="Arial" w:eastAsia="Times New Roman" w:hAnsi="Arial" w:cs="Arial"/>
                  <w:color w:val="000000"/>
                  <w:sz w:val="18"/>
                  <w:szCs w:val="18"/>
                  <w:lang w:eastAsia="de-DE"/>
                </w:rPr>
                <w:alias w:val="To edit, see citavi.com/edit"/>
                <w:tag w:val="CitaviPlaceholder#b8e093f9-eddc-4fd9-bdb9-99592d4fa19a"/>
                <w:id w:val="-387877949"/>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0NzEzNjdiLWRmN2YtNGM5MS1iNGE5LWUyMzE2ZTVmMjFmZSIsIlJhbmdlTGVuZ3RoIjo0LCJSZWZlcmVuY2VJZCI6Ijg3M2ZkNzk1LWU1Y2YtNDA0OC04NTAzLTkxNmY5YmQ0MTlj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UE1DNzc1OTc1NCIsIlVyaVN0cmluZyI6Imh0dHBzOi8vd3d3Lm5jYmkubmxtLm5paC5nb3YvcG1jL2FydGljbGVzL1BNQzc3NTk3NT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I6MDEiLCJNb2RpZmllZEJ5IjoiX0RhdmlkIEjDpHNrZSIsIklkIjoiZjZmZjMwYmEtMTIwMS00OTE1LTg3NDItNGZiMWE1ODUxNzdmIiwiTW9kaWZpZWRPbiI6IjIwMjQtMDgtMDJUMjA6MjI6MD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zMzM2MTE3MSIsIlVyaVN0cmluZyI6Imh0dHA6Ly93d3cubmNiaS5ubG0ubmloLmdvdi9wdWJtZWQvMzMzNjExNzE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I6MDAiLCJNb2RpZmllZEJ5IjoiX0RhdmlkIEjDpHNrZSIsIklkIjoiMzQzYjVjYzItNTczYS00NjAwLTkyNDctOGIyODVjYWRjMmRjIiwiTW9kaWZpZWRPbiI6IjIwMjQtMDgtMDJUMjA6MjI6MDA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odHRwczovL3d3dy5uY2JpLm5sbS5uaWguZ292L3BtYy9hcnRpY2xlcy9QTUM3NzU5NzU0L3BkZi9ibWpvcGVuLTIwMjAtMDQ0NzI2LnBkZiAgaHR0cHM6Ly9ibWpvcGVuLmJtai5jb20vY29udGVudC9ibWpvcGVuLzEwLzEyL2UwNDQ3MjYuZnVsbC5wZGYiLCJVcmlTdHJpbmciOiJodHRwczovL3d3dy5uY2JpLm5sbS5uaWguZ292L3BtYy9hcnRpY2xlcy9QTUM3NzU5NzU0L3BkZi9ibWpvcGVuLTIwMjAtMDQ0NzI2LnBkZiAgaHR0cHM6Ly9ibWpvcGVuLmJtai5jb20vY29udGVudC9ibWpvcGVuLzEwLzEyL2UwNDQ3MjYuZnVsbC5wZGY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Dg3ZjQ1NGItZGI3Yi00NjI5LThkMDktYjg5NzcxZmQ5MTY4IiwiTW9kaWZpZWRPbiI6IjIwMjQtMDgtMDJUMTk6NDA6MzY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xMTM2L2Jtam9wZW4tMjAyMC0wNDQ3MjYiLCJVcmlTdHJpbmciOiJodHRwczovL2RvaS5vcmcvMTAuMTEzNi9ibWpvcGVuLTIwMjAtMDQ0NzI2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37]</w:t>
                </w:r>
                <w:r w:rsidRPr="00033941">
                  <w:rPr>
                    <w:rFonts w:ascii="Arial" w:eastAsia="Times New Roman" w:hAnsi="Arial" w:cs="Arial"/>
                    <w:color w:val="000000"/>
                    <w:sz w:val="18"/>
                    <w:szCs w:val="18"/>
                    <w:lang w:eastAsia="de-DE"/>
                  </w:rPr>
                  <w:fldChar w:fldCharType="end"/>
                </w:r>
              </w:sdtContent>
            </w:sdt>
          </w:p>
        </w:tc>
        <w:tc>
          <w:tcPr>
            <w:tcW w:w="3152" w:type="dxa"/>
          </w:tcPr>
          <w:p w14:paraId="0D7F73EC"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All cardiac diseases</w:t>
            </w:r>
          </w:p>
          <w:p w14:paraId="6D8ED3D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Stroke</w:t>
            </w:r>
          </w:p>
        </w:tc>
        <w:tc>
          <w:tcPr>
            <w:tcW w:w="5920" w:type="dxa"/>
          </w:tcPr>
          <w:p w14:paraId="1B62A8CB"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000000"/>
                <w:sz w:val="18"/>
                <w:szCs w:val="18"/>
                <w:lang w:eastAsia="de-DE"/>
              </w:rPr>
              <w:t>lockdown (23.03.20-26.04.20) vs. pre-lockdown (01.03.18-30.11.18 and 01.07.19-16.02.20)</w:t>
            </w:r>
          </w:p>
        </w:tc>
        <w:tc>
          <w:tcPr>
            <w:tcW w:w="1047" w:type="dxa"/>
          </w:tcPr>
          <w:p w14:paraId="32F22F9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1.0%</w:t>
            </w:r>
          </w:p>
          <w:p w14:paraId="101978E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Times New Roman" w:hAnsi="Arial" w:cs="Arial"/>
                <w:color w:val="538135"/>
                <w:sz w:val="18"/>
                <w:szCs w:val="18"/>
                <w:lang w:eastAsia="de-DE"/>
              </w:rPr>
              <w:t>+0.2%</w:t>
            </w:r>
          </w:p>
        </w:tc>
      </w:tr>
      <w:tr w:rsidR="009B038B" w:rsidRPr="00033941" w14:paraId="7F2F60D4"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74EA9E6C" w14:textId="77777777" w:rsidR="009B038B" w:rsidRPr="00033941" w:rsidRDefault="009B038B" w:rsidP="00880F53">
            <w:pPr>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Decrease in EMS operations</w:t>
            </w:r>
            <w:r w:rsidRPr="00033941">
              <w:rPr>
                <w:rFonts w:ascii="Arial" w:eastAsia="Calibri" w:hAnsi="Arial" w:cs="Times New Roman"/>
              </w:rPr>
              <w:t xml:space="preserve"> </w:t>
            </w:r>
            <w:r w:rsidRPr="00033941">
              <w:rPr>
                <w:rFonts w:ascii="Arial" w:eastAsia="Calibri" w:hAnsi="Arial" w:cs="Arial"/>
                <w:sz w:val="18"/>
                <w:szCs w:val="18"/>
                <w:u w:val="single"/>
              </w:rPr>
              <w:t>for cardiac emergencies</w:t>
            </w:r>
          </w:p>
        </w:tc>
        <w:tc>
          <w:tcPr>
            <w:tcW w:w="2078" w:type="dxa"/>
          </w:tcPr>
          <w:p w14:paraId="67CC7C8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Azul Freitas et al. </w:t>
            </w:r>
            <w:sdt>
              <w:sdtPr>
                <w:rPr>
                  <w:rFonts w:ascii="Arial" w:eastAsia="Times New Roman" w:hAnsi="Arial" w:cs="Arial"/>
                  <w:color w:val="000000"/>
                  <w:sz w:val="18"/>
                  <w:szCs w:val="18"/>
                  <w:lang w:eastAsia="de-DE"/>
                </w:rPr>
                <w:alias w:val="To edit, see citavi.com/edit"/>
                <w:tag w:val="CitaviPlaceholder#055f24f7-5638-48b8-92f4-d3be2cde6bf9"/>
                <w:id w:val="-161472854"/>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5NzUyYTE2LWY0ZTItNGQwZC04ODA1LWY1ODQ5ZjE5NmE5ZCIsIlJhbmdlTGVuZ3RoIjo0LCJSZWZlcmVuY2VJZCI6IjZjYjZjZDM4LTEyYmEtNDQxMS04YmFiLTg5ZWNlZWU3ZDJl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lBNQzgyNzgxOTMiLCJVcmlTdHJpbmciOiJodHRwczovL3d3dy5uY2JpLm5sbS5uaWguZ292L3BtYy9hcnRpY2xlcy9QTUM4Mjc4MTkz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wOjEzIiwiTW9kaWZpZWRCeSI6Il9EYXZpZCBIw6Rza2UiLCJJZCI6IjVjM2IxMWU4LTdkNjktNDczOC1iNGIzLTVjYmI3NWE5MzgxMiIsIk1vZGlmaWVkT24iOiIyMDI0LTA4LTAyVDIwOjIwOjEz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zQyNzQwOTEiLCJVcmlTdHJpbmciOiJodHRwOi8vd3d3Lm5jYmkubmxtLm5paC5nb3YvcHVibWVkLzM0Mjc0MDkx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wOjEyIiwiTW9kaWZpZWRCeSI6Il9EYXZpZCBIw6Rza2UiLCJJZCI6ImRhMWM5N2M5LWMxMjYtNGUzNC04YTZiLTgzMGY4ZjJmM2Q4OSIsIk1vZGlmaWVkT24iOiIyMDI0LTA4LTAyVDIwOjIwOjEy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TAuMTAxNi9qLnJlcGNlLjIwMjEuMDcuMDE0IiwiVXJpU3RyaW5nIjoiaHR0cHM6Ly9kb2kub3JnLzEwLjEwMTYvai5yZXBjZS4yMDIxLjA3LjAxNC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16]</w:t>
                </w:r>
                <w:r w:rsidRPr="00033941">
                  <w:rPr>
                    <w:rFonts w:ascii="Arial" w:eastAsia="Times New Roman" w:hAnsi="Arial" w:cs="Arial"/>
                    <w:color w:val="000000"/>
                    <w:sz w:val="18"/>
                    <w:szCs w:val="18"/>
                    <w:lang w:eastAsia="de-DE"/>
                  </w:rPr>
                  <w:fldChar w:fldCharType="end"/>
                </w:r>
              </w:sdtContent>
            </w:sdt>
          </w:p>
        </w:tc>
        <w:tc>
          <w:tcPr>
            <w:tcW w:w="3152" w:type="dxa"/>
          </w:tcPr>
          <w:p w14:paraId="2AD3665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STEMI</w:t>
            </w:r>
          </w:p>
        </w:tc>
        <w:tc>
          <w:tcPr>
            <w:tcW w:w="5920" w:type="dxa"/>
          </w:tcPr>
          <w:p w14:paraId="0B0B1DF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03.20-04.20) </w:t>
            </w:r>
            <w:r w:rsidRPr="00033941">
              <w:rPr>
                <w:rFonts w:ascii="Arial" w:eastAsia="Times New Roman" w:hAnsi="Arial" w:cs="Arial"/>
                <w:color w:val="000000"/>
                <w:sz w:val="18"/>
                <w:szCs w:val="18"/>
                <w:lang w:eastAsia="de-DE"/>
              </w:rPr>
              <w:t>vs. corresponding period 2019</w:t>
            </w:r>
          </w:p>
        </w:tc>
        <w:tc>
          <w:tcPr>
            <w:tcW w:w="1047" w:type="dxa"/>
          </w:tcPr>
          <w:p w14:paraId="448A0D5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52.4%</w:t>
            </w:r>
          </w:p>
        </w:tc>
      </w:tr>
      <w:tr w:rsidR="009B038B" w:rsidRPr="00033941" w14:paraId="3FCB1B94"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57A2A01F" w14:textId="77777777" w:rsidR="009B038B" w:rsidRPr="00033941" w:rsidRDefault="009B038B" w:rsidP="00880F53">
            <w:pPr>
              <w:rPr>
                <w:rFonts w:ascii="Arial" w:eastAsia="Times New Roman" w:hAnsi="Arial" w:cs="Arial"/>
                <w:color w:val="000000"/>
                <w:sz w:val="18"/>
                <w:szCs w:val="18"/>
                <w:lang w:eastAsia="de-DE"/>
              </w:rPr>
            </w:pPr>
          </w:p>
        </w:tc>
        <w:tc>
          <w:tcPr>
            <w:tcW w:w="2078" w:type="dxa"/>
          </w:tcPr>
          <w:p w14:paraId="14E5AFE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Stella et al. </w:t>
            </w:r>
            <w:sdt>
              <w:sdtPr>
                <w:rPr>
                  <w:rFonts w:ascii="Arial" w:eastAsia="Calibri" w:hAnsi="Arial" w:cs="Arial"/>
                  <w:color w:val="000000"/>
                  <w:sz w:val="18"/>
                  <w:szCs w:val="18"/>
                </w:rPr>
                <w:alias w:val="To edit, see citavi.com/edit"/>
                <w:tag w:val="CitaviPlaceholder#643791c4-47e5-4e7d-9eaf-5c201f977f0b"/>
                <w:id w:val="354924699"/>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lZTJjZmZjLWU0ZjEtNDhlNi1iZjgyLTA2OWNiODk1MWE4NiIsIlJhbmdlTGVuZ3RoIjo0LCJSZWZlcmVuY2VJZCI6IjBlMWY3ODVhLTY5OWMtNDE3Ni1iMGUzLTk2M2FkOTk0OGRm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zMjYxODc3MSIsIlVyaVN0cmluZyI6Imh0dHA6Ly93d3cubmNiaS5ubG0ubmloLmdvdi9wdWJtZWQvMzI2MTg3Nz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zE6MDMiLCJNb2RpZmllZEJ5IjoiX0RhdmlkIEjDpHNrZSIsIklkIjoiZTQ5OGZlM2MtOTA5Ni00ZWI4LWJlNjAtNzNmNzU0MGNhODM2IiwiTW9kaWZpZWRPbiI6IjIwMjQtMDgtMDJUMjA6MzE6MDM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k3L01FSi4wMDAwMDAwMDAwMDAwNzI0IiwiVXJpU3RyaW5nIjoiaHR0cHM6Ly9kb2kub3JnLzEwLjEwOTcvTUVKLjAwMDAwMDAwMDAwMDA3Mj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YzQzYmUwYWItMzYyNy00YjYyLWEzNDQtYmQ1NGRjMWE1YTcwIiwiTW9kaWZpZWRPbiI6IjIwMjQtMDgtMDJUMTk6NDA6MzY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3B1Ym1lZC5uY2JpLm5sbS5uaWguZ292LzMyNjE4NzcxLyIsIlVyaVN0cmluZyI6Imh0dHBzOi8vcHVibWVkLm5jYmkubmxtLm5paC5nb3YvMzI2MTg3NzEv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}</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57]</w:t>
                </w:r>
                <w:r w:rsidRPr="00033941">
                  <w:rPr>
                    <w:rFonts w:ascii="Arial" w:eastAsia="Calibri" w:hAnsi="Arial" w:cs="Arial"/>
                    <w:color w:val="000000"/>
                    <w:sz w:val="18"/>
                    <w:szCs w:val="18"/>
                  </w:rPr>
                  <w:fldChar w:fldCharType="end"/>
                </w:r>
              </w:sdtContent>
            </w:sdt>
          </w:p>
        </w:tc>
        <w:tc>
          <w:tcPr>
            <w:tcW w:w="3152" w:type="dxa"/>
          </w:tcPr>
          <w:p w14:paraId="4A995D2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out-of-hospital cardiac arrests</w:t>
            </w:r>
          </w:p>
        </w:tc>
        <w:tc>
          <w:tcPr>
            <w:tcW w:w="5920" w:type="dxa"/>
          </w:tcPr>
          <w:p w14:paraId="789751CB"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during covid-19 (21.02.20 – 03.04.20) and before covid-19 (10.01.20-20.02.20) vs. corresponding periods 2019</w:t>
            </w:r>
          </w:p>
        </w:tc>
        <w:tc>
          <w:tcPr>
            <w:tcW w:w="1047" w:type="dxa"/>
          </w:tcPr>
          <w:p w14:paraId="6029D487"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C00000"/>
                <w:sz w:val="18"/>
                <w:szCs w:val="18"/>
              </w:rPr>
              <w:t>-38%</w:t>
            </w:r>
          </w:p>
        </w:tc>
      </w:tr>
      <w:tr w:rsidR="009B038B" w:rsidRPr="00033941" w14:paraId="5AD0003A"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6DEDE31D" w14:textId="77777777" w:rsidR="009B038B" w:rsidRPr="00033941" w:rsidRDefault="009B038B" w:rsidP="00880F53">
            <w:pPr>
              <w:rPr>
                <w:rFonts w:ascii="Arial" w:eastAsia="Times New Roman" w:hAnsi="Arial" w:cs="Arial"/>
                <w:color w:val="000000"/>
                <w:sz w:val="18"/>
                <w:szCs w:val="18"/>
                <w:lang w:eastAsia="de-DE"/>
              </w:rPr>
            </w:pPr>
          </w:p>
        </w:tc>
        <w:tc>
          <w:tcPr>
            <w:tcW w:w="2078" w:type="dxa"/>
          </w:tcPr>
          <w:p w14:paraId="5A2ED46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Şan et al. </w:t>
            </w:r>
            <w:sdt>
              <w:sdtPr>
                <w:rPr>
                  <w:rFonts w:ascii="Arial" w:eastAsia="Calibri" w:hAnsi="Arial" w:cs="Arial"/>
                  <w:color w:val="000000"/>
                  <w:sz w:val="18"/>
                  <w:szCs w:val="18"/>
                </w:rPr>
                <w:alias w:val="To edit, see citavi.com/edit"/>
                <w:tag w:val="CitaviPlaceholder#86e25313-c5e5-407b-a1f3-fb067658829e"/>
                <w:id w:val="-1629241255"/>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4Nzg0MmVhLTkwODctNDRjYy04ODRmLWZjYjFlMDNkNDQ5ZSIsIlJhbmdlTGVuZ3RoIjo0LCJSZWZlcmVuY2VJZCI6ImI5NmYyOTcxLTAyNTgtNDhhNy05MzM4LTYyMWYwZTE5MjJl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zMyODAxOTgiLCJVcmlTdHJpbmciOiJodHRwOi8vd3d3Lm5jYmkubmxtLm5paC5nb3YvcHVibWVkLzMzMjgwMTk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MwOjA4IiwiTW9kaWZpZWRCeSI6Il9EYXZpZCBIw6Rza2UiLCJJZCI6ImQyMTkxYWJlLWNhYzMtNGVjMC05NWI0LTBjZjgxY2ZkMzYxNCIsIk1vZGlmaWVkT24iOiIyMDI0LTA4LTAyVDIwOjMwOjA4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xMS9pamNwLjEzODg1IiwiVXJpU3RyaW5nIjoiaHR0cHM6Ly9kb2kub3JnLzEwLjExMTEvaWpjcC4xMzg4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5YWE4ZjZmMC1lMjk2LTQyYTktYjQ3MC02NDEzNjYwNzI0M2IiLCJNb2RpZmllZE9uIjoiMjAyNC0wOC0wMlQxOTo0MDozN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cHVibWVkLm5jYmkubmxtLm5paC5nb3YvMzMyODAxOTgvIiwiVXJpU3RyaW5nIjoiaHR0cHM6Ly9wdWJtZWQubmNiaS5ubG0ubmloLmdvdi8zMzI4MDE5OC8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WNhMDdkYzktZGEwNy00OTAwLWIwYmItODVkMGQzMWI5MWYyIiwiTW9kaWZpZWRPbiI6IjIwMjQtMDgtMDJUMTk6NDA6Mz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3ODgzMDYyIiwiVXJpU3RyaW5nIjoiaHR0cHM6Ly93d3cubmNiaS5ubG0ubmloLmdvdi9wbWMvYXJ0aWNsZXMvUE1DNzg4MzA2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}</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63]</w:t>
                </w:r>
                <w:r w:rsidRPr="00033941">
                  <w:rPr>
                    <w:rFonts w:ascii="Arial" w:eastAsia="Calibri" w:hAnsi="Arial" w:cs="Arial"/>
                    <w:color w:val="000000"/>
                    <w:sz w:val="18"/>
                    <w:szCs w:val="18"/>
                  </w:rPr>
                  <w:fldChar w:fldCharType="end"/>
                </w:r>
              </w:sdtContent>
            </w:sdt>
          </w:p>
        </w:tc>
        <w:tc>
          <w:tcPr>
            <w:tcW w:w="3152" w:type="dxa"/>
          </w:tcPr>
          <w:p w14:paraId="51968F63"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Angina pectoris</w:t>
            </w:r>
          </w:p>
          <w:p w14:paraId="1807B65D"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Myocardial infarction</w:t>
            </w:r>
          </w:p>
        </w:tc>
        <w:tc>
          <w:tcPr>
            <w:tcW w:w="5920" w:type="dxa"/>
          </w:tcPr>
          <w:p w14:paraId="7AEBC8C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during covid-19 (11.03.20-24.04.20) vs. corresponding period 2019</w:t>
            </w:r>
          </w:p>
          <w:p w14:paraId="42816C1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during covid-19 (11.03.20-24.04.20) vs. corresponding period 2019</w:t>
            </w:r>
          </w:p>
        </w:tc>
        <w:tc>
          <w:tcPr>
            <w:tcW w:w="1047" w:type="dxa"/>
          </w:tcPr>
          <w:p w14:paraId="7A1C1EB1"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35.2%</w:t>
            </w:r>
          </w:p>
          <w:p w14:paraId="23D26DEE"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45%</w:t>
            </w:r>
          </w:p>
        </w:tc>
      </w:tr>
      <w:tr w:rsidR="009B038B" w:rsidRPr="00033941" w14:paraId="2ECE891D"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78A596D2" w14:textId="77777777" w:rsidR="009B038B" w:rsidRPr="00033941" w:rsidRDefault="009B038B" w:rsidP="00880F53">
            <w:pPr>
              <w:rPr>
                <w:rFonts w:ascii="Arial" w:eastAsia="Times New Roman" w:hAnsi="Arial" w:cs="Arial"/>
                <w:color w:val="000000"/>
                <w:sz w:val="18"/>
                <w:szCs w:val="18"/>
                <w:lang w:eastAsia="de-DE"/>
              </w:rPr>
            </w:pPr>
          </w:p>
        </w:tc>
        <w:tc>
          <w:tcPr>
            <w:tcW w:w="2078" w:type="dxa"/>
          </w:tcPr>
          <w:p w14:paraId="0397E9C2"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Kim et al. </w:t>
            </w:r>
            <w:sdt>
              <w:sdtPr>
                <w:rPr>
                  <w:rFonts w:ascii="Arial" w:eastAsia="Times New Roman" w:hAnsi="Arial" w:cs="Arial"/>
                  <w:color w:val="000000"/>
                  <w:sz w:val="18"/>
                  <w:szCs w:val="18"/>
                  <w:lang w:eastAsia="de-DE"/>
                </w:rPr>
                <w:alias w:val="To edit, see citavi.com/edit"/>
                <w:tag w:val="CitaviPlaceholder#75646108-179d-4b98-84cf-de0a343a235a"/>
                <w:id w:val="-734399247"/>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1MjM5ZjI3LTczNTYtNGE4MS1hNmM0LWMwZGUzMjY5YzBlMSIsIlJhbmdlTGVuZ3RoIjo0LCJSZWZlcmVuY2VJZCI6ImI5MjU3MGUxLTk0ODUtNDhiNy04ZGQ1LTNmNTM0OTA0NWVj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MjAyZGVmODUtMDdkZS00ODQ5LTk0ZGUtNzdjYzgyNWM2MzFiIiwiTW9kaWZpZWRPbiI6IjIwMjQtMDgtMDJUMTk6NDA6MzY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IzMzQ4MDIwMCIsIlVyaVN0cmluZyI6Imh0dHA6Ly93d3cubmNiaS5ubG0ubmloLmdvdi9wdWJtZWQvMzM0ODAyMDA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20]</w:t>
                </w:r>
                <w:r w:rsidRPr="00033941">
                  <w:rPr>
                    <w:rFonts w:ascii="Arial" w:eastAsia="Times New Roman" w:hAnsi="Arial" w:cs="Arial"/>
                    <w:color w:val="000000"/>
                    <w:sz w:val="18"/>
                    <w:szCs w:val="18"/>
                    <w:lang w:eastAsia="de-DE"/>
                  </w:rPr>
                  <w:fldChar w:fldCharType="end"/>
                </w:r>
              </w:sdtContent>
            </w:sdt>
          </w:p>
        </w:tc>
        <w:tc>
          <w:tcPr>
            <w:tcW w:w="3152" w:type="dxa"/>
          </w:tcPr>
          <w:p w14:paraId="75EF6781" w14:textId="77777777" w:rsidR="009B038B" w:rsidRPr="00033941" w:rsidRDefault="009B038B" w:rsidP="00880F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Stroke</w:t>
            </w:r>
          </w:p>
        </w:tc>
        <w:tc>
          <w:tcPr>
            <w:tcW w:w="5920" w:type="dxa"/>
          </w:tcPr>
          <w:p w14:paraId="7C62AA42" w14:textId="77777777" w:rsidR="009B038B" w:rsidRPr="00033941" w:rsidRDefault="009B038B" w:rsidP="00880F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during covid-19 (19.02.20-20.04.20) vs. before covid-19 (20.11.19-20.01.20)</w:t>
            </w:r>
          </w:p>
        </w:tc>
        <w:tc>
          <w:tcPr>
            <w:tcW w:w="1047" w:type="dxa"/>
          </w:tcPr>
          <w:p w14:paraId="702AA37B"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33.7%</w:t>
            </w:r>
          </w:p>
        </w:tc>
      </w:tr>
      <w:tr w:rsidR="009B038B" w:rsidRPr="00033941" w14:paraId="68958EA9"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446EF8DF" w14:textId="77777777" w:rsidR="009B038B" w:rsidRPr="00033941" w:rsidRDefault="009B038B" w:rsidP="00880F53">
            <w:pPr>
              <w:rPr>
                <w:rFonts w:ascii="Arial" w:eastAsia="Times New Roman" w:hAnsi="Arial" w:cs="Arial"/>
                <w:color w:val="000000"/>
                <w:sz w:val="18"/>
                <w:szCs w:val="18"/>
                <w:lang w:eastAsia="de-DE"/>
              </w:rPr>
            </w:pPr>
          </w:p>
        </w:tc>
        <w:tc>
          <w:tcPr>
            <w:tcW w:w="2078" w:type="dxa"/>
          </w:tcPr>
          <w:p w14:paraId="704E6CF5"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Naujoks et al. </w:t>
            </w:r>
            <w:sdt>
              <w:sdtPr>
                <w:rPr>
                  <w:rFonts w:ascii="Arial" w:eastAsia="Times New Roman" w:hAnsi="Arial" w:cs="Arial"/>
                  <w:color w:val="000000"/>
                  <w:sz w:val="18"/>
                  <w:szCs w:val="18"/>
                  <w:lang w:eastAsia="de-DE"/>
                </w:rPr>
                <w:alias w:val="To edit, see citavi.com/edit"/>
                <w:tag w:val="CitaviPlaceholder#e4139bfe-5e9b-49f2-aba4-d0d42bea5487"/>
                <w:id w:val="1416128421"/>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5M2NmNWEwLTU3MTAtNGUyNC1iMWYzLTVmNDU3OTdkNzUyMyIsIlJhbmdlTGVuZ3RoIjo0LCJSZWZlcmVuY2VJZCI6ImQwYjQxYTkzLWY5ZjQtNDExYi04ZGEyLTVkODRiODQ4YWVi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A3L3MxMDA0OS0wMjEtMDA4NzUteiIsIlVyaVN0cmluZyI6Imh0dHBzOi8vZG9pLm9yZy8xMC4xMDA3L3MxMDA0OS0wMjEtMDA4NzUte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JjNzg3NDU5My0xYzQ0LTRiMjUtOTY5Ny0xNjdlZjJjOWI4NmMiLCJNb2RpZmllZE9uIjoiMjAyNC0wOC0wMlQxOTo0MDozN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zOTM1NTkwIiwiVXJpU3RyaW5nIjoiaHR0cDovL3d3dy5uY2JpLm5sbS5uaWguZ292L3B1Ym1lZC8zMzkzNTU5M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yNzo0NiIsIk1vZGlmaWVkQnkiOiJfRGF2aWQgSMOkc2tlIiwiSWQiOiI2NDI3M2NkOC0yYTNiLTRhN2YtYjAxNi0zMjRjYjlmMTMyZDQiLCJNb2RpZmllZE9uIjoiMjAyNC0wOC0wMlQyMDoyNzo0Ni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lBNQzgwNjM1ODEiLCJVcmlTdHJpbmciOiJodHRwczovL3d3dy5uY2JpLm5sbS5uaWguZ292L3BtYy9hcnRpY2xlcy9QTUM4MDYzNTgx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1]</w:t>
                </w:r>
                <w:r w:rsidRPr="00033941">
                  <w:rPr>
                    <w:rFonts w:ascii="Arial" w:eastAsia="Times New Roman" w:hAnsi="Arial" w:cs="Arial"/>
                    <w:color w:val="000000"/>
                    <w:sz w:val="18"/>
                    <w:szCs w:val="18"/>
                    <w:lang w:eastAsia="de-DE"/>
                  </w:rPr>
                  <w:fldChar w:fldCharType="end"/>
                </w:r>
              </w:sdtContent>
            </w:sdt>
          </w:p>
        </w:tc>
        <w:tc>
          <w:tcPr>
            <w:tcW w:w="3152" w:type="dxa"/>
          </w:tcPr>
          <w:p w14:paraId="0BB6ED11"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Cerebral ischemia</w:t>
            </w:r>
          </w:p>
          <w:p w14:paraId="03B1549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Cardiac ischemia</w:t>
            </w:r>
          </w:p>
        </w:tc>
        <w:tc>
          <w:tcPr>
            <w:tcW w:w="5920" w:type="dxa"/>
          </w:tcPr>
          <w:p w14:paraId="45079753"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16.03.20 – 24.05.20) vs. pre-lockdown (06.01.20-15.03.20)</w:t>
            </w:r>
          </w:p>
          <w:p w14:paraId="4F451CE6"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16.03.20 – 24.05.20) vs. pre-lockdown (06.01.20-15.03.20)</w:t>
            </w:r>
          </w:p>
        </w:tc>
        <w:tc>
          <w:tcPr>
            <w:tcW w:w="1047" w:type="dxa"/>
          </w:tcPr>
          <w:p w14:paraId="297283EA"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20%</w:t>
            </w:r>
          </w:p>
          <w:p w14:paraId="293B721D"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20%</w:t>
            </w:r>
          </w:p>
        </w:tc>
      </w:tr>
      <w:tr w:rsidR="009B038B" w:rsidRPr="00033941" w14:paraId="3387F15B"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4C8ED837" w14:textId="77777777" w:rsidR="009B038B" w:rsidRPr="00033941" w:rsidRDefault="009B038B" w:rsidP="00880F53">
            <w:pPr>
              <w:rPr>
                <w:rFonts w:ascii="Arial" w:eastAsia="Calibri" w:hAnsi="Arial" w:cs="Times New Roman"/>
              </w:rPr>
            </w:pPr>
          </w:p>
        </w:tc>
        <w:tc>
          <w:tcPr>
            <w:tcW w:w="2078" w:type="dxa"/>
          </w:tcPr>
          <w:p w14:paraId="1F09824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Penverne et al. </w:t>
            </w:r>
            <w:sdt>
              <w:sdtPr>
                <w:rPr>
                  <w:rFonts w:ascii="Arial" w:eastAsia="Times New Roman" w:hAnsi="Arial" w:cs="Arial"/>
                  <w:color w:val="000000"/>
                  <w:sz w:val="18"/>
                  <w:szCs w:val="18"/>
                  <w:lang w:eastAsia="de-DE"/>
                </w:rPr>
                <w:alias w:val="To edit, see citavi.com/edit"/>
                <w:tag w:val="CitaviPlaceholder#4452b85d-3928-42a7-8796-c358014e778f"/>
                <w:id w:val="1583722580"/>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4ODkzODhiLTFhNzctNDY1OC05OTg0LWJmMDM0NWM0YTY1NiIsIlJhbmdlTGVuZ3RoIjo0LCJSZWZlcmVuY2VJZCI6ImQ2ZTE5OTdlLTU2MTUtNGU3NS1iODRkLTUxMmExNGM0NzM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UE1DNzQwMzg2NCIsIlVyaVN0cmluZyI6Imh0dHBzOi8vd3d3Lm5jYmkubmxtLm5paC5nb3YvcG1jL2FydGljbGVzL1BNQzc0MDM4Nj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g6NDUiLCJNb2RpZmllZEJ5IjoiX0RhdmlkIEjDpHNrZSIsIklkIjoiZTg1NDliYjAtMTg2MS00MTJkLWE4NmUtNGY3MjkyNDEzMTM0IiwiTW9kaWZpZWRPbiI6IjIwMjQtMDgtMDJUMjA6Mjg6NDU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B1Ym1lZC5uY2JpLm5sbS5uaWguZ292LzMyODI2MTA3LyAgaHR0cHM6Ly93d3cubmNiaS5ubG0ubmloLmdvdi9wbWMvYXJ0aWNsZXMvUE1DNzQwMzg2NC9wZGYvbWFpbi5wZGYiLCJVcmlTdHJpbmciOiJodHRwczovL3B1Ym1lZC5uY2JpLm5sbS5uaWguZ292LzMyODI2MTA3LyAgaHR0cHM6Ly93d3cubmNiaS5ubG0ubmloLmdvdi9wbWMvYXJ0aWNsZXMvUE1DNzQwMzg2NC9wZGYvbWFpbi5wZG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YjRmYjc0ZTctZTI5My00YmFkLWJjZTAtN2QwNTc5NTI3OGZiIiwiTW9kaWZpZWRPbiI6IjIwMjQtMDgtMDJUMTk6NDA6Mz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jgyNjEwNyIsIlVyaVN0cmluZyI6Imh0dHA6Ly93d3cubmNiaS5ubG0ubmloLmdvdi9wdWJtZWQvMzI4MjYxMD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g6NDUiLCJNb2RpZmllZEJ5IjoiX0RhdmlkIEjDpHNrZSIsIklkIjoiMzc0NTA1MjYtNjI1OC00ZmRjLWI1M2ItZDY0ZTQ1MjNmMGJiIiwiTW9kaWZpZWRPbiI6IjIwMjQtMDgtMDJUMjA6Mjg6NDU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E2L2ouYWplbS4yMDIwLjA3LjA4MyIsIlVyaVN0cmluZyI6Imh0dHBzOi8vZG9pLm9yZy8xMC4xMDE2L2ouYWplbS4yMDIwLjA3LjA4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60]</w:t>
                </w:r>
                <w:r w:rsidRPr="00033941">
                  <w:rPr>
                    <w:rFonts w:ascii="Arial" w:eastAsia="Times New Roman" w:hAnsi="Arial" w:cs="Arial"/>
                    <w:color w:val="000000"/>
                    <w:sz w:val="18"/>
                    <w:szCs w:val="18"/>
                    <w:lang w:eastAsia="de-DE"/>
                  </w:rPr>
                  <w:fldChar w:fldCharType="end"/>
                </w:r>
              </w:sdtContent>
            </w:sdt>
          </w:p>
        </w:tc>
        <w:tc>
          <w:tcPr>
            <w:tcW w:w="3152" w:type="dxa"/>
          </w:tcPr>
          <w:p w14:paraId="4AD6F45E"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STEMI</w:t>
            </w:r>
          </w:p>
        </w:tc>
        <w:tc>
          <w:tcPr>
            <w:tcW w:w="5920" w:type="dxa"/>
          </w:tcPr>
          <w:p w14:paraId="3369A48C"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17.03.20-11.05.20) vs. corresponding period 2019</w:t>
            </w:r>
          </w:p>
        </w:tc>
        <w:tc>
          <w:tcPr>
            <w:tcW w:w="1047" w:type="dxa"/>
          </w:tcPr>
          <w:p w14:paraId="76DA65FF"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C00000"/>
                <w:sz w:val="18"/>
                <w:szCs w:val="18"/>
              </w:rPr>
              <w:t>-12%</w:t>
            </w:r>
          </w:p>
        </w:tc>
      </w:tr>
      <w:tr w:rsidR="009B038B" w:rsidRPr="00033941" w14:paraId="23083B8E"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01430482" w14:textId="77777777" w:rsidR="009B038B" w:rsidRPr="00033941" w:rsidRDefault="009B038B" w:rsidP="00880F53">
            <w:pPr>
              <w:rPr>
                <w:rFonts w:ascii="Arial" w:eastAsia="Calibri" w:hAnsi="Arial" w:cs="Times New Roman"/>
              </w:rPr>
            </w:pPr>
          </w:p>
        </w:tc>
        <w:tc>
          <w:tcPr>
            <w:tcW w:w="2078" w:type="dxa"/>
          </w:tcPr>
          <w:p w14:paraId="0310978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Melaika et al. </w:t>
            </w:r>
            <w:sdt>
              <w:sdtPr>
                <w:rPr>
                  <w:rFonts w:ascii="Arial" w:eastAsia="Times New Roman" w:hAnsi="Arial" w:cs="Arial"/>
                  <w:color w:val="000000"/>
                  <w:sz w:val="18"/>
                  <w:szCs w:val="18"/>
                  <w:lang w:eastAsia="de-DE"/>
                </w:rPr>
                <w:alias w:val="To edit, see citavi.com/edit"/>
                <w:tag w:val="CitaviPlaceholder#7fd87b69-3081-4c4d-89a8-8c2d4592ce38"/>
                <w:id w:val="306065181"/>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0ZTg1MTU0LTY0MDAtNDY1NC05YTg0LTI3NWE4NTliNTU2YSIsIlJhbmdlTGVuZ3RoIjo0LCJSZWZlcmVuY2VJZCI6Ijg2MDYyYjUyLWJkYjctNGJiYi05NWRmLTBhMWUwNGM3ZjY4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zMzkwL2lqZXJwaDE4MDQyMTUwIiwiVXJpU3RyaW5nIjoiaHR0cHM6Ly9kb2kub3JnLzEwLjMzOTAvaWplcnBoMTgwNDIxNT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ZDAwYmY4YmMtNGU3NS00YzExLTgxMjQtMTk0ODMyMTRkNjZkIiwiTW9kaWZpZWRPbiI6IjIwMjQtMDgtMDJUMTk6NDA6MzY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QTUM3OTI2NjU4IiwiVXJpU3RyaW5nIjoiaHR0cHM6Ly93d3cubmNiaS5ubG0ubmloLmdvdi9wbWMvYXJ0aWNsZXMvUE1DNzkyNjY1O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yNzowNiIsIk1vZGlmaWVkQnkiOiJfRGF2aWQgSMOkc2tlIiwiSWQiOiI3Y2FiYmZjZS1lMWU2LTQ0ZTUtOTU5ZS00Nzg3MjhjOTgyMDQiLCJNb2RpZmllZE9uIjoiMjAyNC0wOC0wMlQyMDoyNzowNi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mh0dHBzOi8vcHVibWVkLm5jYmkubmxtLm5paC5nb3YvMzM2NzIwOTYvIiwiVXJpU3RyaW5nIjoiaHR0cHM6Ly9wdWJtZWQubmNiaS5ubG0ubmloLmdvdi8zMzY3MjA5Ni8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YWIzOTc2YzQtZTc3Ny00OWY5LWIwNTYtNmJmNTA1M2NlZjNiIiwiTW9kaWZpZWRPbiI6IjIwMjQtMDgtMDJUMTk6NDA6MzY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zMzY3MjA5NiIsIlVyaVN0cmluZyI6Imh0dHA6Ly93d3cubmNiaS5ubG0ubmloLmdvdi9wdWJtZWQvMzM2NzIwOTY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49]</w:t>
                </w:r>
                <w:r w:rsidRPr="00033941">
                  <w:rPr>
                    <w:rFonts w:ascii="Arial" w:eastAsia="Times New Roman" w:hAnsi="Arial" w:cs="Arial"/>
                    <w:color w:val="000000"/>
                    <w:sz w:val="18"/>
                    <w:szCs w:val="18"/>
                    <w:lang w:eastAsia="de-DE"/>
                  </w:rPr>
                  <w:fldChar w:fldCharType="end"/>
                </w:r>
              </w:sdtContent>
            </w:sdt>
          </w:p>
        </w:tc>
        <w:tc>
          <w:tcPr>
            <w:tcW w:w="3152" w:type="dxa"/>
          </w:tcPr>
          <w:p w14:paraId="2E925856"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Stroke</w:t>
            </w:r>
          </w:p>
        </w:tc>
        <w:tc>
          <w:tcPr>
            <w:tcW w:w="5920" w:type="dxa"/>
          </w:tcPr>
          <w:p w14:paraId="3F5399FE"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lockdown (16.03.20-16.06.20) vs. pre-lockdown (01.12.19-15.03.20)</w:t>
            </w:r>
          </w:p>
        </w:tc>
        <w:tc>
          <w:tcPr>
            <w:tcW w:w="1047" w:type="dxa"/>
          </w:tcPr>
          <w:p w14:paraId="0547800E"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Calibri" w:hAnsi="Arial" w:cs="Arial"/>
                <w:color w:val="C00000"/>
                <w:sz w:val="18"/>
                <w:szCs w:val="18"/>
              </w:rPr>
              <w:t>decrease</w:t>
            </w:r>
          </w:p>
        </w:tc>
      </w:tr>
      <w:tr w:rsidR="009B038B" w:rsidRPr="00033941" w14:paraId="6A8CA6E1"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0DE17F58" w14:textId="77777777" w:rsidR="009B038B" w:rsidRPr="00033941" w:rsidRDefault="009B038B" w:rsidP="00880F53">
            <w:pPr>
              <w:rPr>
                <w:rFonts w:ascii="Arial" w:eastAsia="Calibri" w:hAnsi="Arial" w:cs="Times New Roman"/>
              </w:rPr>
            </w:pPr>
          </w:p>
        </w:tc>
        <w:tc>
          <w:tcPr>
            <w:tcW w:w="2078" w:type="dxa"/>
          </w:tcPr>
          <w:p w14:paraId="1EDF14C2"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Koning et al. </w:t>
            </w:r>
            <w:sdt>
              <w:sdtPr>
                <w:rPr>
                  <w:rFonts w:ascii="Arial" w:eastAsia="Times New Roman" w:hAnsi="Arial" w:cs="Arial"/>
                  <w:color w:val="000000"/>
                  <w:sz w:val="18"/>
                  <w:szCs w:val="18"/>
                  <w:lang w:eastAsia="de-DE"/>
                </w:rPr>
                <w:alias w:val="To edit, see citavi.com/edit"/>
                <w:tag w:val="CitaviPlaceholder#7a0a02dc-ddbb-4808-b149-a917fd277832"/>
                <w:id w:val="1893456557"/>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Mzg5MDMzLWUyNDYtNDI4MS04ODc2LTdkZGQ2NWIwNTU0NCIsIlJhbmdlTGVuZ3RoIjo0LCJSZWZlcmVuY2VJZCI6IjgzOTRlNzY5LTQ3M2QtNDk4MS05MmZmLWUxZTNhMWE1NmZl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DcvczEyNDcxLTAyMS0wMTU0NS15IiwiVXJpU3RyaW5nIjoiaHR0cHM6Ly9kb2kub3JnLzEwLjEwMDcvczEyNDcxLTAyMS0wMTU0NS1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IwYTg2YmY4LTI5ZWYtNGU4OC04NWY3LTVlMTdmNTRjYjI2OSIsIk1vZGlmaWVkT24iOiIyMDI0LTA4LTAyVDE5OjQwOjM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aHR0cHM6Ly93d3cubmNiaS5ubG0ubmloLmdvdi9wbWMvYXJ0aWNsZXMvUE1DNzg5MDc3NS9wZGYvMTI0NzFfMjAyMV9BcnRpY2xlXzE1NDUucGRmIiwiVXJpU3RyaW5nIjoiaHR0cHM6Ly93d3cubmNiaS5ubG0ubmloLmdvdi9wbWMvYXJ0aWNsZXMvUE1DNzg5MDc3NS9wZGYvMTI0NzFfMjAyMV9BcnRpY2xlXzE1NDUucGRm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jU1ZTlmZmUwLTg5N2YtNDNhMi05MjU1LTZiY2QwOWFiZDBkMiIsIk1vZGlmaWVkT24iOiIyMDI0LTA4LTAyVDE5OjQwOjM2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zM1OTk5NjgiLCJVcmlTdHJpbmciOiJodHRwOi8vd3d3Lm5jYmkubmxtLm5paC5nb3YvcHVibWVkLzMzNTk5OTY4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1OjIxIiwiTW9kaWZpZWRCeSI6Il9EYXZpZCBIw6Rza2UiLCJJZCI6ImQxNWI5NjIyLWJhOTItNDFjOC05NjgyLTg5OTIwOTcxMmIyYyIsIk1vZGlmaWVkT24iOiIyMDI0LTA4LTAyVDIwOjI1OjIx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Nzg5MDc3NSIsIlVyaVN0cmluZyI6Imh0dHBzOi8vd3d3Lm5jYmkubmxtLm5paC5nb3YvcG1jL2FydGljbGVzL1BNQzc4OTA3Nz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21]</w:t>
                </w:r>
                <w:r w:rsidRPr="00033941">
                  <w:rPr>
                    <w:rFonts w:ascii="Arial" w:eastAsia="Times New Roman" w:hAnsi="Arial" w:cs="Arial"/>
                    <w:color w:val="000000"/>
                    <w:sz w:val="18"/>
                    <w:szCs w:val="18"/>
                    <w:lang w:eastAsia="de-DE"/>
                  </w:rPr>
                  <w:fldChar w:fldCharType="end"/>
                </w:r>
              </w:sdtContent>
            </w:sdt>
          </w:p>
        </w:tc>
        <w:tc>
          <w:tcPr>
            <w:tcW w:w="3152" w:type="dxa"/>
          </w:tcPr>
          <w:p w14:paraId="6F2C1C62" w14:textId="77777777" w:rsidR="009B038B" w:rsidRPr="00033941" w:rsidRDefault="009B038B" w:rsidP="00880F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Chest pain</w:t>
            </w:r>
          </w:p>
          <w:p w14:paraId="0A49C780" w14:textId="77777777" w:rsidR="009B038B" w:rsidRPr="00033941" w:rsidRDefault="009B038B" w:rsidP="00880F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STEMI</w:t>
            </w:r>
          </w:p>
        </w:tc>
        <w:tc>
          <w:tcPr>
            <w:tcW w:w="5920" w:type="dxa"/>
          </w:tcPr>
          <w:p w14:paraId="4B77428E" w14:textId="77777777" w:rsidR="009B038B" w:rsidRPr="00033941" w:rsidRDefault="009B038B" w:rsidP="00880F53">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lockdown (16.03.20-26.04.20) vs. corresponding period 2019</w:t>
            </w:r>
          </w:p>
        </w:tc>
        <w:tc>
          <w:tcPr>
            <w:tcW w:w="1047" w:type="dxa"/>
          </w:tcPr>
          <w:p w14:paraId="39411F3F"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decrease</w:t>
            </w:r>
          </w:p>
          <w:p w14:paraId="12588FA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decrease</w:t>
            </w:r>
          </w:p>
        </w:tc>
      </w:tr>
      <w:tr w:rsidR="009B038B" w:rsidRPr="00033941" w14:paraId="340E893F"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30EAE712" w14:textId="77777777" w:rsidR="009B038B" w:rsidRPr="00033941" w:rsidRDefault="009B038B" w:rsidP="00880F53">
            <w:pPr>
              <w:rPr>
                <w:rFonts w:ascii="Arial" w:eastAsia="Calibri" w:hAnsi="Arial" w:cs="Times New Roman"/>
              </w:rPr>
            </w:pPr>
          </w:p>
        </w:tc>
        <w:tc>
          <w:tcPr>
            <w:tcW w:w="2078" w:type="dxa"/>
          </w:tcPr>
          <w:p w14:paraId="3EAF7581"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Grunau et al. </w:t>
            </w:r>
            <w:sdt>
              <w:sdtPr>
                <w:rPr>
                  <w:rFonts w:ascii="Arial" w:eastAsia="Calibri" w:hAnsi="Arial" w:cs="Arial"/>
                  <w:color w:val="000000"/>
                  <w:sz w:val="18"/>
                  <w:szCs w:val="18"/>
                </w:rPr>
                <w:alias w:val="To edit, see citavi.com/edit"/>
                <w:tag w:val="CitaviPlaceholder#303ae866-2f54-46e6-bc63-c987521d9694"/>
                <w:id w:val="-362210565"/>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iOTljZGJhLTI0OTctNDRmMC1hMzEyLTRhZTk5OTYyYWI5MCIsIlJhbmdlTGVuZ3RoIjo0LCJSZWZlcmVuY2VJZCI6IjJjY2U2NDVkLWJmZTAtNDk2Ny1iMDY2LTg4YjFlZTRlNmI2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MzNzA5MzY3IiwiVXJpU3RyaW5nIjoiaHR0cDovL3d3dy5uY2JpLm5sbS5uaWguZ292L3B1Ym1lZC8zMzcwOTM2N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yMzowOCIsIk1vZGlmaWVkQnkiOiJfRGF2aWQgSMOkc2tlIiwiSWQiOiIxNzg4MjE0MC01OTg3LTRmOTItOGIzNC0wOGQyOTU0YjllYWUiLCJNb2RpZmllZE9uIjoiMjAyNC0wOC0wMlQyMDoyMzowO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mh0dHBzOi8vcHVibWVkLm5jYmkubmxtLm5paC5nb3YvMzM3MDkzNjcvICBodHRwczovL3d3dy5uY2JpLm5sbS5uaWguZ292L3BtYy9hcnRpY2xlcy9QTUM3ODE2MDUyL3BkZi80MzY3OF8yMDIwX0FydGljbGVfNjIucGRmIiwiVXJpU3RyaW5nIjoiaHR0cHM6Ly9wdWJtZWQubmNiaS5ubG0ubmloLmdvdi8zMzcwOTM2Ny8gIGh0dHBzOi8vd3d3Lm5jYmkubmxtLm5paC5nb3YvcG1jL2FydGljbGVzL1BNQzc4MTYwNTIvcGRmLzQzNjc4XzIwMjBfQXJ0aWNsZV82Mi5wZG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Y2Y2ZTE1ZDYtZmZjNC00NjU1LWE5ZGYtMjNiYzk1NzkzMTIxIiwiTW9kaWZpZWRPbiI6IjIwMjQtMDgtMDJUMTk6NDA6MzY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JQTUM3ODE2MDUyIiwiVXJpU3RyaW5nIjoiaHR0cHM6Ly93d3cubmNiaS5ubG0ubmloLmdvdi9wbWMvYXJ0aWNsZXMvUE1DNzgxNjA1M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yMzowOSIsIk1vZGlmaWVkQnkiOiJfRGF2aWQgSMOkc2tlIiwiSWQiOiIyNjllMDcwZC1mOGJkLTRlZmQtYWM2Ni04MTU1MmM5NDA3YmMiLCJNb2RpZmllZE9uIjoiMjAyNC0wOC0wMlQyMDoyMzowOS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MDcvczQzNjc4LTAyMC0wMDA2Mi15IiwiVXJpU3RyaW5nIjoiaHR0cHM6Ly9kb2kub3JnLzEwLjEwMDcvczQzNjc4LTAyMC0wMDA2Mi1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}</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40]</w:t>
                </w:r>
                <w:r w:rsidRPr="00033941">
                  <w:rPr>
                    <w:rFonts w:ascii="Arial" w:eastAsia="Calibri" w:hAnsi="Arial" w:cs="Arial"/>
                    <w:color w:val="000000"/>
                    <w:sz w:val="18"/>
                    <w:szCs w:val="18"/>
                  </w:rPr>
                  <w:fldChar w:fldCharType="end"/>
                </w:r>
              </w:sdtContent>
            </w:sdt>
          </w:p>
        </w:tc>
        <w:tc>
          <w:tcPr>
            <w:tcW w:w="3152" w:type="dxa"/>
          </w:tcPr>
          <w:p w14:paraId="6C3BB92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Chest pain</w:t>
            </w:r>
          </w:p>
          <w:p w14:paraId="4A3A8DC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Stroke</w:t>
            </w:r>
          </w:p>
          <w:p w14:paraId="435D836D"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STEMI</w:t>
            </w:r>
          </w:p>
        </w:tc>
        <w:tc>
          <w:tcPr>
            <w:tcW w:w="5920" w:type="dxa"/>
          </w:tcPr>
          <w:p w14:paraId="7587C3A9"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3.20-15.05.20) vs. </w:t>
            </w:r>
            <w:r w:rsidRPr="00033941">
              <w:rPr>
                <w:rFonts w:ascii="Arial" w:eastAsia="Times New Roman" w:hAnsi="Arial" w:cs="Arial"/>
                <w:color w:val="000000"/>
                <w:sz w:val="18"/>
                <w:szCs w:val="18"/>
                <w:lang w:eastAsia="de-DE"/>
              </w:rPr>
              <w:t>corresponding period 2019</w:t>
            </w:r>
          </w:p>
        </w:tc>
        <w:tc>
          <w:tcPr>
            <w:tcW w:w="1047" w:type="dxa"/>
          </w:tcPr>
          <w:p w14:paraId="746A2D2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decrease</w:t>
            </w:r>
          </w:p>
          <w:p w14:paraId="2852BCE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decrease</w:t>
            </w:r>
          </w:p>
          <w:p w14:paraId="0926E43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decrease</w:t>
            </w:r>
          </w:p>
        </w:tc>
      </w:tr>
      <w:tr w:rsidR="009B038B" w:rsidRPr="00033941" w14:paraId="5DDE7B4D"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2CB3F940" w14:textId="77777777" w:rsidR="009B038B" w:rsidRPr="00033941" w:rsidRDefault="009B038B" w:rsidP="00880F53">
            <w:pPr>
              <w:rPr>
                <w:rFonts w:ascii="Arial" w:eastAsia="Calibri" w:hAnsi="Arial" w:cs="Times New Roman"/>
              </w:rPr>
            </w:pPr>
            <w:r w:rsidRPr="00033941">
              <w:rPr>
                <w:rFonts w:ascii="Arial" w:eastAsia="Calibri" w:hAnsi="Arial" w:cs="Arial"/>
                <w:color w:val="000000"/>
                <w:sz w:val="18"/>
                <w:szCs w:val="18"/>
              </w:rPr>
              <w:t>Increase and Decrease in EMS</w:t>
            </w:r>
            <w:r w:rsidRPr="00033941">
              <w:rPr>
                <w:rFonts w:ascii="Arial" w:eastAsia="Times New Roman" w:hAnsi="Arial" w:cs="Arial"/>
                <w:color w:val="000000"/>
                <w:sz w:val="18"/>
                <w:szCs w:val="18"/>
                <w:lang w:eastAsia="de-DE"/>
              </w:rPr>
              <w:t xml:space="preserve"> operations </w:t>
            </w:r>
            <w:r w:rsidRPr="00033941">
              <w:rPr>
                <w:rFonts w:ascii="Arial" w:eastAsia="Calibri" w:hAnsi="Arial" w:cs="Arial"/>
                <w:sz w:val="18"/>
                <w:szCs w:val="18"/>
                <w:u w:val="single"/>
              </w:rPr>
              <w:t>for cardiac emergencies</w:t>
            </w:r>
          </w:p>
        </w:tc>
        <w:tc>
          <w:tcPr>
            <w:tcW w:w="2078" w:type="dxa"/>
          </w:tcPr>
          <w:p w14:paraId="0F6DCB0B"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Siman-Tov et al. </w:t>
            </w:r>
            <w:sdt>
              <w:sdtPr>
                <w:rPr>
                  <w:rFonts w:ascii="Arial" w:eastAsia="Calibri" w:hAnsi="Arial" w:cs="Arial"/>
                  <w:color w:val="000000"/>
                  <w:sz w:val="18"/>
                  <w:szCs w:val="18"/>
                </w:rPr>
                <w:alias w:val="To edit, see citavi.com/edit"/>
                <w:tag w:val="CitaviPlaceholder#620643ce-01bf-4b95-b7b5-ac6b4d79ebdc"/>
                <w:id w:val="-1279170321"/>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1ZWU2Y2M3LWEzMjQtNGVkNS04NDhmLTcwYmI5NmVlMzNmNiIsIlJhbmdlTGVuZ3RoIjo0LCJSZWZlcmVuY2VJZCI6ImM4OTJjNWI5LTlkMzYtNGU4Zi1iYTIxLTE5YzBhMjNkYWYy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UE1DNzg0MDM5OCIsIlVyaVN0cmluZyI6Imh0dHBzOi8vd3d3Lm5jYmkubmxtLm5paC5nb3YvcG1jL2FydGljbGVzL1BNQzc4NDAzOTg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zA6MzQiLCJNb2RpZmllZEJ5IjoiX0RhdmlkIEjDpHNrZSIsIklkIjoiNGQwNzI2ZjQtNTc1OC00YzZmLThkZTYtMTU1ZWVjNmM5ZmI0IiwiTW9kaWZpZWRPbiI6IjIwMjQtMDgtMDJUMjA6MzA6MzQ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zMzU3ODMzMSIsIlVyaVN0cmluZyI6Imh0dHA6Ly93d3cubmNiaS5ubG0ubmloLmdvdi9wdWJtZWQvMzM1NzgzMz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zA6MzMiLCJNb2RpZmllZEJ5IjoiX0RhdmlkIEjDpHNrZSIsIklkIjoiNDg1YWU1ZjItMDIyMS00MjMyLWI0NzQtMWI3OWJiZmQ4NTFmIiwiTW9kaWZpZWRPbiI6IjIwMjQtMDgtMDJUMjA6MzA6MzM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3B1Ym1lZC5uY2JpLm5sbS5uaWguZ292LzMzNTc4MzMxLyAgaHR0cHM6Ly93d3cubmNiaS5ubG0ubmloLmdvdi9wbWMvYXJ0aWNsZXMvUE1DNzg0MDM5OC9wZGYvbWFpbi5wZGYiLCJVcmlTdHJpbmciOiJodHRwczovL3B1Ym1lZC5uY2JpLm5sbS5uaWguZ292LzMzNTc4MzMxLyAgaHR0cHM6Ly93d3cubmNiaS5ubG0ubmloLmdvdi9wbWMvYXJ0aWNsZXMvUE1DNzg0MDM5OC9wZGYvbWFpbi5wZG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GQ4ZWJhNTQtN2Q0Ni00MzU3LWI5ZjYtOWU2MjI0ZjM2MWI3IiwiTW9kaWZpZWRPbiI6IjIwMjQtMDgtMDJUMTk6NDA6Mz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YWplbS4yMDIxLjAxLjA1MSIsIlVyaVN0cmluZyI6Imh0dHBzOi8vZG9pLm9yZy8xMC4xMDE2L2ouYWplbS4yMDIxLjAxLjA1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}</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55]</w:t>
                </w:r>
                <w:r w:rsidRPr="00033941">
                  <w:rPr>
                    <w:rFonts w:ascii="Arial" w:eastAsia="Calibri" w:hAnsi="Arial" w:cs="Arial"/>
                    <w:color w:val="000000"/>
                    <w:sz w:val="18"/>
                    <w:szCs w:val="18"/>
                  </w:rPr>
                  <w:fldChar w:fldCharType="end"/>
                </w:r>
              </w:sdtContent>
            </w:sdt>
          </w:p>
        </w:tc>
        <w:tc>
          <w:tcPr>
            <w:tcW w:w="3152" w:type="dxa"/>
          </w:tcPr>
          <w:p w14:paraId="021320B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ardiovascular diseases</w:t>
            </w:r>
          </w:p>
          <w:p w14:paraId="32DADD67"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ardiac arrest</w:t>
            </w:r>
          </w:p>
        </w:tc>
        <w:tc>
          <w:tcPr>
            <w:tcW w:w="5920" w:type="dxa"/>
          </w:tcPr>
          <w:p w14:paraId="116C98DB"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during covid-19 (03.20-04.20) vs. corresponding period 2019</w:t>
            </w:r>
          </w:p>
          <w:p w14:paraId="0E30CB4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during covid-19 (03.20-04.20) vs. corresponding period 2019</w:t>
            </w:r>
          </w:p>
        </w:tc>
        <w:tc>
          <w:tcPr>
            <w:tcW w:w="1047" w:type="dxa"/>
          </w:tcPr>
          <w:p w14:paraId="00F2FB60"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8.01%</w:t>
            </w:r>
          </w:p>
          <w:p w14:paraId="04A2352C"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Times New Roman" w:hAnsi="Arial" w:cs="Arial"/>
                <w:color w:val="538135"/>
                <w:sz w:val="18"/>
                <w:szCs w:val="18"/>
                <w:lang w:eastAsia="de-DE"/>
              </w:rPr>
              <w:t>+15.82%</w:t>
            </w:r>
          </w:p>
        </w:tc>
      </w:tr>
      <w:tr w:rsidR="009B038B" w:rsidRPr="00033941" w14:paraId="4DF202EA"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3B2D25A7" w14:textId="77777777" w:rsidR="009B038B" w:rsidRPr="00033941" w:rsidRDefault="009B038B" w:rsidP="00880F53">
            <w:pPr>
              <w:rPr>
                <w:rFonts w:ascii="Arial" w:eastAsia="Calibri" w:hAnsi="Arial" w:cs="Times New Roman"/>
              </w:rPr>
            </w:pPr>
          </w:p>
        </w:tc>
        <w:tc>
          <w:tcPr>
            <w:tcW w:w="2078" w:type="dxa"/>
          </w:tcPr>
          <w:p w14:paraId="4E0A48BD"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Kucap et al. </w:t>
            </w:r>
            <w:sdt>
              <w:sdtPr>
                <w:rPr>
                  <w:rFonts w:ascii="Arial" w:eastAsia="Times New Roman" w:hAnsi="Arial" w:cs="Arial"/>
                  <w:color w:val="000000"/>
                  <w:sz w:val="18"/>
                  <w:szCs w:val="18"/>
                  <w:lang w:eastAsia="de-DE"/>
                </w:rPr>
                <w:alias w:val="To edit, see citavi.com/edit"/>
                <w:tag w:val="CitaviPlaceholder#c365f008-5333-481e-b906-32dbadf5d126"/>
                <w:id w:val="-1148430100"/>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1YjUxNTZiLWRlYzQtNDJiOS1iMWQwLTZlMzc0ZDE1OTUwNSIsIlJhbmdlTGVuZ3RoIjo0LCJSZWZlcmVuY2VJZCI6Ijc5ZDk5ZjAwLWMxZjQtNGQyNi1hODc4LWJmMDE1M2RhNGE1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zY3NDAvV0xlazIwMjAwODExMyIsIlVyaVN0cmluZyI6Imh0dHBzOi8vZG9pLm9yZy8xMC4zNjc0MC9XTGVrMjAyMDA4MTE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JhYTI0NTc1LTM2ZmMtNDc1Yy05ODgxLTZiN2I2MGQ5YTM1NyIsIk1vZGlmaWVkT24iOiIyMDI0LTA4LTAyVDE5OjQwOjM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wdWJtZWQubmNiaS5ubG0ubmloLmdvdi8zMzA1NTMyOS8iLCJVcmlTdHJpbmciOiJodHRwczovL3B1Ym1lZC5uY2JpLm5sbS5uaWguZ292LzMzMDU1MzI5L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45]</w:t>
                </w:r>
                <w:r w:rsidRPr="00033941">
                  <w:rPr>
                    <w:rFonts w:ascii="Arial" w:eastAsia="Times New Roman" w:hAnsi="Arial" w:cs="Arial"/>
                    <w:color w:val="000000"/>
                    <w:sz w:val="18"/>
                    <w:szCs w:val="18"/>
                    <w:lang w:eastAsia="de-DE"/>
                  </w:rPr>
                  <w:fldChar w:fldCharType="end"/>
                </w:r>
              </w:sdtContent>
            </w:sdt>
          </w:p>
        </w:tc>
        <w:tc>
          <w:tcPr>
            <w:tcW w:w="3152" w:type="dxa"/>
          </w:tcPr>
          <w:p w14:paraId="7B956907"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Sudden cardiac arrest</w:t>
            </w:r>
          </w:p>
          <w:p w14:paraId="2DEB20BD"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
          <w:p w14:paraId="3053BB6B"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
          <w:p w14:paraId="1749B9A9"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Chestpain</w:t>
            </w:r>
          </w:p>
          <w:p w14:paraId="02644E4F"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
          <w:p w14:paraId="5D1CCBDE"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
          <w:p w14:paraId="34C5F312"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Cardiological problems</w:t>
            </w:r>
          </w:p>
        </w:tc>
        <w:tc>
          <w:tcPr>
            <w:tcW w:w="5920" w:type="dxa"/>
          </w:tcPr>
          <w:p w14:paraId="290AC7D7"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3.20-13.05.20) vs. </w:t>
            </w:r>
            <w:r w:rsidRPr="00033941">
              <w:rPr>
                <w:rFonts w:ascii="Arial" w:eastAsia="Times New Roman" w:hAnsi="Arial" w:cs="Arial"/>
                <w:color w:val="000000"/>
                <w:sz w:val="18"/>
                <w:szCs w:val="18"/>
                <w:lang w:eastAsia="de-DE"/>
              </w:rPr>
              <w:t>corresponding period 2018</w:t>
            </w:r>
          </w:p>
          <w:p w14:paraId="1DA155D4"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3.20-13.05.20) vs. </w:t>
            </w:r>
            <w:r w:rsidRPr="00033941">
              <w:rPr>
                <w:rFonts w:ascii="Arial" w:eastAsia="Times New Roman" w:hAnsi="Arial" w:cs="Arial"/>
                <w:color w:val="000000"/>
                <w:sz w:val="18"/>
                <w:szCs w:val="18"/>
                <w:lang w:eastAsia="de-DE"/>
              </w:rPr>
              <w:t>corresponding period 2019</w:t>
            </w:r>
          </w:p>
          <w:p w14:paraId="51666DDF"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
          <w:p w14:paraId="6191E544"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during covid-19 (15.03.20-13.05.20) vs. corresponding period 2018</w:t>
            </w:r>
          </w:p>
          <w:p w14:paraId="35155911"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during covid-19 (15.03.20-13.05.20) vs. corresponding period 2019</w:t>
            </w:r>
          </w:p>
          <w:p w14:paraId="0F06A238"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
          <w:p w14:paraId="0C89E4EF"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during covid-19 (15.03.20-13.05.20) vs. corresponding period 2018</w:t>
            </w:r>
          </w:p>
          <w:p w14:paraId="21206D35"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during covid-19 (15.03.20-13.05.20) vs. corresponding period 2019</w:t>
            </w:r>
          </w:p>
        </w:tc>
        <w:tc>
          <w:tcPr>
            <w:tcW w:w="1047" w:type="dxa"/>
          </w:tcPr>
          <w:p w14:paraId="740A4F8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12.52%</w:t>
            </w:r>
          </w:p>
          <w:p w14:paraId="4A9B21D3"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6.36%</w:t>
            </w:r>
          </w:p>
          <w:p w14:paraId="3C6D85AD"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p>
          <w:p w14:paraId="50AE1883"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7.22%</w:t>
            </w:r>
          </w:p>
          <w:p w14:paraId="41EF2B3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6.1%</w:t>
            </w:r>
          </w:p>
          <w:p w14:paraId="0F58A2DD"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p>
          <w:p w14:paraId="566CA44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4.49%</w:t>
            </w:r>
          </w:p>
          <w:p w14:paraId="20E6B67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5.27%</w:t>
            </w:r>
          </w:p>
        </w:tc>
      </w:tr>
      <w:tr w:rsidR="009B038B" w:rsidRPr="00033941" w14:paraId="255D6236"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58669A22" w14:textId="77777777" w:rsidR="009B038B" w:rsidRPr="00033941" w:rsidRDefault="009B038B" w:rsidP="00880F53">
            <w:pPr>
              <w:rPr>
                <w:rFonts w:ascii="Arial" w:eastAsia="Calibri" w:hAnsi="Arial" w:cs="Times New Roman"/>
              </w:rPr>
            </w:pPr>
            <w:r w:rsidRPr="00033941">
              <w:rPr>
                <w:rFonts w:ascii="Arial" w:eastAsia="Times New Roman" w:hAnsi="Arial" w:cs="Arial"/>
                <w:color w:val="000000"/>
                <w:sz w:val="18"/>
                <w:szCs w:val="18"/>
                <w:lang w:eastAsia="de-DE"/>
              </w:rPr>
              <w:t xml:space="preserve">No change in EMS operations </w:t>
            </w:r>
            <w:r w:rsidRPr="00033941">
              <w:rPr>
                <w:rFonts w:ascii="Arial" w:eastAsia="Calibri" w:hAnsi="Arial" w:cs="Arial"/>
                <w:sz w:val="18"/>
                <w:szCs w:val="18"/>
                <w:u w:val="single"/>
              </w:rPr>
              <w:t>for cardiac emergencies</w:t>
            </w:r>
          </w:p>
        </w:tc>
        <w:tc>
          <w:tcPr>
            <w:tcW w:w="2078" w:type="dxa"/>
          </w:tcPr>
          <w:p w14:paraId="7333DCFF"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Ikenberg et al. </w:t>
            </w:r>
            <w:sdt>
              <w:sdtPr>
                <w:rPr>
                  <w:rFonts w:ascii="Arial" w:eastAsia="Calibri" w:hAnsi="Arial" w:cs="Arial"/>
                  <w:color w:val="000000"/>
                  <w:sz w:val="18"/>
                  <w:szCs w:val="18"/>
                </w:rPr>
                <w:alias w:val="To edit, see citavi.com/edit"/>
                <w:tag w:val="CitaviPlaceholder#48168bf7-775e-42fe-92c9-54be3de5d426"/>
                <w:id w:val="587654850"/>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hNTA1YjZkLTgwNjItNDU2OS05OWY0LWEwYTI5MTdlZjU3NSIsIlJhbmdlTGVuZ3RoIjo0LCJSZWZlcmVuY2VJZCI6ImY1ZGZmYzIzLWJmYWMtNDU2ZC1iYWYwLTRmZGI5NTk4MjE1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lBNQzczNzMwNjAiLCJVcmlTdHJpbmciOiJodHRwczovL3d3dy5uY2JpLm5sbS5uaWguZ292L3BtYy9hcnRpY2xlcy9QTUM3MzczMDY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0OjE4IiwiTW9kaWZpZWRCeSI6Il9EYXZpZCBIw6Rza2UiLCJJZCI6IjI2ODcwNzNkLTA5ZTgtNGFhOC04OThlLTBhMzVlYThkOTZlNSIsIk1vZGlmaWVkT24iOiIyMDI0LTA4LTAyVDIwOjI0OjE4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MwNjY5MDAiLCJVcmlTdHJpbmciOiJodHRwOi8vd3d3Lm5jYmkubmxtLm5paC5nb3YvcHVibWVkLzMzMDY2OTA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0OjE3IiwiTW9kaWZpZWRCeSI6Il9EYXZpZCBIw6Rza2UiLCJJZCI6IjEwNDFhNjFmLTk5MmEtNDI0OC1iY2RhLTNiMzgwM2NkMjJmYSIsIk1vZGlmaWVkT24iOiIyMDI0LTA4LTAyVDIwOjI0OjE3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aHR0cHM6Ly9wdWJtZWQubmNiaS5ubG0ubmloLmdvdi8zMzA2NjkwMC8gIGh0dHBzOi8vd3d3Lm5jYmkubmxtLm5paC5nb3YvcG1jL2FydGljbGVzL1BNQzczNzMwNjAvcGRmL21haW4ucGRmIiwiVXJpU3RyaW5nIjoiaHR0cHM6Ly9wdWJtZWQubmNiaS5ubG0ubmloLmdvdi8zMzA2NjkwMC8gIGh0dHBzOi8vd3d3Lm5jYmkubmxtLm5paC5nb3YvcG1jL2FydGljbGVzL1BNQzczNzMwNjAvcGRmL21haW4ucG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mE2MTFkMzMzLTlmN2YtNGE4ZC1hMTQ0LWY1ZmYwNTU2NWVmZiIsIk1vZGlmaWVkT24iOiIyMDI0LTA4LTAyVDE5OjQwOjM2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TAxNi9qLmpzdHJva2VjZXJlYnJvdmFzZGlzLjIwMjAuMTA1MTc1IiwiVXJpU3RyaW5nIjoiaHR0cHM6Ly9kb2kub3JnLzEwLjEwMTYvai5qc3Ryb2tlY2VyZWJyb3Zhc2Rpcy4yMDIwLjEwNTE3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}</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18]</w:t>
                </w:r>
                <w:r w:rsidRPr="00033941">
                  <w:rPr>
                    <w:rFonts w:ascii="Arial" w:eastAsia="Calibri" w:hAnsi="Arial" w:cs="Arial"/>
                    <w:color w:val="000000"/>
                    <w:sz w:val="18"/>
                    <w:szCs w:val="18"/>
                  </w:rPr>
                  <w:fldChar w:fldCharType="end"/>
                </w:r>
              </w:sdtContent>
            </w:sdt>
          </w:p>
        </w:tc>
        <w:tc>
          <w:tcPr>
            <w:tcW w:w="3152" w:type="dxa"/>
          </w:tcPr>
          <w:p w14:paraId="27B209E4"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Stroke</w:t>
            </w:r>
          </w:p>
        </w:tc>
        <w:tc>
          <w:tcPr>
            <w:tcW w:w="5920" w:type="dxa"/>
          </w:tcPr>
          <w:p w14:paraId="74322EF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lockdown (21.03.20-19.04.20) vs. pre-lockdown (01.01.20-20.03.20)</w:t>
            </w:r>
          </w:p>
        </w:tc>
        <w:tc>
          <w:tcPr>
            <w:tcW w:w="1047" w:type="dxa"/>
          </w:tcPr>
          <w:p w14:paraId="4441A4D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sz w:val="18"/>
                <w:szCs w:val="18"/>
              </w:rPr>
              <w:t>No change</w:t>
            </w:r>
          </w:p>
        </w:tc>
      </w:tr>
      <w:tr w:rsidR="009B038B" w:rsidRPr="00033941" w14:paraId="4D16E868"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0A8D7B80" w14:textId="77777777" w:rsidR="009B038B" w:rsidRPr="00033941" w:rsidRDefault="009B038B" w:rsidP="00880F53">
            <w:pPr>
              <w:rPr>
                <w:rFonts w:ascii="Arial" w:eastAsia="Calibri" w:hAnsi="Arial" w:cs="Arial"/>
                <w:sz w:val="18"/>
                <w:szCs w:val="18"/>
              </w:rPr>
            </w:pPr>
            <w:r w:rsidRPr="00033941">
              <w:rPr>
                <w:rFonts w:ascii="Arial" w:eastAsia="Calibri" w:hAnsi="Arial" w:cs="Arial"/>
                <w:sz w:val="18"/>
                <w:szCs w:val="18"/>
              </w:rPr>
              <w:t xml:space="preserve">Increase and no change in EMS operations </w:t>
            </w:r>
            <w:r w:rsidRPr="00033941">
              <w:rPr>
                <w:rFonts w:ascii="Arial" w:eastAsia="Calibri" w:hAnsi="Arial" w:cs="Arial"/>
                <w:sz w:val="18"/>
                <w:szCs w:val="18"/>
                <w:u w:val="single"/>
              </w:rPr>
              <w:t>for cardiac emergencies</w:t>
            </w:r>
          </w:p>
        </w:tc>
        <w:tc>
          <w:tcPr>
            <w:tcW w:w="2078" w:type="dxa"/>
          </w:tcPr>
          <w:p w14:paraId="70C794B8"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Satty et al. </w:t>
            </w:r>
            <w:sdt>
              <w:sdtPr>
                <w:rPr>
                  <w:rFonts w:ascii="Arial" w:eastAsia="Calibri" w:hAnsi="Arial" w:cs="Arial"/>
                  <w:color w:val="000000"/>
                  <w:sz w:val="18"/>
                  <w:szCs w:val="18"/>
                </w:rPr>
                <w:alias w:val="To edit, see citavi.com/edit"/>
                <w:tag w:val="CitaviPlaceholder#3e669122-d25d-4495-9fb6-297b183d5773"/>
                <w:id w:val="427557929"/>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xODhlY2IxLTdlM2ItNDRkMi05NTJmLTczZjFhMzViNjQ4MSIsIlJhbmdlTGVuZ3RoIjo0LCJSZWZlcmVuY2VJZCI6IjA3YmZlYmY4LTU0ODAtNGExMS04ZjVlLTc4Y2UxNWQ0NDJk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cHVibWVkLm5jYmkubmxtLm5paC5nb3YvMzM0MjkxODUvICBodHRwczovL3d3dy5uY2JpLm5sbS5uaWguZ292L3BtYy9hcnRpY2xlcy9QTUM3ODM2NTI3L3BkZi9tYWluLnBkZiIsIlVyaVN0cmluZyI6Imh0dHBzOi8vcHVibWVkLm5jYmkubmxtLm5paC5nb3YvMzM0MjkxODUvICBodHRwczovL3d3dy5uY2JpLm5sbS5uaWguZ292L3BtYy9hcnRpY2xlcy9QTUM3ODM2NTI3L3BkZi9tYWluLnBkZ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1MTBiMWE0NC0xMmRjLTRjOWQtYjM5NS0xNGNiY2IwZDE3ZGQiLCJNb2RpZmllZE9uIjoiMjAyNC0wOC0wMlQxOTo0MDozN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MzNDI5MTg1IiwiVXJpU3RyaW5nIjoiaHR0cDovL3d3dy5uY2JpLm5sbS5uaWguZ292L3B1Ym1lZC8zMzQyOTE4N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zMDoxMyIsIk1vZGlmaWVkQnkiOiJfRGF2aWQgSMOkc2tlIiwiSWQiOiJhODEyMzlhMS0wN2ZlLTRiMTUtOWUwNC0xODc3MDI2ZWU0YTMiLCJNb2RpZmllZE9uIjoiMjAyNC0wOC0wMlQyMDozMDoxM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Yvai5hamVtLjIwMjAuMTIuMDc4IiwiVXJpU3RyaW5nIjoiaHR0cHM6Ly9kb2kub3JnLzEwLjEwMTYvai5hamVtLjIwMjAuMTIuMDc4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ViOGE2ZDdjLTQxMDgtNDZlZC05ODM2LTdiNmY2NmYxOGY2NSIsIk1vZGlmaWVkT24iOiIyMDI0LTA4LTAyVDE5OjQwOjM2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NzgzNjUyNyIsIlVyaVN0cmluZyI6Imh0dHBzOi8vd3d3Lm5jYmkubmxtLm5paC5nb3YvcG1jL2FydGljbGVzL1BNQzc4MzY1Mjc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}</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54]</w:t>
                </w:r>
                <w:r w:rsidRPr="00033941">
                  <w:rPr>
                    <w:rFonts w:ascii="Arial" w:eastAsia="Calibri" w:hAnsi="Arial" w:cs="Arial"/>
                    <w:color w:val="000000"/>
                    <w:sz w:val="18"/>
                    <w:szCs w:val="18"/>
                  </w:rPr>
                  <w:fldChar w:fldCharType="end"/>
                </w:r>
              </w:sdtContent>
            </w:sdt>
          </w:p>
        </w:tc>
        <w:tc>
          <w:tcPr>
            <w:tcW w:w="3152" w:type="dxa"/>
          </w:tcPr>
          <w:p w14:paraId="33A1520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ardiac arrest</w:t>
            </w:r>
          </w:p>
          <w:p w14:paraId="4ED4A1B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Cardiac disease</w:t>
            </w:r>
          </w:p>
          <w:p w14:paraId="4E4C0A9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p>
          <w:p w14:paraId="5640514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stroke</w:t>
            </w:r>
          </w:p>
        </w:tc>
        <w:tc>
          <w:tcPr>
            <w:tcW w:w="5920" w:type="dxa"/>
          </w:tcPr>
          <w:p w14:paraId="7C79D5C5"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during covid-19 (15.03.20-15.05.20) vs. </w:t>
            </w:r>
            <w:r w:rsidRPr="00033941">
              <w:rPr>
                <w:rFonts w:ascii="Arial" w:eastAsia="Times New Roman" w:hAnsi="Arial" w:cs="Arial"/>
                <w:color w:val="000000"/>
                <w:sz w:val="18"/>
                <w:szCs w:val="18"/>
                <w:lang w:eastAsia="de-DE"/>
              </w:rPr>
              <w:t>corresponding period 2016-2019</w:t>
            </w:r>
          </w:p>
        </w:tc>
        <w:tc>
          <w:tcPr>
            <w:tcW w:w="1047" w:type="dxa"/>
          </w:tcPr>
          <w:p w14:paraId="690AD861"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0.8%</w:t>
            </w:r>
          </w:p>
          <w:p w14:paraId="601BFE2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033941">
              <w:rPr>
                <w:rFonts w:ascii="Arial" w:eastAsia="Calibri" w:hAnsi="Arial" w:cs="Arial"/>
                <w:sz w:val="18"/>
                <w:szCs w:val="18"/>
              </w:rPr>
              <w:t>No change</w:t>
            </w:r>
          </w:p>
          <w:p w14:paraId="2CF1A36A"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Times New Roman" w:hAnsi="Arial" w:cs="Arial"/>
                <w:color w:val="538135"/>
                <w:sz w:val="18"/>
                <w:szCs w:val="18"/>
                <w:lang w:eastAsia="de-DE"/>
              </w:rPr>
              <w:t>+0.2%</w:t>
            </w:r>
          </w:p>
        </w:tc>
      </w:tr>
      <w:tr w:rsidR="009B038B" w:rsidRPr="00033941" w14:paraId="3EA181E5"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02DEC1E4" w14:textId="77777777" w:rsidR="009B038B" w:rsidRPr="00033941" w:rsidRDefault="009B038B" w:rsidP="00880F53">
            <w:pPr>
              <w:rPr>
                <w:rFonts w:ascii="Arial" w:eastAsia="Calibri" w:hAnsi="Arial" w:cs="Times New Roman"/>
              </w:rPr>
            </w:pPr>
            <w:r w:rsidRPr="00033941">
              <w:rPr>
                <w:rFonts w:ascii="Arial" w:eastAsia="Times New Roman" w:hAnsi="Arial" w:cs="Arial"/>
                <w:color w:val="000000"/>
                <w:sz w:val="18"/>
                <w:szCs w:val="18"/>
                <w:lang w:eastAsia="de-DE"/>
              </w:rPr>
              <w:t>Increase in EMS operations</w:t>
            </w:r>
            <w:r w:rsidRPr="00033941">
              <w:rPr>
                <w:rFonts w:ascii="Arial" w:eastAsia="Calibri" w:hAnsi="Arial" w:cs="Times New Roman"/>
              </w:rPr>
              <w:t xml:space="preserve"> </w:t>
            </w:r>
            <w:r w:rsidRPr="00033941">
              <w:rPr>
                <w:rFonts w:ascii="Arial" w:eastAsia="Calibri" w:hAnsi="Arial" w:cs="Arial"/>
                <w:sz w:val="18"/>
                <w:szCs w:val="18"/>
                <w:u w:val="single"/>
              </w:rPr>
              <w:t>for respiratory diseases</w:t>
            </w:r>
          </w:p>
        </w:tc>
        <w:tc>
          <w:tcPr>
            <w:tcW w:w="2078" w:type="dxa"/>
          </w:tcPr>
          <w:p w14:paraId="36C0EEB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Stella et al. </w:t>
            </w:r>
            <w:sdt>
              <w:sdtPr>
                <w:rPr>
                  <w:rFonts w:ascii="Arial" w:eastAsia="Calibri" w:hAnsi="Arial" w:cs="Arial"/>
                  <w:color w:val="000000"/>
                  <w:sz w:val="18"/>
                  <w:szCs w:val="18"/>
                </w:rPr>
                <w:alias w:val="To edit, see citavi.com/edit"/>
                <w:tag w:val="CitaviPlaceholder#26925f3c-1f13-40f9-9981-2f62433305f2"/>
                <w:id w:val="1533613747"/>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3NjkzNTRlLTZhMDMtNDQyYy05NDdjLTFkN2MwMjBkZDFiYyIsIlJhbmdlTGVuZ3RoIjo0LCJSZWZlcmVuY2VJZCI6IjBlMWY3ODVhLTY5OWMtNDE3Ni1iMGUzLTk2M2FkOTk0OGRm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zMjYxODc3MSIsIlVyaVN0cmluZyI6Imh0dHA6Ly93d3cubmNiaS5ubG0ubmloLmdvdi9wdWJtZWQvMzI2MTg3Nz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zE6MDMiLCJNb2RpZmllZEJ5IjoiX0RhdmlkIEjDpHNrZSIsIklkIjoiZTQ5OGZlM2MtOTA5Ni00ZWI4LWJlNjAtNzNmNzU0MGNhODM2IiwiTW9kaWZpZWRPbiI6IjIwMjQtMDgtMDJUMjA6MzE6MDM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k3L01FSi4wMDAwMDAwMDAwMDAwNzI0IiwiVXJpU3RyaW5nIjoiaHR0cHM6Ly9kb2kub3JnLzEwLjEwOTcvTUVKLjAwMDAwMDAwMDAwMDA3Mj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YzQzYmUwYWItMzYyNy00YjYyLWEzNDQtYmQ1NGRjMWE1YTcwIiwiTW9kaWZpZWRPbiI6IjIwMjQtMDgtMDJUMTk6NDA6MzY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3B1Ym1lZC5uY2JpLm5sbS5uaWguZ292LzMyNjE4NzcxLyIsIlVyaVN0cmluZyI6Imh0dHBzOi8vcHVibWVkLm5jYmkubmxtLm5paC5nb3YvMzI2MTg3NzEv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}</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57]</w:t>
                </w:r>
                <w:r w:rsidRPr="00033941">
                  <w:rPr>
                    <w:rFonts w:ascii="Arial" w:eastAsia="Calibri" w:hAnsi="Arial" w:cs="Arial"/>
                    <w:color w:val="000000"/>
                    <w:sz w:val="18"/>
                    <w:szCs w:val="18"/>
                  </w:rPr>
                  <w:fldChar w:fldCharType="end"/>
                </w:r>
              </w:sdtContent>
            </w:sdt>
          </w:p>
        </w:tc>
        <w:tc>
          <w:tcPr>
            <w:tcW w:w="3152" w:type="dxa"/>
          </w:tcPr>
          <w:p w14:paraId="2292C6B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Respiratory distresses</w:t>
            </w:r>
          </w:p>
        </w:tc>
        <w:tc>
          <w:tcPr>
            <w:tcW w:w="5920" w:type="dxa"/>
          </w:tcPr>
          <w:p w14:paraId="73DF0C7C"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during covid-19 (21.02.20 – 03.04.20) and before covid-19 (10.01.20-20.02.20) vs. corresponding periods 2019</w:t>
            </w:r>
          </w:p>
        </w:tc>
        <w:tc>
          <w:tcPr>
            <w:tcW w:w="1047" w:type="dxa"/>
          </w:tcPr>
          <w:p w14:paraId="4EEEEA5B"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538135"/>
                <w:sz w:val="18"/>
                <w:szCs w:val="18"/>
                <w:lang w:eastAsia="de-DE"/>
              </w:rPr>
              <w:t>+56%</w:t>
            </w:r>
          </w:p>
        </w:tc>
      </w:tr>
      <w:tr w:rsidR="009B038B" w:rsidRPr="00033941" w14:paraId="716F52E2"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55010A0D" w14:textId="77777777" w:rsidR="009B038B" w:rsidRPr="00033941" w:rsidRDefault="009B038B" w:rsidP="00880F53">
            <w:pPr>
              <w:rPr>
                <w:rFonts w:ascii="Arial" w:eastAsia="Times New Roman" w:hAnsi="Arial" w:cs="Arial"/>
                <w:color w:val="000000"/>
                <w:sz w:val="18"/>
                <w:szCs w:val="18"/>
                <w:lang w:eastAsia="de-DE"/>
              </w:rPr>
            </w:pPr>
          </w:p>
        </w:tc>
        <w:tc>
          <w:tcPr>
            <w:tcW w:w="2078" w:type="dxa"/>
          </w:tcPr>
          <w:p w14:paraId="23EB891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Siman-Tov et al. </w:t>
            </w:r>
            <w:sdt>
              <w:sdtPr>
                <w:rPr>
                  <w:rFonts w:ascii="Arial" w:eastAsia="Calibri" w:hAnsi="Arial" w:cs="Arial"/>
                  <w:color w:val="000000"/>
                  <w:sz w:val="18"/>
                  <w:szCs w:val="18"/>
                </w:rPr>
                <w:alias w:val="To edit, see citavi.com/edit"/>
                <w:tag w:val="CitaviPlaceholder#92493c95-ff40-419a-9f15-b6fdb6fc26b2"/>
                <w:id w:val="-1846462100"/>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4NTM4YjNlLTc4NmUtNDM1NC1iMzEyLWViZjI3ZDFiZjgzYyIsIlJhbmdlTGVuZ3RoIjo0LCJSZWZlcmVuY2VJZCI6ImM4OTJjNWI5LTlkMzYtNGU4Zi1iYTIxLTE5YzBhMjNkYWYy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UE1DNzg0MDM5OCIsIlVyaVN0cmluZyI6Imh0dHBzOi8vd3d3Lm5jYmkubmxtLm5paC5nb3YvcG1jL2FydGljbGVzL1BNQzc4NDAzOTg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zA6MzQiLCJNb2RpZmllZEJ5IjoiX0RhdmlkIEjDpHNrZSIsIklkIjoiNGQwNzI2ZjQtNTc1OC00YzZmLThkZTYtMTU1ZWVjNmM5ZmI0IiwiTW9kaWZpZWRPbiI6IjIwMjQtMDgtMDJUMjA6MzA6MzQ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zMzU3ODMzMSIsIlVyaVN0cmluZyI6Imh0dHA6Ly93d3cubmNiaS5ubG0ubmloLmdvdi9wdWJtZWQvMzM1NzgzMz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zA6MzMiLCJNb2RpZmllZEJ5IjoiX0RhdmlkIEjDpHNrZSIsIklkIjoiNDg1YWU1ZjItMDIyMS00MjMyLWI0NzQtMWI3OWJiZmQ4NTFmIiwiTW9kaWZpZWRPbiI6IjIwMjQtMDgtMDJUMjA6MzA6MzM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3B1Ym1lZC5uY2JpLm5sbS5uaWguZ292LzMzNTc4MzMxLyAgaHR0cHM6Ly93d3cubmNiaS5ubG0ubmloLmdvdi9wbWMvYXJ0aWNsZXMvUE1DNzg0MDM5OC9wZGYvbWFpbi5wZGYiLCJVcmlTdHJpbmciOiJodHRwczovL3B1Ym1lZC5uY2JpLm5sbS5uaWguZ292LzMzNTc4MzMxLyAgaHR0cHM6Ly93d3cubmNiaS5ubG0ubmloLmdvdi9wbWMvYXJ0aWNsZXMvUE1DNzg0MDM5OC9wZGYvbWFpbi5wZG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GQ4ZWJhNTQtN2Q0Ni00MzU3LWI5ZjYtOWU2MjI0ZjM2MWI3IiwiTW9kaWZpZWRPbiI6IjIwMjQtMDgtMDJUMTk6NDA6Mz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YWplbS4yMDIxLjAxLjA1MSIsIlVyaVN0cmluZyI6Imh0dHBzOi8vZG9pLm9yZy8xMC4xMDE2L2ouYWplbS4yMDIxLjAxLjA1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}</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55]</w:t>
                </w:r>
                <w:r w:rsidRPr="00033941">
                  <w:rPr>
                    <w:rFonts w:ascii="Arial" w:eastAsia="Calibri" w:hAnsi="Arial" w:cs="Arial"/>
                    <w:color w:val="000000"/>
                    <w:sz w:val="18"/>
                    <w:szCs w:val="18"/>
                  </w:rPr>
                  <w:fldChar w:fldCharType="end"/>
                </w:r>
              </w:sdtContent>
            </w:sdt>
          </w:p>
        </w:tc>
        <w:tc>
          <w:tcPr>
            <w:tcW w:w="3152" w:type="dxa"/>
          </w:tcPr>
          <w:p w14:paraId="1DF6EE35"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Respiratory diseases</w:t>
            </w:r>
          </w:p>
        </w:tc>
        <w:tc>
          <w:tcPr>
            <w:tcW w:w="5920" w:type="dxa"/>
          </w:tcPr>
          <w:p w14:paraId="251D193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during covid-19 (03.20-04.20) vs. corresponding period 2019</w:t>
            </w:r>
          </w:p>
        </w:tc>
        <w:tc>
          <w:tcPr>
            <w:tcW w:w="1047" w:type="dxa"/>
          </w:tcPr>
          <w:p w14:paraId="685DCC31"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538135"/>
                <w:sz w:val="18"/>
                <w:szCs w:val="18"/>
                <w:lang w:eastAsia="de-DE"/>
              </w:rPr>
              <w:t>+20.8%</w:t>
            </w:r>
          </w:p>
        </w:tc>
      </w:tr>
      <w:tr w:rsidR="009B038B" w:rsidRPr="00033941" w14:paraId="5CA76812"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56CB9532" w14:textId="77777777" w:rsidR="009B038B" w:rsidRPr="00033941" w:rsidRDefault="009B038B" w:rsidP="00880F53">
            <w:pPr>
              <w:rPr>
                <w:rFonts w:ascii="Arial" w:eastAsia="Times New Roman" w:hAnsi="Arial" w:cs="Arial"/>
                <w:color w:val="000000"/>
                <w:sz w:val="18"/>
                <w:szCs w:val="18"/>
                <w:lang w:eastAsia="de-DE"/>
              </w:rPr>
            </w:pPr>
          </w:p>
        </w:tc>
        <w:tc>
          <w:tcPr>
            <w:tcW w:w="2078" w:type="dxa"/>
          </w:tcPr>
          <w:p w14:paraId="5B278AFC"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Krösbacher et al. </w:t>
            </w:r>
            <w:sdt>
              <w:sdtPr>
                <w:rPr>
                  <w:rFonts w:ascii="Arial" w:eastAsia="Times New Roman" w:hAnsi="Arial" w:cs="Arial"/>
                  <w:color w:val="000000"/>
                  <w:sz w:val="18"/>
                  <w:szCs w:val="18"/>
                  <w:lang w:eastAsia="de-DE"/>
                </w:rPr>
                <w:alias w:val="To edit, see citavi.com/edit"/>
                <w:tag w:val="CitaviPlaceholder#3539855d-c6bf-4f0b-b654-ce2f894498be"/>
                <w:id w:val="-664856976"/>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lZjBjZWExLWU0NjUtNDM0MS05NTEzLTQ2OTk5YzI3YmZmNSIsIlJhbmdlTGVuZ3RoIjo0LCJSZWZlcmVuY2VJZCI6IjhiNzRiMTRhLWY1ODgtNDYxYS05YzUwLTE4OGU1ZTkzNzIx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lBNQzc4NzU0MzQiLCJVcmlTdHJpbmciOiJodHRwczovL3d3dy5uY2JpLm5sbS5uaWguZ292L3BtYy9hcnRpY2xlcy9QTUM3ODc1NDM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1OjI3IiwiTW9kaWZpZWRCeSI6Il9EYXZpZCBIw6Rza2UiLCJJZCI6IjViMTZmMmEzLTU1MGMtNDEyNy05ZDAzLTdkZjUyZGNiMmNkNiIsIk1vZGlmaWVkT24iOiIyMDI0LTA4LTAyVDIwOjI1OjI3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M1Njk3MTUiLCJVcmlTdHJpbmciOiJodHRwOi8vd3d3Lm5jYmkubmxtLm5paC5nb3YvcHVibWVkLzMzNTY5NzE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1OjI2IiwiTW9kaWZpZWRCeSI6Il9EYXZpZCBIw6Rza2UiLCJJZCI6ImYwOWIxMjZmLWU4NWItNGU1MS04NTcxLWI5YThjNDJmOGUwOCIsIk1vZGlmaWVkT24iOiIyMDI0LTA4LTAyVDIwOjI1OjI2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DAxMDEtMDIxLTAwOTE1LXciLCJVcmlTdHJpbmciOiJodHRwczovL2RvaS5vcmcvMTAuMTAwNy9zMDAxMDEtMDIxLTAwOTE1LXc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ZjAxYzRhMzQtZmFjYS00MDJlLWE1OGUtZDcyODgyMzRiZjMwIiwiTW9kaWZpZWRPbiI6IjIwMjQtMDgtMDJUMTk6NDA6MzY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odHRwczovL3d3dy5uY2JpLm5sbS5uaWguZ292L3BtYy9hcnRpY2xlcy9QTUM3ODc1NDM0L3BkZi8xMDFfMjAyMV9BcnRpY2xlXzkxNS5wZGYiLCJVcmlTdHJpbmciOiJodHRwczovL3d3dy5uY2JpLm5sbS5uaWguZ292L3BtYy9hcnRpY2xlcy9QTUM3ODc1NDM0L3BkZi8xMDFfMjAyMV9BcnRpY2xlXzkxNS5wZGY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44]</w:t>
                </w:r>
                <w:r w:rsidRPr="00033941">
                  <w:rPr>
                    <w:rFonts w:ascii="Arial" w:eastAsia="Times New Roman" w:hAnsi="Arial" w:cs="Arial"/>
                    <w:color w:val="000000"/>
                    <w:sz w:val="18"/>
                    <w:szCs w:val="18"/>
                    <w:lang w:eastAsia="de-DE"/>
                  </w:rPr>
                  <w:fldChar w:fldCharType="end"/>
                </w:r>
              </w:sdtContent>
            </w:sdt>
          </w:p>
        </w:tc>
        <w:tc>
          <w:tcPr>
            <w:tcW w:w="3152" w:type="dxa"/>
          </w:tcPr>
          <w:p w14:paraId="170BCE00" w14:textId="77777777" w:rsidR="009B038B" w:rsidRPr="00033941" w:rsidRDefault="009B038B" w:rsidP="00880F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shortness of breath</w:t>
            </w:r>
          </w:p>
        </w:tc>
        <w:tc>
          <w:tcPr>
            <w:tcW w:w="5920" w:type="dxa"/>
          </w:tcPr>
          <w:p w14:paraId="3AEA916B" w14:textId="77777777" w:rsidR="009B038B" w:rsidRPr="00033941" w:rsidRDefault="009B038B" w:rsidP="00880F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eak of covid-19 (15.03.20-15.05.20) vs. corresponding period 2017-2019</w:t>
            </w:r>
          </w:p>
        </w:tc>
        <w:tc>
          <w:tcPr>
            <w:tcW w:w="1047" w:type="dxa"/>
          </w:tcPr>
          <w:p w14:paraId="53D9914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538135"/>
                <w:sz w:val="18"/>
                <w:szCs w:val="18"/>
                <w:lang w:eastAsia="de-DE"/>
              </w:rPr>
              <w:t>+18.7%</w:t>
            </w:r>
          </w:p>
        </w:tc>
      </w:tr>
      <w:tr w:rsidR="009B038B" w:rsidRPr="00033941" w14:paraId="076B50B9"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1D50707B" w14:textId="77777777" w:rsidR="009B038B" w:rsidRPr="00033941" w:rsidRDefault="009B038B" w:rsidP="00880F53">
            <w:pPr>
              <w:rPr>
                <w:rFonts w:ascii="Arial" w:eastAsia="Times New Roman" w:hAnsi="Arial" w:cs="Arial"/>
                <w:color w:val="000000"/>
                <w:sz w:val="18"/>
                <w:szCs w:val="18"/>
                <w:lang w:eastAsia="de-DE"/>
              </w:rPr>
            </w:pPr>
          </w:p>
        </w:tc>
        <w:tc>
          <w:tcPr>
            <w:tcW w:w="2078" w:type="dxa"/>
          </w:tcPr>
          <w:p w14:paraId="31F7CE6A"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Satty et al. </w:t>
            </w:r>
            <w:sdt>
              <w:sdtPr>
                <w:rPr>
                  <w:rFonts w:ascii="Arial" w:eastAsia="Times New Roman" w:hAnsi="Arial" w:cs="Arial"/>
                  <w:color w:val="000000"/>
                  <w:sz w:val="18"/>
                  <w:szCs w:val="18"/>
                  <w:lang w:eastAsia="de-DE"/>
                </w:rPr>
                <w:alias w:val="To edit, see citavi.com/edit"/>
                <w:tag w:val="CitaviPlaceholder#6325859e-5a88-48ec-a2d3-4d3adc5a43e9"/>
                <w:id w:val="-316884263"/>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2NDI0NjU3LTdmZmItNDg4NS05ZmYzLTU3ZTc0MjRlMTdlMCIsIlJhbmdlTGVuZ3RoIjo0LCJSZWZlcmVuY2VJZCI6IjA3YmZlYmY4LTU0ODAtNGExMS04ZjVlLTc4Y2UxNWQ0NDJk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cHVibWVkLm5jYmkubmxtLm5paC5nb3YvMzM0MjkxODUvICBodHRwczovL3d3dy5uY2JpLm5sbS5uaWguZ292L3BtYy9hcnRpY2xlcy9QTUM3ODM2NTI3L3BkZi9tYWluLnBkZiIsIlVyaVN0cmluZyI6Imh0dHBzOi8vcHVibWVkLm5jYmkubmxtLm5paC5nb3YvMzM0MjkxODUvICBodHRwczovL3d3dy5uY2JpLm5sbS5uaWguZ292L3BtYy9hcnRpY2xlcy9QTUM3ODM2NTI3L3BkZi9tYWluLnBkZ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1MTBiMWE0NC0xMmRjLTRjOWQtYjM5NS0xNGNiY2IwZDE3ZGQiLCJNb2RpZmllZE9uIjoiMjAyNC0wOC0wMlQxOTo0MDozN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MzNDI5MTg1IiwiVXJpU3RyaW5nIjoiaHR0cDovL3d3dy5uY2JpLm5sbS5uaWguZ292L3B1Ym1lZC8zMzQyOTE4N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zMDoxMyIsIk1vZGlmaWVkQnkiOiJfRGF2aWQgSMOkc2tlIiwiSWQiOiJhODEyMzlhMS0wN2ZlLTRiMTUtOWUwNC0xODc3MDI2ZWU0YTMiLCJNb2RpZmllZE9uIjoiMjAyNC0wOC0wMlQyMDozMDoxM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Yvai5hamVtLjIwMjAuMTIuMDc4IiwiVXJpU3RyaW5nIjoiaHR0cHM6Ly9kb2kub3JnLzEwLjEwMTYvai5hamVtLjIwMjAuMTIuMDc4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ViOGE2ZDdjLTQxMDgtNDZlZC05ODM2LTdiNmY2NmYxOGY2NSIsIk1vZGlmaWVkT24iOiIyMDI0LTA4LTAyVDE5OjQwOjM2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NzgzNjUyNyIsIlVyaVN0cmluZyI6Imh0dHBzOi8vd3d3Lm5jYmkubmxtLm5paC5nb3YvcG1jL2FydGljbGVzL1BNQzc4MzY1Mjc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4]</w:t>
                </w:r>
                <w:r w:rsidRPr="00033941">
                  <w:rPr>
                    <w:rFonts w:ascii="Arial" w:eastAsia="Times New Roman" w:hAnsi="Arial" w:cs="Arial"/>
                    <w:color w:val="000000"/>
                    <w:sz w:val="18"/>
                    <w:szCs w:val="18"/>
                    <w:lang w:eastAsia="de-DE"/>
                  </w:rPr>
                  <w:fldChar w:fldCharType="end"/>
                </w:r>
              </w:sdtContent>
            </w:sdt>
          </w:p>
        </w:tc>
        <w:tc>
          <w:tcPr>
            <w:tcW w:w="3152" w:type="dxa"/>
          </w:tcPr>
          <w:p w14:paraId="0AB68709"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Respiratory diseases</w:t>
            </w:r>
          </w:p>
        </w:tc>
        <w:tc>
          <w:tcPr>
            <w:tcW w:w="5920" w:type="dxa"/>
          </w:tcPr>
          <w:p w14:paraId="17672589"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3.20-15.05.20) vs. </w:t>
            </w:r>
            <w:r w:rsidRPr="00033941">
              <w:rPr>
                <w:rFonts w:ascii="Arial" w:eastAsia="Times New Roman" w:hAnsi="Arial" w:cs="Arial"/>
                <w:color w:val="000000"/>
                <w:sz w:val="18"/>
                <w:szCs w:val="18"/>
                <w:lang w:eastAsia="de-DE"/>
              </w:rPr>
              <w:t>corresponding period 2016-2019</w:t>
            </w:r>
          </w:p>
        </w:tc>
        <w:tc>
          <w:tcPr>
            <w:tcW w:w="1047" w:type="dxa"/>
          </w:tcPr>
          <w:p w14:paraId="6B17B443"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Times New Roman" w:hAnsi="Arial" w:cs="Arial"/>
                <w:color w:val="538135"/>
                <w:sz w:val="18"/>
                <w:szCs w:val="18"/>
                <w:lang w:eastAsia="de-DE"/>
              </w:rPr>
              <w:t>+0.6%</w:t>
            </w:r>
          </w:p>
        </w:tc>
      </w:tr>
      <w:tr w:rsidR="009B038B" w:rsidRPr="00033941" w14:paraId="4F7C4940"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3B048FB7" w14:textId="77777777" w:rsidR="009B038B" w:rsidRPr="00033941" w:rsidRDefault="009B038B" w:rsidP="00880F53">
            <w:pPr>
              <w:rPr>
                <w:rFonts w:ascii="Arial" w:eastAsia="Times New Roman" w:hAnsi="Arial" w:cs="Arial"/>
                <w:color w:val="000000"/>
                <w:sz w:val="18"/>
                <w:szCs w:val="18"/>
                <w:lang w:eastAsia="de-DE"/>
              </w:rPr>
            </w:pPr>
          </w:p>
        </w:tc>
        <w:tc>
          <w:tcPr>
            <w:tcW w:w="2078" w:type="dxa"/>
          </w:tcPr>
          <w:p w14:paraId="390A366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Fagoni et al. </w:t>
            </w:r>
            <w:sdt>
              <w:sdtPr>
                <w:rPr>
                  <w:rFonts w:ascii="Arial" w:eastAsia="Calibri" w:hAnsi="Arial" w:cs="Arial"/>
                  <w:color w:val="000000"/>
                  <w:sz w:val="18"/>
                  <w:szCs w:val="18"/>
                </w:rPr>
                <w:alias w:val="To edit, see citavi.com/edit"/>
                <w:tag w:val="CitaviPlaceholder#23b23e63-7b9c-4fb6-82d0-03cfea451e8f"/>
                <w:id w:val="1142464582"/>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xOTg1MGY1LWM2ZDQtNDc5Ny05MzlmLWQ2ZTRmYjcxODA4NiIsIlJhbmdlTGVuZ3RoIjo0LCJSZWZlcmVuY2VJZCI6IjUyYmQ4YzZmLTM2OGEtNDI5Yi05MmUzLTAwM2IzY2I5ZjI4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ODAvMTA5MDMxMjcuMjAyMC4xODI0MDUxIiwiVXJpU3RyaW5nIjoiaHR0cHM6Ly9kb2kub3JnLzEwLjEwODAvMTA5MDMxMjcuMjAyMC4xODI0MDUx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VjM2VhMjNkLTMxZGQtNDZkOC1hMTYyLTcyNWZmNjlkMTI0NiIsIk1vZGlmaWVkT24iOiIyMDI0LTA4LTAyVDE5OjQwOjM2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aHR0cHM6Ly9wdWJtZWQubmNiaS5ubG0ubmloLmdvdi8zMjk0MDUzOC8gIGh0dHBzOi8vd3d3LnRhbmRmb25saW5lLmNvbS9kb2kvcGRmLzEwLjEwODAvMTA5MDMxMjcuMjAyMC4xODI0MDUxIiwiVXJpU3RyaW5nIjoiaHR0cHM6Ly9wdWJtZWQubmNiaS5ubG0ubmloLmdvdi8zMjk0MDUzOC8gIGh0dHBzOi8vd3d3LnRhbmRmb25saW5lLmNvbS9kb2kvcGRmLzEwLjEwODAvMTA5MDMxMjcuMjAyMC4xODI0MDUx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mRlMjFkY2ZmLWZkZmItNDgwMy04ODVlLTdkYmM4YjNmMGRhNiIsIk1vZGlmaWVkT24iOiIyMDI0LTA4LTAyVDE5OjQwOjM2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I5NDA1MzgiLCJVcmlTdHJpbmciOiJodHRwOi8vd3d3Lm5jYmkubmxtLm5paC5nb3YvcHVibWVkLzMyOTQwNTM4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}</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38]</w:t>
                </w:r>
                <w:r w:rsidRPr="00033941">
                  <w:rPr>
                    <w:rFonts w:ascii="Arial" w:eastAsia="Calibri" w:hAnsi="Arial" w:cs="Arial"/>
                    <w:color w:val="000000"/>
                    <w:sz w:val="18"/>
                    <w:szCs w:val="18"/>
                  </w:rPr>
                  <w:fldChar w:fldCharType="end"/>
                </w:r>
              </w:sdtContent>
            </w:sdt>
          </w:p>
        </w:tc>
        <w:tc>
          <w:tcPr>
            <w:tcW w:w="3152" w:type="dxa"/>
          </w:tcPr>
          <w:p w14:paraId="57D5B58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Breathing problems</w:t>
            </w:r>
          </w:p>
        </w:tc>
        <w:tc>
          <w:tcPr>
            <w:tcW w:w="5920" w:type="dxa"/>
          </w:tcPr>
          <w:p w14:paraId="3CA0F68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eak of covid-19 (03.20-04.20) vs. corresponding period 2019</w:t>
            </w:r>
          </w:p>
        </w:tc>
        <w:tc>
          <w:tcPr>
            <w:tcW w:w="1047" w:type="dxa"/>
          </w:tcPr>
          <w:p w14:paraId="061E324C"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Times New Roman" w:hAnsi="Arial" w:cs="Arial"/>
                <w:color w:val="538135"/>
                <w:sz w:val="18"/>
                <w:szCs w:val="18"/>
                <w:lang w:eastAsia="de-DE"/>
              </w:rPr>
              <w:t>increase</w:t>
            </w:r>
          </w:p>
        </w:tc>
      </w:tr>
      <w:tr w:rsidR="009B038B" w:rsidRPr="00033941" w14:paraId="18FA1E87"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6E130C91" w14:textId="77777777" w:rsidR="009B038B" w:rsidRPr="00033941" w:rsidRDefault="009B038B" w:rsidP="00880F53">
            <w:pPr>
              <w:rPr>
                <w:rFonts w:ascii="Arial" w:eastAsia="Times New Roman" w:hAnsi="Arial" w:cs="Arial"/>
                <w:color w:val="000000"/>
                <w:sz w:val="18"/>
                <w:szCs w:val="18"/>
                <w:lang w:eastAsia="de-DE"/>
              </w:rPr>
            </w:pPr>
          </w:p>
        </w:tc>
        <w:tc>
          <w:tcPr>
            <w:tcW w:w="2078" w:type="dxa"/>
          </w:tcPr>
          <w:p w14:paraId="6BD5FB3A"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Grunau et al. </w:t>
            </w:r>
            <w:sdt>
              <w:sdtPr>
                <w:rPr>
                  <w:rFonts w:ascii="Arial" w:eastAsia="Calibri" w:hAnsi="Arial" w:cs="Arial"/>
                  <w:color w:val="000000"/>
                  <w:sz w:val="18"/>
                  <w:szCs w:val="18"/>
                </w:rPr>
                <w:alias w:val="To edit, see citavi.com/edit"/>
                <w:tag w:val="CitaviPlaceholder#ef94e5b3-8800-4679-b166-8bb56c04827f"/>
                <w:id w:val="-1707633097"/>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3NDY2ZWY0LTkxMDgtNGE2MC1iYWU5LWE3ZTljZTQzYzUxOCIsIlJhbmdlTGVuZ3RoIjo0LCJSZWZlcmVuY2VJZCI6IjJjY2U2NDVkLWJmZTAtNDk2Ny1iMDY2LTg4YjFlZTRlNmI2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MzNzA5MzY3IiwiVXJpU3RyaW5nIjoiaHR0cDovL3d3dy5uY2JpLm5sbS5uaWguZ292L3B1Ym1lZC8zMzcwOTM2N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yMzowOCIsIk1vZGlmaWVkQnkiOiJfRGF2aWQgSMOkc2tlIiwiSWQiOiIxNzg4MjE0MC01OTg3LTRmOTItOGIzNC0wOGQyOTU0YjllYWUiLCJNb2RpZmllZE9uIjoiMjAyNC0wOC0wMlQyMDoyMzowO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mh0dHBzOi8vcHVibWVkLm5jYmkubmxtLm5paC5nb3YvMzM3MDkzNjcvICBodHRwczovL3d3dy5uY2JpLm5sbS5uaWguZ292L3BtYy9hcnRpY2xlcy9QTUM3ODE2MDUyL3BkZi80MzY3OF8yMDIwX0FydGljbGVfNjIucGRmIiwiVXJpU3RyaW5nIjoiaHR0cHM6Ly9wdWJtZWQubmNiaS5ubG0ubmloLmdvdi8zMzcwOTM2Ny8gIGh0dHBzOi8vd3d3Lm5jYmkubmxtLm5paC5nb3YvcG1jL2FydGljbGVzL1BNQzc4MTYwNTIvcGRmLzQzNjc4XzIwMjBfQXJ0aWNsZV82Mi5wZG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Y2Y2ZTE1ZDYtZmZjNC00NjU1LWE5ZGYtMjNiYzk1NzkzMTIxIiwiTW9kaWZpZWRPbiI6IjIwMjQtMDgtMDJUMTk6NDA6MzY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JQTUM3ODE2MDUyIiwiVXJpU3RyaW5nIjoiaHR0cHM6Ly93d3cubmNiaS5ubG0ubmloLmdvdi9wbWMvYXJ0aWNsZXMvUE1DNzgxNjA1M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yMzowOSIsIk1vZGlmaWVkQnkiOiJfRGF2aWQgSMOkc2tlIiwiSWQiOiIyNjllMDcwZC1mOGJkLTRlZmQtYWM2Ni04MTU1MmM5NDA3YmMiLCJNb2RpZmllZE9uIjoiMjAyNC0wOC0wMlQyMDoyMzowOS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MDcvczQzNjc4LTAyMC0wMDA2Mi15IiwiVXJpU3RyaW5nIjoiaHR0cHM6Ly9kb2kub3JnLzEwLjEwMDcvczQzNjc4LTAyMC0wMDA2Mi1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}</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40]</w:t>
                </w:r>
                <w:r w:rsidRPr="00033941">
                  <w:rPr>
                    <w:rFonts w:ascii="Arial" w:eastAsia="Calibri" w:hAnsi="Arial" w:cs="Arial"/>
                    <w:color w:val="000000"/>
                    <w:sz w:val="18"/>
                    <w:szCs w:val="18"/>
                  </w:rPr>
                  <w:fldChar w:fldCharType="end"/>
                </w:r>
              </w:sdtContent>
            </w:sdt>
          </w:p>
        </w:tc>
        <w:tc>
          <w:tcPr>
            <w:tcW w:w="3152" w:type="dxa"/>
          </w:tcPr>
          <w:p w14:paraId="0B13D749"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Respiratory distress/ symptoms</w:t>
            </w:r>
          </w:p>
        </w:tc>
        <w:tc>
          <w:tcPr>
            <w:tcW w:w="5920" w:type="dxa"/>
          </w:tcPr>
          <w:p w14:paraId="1336BEB3"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3.20-15.05.20) vs. </w:t>
            </w:r>
            <w:r w:rsidRPr="00033941">
              <w:rPr>
                <w:rFonts w:ascii="Arial" w:eastAsia="Times New Roman" w:hAnsi="Arial" w:cs="Arial"/>
                <w:color w:val="000000"/>
                <w:sz w:val="18"/>
                <w:szCs w:val="18"/>
                <w:lang w:eastAsia="de-DE"/>
              </w:rPr>
              <w:t>corresponding period 2019</w:t>
            </w:r>
          </w:p>
        </w:tc>
        <w:tc>
          <w:tcPr>
            <w:tcW w:w="1047" w:type="dxa"/>
          </w:tcPr>
          <w:p w14:paraId="363E8ED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increase</w:t>
            </w:r>
          </w:p>
        </w:tc>
      </w:tr>
      <w:tr w:rsidR="009B038B" w:rsidRPr="00033941" w14:paraId="1AD3739B"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4E71EDC5" w14:textId="77777777" w:rsidR="009B038B" w:rsidRPr="00033941" w:rsidRDefault="009B038B" w:rsidP="00880F53">
            <w:pPr>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Decrease in EMS operations</w:t>
            </w:r>
            <w:r w:rsidRPr="00033941">
              <w:rPr>
                <w:rFonts w:ascii="Arial" w:eastAsia="Calibri" w:hAnsi="Arial" w:cs="Times New Roman"/>
              </w:rPr>
              <w:t xml:space="preserve"> </w:t>
            </w:r>
            <w:r w:rsidRPr="00033941">
              <w:rPr>
                <w:rFonts w:ascii="Arial" w:eastAsia="Calibri" w:hAnsi="Arial" w:cs="Arial"/>
                <w:sz w:val="18"/>
                <w:szCs w:val="18"/>
                <w:u w:val="single"/>
              </w:rPr>
              <w:t>for respiratory diseases</w:t>
            </w:r>
          </w:p>
        </w:tc>
        <w:tc>
          <w:tcPr>
            <w:tcW w:w="2078" w:type="dxa"/>
          </w:tcPr>
          <w:p w14:paraId="03BB7869"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Müller et al. </w:t>
            </w:r>
            <w:sdt>
              <w:sdtPr>
                <w:rPr>
                  <w:rFonts w:ascii="Arial" w:eastAsia="Times New Roman" w:hAnsi="Arial" w:cs="Arial"/>
                  <w:color w:val="000000"/>
                  <w:sz w:val="18"/>
                  <w:szCs w:val="18"/>
                  <w:lang w:eastAsia="de-DE"/>
                </w:rPr>
                <w:alias w:val="To edit, see citavi.com/edit"/>
                <w:tag w:val="CitaviPlaceholder#590a3f15-e85b-4da5-bbdc-8f4cf3f267b0"/>
                <w:id w:val="-2141409252"/>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5ZWUwNGYyLTRiNWYtNDlhMC1iNDU0LTRiODcwOGY5MWVkNyIsIlJhbmdlTGVuZ3RoIjo0LCJSZWZlcmVuY2VJZCI6IjZjZDc4ZTMxLWQ3MWItNDUyNi1iNTIwLTE1OWQ1ZDNjZDZh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MzOTAzNzk5IiwiVXJpU3RyaW5nIjoiaHR0cDovL3d3dy5uY2JpLm5sbS5uaWguZ292L3B1Ym1lZC8zMzkwMzc5O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xODozOSIsIk1vZGlmaWVkQnkiOiJfRGF2aWQgSMOkc2tlIiwiSWQiOiI4MjlmZDIxYi03ZTdkLTRkZjMtOTM1Mi1hMDNiZTZiNzE2NTIiLCJNb2RpZmllZE9uIjoiMjAyNC0wOC0wMlQyMDoxODozOS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gwNjA5MDYiLCJVcmlTdHJpbmciOiJodHRwczovL3d3dy5uY2JpLm5sbS5uaWguZ292L3BtYy9hcnRpY2xlcy9QTUM4MDYwOTA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E4OjQwIiwiTW9kaWZpZWRCeSI6Il9EYXZpZCBIw6Rza2UiLCJJZCI6Ijg2MjE5NjhkLWY2NGYtNGNiZi1hZGZlLWM3MGYzNTQ5OTEwNiIsIk1vZGlmaWVkT24iOiIyMDI0LTA4LTAyVDIwOjE4OjQw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wNy9zMTAwNDktMDIxLTAwODczLTEiLCJVcmlTdHJpbmciOiJodHRwczovL2RvaS5vcmcvMTAuMTAwNy9zMTAwNDktMDIxLTAwODczLTE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0]</w:t>
                </w:r>
                <w:r w:rsidRPr="00033941">
                  <w:rPr>
                    <w:rFonts w:ascii="Arial" w:eastAsia="Times New Roman" w:hAnsi="Arial" w:cs="Arial"/>
                    <w:color w:val="000000"/>
                    <w:sz w:val="18"/>
                    <w:szCs w:val="18"/>
                    <w:lang w:eastAsia="de-DE"/>
                  </w:rPr>
                  <w:fldChar w:fldCharType="end"/>
                </w:r>
              </w:sdtContent>
            </w:sdt>
          </w:p>
        </w:tc>
        <w:tc>
          <w:tcPr>
            <w:tcW w:w="3152" w:type="dxa"/>
          </w:tcPr>
          <w:p w14:paraId="4A06FF74"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Respiratory problems</w:t>
            </w:r>
          </w:p>
        </w:tc>
        <w:tc>
          <w:tcPr>
            <w:tcW w:w="5920" w:type="dxa"/>
          </w:tcPr>
          <w:p w14:paraId="0982DE89"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23.03.20-03.05.20) vs. pre-lockdown (10.02.20-22.03.20)</w:t>
            </w:r>
          </w:p>
        </w:tc>
        <w:tc>
          <w:tcPr>
            <w:tcW w:w="1047" w:type="dxa"/>
          </w:tcPr>
          <w:p w14:paraId="7C9FD5A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C00000"/>
                <w:sz w:val="18"/>
                <w:szCs w:val="18"/>
              </w:rPr>
              <w:t>-40.6%</w:t>
            </w:r>
          </w:p>
        </w:tc>
      </w:tr>
      <w:tr w:rsidR="009B038B" w:rsidRPr="00033941" w14:paraId="1D25E183"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3D06CD5C" w14:textId="77777777" w:rsidR="009B038B" w:rsidRPr="00033941" w:rsidRDefault="009B038B" w:rsidP="00880F53">
            <w:pPr>
              <w:rPr>
                <w:rFonts w:ascii="Arial" w:eastAsia="Calibri" w:hAnsi="Arial" w:cs="Arial"/>
                <w:color w:val="000000"/>
                <w:sz w:val="18"/>
                <w:szCs w:val="18"/>
              </w:rPr>
            </w:pPr>
          </w:p>
        </w:tc>
        <w:tc>
          <w:tcPr>
            <w:tcW w:w="2078" w:type="dxa"/>
          </w:tcPr>
          <w:p w14:paraId="49012A46"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Kucap et al. </w:t>
            </w:r>
            <w:sdt>
              <w:sdtPr>
                <w:rPr>
                  <w:rFonts w:ascii="Arial" w:eastAsia="Times New Roman" w:hAnsi="Arial" w:cs="Arial"/>
                  <w:color w:val="000000"/>
                  <w:sz w:val="18"/>
                  <w:szCs w:val="18"/>
                  <w:lang w:eastAsia="de-DE"/>
                </w:rPr>
                <w:alias w:val="To edit, see citavi.com/edit"/>
                <w:tag w:val="CitaviPlaceholder#a2062ebc-f908-4cb4-8696-b55c4ace7aba"/>
                <w:id w:val="1491598098"/>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5MzMxZTc1LTQ3MDgtNDQzYy1iZjk1LTdlZmJiNGI1NDNmNCIsIlJhbmdlTGVuZ3RoIjo0LCJSZWZlcmVuY2VJZCI6Ijc5ZDk5ZjAwLWMxZjQtNGQyNi1hODc4LWJmMDE1M2RhNGE1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zY3NDAvV0xlazIwMjAwODExMyIsIlVyaVN0cmluZyI6Imh0dHBzOi8vZG9pLm9yZy8xMC4zNjc0MC9XTGVrMjAyMDA4MTE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JhYTI0NTc1LTM2ZmMtNDc1Yy05ODgxLTZiN2I2MGQ5YTM1NyIsIk1vZGlmaWVkT24iOiIyMDI0LTA4LTAyVDE5OjQwOjM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wdWJtZWQubmNiaS5ubG0ubmloLmdvdi8zMzA1NTMyOS8iLCJVcmlTdHJpbmciOiJodHRwczovL3B1Ym1lZC5uY2JpLm5sbS5uaWguZ292LzMzMDU1MzI5L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45]</w:t>
                </w:r>
                <w:r w:rsidRPr="00033941">
                  <w:rPr>
                    <w:rFonts w:ascii="Arial" w:eastAsia="Times New Roman" w:hAnsi="Arial" w:cs="Arial"/>
                    <w:color w:val="000000"/>
                    <w:sz w:val="18"/>
                    <w:szCs w:val="18"/>
                    <w:lang w:eastAsia="de-DE"/>
                  </w:rPr>
                  <w:fldChar w:fldCharType="end"/>
                </w:r>
              </w:sdtContent>
            </w:sdt>
          </w:p>
        </w:tc>
        <w:tc>
          <w:tcPr>
            <w:tcW w:w="3152" w:type="dxa"/>
          </w:tcPr>
          <w:p w14:paraId="4CBF8FD4"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Dyspnoea</w:t>
            </w:r>
          </w:p>
        </w:tc>
        <w:tc>
          <w:tcPr>
            <w:tcW w:w="5920" w:type="dxa"/>
          </w:tcPr>
          <w:p w14:paraId="6BFD8E08"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3.20-13.05.20) vs. </w:t>
            </w:r>
            <w:r w:rsidRPr="00033941">
              <w:rPr>
                <w:rFonts w:ascii="Arial" w:eastAsia="Times New Roman" w:hAnsi="Arial" w:cs="Arial"/>
                <w:color w:val="000000"/>
                <w:sz w:val="18"/>
                <w:szCs w:val="18"/>
                <w:lang w:eastAsia="de-DE"/>
              </w:rPr>
              <w:t>corresponding period 2018</w:t>
            </w:r>
          </w:p>
          <w:p w14:paraId="793EB6D3"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3.20-13.05.20) vs. </w:t>
            </w:r>
            <w:r w:rsidRPr="00033941">
              <w:rPr>
                <w:rFonts w:ascii="Arial" w:eastAsia="Times New Roman" w:hAnsi="Arial" w:cs="Arial"/>
                <w:color w:val="000000"/>
                <w:sz w:val="18"/>
                <w:szCs w:val="18"/>
                <w:lang w:eastAsia="de-DE"/>
              </w:rPr>
              <w:t>corresponding period 2019</w:t>
            </w:r>
          </w:p>
        </w:tc>
        <w:tc>
          <w:tcPr>
            <w:tcW w:w="1047" w:type="dxa"/>
          </w:tcPr>
          <w:p w14:paraId="75F8A879"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23.73%</w:t>
            </w:r>
          </w:p>
          <w:p w14:paraId="5F64127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Calibri" w:hAnsi="Arial" w:cs="Arial"/>
                <w:color w:val="C00000"/>
                <w:sz w:val="18"/>
                <w:szCs w:val="18"/>
              </w:rPr>
              <w:t>-18.14%</w:t>
            </w:r>
          </w:p>
        </w:tc>
      </w:tr>
      <w:tr w:rsidR="009B038B" w:rsidRPr="00033941" w14:paraId="0F659660"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5149167C" w14:textId="77777777" w:rsidR="009B038B" w:rsidRPr="00033941" w:rsidRDefault="009B038B" w:rsidP="00880F53">
            <w:pPr>
              <w:rPr>
                <w:rFonts w:ascii="Arial" w:eastAsia="Calibri" w:hAnsi="Arial" w:cs="Arial"/>
                <w:color w:val="000000"/>
                <w:sz w:val="18"/>
                <w:szCs w:val="18"/>
              </w:rPr>
            </w:pPr>
          </w:p>
        </w:tc>
        <w:tc>
          <w:tcPr>
            <w:tcW w:w="2078" w:type="dxa"/>
          </w:tcPr>
          <w:p w14:paraId="7BF08037"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Dicker et al. </w:t>
            </w:r>
            <w:sdt>
              <w:sdtPr>
                <w:rPr>
                  <w:rFonts w:ascii="Arial" w:eastAsia="Calibri" w:hAnsi="Arial" w:cs="Arial"/>
                  <w:color w:val="000000"/>
                  <w:sz w:val="18"/>
                  <w:szCs w:val="18"/>
                </w:rPr>
                <w:alias w:val="To edit, see citavi.com/edit"/>
                <w:tag w:val="CitaviPlaceholder#bcce5702-c155-4361-b61e-ddc0ced36697"/>
                <w:id w:val="-1173331310"/>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3NzYxNWQwLTcxZTItNDQ4Ni1iOWUzLWJkNzFmYzZhZTFiNCIsIlJhbmdlTGVuZ3RoIjo0LCJSZWZlcmVuY2VJZCI6Ijg3M2ZkNzk1LWU1Y2YtNDA0OC04NTAzLTkxNmY5YmQ0MTlj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UE1DNzc1OTc1NCIsIlVyaVN0cmluZyI6Imh0dHBzOi8vd3d3Lm5jYmkubmxtLm5paC5nb3YvcG1jL2FydGljbGVzL1BNQzc3NTk3NT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I6MDEiLCJNb2RpZmllZEJ5IjoiX0RhdmlkIEjDpHNrZSIsIklkIjoiZjZmZjMwYmEtMTIwMS00OTE1LTg3NDItNGZiMWE1ODUxNzdmIiwiTW9kaWZpZWRPbiI6IjIwMjQtMDgtMDJUMjA6MjI6MD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zMzM2MTE3MSIsIlVyaVN0cmluZyI6Imh0dHA6Ly93d3cubmNiaS5ubG0ubmloLmdvdi9wdWJtZWQvMzMzNjExNzE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I6MDAiLCJNb2RpZmllZEJ5IjoiX0RhdmlkIEjDpHNrZSIsIklkIjoiMzQzYjVjYzItNTczYS00NjAwLTkyNDctOGIyODVjYWRjMmRjIiwiTW9kaWZpZWRPbiI6IjIwMjQtMDgtMDJUMjA6MjI6MDA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odHRwczovL3d3dy5uY2JpLm5sbS5uaWguZ292L3BtYy9hcnRpY2xlcy9QTUM3NzU5NzU0L3BkZi9ibWpvcGVuLTIwMjAtMDQ0NzI2LnBkZiAgaHR0cHM6Ly9ibWpvcGVuLmJtai5jb20vY29udGVudC9ibWpvcGVuLzEwLzEyL2UwNDQ3MjYuZnVsbC5wZGYiLCJVcmlTdHJpbmciOiJodHRwczovL3d3dy5uY2JpLm5sbS5uaWguZ292L3BtYy9hcnRpY2xlcy9QTUM3NzU5NzU0L3BkZi9ibWpvcGVuLTIwMjAtMDQ0NzI2LnBkZiAgaHR0cHM6Ly9ibWpvcGVuLmJtai5jb20vY29udGVudC9ibWpvcGVuLzEwLzEyL2UwNDQ3MjYuZnVsbC5wZGY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Dg3ZjQ1NGItZGI3Yi00NjI5LThkMDktYjg5NzcxZmQ5MTY4IiwiTW9kaWZpZWRPbiI6IjIwMjQtMDgtMDJUMTk6NDA6MzY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xMTM2L2Jtam9wZW4tMjAyMC0wNDQ3MjYiLCJVcmlTdHJpbmciOiJodHRwczovL2RvaS5vcmcvMTAuMTEzNi9ibWpvcGVuLTIwMjAtMDQ0NzI2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}</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37]</w:t>
                </w:r>
                <w:r w:rsidRPr="00033941">
                  <w:rPr>
                    <w:rFonts w:ascii="Arial" w:eastAsia="Calibri" w:hAnsi="Arial" w:cs="Arial"/>
                    <w:color w:val="000000"/>
                    <w:sz w:val="18"/>
                    <w:szCs w:val="18"/>
                  </w:rPr>
                  <w:fldChar w:fldCharType="end"/>
                </w:r>
              </w:sdtContent>
            </w:sdt>
          </w:p>
        </w:tc>
        <w:tc>
          <w:tcPr>
            <w:tcW w:w="3152" w:type="dxa"/>
          </w:tcPr>
          <w:p w14:paraId="5473B0C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Respiratory problems</w:t>
            </w:r>
          </w:p>
        </w:tc>
        <w:tc>
          <w:tcPr>
            <w:tcW w:w="5920" w:type="dxa"/>
          </w:tcPr>
          <w:p w14:paraId="755159E4"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Times New Roman" w:hAnsi="Arial" w:cs="Arial"/>
                <w:color w:val="000000"/>
                <w:sz w:val="18"/>
                <w:szCs w:val="18"/>
                <w:lang w:eastAsia="de-DE"/>
              </w:rPr>
              <w:t>lockdown (23.03.20-26.04.20) vs. pre-lockdown (01.03.18-30.11.18 and 01.07.19-16.02.20)</w:t>
            </w:r>
          </w:p>
        </w:tc>
        <w:tc>
          <w:tcPr>
            <w:tcW w:w="1047" w:type="dxa"/>
          </w:tcPr>
          <w:p w14:paraId="4CF28859"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C00000"/>
                <w:sz w:val="18"/>
                <w:szCs w:val="18"/>
              </w:rPr>
              <w:t>-1.8%</w:t>
            </w:r>
          </w:p>
        </w:tc>
      </w:tr>
      <w:tr w:rsidR="009B038B" w:rsidRPr="00033941" w14:paraId="4D4CA0D6"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4746A4C3" w14:textId="77777777" w:rsidR="009B038B" w:rsidRPr="00033941" w:rsidRDefault="009B038B" w:rsidP="00880F53">
            <w:pPr>
              <w:rPr>
                <w:rFonts w:ascii="Arial" w:eastAsia="Calibri" w:hAnsi="Arial" w:cs="Arial"/>
                <w:color w:val="000000"/>
                <w:sz w:val="18"/>
                <w:szCs w:val="18"/>
              </w:rPr>
            </w:pPr>
            <w:r w:rsidRPr="00033941">
              <w:rPr>
                <w:rFonts w:ascii="Arial" w:eastAsia="Times New Roman" w:hAnsi="Arial" w:cs="Arial"/>
                <w:color w:val="000000"/>
                <w:sz w:val="18"/>
                <w:szCs w:val="18"/>
                <w:lang w:eastAsia="de-DE"/>
              </w:rPr>
              <w:t>Increase in EMS operations</w:t>
            </w:r>
            <w:r w:rsidRPr="00033941">
              <w:rPr>
                <w:rFonts w:ascii="Arial" w:eastAsia="Calibri" w:hAnsi="Arial" w:cs="Times New Roman"/>
              </w:rPr>
              <w:t xml:space="preserve"> </w:t>
            </w:r>
            <w:r w:rsidRPr="00033941">
              <w:rPr>
                <w:rFonts w:ascii="Arial" w:eastAsia="Calibri" w:hAnsi="Arial" w:cs="Arial"/>
                <w:sz w:val="18"/>
                <w:szCs w:val="18"/>
                <w:u w:val="single"/>
              </w:rPr>
              <w:t>for traumata</w:t>
            </w:r>
          </w:p>
        </w:tc>
        <w:tc>
          <w:tcPr>
            <w:tcW w:w="2078" w:type="dxa"/>
          </w:tcPr>
          <w:p w14:paraId="7C2B960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Oulasvirta et al. </w:t>
            </w:r>
            <w:sdt>
              <w:sdtPr>
                <w:rPr>
                  <w:rFonts w:ascii="Arial" w:eastAsia="Times New Roman" w:hAnsi="Arial" w:cs="Arial"/>
                  <w:color w:val="000000"/>
                  <w:sz w:val="18"/>
                  <w:szCs w:val="18"/>
                  <w:lang w:eastAsia="de-DE"/>
                </w:rPr>
                <w:alias w:val="To edit, see citavi.com/edit"/>
                <w:tag w:val="CitaviPlaceholder#786b5365-85fb-4247-b4ef-b91f16b90182"/>
                <w:id w:val="637469975"/>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yY2I1NjgwLWZkMjktNDNhMC1iZjkzLTgxNzY4YTA5MGM2MyIsIlJhbmdlTGVuZ3RoIjo0LCJSZWZlcmVuY2VJZCI6IjEyMjFkZDFjLTZhY2MtNDliMy1hNmMzLTM0N2Y2MjQyMTc3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MzYvYm1qcG8tMjAyMC0wMDA4MDgiLCJVcmlTdHJpbmciOiJodHRwczovL2RvaS5vcmcvMTAuMTEzNi9ibWpwby0yMDIwLTAwMDgw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xNjFhY2U1Zi0zMDAxLTQ0NzItYWQ4MC0zMGJiNGYxM2RiODEiLCJNb2RpZmllZE9uIjoiMjAyNC0wOC0wMlQxOTo0MDozN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c2MDc1MTMiLCJVcmlTdHJpbmciOiJodHRwczovL3d3dy5uY2JpLm5sbS5uaWguZ292L3BtYy9hcnRpY2xlcy9QTUM3NjA3NTEz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4OjI1IiwiTW9kaWZpZWRCeSI6Il9EYXZpZCBIw6Rza2UiLCJJZCI6ImU3ZTU4M2JhLThmNjktNDcyNC1hZDgyLTVkZjVhZGRmMWJhMiIsIk1vZGlmaWVkT24iOiIyMDI0LTA4LTAyVDIwOjI4OjI1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zQxOTIxNzUiLCJVcmlTdHJpbmciOiJodHRwOi8vd3d3Lm5jYmkubmxtLm5paC5nb3YvcHVibWVkLzM0MTkyMTc1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15]</w:t>
                </w:r>
                <w:r w:rsidRPr="00033941">
                  <w:rPr>
                    <w:rFonts w:ascii="Arial" w:eastAsia="Times New Roman" w:hAnsi="Arial" w:cs="Arial"/>
                    <w:color w:val="000000"/>
                    <w:sz w:val="18"/>
                    <w:szCs w:val="18"/>
                    <w:lang w:eastAsia="de-DE"/>
                  </w:rPr>
                  <w:fldChar w:fldCharType="end"/>
                </w:r>
              </w:sdtContent>
            </w:sdt>
          </w:p>
        </w:tc>
        <w:tc>
          <w:tcPr>
            <w:tcW w:w="3152" w:type="dxa"/>
          </w:tcPr>
          <w:p w14:paraId="2F280F98"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Trauma</w:t>
            </w:r>
          </w:p>
        </w:tc>
        <w:tc>
          <w:tcPr>
            <w:tcW w:w="5920" w:type="dxa"/>
          </w:tcPr>
          <w:p w14:paraId="2EEB0DC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during covid-19 (01.03.20-31.05.20) vs. corresponding period 2017-2019</w:t>
            </w:r>
          </w:p>
        </w:tc>
        <w:tc>
          <w:tcPr>
            <w:tcW w:w="1047" w:type="dxa"/>
          </w:tcPr>
          <w:p w14:paraId="0A7BDFFD"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Times New Roman" w:hAnsi="Arial" w:cs="Arial"/>
                <w:color w:val="538135"/>
                <w:sz w:val="18"/>
                <w:szCs w:val="18"/>
                <w:lang w:eastAsia="de-DE"/>
              </w:rPr>
              <w:t>+23.7%</w:t>
            </w:r>
          </w:p>
        </w:tc>
      </w:tr>
      <w:tr w:rsidR="009B038B" w:rsidRPr="00033941" w14:paraId="148AA2D8"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0FC306DD" w14:textId="77777777" w:rsidR="009B038B" w:rsidRPr="00033941" w:rsidRDefault="009B038B" w:rsidP="00880F53">
            <w:pPr>
              <w:rPr>
                <w:rFonts w:ascii="Arial" w:eastAsia="Calibri" w:hAnsi="Arial" w:cs="Arial"/>
                <w:color w:val="000000"/>
                <w:sz w:val="18"/>
                <w:szCs w:val="18"/>
              </w:rPr>
            </w:pPr>
            <w:r w:rsidRPr="00033941">
              <w:rPr>
                <w:rFonts w:ascii="Arial" w:eastAsia="Times New Roman" w:hAnsi="Arial" w:cs="Arial"/>
                <w:color w:val="000000"/>
                <w:sz w:val="18"/>
                <w:szCs w:val="18"/>
                <w:lang w:eastAsia="de-DE"/>
              </w:rPr>
              <w:t>Decrease in EMS operations</w:t>
            </w:r>
            <w:r w:rsidRPr="00033941">
              <w:rPr>
                <w:rFonts w:ascii="Arial" w:eastAsia="Calibri" w:hAnsi="Arial" w:cs="Times New Roman"/>
              </w:rPr>
              <w:t xml:space="preserve"> </w:t>
            </w:r>
            <w:r w:rsidRPr="00033941">
              <w:rPr>
                <w:rFonts w:ascii="Arial" w:eastAsia="Calibri" w:hAnsi="Arial" w:cs="Arial"/>
                <w:sz w:val="18"/>
                <w:szCs w:val="18"/>
                <w:u w:val="single"/>
              </w:rPr>
              <w:t>for traumata</w:t>
            </w:r>
          </w:p>
        </w:tc>
        <w:tc>
          <w:tcPr>
            <w:tcW w:w="2078" w:type="dxa"/>
          </w:tcPr>
          <w:p w14:paraId="47EB0CF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Stella et al. </w:t>
            </w:r>
            <w:sdt>
              <w:sdtPr>
                <w:rPr>
                  <w:rFonts w:ascii="Arial" w:eastAsia="Times New Roman" w:hAnsi="Arial" w:cs="Arial"/>
                  <w:color w:val="000000"/>
                  <w:sz w:val="18"/>
                  <w:szCs w:val="18"/>
                  <w:lang w:eastAsia="de-DE"/>
                </w:rPr>
                <w:alias w:val="To edit, see citavi.com/edit"/>
                <w:tag w:val="CitaviPlaceholder#b7abff40-3231-4503-8f1e-54fc0fd5fe1e"/>
                <w:id w:val="1376129360"/>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zZDIyOTc1LWFjMzctNDNhMi04MDdkLWRkM2RiYzBkOGJhOCIsIlJhbmdlTGVuZ3RoIjo0LCJSZWZlcmVuY2VJZCI6IjBlMWY3ODVhLTY5OWMtNDE3Ni1iMGUzLTk2M2FkOTk0OGRm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zMjYxODc3MSIsIlVyaVN0cmluZyI6Imh0dHA6Ly93d3cubmNiaS5ubG0ubmloLmdvdi9wdWJtZWQvMzI2MTg3Nz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zE6MDMiLCJNb2RpZmllZEJ5IjoiX0RhdmlkIEjDpHNrZSIsIklkIjoiZTQ5OGZlM2MtOTA5Ni00ZWI4LWJlNjAtNzNmNzU0MGNhODM2IiwiTW9kaWZpZWRPbiI6IjIwMjQtMDgtMDJUMjA6MzE6MDM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k3L01FSi4wMDAwMDAwMDAwMDAwNzI0IiwiVXJpU3RyaW5nIjoiaHR0cHM6Ly9kb2kub3JnLzEwLjEwOTcvTUVKLjAwMDAwMDAwMDAwMDA3Mj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YzQzYmUwYWItMzYyNy00YjYyLWEzNDQtYmQ1NGRjMWE1YTcwIiwiTW9kaWZpZWRPbiI6IjIwMjQtMDgtMDJUMTk6NDA6MzY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3B1Ym1lZC5uY2JpLm5sbS5uaWguZ292LzMyNjE4NzcxLyIsIlVyaVN0cmluZyI6Imh0dHBzOi8vcHVibWVkLm5jYmkubmxtLm5paC5nb3YvMzI2MTg3NzEv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7]</w:t>
                </w:r>
                <w:r w:rsidRPr="00033941">
                  <w:rPr>
                    <w:rFonts w:ascii="Arial" w:eastAsia="Times New Roman" w:hAnsi="Arial" w:cs="Arial"/>
                    <w:color w:val="000000"/>
                    <w:sz w:val="18"/>
                    <w:szCs w:val="18"/>
                    <w:lang w:eastAsia="de-DE"/>
                  </w:rPr>
                  <w:fldChar w:fldCharType="end"/>
                </w:r>
              </w:sdtContent>
            </w:sdt>
          </w:p>
        </w:tc>
        <w:tc>
          <w:tcPr>
            <w:tcW w:w="3152" w:type="dxa"/>
          </w:tcPr>
          <w:p w14:paraId="1F5C96C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Major trauma</w:t>
            </w:r>
          </w:p>
        </w:tc>
        <w:tc>
          <w:tcPr>
            <w:tcW w:w="5920" w:type="dxa"/>
          </w:tcPr>
          <w:p w14:paraId="3E1020B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during covid-19 (21.02.20 – 03.04.20) and before covid-19 (10.01.20-20.02.20) vs. corresponding periods 2019</w:t>
            </w:r>
          </w:p>
        </w:tc>
        <w:tc>
          <w:tcPr>
            <w:tcW w:w="1047" w:type="dxa"/>
          </w:tcPr>
          <w:p w14:paraId="0BC4B619"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72%</w:t>
            </w:r>
          </w:p>
        </w:tc>
      </w:tr>
      <w:tr w:rsidR="009B038B" w:rsidRPr="00033941" w14:paraId="3CEDE0BE"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2595F011" w14:textId="77777777" w:rsidR="009B038B" w:rsidRPr="00033941" w:rsidRDefault="009B038B" w:rsidP="00880F53">
            <w:pPr>
              <w:rPr>
                <w:rFonts w:ascii="Arial" w:eastAsia="Calibri" w:hAnsi="Arial" w:cs="Arial"/>
                <w:color w:val="000000"/>
                <w:sz w:val="18"/>
                <w:szCs w:val="18"/>
              </w:rPr>
            </w:pPr>
          </w:p>
        </w:tc>
        <w:tc>
          <w:tcPr>
            <w:tcW w:w="2078" w:type="dxa"/>
          </w:tcPr>
          <w:p w14:paraId="04278D7A"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Kucap et al. </w:t>
            </w:r>
            <w:sdt>
              <w:sdtPr>
                <w:rPr>
                  <w:rFonts w:ascii="Arial" w:eastAsia="Times New Roman" w:hAnsi="Arial" w:cs="Arial"/>
                  <w:color w:val="000000"/>
                  <w:sz w:val="18"/>
                  <w:szCs w:val="18"/>
                  <w:lang w:eastAsia="de-DE"/>
                </w:rPr>
                <w:alias w:val="To edit, see citavi.com/edit"/>
                <w:tag w:val="CitaviPlaceholder#856de3a0-8476-4436-8632-62a56cc9d424"/>
                <w:id w:val="-1054076935"/>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lYTE5NWQxLTlmZTUtNDRhYy1hYzIyLWEzYmNiNDAxMzczMSIsIlJhbmdlTGVuZ3RoIjo0LCJSZWZlcmVuY2VJZCI6Ijc5ZDk5ZjAwLWMxZjQtNGQyNi1hODc4LWJmMDE1M2RhNGE1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zY3NDAvV0xlazIwMjAwODExMyIsIlVyaVN0cmluZyI6Imh0dHBzOi8vZG9pLm9yZy8xMC4zNjc0MC9XTGVrMjAyMDA4MTE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JhYTI0NTc1LTM2ZmMtNDc1Yy05ODgxLTZiN2I2MGQ5YTM1NyIsIk1vZGlmaWVkT24iOiIyMDI0LTA4LTAyVDE5OjQwOjM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wdWJtZWQubmNiaS5ubG0ubmloLmdvdi8zMzA1NTMyOS8iLCJVcmlTdHJpbmciOiJodHRwczovL3B1Ym1lZC5uY2JpLm5sbS5uaWguZ292LzMzMDU1MzI5L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45]</w:t>
                </w:r>
                <w:r w:rsidRPr="00033941">
                  <w:rPr>
                    <w:rFonts w:ascii="Arial" w:eastAsia="Times New Roman" w:hAnsi="Arial" w:cs="Arial"/>
                    <w:color w:val="000000"/>
                    <w:sz w:val="18"/>
                    <w:szCs w:val="18"/>
                    <w:lang w:eastAsia="de-DE"/>
                  </w:rPr>
                  <w:fldChar w:fldCharType="end"/>
                </w:r>
              </w:sdtContent>
            </w:sdt>
          </w:p>
        </w:tc>
        <w:tc>
          <w:tcPr>
            <w:tcW w:w="3152" w:type="dxa"/>
          </w:tcPr>
          <w:p w14:paraId="7C6B37DD"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Traffic accident</w:t>
            </w:r>
          </w:p>
          <w:p w14:paraId="384B227B"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
          <w:p w14:paraId="357692A4"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
          <w:p w14:paraId="20E45BC5"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Injuries</w:t>
            </w:r>
          </w:p>
        </w:tc>
        <w:tc>
          <w:tcPr>
            <w:tcW w:w="5920" w:type="dxa"/>
          </w:tcPr>
          <w:p w14:paraId="73A16543"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3.20-13.05.20) vs. </w:t>
            </w:r>
            <w:r w:rsidRPr="00033941">
              <w:rPr>
                <w:rFonts w:ascii="Arial" w:eastAsia="Times New Roman" w:hAnsi="Arial" w:cs="Arial"/>
                <w:color w:val="000000"/>
                <w:sz w:val="18"/>
                <w:szCs w:val="18"/>
                <w:lang w:eastAsia="de-DE"/>
              </w:rPr>
              <w:t>corresponding period 2018</w:t>
            </w:r>
          </w:p>
          <w:p w14:paraId="11B6AD3C"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3.20-13.05.20) vs. </w:t>
            </w:r>
            <w:r w:rsidRPr="00033941">
              <w:rPr>
                <w:rFonts w:ascii="Arial" w:eastAsia="Times New Roman" w:hAnsi="Arial" w:cs="Arial"/>
                <w:color w:val="000000"/>
                <w:sz w:val="18"/>
                <w:szCs w:val="18"/>
                <w:lang w:eastAsia="de-DE"/>
              </w:rPr>
              <w:t>corresponding period 2019</w:t>
            </w:r>
          </w:p>
          <w:p w14:paraId="28208DDF"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
          <w:p w14:paraId="03EF6AE6"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3.20-13.05.20) vs. </w:t>
            </w:r>
            <w:r w:rsidRPr="00033941">
              <w:rPr>
                <w:rFonts w:ascii="Arial" w:eastAsia="Times New Roman" w:hAnsi="Arial" w:cs="Arial"/>
                <w:color w:val="000000"/>
                <w:sz w:val="18"/>
                <w:szCs w:val="18"/>
                <w:lang w:eastAsia="de-DE"/>
              </w:rPr>
              <w:t>corresponding period 2018</w:t>
            </w:r>
          </w:p>
          <w:p w14:paraId="12E4A697"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3.20-13.05.20) vs. </w:t>
            </w:r>
            <w:r w:rsidRPr="00033941">
              <w:rPr>
                <w:rFonts w:ascii="Arial" w:eastAsia="Times New Roman" w:hAnsi="Arial" w:cs="Arial"/>
                <w:color w:val="000000"/>
                <w:sz w:val="18"/>
                <w:szCs w:val="18"/>
                <w:lang w:eastAsia="de-DE"/>
              </w:rPr>
              <w:t>corresponding period 2019</w:t>
            </w:r>
          </w:p>
        </w:tc>
        <w:tc>
          <w:tcPr>
            <w:tcW w:w="1047" w:type="dxa"/>
          </w:tcPr>
          <w:p w14:paraId="68D7A8B3"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53.48%</w:t>
            </w:r>
          </w:p>
          <w:p w14:paraId="346FBD8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51.17%</w:t>
            </w:r>
          </w:p>
          <w:p w14:paraId="3DC7EB5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p>
          <w:p w14:paraId="399B707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38.52%</w:t>
            </w:r>
          </w:p>
          <w:p w14:paraId="1B378B76"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32.3%</w:t>
            </w:r>
          </w:p>
        </w:tc>
      </w:tr>
      <w:tr w:rsidR="009B038B" w:rsidRPr="00033941" w14:paraId="403788C1"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0CD3BFAE" w14:textId="77777777" w:rsidR="009B038B" w:rsidRPr="00033941" w:rsidRDefault="009B038B" w:rsidP="00880F53">
            <w:pPr>
              <w:rPr>
                <w:rFonts w:ascii="Arial" w:eastAsia="Calibri" w:hAnsi="Arial" w:cs="Arial"/>
                <w:color w:val="000000"/>
                <w:sz w:val="18"/>
                <w:szCs w:val="18"/>
              </w:rPr>
            </w:pPr>
          </w:p>
        </w:tc>
        <w:tc>
          <w:tcPr>
            <w:tcW w:w="2078" w:type="dxa"/>
          </w:tcPr>
          <w:p w14:paraId="326D23D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Azbel et al. </w:t>
            </w:r>
            <w:sdt>
              <w:sdtPr>
                <w:rPr>
                  <w:rFonts w:ascii="Arial" w:eastAsia="Times New Roman" w:hAnsi="Arial" w:cs="Arial"/>
                  <w:color w:val="000000"/>
                  <w:sz w:val="18"/>
                  <w:szCs w:val="18"/>
                  <w:lang w:eastAsia="de-DE"/>
                </w:rPr>
                <w:alias w:val="To edit, see citavi.com/edit"/>
                <w:tag w:val="CitaviPlaceholder#86ed6069-300f-4087-99eb-44153ca768ef"/>
                <w:id w:val="2046099883"/>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lZThhYTc5LTg3NDYtNDliOC04YWFhLWYzMDlhZjk4NGU5NSIsIlJhbmdlTGVuZ3RoIjo0LCJSZWZlcmVuY2VJZCI6ImRjYzM0OGI5LTgxZjYtNDVhNS04ZDUzLTA0MDM5ZTE5NGM0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YvczEyODczLTAyMS0wMDQ5NS0zIiwiVXJpU3RyaW5nIjoiaHR0cHM6Ly9kb2kub3JnLzEwLjExODYvczEyODczLTAyMS0wMDQ5NS0z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NjZDQwODcxLTQyYjctNGUyYS1hMGE0LTk0Y2NkYzJkM2UwYyIsIk1vZGlmaWVkT24iOiIyMDI0LTA4LTAyVDE5OjQwOjM2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zQ1MDM0NTMiLCJVcmlTdHJpbmciOiJodHRwOi8vd3d3Lm5jYmkubmxtLm5paC5nb3YvcHVibWVkLzM0NTAzNDU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wOjA2IiwiTW9kaWZpZWRCeSI6Il9EYXZpZCBIw6Rza2UiLCJJZCI6IjYyZTY1Njc3LTFiNDUtNDU2Ni1iOWQwLWM1Y2E2ZGFiM2YwMiIsIk1vZGlmaWVkT24iOiIyMDI0LTA4LTAyVDIwOjIwOjA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ODQyNjU4OSIsIlVyaVN0cmluZyI6Imh0dHBzOi8vd3d3Lm5jYmkubmxtLm5paC5nb3YvcG1jL2FydGljbGVzL1BNQzg0MjY1OD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A6MDciLCJNb2RpZmllZEJ5IjoiX0RhdmlkIEjDpHNrZSIsIklkIjoiYzBiY2Y0ZjQtMjRhNC00Mzg1LWIyYmUtYzliMGRhMWNmOWJhIiwiTW9kaWZpZWRPbiI6IjIwMjQtMDgtMDJUMjA6MjA6MD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czovL3d3dy5uY2JpLm5sbS5uaWguZ292L3BtYy9hcnRpY2xlcy9QTUM4NDI2NTg5L3BkZi8xMjg3M18yMDIxX0FydGljbGVfNDk1LnBkZiAgaHR0cHM6Ly9ibWNlbWVyZ21lZC5iaW9tZWRjZW50cmFsLmNvbS9jb3VudGVyL3BkZi8xMC4xMTg2L3MxMjg3My0wMjEtMDA0OTUtMy5wZGYiLCJVcmlTdHJpbmciOiJodHRwczovL3d3dy5uY2JpLm5sbS5uaWguZ292L3BtYy9hcnRpY2xlcy9QTUM4NDI2NTg5L3BkZi8xMjg3M18yMDIxX0FydGljbGVfNDk1LnBkZiAgaHR0cHM6Ly9ibWNlbWVyZ21lZC5iaW9tZWRjZW50cmFsLmNvbS9jb3VudGVyL3BkZi8xMC4xMTg2L3MxMjg3My0wMjEtMDA0OTUtMy5wZG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26]</w:t>
                </w:r>
                <w:r w:rsidRPr="00033941">
                  <w:rPr>
                    <w:rFonts w:ascii="Arial" w:eastAsia="Times New Roman" w:hAnsi="Arial" w:cs="Arial"/>
                    <w:color w:val="000000"/>
                    <w:sz w:val="18"/>
                    <w:szCs w:val="18"/>
                    <w:lang w:eastAsia="de-DE"/>
                  </w:rPr>
                  <w:fldChar w:fldCharType="end"/>
                </w:r>
              </w:sdtContent>
            </w:sdt>
          </w:p>
        </w:tc>
        <w:tc>
          <w:tcPr>
            <w:tcW w:w="3152" w:type="dxa"/>
          </w:tcPr>
          <w:p w14:paraId="2004E0B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Injuries due to alcohol intoxication</w:t>
            </w:r>
          </w:p>
        </w:tc>
        <w:tc>
          <w:tcPr>
            <w:tcW w:w="5920" w:type="dxa"/>
          </w:tcPr>
          <w:p w14:paraId="762CF49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09.03.20-05.20) vs. corresponding period 2018 and 2019</w:t>
            </w:r>
          </w:p>
        </w:tc>
        <w:tc>
          <w:tcPr>
            <w:tcW w:w="1047" w:type="dxa"/>
          </w:tcPr>
          <w:p w14:paraId="35B01C39"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41.8%</w:t>
            </w:r>
          </w:p>
        </w:tc>
      </w:tr>
      <w:tr w:rsidR="009B038B" w:rsidRPr="00033941" w14:paraId="3EFFD5DB"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2D8629FC" w14:textId="77777777" w:rsidR="009B038B" w:rsidRPr="00033941" w:rsidRDefault="009B038B" w:rsidP="00880F53">
            <w:pPr>
              <w:rPr>
                <w:rFonts w:ascii="Arial" w:eastAsia="Calibri" w:hAnsi="Arial" w:cs="Arial"/>
                <w:color w:val="000000"/>
                <w:sz w:val="18"/>
                <w:szCs w:val="18"/>
              </w:rPr>
            </w:pPr>
          </w:p>
        </w:tc>
        <w:tc>
          <w:tcPr>
            <w:tcW w:w="2078" w:type="dxa"/>
          </w:tcPr>
          <w:p w14:paraId="0F05622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Naujoks et al. </w:t>
            </w:r>
            <w:sdt>
              <w:sdtPr>
                <w:rPr>
                  <w:rFonts w:ascii="Arial" w:eastAsia="Calibri" w:hAnsi="Arial" w:cs="Arial"/>
                  <w:color w:val="000000"/>
                  <w:sz w:val="18"/>
                  <w:szCs w:val="18"/>
                </w:rPr>
                <w:alias w:val="To edit, see citavi.com/edit"/>
                <w:tag w:val="CitaviPlaceholder#048ec3fa-98f0-4634-8a6d-1e7a3efdbdea"/>
                <w:id w:val="-1814171092"/>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mYzkyOGU1LWVmZjAtNDFhZS1hZWIyLWFkZDMwNWZmNjM4ZiIsIlJhbmdlTGVuZ3RoIjo0LCJSZWZlcmVuY2VJZCI6ImQwYjQxYTkzLWY5ZjQtNDExYi04ZGEyLTVkODRiODQ4YWVi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A3L3MxMDA0OS0wMjEtMDA4NzUteiIsIlVyaVN0cmluZyI6Imh0dHBzOi8vZG9pLm9yZy8xMC4xMDA3L3MxMDA0OS0wMjEtMDA4NzUte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JjNzg3NDU5My0xYzQ0LTRiMjUtOTY5Ny0xNjdlZjJjOWI4NmMiLCJNb2RpZmllZE9uIjoiMjAyNC0wOC0wMlQxOTo0MDozN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zOTM1NTkwIiwiVXJpU3RyaW5nIjoiaHR0cDovL3d3dy5uY2JpLm5sbS5uaWguZ292L3B1Ym1lZC8zMzkzNTU5M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yNzo0NiIsIk1vZGlmaWVkQnkiOiJfRGF2aWQgSMOkc2tlIiwiSWQiOiI2NDI3M2NkOC0yYTNiLTRhN2YtYjAxNi0zMjRjYjlmMTMyZDQiLCJNb2RpZmllZE9uIjoiMjAyNC0wOC0wMlQyMDoyNzo0Ni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lBNQzgwNjM1ODEiLCJVcmlTdHJpbmciOiJodHRwczovL3d3dy5uY2JpLm5sbS5uaWguZ292L3BtYy9hcnRpY2xlcy9QTUM4MDYzNTgx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}</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51]</w:t>
                </w:r>
                <w:r w:rsidRPr="00033941">
                  <w:rPr>
                    <w:rFonts w:ascii="Arial" w:eastAsia="Calibri" w:hAnsi="Arial" w:cs="Arial"/>
                    <w:color w:val="000000"/>
                    <w:sz w:val="18"/>
                    <w:szCs w:val="18"/>
                  </w:rPr>
                  <w:fldChar w:fldCharType="end"/>
                </w:r>
              </w:sdtContent>
            </w:sdt>
          </w:p>
        </w:tc>
        <w:tc>
          <w:tcPr>
            <w:tcW w:w="3152" w:type="dxa"/>
          </w:tcPr>
          <w:p w14:paraId="5C93D93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olytrauma</w:t>
            </w:r>
          </w:p>
        </w:tc>
        <w:tc>
          <w:tcPr>
            <w:tcW w:w="5920" w:type="dxa"/>
          </w:tcPr>
          <w:p w14:paraId="2F02269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16.03.20 – 24.05.20) vs. pre-lockdown (06.01.20-15.03.20)</w:t>
            </w:r>
          </w:p>
        </w:tc>
        <w:tc>
          <w:tcPr>
            <w:tcW w:w="1047" w:type="dxa"/>
          </w:tcPr>
          <w:p w14:paraId="00906859"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34%</w:t>
            </w:r>
          </w:p>
        </w:tc>
      </w:tr>
      <w:tr w:rsidR="009B038B" w:rsidRPr="00033941" w14:paraId="11C56D8F"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77BBFCE3" w14:textId="77777777" w:rsidR="009B038B" w:rsidRPr="00033941" w:rsidRDefault="009B038B" w:rsidP="00880F53">
            <w:pPr>
              <w:rPr>
                <w:rFonts w:ascii="Arial" w:eastAsia="Calibri" w:hAnsi="Arial" w:cs="Times New Roman"/>
              </w:rPr>
            </w:pPr>
          </w:p>
        </w:tc>
        <w:tc>
          <w:tcPr>
            <w:tcW w:w="2078" w:type="dxa"/>
          </w:tcPr>
          <w:p w14:paraId="01E17CF7"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Krösbacher et al. </w:t>
            </w:r>
            <w:sdt>
              <w:sdtPr>
                <w:rPr>
                  <w:rFonts w:ascii="Arial" w:eastAsia="Times New Roman" w:hAnsi="Arial" w:cs="Arial"/>
                  <w:color w:val="000000"/>
                  <w:sz w:val="18"/>
                  <w:szCs w:val="18"/>
                  <w:lang w:eastAsia="de-DE"/>
                </w:rPr>
                <w:alias w:val="To edit, see citavi.com/edit"/>
                <w:tag w:val="CitaviPlaceholder#df2871d4-7e9c-426a-8bba-4537eca6a79f"/>
                <w:id w:val="429244259"/>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1NWI5ODRlLTY3YzMtNDAyNi04Njc3LWYyNzc0M2QwOTUxYSIsIlJhbmdlTGVuZ3RoIjo0LCJSZWZlcmVuY2VJZCI6IjhiNzRiMTRhLWY1ODgtNDYxYS05YzUwLTE4OGU1ZTkzNzIx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lBNQzc4NzU0MzQiLCJVcmlTdHJpbmciOiJodHRwczovL3d3dy5uY2JpLm5sbS5uaWguZ292L3BtYy9hcnRpY2xlcy9QTUM3ODc1NDM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1OjI3IiwiTW9kaWZpZWRCeSI6Il9EYXZpZCBIw6Rza2UiLCJJZCI6IjViMTZmMmEzLTU1MGMtNDEyNy05ZDAzLTdkZjUyZGNiMmNkNiIsIk1vZGlmaWVkT24iOiIyMDI0LTA4LTAyVDIwOjI1OjI3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M1Njk3MTUiLCJVcmlTdHJpbmciOiJodHRwOi8vd3d3Lm5jYmkubmxtLm5paC5nb3YvcHVibWVkLzMzNTY5NzE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1OjI2IiwiTW9kaWZpZWRCeSI6Il9EYXZpZCBIw6Rza2UiLCJJZCI6ImYwOWIxMjZmLWU4NWItNGU1MS04NTcxLWI5YThjNDJmOGUwOCIsIk1vZGlmaWVkT24iOiIyMDI0LTA4LTAyVDIwOjI1OjI2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DAxMDEtMDIxLTAwOTE1LXciLCJVcmlTdHJpbmciOiJodHRwczovL2RvaS5vcmcvMTAuMTAwNy9zMDAxMDEtMDIxLTAwOTE1LXc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ZjAxYzRhMzQtZmFjYS00MDJlLWE1OGUtZDcyODgyMzRiZjMwIiwiTW9kaWZpZWRPbiI6IjIwMjQtMDgtMDJUMTk6NDA6MzY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odHRwczovL3d3dy5uY2JpLm5sbS5uaWguZ292L3BtYy9hcnRpY2xlcy9QTUM3ODc1NDM0L3BkZi8xMDFfMjAyMV9BcnRpY2xlXzkxNS5wZGYiLCJVcmlTdHJpbmciOiJodHRwczovL3d3dy5uY2JpLm5sbS5uaWguZ292L3BtYy9hcnRpY2xlcy9QTUM3ODc1NDM0L3BkZi8xMDFfMjAyMV9BcnRpY2xlXzkxNS5wZGY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44]</w:t>
                </w:r>
                <w:r w:rsidRPr="00033941">
                  <w:rPr>
                    <w:rFonts w:ascii="Arial" w:eastAsia="Times New Roman" w:hAnsi="Arial" w:cs="Arial"/>
                    <w:color w:val="000000"/>
                    <w:sz w:val="18"/>
                    <w:szCs w:val="18"/>
                    <w:lang w:eastAsia="de-DE"/>
                  </w:rPr>
                  <w:fldChar w:fldCharType="end"/>
                </w:r>
              </w:sdtContent>
            </w:sdt>
          </w:p>
        </w:tc>
        <w:tc>
          <w:tcPr>
            <w:tcW w:w="3152" w:type="dxa"/>
          </w:tcPr>
          <w:p w14:paraId="4283C3CE" w14:textId="77777777" w:rsidR="009B038B" w:rsidRPr="00033941" w:rsidRDefault="009B038B" w:rsidP="00880F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Traffic accidents</w:t>
            </w:r>
          </w:p>
        </w:tc>
        <w:tc>
          <w:tcPr>
            <w:tcW w:w="5920" w:type="dxa"/>
          </w:tcPr>
          <w:p w14:paraId="53FB98E5" w14:textId="77777777" w:rsidR="009B038B" w:rsidRPr="00033941" w:rsidRDefault="009B038B" w:rsidP="00880F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eak of covid-19 (15.03.20-15.05.20) vs. corresponding period 2017-2019</w:t>
            </w:r>
          </w:p>
        </w:tc>
        <w:tc>
          <w:tcPr>
            <w:tcW w:w="1047" w:type="dxa"/>
          </w:tcPr>
          <w:p w14:paraId="7625589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26.4%</w:t>
            </w:r>
          </w:p>
        </w:tc>
      </w:tr>
      <w:tr w:rsidR="009B038B" w:rsidRPr="00033941" w14:paraId="677423A8"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5E08B76D" w14:textId="77777777" w:rsidR="009B038B" w:rsidRPr="00033941" w:rsidRDefault="009B038B" w:rsidP="00880F53">
            <w:pPr>
              <w:rPr>
                <w:rFonts w:ascii="Arial" w:eastAsia="Calibri" w:hAnsi="Arial" w:cs="Times New Roman"/>
              </w:rPr>
            </w:pPr>
          </w:p>
        </w:tc>
        <w:tc>
          <w:tcPr>
            <w:tcW w:w="2078" w:type="dxa"/>
          </w:tcPr>
          <w:p w14:paraId="0F71BE7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Siman-Tov et al. </w:t>
            </w:r>
            <w:sdt>
              <w:sdtPr>
                <w:rPr>
                  <w:rFonts w:ascii="Arial" w:eastAsia="Times New Roman" w:hAnsi="Arial" w:cs="Arial"/>
                  <w:color w:val="000000"/>
                  <w:sz w:val="18"/>
                  <w:szCs w:val="18"/>
                  <w:lang w:eastAsia="de-DE"/>
                </w:rPr>
                <w:alias w:val="To edit, see citavi.com/edit"/>
                <w:tag w:val="CitaviPlaceholder#fa138f55-923c-45e3-8adb-544ed858cdda"/>
                <w:id w:val="-25026965"/>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mNWY2NDFhLTdiY2QtNGJmNy1hYTVmLWE5OWE5MzNiMDYyYiIsIlJhbmdlTGVuZ3RoIjo0LCJSZWZlcmVuY2VJZCI6ImM4OTJjNWI5LTlkMzYtNGU4Zi1iYTIxLTE5YzBhMjNkYWYy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UE1DNzg0MDM5OCIsIlVyaVN0cmluZyI6Imh0dHBzOi8vd3d3Lm5jYmkubmxtLm5paC5nb3YvcG1jL2FydGljbGVzL1BNQzc4NDAzOTg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zA6MzQiLCJNb2RpZmllZEJ5IjoiX0RhdmlkIEjDpHNrZSIsIklkIjoiNGQwNzI2ZjQtNTc1OC00YzZmLThkZTYtMTU1ZWVjNmM5ZmI0IiwiTW9kaWZpZWRPbiI6IjIwMjQtMDgtMDJUMjA6MzA6MzQ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zMzU3ODMzMSIsIlVyaVN0cmluZyI6Imh0dHA6Ly93d3cubmNiaS5ubG0ubmloLmdvdi9wdWJtZWQvMzM1NzgzMz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zA6MzMiLCJNb2RpZmllZEJ5IjoiX0RhdmlkIEjDpHNrZSIsIklkIjoiNDg1YWU1ZjItMDIyMS00MjMyLWI0NzQtMWI3OWJiZmQ4NTFmIiwiTW9kaWZpZWRPbiI6IjIwMjQtMDgtMDJUMjA6MzA6MzM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3B1Ym1lZC5uY2JpLm5sbS5uaWguZ292LzMzNTc4MzMxLyAgaHR0cHM6Ly93d3cubmNiaS5ubG0ubmloLmdvdi9wbWMvYXJ0aWNsZXMvUE1DNzg0MDM5OC9wZGYvbWFpbi5wZGYiLCJVcmlTdHJpbmciOiJodHRwczovL3B1Ym1lZC5uY2JpLm5sbS5uaWguZ292LzMzNTc4MzMxLyAgaHR0cHM6Ly93d3cubmNiaS5ubG0ubmloLmdvdi9wbWMvYXJ0aWNsZXMvUE1DNzg0MDM5OC9wZGYvbWFpbi5wZG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GQ4ZWJhNTQtN2Q0Ni00MzU3LWI5ZjYtOWU2MjI0ZjM2MWI3IiwiTW9kaWZpZWRPbiI6IjIwMjQtMDgtMDJUMTk6NDA6Mz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YWplbS4yMDIxLjAxLjA1MSIsIlVyaVN0cmluZyI6Imh0dHBzOi8vZG9pLm9yZy8xMC4xMDE2L2ouYWplbS4yMDIxLjAxLjA1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5]</w:t>
                </w:r>
                <w:r w:rsidRPr="00033941">
                  <w:rPr>
                    <w:rFonts w:ascii="Arial" w:eastAsia="Times New Roman" w:hAnsi="Arial" w:cs="Arial"/>
                    <w:color w:val="000000"/>
                    <w:sz w:val="18"/>
                    <w:szCs w:val="18"/>
                    <w:lang w:eastAsia="de-DE"/>
                  </w:rPr>
                  <w:fldChar w:fldCharType="end"/>
                </w:r>
              </w:sdtContent>
            </w:sdt>
          </w:p>
        </w:tc>
        <w:tc>
          <w:tcPr>
            <w:tcW w:w="3152" w:type="dxa"/>
          </w:tcPr>
          <w:p w14:paraId="19A3D9D5"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Traumatic injuries</w:t>
            </w:r>
          </w:p>
        </w:tc>
        <w:tc>
          <w:tcPr>
            <w:tcW w:w="5920" w:type="dxa"/>
          </w:tcPr>
          <w:p w14:paraId="3DE87F9E"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during covid-19 (03.20-04.20) vs. corresponding period 2019</w:t>
            </w:r>
          </w:p>
        </w:tc>
        <w:tc>
          <w:tcPr>
            <w:tcW w:w="1047" w:type="dxa"/>
          </w:tcPr>
          <w:p w14:paraId="1B74B5EE"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8.87%</w:t>
            </w:r>
          </w:p>
        </w:tc>
      </w:tr>
      <w:tr w:rsidR="009B038B" w:rsidRPr="00033941" w14:paraId="3C18576A"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6D88C6B6" w14:textId="77777777" w:rsidR="009B038B" w:rsidRPr="00033941" w:rsidRDefault="009B038B" w:rsidP="00880F53">
            <w:pPr>
              <w:rPr>
                <w:rFonts w:ascii="Arial" w:eastAsia="Calibri" w:hAnsi="Arial" w:cs="Arial"/>
                <w:color w:val="000000"/>
                <w:sz w:val="18"/>
                <w:szCs w:val="18"/>
              </w:rPr>
            </w:pPr>
          </w:p>
        </w:tc>
        <w:tc>
          <w:tcPr>
            <w:tcW w:w="2078" w:type="dxa"/>
          </w:tcPr>
          <w:p w14:paraId="333C166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Katayama et al. </w:t>
            </w:r>
            <w:sdt>
              <w:sdtPr>
                <w:rPr>
                  <w:rFonts w:ascii="Arial" w:eastAsia="Times New Roman" w:hAnsi="Arial" w:cs="Arial"/>
                  <w:color w:val="000000"/>
                  <w:sz w:val="18"/>
                  <w:szCs w:val="18"/>
                  <w:lang w:eastAsia="de-DE"/>
                </w:rPr>
                <w:alias w:val="To edit, see citavi.com/edit"/>
                <w:tag w:val="CitaviPlaceholder#0fccafe2-9888-4ae9-b600-a7bfcce940f5"/>
                <w:id w:val="279540130"/>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2YTAwZWNjLTMxYzUtNDg4Ny04ZGYyLWNmMmI3NmE3NzkwMyIsIlJhbmdlTGVuZ3RoIjo0LCJSZWZlcmVuY2VJZCI6IjI4ZjZlMThhLWQyNmQtNDFkNC1iYjdiLTkyMTI2MmZmYmY4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lBNQzczMDA2OTUiLCJVcmlTdHJpbmciOiJodHRwczovL3d3dy5uY2JpLm5sbS5uaWguZ292L3BtYy9hcnRpY2xlcy9QTUM3MzAwNjk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1OjA1IiwiTW9kaWZpZWRCeSI6Il9EYXZpZCBIw6Rza2UiLCJJZCI6IjcxOGQ0MTE1LTAxNzYtNGY5Zi05YjFmLTExM2U4OTFiNTE2YyIsIk1vZGlmaWVkT24iOiIyMDI0LTA4LTAyVDIwOjI1OjA1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wMi9hbXMyLjUzNCIsIlVyaVN0cmluZyI6Imh0dHBzOi8vZG9pLm9yZy8xMC4xMDAyL2FtczIuNTM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IyMDI1MWYzLTIwODgtNDk4OC1iOWI2LTM1NzQ0MTc1YmZkNiIsIk1vZGlmaWVkT24iOiIyMDI0LTA4LTAyVDE5OjQwOjM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zI2ODUxNzMiLCJVcmlTdHJpbmciOiJodHRwOi8vd3d3Lm5jYmkubmxtLm5paC5nb3YvcHVibWVkLzMyNjg1MTcz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}</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19]</w:t>
                </w:r>
                <w:r w:rsidRPr="00033941">
                  <w:rPr>
                    <w:rFonts w:ascii="Arial" w:eastAsia="Times New Roman" w:hAnsi="Arial" w:cs="Arial"/>
                    <w:color w:val="000000"/>
                    <w:sz w:val="18"/>
                    <w:szCs w:val="18"/>
                    <w:lang w:eastAsia="de-DE"/>
                  </w:rPr>
                  <w:fldChar w:fldCharType="end"/>
                </w:r>
              </w:sdtContent>
            </w:sdt>
          </w:p>
        </w:tc>
        <w:tc>
          <w:tcPr>
            <w:tcW w:w="3152" w:type="dxa"/>
          </w:tcPr>
          <w:p w14:paraId="23351310" w14:textId="77777777" w:rsidR="009B038B" w:rsidRPr="00033941" w:rsidRDefault="009B038B" w:rsidP="00880F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Traffic accidents</w:t>
            </w:r>
          </w:p>
        </w:tc>
        <w:tc>
          <w:tcPr>
            <w:tcW w:w="5920" w:type="dxa"/>
          </w:tcPr>
          <w:p w14:paraId="462920E2"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during covid-19 (01.01.20-14.04.20) vs. </w:t>
            </w:r>
            <w:r w:rsidRPr="00033941">
              <w:rPr>
                <w:rFonts w:ascii="Arial" w:eastAsia="Times New Roman" w:hAnsi="Arial" w:cs="Arial"/>
                <w:color w:val="000000"/>
                <w:sz w:val="18"/>
                <w:szCs w:val="18"/>
                <w:lang w:eastAsia="de-DE"/>
              </w:rPr>
              <w:t>corresponding period 2019</w:t>
            </w:r>
          </w:p>
        </w:tc>
        <w:tc>
          <w:tcPr>
            <w:tcW w:w="1047" w:type="dxa"/>
          </w:tcPr>
          <w:p w14:paraId="32DF504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8.4%</w:t>
            </w:r>
          </w:p>
        </w:tc>
      </w:tr>
      <w:tr w:rsidR="009B038B" w:rsidRPr="00033941" w14:paraId="1BA6DD05"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0CDE5541" w14:textId="77777777" w:rsidR="009B038B" w:rsidRPr="00033941" w:rsidRDefault="009B038B" w:rsidP="00880F53">
            <w:pPr>
              <w:rPr>
                <w:rFonts w:ascii="Arial" w:eastAsia="Calibri" w:hAnsi="Arial" w:cs="Arial"/>
                <w:color w:val="000000"/>
                <w:sz w:val="18"/>
                <w:szCs w:val="18"/>
              </w:rPr>
            </w:pPr>
          </w:p>
        </w:tc>
        <w:tc>
          <w:tcPr>
            <w:tcW w:w="2078" w:type="dxa"/>
          </w:tcPr>
          <w:p w14:paraId="487946A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Satty et al. </w:t>
            </w:r>
          </w:p>
        </w:tc>
        <w:tc>
          <w:tcPr>
            <w:tcW w:w="3152" w:type="dxa"/>
          </w:tcPr>
          <w:p w14:paraId="6F9741D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Trauma</w:t>
            </w:r>
          </w:p>
        </w:tc>
        <w:tc>
          <w:tcPr>
            <w:tcW w:w="5920" w:type="dxa"/>
          </w:tcPr>
          <w:p w14:paraId="18C4B2AA"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3.20-15.05.20) vs. </w:t>
            </w:r>
            <w:r w:rsidRPr="00033941">
              <w:rPr>
                <w:rFonts w:ascii="Arial" w:eastAsia="Times New Roman" w:hAnsi="Arial" w:cs="Arial"/>
                <w:color w:val="000000"/>
                <w:sz w:val="18"/>
                <w:szCs w:val="18"/>
                <w:lang w:eastAsia="de-DE"/>
              </w:rPr>
              <w:t>corresponding period 2016-2019</w:t>
            </w:r>
          </w:p>
        </w:tc>
        <w:tc>
          <w:tcPr>
            <w:tcW w:w="1047" w:type="dxa"/>
          </w:tcPr>
          <w:p w14:paraId="4D06DF0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Calibri" w:hAnsi="Arial" w:cs="Arial"/>
                <w:color w:val="C00000"/>
                <w:sz w:val="18"/>
                <w:szCs w:val="18"/>
              </w:rPr>
              <w:t>-1.1%</w:t>
            </w:r>
          </w:p>
        </w:tc>
      </w:tr>
      <w:tr w:rsidR="009B038B" w:rsidRPr="00033941" w14:paraId="00499956"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6B79DB9C" w14:textId="77777777" w:rsidR="009B038B" w:rsidRPr="00033941" w:rsidRDefault="009B038B" w:rsidP="00880F53">
            <w:pPr>
              <w:rPr>
                <w:rFonts w:ascii="Arial" w:eastAsia="Calibri" w:hAnsi="Arial" w:cs="Arial"/>
                <w:color w:val="000000"/>
                <w:sz w:val="18"/>
                <w:szCs w:val="18"/>
              </w:rPr>
            </w:pPr>
          </w:p>
        </w:tc>
        <w:tc>
          <w:tcPr>
            <w:tcW w:w="2078" w:type="dxa"/>
          </w:tcPr>
          <w:p w14:paraId="3CEAE4DC"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Grunau et al. </w:t>
            </w:r>
            <w:sdt>
              <w:sdtPr>
                <w:rPr>
                  <w:rFonts w:ascii="Arial" w:eastAsia="Calibri" w:hAnsi="Arial" w:cs="Arial"/>
                  <w:color w:val="000000"/>
                  <w:sz w:val="18"/>
                  <w:szCs w:val="18"/>
                </w:rPr>
                <w:alias w:val="To edit, see citavi.com/edit"/>
                <w:tag w:val="CitaviPlaceholder#44c907c3-802c-4ad0-a6f0-ec6da9ee4d0f"/>
                <w:id w:val="624510172"/>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5OTFiYTMxLTY3NzEtNDdiMC04ZWZmLTUxM2E3YjhiMGFkNSIsIlJhbmdlTGVuZ3RoIjo0LCJSZWZlcmVuY2VJZCI6IjJjY2U2NDVkLWJmZTAtNDk2Ny1iMDY2LTg4YjFlZTRlNmI2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MzNzA5MzY3IiwiVXJpU3RyaW5nIjoiaHR0cDovL3d3dy5uY2JpLm5sbS5uaWguZ292L3B1Ym1lZC8zMzcwOTM2N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yMzowOCIsIk1vZGlmaWVkQnkiOiJfRGF2aWQgSMOkc2tlIiwiSWQiOiIxNzg4MjE0MC01OTg3LTRmOTItOGIzNC0wOGQyOTU0YjllYWUiLCJNb2RpZmllZE9uIjoiMjAyNC0wOC0wMlQyMDoyMzowO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mh0dHBzOi8vcHVibWVkLm5jYmkubmxtLm5paC5nb3YvMzM3MDkzNjcvICBodHRwczovL3d3dy5uY2JpLm5sbS5uaWguZ292L3BtYy9hcnRpY2xlcy9QTUM3ODE2MDUyL3BkZi80MzY3OF8yMDIwX0FydGljbGVfNjIucGRmIiwiVXJpU3RyaW5nIjoiaHR0cHM6Ly9wdWJtZWQubmNiaS5ubG0ubmloLmdvdi8zMzcwOTM2Ny8gIGh0dHBzOi8vd3d3Lm5jYmkubmxtLm5paC5nb3YvcG1jL2FydGljbGVzL1BNQzc4MTYwNTIvcGRmLzQzNjc4XzIwMjBfQXJ0aWNsZV82Mi5wZG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Y2Y2ZTE1ZDYtZmZjNC00NjU1LWE5ZGYtMjNiYzk1NzkzMTIxIiwiTW9kaWZpZWRPbiI6IjIwMjQtMDgtMDJUMTk6NDA6MzY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JQTUM3ODE2MDUyIiwiVXJpU3RyaW5nIjoiaHR0cHM6Ly93d3cubmNiaS5ubG0ubmloLmdvdi9wbWMvYXJ0aWNsZXMvUE1DNzgxNjA1M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yMzowOSIsIk1vZGlmaWVkQnkiOiJfRGF2aWQgSMOkc2tlIiwiSWQiOiIyNjllMDcwZC1mOGJkLTRlZmQtYWM2Ni04MTU1MmM5NDA3YmMiLCJNb2RpZmllZE9uIjoiMjAyNC0wOC0wMlQyMDoyMzowOS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MDcvczQzNjc4LTAyMC0wMDA2Mi15IiwiVXJpU3RyaW5nIjoiaHR0cHM6Ly9kb2kub3JnLzEwLjEwMDcvczQzNjc4LTAyMC0wMDA2Mi1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}</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40]</w:t>
                </w:r>
                <w:r w:rsidRPr="00033941">
                  <w:rPr>
                    <w:rFonts w:ascii="Arial" w:eastAsia="Calibri" w:hAnsi="Arial" w:cs="Arial"/>
                    <w:color w:val="000000"/>
                    <w:sz w:val="18"/>
                    <w:szCs w:val="18"/>
                  </w:rPr>
                  <w:fldChar w:fldCharType="end"/>
                </w:r>
              </w:sdtContent>
            </w:sdt>
          </w:p>
        </w:tc>
        <w:tc>
          <w:tcPr>
            <w:tcW w:w="3152" w:type="dxa"/>
          </w:tcPr>
          <w:p w14:paraId="1A5AA90F"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Trauma</w:t>
            </w:r>
          </w:p>
        </w:tc>
        <w:tc>
          <w:tcPr>
            <w:tcW w:w="5920" w:type="dxa"/>
          </w:tcPr>
          <w:p w14:paraId="231475D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3.20-15.05.20) vs. </w:t>
            </w:r>
            <w:r w:rsidRPr="00033941">
              <w:rPr>
                <w:rFonts w:ascii="Arial" w:eastAsia="Times New Roman" w:hAnsi="Arial" w:cs="Arial"/>
                <w:color w:val="000000"/>
                <w:sz w:val="18"/>
                <w:szCs w:val="18"/>
                <w:lang w:eastAsia="de-DE"/>
              </w:rPr>
              <w:t>corresponding period 2019</w:t>
            </w:r>
          </w:p>
        </w:tc>
        <w:tc>
          <w:tcPr>
            <w:tcW w:w="1047" w:type="dxa"/>
          </w:tcPr>
          <w:p w14:paraId="62F8DD2B"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decrease</w:t>
            </w:r>
          </w:p>
        </w:tc>
      </w:tr>
      <w:tr w:rsidR="009B038B" w:rsidRPr="00033941" w14:paraId="4CB7C2A2"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228C1C23" w14:textId="77777777" w:rsidR="009B038B" w:rsidRPr="00033941" w:rsidRDefault="009B038B" w:rsidP="00880F53">
            <w:pPr>
              <w:rPr>
                <w:rFonts w:ascii="Arial" w:eastAsia="Calibri" w:hAnsi="Arial" w:cs="Arial"/>
                <w:color w:val="000000"/>
                <w:sz w:val="18"/>
                <w:szCs w:val="18"/>
              </w:rPr>
            </w:pPr>
          </w:p>
        </w:tc>
        <w:tc>
          <w:tcPr>
            <w:tcW w:w="2078" w:type="dxa"/>
          </w:tcPr>
          <w:p w14:paraId="74201E6A"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Lerner et al. </w:t>
            </w:r>
            <w:sdt>
              <w:sdtPr>
                <w:rPr>
                  <w:rFonts w:ascii="Arial" w:eastAsia="Times New Roman" w:hAnsi="Arial" w:cs="Arial"/>
                  <w:color w:val="000000"/>
                  <w:sz w:val="18"/>
                  <w:szCs w:val="18"/>
                  <w:lang w:eastAsia="de-DE"/>
                </w:rPr>
                <w:alias w:val="To edit, see citavi.com/edit"/>
                <w:tag w:val="CitaviPlaceholder#9a2102ff-ed15-4202-ad11-c84338a80012"/>
                <w:id w:val="-1920549696"/>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xM2I0NmU5LWU1MGMtNDBkOC1hMjljLTcwZDgyMmQwMTIwZCIsIlJhbmdlTGVuZ3RoIjo0LCJSZWZlcmVuY2VJZCI6ImRmOWZlNTY1LTk1YTctNDBiNi1iODMyLTliMGFkOGU5Zjg5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zI1NTc5OTkiLCJVcmlTdHJpbmciOiJodHRwOi8vd3d3Lm5jYmkubmxtLm5paC5nb3YvcHVibWVkLzMyNTU3OTk5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I2OjAxIiwiTW9kaWZpZWRCeSI6Il9EYXZpZCBIw6Rza2UiLCJJZCI6Ijc1N2Q5MDYwLWJmMzEtNDRmZS1iODcyLTRlZGE1NjQ5ZmNhMyIsIk1vZGlmaWVkT24iOiIyMDI0LTA4LTAyVDIwOjI2OjAx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HM6Ly9wdWJtZWQubmNiaS5ubG0ubmloLmdvdi8zMjU1Nzk5OS8iLCJVcmlTdHJpbmciOiJodHRwczovL3B1Ym1lZC5uY2JpLm5sbS5uaWguZ292LzMyNTU3OTk5L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5ZTZmNjI4Yi1iMGU0LTRiYzEtYTBhZS1iMWZmODc0Yjg0YTQiLCJNb2RpZmllZE9uIjoiMjAyNC0wOC0wMlQxOTo0MDozN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MTEvYWNlbS4xNDA1MSIsIlVyaVN0cmluZyI6Imh0dHBzOi8vZG9pLm9yZy8xMC4xMTExL2FjZW0uMTQwNT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EjDpHNrZSIsIkNyZWF0ZWRPbiI6IjIwMjQtMDgtMDJUMTk6NDA6MzYiLCJNb2RpZmllZEJ5IjoiX0RhdmlkIEjDpHNrZSIsIklkIjoiYTRkMjYxNDUtNzJmNi00YWViLWJjNDYtYjI3OGY5MGQ4YmE4IiwiTW9kaWZpZWRPbiI6IjIwMjQtMDgtMDJUMTk6NDA6Mz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3MzIzNDI5IiwiVXJpU3RyaW5nIjoiaHR0cHM6Ly93d3cubmNiaS5ubG0ubmloLmdvdi9wbWMvYXJ0aWNsZXMvUE1DNzMyMzQyO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48]</w:t>
                </w:r>
                <w:r w:rsidRPr="00033941">
                  <w:rPr>
                    <w:rFonts w:ascii="Arial" w:eastAsia="Times New Roman" w:hAnsi="Arial" w:cs="Arial"/>
                    <w:color w:val="000000"/>
                    <w:sz w:val="18"/>
                    <w:szCs w:val="18"/>
                    <w:lang w:eastAsia="de-DE"/>
                  </w:rPr>
                  <w:fldChar w:fldCharType="end"/>
                </w:r>
              </w:sdtContent>
            </w:sdt>
          </w:p>
        </w:tc>
        <w:tc>
          <w:tcPr>
            <w:tcW w:w="3152" w:type="dxa"/>
          </w:tcPr>
          <w:p w14:paraId="0F3BBD79" w14:textId="77777777" w:rsidR="009B038B" w:rsidRPr="00033941" w:rsidRDefault="009B038B" w:rsidP="00880F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otential injuries</w:t>
            </w:r>
          </w:p>
        </w:tc>
        <w:tc>
          <w:tcPr>
            <w:tcW w:w="5920" w:type="dxa"/>
          </w:tcPr>
          <w:p w14:paraId="01E09344"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changes from 02.03.20-08.03.20 to 13.04.20-19.04.20 and the same time period in previous years</w:t>
            </w:r>
          </w:p>
        </w:tc>
        <w:tc>
          <w:tcPr>
            <w:tcW w:w="1047" w:type="dxa"/>
          </w:tcPr>
          <w:p w14:paraId="1F7E560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decrease</w:t>
            </w:r>
          </w:p>
        </w:tc>
      </w:tr>
      <w:tr w:rsidR="009B038B" w:rsidRPr="00033941" w14:paraId="1C203FF6"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40B29B24" w14:textId="77777777" w:rsidR="009B038B" w:rsidRPr="00033941" w:rsidRDefault="009B038B" w:rsidP="00880F53">
            <w:pPr>
              <w:rPr>
                <w:rFonts w:ascii="Arial" w:eastAsia="Calibri" w:hAnsi="Arial" w:cs="Arial"/>
                <w:color w:val="000000"/>
                <w:sz w:val="18"/>
                <w:szCs w:val="18"/>
              </w:rPr>
            </w:pPr>
            <w:r w:rsidRPr="00033941">
              <w:rPr>
                <w:rFonts w:ascii="Arial" w:eastAsia="Times New Roman" w:hAnsi="Arial" w:cs="Arial"/>
                <w:color w:val="000000"/>
                <w:sz w:val="18"/>
                <w:szCs w:val="18"/>
                <w:lang w:eastAsia="de-DE"/>
              </w:rPr>
              <w:lastRenderedPageBreak/>
              <w:t>Increase and Decrease in EMS operations</w:t>
            </w:r>
            <w:r w:rsidRPr="00033941">
              <w:rPr>
                <w:rFonts w:ascii="Arial" w:eastAsia="Calibri" w:hAnsi="Arial" w:cs="Times New Roman"/>
              </w:rPr>
              <w:t xml:space="preserve"> </w:t>
            </w:r>
            <w:r w:rsidRPr="00033941">
              <w:rPr>
                <w:rFonts w:ascii="Arial" w:eastAsia="Calibri" w:hAnsi="Arial" w:cs="Arial"/>
                <w:sz w:val="18"/>
                <w:szCs w:val="18"/>
                <w:u w:val="single"/>
              </w:rPr>
              <w:t>for traumata</w:t>
            </w:r>
          </w:p>
        </w:tc>
        <w:tc>
          <w:tcPr>
            <w:tcW w:w="2078" w:type="dxa"/>
          </w:tcPr>
          <w:p w14:paraId="1EF6893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Solà-Muñoz et al. </w:t>
            </w:r>
            <w:sdt>
              <w:sdtPr>
                <w:rPr>
                  <w:rFonts w:ascii="Arial" w:eastAsia="Times New Roman" w:hAnsi="Arial" w:cs="Arial"/>
                  <w:color w:val="000000"/>
                  <w:sz w:val="18"/>
                  <w:szCs w:val="18"/>
                  <w:lang w:eastAsia="de-DE"/>
                </w:rPr>
                <w:alias w:val="To edit, see citavi.com/edit"/>
                <w:tag w:val="CitaviPlaceholder#756a3e50-c494-4812-905a-bca93a4208de"/>
                <w:id w:val="397178447"/>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hNzVmNWYzLWIxYWMtNDliNy05ZmNkLTZjMTAzM2RhNjNjNyIsIlJhbmdlTGVuZ3RoIjo0LCJSZWZlcmVuY2VJZCI6ImYxYWYzZWE2LTgxNjctNDQwMi05N2QwLTY4ODYwZjM0ZGY4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A3L3MwMDA2OC0wMjEtMDE3NDgtMyIsIlVyaVN0cmluZyI6Imh0dHBzOi8vZG9pLm9yZy8xMC4xMDA3L3MwMDA2OC0wMjEtMDE3NDgtM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yYjczNmMzMi0xZjllLTRjZDctOWI0Yi00NWFmMzA2Njk3MmEiLCJNb2RpZmllZE9uIjoiMjAyNC0wOC0wMlQxOTo0MDozNi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gzMjQ0NDgiLCJVcmlTdHJpbmciOiJodHRwczovL3d3dy5uY2JpLm5sbS5uaWguZ292L3BtYy9hcnRpY2xlcy9QTUM4MzI0NDQ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MwOjU2IiwiTW9kaWZpZWRCeSI6Il9EYXZpZCBIw6Rza2UiLCJJZCI6IjM4YjJmN2U4LThjNTctNDI2MS05ZGExLTdmNzhjOWZmNWJlMyIsIk1vZGlmaWVkT24iOiIyMDI0LTA4LTAyVDIwOjMwOjU2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MzQzMzEwNzMiLCJVcmlTdHJpbmciOiJodHRwOi8vd3d3Lm5jYmkubmxtLm5paC5nb3YvcHVibWVkLzM0MzMxMDcz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BIw6Rza2UiLCJDcmVhdGVkT24iOiIyMDI0LTA4LTAyVDIwOjMwOjU2IiwiTW9kaWZpZWRCeSI6Il9EYXZpZCBIw6Rza2UiLCJJZCI6IjcxNjc2YmVhLTU4MDYtNDZhNi04MTQxLWJmODM1MTFiZjQyZCIsIk1vZGlmaWVkT24iOiIyMDI0LTA4LTAyVDIwOjMwOjU2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aHR0cHM6Ly9wdWJtZWQubmNiaS5ubG0ubmloLmdvdi8zNDMzMTA3My8iLCJVcmlTdHJpbmciOiJodHRwczovL3B1Ym1lZC5uY2JpLm5sbS5uaWguZ292LzM0MzMxMDczLy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23]</w:t>
                </w:r>
                <w:r w:rsidRPr="00033941">
                  <w:rPr>
                    <w:rFonts w:ascii="Arial" w:eastAsia="Times New Roman" w:hAnsi="Arial" w:cs="Arial"/>
                    <w:color w:val="000000"/>
                    <w:sz w:val="18"/>
                    <w:szCs w:val="18"/>
                    <w:lang w:eastAsia="de-DE"/>
                  </w:rPr>
                  <w:fldChar w:fldCharType="end"/>
                </w:r>
              </w:sdtContent>
            </w:sdt>
          </w:p>
        </w:tc>
        <w:tc>
          <w:tcPr>
            <w:tcW w:w="3152" w:type="dxa"/>
          </w:tcPr>
          <w:p w14:paraId="72FA2A30"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Road traffic accidents</w:t>
            </w:r>
          </w:p>
          <w:p w14:paraId="02316A47"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edestrian-vehicle collisions</w:t>
            </w:r>
          </w:p>
          <w:p w14:paraId="3CC6DC9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injuries caused by weapons</w:t>
            </w:r>
          </w:p>
          <w:p w14:paraId="3408780D"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burns</w:t>
            </w:r>
          </w:p>
        </w:tc>
        <w:tc>
          <w:tcPr>
            <w:tcW w:w="5920" w:type="dxa"/>
          </w:tcPr>
          <w:p w14:paraId="43F25F3E"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2.20-15.05.20) vs. </w:t>
            </w:r>
            <w:r w:rsidRPr="00033941">
              <w:rPr>
                <w:rFonts w:ascii="Arial" w:eastAsia="Times New Roman" w:hAnsi="Arial" w:cs="Arial"/>
                <w:color w:val="000000"/>
                <w:sz w:val="18"/>
                <w:szCs w:val="18"/>
                <w:lang w:eastAsia="de-DE"/>
              </w:rPr>
              <w:t>corresponding period 2019</w:t>
            </w:r>
          </w:p>
        </w:tc>
        <w:tc>
          <w:tcPr>
            <w:tcW w:w="1047" w:type="dxa"/>
          </w:tcPr>
          <w:p w14:paraId="443CA32B"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56.9%</w:t>
            </w:r>
          </w:p>
          <w:p w14:paraId="654C73B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63%</w:t>
            </w:r>
          </w:p>
          <w:p w14:paraId="40FF7404"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4.65%</w:t>
            </w:r>
          </w:p>
          <w:p w14:paraId="23129D10"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Times New Roman" w:hAnsi="Arial" w:cs="Arial"/>
                <w:color w:val="538135"/>
                <w:sz w:val="18"/>
                <w:szCs w:val="18"/>
                <w:lang w:eastAsia="de-DE"/>
              </w:rPr>
              <w:t>+46.7%</w:t>
            </w:r>
          </w:p>
        </w:tc>
      </w:tr>
      <w:tr w:rsidR="009B038B" w:rsidRPr="00033941" w14:paraId="4BEB3630"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1C428F58" w14:textId="77777777" w:rsidR="009B038B" w:rsidRPr="00033941" w:rsidRDefault="009B038B" w:rsidP="00880F53">
            <w:pPr>
              <w:rPr>
                <w:rFonts w:ascii="Arial" w:eastAsia="Calibri" w:hAnsi="Arial" w:cs="Arial"/>
                <w:color w:val="000000"/>
                <w:sz w:val="18"/>
                <w:szCs w:val="18"/>
              </w:rPr>
            </w:pPr>
          </w:p>
        </w:tc>
        <w:tc>
          <w:tcPr>
            <w:tcW w:w="2078" w:type="dxa"/>
          </w:tcPr>
          <w:p w14:paraId="4081E7AE"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Dicker et al. </w:t>
            </w:r>
            <w:sdt>
              <w:sdtPr>
                <w:rPr>
                  <w:rFonts w:ascii="Arial" w:eastAsia="Times New Roman" w:hAnsi="Arial" w:cs="Arial"/>
                  <w:color w:val="000000"/>
                  <w:sz w:val="18"/>
                  <w:szCs w:val="18"/>
                  <w:lang w:eastAsia="de-DE"/>
                </w:rPr>
                <w:alias w:val="To edit, see citavi.com/edit"/>
                <w:tag w:val="CitaviPlaceholder#091a7548-3f7e-4fe6-96a9-a8a519239fc4"/>
                <w:id w:val="46732597"/>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3M2U4YzYxLTEzMTgtNGI3Yi05ZmIzLWIxNDExM2U3NDJkYSIsIlJhbmdlTGVuZ3RoIjo0LCJSZWZlcmVuY2VJZCI6Ijg3M2ZkNzk1LWU1Y2YtNDA0OC04NTAzLTkxNmY5YmQ0MTlj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UE1DNzc1OTc1NCIsIlVyaVN0cmluZyI6Imh0dHBzOi8vd3d3Lm5jYmkubmxtLm5paC5nb3YvcG1jL2FydGljbGVzL1BNQzc3NTk3NT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I6MDEiLCJNb2RpZmllZEJ5IjoiX0RhdmlkIEjDpHNrZSIsIklkIjoiZjZmZjMwYmEtMTIwMS00OTE1LTg3NDItNGZiMWE1ODUxNzdmIiwiTW9kaWZpZWRPbiI6IjIwMjQtMDgtMDJUMjA6MjI6MD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zMzM2MTE3MSIsIlVyaVN0cmluZyI6Imh0dHA6Ly93d3cubmNiaS5ubG0ubmloLmdvdi9wdWJtZWQvMzMzNjExNzE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I6MDAiLCJNb2RpZmllZEJ5IjoiX0RhdmlkIEjDpHNrZSIsIklkIjoiMzQzYjVjYzItNTczYS00NjAwLTkyNDctOGIyODVjYWRjMmRjIiwiTW9kaWZpZWRPbiI6IjIwMjQtMDgtMDJUMjA6MjI6MDA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odHRwczovL3d3dy5uY2JpLm5sbS5uaWguZ292L3BtYy9hcnRpY2xlcy9QTUM3NzU5NzU0L3BkZi9ibWpvcGVuLTIwMjAtMDQ0NzI2LnBkZiAgaHR0cHM6Ly9ibWpvcGVuLmJtai5jb20vY29udGVudC9ibWpvcGVuLzEwLzEyL2UwNDQ3MjYuZnVsbC5wZGYiLCJVcmlTdHJpbmciOiJodHRwczovL3d3dy5uY2JpLm5sbS5uaWguZ292L3BtYy9hcnRpY2xlcy9QTUM3NzU5NzU0L3BkZi9ibWpvcGVuLTIwMjAtMDQ0NzI2LnBkZiAgaHR0cHM6Ly9ibWpvcGVuLmJtai5jb20vY29udGVudC9ibWpvcGVuLzEwLzEyL2UwNDQ3MjYuZnVsbC5wZGY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Dg3ZjQ1NGItZGI3Yi00NjI5LThkMDktYjg5NzcxZmQ5MTY4IiwiTW9kaWZpZWRPbiI6IjIwMjQtMDgtMDJUMTk6NDA6MzY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xMTM2L2Jtam9wZW4tMjAyMC0wNDQ3MjYiLCJVcmlTdHJpbmciOiJodHRwczovL2RvaS5vcmcvMTAuMTEzNi9ibWpvcGVuLTIwMjAtMDQ0NzI2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37]</w:t>
                </w:r>
                <w:r w:rsidRPr="00033941">
                  <w:rPr>
                    <w:rFonts w:ascii="Arial" w:eastAsia="Times New Roman" w:hAnsi="Arial" w:cs="Arial"/>
                    <w:color w:val="000000"/>
                    <w:sz w:val="18"/>
                    <w:szCs w:val="18"/>
                    <w:lang w:eastAsia="de-DE"/>
                  </w:rPr>
                  <w:fldChar w:fldCharType="end"/>
                </w:r>
              </w:sdtContent>
            </w:sdt>
          </w:p>
        </w:tc>
        <w:tc>
          <w:tcPr>
            <w:tcW w:w="3152" w:type="dxa"/>
          </w:tcPr>
          <w:p w14:paraId="52A1C75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All traumata</w:t>
            </w:r>
          </w:p>
          <w:p w14:paraId="2369393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non-alcohol related traumata</w:t>
            </w:r>
          </w:p>
          <w:p w14:paraId="16C58A7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alcohol related traumata</w:t>
            </w:r>
          </w:p>
          <w:p w14:paraId="335DBEA3"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Assault-related injuries</w:t>
            </w:r>
          </w:p>
          <w:p w14:paraId="2E67510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Fall</w:t>
            </w:r>
          </w:p>
          <w:p w14:paraId="4C9C3CE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Other traumata</w:t>
            </w:r>
          </w:p>
          <w:p w14:paraId="20D94F13"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Road traffic crash</w:t>
            </w:r>
          </w:p>
        </w:tc>
        <w:tc>
          <w:tcPr>
            <w:tcW w:w="5920" w:type="dxa"/>
          </w:tcPr>
          <w:p w14:paraId="4BBB479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23.03.20-26.04.20) vs. pre-lockdown (01.03.18-30.11.18 and 01.07.19-16.02.20)</w:t>
            </w:r>
          </w:p>
        </w:tc>
        <w:tc>
          <w:tcPr>
            <w:tcW w:w="1047" w:type="dxa"/>
          </w:tcPr>
          <w:p w14:paraId="6AB76FA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7%</w:t>
            </w:r>
          </w:p>
          <w:p w14:paraId="1A446D0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1.9%</w:t>
            </w:r>
          </w:p>
          <w:p w14:paraId="4E16B6C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9%</w:t>
            </w:r>
          </w:p>
          <w:p w14:paraId="586F9E7A"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0.3%</w:t>
            </w:r>
          </w:p>
          <w:p w14:paraId="4D1F9D83"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8.0%</w:t>
            </w:r>
          </w:p>
          <w:p w14:paraId="50EA99B5"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2.3%</w:t>
            </w:r>
          </w:p>
          <w:p w14:paraId="53179CE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0.0%</w:t>
            </w:r>
          </w:p>
        </w:tc>
      </w:tr>
      <w:tr w:rsidR="009B038B" w:rsidRPr="00033941" w14:paraId="711E9FF7"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198ABB56" w14:textId="77777777" w:rsidR="009B038B" w:rsidRPr="00033941" w:rsidRDefault="009B038B" w:rsidP="00880F53">
            <w:pPr>
              <w:rPr>
                <w:rFonts w:ascii="Arial" w:eastAsia="Calibri" w:hAnsi="Arial" w:cs="Arial"/>
                <w:color w:val="000000"/>
                <w:sz w:val="18"/>
                <w:szCs w:val="18"/>
              </w:rPr>
            </w:pPr>
            <w:r w:rsidRPr="00033941">
              <w:rPr>
                <w:rFonts w:ascii="Arial" w:eastAsia="Times New Roman" w:hAnsi="Arial" w:cs="Arial"/>
                <w:color w:val="000000"/>
                <w:sz w:val="18"/>
                <w:szCs w:val="18"/>
                <w:lang w:eastAsia="de-DE"/>
              </w:rPr>
              <w:t>Increase in EMS operations</w:t>
            </w:r>
            <w:r w:rsidRPr="00033941">
              <w:rPr>
                <w:rFonts w:ascii="Arial" w:eastAsia="Calibri" w:hAnsi="Arial" w:cs="Times New Roman"/>
              </w:rPr>
              <w:t xml:space="preserve"> </w:t>
            </w:r>
            <w:r w:rsidRPr="00033941">
              <w:rPr>
                <w:rFonts w:ascii="Arial" w:eastAsia="Calibri" w:hAnsi="Arial" w:cs="Arial"/>
                <w:sz w:val="18"/>
                <w:szCs w:val="18"/>
                <w:u w:val="single"/>
              </w:rPr>
              <w:t>for mental health conditions</w:t>
            </w:r>
          </w:p>
        </w:tc>
        <w:tc>
          <w:tcPr>
            <w:tcW w:w="2078" w:type="dxa"/>
          </w:tcPr>
          <w:p w14:paraId="7A419B4B"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Siman-Tov et al. </w:t>
            </w:r>
            <w:sdt>
              <w:sdtPr>
                <w:rPr>
                  <w:rFonts w:ascii="Arial" w:eastAsia="Times New Roman" w:hAnsi="Arial" w:cs="Arial"/>
                  <w:color w:val="000000"/>
                  <w:sz w:val="18"/>
                  <w:szCs w:val="18"/>
                  <w:lang w:eastAsia="de-DE"/>
                </w:rPr>
                <w:alias w:val="To edit, see citavi.com/edit"/>
                <w:tag w:val="CitaviPlaceholder#a1b0994d-e6e7-4611-9c36-a7ee1d48d2b2"/>
                <w:id w:val="1119499262"/>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3ZDBmYjhlLTlmYWQtNDA0ZC1hZDg0LTYyNGQ0ZTk3YzAwOCIsIlJhbmdlTGVuZ3RoIjo0LCJSZWZlcmVuY2VJZCI6ImM4OTJjNWI5LTlkMzYtNGU4Zi1iYTIxLTE5YzBhMjNkYWYy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UE1DNzg0MDM5OCIsIlVyaVN0cmluZyI6Imh0dHBzOi8vd3d3Lm5jYmkubmxtLm5paC5nb3YvcG1jL2FydGljbGVzL1BNQzc4NDAzOTg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zA6MzQiLCJNb2RpZmllZEJ5IjoiX0RhdmlkIEjDpHNrZSIsIklkIjoiNGQwNzI2ZjQtNTc1OC00YzZmLThkZTYtMTU1ZWVjNmM5ZmI0IiwiTW9kaWZpZWRPbiI6IjIwMjQtMDgtMDJUMjA6MzA6MzQ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zMzU3ODMzMSIsIlVyaVN0cmluZyI6Imh0dHA6Ly93d3cubmNiaS5ubG0ubmloLmdvdi9wdWJtZWQvMzM1NzgzMz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zA6MzMiLCJNb2RpZmllZEJ5IjoiX0RhdmlkIEjDpHNrZSIsIklkIjoiNDg1YWU1ZjItMDIyMS00MjMyLWI0NzQtMWI3OWJiZmQ4NTFmIiwiTW9kaWZpZWRPbiI6IjIwMjQtMDgtMDJUMjA6MzA6MzM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3B1Ym1lZC5uY2JpLm5sbS5uaWguZ292LzMzNTc4MzMxLyAgaHR0cHM6Ly93d3cubmNiaS5ubG0ubmloLmdvdi9wbWMvYXJ0aWNsZXMvUE1DNzg0MDM5OC9wZGYvbWFpbi5wZGYiLCJVcmlTdHJpbmciOiJodHRwczovL3B1Ym1lZC5uY2JpLm5sbS5uaWguZ292LzMzNTc4MzMxLyAgaHR0cHM6Ly93d3cubmNiaS5ubG0ubmloLmdvdi9wbWMvYXJ0aWNsZXMvUE1DNzg0MDM5OC9wZGYvbWFpbi5wZG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GQ4ZWJhNTQtN2Q0Ni00MzU3LWI5ZjYtOWU2MjI0ZjM2MWI3IiwiTW9kaWZpZWRPbiI6IjIwMjQtMDgtMDJUMTk6NDA6Mz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YWplbS4yMDIxLjAxLjA1MSIsIlVyaVN0cmluZyI6Imh0dHBzOi8vZG9pLm9yZy8xMC4xMDE2L2ouYWplbS4yMDIxLjAxLjA1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5]</w:t>
                </w:r>
                <w:r w:rsidRPr="00033941">
                  <w:rPr>
                    <w:rFonts w:ascii="Arial" w:eastAsia="Times New Roman" w:hAnsi="Arial" w:cs="Arial"/>
                    <w:color w:val="000000"/>
                    <w:sz w:val="18"/>
                    <w:szCs w:val="18"/>
                    <w:lang w:eastAsia="de-DE"/>
                  </w:rPr>
                  <w:fldChar w:fldCharType="end"/>
                </w:r>
              </w:sdtContent>
            </w:sdt>
          </w:p>
        </w:tc>
        <w:tc>
          <w:tcPr>
            <w:tcW w:w="3152" w:type="dxa"/>
          </w:tcPr>
          <w:p w14:paraId="41EF904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sychiatry</w:t>
            </w:r>
          </w:p>
        </w:tc>
        <w:tc>
          <w:tcPr>
            <w:tcW w:w="5920" w:type="dxa"/>
          </w:tcPr>
          <w:p w14:paraId="1E7E830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during covid-19 (03.20-04.20) vs. corresponding period 2019</w:t>
            </w:r>
          </w:p>
        </w:tc>
        <w:tc>
          <w:tcPr>
            <w:tcW w:w="1047" w:type="dxa"/>
          </w:tcPr>
          <w:p w14:paraId="76749254"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Times New Roman" w:hAnsi="Arial" w:cs="Arial"/>
                <w:color w:val="538135"/>
                <w:sz w:val="18"/>
                <w:szCs w:val="18"/>
                <w:lang w:eastAsia="de-DE"/>
              </w:rPr>
              <w:t>+4.26%</w:t>
            </w:r>
          </w:p>
        </w:tc>
      </w:tr>
      <w:tr w:rsidR="009B038B" w:rsidRPr="00033941" w14:paraId="3A35D2F2"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3EEBC5E2" w14:textId="77777777" w:rsidR="009B038B" w:rsidRPr="00033941" w:rsidRDefault="009B038B" w:rsidP="00880F53">
            <w:pPr>
              <w:rPr>
                <w:rFonts w:ascii="Arial" w:eastAsia="Calibri" w:hAnsi="Arial" w:cs="Arial"/>
                <w:color w:val="000000"/>
                <w:sz w:val="18"/>
                <w:szCs w:val="18"/>
              </w:rPr>
            </w:pPr>
          </w:p>
        </w:tc>
        <w:tc>
          <w:tcPr>
            <w:tcW w:w="2078" w:type="dxa"/>
          </w:tcPr>
          <w:p w14:paraId="76135261"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Dicker et al. </w:t>
            </w:r>
            <w:sdt>
              <w:sdtPr>
                <w:rPr>
                  <w:rFonts w:ascii="Arial" w:eastAsia="Times New Roman" w:hAnsi="Arial" w:cs="Arial"/>
                  <w:color w:val="000000"/>
                  <w:sz w:val="18"/>
                  <w:szCs w:val="18"/>
                  <w:lang w:eastAsia="de-DE"/>
                </w:rPr>
                <w:alias w:val="To edit, see citavi.com/edit"/>
                <w:tag w:val="CitaviPlaceholder#bbbafc4c-8edc-4410-b429-0da4e4714614"/>
                <w:id w:val="-1720820153"/>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5NzE5NWM4LWZhY2UtNDZkZS1iYThjLTYwMDkyODVmNGRhMSIsIlJhbmdlTGVuZ3RoIjo0LCJSZWZlcmVuY2VJZCI6Ijg3M2ZkNzk1LWU1Y2YtNDA0OC04NTAzLTkxNmY5YmQ0MTlj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UE1DNzc1OTc1NCIsIlVyaVN0cmluZyI6Imh0dHBzOi8vd3d3Lm5jYmkubmxtLm5paC5nb3YvcG1jL2FydGljbGVzL1BNQzc3NTk3NT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I6MDEiLCJNb2RpZmllZEJ5IjoiX0RhdmlkIEjDpHNrZSIsIklkIjoiZjZmZjMwYmEtMTIwMS00OTE1LTg3NDItNGZiMWE1ODUxNzdmIiwiTW9kaWZpZWRPbiI6IjIwMjQtMDgtMDJUMjA6MjI6MD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zMzM2MTE3MSIsIlVyaVN0cmluZyI6Imh0dHA6Ly93d3cubmNiaS5ubG0ubmloLmdvdi9wdWJtZWQvMzMzNjExNzE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I6MDAiLCJNb2RpZmllZEJ5IjoiX0RhdmlkIEjDpHNrZSIsIklkIjoiMzQzYjVjYzItNTczYS00NjAwLTkyNDctOGIyODVjYWRjMmRjIiwiTW9kaWZpZWRPbiI6IjIwMjQtMDgtMDJUMjA6MjI6MDA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odHRwczovL3d3dy5uY2JpLm5sbS5uaWguZ292L3BtYy9hcnRpY2xlcy9QTUM3NzU5NzU0L3BkZi9ibWpvcGVuLTIwMjAtMDQ0NzI2LnBkZiAgaHR0cHM6Ly9ibWpvcGVuLmJtai5jb20vY29udGVudC9ibWpvcGVuLzEwLzEyL2UwNDQ3MjYuZnVsbC5wZGYiLCJVcmlTdHJpbmciOiJodHRwczovL3d3dy5uY2JpLm5sbS5uaWguZ292L3BtYy9hcnRpY2xlcy9QTUM3NzU5NzU0L3BkZi9ibWpvcGVuLTIwMjAtMDQ0NzI2LnBkZiAgaHR0cHM6Ly9ibWpvcGVuLmJtai5jb20vY29udGVudC9ibWpvcGVuLzEwLzEyL2UwNDQ3MjYuZnVsbC5wZGY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Dg3ZjQ1NGItZGI3Yi00NjI5LThkMDktYjg5NzcxZmQ5MTY4IiwiTW9kaWZpZWRPbiI6IjIwMjQtMDgtMDJUMTk6NDA6MzY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xMTM2L2Jtam9wZW4tMjAyMC0wNDQ3MjYiLCJVcmlTdHJpbmciOiJodHRwczovL2RvaS5vcmcvMTAuMTEzNi9ibWpvcGVuLTIwMjAtMDQ0NzI2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37]</w:t>
                </w:r>
                <w:r w:rsidRPr="00033941">
                  <w:rPr>
                    <w:rFonts w:ascii="Arial" w:eastAsia="Times New Roman" w:hAnsi="Arial" w:cs="Arial"/>
                    <w:color w:val="000000"/>
                    <w:sz w:val="18"/>
                    <w:szCs w:val="18"/>
                    <w:lang w:eastAsia="de-DE"/>
                  </w:rPr>
                  <w:fldChar w:fldCharType="end"/>
                </w:r>
              </w:sdtContent>
            </w:sdt>
          </w:p>
        </w:tc>
        <w:tc>
          <w:tcPr>
            <w:tcW w:w="3152" w:type="dxa"/>
          </w:tcPr>
          <w:p w14:paraId="5E4C46ED"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Mental health issues</w:t>
            </w:r>
          </w:p>
        </w:tc>
        <w:tc>
          <w:tcPr>
            <w:tcW w:w="5920" w:type="dxa"/>
          </w:tcPr>
          <w:p w14:paraId="2F49DD5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23.03.20-26.04.20) vs. pre-lockdown (01.03.18-30.11.18 and 01.07.19-16.02.20)</w:t>
            </w:r>
          </w:p>
        </w:tc>
        <w:tc>
          <w:tcPr>
            <w:tcW w:w="1047" w:type="dxa"/>
          </w:tcPr>
          <w:p w14:paraId="3FBC69D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Times New Roman" w:hAnsi="Arial" w:cs="Arial"/>
                <w:color w:val="538135"/>
                <w:sz w:val="18"/>
                <w:szCs w:val="18"/>
                <w:lang w:eastAsia="de-DE"/>
              </w:rPr>
              <w:t>+1.3%</w:t>
            </w:r>
          </w:p>
        </w:tc>
      </w:tr>
      <w:tr w:rsidR="009B038B" w:rsidRPr="00033941" w14:paraId="7A26D5D7"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3DEA6654" w14:textId="77777777" w:rsidR="009B038B" w:rsidRPr="00033941" w:rsidRDefault="009B038B" w:rsidP="00880F53">
            <w:pPr>
              <w:rPr>
                <w:rFonts w:ascii="Arial" w:eastAsia="Calibri" w:hAnsi="Arial" w:cs="Arial"/>
                <w:color w:val="000000"/>
                <w:sz w:val="18"/>
                <w:szCs w:val="18"/>
              </w:rPr>
            </w:pPr>
          </w:p>
        </w:tc>
        <w:tc>
          <w:tcPr>
            <w:tcW w:w="2078" w:type="dxa"/>
          </w:tcPr>
          <w:p w14:paraId="64648B3E"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Satty et al. </w:t>
            </w:r>
            <w:sdt>
              <w:sdtPr>
                <w:rPr>
                  <w:rFonts w:ascii="Arial" w:eastAsia="Times New Roman" w:hAnsi="Arial" w:cs="Arial"/>
                  <w:color w:val="000000"/>
                  <w:sz w:val="18"/>
                  <w:szCs w:val="18"/>
                  <w:lang w:eastAsia="de-DE"/>
                </w:rPr>
                <w:alias w:val="To edit, see citavi.com/edit"/>
                <w:tag w:val="CitaviPlaceholder#e965d963-7b96-49b8-b6a2-0d1c193b783b"/>
                <w:id w:val="1790861036"/>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3MzU2ZWFkLWYzNTMtNDI0MS04MGNjLTFkY2IxMmRiMzM0NSIsIlJhbmdlTGVuZ3RoIjo0LCJSZWZlcmVuY2VJZCI6IjA3YmZlYmY4LTU0ODAtNGExMS04ZjVlLTc4Y2UxNWQ0NDJk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cHVibWVkLm5jYmkubmxtLm5paC5nb3YvMzM0MjkxODUvICBodHRwczovL3d3dy5uY2JpLm5sbS5uaWguZ292L3BtYy9hcnRpY2xlcy9QTUM3ODM2NTI3L3BkZi9tYWluLnBkZiIsIlVyaVN0cmluZyI6Imh0dHBzOi8vcHVibWVkLm5jYmkubmxtLm5paC5nb3YvMzM0MjkxODUvICBodHRwczovL3d3dy5uY2JpLm5sbS5uaWguZ292L3BtYy9hcnRpY2xlcy9QTUM3ODM2NTI3L3BkZi9tYWluLnBkZ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1MTBiMWE0NC0xMmRjLTRjOWQtYjM5NS0xNGNiY2IwZDE3ZGQiLCJNb2RpZmllZE9uIjoiMjAyNC0wOC0wMlQxOTo0MDozN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MzNDI5MTg1IiwiVXJpU3RyaW5nIjoiaHR0cDovL3d3dy5uY2JpLm5sbS5uaWguZ292L3B1Ym1lZC8zMzQyOTE4N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zMDoxMyIsIk1vZGlmaWVkQnkiOiJfRGF2aWQgSMOkc2tlIiwiSWQiOiJhODEyMzlhMS0wN2ZlLTRiMTUtOWUwNC0xODc3MDI2ZWU0YTMiLCJNb2RpZmllZE9uIjoiMjAyNC0wOC0wMlQyMDozMDoxM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Yvai5hamVtLjIwMjAuMTIuMDc4IiwiVXJpU3RyaW5nIjoiaHR0cHM6Ly9kb2kub3JnLzEwLjEwMTYvai5hamVtLjIwMjAuMTIuMDc4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ViOGE2ZDdjLTQxMDgtNDZlZC05ODM2LTdiNmY2NmYxOGY2NSIsIk1vZGlmaWVkT24iOiIyMDI0LTA4LTAyVDE5OjQwOjM2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NzgzNjUyNyIsIlVyaVN0cmluZyI6Imh0dHBzOi8vd3d3Lm5jYmkubmxtLm5paC5nb3YvcG1jL2FydGljbGVzL1BNQzc4MzY1Mjc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4]</w:t>
                </w:r>
                <w:r w:rsidRPr="00033941">
                  <w:rPr>
                    <w:rFonts w:ascii="Arial" w:eastAsia="Times New Roman" w:hAnsi="Arial" w:cs="Arial"/>
                    <w:color w:val="000000"/>
                    <w:sz w:val="18"/>
                    <w:szCs w:val="18"/>
                    <w:lang w:eastAsia="de-DE"/>
                  </w:rPr>
                  <w:fldChar w:fldCharType="end"/>
                </w:r>
              </w:sdtContent>
            </w:sdt>
          </w:p>
        </w:tc>
        <w:tc>
          <w:tcPr>
            <w:tcW w:w="3152" w:type="dxa"/>
          </w:tcPr>
          <w:p w14:paraId="003EA47E"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sychiatric/Behavioral</w:t>
            </w:r>
          </w:p>
        </w:tc>
        <w:tc>
          <w:tcPr>
            <w:tcW w:w="5920" w:type="dxa"/>
          </w:tcPr>
          <w:p w14:paraId="7E391683"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3.20-15.05.20) vs. </w:t>
            </w:r>
            <w:r w:rsidRPr="00033941">
              <w:rPr>
                <w:rFonts w:ascii="Arial" w:eastAsia="Times New Roman" w:hAnsi="Arial" w:cs="Arial"/>
                <w:color w:val="000000"/>
                <w:sz w:val="18"/>
                <w:szCs w:val="18"/>
                <w:lang w:eastAsia="de-DE"/>
              </w:rPr>
              <w:t>corresponding period 2016-2019</w:t>
            </w:r>
          </w:p>
        </w:tc>
        <w:tc>
          <w:tcPr>
            <w:tcW w:w="1047" w:type="dxa"/>
          </w:tcPr>
          <w:p w14:paraId="6F21AE41"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0.3%</w:t>
            </w:r>
          </w:p>
        </w:tc>
      </w:tr>
      <w:tr w:rsidR="009B038B" w:rsidRPr="00033941" w14:paraId="75EA8425"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3EE69E67" w14:textId="77777777" w:rsidR="009B038B" w:rsidRPr="00033941" w:rsidRDefault="009B038B" w:rsidP="00880F53">
            <w:pPr>
              <w:rPr>
                <w:rFonts w:ascii="Arial" w:eastAsia="Calibri" w:hAnsi="Arial" w:cs="Arial"/>
                <w:color w:val="000000"/>
                <w:sz w:val="18"/>
                <w:szCs w:val="18"/>
              </w:rPr>
            </w:pPr>
          </w:p>
        </w:tc>
        <w:tc>
          <w:tcPr>
            <w:tcW w:w="2078" w:type="dxa"/>
          </w:tcPr>
          <w:p w14:paraId="3057B4A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Grunau et al. </w:t>
            </w:r>
            <w:sdt>
              <w:sdtPr>
                <w:rPr>
                  <w:rFonts w:ascii="Arial" w:eastAsia="Calibri" w:hAnsi="Arial" w:cs="Arial"/>
                  <w:color w:val="000000"/>
                  <w:sz w:val="18"/>
                  <w:szCs w:val="18"/>
                </w:rPr>
                <w:alias w:val="To edit, see citavi.com/edit"/>
                <w:tag w:val="CitaviPlaceholder#f90e5b28-e85b-4385-9c3e-85f437259420"/>
                <w:id w:val="-1505662408"/>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lNjk3MGMyLTgxNmUtNDg3OC1hYjBiLWEzYWNlMDEyMDY5ZCIsIlJhbmdlTGVuZ3RoIjo0LCJSZWZlcmVuY2VJZCI6IjJjY2U2NDVkLWJmZTAtNDk2Ny1iMDY2LTg4YjFlZTRlNmI2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MzNzA5MzY3IiwiVXJpU3RyaW5nIjoiaHR0cDovL3d3dy5uY2JpLm5sbS5uaWguZ292L3B1Ym1lZC8zMzcwOTM2N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yMzowOCIsIk1vZGlmaWVkQnkiOiJfRGF2aWQgSMOkc2tlIiwiSWQiOiIxNzg4MjE0MC01OTg3LTRmOTItOGIzNC0wOGQyOTU0YjllYWUiLCJNb2RpZmllZE9uIjoiMjAyNC0wOC0wMlQyMDoyMzowO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mh0dHBzOi8vcHVibWVkLm5jYmkubmxtLm5paC5nb3YvMzM3MDkzNjcvICBodHRwczovL3d3dy5uY2JpLm5sbS5uaWguZ292L3BtYy9hcnRpY2xlcy9QTUM3ODE2MDUyL3BkZi80MzY3OF8yMDIwX0FydGljbGVfNjIucGRmIiwiVXJpU3RyaW5nIjoiaHR0cHM6Ly9wdWJtZWQubmNiaS5ubG0ubmloLmdvdi8zMzcwOTM2Ny8gIGh0dHBzOi8vd3d3Lm5jYmkubmxtLm5paC5nb3YvcG1jL2FydGljbGVzL1BNQzc4MTYwNTIvcGRmLzQzNjc4XzIwMjBfQXJ0aWNsZV82Mi5wZG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Y2Y2ZTE1ZDYtZmZjNC00NjU1LWE5ZGYtMjNiYzk1NzkzMTIxIiwiTW9kaWZpZWRPbiI6IjIwMjQtMDgtMDJUMTk6NDA6MzY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JQTUM3ODE2MDUyIiwiVXJpU3RyaW5nIjoiaHR0cHM6Ly93d3cubmNiaS5ubG0ubmloLmdvdi9wbWMvYXJ0aWNsZXMvUE1DNzgxNjA1M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F2aWQgSMOkc2tlIiwiQ3JlYXRlZE9uIjoiMjAyNC0wOC0wMlQyMDoyMzowOSIsIk1vZGlmaWVkQnkiOiJfRGF2aWQgSMOkc2tlIiwiSWQiOiIyNjllMDcwZC1mOGJkLTRlZmQtYWM2Ni04MTU1MmM5NDA3YmMiLCJNb2RpZmllZE9uIjoiMjAyNC0wOC0wMlQyMDoyMzowOS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MDcvczQzNjc4LTAyMC0wMDA2Mi15IiwiVXJpU3RyaW5nIjoiaHR0cHM6Ly9kb2kub3JnLzEwLjEwMDcvczQzNjc4LTAyMC0wMDA2Mi1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}</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40]</w:t>
                </w:r>
                <w:r w:rsidRPr="00033941">
                  <w:rPr>
                    <w:rFonts w:ascii="Arial" w:eastAsia="Calibri" w:hAnsi="Arial" w:cs="Arial"/>
                    <w:color w:val="000000"/>
                    <w:sz w:val="18"/>
                    <w:szCs w:val="18"/>
                  </w:rPr>
                  <w:fldChar w:fldCharType="end"/>
                </w:r>
              </w:sdtContent>
            </w:sdt>
          </w:p>
        </w:tc>
        <w:tc>
          <w:tcPr>
            <w:tcW w:w="3152" w:type="dxa"/>
          </w:tcPr>
          <w:p w14:paraId="2FBA3F57"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Anxiety</w:t>
            </w:r>
          </w:p>
        </w:tc>
        <w:tc>
          <w:tcPr>
            <w:tcW w:w="5920" w:type="dxa"/>
          </w:tcPr>
          <w:p w14:paraId="171CA9D3"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3.20-15.05.20) vs. </w:t>
            </w:r>
            <w:r w:rsidRPr="00033941">
              <w:rPr>
                <w:rFonts w:ascii="Arial" w:eastAsia="Times New Roman" w:hAnsi="Arial" w:cs="Arial"/>
                <w:color w:val="000000"/>
                <w:sz w:val="18"/>
                <w:szCs w:val="18"/>
                <w:lang w:eastAsia="de-DE"/>
              </w:rPr>
              <w:t>corresponding period 2019</w:t>
            </w:r>
          </w:p>
        </w:tc>
        <w:tc>
          <w:tcPr>
            <w:tcW w:w="1047" w:type="dxa"/>
          </w:tcPr>
          <w:p w14:paraId="41ABC67D"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Times New Roman" w:hAnsi="Arial" w:cs="Arial"/>
                <w:color w:val="538135"/>
                <w:sz w:val="18"/>
                <w:szCs w:val="18"/>
                <w:lang w:eastAsia="de-DE"/>
              </w:rPr>
              <w:t>increase</w:t>
            </w:r>
          </w:p>
        </w:tc>
      </w:tr>
      <w:tr w:rsidR="009B038B" w:rsidRPr="00033941" w14:paraId="3CD88A16"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40DC7E5F" w14:textId="77777777" w:rsidR="009B038B" w:rsidRPr="00033941" w:rsidRDefault="009B038B" w:rsidP="00880F53">
            <w:pPr>
              <w:rPr>
                <w:rFonts w:ascii="Arial" w:eastAsia="Calibri" w:hAnsi="Arial" w:cs="Arial"/>
                <w:color w:val="000000"/>
                <w:sz w:val="18"/>
                <w:szCs w:val="18"/>
              </w:rPr>
            </w:pPr>
            <w:r w:rsidRPr="00033941">
              <w:rPr>
                <w:rFonts w:ascii="Arial" w:eastAsia="Times New Roman" w:hAnsi="Arial" w:cs="Arial"/>
                <w:color w:val="000000"/>
                <w:sz w:val="18"/>
                <w:szCs w:val="18"/>
                <w:lang w:eastAsia="de-DE"/>
              </w:rPr>
              <w:t>Decrease in EMS operations</w:t>
            </w:r>
            <w:r w:rsidRPr="00033941">
              <w:rPr>
                <w:rFonts w:ascii="Arial" w:eastAsia="Calibri" w:hAnsi="Arial" w:cs="Times New Roman"/>
              </w:rPr>
              <w:t xml:space="preserve"> </w:t>
            </w:r>
            <w:r w:rsidRPr="00033941">
              <w:rPr>
                <w:rFonts w:ascii="Arial" w:eastAsia="Calibri" w:hAnsi="Arial" w:cs="Arial"/>
                <w:sz w:val="18"/>
                <w:szCs w:val="18"/>
                <w:u w:val="single"/>
              </w:rPr>
              <w:t>for mental health conditions</w:t>
            </w:r>
          </w:p>
        </w:tc>
        <w:tc>
          <w:tcPr>
            <w:tcW w:w="2078" w:type="dxa"/>
          </w:tcPr>
          <w:p w14:paraId="65E8D0F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Naujoks et al. </w:t>
            </w:r>
            <w:sdt>
              <w:sdtPr>
                <w:rPr>
                  <w:rFonts w:ascii="Arial" w:eastAsia="Times New Roman" w:hAnsi="Arial" w:cs="Arial"/>
                  <w:color w:val="000000"/>
                  <w:sz w:val="18"/>
                  <w:szCs w:val="18"/>
                  <w:lang w:eastAsia="de-DE"/>
                </w:rPr>
                <w:alias w:val="To edit, see citavi.com/edit"/>
                <w:tag w:val="CitaviPlaceholder#59c7dae9-70e2-4b9c-a0cd-d8520bd1d752"/>
                <w:id w:val="1538005539"/>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yN2JhNDdmLTM1YjQtNDNkNy04MjliLWQzNDRhNzRiMWE2ZiIsIlJhbmdlTGVuZ3RoIjo0LCJSZWZlcmVuY2VJZCI6ImQwYjQxYTkzLWY5ZjQtNDExYi04ZGEyLTVkODRiODQ4YWVi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A3L3MxMDA0OS0wMjEtMDA4NzUteiIsIlVyaVN0cmluZyI6Imh0dHBzOi8vZG9pLm9yZy8xMC4xMDA3L3MxMDA0OS0wMjEtMDA4NzUte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JjNzg3NDU5My0xYzQ0LTRiMjUtOTY5Ny0xNjdlZjJjOWI4NmMiLCJNb2RpZmllZE9uIjoiMjAyNC0wOC0wMlQxOTo0MDozN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zOTM1NTkwIiwiVXJpU3RyaW5nIjoiaHR0cDovL3d3dy5uY2JpLm5sbS5uaWguZ292L3B1Ym1lZC8zMzkzNTU5M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yNzo0NiIsIk1vZGlmaWVkQnkiOiJfRGF2aWQgSMOkc2tlIiwiSWQiOiI2NDI3M2NkOC0yYTNiLTRhN2YtYjAxNi0zMjRjYjlmMTMyZDQiLCJNb2RpZmllZE9uIjoiMjAyNC0wOC0wMlQyMDoyNzo0Ni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lBNQzgwNjM1ODEiLCJVcmlTdHJpbmciOiJodHRwczovL3d3dy5uY2JpLm5sbS5uaWguZ292L3BtYy9hcnRpY2xlcy9QTUM4MDYzNTgx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1]</w:t>
                </w:r>
                <w:r w:rsidRPr="00033941">
                  <w:rPr>
                    <w:rFonts w:ascii="Arial" w:eastAsia="Times New Roman" w:hAnsi="Arial" w:cs="Arial"/>
                    <w:color w:val="000000"/>
                    <w:sz w:val="18"/>
                    <w:szCs w:val="18"/>
                    <w:lang w:eastAsia="de-DE"/>
                  </w:rPr>
                  <w:fldChar w:fldCharType="end"/>
                </w:r>
              </w:sdtContent>
            </w:sdt>
          </w:p>
        </w:tc>
        <w:tc>
          <w:tcPr>
            <w:tcW w:w="3152" w:type="dxa"/>
          </w:tcPr>
          <w:p w14:paraId="2FA54E07"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sychiatric emergencies</w:t>
            </w:r>
          </w:p>
        </w:tc>
        <w:tc>
          <w:tcPr>
            <w:tcW w:w="5920" w:type="dxa"/>
          </w:tcPr>
          <w:p w14:paraId="73AF2227"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16.03.20 – 24.05.20) vs. pre-lockdown (06.01.20-15.03.20)</w:t>
            </w:r>
          </w:p>
        </w:tc>
        <w:tc>
          <w:tcPr>
            <w:tcW w:w="1047" w:type="dxa"/>
          </w:tcPr>
          <w:p w14:paraId="20BE3A8A"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16%</w:t>
            </w:r>
          </w:p>
        </w:tc>
      </w:tr>
      <w:tr w:rsidR="009B038B" w:rsidRPr="00033941" w14:paraId="75D064E1"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5A36528B" w14:textId="77777777" w:rsidR="009B038B" w:rsidRPr="00033941" w:rsidRDefault="009B038B" w:rsidP="00880F53">
            <w:pPr>
              <w:rPr>
                <w:rFonts w:ascii="Arial" w:eastAsia="Calibri" w:hAnsi="Arial" w:cs="Arial"/>
                <w:color w:val="000000"/>
                <w:sz w:val="18"/>
                <w:szCs w:val="18"/>
              </w:rPr>
            </w:pPr>
          </w:p>
        </w:tc>
        <w:tc>
          <w:tcPr>
            <w:tcW w:w="2078" w:type="dxa"/>
          </w:tcPr>
          <w:p w14:paraId="7109958E"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18"/>
              </w:rPr>
            </w:pPr>
            <w:r w:rsidRPr="00033941">
              <w:rPr>
                <w:rFonts w:ascii="Arial" w:eastAsia="Calibri" w:hAnsi="Arial" w:cs="Arial"/>
                <w:color w:val="000000"/>
                <w:sz w:val="18"/>
                <w:szCs w:val="18"/>
              </w:rPr>
              <w:t xml:space="preserve">Kucap et al. </w:t>
            </w:r>
            <w:sdt>
              <w:sdtPr>
                <w:rPr>
                  <w:rFonts w:ascii="Arial" w:eastAsia="Calibri" w:hAnsi="Arial" w:cs="Arial"/>
                  <w:color w:val="000000"/>
                  <w:sz w:val="18"/>
                  <w:szCs w:val="18"/>
                </w:rPr>
                <w:alias w:val="To edit, see citavi.com/edit"/>
                <w:tag w:val="CitaviPlaceholder#804a4b37-517a-4154-aa8e-44d0d1868e15"/>
                <w:id w:val="-1385788216"/>
                <w:placeholder>
                  <w:docPart w:val="6BEBF4C545A041839D8C33837B68BE19"/>
                </w:placeholder>
              </w:sdtPr>
              <w:sdtContent>
                <w:r w:rsidRPr="00033941">
                  <w:rPr>
                    <w:rFonts w:ascii="Arial" w:eastAsia="Calibri" w:hAnsi="Arial" w:cs="Arial"/>
                    <w:color w:val="000000"/>
                    <w:sz w:val="18"/>
                    <w:szCs w:val="18"/>
                  </w:rPr>
                  <w:fldChar w:fldCharType="begin"/>
                </w:r>
                <w:r>
                  <w:rPr>
                    <w:rFonts w:ascii="Arial" w:eastAsia="Calibri" w:hAnsi="Arial" w:cs="Arial"/>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kMDE5MDIyLWNlMjktNGFhOC1hOTU1LWYyODYzYmVmMjY3YyIsIlJhbmdlTGVuZ3RoIjo0LCJSZWZlcmVuY2VJZCI6Ijc5ZDk5ZjAwLWMxZjQtNGQyNi1hODc4LWJmMDE1M2RhNGE1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zY3NDAvV0xlazIwMjAwODExMyIsIlVyaVN0cmluZyI6Imh0dHBzOi8vZG9pLm9yZy8xMC4zNjc0MC9XTGVrMjAyMDA4MTE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JhYTI0NTc1LTM2ZmMtNDc1Yy05ODgxLTZiN2I2MGQ5YTM1NyIsIk1vZGlmaWVkT24iOiIyMDI0LTA4LTAyVDE5OjQwOjM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wdWJtZWQubmNiaS5ubG0ubmloLmdvdi8zMzA1NTMyOS8iLCJVcmlTdHJpbmciOiJodHRwczovL3B1Ym1lZC5uY2JpLm5sbS5uaWguZ292LzMzMDU1MzI5L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}</w:instrText>
                </w:r>
                <w:r w:rsidRPr="00033941">
                  <w:rPr>
                    <w:rFonts w:ascii="Arial" w:eastAsia="Calibri" w:hAnsi="Arial" w:cs="Arial"/>
                    <w:color w:val="000000"/>
                    <w:sz w:val="18"/>
                    <w:szCs w:val="18"/>
                  </w:rPr>
                  <w:fldChar w:fldCharType="separate"/>
                </w:r>
                <w:r>
                  <w:rPr>
                    <w:rFonts w:ascii="Arial" w:eastAsia="Calibri" w:hAnsi="Arial" w:cs="Arial"/>
                    <w:color w:val="000000"/>
                    <w:sz w:val="18"/>
                    <w:szCs w:val="18"/>
                  </w:rPr>
                  <w:t>[45]</w:t>
                </w:r>
                <w:r w:rsidRPr="00033941">
                  <w:rPr>
                    <w:rFonts w:ascii="Arial" w:eastAsia="Calibri" w:hAnsi="Arial" w:cs="Arial"/>
                    <w:color w:val="000000"/>
                    <w:sz w:val="18"/>
                    <w:szCs w:val="18"/>
                  </w:rPr>
                  <w:fldChar w:fldCharType="end"/>
                </w:r>
              </w:sdtContent>
            </w:sdt>
          </w:p>
        </w:tc>
        <w:tc>
          <w:tcPr>
            <w:tcW w:w="3152" w:type="dxa"/>
          </w:tcPr>
          <w:p w14:paraId="17BB5A7B"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Mental disorders</w:t>
            </w:r>
          </w:p>
        </w:tc>
        <w:tc>
          <w:tcPr>
            <w:tcW w:w="5920" w:type="dxa"/>
          </w:tcPr>
          <w:p w14:paraId="098AD7C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3.20-13.05.20) vs. </w:t>
            </w:r>
            <w:r w:rsidRPr="00033941">
              <w:rPr>
                <w:rFonts w:ascii="Arial" w:eastAsia="Times New Roman" w:hAnsi="Arial" w:cs="Arial"/>
                <w:color w:val="000000"/>
                <w:sz w:val="18"/>
                <w:szCs w:val="18"/>
                <w:lang w:eastAsia="de-DE"/>
              </w:rPr>
              <w:t>corresponding period 2018</w:t>
            </w:r>
          </w:p>
          <w:p w14:paraId="2E83F45C"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3.20-13.05.20) vs. </w:t>
            </w:r>
            <w:r w:rsidRPr="00033941">
              <w:rPr>
                <w:rFonts w:ascii="Arial" w:eastAsia="Times New Roman" w:hAnsi="Arial" w:cs="Arial"/>
                <w:color w:val="000000"/>
                <w:sz w:val="18"/>
                <w:szCs w:val="18"/>
                <w:lang w:eastAsia="de-DE"/>
              </w:rPr>
              <w:t>corresponding period 2019</w:t>
            </w:r>
          </w:p>
        </w:tc>
        <w:tc>
          <w:tcPr>
            <w:tcW w:w="1047" w:type="dxa"/>
          </w:tcPr>
          <w:p w14:paraId="174240D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5.3%</w:t>
            </w:r>
          </w:p>
          <w:p w14:paraId="63BD7222"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538135"/>
                <w:sz w:val="18"/>
                <w:szCs w:val="18"/>
                <w:lang w:eastAsia="de-DE"/>
              </w:rPr>
            </w:pPr>
            <w:r w:rsidRPr="00033941">
              <w:rPr>
                <w:rFonts w:ascii="Arial" w:eastAsia="Calibri" w:hAnsi="Arial" w:cs="Arial"/>
                <w:color w:val="C00000"/>
                <w:sz w:val="18"/>
                <w:szCs w:val="18"/>
              </w:rPr>
              <w:t>-6.1%</w:t>
            </w:r>
          </w:p>
        </w:tc>
      </w:tr>
      <w:tr w:rsidR="009B038B" w:rsidRPr="00033941" w14:paraId="3C3199B0"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56BB0678" w14:textId="77777777" w:rsidR="009B038B" w:rsidRPr="00033941" w:rsidRDefault="009B038B" w:rsidP="00880F53">
            <w:pPr>
              <w:rPr>
                <w:rFonts w:ascii="Arial" w:eastAsia="Calibri" w:hAnsi="Arial" w:cs="Arial"/>
                <w:color w:val="000000"/>
                <w:sz w:val="18"/>
                <w:szCs w:val="18"/>
              </w:rPr>
            </w:pPr>
            <w:r w:rsidRPr="00033941">
              <w:rPr>
                <w:rFonts w:ascii="Arial" w:eastAsia="Times New Roman" w:hAnsi="Arial" w:cs="Arial"/>
                <w:color w:val="000000"/>
                <w:sz w:val="18"/>
                <w:szCs w:val="18"/>
                <w:lang w:eastAsia="de-DE"/>
              </w:rPr>
              <w:t>Increase in EMS operations</w:t>
            </w:r>
            <w:r w:rsidRPr="00033941">
              <w:rPr>
                <w:rFonts w:ascii="Arial" w:eastAsia="Calibri" w:hAnsi="Arial" w:cs="Times New Roman"/>
              </w:rPr>
              <w:t xml:space="preserve"> </w:t>
            </w:r>
            <w:r w:rsidRPr="00033941">
              <w:rPr>
                <w:rFonts w:ascii="Arial" w:eastAsia="Calibri" w:hAnsi="Arial" w:cs="Arial"/>
                <w:sz w:val="18"/>
                <w:szCs w:val="18"/>
                <w:u w:val="single"/>
              </w:rPr>
              <w:t xml:space="preserve">for </w:t>
            </w:r>
            <w:r w:rsidRPr="0062316A">
              <w:rPr>
                <w:rFonts w:ascii="Arial" w:eastAsia="Calibri" w:hAnsi="Arial" w:cs="Arial"/>
                <w:sz w:val="18"/>
                <w:szCs w:val="18"/>
                <w:u w:val="single"/>
              </w:rPr>
              <w:t>intoxication</w:t>
            </w:r>
          </w:p>
        </w:tc>
        <w:tc>
          <w:tcPr>
            <w:tcW w:w="2078" w:type="dxa"/>
          </w:tcPr>
          <w:p w14:paraId="5FF417D0"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Slavova et al. </w:t>
            </w:r>
            <w:sdt>
              <w:sdtPr>
                <w:rPr>
                  <w:rFonts w:ascii="Arial" w:eastAsia="Times New Roman" w:hAnsi="Arial" w:cs="Arial"/>
                  <w:color w:val="000000"/>
                  <w:sz w:val="18"/>
                  <w:szCs w:val="18"/>
                  <w:lang w:eastAsia="de-DE"/>
                </w:rPr>
                <w:alias w:val="To edit, see citavi.com/edit"/>
                <w:tag w:val="CitaviPlaceholder#db210a84-24b6-467a-9667-1040657caaf1"/>
                <w:id w:val="-1522700901"/>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1NDQ1NGRkLWUzZTQtNDgwNS1hYjkyLTQwMjNjM2UyMTEyZiIsIlJhbmdlTGVuZ3RoIjo0LCJSZWZlcmVuY2VJZCI6ImEzMWVlODdhLTYwNDgtNDJlOS1hOTFhLTdhYzQwYTQxNzI2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E2L2ouZHJ1Z2FsY2RlcC4yMDIwLjEwODE3NiIsIlVyaVN0cmluZyI6Imh0dHBzOi8vZG9pLm9yZy8xMC4xMDE2L2ouZHJ1Z2FsY2RlcC4yMDIwLjEwODE3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5OGI3YmMyNS1mNmZkLTQ3MzQtOWQ5MS0wYmU1ZmMyY2NhMTYiLCJNb2RpZmllZE9uIjoiMjAyNC0wOC0wMlQxOTo0MDozN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MyNzE3NTA0IiwiVXJpU3RyaW5nIjoiaHR0cDovL3d3dy5uY2JpLm5sbS5uaWguZ292L3B1Ym1lZC8zMjcxNzUw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zMDo0MiIsIk1vZGlmaWVkQnkiOiJfRGF2aWQgSMOkc2tlIiwiSWQiOiI1YTljZDdhNy03OTBhLTRhNzktYjQ0My0yNmJlNDM5YTRkMWMiLCJNb2RpZmllZE9uIjoiMjAyNC0wOC0wMlQyMDozMDo0M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lBNQzczNTEwMjQiLCJVcmlTdHJpbmciOiJodHRwczovL3d3dy5uY2JpLm5sbS5uaWguZ292L3BtYy9hcnRpY2xlcy9QTUM3MzUxMDI0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MwOjQzIiwiTW9kaWZpZWRCeSI6Il9EYXZpZCBIw6Rza2UiLCJJZCI6IjM1NzkyYjYwLWYzYTgtNGRmMy1hNDRmLTMwZGZkMjZkNTZlYiIsIk1vZGlmaWVkT24iOiIyMDI0LTA4LTAyVDIwOjMwOjQz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aHR0cHM6Ly9wdWJtZWQubmNiaS5ubG0ubmloLmdvdi8zMjcxNzUwNC8gIGh0dHBzOi8vd3d3Lm5jYmkubmxtLm5paC5nb3YvcG1jL2FydGljbGVzL1BNQzczNTEwMjQvcGRmL21haW4ucGRmIiwiVXJpU3RyaW5nIjoiaHR0cHM6Ly9wdWJtZWQubmNiaS5ubG0ubmloLmdvdi8zMjcxNzUwNC8gIGh0dHBzOi8vd3d3Lm5jYmkubmxtLm5paC5nb3YvcG1jL2FydGljbGVzL1BNQzczNTEwMjQvcGRmL21haW4ucGRm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6]</w:t>
                </w:r>
                <w:r w:rsidRPr="00033941">
                  <w:rPr>
                    <w:rFonts w:ascii="Arial" w:eastAsia="Times New Roman" w:hAnsi="Arial" w:cs="Arial"/>
                    <w:color w:val="000000"/>
                    <w:sz w:val="18"/>
                    <w:szCs w:val="18"/>
                    <w:lang w:eastAsia="de-DE"/>
                  </w:rPr>
                  <w:fldChar w:fldCharType="end"/>
                </w:r>
              </w:sdtContent>
            </w:sdt>
          </w:p>
        </w:tc>
        <w:tc>
          <w:tcPr>
            <w:tcW w:w="3152" w:type="dxa"/>
          </w:tcPr>
          <w:p w14:paraId="324267D2"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Opioid overdose</w:t>
            </w:r>
          </w:p>
        </w:tc>
        <w:tc>
          <w:tcPr>
            <w:tcW w:w="5920" w:type="dxa"/>
          </w:tcPr>
          <w:p w14:paraId="3895B44A"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during covid-19 (06.03.20-26.04.20) vs. before covid-19 (14.01.20-05.03.20)</w:t>
            </w:r>
          </w:p>
        </w:tc>
        <w:tc>
          <w:tcPr>
            <w:tcW w:w="1047" w:type="dxa"/>
          </w:tcPr>
          <w:p w14:paraId="62323BEB"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538135"/>
                <w:sz w:val="18"/>
                <w:szCs w:val="18"/>
                <w:lang w:eastAsia="de-DE"/>
              </w:rPr>
              <w:t>+17%</w:t>
            </w:r>
          </w:p>
        </w:tc>
      </w:tr>
      <w:tr w:rsidR="009B038B" w:rsidRPr="00033941" w14:paraId="6071A208"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55E1BD51" w14:textId="77777777" w:rsidR="009B038B" w:rsidRPr="00033941" w:rsidRDefault="009B038B" w:rsidP="00880F53">
            <w:pPr>
              <w:rPr>
                <w:rFonts w:ascii="Arial" w:eastAsia="Calibri" w:hAnsi="Arial" w:cs="Arial"/>
                <w:color w:val="000000"/>
                <w:sz w:val="18"/>
                <w:szCs w:val="18"/>
              </w:rPr>
            </w:pPr>
          </w:p>
        </w:tc>
        <w:tc>
          <w:tcPr>
            <w:tcW w:w="2078" w:type="dxa"/>
          </w:tcPr>
          <w:p w14:paraId="5028B819"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Satty et al. </w:t>
            </w:r>
            <w:sdt>
              <w:sdtPr>
                <w:rPr>
                  <w:rFonts w:ascii="Arial" w:eastAsia="Times New Roman" w:hAnsi="Arial" w:cs="Arial"/>
                  <w:color w:val="000000"/>
                  <w:sz w:val="18"/>
                  <w:szCs w:val="18"/>
                  <w:lang w:eastAsia="de-DE"/>
                </w:rPr>
                <w:alias w:val="To edit, see citavi.com/edit"/>
                <w:tag w:val="CitaviPlaceholder#183dfd4d-7017-47b5-b207-4046d9fd1034"/>
                <w:id w:val="-1442291951"/>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mMDU5MjIyLWFlMzYtNDRiNi04MmFlLTRkZTBiNWQwYWRlMSIsIlJhbmdlTGVuZ3RoIjo0LCJSZWZlcmVuY2VJZCI6IjA3YmZlYmY4LTU0ODAtNGExMS04ZjVlLTc4Y2UxNWQ0NDJk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cHVibWVkLm5jYmkubmxtLm5paC5nb3YvMzM0MjkxODUvICBodHRwczovL3d3dy5uY2JpLm5sbS5uaWguZ292L3BtYy9hcnRpY2xlcy9QTUM3ODM2NTI3L3BkZi9tYWluLnBkZiIsIlVyaVN0cmluZyI6Imh0dHBzOi8vcHVibWVkLm5jYmkubmxtLm5paC5nb3YvMzM0MjkxODUvICBodHRwczovL3d3dy5uY2JpLm5sbS5uaWguZ292L3BtYy9hcnRpY2xlcy9QTUM3ODM2NTI3L3BkZi9tYWluLnBkZ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F2aWQgSMOkc2tlIiwiQ3JlYXRlZE9uIjoiMjAyNC0wOC0wMlQxOTo0MDozNiIsIk1vZGlmaWVkQnkiOiJfRGF2aWQgSMOkc2tlIiwiSWQiOiI1MTBiMWE0NC0xMmRjLTRjOWQtYjM5NS0xNGNiY2IwZDE3ZGQiLCJNb2RpZmllZE9uIjoiMjAyNC0wOC0wMlQxOTo0MDozN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MzNDI5MTg1IiwiVXJpU3RyaW5nIjoiaHR0cDovL3d3dy5uY2JpLm5sbS5uaWguZ292L3B1Ym1lZC8zMzQyOTE4N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zMDoxMyIsIk1vZGlmaWVkQnkiOiJfRGF2aWQgSMOkc2tlIiwiSWQiOiJhODEyMzlhMS0wN2ZlLTRiMTUtOWUwNC0xODc3MDI2ZWU0YTMiLCJNb2RpZmllZE9uIjoiMjAyNC0wOC0wMlQyMDozMDoxM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Yvai5hamVtLjIwMjAuMTIuMDc4IiwiVXJpU3RyaW5nIjoiaHR0cHM6Ly9kb2kub3JnLzEwLjEwMTYvai5hamVtLjIwMjAuMTIuMDc4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mViOGE2ZDdjLTQxMDgtNDZlZC05ODM2LTdiNmY2NmYxOGY2NSIsIk1vZGlmaWVkT24iOiIyMDI0LTA4LTAyVDE5OjQwOjM2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NzgzNjUyNyIsIlVyaVN0cmluZyI6Imh0dHBzOi8vd3d3Lm5jYmkubmxtLm5paC5nb3YvcG1jL2FydGljbGVzL1BNQzc4MzY1Mjc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4]</w:t>
                </w:r>
                <w:r w:rsidRPr="00033941">
                  <w:rPr>
                    <w:rFonts w:ascii="Arial" w:eastAsia="Times New Roman" w:hAnsi="Arial" w:cs="Arial"/>
                    <w:color w:val="000000"/>
                    <w:sz w:val="18"/>
                    <w:szCs w:val="18"/>
                    <w:lang w:eastAsia="de-DE"/>
                  </w:rPr>
                  <w:fldChar w:fldCharType="end"/>
                </w:r>
              </w:sdtContent>
            </w:sdt>
          </w:p>
        </w:tc>
        <w:tc>
          <w:tcPr>
            <w:tcW w:w="3152" w:type="dxa"/>
          </w:tcPr>
          <w:p w14:paraId="452B7198"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Toxicological</w:t>
            </w:r>
          </w:p>
        </w:tc>
        <w:tc>
          <w:tcPr>
            <w:tcW w:w="5920" w:type="dxa"/>
          </w:tcPr>
          <w:p w14:paraId="2EB1BE3E"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000000"/>
                <w:sz w:val="18"/>
                <w:szCs w:val="18"/>
              </w:rPr>
              <w:t xml:space="preserve">during covid-19 (15.03.20-15.05.20) vs. </w:t>
            </w:r>
            <w:r w:rsidRPr="00033941">
              <w:rPr>
                <w:rFonts w:ascii="Arial" w:eastAsia="Times New Roman" w:hAnsi="Arial" w:cs="Arial"/>
                <w:color w:val="000000"/>
                <w:sz w:val="18"/>
                <w:szCs w:val="18"/>
                <w:lang w:eastAsia="de-DE"/>
              </w:rPr>
              <w:t>corresponding period 2016-2019</w:t>
            </w:r>
          </w:p>
        </w:tc>
        <w:tc>
          <w:tcPr>
            <w:tcW w:w="1047" w:type="dxa"/>
          </w:tcPr>
          <w:p w14:paraId="73DC2B2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538135"/>
                <w:sz w:val="18"/>
                <w:szCs w:val="18"/>
                <w:lang w:eastAsia="de-DE"/>
              </w:rPr>
              <w:t>+0.4%</w:t>
            </w:r>
          </w:p>
        </w:tc>
      </w:tr>
      <w:tr w:rsidR="009B038B" w:rsidRPr="00033941" w14:paraId="124C2658"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026205C5" w14:textId="77777777" w:rsidR="009B038B" w:rsidRPr="00033941" w:rsidRDefault="009B038B" w:rsidP="00880F53">
            <w:pPr>
              <w:rPr>
                <w:rFonts w:ascii="Arial" w:eastAsia="Calibri" w:hAnsi="Arial" w:cs="Arial"/>
                <w:color w:val="000000"/>
                <w:sz w:val="18"/>
                <w:szCs w:val="18"/>
              </w:rPr>
            </w:pPr>
            <w:r w:rsidRPr="00033941">
              <w:rPr>
                <w:rFonts w:ascii="Arial" w:eastAsia="Times New Roman" w:hAnsi="Arial" w:cs="Arial"/>
                <w:color w:val="000000"/>
                <w:sz w:val="18"/>
                <w:szCs w:val="18"/>
                <w:lang w:eastAsia="de-DE"/>
              </w:rPr>
              <w:t>Decrease in EMS operations</w:t>
            </w:r>
            <w:r w:rsidRPr="00033941">
              <w:rPr>
                <w:rFonts w:ascii="Arial" w:eastAsia="Calibri" w:hAnsi="Arial" w:cs="Times New Roman"/>
              </w:rPr>
              <w:t xml:space="preserve"> </w:t>
            </w:r>
            <w:r w:rsidRPr="00033941">
              <w:rPr>
                <w:rFonts w:ascii="Arial" w:eastAsia="Calibri" w:hAnsi="Arial" w:cs="Arial"/>
                <w:sz w:val="18"/>
                <w:szCs w:val="18"/>
                <w:u w:val="single"/>
              </w:rPr>
              <w:t xml:space="preserve">for </w:t>
            </w:r>
            <w:r w:rsidRPr="0062316A">
              <w:rPr>
                <w:rFonts w:ascii="Arial" w:eastAsia="Calibri" w:hAnsi="Arial" w:cs="Arial"/>
                <w:sz w:val="18"/>
                <w:szCs w:val="18"/>
                <w:u w:val="single"/>
              </w:rPr>
              <w:t>intoxication</w:t>
            </w:r>
          </w:p>
        </w:tc>
        <w:tc>
          <w:tcPr>
            <w:tcW w:w="2078" w:type="dxa"/>
          </w:tcPr>
          <w:p w14:paraId="05840986"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Naujoks et al. </w:t>
            </w:r>
            <w:sdt>
              <w:sdtPr>
                <w:rPr>
                  <w:rFonts w:ascii="Arial" w:eastAsia="Times New Roman" w:hAnsi="Arial" w:cs="Arial"/>
                  <w:color w:val="000000"/>
                  <w:sz w:val="18"/>
                  <w:szCs w:val="18"/>
                  <w:lang w:eastAsia="de-DE"/>
                </w:rPr>
                <w:alias w:val="To edit, see citavi.com/edit"/>
                <w:tag w:val="CitaviPlaceholder#c23006ce-75a5-41f7-9595-30aae440d346"/>
                <w:id w:val="501243026"/>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lM2FlYThhLTgxYmItNDY1NS1hNGViLTIwMjgxN2M3N2VmYSIsIlJhbmdlTGVuZ3RoIjo0LCJSZWZlcmVuY2VJZCI6ImQwYjQxYTkzLWY5ZjQtNDExYi04ZGEyLTVkODRiODQ4YWVi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A3L3MxMDA0OS0wMjEtMDA4NzUteiIsIlVyaVN0cmluZyI6Imh0dHBzOi8vZG9pLm9yZy8xMC4xMDA3L3MxMDA0OS0wMjEtMDA4NzUte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JjNzg3NDU5My0xYzQ0LTRiMjUtOTY5Ny0xNjdlZjJjOWI4NmMiLCJNb2RpZmllZE9uIjoiMjAyNC0wOC0wMlQxOTo0MDozN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zOTM1NTkwIiwiVXJpU3RyaW5nIjoiaHR0cDovL3d3dy5uY2JpLm5sbS5uaWguZ292L3B1Ym1lZC8zMzkzNTU5M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gSMOkc2tlIiwiQ3JlYXRlZE9uIjoiMjAyNC0wOC0wMlQyMDoyNzo0NiIsIk1vZGlmaWVkQnkiOiJfRGF2aWQgSMOkc2tlIiwiSWQiOiI2NDI3M2NkOC0yYTNiLTRhN2YtYjAxNi0zMjRjYjlmMTMyZDQiLCJNb2RpZmllZE9uIjoiMjAyNC0wOC0wMlQyMDoyNzo0Ni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lBNQzgwNjM1ODEiLCJVcmlTdHJpbmciOiJodHRwczovL3d3dy5uY2JpLm5sbS5uaWguZ292L3BtYy9hcnRpY2xlcy9QTUM4MDYzNTgx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}</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1]</w:t>
                </w:r>
                <w:r w:rsidRPr="00033941">
                  <w:rPr>
                    <w:rFonts w:ascii="Arial" w:eastAsia="Times New Roman" w:hAnsi="Arial" w:cs="Arial"/>
                    <w:color w:val="000000"/>
                    <w:sz w:val="18"/>
                    <w:szCs w:val="18"/>
                    <w:lang w:eastAsia="de-DE"/>
                  </w:rPr>
                  <w:fldChar w:fldCharType="end"/>
                </w:r>
              </w:sdtContent>
            </w:sdt>
          </w:p>
        </w:tc>
        <w:tc>
          <w:tcPr>
            <w:tcW w:w="3152" w:type="dxa"/>
          </w:tcPr>
          <w:p w14:paraId="356DFA94"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Intoxications</w:t>
            </w:r>
          </w:p>
        </w:tc>
        <w:tc>
          <w:tcPr>
            <w:tcW w:w="5920" w:type="dxa"/>
          </w:tcPr>
          <w:p w14:paraId="5732C045"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16.03.20 – 24.05.20) vs. pre-lockdown (06.01.20-15.03.20)</w:t>
            </w:r>
          </w:p>
        </w:tc>
        <w:tc>
          <w:tcPr>
            <w:tcW w:w="1047" w:type="dxa"/>
          </w:tcPr>
          <w:p w14:paraId="5106F0AE"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27%</w:t>
            </w:r>
          </w:p>
        </w:tc>
      </w:tr>
      <w:tr w:rsidR="009B038B" w:rsidRPr="00033941" w14:paraId="5EAA81AB" w14:textId="77777777" w:rsidTr="00880F53">
        <w:tc>
          <w:tcPr>
            <w:cnfStyle w:val="001000000000" w:firstRow="0" w:lastRow="0" w:firstColumn="1" w:lastColumn="0" w:oddVBand="0" w:evenVBand="0" w:oddHBand="0" w:evenHBand="0" w:firstRowFirstColumn="0" w:firstRowLastColumn="0" w:lastRowFirstColumn="0" w:lastRowLastColumn="0"/>
            <w:tcW w:w="2828" w:type="dxa"/>
          </w:tcPr>
          <w:p w14:paraId="0E67BD5D" w14:textId="77777777" w:rsidR="009B038B" w:rsidRPr="00033941" w:rsidRDefault="009B038B" w:rsidP="00880F53">
            <w:pPr>
              <w:rPr>
                <w:rFonts w:ascii="Arial" w:eastAsia="Calibri" w:hAnsi="Arial" w:cs="Arial"/>
                <w:color w:val="000000"/>
                <w:sz w:val="18"/>
                <w:szCs w:val="18"/>
              </w:rPr>
            </w:pPr>
          </w:p>
        </w:tc>
        <w:tc>
          <w:tcPr>
            <w:tcW w:w="2078" w:type="dxa"/>
          </w:tcPr>
          <w:p w14:paraId="3CD83F86"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Siman-Tov et al. </w:t>
            </w:r>
            <w:sdt>
              <w:sdtPr>
                <w:rPr>
                  <w:rFonts w:ascii="Arial" w:eastAsia="Times New Roman" w:hAnsi="Arial" w:cs="Arial"/>
                  <w:color w:val="000000"/>
                  <w:sz w:val="18"/>
                  <w:szCs w:val="18"/>
                  <w:lang w:eastAsia="de-DE"/>
                </w:rPr>
                <w:alias w:val="To edit, see citavi.com/edit"/>
                <w:tag w:val="CitaviPlaceholder#1841f7ef-ea68-45ba-96f4-32172b1515e5"/>
                <w:id w:val="-1561236395"/>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yM2I1ZThmLWEzOGYtNDUwZS04ZjE4LTczOGU0NzkyZjFmZSIsIlJhbmdlTGVuZ3RoIjo0LCJSZWZlcmVuY2VJZCI6ImM4OTJjNWI5LTlkMzYtNGU4Zi1iYTIxLTE5YzBhMjNkYWYy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UE1DNzg0MDM5OCIsIlVyaVN0cmluZyI6Imh0dHBzOi8vd3d3Lm5jYmkubmxtLm5paC5nb3YvcG1jL2FydGljbGVzL1BNQzc4NDAzOTg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zA6MzQiLCJNb2RpZmllZEJ5IjoiX0RhdmlkIEjDpHNrZSIsIklkIjoiNGQwNzI2ZjQtNTc1OC00YzZmLThkZTYtMTU1ZWVjNmM5ZmI0IiwiTW9kaWZpZWRPbiI6IjIwMjQtMDgtMDJUMjA6MzA6MzQ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zMzU3ODMzMSIsIlVyaVN0cmluZyI6Imh0dHA6Ly93d3cubmNiaS5ubG0ubmloLmdvdi9wdWJtZWQvMzM1NzgzMz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zA6MzMiLCJNb2RpZmllZEJ5IjoiX0RhdmlkIEjDpHNrZSIsIklkIjoiNDg1YWU1ZjItMDIyMS00MjMyLWI0NzQtMWI3OWJiZmQ4NTFmIiwiTW9kaWZpZWRPbiI6IjIwMjQtMDgtMDJUMjA6MzA6MzM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3B1Ym1lZC5uY2JpLm5sbS5uaWguZ292LzMzNTc4MzMxLyAgaHR0cHM6Ly93d3cubmNiaS5ubG0ubmloLmdvdi9wbWMvYXJ0aWNsZXMvUE1DNzg0MDM5OC9wZGYvbWFpbi5wZGYiLCJVcmlTdHJpbmciOiJodHRwczovL3B1Ym1lZC5uY2JpLm5sbS5uaWguZ292LzMzNTc4MzMxLyAgaHR0cHM6Ly93d3cubmNiaS5ubG0ubmloLmdvdi9wbWMvYXJ0aWNsZXMvUE1DNzg0MDM5OC9wZGYvbWFpbi5wZG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GQ4ZWJhNTQtN2Q0Ni00MzU3LWI5ZjYtOWU2MjI0ZjM2MWI3IiwiTW9kaWZpZWRPbiI6IjIwMjQtMDgtMDJUMTk6NDA6Mz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YWplbS4yMDIxLjAxLjA1MSIsIlVyaVN0cmluZyI6Imh0dHBzOi8vZG9pLm9yZy8xMC4xMDE2L2ouYWplbS4yMDIxLjAxLjA1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55]</w:t>
                </w:r>
                <w:r w:rsidRPr="00033941">
                  <w:rPr>
                    <w:rFonts w:ascii="Arial" w:eastAsia="Times New Roman" w:hAnsi="Arial" w:cs="Arial"/>
                    <w:color w:val="000000"/>
                    <w:sz w:val="18"/>
                    <w:szCs w:val="18"/>
                    <w:lang w:eastAsia="de-DE"/>
                  </w:rPr>
                  <w:fldChar w:fldCharType="end"/>
                </w:r>
              </w:sdtContent>
            </w:sdt>
          </w:p>
        </w:tc>
        <w:tc>
          <w:tcPr>
            <w:tcW w:w="3152" w:type="dxa"/>
          </w:tcPr>
          <w:p w14:paraId="4F09CDFF"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Overdose</w:t>
            </w:r>
          </w:p>
        </w:tc>
        <w:tc>
          <w:tcPr>
            <w:tcW w:w="5920" w:type="dxa"/>
          </w:tcPr>
          <w:p w14:paraId="46309311"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during covid-19 (03.20-04.20) vs. corresponding period 2019</w:t>
            </w:r>
          </w:p>
        </w:tc>
        <w:tc>
          <w:tcPr>
            <w:tcW w:w="1047" w:type="dxa"/>
          </w:tcPr>
          <w:p w14:paraId="5086CE70" w14:textId="77777777" w:rsidR="009B038B" w:rsidRPr="00033941" w:rsidRDefault="009B038B" w:rsidP="00880F5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Calibri" w:hAnsi="Arial" w:cs="Arial"/>
                <w:color w:val="C00000"/>
                <w:sz w:val="18"/>
                <w:szCs w:val="18"/>
              </w:rPr>
              <w:t>-23.65%</w:t>
            </w:r>
          </w:p>
        </w:tc>
      </w:tr>
      <w:tr w:rsidR="009B038B" w:rsidRPr="00033941" w14:paraId="466D1046" w14:textId="77777777" w:rsidTr="00880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4E3D54F0" w14:textId="77777777" w:rsidR="009B038B" w:rsidRPr="00033941" w:rsidRDefault="009B038B" w:rsidP="00880F53">
            <w:pPr>
              <w:rPr>
                <w:rFonts w:ascii="Arial" w:eastAsia="Calibri" w:hAnsi="Arial" w:cs="Arial"/>
                <w:color w:val="000000"/>
                <w:sz w:val="18"/>
                <w:szCs w:val="18"/>
              </w:rPr>
            </w:pPr>
          </w:p>
        </w:tc>
        <w:tc>
          <w:tcPr>
            <w:tcW w:w="2078" w:type="dxa"/>
          </w:tcPr>
          <w:p w14:paraId="21F05088"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 xml:space="preserve">Dicker et al. </w:t>
            </w:r>
            <w:sdt>
              <w:sdtPr>
                <w:rPr>
                  <w:rFonts w:ascii="Arial" w:eastAsia="Times New Roman" w:hAnsi="Arial" w:cs="Arial"/>
                  <w:color w:val="000000"/>
                  <w:sz w:val="18"/>
                  <w:szCs w:val="18"/>
                  <w:lang w:eastAsia="de-DE"/>
                </w:rPr>
                <w:alias w:val="To edit, see citavi.com/edit"/>
                <w:tag w:val="CitaviPlaceholder#25c00164-4ca6-478f-ad79-693ce20a418c"/>
                <w:id w:val="988907000"/>
                <w:placeholder>
                  <w:docPart w:val="6BEBF4C545A041839D8C33837B68BE19"/>
                </w:placeholder>
              </w:sdtPr>
              <w:sdtContent>
                <w:r w:rsidRPr="00033941">
                  <w:rPr>
                    <w:rFonts w:ascii="Arial" w:eastAsia="Times New Roman" w:hAnsi="Arial" w:cs="Arial"/>
                    <w:color w:val="000000"/>
                    <w:sz w:val="18"/>
                    <w:szCs w:val="18"/>
                    <w:lang w:eastAsia="de-DE"/>
                  </w:rPr>
                  <w:fldChar w:fldCharType="begin"/>
                </w:r>
                <w:r>
                  <w:rPr>
                    <w:rFonts w:ascii="Arial" w:eastAsia="Times New Roman" w:hAnsi="Arial" w:cs="Arial"/>
                    <w:color w:val="000000"/>
                    <w:sz w:val="18"/>
                    <w:szCs w:val="18"/>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yNTcyYWYzLWE0NTQtNDMyZS1hNzcwLWQyNjkyMGY2ZWUwZCIsIlJhbmdlTGVuZ3RoIjo0LCJSZWZlcmVuY2VJZCI6Ijg3M2ZkNzk1LWU1Y2YtNDA0OC04NTAzLTkxNmY5YmQ0MTlj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UE1DNzc1OTc1NCIsIlVyaVN0cmluZyI6Imh0dHBzOi8vd3d3Lm5jYmkubmxtLm5paC5nb3YvcG1jL2FydGljbGVzL1BNQzc3NTk3NT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EjDpHNrZSIsIkNyZWF0ZWRPbiI6IjIwMjQtMDgtMDJUMjA6MjI6MDEiLCJNb2RpZmllZEJ5IjoiX0RhdmlkIEjDpHNrZSIsIklkIjoiZjZmZjMwYmEtMTIwMS00OTE1LTg3NDItNGZiMWE1ODUxNzdmIiwiTW9kaWZpZWRPbiI6IjIwMjQtMDgtMDJUMjA6MjI6MD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zMzM2MTE3MSIsIlVyaVN0cmluZyI6Imh0dHA6Ly93d3cubmNiaS5ubG0ubmloLmdvdi9wdWJtZWQvMzMzNjExNzE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EjDpHNrZSIsIkNyZWF0ZWRPbiI6IjIwMjQtMDgtMDJUMjA6MjI6MDAiLCJNb2RpZmllZEJ5IjoiX0RhdmlkIEjDpHNrZSIsIklkIjoiMzQzYjVjYzItNTczYS00NjAwLTkyNDctOGIyODVjYWRjMmRjIiwiTW9kaWZpZWRPbiI6IjIwMjQtMDgtMDJUMjA6MjI6MDA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odHRwczovL3d3dy5uY2JpLm5sbS5uaWguZ292L3BtYy9hcnRpY2xlcy9QTUM3NzU5NzU0L3BkZi9ibWpvcGVuLTIwMjAtMDQ0NzI2LnBkZiAgaHR0cHM6Ly9ibWpvcGVuLmJtai5jb20vY29udGVudC9ibWpvcGVuLzEwLzEyL2UwNDQ3MjYuZnVsbC5wZGYiLCJVcmlTdHJpbmciOiJodHRwczovL3d3dy5uY2JpLm5sbS5uaWguZ292L3BtYy9hcnRpY2xlcy9QTUM3NzU5NzU0L3BkZi9ibWpvcGVuLTIwMjAtMDQ0NzI2LnBkZiAgaHR0cHM6Ly9ibWpvcGVuLmJtai5jb20vY29udGVudC9ibWpvcGVuLzEwLzEyL2UwNDQ3MjYuZnVsbC5wZGY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hdmlkIEjDpHNrZSIsIkNyZWF0ZWRPbiI6IjIwMjQtMDgtMDJUMTk6NDA6MzYiLCJNb2RpZmllZEJ5IjoiX0RhdmlkIEjDpHNrZSIsIklkIjoiNDg3ZjQ1NGItZGI3Yi00NjI5LThkMDktYjg5NzcxZmQ5MTY4IiwiTW9kaWZpZWRPbiI6IjIwMjQtMDgtMDJUMTk6NDA6MzY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xMTM2L2Jtam9wZW4tMjAyMC0wNDQ3MjYiLCJVcmlTdHJpbmciOiJodHRwczovL2RvaS5vcmcvMTAuMTEzNi9ibWpvcGVuLTIwMjAtMDQ0NzI2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}</w:instrText>
                </w:r>
                <w:r w:rsidRPr="00033941">
                  <w:rPr>
                    <w:rFonts w:ascii="Arial" w:eastAsia="Times New Roman" w:hAnsi="Arial" w:cs="Arial"/>
                    <w:color w:val="000000"/>
                    <w:sz w:val="18"/>
                    <w:szCs w:val="18"/>
                    <w:lang w:eastAsia="de-DE"/>
                  </w:rPr>
                  <w:fldChar w:fldCharType="separate"/>
                </w:r>
                <w:r>
                  <w:rPr>
                    <w:rFonts w:ascii="Arial" w:eastAsia="Times New Roman" w:hAnsi="Arial" w:cs="Arial"/>
                    <w:color w:val="000000"/>
                    <w:sz w:val="18"/>
                    <w:szCs w:val="18"/>
                    <w:lang w:eastAsia="de-DE"/>
                  </w:rPr>
                  <w:t>[37]</w:t>
                </w:r>
                <w:r w:rsidRPr="00033941">
                  <w:rPr>
                    <w:rFonts w:ascii="Arial" w:eastAsia="Times New Roman" w:hAnsi="Arial" w:cs="Arial"/>
                    <w:color w:val="000000"/>
                    <w:sz w:val="18"/>
                    <w:szCs w:val="18"/>
                    <w:lang w:eastAsia="de-DE"/>
                  </w:rPr>
                  <w:fldChar w:fldCharType="end"/>
                </w:r>
              </w:sdtContent>
            </w:sdt>
          </w:p>
        </w:tc>
        <w:tc>
          <w:tcPr>
            <w:tcW w:w="3152" w:type="dxa"/>
          </w:tcPr>
          <w:p w14:paraId="1B4E46FA"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Poisoning</w:t>
            </w:r>
          </w:p>
        </w:tc>
        <w:tc>
          <w:tcPr>
            <w:tcW w:w="5920" w:type="dxa"/>
          </w:tcPr>
          <w:p w14:paraId="2505A8EF"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r w:rsidRPr="00033941">
              <w:rPr>
                <w:rFonts w:ascii="Arial" w:eastAsia="Times New Roman" w:hAnsi="Arial" w:cs="Arial"/>
                <w:color w:val="000000"/>
                <w:sz w:val="18"/>
                <w:szCs w:val="18"/>
                <w:lang w:eastAsia="de-DE"/>
              </w:rPr>
              <w:t>lockdown (23.03.20-26.04.20) vs. pre-lockdown (01.03.18-30.11.18 and 01.07.19-16.02.20)</w:t>
            </w:r>
          </w:p>
        </w:tc>
        <w:tc>
          <w:tcPr>
            <w:tcW w:w="1047" w:type="dxa"/>
          </w:tcPr>
          <w:p w14:paraId="652E9092" w14:textId="77777777" w:rsidR="009B038B" w:rsidRPr="00033941" w:rsidRDefault="009B038B" w:rsidP="00880F53">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sz w:val="18"/>
                <w:szCs w:val="18"/>
              </w:rPr>
            </w:pPr>
            <w:r w:rsidRPr="00033941">
              <w:rPr>
                <w:rFonts w:ascii="Arial" w:eastAsia="Calibri" w:hAnsi="Arial" w:cs="Arial"/>
                <w:color w:val="C00000"/>
                <w:sz w:val="18"/>
                <w:szCs w:val="18"/>
              </w:rPr>
              <w:t>-0.9%</w:t>
            </w:r>
          </w:p>
        </w:tc>
      </w:tr>
    </w:tbl>
    <w:p w14:paraId="61162219" w14:textId="77777777" w:rsidR="009B038B" w:rsidRPr="00033941" w:rsidRDefault="009B038B" w:rsidP="009B038B">
      <w:pPr>
        <w:spacing w:line="259" w:lineRule="auto"/>
        <w:jc w:val="both"/>
        <w:rPr>
          <w:rFonts w:ascii="Arial" w:eastAsia="Calibri" w:hAnsi="Arial" w:cs="Times New Roman"/>
          <w:kern w:val="0"/>
          <w:sz w:val="22"/>
          <w:szCs w:val="22"/>
          <w14:ligatures w14:val="none"/>
        </w:rPr>
      </w:pPr>
      <w:r w:rsidRPr="00033941">
        <w:rPr>
          <w:rFonts w:ascii="Arial" w:eastAsia="Calibri" w:hAnsi="Arial" w:cs="Arial"/>
          <w:kern w:val="0"/>
          <w:sz w:val="22"/>
          <w:szCs w:val="22"/>
          <w14:ligatures w14:val="none"/>
        </w:rPr>
        <w:t xml:space="preserve">*If no percentage change was presented in an article </w:t>
      </w:r>
      <w:r w:rsidRPr="00033941">
        <w:rPr>
          <w:rFonts w:ascii="Arial" w:eastAsia="Calibri" w:hAnsi="Arial" w:cs="Times New Roman"/>
          <w:kern w:val="0"/>
          <w:sz w:val="22"/>
          <w:szCs w:val="22"/>
          <w14:ligatures w14:val="none"/>
        </w:rPr>
        <w:t>and no percentage change could be calculated</w:t>
      </w:r>
      <w:r w:rsidRPr="00033941">
        <w:rPr>
          <w:rFonts w:ascii="Arial" w:eastAsia="Calibri" w:hAnsi="Arial" w:cs="Arial"/>
          <w:kern w:val="0"/>
          <w:sz w:val="22"/>
          <w:szCs w:val="22"/>
          <w14:ligatures w14:val="none"/>
        </w:rPr>
        <w:t>, the table included whether an increase, a decrease, or no change was presented</w:t>
      </w:r>
    </w:p>
    <w:bookmarkEnd w:id="1"/>
    <w:p w14:paraId="2926FCAA" w14:textId="77777777" w:rsidR="009B038B" w:rsidRDefault="009B038B" w:rsidP="009B038B"/>
    <w:p w14:paraId="6B863080" w14:textId="693EA0D1" w:rsidR="003226AC" w:rsidRPr="009B038B" w:rsidRDefault="003226AC" w:rsidP="009B038B"/>
    <w:sectPr w:rsidR="003226AC" w:rsidRPr="009B038B" w:rsidSect="009B038B">
      <w:pgSz w:w="16838" w:h="11906" w:orient="landscape"/>
      <w:pgMar w:top="720" w:right="720" w:bottom="720" w:left="72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609AE"/>
    <w:multiLevelType w:val="multilevel"/>
    <w:tmpl w:val="EDC8B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965666"/>
    <w:multiLevelType w:val="hybridMultilevel"/>
    <w:tmpl w:val="A3E4FE9E"/>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 w15:restartNumberingAfterBreak="0">
    <w:nsid w:val="19AF138E"/>
    <w:multiLevelType w:val="hybridMultilevel"/>
    <w:tmpl w:val="EB3E269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7E40215"/>
    <w:multiLevelType w:val="multilevel"/>
    <w:tmpl w:val="DA34933A"/>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34FE27DD"/>
    <w:multiLevelType w:val="hybridMultilevel"/>
    <w:tmpl w:val="37BEDDF0"/>
    <w:lvl w:ilvl="0" w:tplc="7C847434">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413A06D7"/>
    <w:multiLevelType w:val="hybridMultilevel"/>
    <w:tmpl w:val="A67A20BC"/>
    <w:lvl w:ilvl="0" w:tplc="9FF4BB9A">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5C307CE"/>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7" w15:restartNumberingAfterBreak="0">
    <w:nsid w:val="49323E46"/>
    <w:multiLevelType w:val="hybridMultilevel"/>
    <w:tmpl w:val="AB12727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9DC7552"/>
    <w:multiLevelType w:val="multilevel"/>
    <w:tmpl w:val="09D8222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6E6F773F"/>
    <w:multiLevelType w:val="hybridMultilevel"/>
    <w:tmpl w:val="4A143B86"/>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num w:numId="1" w16cid:durableId="1187675829">
    <w:abstractNumId w:val="6"/>
  </w:num>
  <w:num w:numId="2" w16cid:durableId="1229147327">
    <w:abstractNumId w:val="3"/>
  </w:num>
  <w:num w:numId="3" w16cid:durableId="2070615553">
    <w:abstractNumId w:val="4"/>
  </w:num>
  <w:num w:numId="4" w16cid:durableId="79790045">
    <w:abstractNumId w:val="1"/>
  </w:num>
  <w:num w:numId="5" w16cid:durableId="24985594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99604195">
    <w:abstractNumId w:val="8"/>
  </w:num>
  <w:num w:numId="7" w16cid:durableId="442068286">
    <w:abstractNumId w:val="2"/>
  </w:num>
  <w:num w:numId="8" w16cid:durableId="2044936254">
    <w:abstractNumId w:val="9"/>
  </w:num>
  <w:num w:numId="9" w16cid:durableId="1618103265">
    <w:abstractNumId w:val="7"/>
  </w:num>
  <w:num w:numId="10" w16cid:durableId="2003507317">
    <w:abstractNumId w:val="0"/>
  </w:num>
  <w:num w:numId="11" w16cid:durableId="4248894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isplayBackgroundShap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cwNTWxMDIxMjG0NDFR0lEKTi0uzszPAykwqQUAvpnm/CwAAAA="/>
    <w:docVar w:name="E-Porto::GUID" w:val="{3add82f9-3164-4801-b1dd-cc94d3e244ee}"/>
  </w:docVars>
  <w:rsids>
    <w:rsidRoot w:val="009B038B"/>
    <w:rsid w:val="000221F8"/>
    <w:rsid w:val="002F6306"/>
    <w:rsid w:val="003226AC"/>
    <w:rsid w:val="0058213E"/>
    <w:rsid w:val="005C1222"/>
    <w:rsid w:val="00841835"/>
    <w:rsid w:val="009B038B"/>
    <w:rsid w:val="00F672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D1C2C"/>
  <w15:chartTrackingRefBased/>
  <w15:docId w15:val="{926503C2-0C3E-44BF-99EF-39356625D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B038B"/>
    <w:pPr>
      <w:spacing w:line="480" w:lineRule="auto"/>
    </w:pPr>
    <w:rPr>
      <w:lang w:val="en-US"/>
    </w:rPr>
  </w:style>
  <w:style w:type="paragraph" w:styleId="berschrift1">
    <w:name w:val="heading 1"/>
    <w:basedOn w:val="Standard"/>
    <w:next w:val="Standard"/>
    <w:link w:val="berschrift1Zchn"/>
    <w:uiPriority w:val="9"/>
    <w:qFormat/>
    <w:rsid w:val="003226AC"/>
    <w:pPr>
      <w:keepNext/>
      <w:keepLines/>
      <w:numPr>
        <w:numId w:val="1"/>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3226AC"/>
    <w:pPr>
      <w:keepNext/>
      <w:keepLines/>
      <w:numPr>
        <w:ilvl w:val="1"/>
        <w:numId w:val="1"/>
      </w:numPr>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3226AC"/>
    <w:pPr>
      <w:keepNext/>
      <w:keepLines/>
      <w:numPr>
        <w:ilvl w:val="2"/>
        <w:numId w:val="1"/>
      </w:numPr>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226AC"/>
    <w:pPr>
      <w:keepNext/>
      <w:keepLines/>
      <w:numPr>
        <w:ilvl w:val="3"/>
        <w:numId w:val="1"/>
      </w:numPr>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226AC"/>
    <w:pPr>
      <w:keepNext/>
      <w:keepLines/>
      <w:numPr>
        <w:ilvl w:val="4"/>
        <w:numId w:val="1"/>
      </w:numPr>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226AC"/>
    <w:pPr>
      <w:keepNext/>
      <w:keepLines/>
      <w:numPr>
        <w:ilvl w:val="5"/>
        <w:numId w:val="1"/>
      </w:numPr>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226AC"/>
    <w:pPr>
      <w:keepNext/>
      <w:keepLines/>
      <w:numPr>
        <w:ilvl w:val="6"/>
        <w:numId w:val="1"/>
      </w:numPr>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226AC"/>
    <w:pPr>
      <w:keepNext/>
      <w:keepLines/>
      <w:numPr>
        <w:ilvl w:val="7"/>
        <w:numId w:val="1"/>
      </w:numPr>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unhideWhenUsed/>
    <w:qFormat/>
    <w:rsid w:val="003226AC"/>
    <w:pPr>
      <w:keepNext/>
      <w:keepLines/>
      <w:numPr>
        <w:ilvl w:val="8"/>
        <w:numId w:val="1"/>
      </w:numPr>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226A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3226A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3226A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226A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226A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226A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226A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226A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rsid w:val="003226AC"/>
    <w:rPr>
      <w:rFonts w:eastAsiaTheme="majorEastAsia" w:cstheme="majorBidi"/>
      <w:color w:val="272727" w:themeColor="text1" w:themeTint="D8"/>
    </w:rPr>
  </w:style>
  <w:style w:type="paragraph" w:styleId="Titel">
    <w:name w:val="Title"/>
    <w:basedOn w:val="Standard"/>
    <w:next w:val="Standard"/>
    <w:link w:val="TitelZchn"/>
    <w:uiPriority w:val="10"/>
    <w:qFormat/>
    <w:rsid w:val="003226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226A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226A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226A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226A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226AC"/>
    <w:rPr>
      <w:i/>
      <w:iCs/>
      <w:color w:val="404040" w:themeColor="text1" w:themeTint="BF"/>
    </w:rPr>
  </w:style>
  <w:style w:type="paragraph" w:styleId="Listenabsatz">
    <w:name w:val="List Paragraph"/>
    <w:basedOn w:val="Standard"/>
    <w:link w:val="ListenabsatzZchn"/>
    <w:uiPriority w:val="34"/>
    <w:qFormat/>
    <w:rsid w:val="003226AC"/>
    <w:pPr>
      <w:ind w:left="720"/>
      <w:contextualSpacing/>
    </w:pPr>
  </w:style>
  <w:style w:type="character" w:styleId="IntensiveHervorhebung">
    <w:name w:val="Intense Emphasis"/>
    <w:basedOn w:val="Absatz-Standardschriftart"/>
    <w:uiPriority w:val="21"/>
    <w:qFormat/>
    <w:rsid w:val="003226AC"/>
    <w:rPr>
      <w:i/>
      <w:iCs/>
      <w:color w:val="0F4761" w:themeColor="accent1" w:themeShade="BF"/>
    </w:rPr>
  </w:style>
  <w:style w:type="paragraph" w:styleId="IntensivesZitat">
    <w:name w:val="Intense Quote"/>
    <w:basedOn w:val="Standard"/>
    <w:next w:val="Standard"/>
    <w:link w:val="IntensivesZitatZchn"/>
    <w:uiPriority w:val="30"/>
    <w:qFormat/>
    <w:rsid w:val="003226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226AC"/>
    <w:rPr>
      <w:i/>
      <w:iCs/>
      <w:color w:val="0F4761" w:themeColor="accent1" w:themeShade="BF"/>
    </w:rPr>
  </w:style>
  <w:style w:type="character" w:styleId="IntensiverVerweis">
    <w:name w:val="Intense Reference"/>
    <w:basedOn w:val="Absatz-Standardschriftart"/>
    <w:uiPriority w:val="32"/>
    <w:qFormat/>
    <w:rsid w:val="003226AC"/>
    <w:rPr>
      <w:b/>
      <w:bCs/>
      <w:smallCaps/>
      <w:color w:val="0F4761" w:themeColor="accent1" w:themeShade="BF"/>
      <w:spacing w:val="5"/>
    </w:rPr>
  </w:style>
  <w:style w:type="numbering" w:customStyle="1" w:styleId="KeineListe1">
    <w:name w:val="Keine Liste1"/>
    <w:next w:val="KeineListe"/>
    <w:uiPriority w:val="99"/>
    <w:semiHidden/>
    <w:unhideWhenUsed/>
    <w:rsid w:val="009B038B"/>
  </w:style>
  <w:style w:type="character" w:styleId="Platzhaltertext">
    <w:name w:val="Placeholder Text"/>
    <w:basedOn w:val="Absatz-Standardschriftart"/>
    <w:uiPriority w:val="99"/>
    <w:semiHidden/>
    <w:rsid w:val="009B038B"/>
    <w:rPr>
      <w:color w:val="808080"/>
    </w:rPr>
  </w:style>
  <w:style w:type="paragraph" w:customStyle="1" w:styleId="CitaviBibliographyEntry">
    <w:name w:val="Citavi Bibliography Entry"/>
    <w:basedOn w:val="Standard"/>
    <w:link w:val="CitaviBibliographyEntryZchn"/>
    <w:uiPriority w:val="99"/>
    <w:rsid w:val="009B038B"/>
    <w:pPr>
      <w:tabs>
        <w:tab w:val="left" w:pos="510"/>
      </w:tabs>
      <w:spacing w:after="0" w:line="259" w:lineRule="auto"/>
      <w:ind w:left="510" w:hanging="510"/>
      <w:jc w:val="both"/>
    </w:pPr>
    <w:rPr>
      <w:rFonts w:ascii="Arial" w:hAnsi="Arial"/>
      <w:kern w:val="0"/>
      <w:sz w:val="22"/>
      <w:szCs w:val="22"/>
      <w14:ligatures w14:val="none"/>
    </w:rPr>
  </w:style>
  <w:style w:type="character" w:customStyle="1" w:styleId="ListenabsatzZchn">
    <w:name w:val="Listenabsatz Zchn"/>
    <w:basedOn w:val="Absatz-Standardschriftart"/>
    <w:link w:val="Listenabsatz"/>
    <w:uiPriority w:val="34"/>
    <w:rsid w:val="009B038B"/>
  </w:style>
  <w:style w:type="character" w:customStyle="1" w:styleId="CitaviBibliographyEntryZchn">
    <w:name w:val="Citavi Bibliography Entry Zchn"/>
    <w:basedOn w:val="ListenabsatzZchn"/>
    <w:link w:val="CitaviBibliographyEntry"/>
    <w:uiPriority w:val="99"/>
    <w:rsid w:val="009B038B"/>
    <w:rPr>
      <w:rFonts w:ascii="Arial" w:hAnsi="Arial"/>
      <w:kern w:val="0"/>
      <w:sz w:val="22"/>
      <w:szCs w:val="22"/>
      <w:lang w:val="en-US"/>
      <w14:ligatures w14:val="none"/>
    </w:rPr>
  </w:style>
  <w:style w:type="paragraph" w:customStyle="1" w:styleId="CitaviBibliographyHeading">
    <w:name w:val="Citavi Bibliography Heading"/>
    <w:basedOn w:val="berschrift1"/>
    <w:link w:val="CitaviBibliographyHeadingZchn"/>
    <w:uiPriority w:val="99"/>
    <w:rsid w:val="009B038B"/>
    <w:pPr>
      <w:keepNext w:val="0"/>
      <w:keepLines w:val="0"/>
      <w:spacing w:before="0" w:after="160" w:line="259" w:lineRule="auto"/>
      <w:contextualSpacing/>
    </w:pPr>
    <w:rPr>
      <w:rFonts w:ascii="Arial" w:eastAsia="Calibri" w:hAnsi="Arial" w:cs="Arial"/>
      <w:color w:val="auto"/>
      <w:kern w:val="0"/>
      <w:sz w:val="28"/>
      <w:szCs w:val="28"/>
      <w14:ligatures w14:val="none"/>
    </w:rPr>
  </w:style>
  <w:style w:type="character" w:customStyle="1" w:styleId="CitaviBibliographyHeadingZchn">
    <w:name w:val="Citavi Bibliography Heading Zchn"/>
    <w:basedOn w:val="ListenabsatzZchn"/>
    <w:link w:val="CitaviBibliographyHeading"/>
    <w:uiPriority w:val="99"/>
    <w:rsid w:val="009B038B"/>
    <w:rPr>
      <w:rFonts w:ascii="Arial" w:eastAsia="Calibri" w:hAnsi="Arial" w:cs="Arial"/>
      <w:kern w:val="0"/>
      <w:sz w:val="28"/>
      <w:szCs w:val="28"/>
      <w:lang w:val="en-US"/>
      <w14:ligatures w14:val="none"/>
    </w:rPr>
  </w:style>
  <w:style w:type="paragraph" w:customStyle="1" w:styleId="CitaviChapterBibliographyHeading">
    <w:name w:val="Citavi Chapter Bibliography Heading"/>
    <w:basedOn w:val="berschrift2"/>
    <w:link w:val="CitaviChapterBibliographyHeadingZchn"/>
    <w:uiPriority w:val="99"/>
    <w:rsid w:val="009B038B"/>
    <w:pPr>
      <w:spacing w:before="40" w:after="0" w:line="259" w:lineRule="auto"/>
      <w:jc w:val="both"/>
    </w:pPr>
    <w:rPr>
      <w:rFonts w:ascii="Arial" w:eastAsia="Calibri" w:hAnsi="Arial" w:cs="Calibri"/>
      <w:color w:val="auto"/>
      <w:kern w:val="0"/>
      <w:sz w:val="22"/>
      <w:szCs w:val="22"/>
      <w14:ligatures w14:val="none"/>
    </w:rPr>
  </w:style>
  <w:style w:type="character" w:customStyle="1" w:styleId="CitaviChapterBibliographyHeadingZchn">
    <w:name w:val="Citavi Chapter Bibliography Heading Zchn"/>
    <w:basedOn w:val="ListenabsatzZchn"/>
    <w:link w:val="CitaviChapterBibliographyHeading"/>
    <w:uiPriority w:val="99"/>
    <w:rsid w:val="009B038B"/>
    <w:rPr>
      <w:rFonts w:ascii="Arial" w:eastAsia="Calibri" w:hAnsi="Arial" w:cs="Calibri"/>
      <w:kern w:val="0"/>
      <w:sz w:val="22"/>
      <w:szCs w:val="22"/>
      <w:lang w:val="en-US"/>
      <w14:ligatures w14:val="none"/>
    </w:rPr>
  </w:style>
  <w:style w:type="paragraph" w:customStyle="1" w:styleId="CitaviBibliographySubheading1">
    <w:name w:val="Citavi Bibliography Subheading 1"/>
    <w:basedOn w:val="berschrift2"/>
    <w:link w:val="CitaviBibliographySubheading1Zchn"/>
    <w:uiPriority w:val="99"/>
    <w:rsid w:val="009B038B"/>
    <w:pPr>
      <w:spacing w:before="40" w:after="0" w:line="259" w:lineRule="auto"/>
      <w:ind w:left="720" w:hanging="360"/>
      <w:outlineLvl w:val="9"/>
    </w:pPr>
    <w:rPr>
      <w:rFonts w:ascii="Arial" w:eastAsia="Calibri" w:hAnsi="Arial" w:cs="Calibri"/>
      <w:color w:val="auto"/>
      <w:kern w:val="0"/>
      <w:sz w:val="22"/>
      <w:szCs w:val="22"/>
      <w14:ligatures w14:val="none"/>
    </w:rPr>
  </w:style>
  <w:style w:type="character" w:customStyle="1" w:styleId="CitaviBibliographySubheading1Zchn">
    <w:name w:val="Citavi Bibliography Subheading 1 Zchn"/>
    <w:basedOn w:val="ListenabsatzZchn"/>
    <w:link w:val="CitaviBibliographySubheading1"/>
    <w:uiPriority w:val="99"/>
    <w:rsid w:val="009B038B"/>
    <w:rPr>
      <w:rFonts w:ascii="Arial" w:eastAsia="Calibri" w:hAnsi="Arial" w:cs="Calibri"/>
      <w:kern w:val="0"/>
      <w:sz w:val="22"/>
      <w:szCs w:val="22"/>
      <w:lang w:val="en-US"/>
      <w14:ligatures w14:val="none"/>
    </w:rPr>
  </w:style>
  <w:style w:type="paragraph" w:customStyle="1" w:styleId="CitaviBibliographySubheading2">
    <w:name w:val="Citavi Bibliography Subheading 2"/>
    <w:basedOn w:val="berschrift3"/>
    <w:link w:val="CitaviBibliographySubheading2Zchn"/>
    <w:uiPriority w:val="99"/>
    <w:rsid w:val="009B038B"/>
    <w:pPr>
      <w:spacing w:before="40" w:after="0" w:line="259" w:lineRule="auto"/>
      <w:ind w:hanging="360"/>
      <w:outlineLvl w:val="9"/>
    </w:pPr>
    <w:rPr>
      <w:rFonts w:ascii="Calibri Light" w:hAnsi="Calibri Light"/>
      <w:color w:val="1F3763"/>
      <w:kern w:val="0"/>
      <w:sz w:val="24"/>
      <w:szCs w:val="24"/>
      <w14:ligatures w14:val="none"/>
    </w:rPr>
  </w:style>
  <w:style w:type="character" w:customStyle="1" w:styleId="CitaviBibliographySubheading2Zchn">
    <w:name w:val="Citavi Bibliography Subheading 2 Zchn"/>
    <w:basedOn w:val="ListenabsatzZchn"/>
    <w:link w:val="CitaviBibliographySubheading2"/>
    <w:uiPriority w:val="99"/>
    <w:rsid w:val="009B038B"/>
    <w:rPr>
      <w:rFonts w:ascii="Calibri Light" w:eastAsiaTheme="majorEastAsia" w:hAnsi="Calibri Light" w:cstheme="majorBidi"/>
      <w:color w:val="1F3763"/>
      <w:kern w:val="0"/>
      <w:lang w:val="en-US"/>
      <w14:ligatures w14:val="none"/>
    </w:rPr>
  </w:style>
  <w:style w:type="paragraph" w:customStyle="1" w:styleId="CitaviBibliographySubheading3">
    <w:name w:val="Citavi Bibliography Subheading 3"/>
    <w:basedOn w:val="berschrift4"/>
    <w:link w:val="CitaviBibliographySubheading3Zchn"/>
    <w:uiPriority w:val="99"/>
    <w:rsid w:val="009B038B"/>
    <w:pPr>
      <w:spacing w:before="40" w:after="0" w:line="259" w:lineRule="auto"/>
      <w:ind w:left="720" w:hanging="360"/>
      <w:outlineLvl w:val="9"/>
    </w:pPr>
    <w:rPr>
      <w:rFonts w:ascii="Calibri Light" w:hAnsi="Calibri Light"/>
      <w:kern w:val="0"/>
      <w:sz w:val="22"/>
      <w:szCs w:val="22"/>
      <w14:ligatures w14:val="none"/>
    </w:rPr>
  </w:style>
  <w:style w:type="character" w:customStyle="1" w:styleId="CitaviBibliographySubheading3Zchn">
    <w:name w:val="Citavi Bibliography Subheading 3 Zchn"/>
    <w:basedOn w:val="ListenabsatzZchn"/>
    <w:link w:val="CitaviBibliographySubheading3"/>
    <w:uiPriority w:val="99"/>
    <w:rsid w:val="009B038B"/>
    <w:rPr>
      <w:rFonts w:ascii="Calibri Light" w:eastAsiaTheme="majorEastAsia" w:hAnsi="Calibri Light" w:cstheme="majorBidi"/>
      <w:i/>
      <w:iCs/>
      <w:color w:val="0F4761" w:themeColor="accent1" w:themeShade="BF"/>
      <w:kern w:val="0"/>
      <w:sz w:val="22"/>
      <w:szCs w:val="22"/>
      <w:lang w:val="en-US"/>
      <w14:ligatures w14:val="none"/>
    </w:rPr>
  </w:style>
  <w:style w:type="paragraph" w:customStyle="1" w:styleId="CitaviBibliographySubheading4">
    <w:name w:val="Citavi Bibliography Subheading 4"/>
    <w:basedOn w:val="berschrift5"/>
    <w:link w:val="CitaviBibliographySubheading4Zchn"/>
    <w:uiPriority w:val="99"/>
    <w:rsid w:val="009B038B"/>
    <w:pPr>
      <w:spacing w:before="40" w:after="0" w:line="259" w:lineRule="auto"/>
      <w:ind w:left="720" w:hanging="360"/>
      <w:outlineLvl w:val="9"/>
    </w:pPr>
    <w:rPr>
      <w:rFonts w:ascii="Calibri Light" w:hAnsi="Calibri Light"/>
      <w:kern w:val="0"/>
      <w:sz w:val="22"/>
      <w:szCs w:val="22"/>
      <w14:ligatures w14:val="none"/>
    </w:rPr>
  </w:style>
  <w:style w:type="character" w:customStyle="1" w:styleId="CitaviBibliographySubheading4Zchn">
    <w:name w:val="Citavi Bibliography Subheading 4 Zchn"/>
    <w:basedOn w:val="ListenabsatzZchn"/>
    <w:link w:val="CitaviBibliographySubheading4"/>
    <w:uiPriority w:val="99"/>
    <w:rsid w:val="009B038B"/>
    <w:rPr>
      <w:rFonts w:ascii="Calibri Light" w:eastAsiaTheme="majorEastAsia" w:hAnsi="Calibri Light" w:cstheme="majorBidi"/>
      <w:color w:val="0F4761" w:themeColor="accent1" w:themeShade="BF"/>
      <w:kern w:val="0"/>
      <w:sz w:val="22"/>
      <w:szCs w:val="22"/>
      <w:lang w:val="en-US"/>
      <w14:ligatures w14:val="none"/>
    </w:rPr>
  </w:style>
  <w:style w:type="paragraph" w:customStyle="1" w:styleId="CitaviBibliographySubheading5">
    <w:name w:val="Citavi Bibliography Subheading 5"/>
    <w:basedOn w:val="berschrift6"/>
    <w:link w:val="CitaviBibliographySubheading5Zchn"/>
    <w:uiPriority w:val="99"/>
    <w:rsid w:val="009B038B"/>
    <w:pPr>
      <w:spacing w:line="259" w:lineRule="auto"/>
      <w:ind w:left="720" w:hanging="360"/>
      <w:outlineLvl w:val="9"/>
    </w:pPr>
    <w:rPr>
      <w:rFonts w:ascii="Calibri Light" w:hAnsi="Calibri Light"/>
      <w:i w:val="0"/>
      <w:iCs w:val="0"/>
      <w:color w:val="1F3763"/>
      <w:kern w:val="0"/>
      <w:sz w:val="22"/>
      <w:szCs w:val="22"/>
      <w14:ligatures w14:val="none"/>
    </w:rPr>
  </w:style>
  <w:style w:type="character" w:customStyle="1" w:styleId="CitaviBibliographySubheading5Zchn">
    <w:name w:val="Citavi Bibliography Subheading 5 Zchn"/>
    <w:basedOn w:val="ListenabsatzZchn"/>
    <w:link w:val="CitaviBibliographySubheading5"/>
    <w:uiPriority w:val="99"/>
    <w:rsid w:val="009B038B"/>
    <w:rPr>
      <w:rFonts w:ascii="Calibri Light" w:eastAsiaTheme="majorEastAsia" w:hAnsi="Calibri Light" w:cstheme="majorBidi"/>
      <w:color w:val="1F3763"/>
      <w:kern w:val="0"/>
      <w:sz w:val="22"/>
      <w:szCs w:val="22"/>
      <w:lang w:val="en-US"/>
      <w14:ligatures w14:val="none"/>
    </w:rPr>
  </w:style>
  <w:style w:type="paragraph" w:customStyle="1" w:styleId="CitaviBibliographySubheading6">
    <w:name w:val="Citavi Bibliography Subheading 6"/>
    <w:basedOn w:val="berschrift7"/>
    <w:link w:val="CitaviBibliographySubheading6Zchn"/>
    <w:uiPriority w:val="99"/>
    <w:rsid w:val="009B038B"/>
    <w:pPr>
      <w:spacing w:line="259" w:lineRule="auto"/>
      <w:ind w:left="720" w:hanging="360"/>
      <w:outlineLvl w:val="9"/>
    </w:pPr>
    <w:rPr>
      <w:rFonts w:ascii="Calibri Light" w:hAnsi="Calibri Light"/>
      <w:i/>
      <w:iCs/>
      <w:color w:val="1F3763"/>
      <w:kern w:val="0"/>
      <w:sz w:val="22"/>
      <w:szCs w:val="22"/>
      <w14:ligatures w14:val="none"/>
    </w:rPr>
  </w:style>
  <w:style w:type="character" w:customStyle="1" w:styleId="CitaviBibliographySubheading6Zchn">
    <w:name w:val="Citavi Bibliography Subheading 6 Zchn"/>
    <w:basedOn w:val="ListenabsatzZchn"/>
    <w:link w:val="CitaviBibliographySubheading6"/>
    <w:uiPriority w:val="99"/>
    <w:rsid w:val="009B038B"/>
    <w:rPr>
      <w:rFonts w:ascii="Calibri Light" w:eastAsiaTheme="majorEastAsia" w:hAnsi="Calibri Light" w:cstheme="majorBidi"/>
      <w:i/>
      <w:iCs/>
      <w:color w:val="1F3763"/>
      <w:kern w:val="0"/>
      <w:sz w:val="22"/>
      <w:szCs w:val="22"/>
      <w:lang w:val="en-US"/>
      <w14:ligatures w14:val="none"/>
    </w:rPr>
  </w:style>
  <w:style w:type="paragraph" w:customStyle="1" w:styleId="CitaviBibliographySubheading7">
    <w:name w:val="Citavi Bibliography Subheading 7"/>
    <w:basedOn w:val="berschrift8"/>
    <w:link w:val="CitaviBibliographySubheading7Zchn"/>
    <w:uiPriority w:val="99"/>
    <w:rsid w:val="009B038B"/>
    <w:pPr>
      <w:spacing w:before="40" w:line="259" w:lineRule="auto"/>
      <w:ind w:left="720" w:hanging="360"/>
      <w:outlineLvl w:val="9"/>
    </w:pPr>
    <w:rPr>
      <w:rFonts w:ascii="Calibri Light" w:hAnsi="Calibri Light"/>
      <w:i w:val="0"/>
      <w:iCs w:val="0"/>
      <w:kern w:val="0"/>
      <w:sz w:val="21"/>
      <w:szCs w:val="21"/>
      <w14:ligatures w14:val="none"/>
    </w:rPr>
  </w:style>
  <w:style w:type="character" w:customStyle="1" w:styleId="CitaviBibliographySubheading7Zchn">
    <w:name w:val="Citavi Bibliography Subheading 7 Zchn"/>
    <w:basedOn w:val="ListenabsatzZchn"/>
    <w:link w:val="CitaviBibliographySubheading7"/>
    <w:uiPriority w:val="99"/>
    <w:rsid w:val="009B038B"/>
    <w:rPr>
      <w:rFonts w:ascii="Calibri Light" w:eastAsiaTheme="majorEastAsia" w:hAnsi="Calibri Light" w:cstheme="majorBidi"/>
      <w:color w:val="272727" w:themeColor="text1" w:themeTint="D8"/>
      <w:kern w:val="0"/>
      <w:sz w:val="21"/>
      <w:szCs w:val="21"/>
      <w:lang w:val="en-US"/>
      <w14:ligatures w14:val="none"/>
    </w:rPr>
  </w:style>
  <w:style w:type="paragraph" w:customStyle="1" w:styleId="CitaviBibliographySubheading8">
    <w:name w:val="Citavi Bibliography Subheading 8"/>
    <w:basedOn w:val="berschrift9"/>
    <w:link w:val="CitaviBibliographySubheading8Zchn"/>
    <w:uiPriority w:val="99"/>
    <w:rsid w:val="009B038B"/>
    <w:pPr>
      <w:spacing w:before="40" w:line="259" w:lineRule="auto"/>
      <w:outlineLvl w:val="9"/>
    </w:pPr>
    <w:rPr>
      <w:rFonts w:ascii="Calibri Light" w:hAnsi="Calibri Light"/>
      <w:i/>
      <w:iCs/>
      <w:kern w:val="0"/>
      <w:sz w:val="21"/>
      <w:szCs w:val="21"/>
      <w14:ligatures w14:val="none"/>
    </w:rPr>
  </w:style>
  <w:style w:type="character" w:customStyle="1" w:styleId="CitaviBibliographySubheading8Zchn">
    <w:name w:val="Citavi Bibliography Subheading 8 Zchn"/>
    <w:basedOn w:val="ListenabsatzZchn"/>
    <w:link w:val="CitaviBibliographySubheading8"/>
    <w:uiPriority w:val="99"/>
    <w:rsid w:val="009B038B"/>
    <w:rPr>
      <w:rFonts w:ascii="Calibri Light" w:eastAsiaTheme="majorEastAsia" w:hAnsi="Calibri Light" w:cstheme="majorBidi"/>
      <w:i/>
      <w:iCs/>
      <w:color w:val="272727" w:themeColor="text1" w:themeTint="D8"/>
      <w:kern w:val="0"/>
      <w:sz w:val="21"/>
      <w:szCs w:val="21"/>
      <w:lang w:val="en-US"/>
      <w14:ligatures w14:val="none"/>
    </w:rPr>
  </w:style>
  <w:style w:type="character" w:styleId="Kommentarzeichen">
    <w:name w:val="annotation reference"/>
    <w:basedOn w:val="Absatz-Standardschriftart"/>
    <w:uiPriority w:val="99"/>
    <w:semiHidden/>
    <w:unhideWhenUsed/>
    <w:rsid w:val="009B038B"/>
    <w:rPr>
      <w:sz w:val="16"/>
      <w:szCs w:val="16"/>
    </w:rPr>
  </w:style>
  <w:style w:type="paragraph" w:styleId="Kommentartext">
    <w:name w:val="annotation text"/>
    <w:basedOn w:val="Standard"/>
    <w:link w:val="KommentartextZchn"/>
    <w:uiPriority w:val="99"/>
    <w:unhideWhenUsed/>
    <w:rsid w:val="009B038B"/>
    <w:pPr>
      <w:spacing w:line="240" w:lineRule="auto"/>
      <w:jc w:val="both"/>
    </w:pPr>
    <w:rPr>
      <w:rFonts w:ascii="Arial" w:hAnsi="Arial"/>
      <w:kern w:val="0"/>
      <w:sz w:val="20"/>
      <w:szCs w:val="20"/>
      <w14:ligatures w14:val="none"/>
    </w:rPr>
  </w:style>
  <w:style w:type="character" w:customStyle="1" w:styleId="KommentartextZchn">
    <w:name w:val="Kommentartext Zchn"/>
    <w:basedOn w:val="Absatz-Standardschriftart"/>
    <w:link w:val="Kommentartext"/>
    <w:uiPriority w:val="99"/>
    <w:rsid w:val="009B038B"/>
    <w:rPr>
      <w:rFonts w:ascii="Arial" w:hAnsi="Arial"/>
      <w:kern w:val="0"/>
      <w:sz w:val="20"/>
      <w:szCs w:val="20"/>
      <w:lang w:val="en-US"/>
      <w14:ligatures w14:val="none"/>
    </w:rPr>
  </w:style>
  <w:style w:type="paragraph" w:styleId="Kommentarthema">
    <w:name w:val="annotation subject"/>
    <w:basedOn w:val="Kommentartext"/>
    <w:next w:val="Kommentartext"/>
    <w:link w:val="KommentarthemaZchn"/>
    <w:uiPriority w:val="99"/>
    <w:semiHidden/>
    <w:unhideWhenUsed/>
    <w:rsid w:val="009B038B"/>
    <w:rPr>
      <w:b/>
      <w:bCs/>
    </w:rPr>
  </w:style>
  <w:style w:type="character" w:customStyle="1" w:styleId="KommentarthemaZchn">
    <w:name w:val="Kommentarthema Zchn"/>
    <w:basedOn w:val="KommentartextZchn"/>
    <w:link w:val="Kommentarthema"/>
    <w:uiPriority w:val="99"/>
    <w:semiHidden/>
    <w:rsid w:val="009B038B"/>
    <w:rPr>
      <w:rFonts w:ascii="Arial" w:hAnsi="Arial"/>
      <w:b/>
      <w:bCs/>
      <w:kern w:val="0"/>
      <w:sz w:val="20"/>
      <w:szCs w:val="20"/>
      <w:lang w:val="en-US"/>
      <w14:ligatures w14:val="none"/>
    </w:rPr>
  </w:style>
  <w:style w:type="paragraph" w:styleId="Sprechblasentext">
    <w:name w:val="Balloon Text"/>
    <w:basedOn w:val="Standard"/>
    <w:link w:val="SprechblasentextZchn"/>
    <w:uiPriority w:val="99"/>
    <w:semiHidden/>
    <w:unhideWhenUsed/>
    <w:rsid w:val="009B038B"/>
    <w:pPr>
      <w:spacing w:after="0" w:line="240" w:lineRule="auto"/>
      <w:jc w:val="both"/>
    </w:pPr>
    <w:rPr>
      <w:rFonts w:ascii="Segoe UI" w:hAnsi="Segoe UI" w:cs="Segoe UI"/>
      <w:kern w:val="0"/>
      <w:sz w:val="18"/>
      <w:szCs w:val="18"/>
      <w14:ligatures w14:val="none"/>
    </w:rPr>
  </w:style>
  <w:style w:type="character" w:customStyle="1" w:styleId="SprechblasentextZchn">
    <w:name w:val="Sprechblasentext Zchn"/>
    <w:basedOn w:val="Absatz-Standardschriftart"/>
    <w:link w:val="Sprechblasentext"/>
    <w:uiPriority w:val="99"/>
    <w:semiHidden/>
    <w:rsid w:val="009B038B"/>
    <w:rPr>
      <w:rFonts w:ascii="Segoe UI" w:hAnsi="Segoe UI" w:cs="Segoe UI"/>
      <w:kern w:val="0"/>
      <w:sz w:val="18"/>
      <w:szCs w:val="18"/>
      <w:lang w:val="en-US"/>
      <w14:ligatures w14:val="none"/>
    </w:rPr>
  </w:style>
  <w:style w:type="character" w:styleId="Fett">
    <w:name w:val="Strong"/>
    <w:basedOn w:val="Absatz-Standardschriftart"/>
    <w:uiPriority w:val="22"/>
    <w:qFormat/>
    <w:rsid w:val="009B038B"/>
    <w:rPr>
      <w:b/>
      <w:bCs/>
    </w:rPr>
  </w:style>
  <w:style w:type="paragraph" w:customStyle="1" w:styleId="CitaviLiteraturverzeichnis">
    <w:name w:val="Citavi Literaturverzeichnis"/>
    <w:basedOn w:val="Standard"/>
    <w:rsid w:val="009B038B"/>
    <w:pPr>
      <w:spacing w:after="0" w:line="240" w:lineRule="auto"/>
      <w:ind w:left="397" w:hanging="397"/>
    </w:pPr>
    <w:rPr>
      <w:rFonts w:ascii="Segoe UI" w:eastAsia="Segoe UI" w:hAnsi="Segoe UI" w:cs="Segoe UI"/>
      <w:kern w:val="0"/>
      <w:sz w:val="18"/>
      <w:szCs w:val="18"/>
      <w:lang w:eastAsia="de-DE"/>
      <w14:ligatures w14:val="none"/>
    </w:rPr>
  </w:style>
  <w:style w:type="character" w:styleId="Zeilennummer">
    <w:name w:val="line number"/>
    <w:basedOn w:val="Absatz-Standardschriftart"/>
    <w:uiPriority w:val="99"/>
    <w:semiHidden/>
    <w:unhideWhenUsed/>
    <w:rsid w:val="009B038B"/>
  </w:style>
  <w:style w:type="paragraph" w:styleId="StandardWeb">
    <w:name w:val="Normal (Web)"/>
    <w:basedOn w:val="Standard"/>
    <w:uiPriority w:val="99"/>
    <w:unhideWhenUsed/>
    <w:rsid w:val="009B038B"/>
    <w:pPr>
      <w:spacing w:before="100" w:beforeAutospacing="1" w:after="100" w:afterAutospacing="1" w:line="240" w:lineRule="auto"/>
    </w:pPr>
    <w:rPr>
      <w:rFonts w:ascii="Times New Roman" w:eastAsia="Times New Roman" w:hAnsi="Times New Roman" w:cs="Times New Roman"/>
      <w:kern w:val="0"/>
      <w:lang w:eastAsia="de-DE"/>
      <w14:ligatures w14:val="none"/>
    </w:rPr>
  </w:style>
  <w:style w:type="character" w:customStyle="1" w:styleId="Hyperlink1">
    <w:name w:val="Hyperlink1"/>
    <w:basedOn w:val="Absatz-Standardschriftart"/>
    <w:uiPriority w:val="99"/>
    <w:unhideWhenUsed/>
    <w:rsid w:val="009B038B"/>
    <w:rPr>
      <w:color w:val="0563C1"/>
      <w:u w:val="single"/>
    </w:rPr>
  </w:style>
  <w:style w:type="character" w:customStyle="1" w:styleId="NichtaufgelsteErwhnung1">
    <w:name w:val="Nicht aufgelöste Erwähnung1"/>
    <w:basedOn w:val="Absatz-Standardschriftart"/>
    <w:uiPriority w:val="99"/>
    <w:semiHidden/>
    <w:unhideWhenUsed/>
    <w:rsid w:val="009B038B"/>
    <w:rPr>
      <w:color w:val="605E5C"/>
      <w:shd w:val="clear" w:color="auto" w:fill="E1DFDD"/>
    </w:rPr>
  </w:style>
  <w:style w:type="table" w:styleId="Tabellenraster">
    <w:name w:val="Table Grid"/>
    <w:basedOn w:val="NormaleTabelle"/>
    <w:uiPriority w:val="39"/>
    <w:rsid w:val="009B038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41">
    <w:name w:val="Einfache Tabelle 41"/>
    <w:basedOn w:val="NormaleTabelle"/>
    <w:next w:val="EinfacheTabelle4"/>
    <w:uiPriority w:val="44"/>
    <w:rsid w:val="009B038B"/>
    <w:pPr>
      <w:spacing w:after="0" w:line="240" w:lineRule="auto"/>
    </w:pPr>
    <w:rPr>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itternetztabelle2Akzent51">
    <w:name w:val="Gitternetztabelle 2 – Akzent 51"/>
    <w:basedOn w:val="NormaleTabelle"/>
    <w:next w:val="Gitternetztabelle2Akzent5"/>
    <w:uiPriority w:val="47"/>
    <w:rsid w:val="009B038B"/>
    <w:pPr>
      <w:spacing w:after="0" w:line="240" w:lineRule="auto"/>
    </w:pPr>
    <w:rPr>
      <w:kern w:val="0"/>
      <w:sz w:val="22"/>
      <w:szCs w:val="22"/>
      <w14:ligatures w14:val="none"/>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Listentabelle1hellAkzent51">
    <w:name w:val="Listentabelle 1 hell  – Akzent 51"/>
    <w:basedOn w:val="NormaleTabelle"/>
    <w:next w:val="Listentabelle1hellAkzent5"/>
    <w:uiPriority w:val="46"/>
    <w:rsid w:val="009B038B"/>
    <w:pPr>
      <w:spacing w:after="0" w:line="240" w:lineRule="auto"/>
    </w:pPr>
    <w:rPr>
      <w:kern w:val="0"/>
      <w:sz w:val="22"/>
      <w:szCs w:val="22"/>
      <w14:ligatures w14:val="none"/>
    </w:rPr>
    <w:tblPr>
      <w:tblStyleRowBandSize w:val="1"/>
      <w:tblStyleColBandSize w:val="1"/>
    </w:tblPr>
    <w:tblStylePr w:type="firstRow">
      <w:rPr>
        <w:b/>
        <w:bCs/>
      </w:rPr>
      <w:tblPr/>
      <w:tcPr>
        <w:tcBorders>
          <w:bottom w:val="single" w:sz="4" w:space="0" w:color="9CC2E5"/>
        </w:tcBorders>
      </w:tcPr>
    </w:tblStylePr>
    <w:tblStylePr w:type="lastRow">
      <w:rPr>
        <w:b/>
        <w:bCs/>
      </w:rPr>
      <w:tblPr/>
      <w:tcPr>
        <w:tcBorders>
          <w:top w:val="sing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Listentabelle1hellAkzent31">
    <w:name w:val="Listentabelle 1 hell  – Akzent 31"/>
    <w:basedOn w:val="NormaleTabelle"/>
    <w:next w:val="Listentabelle1hellAkzent3"/>
    <w:uiPriority w:val="46"/>
    <w:rsid w:val="009B038B"/>
    <w:pPr>
      <w:spacing w:after="0" w:line="240" w:lineRule="auto"/>
    </w:pPr>
    <w:rPr>
      <w:kern w:val="0"/>
      <w:sz w:val="22"/>
      <w:szCs w:val="22"/>
      <w14:ligatures w14:val="none"/>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customStyle="1" w:styleId="Beschriftung1">
    <w:name w:val="Beschriftung1"/>
    <w:basedOn w:val="Standard"/>
    <w:next w:val="Standard"/>
    <w:uiPriority w:val="35"/>
    <w:unhideWhenUsed/>
    <w:qFormat/>
    <w:rsid w:val="009B038B"/>
    <w:pPr>
      <w:spacing w:after="200" w:line="240" w:lineRule="auto"/>
      <w:jc w:val="both"/>
    </w:pPr>
    <w:rPr>
      <w:rFonts w:ascii="Arial" w:hAnsi="Arial"/>
      <w:i/>
      <w:iCs/>
      <w:color w:val="44546A"/>
      <w:kern w:val="0"/>
      <w:sz w:val="18"/>
      <w:szCs w:val="18"/>
      <w14:ligatures w14:val="none"/>
    </w:rPr>
  </w:style>
  <w:style w:type="character" w:customStyle="1" w:styleId="rynqvb">
    <w:name w:val="rynqvb"/>
    <w:basedOn w:val="Absatz-Standardschriftart"/>
    <w:rsid w:val="009B038B"/>
  </w:style>
  <w:style w:type="paragraph" w:styleId="Literaturverzeichnis">
    <w:name w:val="Bibliography"/>
    <w:basedOn w:val="Standard"/>
    <w:next w:val="Standard"/>
    <w:uiPriority w:val="37"/>
    <w:unhideWhenUsed/>
    <w:rsid w:val="009B038B"/>
    <w:pPr>
      <w:spacing w:after="0" w:line="240" w:lineRule="auto"/>
      <w:ind w:left="720" w:hanging="720"/>
      <w:jc w:val="both"/>
    </w:pPr>
    <w:rPr>
      <w:rFonts w:ascii="Arial" w:hAnsi="Arial"/>
      <w:kern w:val="0"/>
      <w:sz w:val="22"/>
      <w:szCs w:val="22"/>
      <w14:ligatures w14:val="none"/>
    </w:rPr>
  </w:style>
  <w:style w:type="character" w:customStyle="1" w:styleId="hwtze">
    <w:name w:val="hwtze"/>
    <w:basedOn w:val="Absatz-Standardschriftart"/>
    <w:rsid w:val="009B038B"/>
  </w:style>
  <w:style w:type="character" w:customStyle="1" w:styleId="BesuchterLink1">
    <w:name w:val="BesuchterLink1"/>
    <w:basedOn w:val="Absatz-Standardschriftart"/>
    <w:uiPriority w:val="99"/>
    <w:semiHidden/>
    <w:unhideWhenUsed/>
    <w:rsid w:val="009B038B"/>
    <w:rPr>
      <w:color w:val="954F72"/>
      <w:u w:val="single"/>
    </w:rPr>
  </w:style>
  <w:style w:type="paragraph" w:styleId="Kopfzeile">
    <w:name w:val="header"/>
    <w:basedOn w:val="Standard"/>
    <w:link w:val="KopfzeileZchn"/>
    <w:uiPriority w:val="99"/>
    <w:unhideWhenUsed/>
    <w:rsid w:val="009B038B"/>
    <w:pPr>
      <w:tabs>
        <w:tab w:val="center" w:pos="4536"/>
        <w:tab w:val="right" w:pos="9072"/>
      </w:tabs>
      <w:spacing w:after="0" w:line="240" w:lineRule="auto"/>
      <w:jc w:val="both"/>
    </w:pPr>
    <w:rPr>
      <w:rFonts w:ascii="Arial" w:hAnsi="Arial"/>
      <w:kern w:val="0"/>
      <w:sz w:val="22"/>
      <w:szCs w:val="22"/>
      <w14:ligatures w14:val="none"/>
    </w:rPr>
  </w:style>
  <w:style w:type="character" w:customStyle="1" w:styleId="KopfzeileZchn">
    <w:name w:val="Kopfzeile Zchn"/>
    <w:basedOn w:val="Absatz-Standardschriftart"/>
    <w:link w:val="Kopfzeile"/>
    <w:uiPriority w:val="99"/>
    <w:rsid w:val="009B038B"/>
    <w:rPr>
      <w:rFonts w:ascii="Arial" w:hAnsi="Arial"/>
      <w:kern w:val="0"/>
      <w:sz w:val="22"/>
      <w:szCs w:val="22"/>
      <w:lang w:val="en-US"/>
      <w14:ligatures w14:val="none"/>
    </w:rPr>
  </w:style>
  <w:style w:type="paragraph" w:styleId="Fuzeile">
    <w:name w:val="footer"/>
    <w:basedOn w:val="Standard"/>
    <w:link w:val="FuzeileZchn"/>
    <w:uiPriority w:val="99"/>
    <w:unhideWhenUsed/>
    <w:rsid w:val="009B038B"/>
    <w:pPr>
      <w:tabs>
        <w:tab w:val="center" w:pos="4536"/>
        <w:tab w:val="right" w:pos="9072"/>
      </w:tabs>
      <w:spacing w:after="0" w:line="240" w:lineRule="auto"/>
      <w:jc w:val="both"/>
    </w:pPr>
    <w:rPr>
      <w:rFonts w:ascii="Arial" w:hAnsi="Arial"/>
      <w:kern w:val="0"/>
      <w:sz w:val="22"/>
      <w:szCs w:val="22"/>
      <w14:ligatures w14:val="none"/>
    </w:rPr>
  </w:style>
  <w:style w:type="character" w:customStyle="1" w:styleId="FuzeileZchn">
    <w:name w:val="Fußzeile Zchn"/>
    <w:basedOn w:val="Absatz-Standardschriftart"/>
    <w:link w:val="Fuzeile"/>
    <w:uiPriority w:val="99"/>
    <w:rsid w:val="009B038B"/>
    <w:rPr>
      <w:rFonts w:ascii="Arial" w:hAnsi="Arial"/>
      <w:kern w:val="0"/>
      <w:sz w:val="22"/>
      <w:szCs w:val="22"/>
      <w:lang w:val="en-US"/>
      <w14:ligatures w14:val="none"/>
    </w:rPr>
  </w:style>
  <w:style w:type="paragraph" w:styleId="berarbeitung">
    <w:name w:val="Revision"/>
    <w:hidden/>
    <w:uiPriority w:val="99"/>
    <w:semiHidden/>
    <w:rsid w:val="009B038B"/>
    <w:pPr>
      <w:spacing w:after="0" w:line="240" w:lineRule="auto"/>
    </w:pPr>
    <w:rPr>
      <w:rFonts w:ascii="Arial" w:hAnsi="Arial"/>
      <w:kern w:val="0"/>
      <w:sz w:val="22"/>
      <w:szCs w:val="22"/>
      <w14:ligatures w14:val="none"/>
    </w:rPr>
  </w:style>
  <w:style w:type="character" w:customStyle="1" w:styleId="NichtaufgelsteErwhnung2">
    <w:name w:val="Nicht aufgelöste Erwähnung2"/>
    <w:basedOn w:val="Absatz-Standardschriftart"/>
    <w:uiPriority w:val="99"/>
    <w:semiHidden/>
    <w:unhideWhenUsed/>
    <w:rsid w:val="009B038B"/>
    <w:rPr>
      <w:color w:val="605E5C"/>
      <w:shd w:val="clear" w:color="auto" w:fill="E1DFDD"/>
    </w:rPr>
  </w:style>
  <w:style w:type="character" w:customStyle="1" w:styleId="cf01">
    <w:name w:val="cf01"/>
    <w:basedOn w:val="Absatz-Standardschriftart"/>
    <w:rsid w:val="009B038B"/>
    <w:rPr>
      <w:rFonts w:ascii="Segoe UI" w:hAnsi="Segoe UI" w:cs="Segoe UI" w:hint="default"/>
      <w:sz w:val="18"/>
      <w:szCs w:val="18"/>
    </w:rPr>
  </w:style>
  <w:style w:type="character" w:styleId="Hyperlink">
    <w:name w:val="Hyperlink"/>
    <w:basedOn w:val="Absatz-Standardschriftart"/>
    <w:uiPriority w:val="99"/>
    <w:unhideWhenUsed/>
    <w:rsid w:val="009B038B"/>
    <w:rPr>
      <w:color w:val="467886" w:themeColor="hyperlink"/>
      <w:u w:val="single"/>
    </w:rPr>
  </w:style>
  <w:style w:type="table" w:styleId="EinfacheTabelle4">
    <w:name w:val="Plain Table 4"/>
    <w:basedOn w:val="NormaleTabelle"/>
    <w:uiPriority w:val="44"/>
    <w:rsid w:val="009B038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2Akzent5">
    <w:name w:val="Grid Table 2 Accent 5"/>
    <w:basedOn w:val="NormaleTabelle"/>
    <w:uiPriority w:val="47"/>
    <w:rsid w:val="009B038B"/>
    <w:pPr>
      <w:spacing w:after="0" w:line="240" w:lineRule="auto"/>
    </w:pPr>
    <w:tblPr>
      <w:tblStyleRowBandSize w:val="1"/>
      <w:tblStyleColBandSize w:val="1"/>
      <w:tblBorders>
        <w:top w:val="single" w:sz="2" w:space="0" w:color="D86DCB" w:themeColor="accent5" w:themeTint="99"/>
        <w:bottom w:val="single" w:sz="2" w:space="0" w:color="D86DCB" w:themeColor="accent5" w:themeTint="99"/>
        <w:insideH w:val="single" w:sz="2" w:space="0" w:color="D86DCB" w:themeColor="accent5" w:themeTint="99"/>
        <w:insideV w:val="single" w:sz="2" w:space="0" w:color="D86DCB" w:themeColor="accent5" w:themeTint="99"/>
      </w:tblBorders>
    </w:tblPr>
    <w:tblStylePr w:type="firstRow">
      <w:rPr>
        <w:b/>
        <w:bCs/>
      </w:rPr>
      <w:tblPr/>
      <w:tcPr>
        <w:tcBorders>
          <w:top w:val="nil"/>
          <w:bottom w:val="single" w:sz="12" w:space="0" w:color="D86DCB" w:themeColor="accent5" w:themeTint="99"/>
          <w:insideH w:val="nil"/>
          <w:insideV w:val="nil"/>
        </w:tcBorders>
        <w:shd w:val="clear" w:color="auto" w:fill="FFFFFF" w:themeFill="background1"/>
      </w:tcPr>
    </w:tblStylePr>
    <w:tblStylePr w:type="lastRow">
      <w:rPr>
        <w:b/>
        <w:bCs/>
      </w:rPr>
      <w:tblPr/>
      <w:tcPr>
        <w:tcBorders>
          <w:top w:val="double" w:sz="2" w:space="0" w:color="D86DC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entabelle1hellAkzent5">
    <w:name w:val="List Table 1 Light Accent 5"/>
    <w:basedOn w:val="NormaleTabelle"/>
    <w:uiPriority w:val="46"/>
    <w:rsid w:val="009B038B"/>
    <w:pPr>
      <w:spacing w:after="0" w:line="240" w:lineRule="auto"/>
    </w:pPr>
    <w:tblPr>
      <w:tblStyleRowBandSize w:val="1"/>
      <w:tblStyleColBandSize w:val="1"/>
    </w:tblPr>
    <w:tblStylePr w:type="firstRow">
      <w:rPr>
        <w:b/>
        <w:bCs/>
      </w:rPr>
      <w:tblPr/>
      <w:tcPr>
        <w:tcBorders>
          <w:bottom w:val="single" w:sz="4" w:space="0" w:color="D86DCB" w:themeColor="accent5" w:themeTint="99"/>
        </w:tcBorders>
      </w:tcPr>
    </w:tblStylePr>
    <w:tblStylePr w:type="lastRow">
      <w:rPr>
        <w:b/>
        <w:bCs/>
      </w:rPr>
      <w:tblPr/>
      <w:tcPr>
        <w:tcBorders>
          <w:top w:val="sing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entabelle1hellAkzent3">
    <w:name w:val="List Table 1 Light Accent 3"/>
    <w:basedOn w:val="NormaleTabelle"/>
    <w:uiPriority w:val="46"/>
    <w:rsid w:val="009B038B"/>
    <w:pPr>
      <w:spacing w:after="0" w:line="240" w:lineRule="auto"/>
    </w:p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BesuchterLink">
    <w:name w:val="FollowedHyperlink"/>
    <w:basedOn w:val="Absatz-Standardschriftart"/>
    <w:uiPriority w:val="99"/>
    <w:semiHidden/>
    <w:unhideWhenUsed/>
    <w:rsid w:val="009B038B"/>
    <w:rPr>
      <w:color w:val="96607D" w:themeColor="followedHyperlink"/>
      <w:u w:val="single"/>
    </w:rPr>
  </w:style>
  <w:style w:type="paragraph" w:styleId="KeinLeerraum">
    <w:name w:val="No Spacing"/>
    <w:uiPriority w:val="1"/>
    <w:qFormat/>
    <w:rsid w:val="009B038B"/>
    <w:pPr>
      <w:spacing w:after="0" w:line="240" w:lineRule="auto"/>
    </w:pPr>
  </w:style>
  <w:style w:type="paragraph" w:styleId="Beschriftung">
    <w:name w:val="caption"/>
    <w:basedOn w:val="Standard"/>
    <w:next w:val="Standard"/>
    <w:uiPriority w:val="35"/>
    <w:unhideWhenUsed/>
    <w:qFormat/>
    <w:rsid w:val="009B038B"/>
    <w:pPr>
      <w:spacing w:after="200" w:line="240" w:lineRule="auto"/>
    </w:pPr>
    <w:rPr>
      <w:i/>
      <w:iCs/>
      <w:color w:val="0E2841" w:themeColor="text2"/>
      <w:sz w:val="18"/>
      <w:szCs w:val="18"/>
    </w:rPr>
  </w:style>
  <w:style w:type="character" w:styleId="NichtaufgelsteErwhnung">
    <w:name w:val="Unresolved Mention"/>
    <w:basedOn w:val="Absatz-Standardschriftart"/>
    <w:uiPriority w:val="99"/>
    <w:semiHidden/>
    <w:unhideWhenUsed/>
    <w:rsid w:val="009B03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6BEBF4C545A041839D8C33837B68BE19"/>
        <w:category>
          <w:name w:val="Allgemein"/>
          <w:gallery w:val="placeholder"/>
        </w:category>
        <w:types>
          <w:type w:val="bbPlcHdr"/>
        </w:types>
        <w:behaviors>
          <w:behavior w:val="content"/>
        </w:behaviors>
        <w:guid w:val="{40A7E092-0A93-4AAE-899A-C816B6436ADF}"/>
      </w:docPartPr>
      <w:docPartBody>
        <w:p w:rsidR="00917D0D" w:rsidRDefault="000E13B9" w:rsidP="000E13B9">
          <w:pPr>
            <w:pStyle w:val="6BEBF4C545A041839D8C33837B68BE19"/>
          </w:pPr>
          <w:r>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3B9"/>
    <w:rsid w:val="000221F8"/>
    <w:rsid w:val="000E13B9"/>
    <w:rsid w:val="003604C0"/>
    <w:rsid w:val="00917D0D"/>
    <w:rsid w:val="00B25C26"/>
    <w:rsid w:val="00C20AD5"/>
    <w:rsid w:val="00F672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0E13B9"/>
    <w:rPr>
      <w:color w:val="808080"/>
    </w:rPr>
  </w:style>
  <w:style w:type="paragraph" w:customStyle="1" w:styleId="6BEBF4C545A041839D8C33837B68BE19">
    <w:name w:val="6BEBF4C545A041839D8C33837B68BE19"/>
    <w:rsid w:val="000E13B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204710</Words>
  <Characters>1289677</Characters>
  <Application>Microsoft Office Word</Application>
  <DocSecurity>0</DocSecurity>
  <Lines>10747</Lines>
  <Paragraphs>2982</Paragraphs>
  <ScaleCrop>false</ScaleCrop>
  <Company>Frost-RL</Company>
  <LinksUpToDate>false</LinksUpToDate>
  <CharactersWithSpaces>149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äske</dc:creator>
  <cp:keywords/>
  <dc:description/>
  <cp:lastModifiedBy>David Häske</cp:lastModifiedBy>
  <cp:revision>4</cp:revision>
  <dcterms:created xsi:type="dcterms:W3CDTF">2024-10-21T09:49:00Z</dcterms:created>
  <dcterms:modified xsi:type="dcterms:W3CDTF">2024-10-25T11:17:00Z</dcterms:modified>
</cp:coreProperties>
</file>